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640F0" w14:textId="77777777" w:rsidR="00004974" w:rsidRPr="00350B9B" w:rsidRDefault="00004974" w:rsidP="00004974">
      <w:pPr>
        <w:tabs>
          <w:tab w:val="left" w:pos="2570"/>
        </w:tabs>
        <w:spacing w:line="276" w:lineRule="auto"/>
        <w:jc w:val="center"/>
        <w:rPr>
          <w:b/>
          <w:bCs/>
        </w:rPr>
      </w:pPr>
      <w:bookmarkStart w:id="0" w:name="_Hlk152953551"/>
      <w:bookmarkEnd w:id="0"/>
      <w:r w:rsidRPr="00350B9B">
        <w:rPr>
          <w:b/>
          <w:bCs/>
        </w:rPr>
        <w:t>Appendix for</w:t>
      </w:r>
    </w:p>
    <w:p w14:paraId="7FC0EA37" w14:textId="77777777" w:rsidR="00004974" w:rsidRPr="006E1073" w:rsidRDefault="00004974" w:rsidP="00687342"/>
    <w:p w14:paraId="71D981C7" w14:textId="033768EC" w:rsidR="00687342" w:rsidRPr="006E1073" w:rsidRDefault="00687342" w:rsidP="00004974">
      <w:pPr>
        <w:jc w:val="center"/>
        <w:rPr>
          <w:b/>
          <w:bCs/>
        </w:rPr>
      </w:pPr>
      <w:r w:rsidRPr="006E1073">
        <w:rPr>
          <w:b/>
          <w:bCs/>
        </w:rPr>
        <w:t>A Microsimulation Model of Monkeypox (Mpox) in Los Angeles County (LAC): Implications for Future Disease Prevention and Control Strategies among Men Who Have Sex with Men (MSM)</w:t>
      </w:r>
    </w:p>
    <w:p w14:paraId="4054926C" w14:textId="77777777" w:rsidR="00687342" w:rsidRPr="006E1073" w:rsidRDefault="00687342" w:rsidP="00687342"/>
    <w:p w14:paraId="29F33232" w14:textId="28814B3D" w:rsidR="00687342" w:rsidRPr="006E1073" w:rsidRDefault="00004974" w:rsidP="00004974">
      <w:r w:rsidRPr="006E1073">
        <w:rPr>
          <w:color w:val="000000" w:themeColor="text1"/>
        </w:rPr>
        <w:t xml:space="preserve">By </w:t>
      </w:r>
      <w:r w:rsidR="00687342" w:rsidRPr="006E1073">
        <w:t xml:space="preserve">Citina Liang, Sze-chuan Suen, </w:t>
      </w:r>
      <w:proofErr w:type="spellStart"/>
      <w:r w:rsidR="00687342" w:rsidRPr="006E1073">
        <w:t>Chenglin</w:t>
      </w:r>
      <w:proofErr w:type="spellEnd"/>
      <w:r w:rsidR="00687342" w:rsidRPr="006E1073">
        <w:t xml:space="preserve"> Hong, Andrea Kim, </w:t>
      </w:r>
      <w:bookmarkStart w:id="1" w:name="OLE_LINK1"/>
      <w:r w:rsidR="00687342" w:rsidRPr="006E1073">
        <w:t>Rita Singhal</w:t>
      </w:r>
      <w:bookmarkEnd w:id="1"/>
      <w:r w:rsidR="00687342" w:rsidRPr="006E1073">
        <w:t xml:space="preserve">, Paul Simon, Mario Perez, Ian </w:t>
      </w:r>
      <w:r w:rsidR="00F96962" w:rsidRPr="006E1073">
        <w:t xml:space="preserve">W. </w:t>
      </w:r>
      <w:r w:rsidR="00687342" w:rsidRPr="006E1073">
        <w:t>Holloway</w:t>
      </w:r>
    </w:p>
    <w:p w14:paraId="0D1F200C" w14:textId="77777777" w:rsidR="00344D10" w:rsidRPr="006E1073" w:rsidRDefault="00344D10" w:rsidP="00004974"/>
    <w:p w14:paraId="085B537B" w14:textId="77777777" w:rsidR="00B30497" w:rsidRPr="006E1073" w:rsidRDefault="00B30497" w:rsidP="00004974">
      <w:pPr>
        <w:rPr>
          <w:vertAlign w:val="superscript"/>
        </w:rPr>
      </w:pPr>
    </w:p>
    <w:sdt>
      <w:sdtPr>
        <w:rPr>
          <w:rFonts w:ascii="Times New Roman" w:eastAsia="Times New Roman" w:hAnsi="Times New Roman" w:cs="Times New Roman"/>
          <w:b w:val="0"/>
          <w:bCs w:val="0"/>
          <w:color w:val="auto"/>
          <w:sz w:val="24"/>
          <w:szCs w:val="24"/>
          <w:lang w:eastAsia="zh-CN"/>
        </w:rPr>
        <w:id w:val="733274827"/>
        <w:docPartObj>
          <w:docPartGallery w:val="Table of Contents"/>
          <w:docPartUnique/>
        </w:docPartObj>
      </w:sdtPr>
      <w:sdtEndPr>
        <w:rPr>
          <w:noProof/>
        </w:rPr>
      </w:sdtEndPr>
      <w:sdtContent>
        <w:p w14:paraId="3BE02130" w14:textId="5511E10A" w:rsidR="00687342" w:rsidRPr="000B73EB" w:rsidRDefault="00687342" w:rsidP="00687342">
          <w:pPr>
            <w:pStyle w:val="TOCHeading"/>
            <w:rPr>
              <w:rFonts w:ascii="Times New Roman" w:hAnsi="Times New Roman" w:cs="Times New Roman"/>
              <w:color w:val="auto"/>
              <w:sz w:val="24"/>
              <w:szCs w:val="24"/>
            </w:rPr>
          </w:pPr>
          <w:r w:rsidRPr="000B73EB">
            <w:rPr>
              <w:rFonts w:ascii="Times New Roman" w:hAnsi="Times New Roman" w:cs="Times New Roman"/>
              <w:color w:val="auto"/>
              <w:sz w:val="24"/>
              <w:szCs w:val="24"/>
            </w:rPr>
            <w:t>Table of Contents</w:t>
          </w:r>
        </w:p>
        <w:p w14:paraId="7C17C466" w14:textId="77777777" w:rsidR="009C3ABF" w:rsidRPr="000B73EB" w:rsidRDefault="009C3ABF" w:rsidP="009C3ABF">
          <w:pPr>
            <w:rPr>
              <w:lang w:eastAsia="en-US"/>
            </w:rPr>
          </w:pPr>
        </w:p>
        <w:p w14:paraId="1931DD45" w14:textId="16BF354F" w:rsidR="00FD14E3" w:rsidRDefault="00687342">
          <w:pPr>
            <w:pStyle w:val="TOC1"/>
            <w:tabs>
              <w:tab w:val="right" w:leader="dot" w:pos="9350"/>
            </w:tabs>
            <w:rPr>
              <w:rFonts w:asciiTheme="minorHAnsi" w:eastAsiaTheme="minorEastAsia" w:hAnsiTheme="minorHAnsi" w:cstheme="minorBidi"/>
              <w:noProof/>
              <w:kern w:val="2"/>
              <w14:ligatures w14:val="standardContextual"/>
            </w:rPr>
          </w:pPr>
          <w:r w:rsidRPr="000B73EB">
            <w:rPr>
              <w:b/>
              <w:bCs/>
            </w:rPr>
            <w:fldChar w:fldCharType="begin"/>
          </w:r>
          <w:r w:rsidRPr="000B73EB">
            <w:instrText xml:space="preserve"> TOC \o "1-4" \h \z \u </w:instrText>
          </w:r>
          <w:r w:rsidRPr="000B73EB">
            <w:rPr>
              <w:b/>
              <w:bCs/>
            </w:rPr>
            <w:fldChar w:fldCharType="separate"/>
          </w:r>
          <w:hyperlink w:anchor="_Toc164771559" w:history="1">
            <w:r w:rsidR="00FD14E3" w:rsidRPr="009E19EF">
              <w:rPr>
                <w:rStyle w:val="Hyperlink"/>
                <w:b/>
                <w:bCs/>
                <w:noProof/>
              </w:rPr>
              <w:t>Model Details and Inputs</w:t>
            </w:r>
            <w:r w:rsidR="00FD14E3">
              <w:rPr>
                <w:noProof/>
                <w:webHidden/>
              </w:rPr>
              <w:tab/>
            </w:r>
            <w:r w:rsidR="00FD14E3">
              <w:rPr>
                <w:noProof/>
                <w:webHidden/>
              </w:rPr>
              <w:fldChar w:fldCharType="begin"/>
            </w:r>
            <w:r w:rsidR="00FD14E3">
              <w:rPr>
                <w:noProof/>
                <w:webHidden/>
              </w:rPr>
              <w:instrText xml:space="preserve"> PAGEREF _Toc164771559 \h </w:instrText>
            </w:r>
            <w:r w:rsidR="00FD14E3">
              <w:rPr>
                <w:noProof/>
                <w:webHidden/>
              </w:rPr>
            </w:r>
            <w:r w:rsidR="00FD14E3">
              <w:rPr>
                <w:noProof/>
                <w:webHidden/>
              </w:rPr>
              <w:fldChar w:fldCharType="separate"/>
            </w:r>
            <w:r w:rsidR="00FD14E3">
              <w:rPr>
                <w:noProof/>
                <w:webHidden/>
              </w:rPr>
              <w:t>2</w:t>
            </w:r>
            <w:r w:rsidR="00FD14E3">
              <w:rPr>
                <w:noProof/>
                <w:webHidden/>
              </w:rPr>
              <w:fldChar w:fldCharType="end"/>
            </w:r>
          </w:hyperlink>
        </w:p>
        <w:p w14:paraId="29025498" w14:textId="407ADECE" w:rsidR="00FD14E3" w:rsidRDefault="00000000">
          <w:pPr>
            <w:pStyle w:val="TOC2"/>
            <w:rPr>
              <w:rFonts w:asciiTheme="minorHAnsi" w:eastAsiaTheme="minorEastAsia" w:hAnsiTheme="minorHAnsi" w:cstheme="minorBidi"/>
              <w:i w:val="0"/>
              <w:iCs w:val="0"/>
              <w:kern w:val="2"/>
              <w14:ligatures w14:val="standardContextual"/>
            </w:rPr>
          </w:pPr>
          <w:hyperlink w:anchor="_Toc164771560" w:history="1">
            <w:r w:rsidR="00FD14E3" w:rsidRPr="009E19EF">
              <w:rPr>
                <w:rStyle w:val="Hyperlink"/>
                <w:b/>
                <w:bCs/>
              </w:rPr>
              <w:t>Initial Cohort Generation</w:t>
            </w:r>
            <w:r w:rsidR="00FD14E3">
              <w:rPr>
                <w:webHidden/>
              </w:rPr>
              <w:tab/>
            </w:r>
            <w:r w:rsidR="00FD14E3">
              <w:rPr>
                <w:webHidden/>
              </w:rPr>
              <w:fldChar w:fldCharType="begin"/>
            </w:r>
            <w:r w:rsidR="00FD14E3">
              <w:rPr>
                <w:webHidden/>
              </w:rPr>
              <w:instrText xml:space="preserve"> PAGEREF _Toc164771560 \h </w:instrText>
            </w:r>
            <w:r w:rsidR="00FD14E3">
              <w:rPr>
                <w:webHidden/>
              </w:rPr>
            </w:r>
            <w:r w:rsidR="00FD14E3">
              <w:rPr>
                <w:webHidden/>
              </w:rPr>
              <w:fldChar w:fldCharType="separate"/>
            </w:r>
            <w:r w:rsidR="00FD14E3">
              <w:rPr>
                <w:webHidden/>
              </w:rPr>
              <w:t>2</w:t>
            </w:r>
            <w:r w:rsidR="00FD14E3">
              <w:rPr>
                <w:webHidden/>
              </w:rPr>
              <w:fldChar w:fldCharType="end"/>
            </w:r>
          </w:hyperlink>
        </w:p>
        <w:p w14:paraId="59740B5B" w14:textId="3F39939E" w:rsidR="00FD14E3" w:rsidRDefault="00000000">
          <w:pPr>
            <w:pStyle w:val="TOC2"/>
            <w:rPr>
              <w:rFonts w:asciiTheme="minorHAnsi" w:eastAsiaTheme="minorEastAsia" w:hAnsiTheme="minorHAnsi" w:cstheme="minorBidi"/>
              <w:i w:val="0"/>
              <w:iCs w:val="0"/>
              <w:kern w:val="2"/>
              <w14:ligatures w14:val="standardContextual"/>
            </w:rPr>
          </w:pPr>
          <w:hyperlink w:anchor="_Toc164771561" w:history="1">
            <w:r w:rsidR="00FD14E3" w:rsidRPr="009E19EF">
              <w:rPr>
                <w:rStyle w:val="Hyperlink"/>
                <w:b/>
                <w:bCs/>
              </w:rPr>
              <w:t>Model Description and Transition Probabilities</w:t>
            </w:r>
            <w:r w:rsidR="00FD14E3">
              <w:rPr>
                <w:webHidden/>
              </w:rPr>
              <w:tab/>
            </w:r>
            <w:r w:rsidR="00FD14E3">
              <w:rPr>
                <w:webHidden/>
              </w:rPr>
              <w:fldChar w:fldCharType="begin"/>
            </w:r>
            <w:r w:rsidR="00FD14E3">
              <w:rPr>
                <w:webHidden/>
              </w:rPr>
              <w:instrText xml:space="preserve"> PAGEREF _Toc164771561 \h </w:instrText>
            </w:r>
            <w:r w:rsidR="00FD14E3">
              <w:rPr>
                <w:webHidden/>
              </w:rPr>
            </w:r>
            <w:r w:rsidR="00FD14E3">
              <w:rPr>
                <w:webHidden/>
              </w:rPr>
              <w:fldChar w:fldCharType="separate"/>
            </w:r>
            <w:r w:rsidR="00FD14E3">
              <w:rPr>
                <w:webHidden/>
              </w:rPr>
              <w:t>4</w:t>
            </w:r>
            <w:r w:rsidR="00FD14E3">
              <w:rPr>
                <w:webHidden/>
              </w:rPr>
              <w:fldChar w:fldCharType="end"/>
            </w:r>
          </w:hyperlink>
        </w:p>
        <w:p w14:paraId="53E48E7B" w14:textId="02BEB658" w:rsidR="00FD14E3" w:rsidRDefault="00000000">
          <w:pPr>
            <w:pStyle w:val="TOC2"/>
            <w:rPr>
              <w:rFonts w:asciiTheme="minorHAnsi" w:eastAsiaTheme="minorEastAsia" w:hAnsiTheme="minorHAnsi" w:cstheme="minorBidi"/>
              <w:i w:val="0"/>
              <w:iCs w:val="0"/>
              <w:kern w:val="2"/>
              <w14:ligatures w14:val="standardContextual"/>
            </w:rPr>
          </w:pPr>
          <w:hyperlink w:anchor="_Toc164771562" w:history="1">
            <w:r w:rsidR="00FD14E3" w:rsidRPr="009E19EF">
              <w:rPr>
                <w:rStyle w:val="Hyperlink"/>
                <w:b/>
                <w:bCs/>
              </w:rPr>
              <w:t>Transmission Rate</w:t>
            </w:r>
            <w:r w:rsidR="00FD14E3">
              <w:rPr>
                <w:webHidden/>
              </w:rPr>
              <w:tab/>
            </w:r>
            <w:r w:rsidR="00FD14E3">
              <w:rPr>
                <w:webHidden/>
              </w:rPr>
              <w:fldChar w:fldCharType="begin"/>
            </w:r>
            <w:r w:rsidR="00FD14E3">
              <w:rPr>
                <w:webHidden/>
              </w:rPr>
              <w:instrText xml:space="preserve"> PAGEREF _Toc164771562 \h </w:instrText>
            </w:r>
            <w:r w:rsidR="00FD14E3">
              <w:rPr>
                <w:webHidden/>
              </w:rPr>
            </w:r>
            <w:r w:rsidR="00FD14E3">
              <w:rPr>
                <w:webHidden/>
              </w:rPr>
              <w:fldChar w:fldCharType="separate"/>
            </w:r>
            <w:r w:rsidR="00FD14E3">
              <w:rPr>
                <w:webHidden/>
              </w:rPr>
              <w:t>6</w:t>
            </w:r>
            <w:r w:rsidR="00FD14E3">
              <w:rPr>
                <w:webHidden/>
              </w:rPr>
              <w:fldChar w:fldCharType="end"/>
            </w:r>
          </w:hyperlink>
        </w:p>
        <w:p w14:paraId="023AD828" w14:textId="7B4EA024" w:rsidR="00FD14E3"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4771563" w:history="1">
            <w:r w:rsidR="00FD14E3" w:rsidRPr="009E19EF">
              <w:rPr>
                <w:rStyle w:val="Hyperlink"/>
                <w:b/>
                <w:bCs/>
                <w:noProof/>
              </w:rPr>
              <w:t>Calibration and Validation</w:t>
            </w:r>
            <w:r w:rsidR="00FD14E3">
              <w:rPr>
                <w:noProof/>
                <w:webHidden/>
              </w:rPr>
              <w:tab/>
            </w:r>
            <w:r w:rsidR="00FD14E3">
              <w:rPr>
                <w:noProof/>
                <w:webHidden/>
              </w:rPr>
              <w:fldChar w:fldCharType="begin"/>
            </w:r>
            <w:r w:rsidR="00FD14E3">
              <w:rPr>
                <w:noProof/>
                <w:webHidden/>
              </w:rPr>
              <w:instrText xml:space="preserve"> PAGEREF _Toc164771563 \h </w:instrText>
            </w:r>
            <w:r w:rsidR="00FD14E3">
              <w:rPr>
                <w:noProof/>
                <w:webHidden/>
              </w:rPr>
            </w:r>
            <w:r w:rsidR="00FD14E3">
              <w:rPr>
                <w:noProof/>
                <w:webHidden/>
              </w:rPr>
              <w:fldChar w:fldCharType="separate"/>
            </w:r>
            <w:r w:rsidR="00FD14E3">
              <w:rPr>
                <w:noProof/>
                <w:webHidden/>
              </w:rPr>
              <w:t>7</w:t>
            </w:r>
            <w:r w:rsidR="00FD14E3">
              <w:rPr>
                <w:noProof/>
                <w:webHidden/>
              </w:rPr>
              <w:fldChar w:fldCharType="end"/>
            </w:r>
          </w:hyperlink>
        </w:p>
        <w:p w14:paraId="26833759" w14:textId="745D2F69" w:rsidR="00FD14E3" w:rsidRDefault="00000000">
          <w:pPr>
            <w:pStyle w:val="TOC2"/>
            <w:rPr>
              <w:rFonts w:asciiTheme="minorHAnsi" w:eastAsiaTheme="minorEastAsia" w:hAnsiTheme="minorHAnsi" w:cstheme="minorBidi"/>
              <w:i w:val="0"/>
              <w:iCs w:val="0"/>
              <w:kern w:val="2"/>
              <w14:ligatures w14:val="standardContextual"/>
            </w:rPr>
          </w:pPr>
          <w:hyperlink w:anchor="_Toc164771564" w:history="1">
            <w:r w:rsidR="00FD14E3" w:rsidRPr="009E19EF">
              <w:rPr>
                <w:rStyle w:val="Hyperlink"/>
                <w:b/>
                <w:bCs/>
              </w:rPr>
              <w:t>Calibration</w:t>
            </w:r>
            <w:r w:rsidR="00FD14E3">
              <w:rPr>
                <w:webHidden/>
              </w:rPr>
              <w:tab/>
            </w:r>
            <w:r w:rsidR="00FD14E3">
              <w:rPr>
                <w:webHidden/>
              </w:rPr>
              <w:fldChar w:fldCharType="begin"/>
            </w:r>
            <w:r w:rsidR="00FD14E3">
              <w:rPr>
                <w:webHidden/>
              </w:rPr>
              <w:instrText xml:space="preserve"> PAGEREF _Toc164771564 \h </w:instrText>
            </w:r>
            <w:r w:rsidR="00FD14E3">
              <w:rPr>
                <w:webHidden/>
              </w:rPr>
            </w:r>
            <w:r w:rsidR="00FD14E3">
              <w:rPr>
                <w:webHidden/>
              </w:rPr>
              <w:fldChar w:fldCharType="separate"/>
            </w:r>
            <w:r w:rsidR="00FD14E3">
              <w:rPr>
                <w:webHidden/>
              </w:rPr>
              <w:t>7</w:t>
            </w:r>
            <w:r w:rsidR="00FD14E3">
              <w:rPr>
                <w:webHidden/>
              </w:rPr>
              <w:fldChar w:fldCharType="end"/>
            </w:r>
          </w:hyperlink>
        </w:p>
        <w:p w14:paraId="12EF0962" w14:textId="40BA8AA4" w:rsidR="00FD14E3" w:rsidRDefault="00000000">
          <w:pPr>
            <w:pStyle w:val="TOC2"/>
            <w:rPr>
              <w:rFonts w:asciiTheme="minorHAnsi" w:eastAsiaTheme="minorEastAsia" w:hAnsiTheme="minorHAnsi" w:cstheme="minorBidi"/>
              <w:i w:val="0"/>
              <w:iCs w:val="0"/>
              <w:kern w:val="2"/>
              <w14:ligatures w14:val="standardContextual"/>
            </w:rPr>
          </w:pPr>
          <w:hyperlink w:anchor="_Toc164771565" w:history="1">
            <w:r w:rsidR="00FD14E3" w:rsidRPr="009E19EF">
              <w:rPr>
                <w:rStyle w:val="Hyperlink"/>
                <w:b/>
                <w:bCs/>
              </w:rPr>
              <w:t>Validation</w:t>
            </w:r>
            <w:r w:rsidR="00FD14E3">
              <w:rPr>
                <w:webHidden/>
              </w:rPr>
              <w:tab/>
            </w:r>
            <w:r w:rsidR="00FD14E3">
              <w:rPr>
                <w:webHidden/>
              </w:rPr>
              <w:fldChar w:fldCharType="begin"/>
            </w:r>
            <w:r w:rsidR="00FD14E3">
              <w:rPr>
                <w:webHidden/>
              </w:rPr>
              <w:instrText xml:space="preserve"> PAGEREF _Toc164771565 \h </w:instrText>
            </w:r>
            <w:r w:rsidR="00FD14E3">
              <w:rPr>
                <w:webHidden/>
              </w:rPr>
            </w:r>
            <w:r w:rsidR="00FD14E3">
              <w:rPr>
                <w:webHidden/>
              </w:rPr>
              <w:fldChar w:fldCharType="separate"/>
            </w:r>
            <w:r w:rsidR="00FD14E3">
              <w:rPr>
                <w:webHidden/>
              </w:rPr>
              <w:t>8</w:t>
            </w:r>
            <w:r w:rsidR="00FD14E3">
              <w:rPr>
                <w:webHidden/>
              </w:rPr>
              <w:fldChar w:fldCharType="end"/>
            </w:r>
          </w:hyperlink>
        </w:p>
        <w:p w14:paraId="7747B9FB" w14:textId="317C7603" w:rsidR="00FD14E3"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4771566" w:history="1">
            <w:r w:rsidR="00FD14E3" w:rsidRPr="009E19EF">
              <w:rPr>
                <w:rStyle w:val="Hyperlink"/>
                <w:b/>
                <w:bCs/>
                <w:noProof/>
              </w:rPr>
              <w:t>Model Scenarios</w:t>
            </w:r>
            <w:r w:rsidR="00FD14E3">
              <w:rPr>
                <w:noProof/>
                <w:webHidden/>
              </w:rPr>
              <w:tab/>
            </w:r>
            <w:r w:rsidR="00FD14E3">
              <w:rPr>
                <w:noProof/>
                <w:webHidden/>
              </w:rPr>
              <w:fldChar w:fldCharType="begin"/>
            </w:r>
            <w:r w:rsidR="00FD14E3">
              <w:rPr>
                <w:noProof/>
                <w:webHidden/>
              </w:rPr>
              <w:instrText xml:space="preserve"> PAGEREF _Toc164771566 \h </w:instrText>
            </w:r>
            <w:r w:rsidR="00FD14E3">
              <w:rPr>
                <w:noProof/>
                <w:webHidden/>
              </w:rPr>
            </w:r>
            <w:r w:rsidR="00FD14E3">
              <w:rPr>
                <w:noProof/>
                <w:webHidden/>
              </w:rPr>
              <w:fldChar w:fldCharType="separate"/>
            </w:r>
            <w:r w:rsidR="00FD14E3">
              <w:rPr>
                <w:noProof/>
                <w:webHidden/>
              </w:rPr>
              <w:t>13</w:t>
            </w:r>
            <w:r w:rsidR="00FD14E3">
              <w:rPr>
                <w:noProof/>
                <w:webHidden/>
              </w:rPr>
              <w:fldChar w:fldCharType="end"/>
            </w:r>
          </w:hyperlink>
        </w:p>
        <w:p w14:paraId="15B6DA08" w14:textId="5CA06650" w:rsidR="00FD14E3"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4771567" w:history="1">
            <w:r w:rsidR="00FD14E3" w:rsidRPr="009E19EF">
              <w:rPr>
                <w:rStyle w:val="Hyperlink"/>
                <w:b/>
                <w:bCs/>
                <w:noProof/>
              </w:rPr>
              <w:t>Results</w:t>
            </w:r>
            <w:r w:rsidR="00FD14E3">
              <w:rPr>
                <w:noProof/>
                <w:webHidden/>
              </w:rPr>
              <w:tab/>
            </w:r>
            <w:r w:rsidR="00FD14E3">
              <w:rPr>
                <w:noProof/>
                <w:webHidden/>
              </w:rPr>
              <w:fldChar w:fldCharType="begin"/>
            </w:r>
            <w:r w:rsidR="00FD14E3">
              <w:rPr>
                <w:noProof/>
                <w:webHidden/>
              </w:rPr>
              <w:instrText xml:space="preserve"> PAGEREF _Toc164771567 \h </w:instrText>
            </w:r>
            <w:r w:rsidR="00FD14E3">
              <w:rPr>
                <w:noProof/>
                <w:webHidden/>
              </w:rPr>
            </w:r>
            <w:r w:rsidR="00FD14E3">
              <w:rPr>
                <w:noProof/>
                <w:webHidden/>
              </w:rPr>
              <w:fldChar w:fldCharType="separate"/>
            </w:r>
            <w:r w:rsidR="00FD14E3">
              <w:rPr>
                <w:noProof/>
                <w:webHidden/>
              </w:rPr>
              <w:t>14</w:t>
            </w:r>
            <w:r w:rsidR="00FD14E3">
              <w:rPr>
                <w:noProof/>
                <w:webHidden/>
              </w:rPr>
              <w:fldChar w:fldCharType="end"/>
            </w:r>
          </w:hyperlink>
        </w:p>
        <w:p w14:paraId="22D72486" w14:textId="22066D1A" w:rsidR="00FD14E3" w:rsidRDefault="00000000">
          <w:pPr>
            <w:pStyle w:val="TOC2"/>
            <w:rPr>
              <w:rFonts w:asciiTheme="minorHAnsi" w:eastAsiaTheme="minorEastAsia" w:hAnsiTheme="minorHAnsi" w:cstheme="minorBidi"/>
              <w:i w:val="0"/>
              <w:iCs w:val="0"/>
              <w:kern w:val="2"/>
              <w14:ligatures w14:val="standardContextual"/>
            </w:rPr>
          </w:pPr>
          <w:hyperlink w:anchor="_Toc164771568" w:history="1">
            <w:r w:rsidR="00FD14E3" w:rsidRPr="009E19EF">
              <w:rPr>
                <w:rStyle w:val="Hyperlink"/>
                <w:b/>
                <w:bCs/>
              </w:rPr>
              <w:t>Vaccination Scenarios</w:t>
            </w:r>
            <w:r w:rsidR="00FD14E3">
              <w:rPr>
                <w:webHidden/>
              </w:rPr>
              <w:tab/>
            </w:r>
            <w:r w:rsidR="00FD14E3">
              <w:rPr>
                <w:webHidden/>
              </w:rPr>
              <w:fldChar w:fldCharType="begin"/>
            </w:r>
            <w:r w:rsidR="00FD14E3">
              <w:rPr>
                <w:webHidden/>
              </w:rPr>
              <w:instrText xml:space="preserve"> PAGEREF _Toc164771568 \h </w:instrText>
            </w:r>
            <w:r w:rsidR="00FD14E3">
              <w:rPr>
                <w:webHidden/>
              </w:rPr>
            </w:r>
            <w:r w:rsidR="00FD14E3">
              <w:rPr>
                <w:webHidden/>
              </w:rPr>
              <w:fldChar w:fldCharType="separate"/>
            </w:r>
            <w:r w:rsidR="00FD14E3">
              <w:rPr>
                <w:webHidden/>
              </w:rPr>
              <w:t>14</w:t>
            </w:r>
            <w:r w:rsidR="00FD14E3">
              <w:rPr>
                <w:webHidden/>
              </w:rPr>
              <w:fldChar w:fldCharType="end"/>
            </w:r>
          </w:hyperlink>
        </w:p>
        <w:p w14:paraId="32A0E453" w14:textId="6B29596D" w:rsidR="00FD14E3" w:rsidRDefault="00000000">
          <w:pPr>
            <w:pStyle w:val="TOC2"/>
            <w:rPr>
              <w:rFonts w:asciiTheme="minorHAnsi" w:eastAsiaTheme="minorEastAsia" w:hAnsiTheme="minorHAnsi" w:cstheme="minorBidi"/>
              <w:i w:val="0"/>
              <w:iCs w:val="0"/>
              <w:kern w:val="2"/>
              <w14:ligatures w14:val="standardContextual"/>
            </w:rPr>
          </w:pPr>
          <w:hyperlink w:anchor="_Toc164771569" w:history="1">
            <w:r w:rsidR="00FD14E3" w:rsidRPr="009E19EF">
              <w:rPr>
                <w:rStyle w:val="Hyperlink"/>
                <w:b/>
                <w:bCs/>
              </w:rPr>
              <w:t>Sexual Behavior Rebound Scenarios</w:t>
            </w:r>
            <w:r w:rsidR="00FD14E3">
              <w:rPr>
                <w:webHidden/>
              </w:rPr>
              <w:tab/>
            </w:r>
            <w:r w:rsidR="00FD14E3">
              <w:rPr>
                <w:webHidden/>
              </w:rPr>
              <w:fldChar w:fldCharType="begin"/>
            </w:r>
            <w:r w:rsidR="00FD14E3">
              <w:rPr>
                <w:webHidden/>
              </w:rPr>
              <w:instrText xml:space="preserve"> PAGEREF _Toc164771569 \h </w:instrText>
            </w:r>
            <w:r w:rsidR="00FD14E3">
              <w:rPr>
                <w:webHidden/>
              </w:rPr>
            </w:r>
            <w:r w:rsidR="00FD14E3">
              <w:rPr>
                <w:webHidden/>
              </w:rPr>
              <w:fldChar w:fldCharType="separate"/>
            </w:r>
            <w:r w:rsidR="00FD14E3">
              <w:rPr>
                <w:webHidden/>
              </w:rPr>
              <w:t>16</w:t>
            </w:r>
            <w:r w:rsidR="00FD14E3">
              <w:rPr>
                <w:webHidden/>
              </w:rPr>
              <w:fldChar w:fldCharType="end"/>
            </w:r>
          </w:hyperlink>
        </w:p>
        <w:p w14:paraId="61640E1B" w14:textId="7429DA77" w:rsidR="00FD14E3" w:rsidRDefault="00000000">
          <w:pPr>
            <w:pStyle w:val="TOC2"/>
            <w:rPr>
              <w:rFonts w:asciiTheme="minorHAnsi" w:eastAsiaTheme="minorEastAsia" w:hAnsiTheme="minorHAnsi" w:cstheme="minorBidi"/>
              <w:i w:val="0"/>
              <w:iCs w:val="0"/>
              <w:kern w:val="2"/>
              <w14:ligatures w14:val="standardContextual"/>
            </w:rPr>
          </w:pPr>
          <w:hyperlink w:anchor="_Toc164771570" w:history="1">
            <w:r w:rsidR="00FD14E3" w:rsidRPr="009E19EF">
              <w:rPr>
                <w:rStyle w:val="Hyperlink"/>
                <w:b/>
                <w:bCs/>
              </w:rPr>
              <w:t>Full Transmission Rebound in October Scenario with Vaccination strategies</w:t>
            </w:r>
            <w:r w:rsidR="00FD14E3">
              <w:rPr>
                <w:webHidden/>
              </w:rPr>
              <w:tab/>
            </w:r>
            <w:r w:rsidR="00FD14E3">
              <w:rPr>
                <w:webHidden/>
              </w:rPr>
              <w:fldChar w:fldCharType="begin"/>
            </w:r>
            <w:r w:rsidR="00FD14E3">
              <w:rPr>
                <w:webHidden/>
              </w:rPr>
              <w:instrText xml:space="preserve"> PAGEREF _Toc164771570 \h </w:instrText>
            </w:r>
            <w:r w:rsidR="00FD14E3">
              <w:rPr>
                <w:webHidden/>
              </w:rPr>
            </w:r>
            <w:r w:rsidR="00FD14E3">
              <w:rPr>
                <w:webHidden/>
              </w:rPr>
              <w:fldChar w:fldCharType="separate"/>
            </w:r>
            <w:r w:rsidR="00FD14E3">
              <w:rPr>
                <w:webHidden/>
              </w:rPr>
              <w:t>18</w:t>
            </w:r>
            <w:r w:rsidR="00FD14E3">
              <w:rPr>
                <w:webHidden/>
              </w:rPr>
              <w:fldChar w:fldCharType="end"/>
            </w:r>
          </w:hyperlink>
        </w:p>
        <w:p w14:paraId="449837BC" w14:textId="567E065C" w:rsidR="00687342" w:rsidRPr="006E1073" w:rsidRDefault="00687342" w:rsidP="00687342">
          <w:pPr>
            <w:spacing w:line="276" w:lineRule="auto"/>
            <w:rPr>
              <w:noProof/>
            </w:rPr>
          </w:pPr>
          <w:r w:rsidRPr="000B73EB">
            <w:fldChar w:fldCharType="end"/>
          </w:r>
        </w:p>
      </w:sdtContent>
    </w:sdt>
    <w:p w14:paraId="26E1EF68" w14:textId="77777777" w:rsidR="00C1106F" w:rsidRPr="006E1073" w:rsidRDefault="00C1106F"/>
    <w:p w14:paraId="75C398EA" w14:textId="35FAE477" w:rsidR="002A3A64" w:rsidRPr="006E1073" w:rsidRDefault="00F96962">
      <w:r w:rsidRPr="006E1073">
        <w:br w:type="page"/>
      </w:r>
    </w:p>
    <w:p w14:paraId="3C5FDF06" w14:textId="04A5584D" w:rsidR="0009083B" w:rsidRPr="006E1073" w:rsidRDefault="0009083B" w:rsidP="008913E6">
      <w:pPr>
        <w:pStyle w:val="Heading1"/>
        <w:rPr>
          <w:rFonts w:ascii="Times New Roman" w:hAnsi="Times New Roman" w:cs="Times New Roman"/>
          <w:b/>
          <w:bCs/>
          <w:color w:val="000000" w:themeColor="text1"/>
          <w:sz w:val="24"/>
          <w:szCs w:val="24"/>
        </w:rPr>
      </w:pPr>
      <w:bookmarkStart w:id="2" w:name="_Toc164771559"/>
      <w:r w:rsidRPr="006E1073">
        <w:rPr>
          <w:rFonts w:ascii="Times New Roman" w:hAnsi="Times New Roman" w:cs="Times New Roman"/>
          <w:b/>
          <w:bCs/>
          <w:color w:val="000000" w:themeColor="text1"/>
          <w:sz w:val="24"/>
          <w:szCs w:val="24"/>
        </w:rPr>
        <w:lastRenderedPageBreak/>
        <w:t>M</w:t>
      </w:r>
      <w:r w:rsidR="00A75E2D" w:rsidRPr="006E1073">
        <w:rPr>
          <w:rFonts w:ascii="Times New Roman" w:hAnsi="Times New Roman" w:cs="Times New Roman"/>
          <w:b/>
          <w:bCs/>
          <w:color w:val="000000" w:themeColor="text1"/>
          <w:sz w:val="24"/>
          <w:szCs w:val="24"/>
        </w:rPr>
        <w:t>odel De</w:t>
      </w:r>
      <w:r w:rsidR="00197B4A">
        <w:rPr>
          <w:rFonts w:ascii="Times New Roman" w:hAnsi="Times New Roman" w:cs="Times New Roman"/>
          <w:b/>
          <w:bCs/>
          <w:color w:val="000000" w:themeColor="text1"/>
          <w:sz w:val="24"/>
          <w:szCs w:val="24"/>
        </w:rPr>
        <w:t>tails</w:t>
      </w:r>
      <w:r w:rsidR="00A75E2D" w:rsidRPr="006E1073">
        <w:rPr>
          <w:rFonts w:ascii="Times New Roman" w:hAnsi="Times New Roman" w:cs="Times New Roman"/>
          <w:b/>
          <w:bCs/>
          <w:color w:val="000000" w:themeColor="text1"/>
          <w:sz w:val="24"/>
          <w:szCs w:val="24"/>
        </w:rPr>
        <w:t xml:space="preserve"> and Input</w:t>
      </w:r>
      <w:r w:rsidR="0082647C">
        <w:rPr>
          <w:rFonts w:ascii="Times New Roman" w:hAnsi="Times New Roman" w:cs="Times New Roman"/>
          <w:b/>
          <w:bCs/>
          <w:color w:val="000000" w:themeColor="text1"/>
          <w:sz w:val="24"/>
          <w:szCs w:val="24"/>
        </w:rPr>
        <w:t>s</w:t>
      </w:r>
      <w:bookmarkEnd w:id="2"/>
    </w:p>
    <w:p w14:paraId="48777388" w14:textId="77777777" w:rsidR="00A5353E" w:rsidRDefault="00A5353E" w:rsidP="00A5353E"/>
    <w:p w14:paraId="115D7FB4" w14:textId="782589C3" w:rsidR="00AD5B6B" w:rsidRPr="00101861" w:rsidRDefault="00AD5B6B" w:rsidP="00101861">
      <w:pPr>
        <w:pStyle w:val="Heading2"/>
        <w:rPr>
          <w:rFonts w:ascii="Times New Roman" w:hAnsi="Times New Roman" w:cs="Times New Roman"/>
          <w:b/>
          <w:bCs/>
          <w:i/>
          <w:iCs/>
          <w:color w:val="000000" w:themeColor="text1"/>
          <w:sz w:val="24"/>
          <w:szCs w:val="24"/>
        </w:rPr>
      </w:pPr>
      <w:bookmarkStart w:id="3" w:name="_Toc164771560"/>
      <w:r w:rsidRPr="006E1073">
        <w:rPr>
          <w:rFonts w:ascii="Times New Roman" w:hAnsi="Times New Roman" w:cs="Times New Roman"/>
          <w:b/>
          <w:bCs/>
          <w:i/>
          <w:iCs/>
          <w:color w:val="000000" w:themeColor="text1"/>
          <w:sz w:val="24"/>
          <w:szCs w:val="24"/>
        </w:rPr>
        <w:t>Initial Cohort Generation</w:t>
      </w:r>
      <w:bookmarkEnd w:id="3"/>
    </w:p>
    <w:p w14:paraId="09260540" w14:textId="02579C41" w:rsidR="00121355" w:rsidRPr="001C3B04" w:rsidRDefault="001C3B04" w:rsidP="00121355">
      <w:pPr>
        <w:rPr>
          <w:rFonts w:ascii="Segoe UI" w:hAnsi="Segoe UI" w:cs="Segoe UI"/>
          <w:color w:val="374151"/>
        </w:rPr>
      </w:pPr>
      <w:r w:rsidRPr="001C3B04">
        <w:t>Our simulation's initial population utilized a representative demographic profile by age, race/ethnicity, and HIV status for the men who have sex with men (MSM) cohort of Los Angeles County (LAC) in the year 2022. This demographic data was simulated based on an individual-level HIV model detailed in a previous study.</w:t>
      </w:r>
      <w:r w:rsidR="00121355">
        <w:fldChar w:fldCharType="begin"/>
      </w:r>
      <w:r w:rsidR="00121355">
        <w:instrText xml:space="preserve"> ADDIN ZOTERO_ITEM CSL_CITATION {"citationID":"Bk1PGODS","properties":{"formattedCitation":"\\super 1\\nosupersub{}","plainCitation":"1","noteIndex":0},"citationItems":[{"id":91,"uris":["http://zotero.org/users/12344869/items/BC8UDXLT"],"itemData":{"id":91,"type":"article-journal","abstract":"Racial and ethnic minority men who have sex with men (MSM) are disproportionately affected by HIV/AIDS in Los Angeles County (LAC), an important epicenter in the battle to end HIV. We examine tradeoffs between effectiveness and equality of pre-exposure prophylaxis (PrEP) allocation strategies among different racial and ethnic groups of MSM in LAC and provide a framework for quantitatively evaluating disparities in HIV outcomes. To do this, we developed a microsimulation model of HIV among MSM in LAC using county epidemic surveillance and survey data to capture demographic trends and subgroup-specific partnership patterns, disease progression, patterns of PrEP use, and patterns for viral suppression. We limit analysis to MSM, who bear most of the burden of HIV/AIDS in LAC. We simulated interventions where 3000, 6000, or 9000 PrEP prescriptions are provided annually in addition to current levels, following different allocation scenarios to each racial/ethnic group (Black, Hispanic, or White). We estimated cumulative infections averted and measures of equality, after 15 years (2021–2035), relative to base case (no intervention). By comparing allocation strategies on the health equality impact plane, we find that, of the policies evaluated, targeting PrEP preferentially to Black individuals would result in the largest reductions in incidence and disparities across the equality measures we considered. This result was consistent over a range of PrEP coverage levels, demonstrating that there are “win–win” PrEP allocation strategies that do not require a tradeoff between equality and efficiency.","container-title":"AIDS Patient Care and STDs","DOI":"10.1089/apc.2022.0011","ISSN":"1087-2914","issue":"8","note":"publisher: Mary Ann Liebert, Inc., publishers","page":"300-312","source":"liebertpub.com (Atypon)","title":"Are Unequal Policies in Pre-Exposure Prophylaxis Uptake Needed to Improve Equality? An Examination Among Men Who Have Sex with Men in Los Angeles County","title-short":"Are Unequal Policies in Pre-Exposure Prophylaxis Uptake Needed to Improve Equality?","volume":"36","author":[{"family":"Nguyen","given":"Anthony"},{"family":"Drabo","given":"Emmanuel Fulgence"},{"family":"Garland","given":"Wendy H."},{"family":"Moucheraud","given":"Corrina"},{"family":"Holloway","given":"Ian W."},{"family":"Leibowitz","given":"Arleen"},{"family":"Suen","given":"Sze-chuan"}],"issued":{"date-parts":[["2022",8]]}}}],"schema":"https://github.com/citation-style-language/schema/raw/master/csl-citation.json"} </w:instrText>
      </w:r>
      <w:r w:rsidR="00121355">
        <w:fldChar w:fldCharType="separate"/>
      </w:r>
      <w:r w:rsidR="00121355" w:rsidRPr="003F51CE">
        <w:rPr>
          <w:vertAlign w:val="superscript"/>
        </w:rPr>
        <w:t>1</w:t>
      </w:r>
      <w:r w:rsidR="00121355">
        <w:fldChar w:fldCharType="end"/>
      </w:r>
    </w:p>
    <w:p w14:paraId="5FBD11B4" w14:textId="77777777" w:rsidR="00623160" w:rsidRDefault="00623160" w:rsidP="00121355"/>
    <w:p w14:paraId="54798B1A" w14:textId="0535DA50" w:rsidR="00623160" w:rsidRDefault="00623160" w:rsidP="00121355">
      <w:r w:rsidRPr="00623160">
        <w:t>The simulation began on June 26, 2022, coinciding with the report of the first LAC mpox case around mid-May. Consequently, our initial cohort included individuals who were either already infected with mpox or vaccinated. The infected segment of the cohort was further categorized into asymptomatic or symptomatic groups. We assumed that no one in the initial cohort was diagnosed if they were asymptomatic, and that none had recovered yet. The number of asymptomatic individuals was estimated through calibration, with the methodology and outcomes detailed in the Appendix Calibration and Validation section.</w:t>
      </w:r>
    </w:p>
    <w:p w14:paraId="766F021B" w14:textId="2DA9D152" w:rsidR="00BC783A" w:rsidRPr="00B63AEB" w:rsidRDefault="00BC783A" w:rsidP="00121355">
      <w:pPr>
        <w:rPr>
          <w:rFonts w:ascii="Segoe UI" w:hAnsi="Segoe UI" w:cs="Segoe UI"/>
          <w:color w:val="374151"/>
        </w:rPr>
      </w:pPr>
    </w:p>
    <w:p w14:paraId="452F7AAF" w14:textId="544AAD6C" w:rsidR="00DF1765" w:rsidRDefault="00BC783A" w:rsidP="00121355">
      <w:r w:rsidRPr="00B63AEB">
        <w:t>Drawing on empirical data from the Los Angeles County Department of Public Health (LACDPH), we established age, race/ethnicity, and HIV status-specific mpox infection and vaccination statuses for our initial cohort. Additionally, we determined age and race/ethnicity-specific HIV infection rates from a prior HIV study.</w:t>
      </w:r>
      <w:r w:rsidR="00F144C0">
        <w:fldChar w:fldCharType="begin"/>
      </w:r>
      <w:r w:rsidR="008C0734">
        <w:instrText xml:space="preserve"> ADDIN ZOTERO_ITEM CSL_CITATION {"citationID":"RC3vGxxP","properties":{"formattedCitation":"\\super 1\\nosupersub{}","plainCitation":"1","noteIndex":0},"citationItems":[{"id":91,"uris":["http://zotero.org/users/12344869/items/BC8UDXLT"],"itemData":{"id":91,"type":"article-journal","abstract":"Racial and ethnic minority men who have sex with men (MSM) are disproportionately affected by HIV/AIDS in Los Angeles County (LAC), an important epicenter in the battle to end HIV. We examine tradeoffs between effectiveness and equality of pre-exposure prophylaxis (PrEP) allocation strategies among different racial and ethnic groups of MSM in LAC and provide a framework for quantitatively evaluating disparities in HIV outcomes. To do this, we developed a microsimulation model of HIV among MSM in LAC using county epidemic surveillance and survey data to capture demographic trends and subgroup-specific partnership patterns, disease progression, patterns of PrEP use, and patterns for viral suppression. We limit analysis to MSM, who bear most of the burden of HIV/AIDS in LAC. We simulated interventions where 3000, 6000, or 9000 PrEP prescriptions are provided annually in addition to current levels, following different allocation scenarios to each racial/ethnic group (Black, Hispanic, or White). We estimated cumulative infections averted and measures of equality, after 15 years (2021–2035), relative to base case (no intervention). By comparing allocation strategies on the health equality impact plane, we find that, of the policies evaluated, targeting PrEP preferentially to Black individuals would result in the largest reductions in incidence and disparities across the equality measures we considered. This result was consistent over a range of PrEP coverage levels, demonstrating that there are “win–win” PrEP allocation strategies that do not require a tradeoff between equality and efficiency.","container-title":"AIDS Patient Care and STDs","DOI":"10.1089/apc.2022.0011","ISSN":"1087-2914","issue":"8","note":"publisher: Mary Ann Liebert, Inc., publishers","page":"300-312","source":"liebertpub.com (Atypon)","title":"Are Unequal Policies in Pre-Exposure Prophylaxis Uptake Needed to Improve Equality? An Examination Among Men Who Have Sex with Men in Los Angeles County","title-short":"Are Unequal Policies in Pre-Exposure Prophylaxis Uptake Needed to Improve Equality?","volume":"36","author":[{"family":"Nguyen","given":"Anthony"},{"family":"Drabo","given":"Emmanuel Fulgence"},{"family":"Garland","given":"Wendy H."},{"family":"Moucheraud","given":"Corrina"},{"family":"Holloway","given":"Ian W."},{"family":"Leibowitz","given":"Arleen"},{"family":"Suen","given":"Sze-chuan"}],"issued":{"date-parts":[["2022",8]]}}}],"schema":"https://github.com/citation-style-language/schema/raw/master/csl-citation.json"} </w:instrText>
      </w:r>
      <w:r w:rsidR="00F144C0">
        <w:fldChar w:fldCharType="separate"/>
      </w:r>
      <w:r w:rsidR="00F144C0" w:rsidRPr="003F51CE">
        <w:rPr>
          <w:vertAlign w:val="superscript"/>
        </w:rPr>
        <w:t>1</w:t>
      </w:r>
      <w:r w:rsidR="00F144C0">
        <w:fldChar w:fldCharType="end"/>
      </w:r>
      <w:r w:rsidR="00121355" w:rsidRPr="000B3348">
        <w:t xml:space="preserve"> </w:t>
      </w:r>
      <w:r w:rsidR="00B63AEB" w:rsidRPr="00B63AEB">
        <w:t>This detailed categorization by race/ethnicity, age, and HIV status was crucial in establishing accurate baseline conditions for the first week of the simulation.</w:t>
      </w:r>
    </w:p>
    <w:p w14:paraId="326AD339" w14:textId="77777777" w:rsidR="00B63AEB" w:rsidRDefault="00B63AEB" w:rsidP="00121355"/>
    <w:p w14:paraId="2890BB2B" w14:textId="420DE6CF" w:rsidR="00DF1765" w:rsidRDefault="00DF1765" w:rsidP="00121355">
      <w:r>
        <w:t xml:space="preserve">See details </w:t>
      </w:r>
      <w:r w:rsidR="00340BA8">
        <w:t>for</w:t>
      </w:r>
      <w:r w:rsidR="00462855">
        <w:t xml:space="preserve"> param</w:t>
      </w:r>
      <w:r w:rsidR="003935AD">
        <w:t>e</w:t>
      </w:r>
      <w:r w:rsidR="00462855">
        <w:t xml:space="preserve">ters </w:t>
      </w:r>
      <w:r w:rsidR="00B158DD">
        <w:t>used in</w:t>
      </w:r>
      <w:r>
        <w:t xml:space="preserve"> </w:t>
      </w:r>
      <w:r w:rsidR="00340BA8">
        <w:t xml:space="preserve">the </w:t>
      </w:r>
      <w:r>
        <w:t xml:space="preserve">initial cohort in Appendix Table </w:t>
      </w:r>
      <w:r w:rsidR="00074610">
        <w:t>1</w:t>
      </w:r>
      <w:r w:rsidR="000B76D8">
        <w:t>.</w:t>
      </w:r>
    </w:p>
    <w:p w14:paraId="6D45404E" w14:textId="77777777" w:rsidR="001A4F67" w:rsidRDefault="001A4F67" w:rsidP="00121355"/>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600"/>
        <w:gridCol w:w="3070"/>
        <w:gridCol w:w="2690"/>
      </w:tblGrid>
      <w:tr w:rsidR="001A4F67" w:rsidRPr="006E1073" w14:paraId="23749E9C" w14:textId="77777777" w:rsidTr="005238C8">
        <w:tc>
          <w:tcPr>
            <w:tcW w:w="5000" w:type="pct"/>
            <w:gridSpan w:val="3"/>
            <w:tcBorders>
              <w:bottom w:val="single" w:sz="4" w:space="0" w:color="auto"/>
            </w:tcBorders>
            <w:tcMar>
              <w:top w:w="0" w:type="dxa"/>
              <w:left w:w="108" w:type="dxa"/>
              <w:bottom w:w="0" w:type="dxa"/>
              <w:right w:w="108" w:type="dxa"/>
            </w:tcMar>
            <w:hideMark/>
          </w:tcPr>
          <w:p w14:paraId="71C4BC31" w14:textId="6563ADF4" w:rsidR="001A4F67" w:rsidRPr="006E1073" w:rsidRDefault="001A4F67" w:rsidP="005238C8">
            <w:pPr>
              <w:jc w:val="center"/>
              <w:rPr>
                <w:b/>
                <w:bCs/>
              </w:rPr>
            </w:pPr>
            <w:r w:rsidRPr="006E1073">
              <w:rPr>
                <w:b/>
                <w:bCs/>
                <w:color w:val="000000"/>
              </w:rPr>
              <w:t xml:space="preserve">Appendix Table </w:t>
            </w:r>
            <w:r>
              <w:rPr>
                <w:b/>
                <w:bCs/>
                <w:color w:val="000000"/>
              </w:rPr>
              <w:t>1</w:t>
            </w:r>
            <w:r w:rsidRPr="006E1073">
              <w:rPr>
                <w:b/>
                <w:bCs/>
                <w:color w:val="000000"/>
              </w:rPr>
              <w:t>: Model Inputs</w:t>
            </w:r>
          </w:p>
        </w:tc>
      </w:tr>
      <w:tr w:rsidR="001A4F67" w:rsidRPr="006E1073" w14:paraId="3F3A5826" w14:textId="77777777" w:rsidTr="005238C8">
        <w:tc>
          <w:tcPr>
            <w:tcW w:w="1923" w:type="pct"/>
            <w:tcBorders>
              <w:top w:val="single" w:sz="4" w:space="0" w:color="auto"/>
              <w:bottom w:val="single" w:sz="4" w:space="0" w:color="auto"/>
            </w:tcBorders>
            <w:tcMar>
              <w:top w:w="0" w:type="dxa"/>
              <w:left w:w="108" w:type="dxa"/>
              <w:bottom w:w="0" w:type="dxa"/>
              <w:right w:w="108" w:type="dxa"/>
            </w:tcMar>
            <w:hideMark/>
          </w:tcPr>
          <w:p w14:paraId="4BF5956C" w14:textId="77777777" w:rsidR="001A4F67" w:rsidRPr="006E1073" w:rsidRDefault="001A4F67" w:rsidP="005238C8">
            <w:pPr>
              <w:rPr>
                <w:b/>
                <w:bCs/>
              </w:rPr>
            </w:pPr>
            <w:r w:rsidRPr="006E1073">
              <w:rPr>
                <w:b/>
                <w:bCs/>
                <w:color w:val="000000"/>
              </w:rPr>
              <w:t>Parameter</w:t>
            </w:r>
          </w:p>
        </w:tc>
        <w:tc>
          <w:tcPr>
            <w:tcW w:w="1640" w:type="pct"/>
            <w:tcBorders>
              <w:top w:val="single" w:sz="4" w:space="0" w:color="auto"/>
              <w:bottom w:val="single" w:sz="4" w:space="0" w:color="auto"/>
            </w:tcBorders>
            <w:tcMar>
              <w:top w:w="0" w:type="dxa"/>
              <w:left w:w="108" w:type="dxa"/>
              <w:bottom w:w="0" w:type="dxa"/>
              <w:right w:w="108" w:type="dxa"/>
            </w:tcMar>
            <w:hideMark/>
          </w:tcPr>
          <w:p w14:paraId="27722667" w14:textId="77777777" w:rsidR="001A4F67" w:rsidRPr="006E1073" w:rsidRDefault="001A4F67" w:rsidP="005238C8">
            <w:pPr>
              <w:rPr>
                <w:b/>
                <w:bCs/>
              </w:rPr>
            </w:pPr>
            <w:r w:rsidRPr="006E1073">
              <w:rPr>
                <w:b/>
                <w:bCs/>
                <w:color w:val="000000"/>
              </w:rPr>
              <w:t>Value</w:t>
            </w:r>
          </w:p>
        </w:tc>
        <w:tc>
          <w:tcPr>
            <w:tcW w:w="1437" w:type="pct"/>
            <w:tcBorders>
              <w:top w:val="single" w:sz="4" w:space="0" w:color="auto"/>
              <w:bottom w:val="single" w:sz="4" w:space="0" w:color="auto"/>
            </w:tcBorders>
            <w:tcMar>
              <w:top w:w="0" w:type="dxa"/>
              <w:left w:w="108" w:type="dxa"/>
              <w:bottom w:w="0" w:type="dxa"/>
              <w:right w:w="108" w:type="dxa"/>
            </w:tcMar>
            <w:hideMark/>
          </w:tcPr>
          <w:p w14:paraId="613812E9" w14:textId="77777777" w:rsidR="001A4F67" w:rsidRPr="006E1073" w:rsidRDefault="001A4F67" w:rsidP="005238C8">
            <w:pPr>
              <w:rPr>
                <w:b/>
                <w:bCs/>
              </w:rPr>
            </w:pPr>
            <w:r w:rsidRPr="006E1073">
              <w:rPr>
                <w:b/>
                <w:bCs/>
                <w:color w:val="000000"/>
              </w:rPr>
              <w:t>Source</w:t>
            </w:r>
          </w:p>
        </w:tc>
      </w:tr>
      <w:tr w:rsidR="001A4F67" w:rsidRPr="006E1073" w14:paraId="128D1422" w14:textId="77777777" w:rsidTr="005238C8">
        <w:tc>
          <w:tcPr>
            <w:tcW w:w="5000" w:type="pct"/>
            <w:gridSpan w:val="3"/>
            <w:tcBorders>
              <w:top w:val="single" w:sz="4" w:space="0" w:color="auto"/>
              <w:bottom w:val="single" w:sz="4" w:space="0" w:color="auto"/>
            </w:tcBorders>
            <w:shd w:val="clear" w:color="auto" w:fill="E7E6E6" w:themeFill="background2"/>
            <w:tcMar>
              <w:top w:w="0" w:type="dxa"/>
              <w:left w:w="108" w:type="dxa"/>
              <w:bottom w:w="0" w:type="dxa"/>
              <w:right w:w="108" w:type="dxa"/>
            </w:tcMar>
          </w:tcPr>
          <w:p w14:paraId="3C548C09" w14:textId="77777777" w:rsidR="001A4F67" w:rsidRPr="006E1073" w:rsidRDefault="001A4F67" w:rsidP="005238C8">
            <w:pPr>
              <w:rPr>
                <w:color w:val="000000"/>
                <w:vertAlign w:val="superscript"/>
              </w:rPr>
            </w:pPr>
            <w:r w:rsidRPr="006E1073">
              <w:rPr>
                <w:color w:val="000000"/>
              </w:rPr>
              <w:t>Initial Population</w:t>
            </w:r>
          </w:p>
        </w:tc>
      </w:tr>
      <w:tr w:rsidR="001A4F67" w:rsidRPr="006E1073" w14:paraId="542A4647" w14:textId="77777777" w:rsidTr="005238C8">
        <w:tc>
          <w:tcPr>
            <w:tcW w:w="1923" w:type="pct"/>
            <w:tcMar>
              <w:top w:w="0" w:type="dxa"/>
              <w:left w:w="108" w:type="dxa"/>
              <w:bottom w:w="0" w:type="dxa"/>
              <w:right w:w="108" w:type="dxa"/>
            </w:tcMar>
          </w:tcPr>
          <w:p w14:paraId="494A0E2E" w14:textId="77777777" w:rsidR="001A4F67" w:rsidRPr="006E1073" w:rsidRDefault="001A4F67" w:rsidP="005238C8">
            <w:pPr>
              <w:rPr>
                <w:color w:val="000000"/>
              </w:rPr>
            </w:pPr>
            <w:r w:rsidRPr="006E1073">
              <w:rPr>
                <w:color w:val="000000"/>
              </w:rPr>
              <w:t>LAC MSM count</w:t>
            </w:r>
          </w:p>
        </w:tc>
        <w:tc>
          <w:tcPr>
            <w:tcW w:w="1640" w:type="pct"/>
            <w:tcMar>
              <w:top w:w="0" w:type="dxa"/>
              <w:left w:w="108" w:type="dxa"/>
              <w:bottom w:w="0" w:type="dxa"/>
              <w:right w:w="108" w:type="dxa"/>
            </w:tcMar>
          </w:tcPr>
          <w:p w14:paraId="390ECC89" w14:textId="77777777" w:rsidR="001A4F67" w:rsidRPr="006E1073" w:rsidRDefault="001A4F67" w:rsidP="005238C8">
            <w:pPr>
              <w:rPr>
                <w:color w:val="000000"/>
              </w:rPr>
            </w:pPr>
            <w:r w:rsidRPr="006E1073">
              <w:rPr>
                <w:color w:val="000000"/>
              </w:rPr>
              <w:t>262,912</w:t>
            </w:r>
          </w:p>
        </w:tc>
        <w:tc>
          <w:tcPr>
            <w:tcW w:w="1437" w:type="pct"/>
            <w:tcMar>
              <w:top w:w="0" w:type="dxa"/>
              <w:left w:w="108" w:type="dxa"/>
              <w:bottom w:w="0" w:type="dxa"/>
              <w:right w:w="108" w:type="dxa"/>
            </w:tcMar>
          </w:tcPr>
          <w:p w14:paraId="07C964BC" w14:textId="77777777" w:rsidR="001A4F67" w:rsidRPr="006E1073" w:rsidRDefault="001A4F67" w:rsidP="005238C8">
            <w:pPr>
              <w:rPr>
                <w:color w:val="000000"/>
              </w:rPr>
            </w:pPr>
            <w:r w:rsidRPr="006E1073">
              <w:rPr>
                <w:color w:val="000000"/>
              </w:rPr>
              <w:fldChar w:fldCharType="begin"/>
            </w:r>
            <w:r>
              <w:rPr>
                <w:color w:val="000000"/>
              </w:rPr>
              <w:instrText xml:space="preserve"> ADDIN ZOTERO_ITEM CSL_CITATION {"citationID":"PWWpClb9","properties":{"formattedCitation":"\\super 1\\nosupersub{}","plainCitation":"1","noteIndex":0},"citationItems":[{"id":91,"uris":["http://zotero.org/users/12344869/items/BC8UDXLT"],"itemData":{"id":91,"type":"article-journal","abstract":"Racial and ethnic minority men who have sex with men (MSM) are disproportionately affected by HIV/AIDS in Los Angeles County (LAC), an important epicenter in the battle to end HIV. We examine tradeoffs between effectiveness and equality of pre-exposure prophylaxis (PrEP) allocation strategies among different racial and ethnic groups of MSM in LAC and provide a framework for quantitatively evaluating disparities in HIV outcomes. To do this, we developed a microsimulation model of HIV among MSM in LAC using county epidemic surveillance and survey data to capture demographic trends and subgroup-specific partnership patterns, disease progression, patterns of PrEP use, and patterns for viral suppression. We limit analysis to MSM, who bear most of the burden of HIV/AIDS in LAC. We simulated interventions where 3000, 6000, or 9000 PrEP prescriptions are provided annually in addition to current levels, following different allocation scenarios to each racial/ethnic group (Black, Hispanic, or White). We estimated cumulative infections averted and measures of equality, after 15 years (2021–2035), relative to base case (no intervention). By comparing allocation strategies on the health equality impact plane, we find that, of the policies evaluated, targeting PrEP preferentially to Black individuals would result in the largest reductions in incidence and disparities across the equality measures we considered. This result was consistent over a range of PrEP coverage levels, demonstrating that there are “win–win” PrEP allocation strategies that do not require a tradeoff between equality and efficiency.","container-title":"AIDS Patient Care and STDs","DOI":"10.1089/apc.2022.0011","ISSN":"1087-2914","issue":"8","note":"publisher: Mary Ann Liebert, Inc., publishers","page":"300-312","source":"liebertpub.com (Atypon)","title":"Are Unequal Policies in Pre-Exposure Prophylaxis Uptake Needed to Improve Equality? An Examination Among Men Who Have Sex with Men in Los Angeles County","title-short":"Are Unequal Policies in Pre-Exposure Prophylaxis Uptake Needed to Improve Equality?","volume":"36","author":[{"family":"Nguyen","given":"Anthony"},{"family":"Drabo","given":"Emmanuel Fulgence"},{"family":"Garland","given":"Wendy H."},{"family":"Moucheraud","given":"Corrina"},{"family":"Holloway","given":"Ian W."},{"family":"Leibowitz","given":"Arleen"},{"family":"Suen","given":"Sze-chuan"}],"issued":{"date-parts":[["2022",8]]}}}],"schema":"https://github.com/citation-style-language/schema/raw/master/csl-citation.json"} </w:instrText>
            </w:r>
            <w:r w:rsidRPr="006E1073">
              <w:rPr>
                <w:color w:val="000000"/>
              </w:rPr>
              <w:fldChar w:fldCharType="separate"/>
            </w:r>
            <w:r w:rsidRPr="003F51CE">
              <w:rPr>
                <w:color w:val="000000"/>
                <w:vertAlign w:val="superscript"/>
              </w:rPr>
              <w:t>1</w:t>
            </w:r>
            <w:r w:rsidRPr="006E1073">
              <w:rPr>
                <w:color w:val="000000"/>
              </w:rPr>
              <w:fldChar w:fldCharType="end"/>
            </w:r>
          </w:p>
        </w:tc>
      </w:tr>
      <w:tr w:rsidR="001A4F67" w:rsidRPr="006E1073" w14:paraId="228D0991" w14:textId="77777777" w:rsidTr="005238C8">
        <w:tc>
          <w:tcPr>
            <w:tcW w:w="1923" w:type="pct"/>
            <w:tcMar>
              <w:top w:w="0" w:type="dxa"/>
              <w:left w:w="108" w:type="dxa"/>
              <w:bottom w:w="0" w:type="dxa"/>
              <w:right w:w="108" w:type="dxa"/>
            </w:tcMar>
          </w:tcPr>
          <w:p w14:paraId="74D704A8" w14:textId="1DEAB07E" w:rsidR="001A4F67" w:rsidRPr="006E1073" w:rsidRDefault="001A4F67" w:rsidP="005238C8">
            <w:pPr>
              <w:rPr>
                <w:color w:val="000000"/>
              </w:rPr>
            </w:pPr>
            <w:r w:rsidRPr="006E1073">
              <w:t>Proportion of PWH</w:t>
            </w:r>
          </w:p>
        </w:tc>
        <w:tc>
          <w:tcPr>
            <w:tcW w:w="1640" w:type="pct"/>
            <w:tcMar>
              <w:top w:w="0" w:type="dxa"/>
              <w:left w:w="108" w:type="dxa"/>
              <w:bottom w:w="0" w:type="dxa"/>
              <w:right w:w="108" w:type="dxa"/>
            </w:tcMar>
          </w:tcPr>
          <w:p w14:paraId="77DA8C53" w14:textId="77777777" w:rsidR="001A4F67" w:rsidRPr="006E1073" w:rsidRDefault="001A4F67" w:rsidP="005238C8">
            <w:pPr>
              <w:rPr>
                <w:color w:val="000000"/>
              </w:rPr>
            </w:pPr>
            <w:r w:rsidRPr="006E1073">
              <w:rPr>
                <w:color w:val="000000"/>
              </w:rPr>
              <w:t>0.217</w:t>
            </w:r>
          </w:p>
        </w:tc>
        <w:tc>
          <w:tcPr>
            <w:tcW w:w="1437" w:type="pct"/>
            <w:tcMar>
              <w:top w:w="0" w:type="dxa"/>
              <w:left w:w="108" w:type="dxa"/>
              <w:bottom w:w="0" w:type="dxa"/>
              <w:right w:w="108" w:type="dxa"/>
            </w:tcMar>
          </w:tcPr>
          <w:p w14:paraId="1646508E" w14:textId="77777777" w:rsidR="001A4F67" w:rsidRPr="006E1073" w:rsidRDefault="001A4F67" w:rsidP="005238C8">
            <w:pPr>
              <w:rPr>
                <w:color w:val="000000"/>
              </w:rPr>
            </w:pPr>
            <w:r w:rsidRPr="006E1073">
              <w:rPr>
                <w:color w:val="000000"/>
              </w:rPr>
              <w:fldChar w:fldCharType="begin"/>
            </w:r>
            <w:r>
              <w:rPr>
                <w:color w:val="000000"/>
              </w:rPr>
              <w:instrText xml:space="preserve"> ADDIN ZOTERO_ITEM CSL_CITATION {"citationID":"uuDE1xee","properties":{"formattedCitation":"\\super 1\\nosupersub{}","plainCitation":"1","noteIndex":0},"citationItems":[{"id":91,"uris":["http://zotero.org/users/12344869/items/BC8UDXLT"],"itemData":{"id":91,"type":"article-journal","abstract":"Racial and ethnic minority men who have sex with men (MSM) are disproportionately affected by HIV/AIDS in Los Angeles County (LAC), an important epicenter in the battle to end HIV. We examine tradeoffs between effectiveness and equality of pre-exposure prophylaxis (PrEP) allocation strategies among different racial and ethnic groups of MSM in LAC and provide a framework for quantitatively evaluating disparities in HIV outcomes. To do this, we developed a microsimulation model of HIV among MSM in LAC using county epidemic surveillance and survey data to capture demographic trends and subgroup-specific partnership patterns, disease progression, patterns of PrEP use, and patterns for viral suppression. We limit analysis to MSM, who bear most of the burden of HIV/AIDS in LAC. We simulated interventions where 3000, 6000, or 9000 PrEP prescriptions are provided annually in addition to current levels, following different allocation scenarios to each racial/ethnic group (Black, Hispanic, or White). We estimated cumulative infections averted and measures of equality, after 15 years (2021–2035), relative to base case (no intervention). By comparing allocation strategies on the health equality impact plane, we find that, of the policies evaluated, targeting PrEP preferentially to Black individuals would result in the largest reductions in incidence and disparities across the equality measures we considered. This result was consistent over a range of PrEP coverage levels, demonstrating that there are “win–win” PrEP allocation strategies that do not require a tradeoff between equality and efficiency.","container-title":"AIDS Patient Care and STDs","DOI":"10.1089/apc.2022.0011","ISSN":"1087-2914","issue":"8","note":"publisher: Mary Ann Liebert, Inc., publishers","page":"300-312","source":"liebertpub.com (Atypon)","title":"Are Unequal Policies in Pre-Exposure Prophylaxis Uptake Needed to Improve Equality? An Examination Among Men Who Have Sex with Men in Los Angeles County","title-short":"Are Unequal Policies in Pre-Exposure Prophylaxis Uptake Needed to Improve Equality?","volume":"36","author":[{"family":"Nguyen","given":"Anthony"},{"family":"Drabo","given":"Emmanuel Fulgence"},{"family":"Garland","given":"Wendy H."},{"family":"Moucheraud","given":"Corrina"},{"family":"Holloway","given":"Ian W."},{"family":"Leibowitz","given":"Arleen"},{"family":"Suen","given":"Sze-chuan"}],"issued":{"date-parts":[["2022",8]]}}}],"schema":"https://github.com/citation-style-language/schema/raw/master/csl-citation.json"} </w:instrText>
            </w:r>
            <w:r w:rsidRPr="006E1073">
              <w:rPr>
                <w:color w:val="000000"/>
              </w:rPr>
              <w:fldChar w:fldCharType="separate"/>
            </w:r>
            <w:r w:rsidRPr="003F51CE">
              <w:rPr>
                <w:color w:val="000000"/>
                <w:vertAlign w:val="superscript"/>
              </w:rPr>
              <w:t>1</w:t>
            </w:r>
            <w:r w:rsidRPr="006E1073">
              <w:rPr>
                <w:color w:val="000000"/>
              </w:rPr>
              <w:fldChar w:fldCharType="end"/>
            </w:r>
          </w:p>
        </w:tc>
      </w:tr>
      <w:tr w:rsidR="001A4F67" w:rsidRPr="006E1073" w14:paraId="7A5CF361" w14:textId="77777777" w:rsidTr="005238C8">
        <w:tc>
          <w:tcPr>
            <w:tcW w:w="1923" w:type="pct"/>
            <w:tcMar>
              <w:top w:w="0" w:type="dxa"/>
              <w:left w:w="108" w:type="dxa"/>
              <w:bottom w:w="0" w:type="dxa"/>
              <w:right w:w="108" w:type="dxa"/>
            </w:tcMar>
          </w:tcPr>
          <w:p w14:paraId="17B4B913" w14:textId="12C55166" w:rsidR="001A4F67" w:rsidRPr="006E1073" w:rsidRDefault="00735A99" w:rsidP="005238C8">
            <w:r>
              <w:t>Proportion of HIV-status aware PWH</w:t>
            </w:r>
          </w:p>
        </w:tc>
        <w:tc>
          <w:tcPr>
            <w:tcW w:w="1640" w:type="pct"/>
            <w:tcMar>
              <w:top w:w="0" w:type="dxa"/>
              <w:left w:w="108" w:type="dxa"/>
              <w:bottom w:w="0" w:type="dxa"/>
              <w:right w:w="108" w:type="dxa"/>
            </w:tcMar>
          </w:tcPr>
          <w:p w14:paraId="0B2CC6A0" w14:textId="77777777" w:rsidR="001A4F67" w:rsidRPr="006E1073" w:rsidRDefault="001A4F67" w:rsidP="005238C8">
            <w:pPr>
              <w:rPr>
                <w:color w:val="000000"/>
              </w:rPr>
            </w:pPr>
            <w:r w:rsidRPr="006E1073">
              <w:t>0.869</w:t>
            </w:r>
          </w:p>
        </w:tc>
        <w:tc>
          <w:tcPr>
            <w:tcW w:w="1437" w:type="pct"/>
            <w:tcMar>
              <w:top w:w="0" w:type="dxa"/>
              <w:left w:w="108" w:type="dxa"/>
              <w:bottom w:w="0" w:type="dxa"/>
              <w:right w:w="108" w:type="dxa"/>
            </w:tcMar>
          </w:tcPr>
          <w:p w14:paraId="4FCCAEDB" w14:textId="77777777" w:rsidR="001A4F67" w:rsidRPr="006E1073" w:rsidRDefault="001A4F67" w:rsidP="005238C8">
            <w:pPr>
              <w:rPr>
                <w:color w:val="000000"/>
              </w:rPr>
            </w:pPr>
            <w:r w:rsidRPr="006E1073">
              <w:rPr>
                <w:color w:val="000000"/>
              </w:rPr>
              <w:fldChar w:fldCharType="begin"/>
            </w:r>
            <w:r>
              <w:rPr>
                <w:color w:val="000000"/>
              </w:rPr>
              <w:instrText xml:space="preserve"> ADDIN ZOTERO_ITEM CSL_CITATION {"citationID":"CIqNTKcI","properties":{"formattedCitation":"\\super 1\\nosupersub{}","plainCitation":"1","noteIndex":0},"citationItems":[{"id":91,"uris":["http://zotero.org/users/12344869/items/BC8UDXLT"],"itemData":{"id":91,"type":"article-journal","abstract":"Racial and ethnic minority men who have sex with men (MSM) are disproportionately affected by HIV/AIDS in Los Angeles County (LAC), an important epicenter in the battle to end HIV. We examine tradeoffs between effectiveness and equality of pre-exposure prophylaxis (PrEP) allocation strategies among different racial and ethnic groups of MSM in LAC and provide a framework for quantitatively evaluating disparities in HIV outcomes. To do this, we developed a microsimulation model of HIV among MSM in LAC using county epidemic surveillance and survey data to capture demographic trends and subgroup-specific partnership patterns, disease progression, patterns of PrEP use, and patterns for viral suppression. We limit analysis to MSM, who bear most of the burden of HIV/AIDS in LAC. We simulated interventions where 3000, 6000, or 9000 PrEP prescriptions are provided annually in addition to current levels, following different allocation scenarios to each racial/ethnic group (Black, Hispanic, or White). We estimated cumulative infections averted and measures of equality, after 15 years (2021–2035), relative to base case (no intervention). By comparing allocation strategies on the health equality impact plane, we find that, of the policies evaluated, targeting PrEP preferentially to Black individuals would result in the largest reductions in incidence and disparities across the equality measures we considered. This result was consistent over a range of PrEP coverage levels, demonstrating that there are “win–win” PrEP allocation strategies that do not require a tradeoff between equality and efficiency.","container-title":"AIDS Patient Care and STDs","DOI":"10.1089/apc.2022.0011","ISSN":"1087-2914","issue":"8","note":"publisher: Mary Ann Liebert, Inc., publishers","page":"300-312","source":"liebertpub.com (Atypon)","title":"Are Unequal Policies in Pre-Exposure Prophylaxis Uptake Needed to Improve Equality? An Examination Among Men Who Have Sex with Men in Los Angeles County","title-short":"Are Unequal Policies in Pre-Exposure Prophylaxis Uptake Needed to Improve Equality?","volume":"36","author":[{"family":"Nguyen","given":"Anthony"},{"family":"Drabo","given":"Emmanuel Fulgence"},{"family":"Garland","given":"Wendy H."},{"family":"Moucheraud","given":"Corrina"},{"family":"Holloway","given":"Ian W."},{"family":"Leibowitz","given":"Arleen"},{"family":"Suen","given":"Sze-chuan"}],"issued":{"date-parts":[["2022",8]]}}}],"schema":"https://github.com/citation-style-language/schema/raw/master/csl-citation.json"} </w:instrText>
            </w:r>
            <w:r w:rsidRPr="006E1073">
              <w:rPr>
                <w:color w:val="000000"/>
              </w:rPr>
              <w:fldChar w:fldCharType="separate"/>
            </w:r>
            <w:r w:rsidRPr="003F51CE">
              <w:rPr>
                <w:color w:val="000000"/>
                <w:vertAlign w:val="superscript"/>
              </w:rPr>
              <w:t>1</w:t>
            </w:r>
            <w:r w:rsidRPr="006E1073">
              <w:rPr>
                <w:color w:val="000000"/>
              </w:rPr>
              <w:fldChar w:fldCharType="end"/>
            </w:r>
          </w:p>
        </w:tc>
      </w:tr>
      <w:tr w:rsidR="001A4F67" w:rsidRPr="006E1073" w14:paraId="0B624589" w14:textId="77777777" w:rsidTr="005238C8">
        <w:tc>
          <w:tcPr>
            <w:tcW w:w="1923" w:type="pct"/>
            <w:tcMar>
              <w:top w:w="0" w:type="dxa"/>
              <w:left w:w="108" w:type="dxa"/>
              <w:bottom w:w="0" w:type="dxa"/>
              <w:right w:w="108" w:type="dxa"/>
            </w:tcMar>
          </w:tcPr>
          <w:p w14:paraId="5AF1B8B0" w14:textId="77777777" w:rsidR="001A4F67" w:rsidRPr="006E1073" w:rsidRDefault="001A4F67" w:rsidP="005238C8">
            <w:pPr>
              <w:rPr>
                <w:color w:val="000000"/>
              </w:rPr>
            </w:pPr>
            <w:r w:rsidRPr="006E1073">
              <w:rPr>
                <w:color w:val="000000"/>
              </w:rPr>
              <w:t>No. of mpox asymptomatic</w:t>
            </w:r>
          </w:p>
        </w:tc>
        <w:tc>
          <w:tcPr>
            <w:tcW w:w="1640" w:type="pct"/>
            <w:tcMar>
              <w:top w:w="0" w:type="dxa"/>
              <w:left w:w="108" w:type="dxa"/>
              <w:bottom w:w="0" w:type="dxa"/>
              <w:right w:w="108" w:type="dxa"/>
            </w:tcMar>
          </w:tcPr>
          <w:p w14:paraId="064719B9" w14:textId="77777777" w:rsidR="001A4F67" w:rsidRPr="006E1073" w:rsidRDefault="001A4F67" w:rsidP="005238C8">
            <w:pPr>
              <w:rPr>
                <w:color w:val="000000"/>
              </w:rPr>
            </w:pPr>
            <w:r>
              <w:rPr>
                <w:color w:val="000000"/>
              </w:rPr>
              <w:t>202</w:t>
            </w:r>
          </w:p>
        </w:tc>
        <w:tc>
          <w:tcPr>
            <w:tcW w:w="1437" w:type="pct"/>
            <w:tcMar>
              <w:top w:w="0" w:type="dxa"/>
              <w:left w:w="108" w:type="dxa"/>
              <w:bottom w:w="0" w:type="dxa"/>
              <w:right w:w="108" w:type="dxa"/>
            </w:tcMar>
          </w:tcPr>
          <w:p w14:paraId="70B28341" w14:textId="77777777" w:rsidR="001A4F67" w:rsidRPr="006E1073" w:rsidRDefault="001A4F67" w:rsidP="005238C8">
            <w:pPr>
              <w:rPr>
                <w:color w:val="000000"/>
              </w:rPr>
            </w:pPr>
            <w:r w:rsidRPr="006E1073">
              <w:rPr>
                <w:color w:val="000000"/>
              </w:rPr>
              <w:t>Calibrated</w:t>
            </w:r>
          </w:p>
        </w:tc>
      </w:tr>
      <w:tr w:rsidR="001A4F67" w:rsidRPr="006E1073" w14:paraId="517C5541" w14:textId="77777777" w:rsidTr="005238C8">
        <w:tc>
          <w:tcPr>
            <w:tcW w:w="1923" w:type="pct"/>
            <w:tcMar>
              <w:top w:w="0" w:type="dxa"/>
              <w:left w:w="108" w:type="dxa"/>
              <w:bottom w:w="0" w:type="dxa"/>
              <w:right w:w="108" w:type="dxa"/>
            </w:tcMar>
          </w:tcPr>
          <w:p w14:paraId="5412420E" w14:textId="77777777" w:rsidR="001A4F67" w:rsidRPr="006E1073" w:rsidRDefault="001A4F67" w:rsidP="005238C8">
            <w:pPr>
              <w:rPr>
                <w:color w:val="000000"/>
              </w:rPr>
            </w:pPr>
            <w:r w:rsidRPr="006E1073">
              <w:rPr>
                <w:color w:val="000000"/>
              </w:rPr>
              <w:t>No. of mpox symptomatic</w:t>
            </w:r>
          </w:p>
        </w:tc>
        <w:tc>
          <w:tcPr>
            <w:tcW w:w="1640" w:type="pct"/>
            <w:tcMar>
              <w:top w:w="0" w:type="dxa"/>
              <w:left w:w="108" w:type="dxa"/>
              <w:bottom w:w="0" w:type="dxa"/>
              <w:right w:w="108" w:type="dxa"/>
            </w:tcMar>
          </w:tcPr>
          <w:p w14:paraId="5B7CF025" w14:textId="77777777" w:rsidR="001A4F67" w:rsidRPr="006E1073" w:rsidRDefault="001A4F67" w:rsidP="005238C8">
            <w:pPr>
              <w:rPr>
                <w:color w:val="000000"/>
              </w:rPr>
            </w:pPr>
            <w:r>
              <w:rPr>
                <w:color w:val="000000"/>
              </w:rPr>
              <w:t>83</w:t>
            </w:r>
          </w:p>
        </w:tc>
        <w:tc>
          <w:tcPr>
            <w:tcW w:w="1437" w:type="pct"/>
            <w:tcMar>
              <w:top w:w="0" w:type="dxa"/>
              <w:left w:w="108" w:type="dxa"/>
              <w:bottom w:w="0" w:type="dxa"/>
              <w:right w:w="108" w:type="dxa"/>
            </w:tcMar>
          </w:tcPr>
          <w:p w14:paraId="6315AC35" w14:textId="77777777" w:rsidR="001A4F67" w:rsidRPr="006E1073" w:rsidRDefault="001A4F67" w:rsidP="005238C8">
            <w:pPr>
              <w:rPr>
                <w:color w:val="000000"/>
              </w:rPr>
            </w:pPr>
            <w:r>
              <w:rPr>
                <w:color w:val="000000"/>
              </w:rPr>
              <w:t>Assumption</w:t>
            </w:r>
          </w:p>
        </w:tc>
      </w:tr>
      <w:tr w:rsidR="001A4F67" w:rsidRPr="006E1073" w14:paraId="3B24021B" w14:textId="77777777" w:rsidTr="005238C8">
        <w:tc>
          <w:tcPr>
            <w:tcW w:w="1923" w:type="pct"/>
            <w:tcMar>
              <w:top w:w="0" w:type="dxa"/>
              <w:left w:w="108" w:type="dxa"/>
              <w:bottom w:w="0" w:type="dxa"/>
              <w:right w:w="108" w:type="dxa"/>
            </w:tcMar>
          </w:tcPr>
          <w:p w14:paraId="29DF7CF3" w14:textId="77777777" w:rsidR="001A4F67" w:rsidRPr="006E1073" w:rsidRDefault="001A4F67" w:rsidP="005238C8">
            <w:pPr>
              <w:rPr>
                <w:color w:val="000000"/>
              </w:rPr>
            </w:pPr>
            <w:r w:rsidRPr="006E1073">
              <w:rPr>
                <w:color w:val="000000"/>
              </w:rPr>
              <w:t>No. of mpox asymptomatic that are diagnosed</w:t>
            </w:r>
          </w:p>
        </w:tc>
        <w:tc>
          <w:tcPr>
            <w:tcW w:w="1640" w:type="pct"/>
            <w:tcMar>
              <w:top w:w="0" w:type="dxa"/>
              <w:left w:w="108" w:type="dxa"/>
              <w:bottom w:w="0" w:type="dxa"/>
              <w:right w:w="108" w:type="dxa"/>
            </w:tcMar>
          </w:tcPr>
          <w:p w14:paraId="7DC9440D" w14:textId="77777777" w:rsidR="001A4F67" w:rsidRPr="006E1073" w:rsidRDefault="001A4F67" w:rsidP="005238C8">
            <w:pPr>
              <w:rPr>
                <w:color w:val="000000"/>
              </w:rPr>
            </w:pPr>
            <w:r w:rsidRPr="006E1073">
              <w:rPr>
                <w:color w:val="000000"/>
              </w:rPr>
              <w:t>0</w:t>
            </w:r>
          </w:p>
        </w:tc>
        <w:tc>
          <w:tcPr>
            <w:tcW w:w="1437" w:type="pct"/>
            <w:tcMar>
              <w:top w:w="0" w:type="dxa"/>
              <w:left w:w="108" w:type="dxa"/>
              <w:bottom w:w="0" w:type="dxa"/>
              <w:right w:w="108" w:type="dxa"/>
            </w:tcMar>
          </w:tcPr>
          <w:p w14:paraId="2D449565" w14:textId="77777777" w:rsidR="001A4F67" w:rsidRPr="006E1073" w:rsidRDefault="001A4F67" w:rsidP="005238C8">
            <w:pPr>
              <w:rPr>
                <w:color w:val="000000"/>
              </w:rPr>
            </w:pPr>
            <w:r w:rsidRPr="006E1073">
              <w:rPr>
                <w:color w:val="000000"/>
              </w:rPr>
              <w:t>Assumption</w:t>
            </w:r>
          </w:p>
        </w:tc>
      </w:tr>
      <w:tr w:rsidR="001A4F67" w:rsidRPr="006E1073" w14:paraId="2BC119A0" w14:textId="77777777" w:rsidTr="005238C8">
        <w:tc>
          <w:tcPr>
            <w:tcW w:w="1923" w:type="pct"/>
            <w:tcMar>
              <w:top w:w="0" w:type="dxa"/>
              <w:left w:w="108" w:type="dxa"/>
              <w:bottom w:w="0" w:type="dxa"/>
              <w:right w:w="108" w:type="dxa"/>
            </w:tcMar>
          </w:tcPr>
          <w:p w14:paraId="6F71AB69" w14:textId="77777777" w:rsidR="001A4F67" w:rsidRPr="006E1073" w:rsidRDefault="001A4F67" w:rsidP="005238C8">
            <w:pPr>
              <w:rPr>
                <w:color w:val="000000"/>
              </w:rPr>
            </w:pPr>
            <w:r w:rsidRPr="006E1073">
              <w:rPr>
                <w:color w:val="000000"/>
              </w:rPr>
              <w:t>No. of mpox symptomatic that are diagnosed</w:t>
            </w:r>
          </w:p>
        </w:tc>
        <w:tc>
          <w:tcPr>
            <w:tcW w:w="1640" w:type="pct"/>
            <w:tcMar>
              <w:top w:w="0" w:type="dxa"/>
              <w:left w:w="108" w:type="dxa"/>
              <w:bottom w:w="0" w:type="dxa"/>
              <w:right w:w="108" w:type="dxa"/>
            </w:tcMar>
          </w:tcPr>
          <w:p w14:paraId="76C9C0AB" w14:textId="77777777" w:rsidR="001A4F67" w:rsidRPr="006E1073" w:rsidRDefault="001A4F67" w:rsidP="005238C8">
            <w:pPr>
              <w:rPr>
                <w:color w:val="000000"/>
              </w:rPr>
            </w:pPr>
            <w:r w:rsidRPr="006E1073">
              <w:rPr>
                <w:color w:val="000000"/>
              </w:rPr>
              <w:t>3</w:t>
            </w:r>
            <w:r>
              <w:rPr>
                <w:color w:val="000000"/>
              </w:rPr>
              <w:t>3</w:t>
            </w:r>
          </w:p>
        </w:tc>
        <w:tc>
          <w:tcPr>
            <w:tcW w:w="1437" w:type="pct"/>
            <w:tcMar>
              <w:top w:w="0" w:type="dxa"/>
              <w:left w:w="108" w:type="dxa"/>
              <w:bottom w:w="0" w:type="dxa"/>
              <w:right w:w="108" w:type="dxa"/>
            </w:tcMar>
          </w:tcPr>
          <w:p w14:paraId="34F1651F" w14:textId="77777777" w:rsidR="001A4F67" w:rsidRPr="006E1073" w:rsidRDefault="001A4F67" w:rsidP="005238C8">
            <w:pPr>
              <w:rPr>
                <w:color w:val="000000"/>
              </w:rPr>
            </w:pPr>
            <w:r>
              <w:rPr>
                <w:color w:val="000000"/>
              </w:rPr>
              <w:t>****</w:t>
            </w:r>
          </w:p>
        </w:tc>
      </w:tr>
      <w:tr w:rsidR="001A4F67" w:rsidRPr="006E1073" w14:paraId="4F2AA73A" w14:textId="77777777" w:rsidTr="005238C8">
        <w:tc>
          <w:tcPr>
            <w:tcW w:w="1923" w:type="pct"/>
            <w:tcMar>
              <w:top w:w="0" w:type="dxa"/>
              <w:left w:w="108" w:type="dxa"/>
              <w:bottom w:w="0" w:type="dxa"/>
              <w:right w:w="108" w:type="dxa"/>
            </w:tcMar>
          </w:tcPr>
          <w:p w14:paraId="2A00CDEB" w14:textId="77777777" w:rsidR="001A4F67" w:rsidRPr="006E1073" w:rsidRDefault="001A4F67" w:rsidP="005238C8">
            <w:pPr>
              <w:rPr>
                <w:color w:val="000000"/>
              </w:rPr>
            </w:pPr>
            <w:r w:rsidRPr="006E1073">
              <w:rPr>
                <w:color w:val="000000"/>
              </w:rPr>
              <w:t>No. of vaccinated (1</w:t>
            </w:r>
            <w:r w:rsidRPr="006E1073">
              <w:rPr>
                <w:color w:val="000000"/>
                <w:vertAlign w:val="superscript"/>
              </w:rPr>
              <w:t>st</w:t>
            </w:r>
            <w:r w:rsidRPr="006E1073">
              <w:rPr>
                <w:color w:val="000000"/>
              </w:rPr>
              <w:t xml:space="preserve"> dose)</w:t>
            </w:r>
          </w:p>
        </w:tc>
        <w:tc>
          <w:tcPr>
            <w:tcW w:w="1640" w:type="pct"/>
            <w:tcMar>
              <w:top w:w="0" w:type="dxa"/>
              <w:left w:w="108" w:type="dxa"/>
              <w:bottom w:w="0" w:type="dxa"/>
              <w:right w:w="108" w:type="dxa"/>
            </w:tcMar>
          </w:tcPr>
          <w:p w14:paraId="7BE86C16" w14:textId="77777777" w:rsidR="001A4F67" w:rsidRPr="006E1073" w:rsidRDefault="001A4F67" w:rsidP="005238C8">
            <w:pPr>
              <w:rPr>
                <w:color w:val="000000"/>
              </w:rPr>
            </w:pPr>
            <w:r w:rsidRPr="006E1073">
              <w:rPr>
                <w:color w:val="000000"/>
              </w:rPr>
              <w:t>176</w:t>
            </w:r>
          </w:p>
        </w:tc>
        <w:tc>
          <w:tcPr>
            <w:tcW w:w="1437" w:type="pct"/>
            <w:tcMar>
              <w:top w:w="0" w:type="dxa"/>
              <w:left w:w="108" w:type="dxa"/>
              <w:bottom w:w="0" w:type="dxa"/>
              <w:right w:w="108" w:type="dxa"/>
            </w:tcMar>
          </w:tcPr>
          <w:p w14:paraId="1E877F48" w14:textId="77777777" w:rsidR="001A4F67" w:rsidRPr="006E1073" w:rsidRDefault="001A4F67" w:rsidP="005238C8">
            <w:pPr>
              <w:rPr>
                <w:color w:val="000000"/>
              </w:rPr>
            </w:pPr>
            <w:r>
              <w:rPr>
                <w:color w:val="000000"/>
              </w:rPr>
              <w:t>****</w:t>
            </w:r>
          </w:p>
        </w:tc>
      </w:tr>
      <w:tr w:rsidR="001A4F67" w:rsidRPr="006E1073" w14:paraId="454CA96D" w14:textId="77777777" w:rsidTr="005238C8">
        <w:tc>
          <w:tcPr>
            <w:tcW w:w="1923" w:type="pct"/>
            <w:tcMar>
              <w:top w:w="0" w:type="dxa"/>
              <w:left w:w="108" w:type="dxa"/>
              <w:bottom w:w="0" w:type="dxa"/>
              <w:right w:w="108" w:type="dxa"/>
            </w:tcMar>
          </w:tcPr>
          <w:p w14:paraId="325E2D25" w14:textId="074AC0B5" w:rsidR="001A4F67" w:rsidRPr="006E1073" w:rsidRDefault="001A4F67" w:rsidP="005238C8">
            <w:pPr>
              <w:rPr>
                <w:color w:val="000000"/>
              </w:rPr>
            </w:pPr>
            <w:r>
              <w:rPr>
                <w:color w:val="000000"/>
              </w:rPr>
              <w:t>Proportion of mpox infection that are PWH</w:t>
            </w:r>
          </w:p>
        </w:tc>
        <w:tc>
          <w:tcPr>
            <w:tcW w:w="1640" w:type="pct"/>
            <w:tcMar>
              <w:top w:w="0" w:type="dxa"/>
              <w:left w:w="108" w:type="dxa"/>
              <w:bottom w:w="0" w:type="dxa"/>
              <w:right w:w="108" w:type="dxa"/>
            </w:tcMar>
          </w:tcPr>
          <w:p w14:paraId="61F6AC72" w14:textId="77777777" w:rsidR="001A4F67" w:rsidRPr="006E1073" w:rsidRDefault="001A4F67" w:rsidP="005238C8">
            <w:pPr>
              <w:rPr>
                <w:color w:val="000000"/>
              </w:rPr>
            </w:pPr>
            <w:r>
              <w:rPr>
                <w:color w:val="000000"/>
              </w:rPr>
              <w:t>0.45</w:t>
            </w:r>
          </w:p>
        </w:tc>
        <w:tc>
          <w:tcPr>
            <w:tcW w:w="1437" w:type="pct"/>
            <w:tcMar>
              <w:top w:w="0" w:type="dxa"/>
              <w:left w:w="108" w:type="dxa"/>
              <w:bottom w:w="0" w:type="dxa"/>
              <w:right w:w="108" w:type="dxa"/>
            </w:tcMar>
          </w:tcPr>
          <w:p w14:paraId="4F42809B" w14:textId="77777777" w:rsidR="001A4F67" w:rsidRDefault="001A4F67" w:rsidP="005238C8">
            <w:pPr>
              <w:rPr>
                <w:color w:val="000000"/>
              </w:rPr>
            </w:pPr>
            <w:r>
              <w:rPr>
                <w:color w:val="000000"/>
              </w:rPr>
              <w:t>****</w:t>
            </w:r>
          </w:p>
        </w:tc>
      </w:tr>
      <w:tr w:rsidR="001A4F67" w:rsidRPr="006E1073" w14:paraId="05A37885" w14:textId="77777777" w:rsidTr="005238C8">
        <w:tc>
          <w:tcPr>
            <w:tcW w:w="1923" w:type="pct"/>
            <w:tcMar>
              <w:top w:w="0" w:type="dxa"/>
              <w:left w:w="108" w:type="dxa"/>
              <w:bottom w:w="0" w:type="dxa"/>
              <w:right w:w="108" w:type="dxa"/>
            </w:tcMar>
          </w:tcPr>
          <w:p w14:paraId="290CA2C0" w14:textId="77777777" w:rsidR="001A4F67" w:rsidRPr="006E1073" w:rsidRDefault="001A4F67" w:rsidP="005238C8">
            <w:pPr>
              <w:rPr>
                <w:color w:val="000000"/>
              </w:rPr>
            </w:pPr>
            <w:r w:rsidRPr="006E1073">
              <w:rPr>
                <w:color w:val="000000"/>
              </w:rPr>
              <w:t>Proportion of mpox infection by race*</w:t>
            </w:r>
          </w:p>
        </w:tc>
        <w:tc>
          <w:tcPr>
            <w:tcW w:w="1640" w:type="pct"/>
            <w:tcMar>
              <w:top w:w="0" w:type="dxa"/>
              <w:left w:w="108" w:type="dxa"/>
              <w:bottom w:w="0" w:type="dxa"/>
              <w:right w:w="108" w:type="dxa"/>
            </w:tcMar>
          </w:tcPr>
          <w:p w14:paraId="64CC65A8" w14:textId="77777777" w:rsidR="001A4F67" w:rsidRPr="006E1073" w:rsidRDefault="001A4F67" w:rsidP="005238C8">
            <w:pPr>
              <w:rPr>
                <w:color w:val="000000"/>
              </w:rPr>
            </w:pPr>
            <w:r>
              <w:rPr>
                <w:color w:val="000000"/>
              </w:rPr>
              <w:t>[0.06, 0.34, 0.57]</w:t>
            </w:r>
          </w:p>
        </w:tc>
        <w:tc>
          <w:tcPr>
            <w:tcW w:w="1437" w:type="pct"/>
            <w:tcMar>
              <w:top w:w="0" w:type="dxa"/>
              <w:left w:w="108" w:type="dxa"/>
              <w:bottom w:w="0" w:type="dxa"/>
              <w:right w:w="108" w:type="dxa"/>
            </w:tcMar>
          </w:tcPr>
          <w:p w14:paraId="1064C9EE" w14:textId="77777777" w:rsidR="001A4F67" w:rsidRPr="006E1073" w:rsidRDefault="001A4F67" w:rsidP="005238C8">
            <w:pPr>
              <w:rPr>
                <w:color w:val="000000"/>
              </w:rPr>
            </w:pPr>
            <w:r>
              <w:rPr>
                <w:color w:val="000000"/>
              </w:rPr>
              <w:t>****</w:t>
            </w:r>
          </w:p>
        </w:tc>
      </w:tr>
      <w:tr w:rsidR="001A4F67" w:rsidRPr="006E1073" w14:paraId="427BCEDA" w14:textId="77777777" w:rsidTr="005238C8">
        <w:tc>
          <w:tcPr>
            <w:tcW w:w="1923" w:type="pct"/>
            <w:tcBorders>
              <w:top w:val="nil"/>
              <w:bottom w:val="nil"/>
            </w:tcBorders>
            <w:tcMar>
              <w:top w:w="0" w:type="dxa"/>
              <w:left w:w="108" w:type="dxa"/>
              <w:bottom w:w="0" w:type="dxa"/>
              <w:right w:w="108" w:type="dxa"/>
            </w:tcMar>
          </w:tcPr>
          <w:p w14:paraId="6B533D9C" w14:textId="28787817" w:rsidR="00B053A1" w:rsidRPr="00AA3618" w:rsidRDefault="001A4F67" w:rsidP="005238C8">
            <w:pPr>
              <w:rPr>
                <w:color w:val="000000"/>
              </w:rPr>
            </w:pPr>
            <w:r w:rsidRPr="006E1073">
              <w:rPr>
                <w:color w:val="000000"/>
              </w:rPr>
              <w:t>Proportion of mpox infection by age**</w:t>
            </w:r>
          </w:p>
        </w:tc>
        <w:tc>
          <w:tcPr>
            <w:tcW w:w="1640" w:type="pct"/>
            <w:tcBorders>
              <w:top w:val="nil"/>
              <w:bottom w:val="nil"/>
            </w:tcBorders>
            <w:tcMar>
              <w:top w:w="0" w:type="dxa"/>
              <w:left w:w="108" w:type="dxa"/>
              <w:bottom w:w="0" w:type="dxa"/>
              <w:right w:w="108" w:type="dxa"/>
            </w:tcMar>
          </w:tcPr>
          <w:p w14:paraId="736F8BD2" w14:textId="77777777" w:rsidR="001A4F67" w:rsidRPr="006E1073" w:rsidRDefault="001A4F67" w:rsidP="005238C8">
            <w:pPr>
              <w:rPr>
                <w:color w:val="000000"/>
              </w:rPr>
            </w:pPr>
            <w:r>
              <w:rPr>
                <w:color w:val="000000"/>
              </w:rPr>
              <w:t>[</w:t>
            </w:r>
            <w:r w:rsidRPr="00123DFF">
              <w:rPr>
                <w:color w:val="000000"/>
              </w:rPr>
              <w:t>0.2</w:t>
            </w:r>
            <w:r>
              <w:rPr>
                <w:color w:val="000000"/>
              </w:rPr>
              <w:t xml:space="preserve">0, </w:t>
            </w:r>
            <w:r w:rsidRPr="00123DFF">
              <w:rPr>
                <w:color w:val="000000"/>
              </w:rPr>
              <w:t>0.</w:t>
            </w:r>
            <w:r>
              <w:rPr>
                <w:color w:val="000000"/>
              </w:rPr>
              <w:t xml:space="preserve">60, </w:t>
            </w:r>
            <w:r w:rsidRPr="00123DFF">
              <w:rPr>
                <w:color w:val="000000"/>
              </w:rPr>
              <w:t>0.</w:t>
            </w:r>
            <w:r>
              <w:rPr>
                <w:color w:val="000000"/>
              </w:rPr>
              <w:t>11, 0.09, 0.00]</w:t>
            </w:r>
          </w:p>
        </w:tc>
        <w:tc>
          <w:tcPr>
            <w:tcW w:w="1437" w:type="pct"/>
            <w:tcBorders>
              <w:top w:val="nil"/>
              <w:bottom w:val="nil"/>
            </w:tcBorders>
            <w:tcMar>
              <w:top w:w="0" w:type="dxa"/>
              <w:left w:w="108" w:type="dxa"/>
              <w:bottom w:w="0" w:type="dxa"/>
              <w:right w:w="108" w:type="dxa"/>
            </w:tcMar>
          </w:tcPr>
          <w:p w14:paraId="1953E4C3" w14:textId="77777777" w:rsidR="001A4F67" w:rsidRPr="006E1073" w:rsidRDefault="001A4F67" w:rsidP="005238C8">
            <w:pPr>
              <w:rPr>
                <w:color w:val="000000"/>
              </w:rPr>
            </w:pPr>
            <w:r>
              <w:rPr>
                <w:color w:val="000000"/>
              </w:rPr>
              <w:t>****</w:t>
            </w:r>
          </w:p>
        </w:tc>
      </w:tr>
      <w:tr w:rsidR="001A4F67" w:rsidRPr="006E1073" w14:paraId="02401D6A" w14:textId="77777777" w:rsidTr="005238C8">
        <w:tc>
          <w:tcPr>
            <w:tcW w:w="1923" w:type="pct"/>
            <w:tcBorders>
              <w:top w:val="nil"/>
              <w:bottom w:val="nil"/>
            </w:tcBorders>
            <w:tcMar>
              <w:top w:w="0" w:type="dxa"/>
              <w:left w:w="108" w:type="dxa"/>
              <w:bottom w:w="0" w:type="dxa"/>
              <w:right w:w="108" w:type="dxa"/>
            </w:tcMar>
          </w:tcPr>
          <w:p w14:paraId="22BB5C03" w14:textId="77777777" w:rsidR="001A4F67" w:rsidRPr="006E1073" w:rsidRDefault="001A4F67" w:rsidP="005238C8">
            <w:r w:rsidRPr="006E1073">
              <w:lastRenderedPageBreak/>
              <w:t>Proportion of vaccination (1</w:t>
            </w:r>
            <w:r w:rsidRPr="006E1073">
              <w:rPr>
                <w:vertAlign w:val="superscript"/>
              </w:rPr>
              <w:t>st</w:t>
            </w:r>
            <w:r w:rsidRPr="006E1073">
              <w:t xml:space="preserve"> dose) by race*</w:t>
            </w:r>
          </w:p>
        </w:tc>
        <w:tc>
          <w:tcPr>
            <w:tcW w:w="1640" w:type="pct"/>
            <w:tcBorders>
              <w:top w:val="nil"/>
              <w:bottom w:val="nil"/>
            </w:tcBorders>
            <w:tcMar>
              <w:top w:w="0" w:type="dxa"/>
              <w:left w:w="108" w:type="dxa"/>
              <w:bottom w:w="0" w:type="dxa"/>
              <w:right w:w="108" w:type="dxa"/>
            </w:tcMar>
          </w:tcPr>
          <w:p w14:paraId="08C59844" w14:textId="77777777" w:rsidR="001A4F67" w:rsidRPr="006E1073" w:rsidRDefault="001A4F67" w:rsidP="005238C8">
            <w:r>
              <w:t>[</w:t>
            </w:r>
            <w:r w:rsidRPr="00B84225">
              <w:t>0.</w:t>
            </w:r>
            <w:r>
              <w:t xml:space="preserve">057, </w:t>
            </w:r>
            <w:r w:rsidRPr="00B84225">
              <w:t>0.</w:t>
            </w:r>
            <w:r>
              <w:t xml:space="preserve">159, </w:t>
            </w:r>
            <w:r w:rsidRPr="00B84225">
              <w:t>0.</w:t>
            </w:r>
            <w:r>
              <w:t>784]</w:t>
            </w:r>
          </w:p>
        </w:tc>
        <w:tc>
          <w:tcPr>
            <w:tcW w:w="1437" w:type="pct"/>
            <w:tcBorders>
              <w:top w:val="nil"/>
              <w:bottom w:val="nil"/>
            </w:tcBorders>
            <w:tcMar>
              <w:top w:w="0" w:type="dxa"/>
              <w:left w:w="108" w:type="dxa"/>
              <w:bottom w:w="0" w:type="dxa"/>
              <w:right w:w="108" w:type="dxa"/>
            </w:tcMar>
          </w:tcPr>
          <w:p w14:paraId="1F6F0C85" w14:textId="77777777" w:rsidR="001A4F67" w:rsidRPr="006E1073" w:rsidRDefault="001A4F67" w:rsidP="005238C8">
            <w:r w:rsidRPr="002F54A1">
              <w:rPr>
                <w:color w:val="000000"/>
              </w:rPr>
              <w:t>****</w:t>
            </w:r>
          </w:p>
        </w:tc>
      </w:tr>
      <w:tr w:rsidR="001A4F67" w:rsidRPr="006E1073" w14:paraId="4D24AC84" w14:textId="77777777" w:rsidTr="005238C8">
        <w:tc>
          <w:tcPr>
            <w:tcW w:w="1923" w:type="pct"/>
            <w:tcBorders>
              <w:top w:val="nil"/>
              <w:bottom w:val="nil"/>
            </w:tcBorders>
            <w:tcMar>
              <w:top w:w="0" w:type="dxa"/>
              <w:left w:w="108" w:type="dxa"/>
              <w:bottom w:w="0" w:type="dxa"/>
              <w:right w:w="108" w:type="dxa"/>
            </w:tcMar>
          </w:tcPr>
          <w:p w14:paraId="70B52FD7" w14:textId="77777777" w:rsidR="001A4F67" w:rsidRPr="006E1073" w:rsidRDefault="001A4F67" w:rsidP="005238C8">
            <w:r w:rsidRPr="006E1073">
              <w:t>Proportion of vaccination (1</w:t>
            </w:r>
            <w:r w:rsidRPr="006E1073">
              <w:rPr>
                <w:vertAlign w:val="superscript"/>
              </w:rPr>
              <w:t>st</w:t>
            </w:r>
            <w:r w:rsidRPr="006E1073">
              <w:t xml:space="preserve"> dose) by age**</w:t>
            </w:r>
          </w:p>
        </w:tc>
        <w:tc>
          <w:tcPr>
            <w:tcW w:w="1640" w:type="pct"/>
            <w:tcBorders>
              <w:top w:val="nil"/>
              <w:bottom w:val="nil"/>
            </w:tcBorders>
            <w:tcMar>
              <w:top w:w="0" w:type="dxa"/>
              <w:left w:w="108" w:type="dxa"/>
              <w:bottom w:w="0" w:type="dxa"/>
              <w:right w:w="108" w:type="dxa"/>
            </w:tcMar>
          </w:tcPr>
          <w:p w14:paraId="71F93E1F" w14:textId="77777777" w:rsidR="001A4F67" w:rsidRPr="006E1073" w:rsidRDefault="001A4F67" w:rsidP="005238C8">
            <w:r>
              <w:t>[</w:t>
            </w:r>
            <w:r w:rsidRPr="00B84225">
              <w:t>0.2</w:t>
            </w:r>
            <w:r>
              <w:t xml:space="preserve">6, </w:t>
            </w:r>
            <w:r w:rsidRPr="00B84225">
              <w:t>0.</w:t>
            </w:r>
            <w:r>
              <w:t xml:space="preserve">50, </w:t>
            </w:r>
            <w:r w:rsidRPr="00B84225">
              <w:t>0.19</w:t>
            </w:r>
            <w:r>
              <w:t xml:space="preserve">, </w:t>
            </w:r>
            <w:r w:rsidRPr="00B84225">
              <w:t>0.</w:t>
            </w:r>
            <w:r>
              <w:t>0</w:t>
            </w:r>
            <w:r w:rsidRPr="00B84225">
              <w:t>5</w:t>
            </w:r>
            <w:r>
              <w:t xml:space="preserve">, </w:t>
            </w:r>
            <w:r w:rsidRPr="00B84225">
              <w:t>0.0</w:t>
            </w:r>
            <w:r>
              <w:t>1]</w:t>
            </w:r>
          </w:p>
        </w:tc>
        <w:tc>
          <w:tcPr>
            <w:tcW w:w="1437" w:type="pct"/>
            <w:tcBorders>
              <w:top w:val="nil"/>
              <w:bottom w:val="nil"/>
            </w:tcBorders>
            <w:tcMar>
              <w:top w:w="0" w:type="dxa"/>
              <w:left w:w="108" w:type="dxa"/>
              <w:bottom w:w="0" w:type="dxa"/>
              <w:right w:w="108" w:type="dxa"/>
            </w:tcMar>
          </w:tcPr>
          <w:p w14:paraId="01D11524" w14:textId="77777777" w:rsidR="001A4F67" w:rsidRPr="006E1073" w:rsidRDefault="001A4F67" w:rsidP="005238C8">
            <w:r w:rsidRPr="002F54A1">
              <w:rPr>
                <w:color w:val="000000"/>
              </w:rPr>
              <w:t>****</w:t>
            </w:r>
          </w:p>
        </w:tc>
      </w:tr>
      <w:tr w:rsidR="001A4F67" w:rsidRPr="006E1073" w14:paraId="47BE3165" w14:textId="77777777" w:rsidTr="005238C8">
        <w:tc>
          <w:tcPr>
            <w:tcW w:w="5000" w:type="pct"/>
            <w:gridSpan w:val="3"/>
            <w:tcBorders>
              <w:top w:val="single" w:sz="4" w:space="0" w:color="auto"/>
              <w:bottom w:val="single" w:sz="4" w:space="0" w:color="auto"/>
            </w:tcBorders>
            <w:shd w:val="clear" w:color="auto" w:fill="E7E6E6" w:themeFill="background2"/>
            <w:tcMar>
              <w:top w:w="0" w:type="dxa"/>
              <w:left w:w="108" w:type="dxa"/>
              <w:bottom w:w="0" w:type="dxa"/>
              <w:right w:w="108" w:type="dxa"/>
            </w:tcMar>
          </w:tcPr>
          <w:p w14:paraId="12FB24C4" w14:textId="77777777" w:rsidR="001A4F67" w:rsidRPr="006E1073" w:rsidRDefault="001A4F67" w:rsidP="005238C8">
            <w:pPr>
              <w:rPr>
                <w:color w:val="000000"/>
              </w:rPr>
            </w:pPr>
            <w:r w:rsidRPr="006E1073">
              <w:rPr>
                <w:color w:val="000000"/>
              </w:rPr>
              <w:t>Birth Dynamics</w:t>
            </w:r>
          </w:p>
        </w:tc>
      </w:tr>
      <w:tr w:rsidR="001A4F67" w:rsidRPr="006E1073" w14:paraId="5630EBB6" w14:textId="77777777" w:rsidTr="005238C8">
        <w:tc>
          <w:tcPr>
            <w:tcW w:w="1923" w:type="pct"/>
            <w:tcBorders>
              <w:top w:val="single" w:sz="4" w:space="0" w:color="auto"/>
              <w:bottom w:val="nil"/>
            </w:tcBorders>
            <w:tcMar>
              <w:top w:w="0" w:type="dxa"/>
              <w:left w:w="108" w:type="dxa"/>
              <w:bottom w:w="0" w:type="dxa"/>
              <w:right w:w="108" w:type="dxa"/>
            </w:tcMar>
            <w:vAlign w:val="center"/>
          </w:tcPr>
          <w:p w14:paraId="6679C063" w14:textId="335CC4BD" w:rsidR="001A4F67" w:rsidRPr="006E1073" w:rsidRDefault="001A4F67" w:rsidP="005238C8">
            <w:pPr>
              <w:rPr>
                <w:color w:val="000000"/>
              </w:rPr>
            </w:pPr>
            <w:r w:rsidRPr="006E1073">
              <w:t>N</w:t>
            </w:r>
            <w:r w:rsidR="00B6625A">
              <w:t>o.</w:t>
            </w:r>
            <w:r w:rsidRPr="006E1073">
              <w:t xml:space="preserve"> of new entrants as a proportion of simulated population in the prior year</w:t>
            </w:r>
          </w:p>
        </w:tc>
        <w:tc>
          <w:tcPr>
            <w:tcW w:w="1640" w:type="pct"/>
            <w:tcBorders>
              <w:top w:val="single" w:sz="4" w:space="0" w:color="auto"/>
              <w:bottom w:val="nil"/>
            </w:tcBorders>
            <w:tcMar>
              <w:top w:w="0" w:type="dxa"/>
              <w:left w:w="108" w:type="dxa"/>
              <w:bottom w:w="0" w:type="dxa"/>
              <w:right w:w="108" w:type="dxa"/>
            </w:tcMar>
            <w:vAlign w:val="center"/>
          </w:tcPr>
          <w:p w14:paraId="67D687DB" w14:textId="77777777" w:rsidR="001A4F67" w:rsidRPr="006E1073" w:rsidRDefault="001A4F67" w:rsidP="005238C8">
            <w:pPr>
              <w:rPr>
                <w:color w:val="000000"/>
              </w:rPr>
            </w:pPr>
            <w:r w:rsidRPr="006E1073">
              <w:rPr>
                <w:color w:val="000000"/>
              </w:rPr>
              <w:t>0.0003</w:t>
            </w:r>
          </w:p>
          <w:p w14:paraId="2C26B9FF" w14:textId="77777777" w:rsidR="001A4F67" w:rsidRPr="006E1073" w:rsidRDefault="001A4F67" w:rsidP="005238C8">
            <w:pPr>
              <w:rPr>
                <w:color w:val="000000"/>
              </w:rPr>
            </w:pPr>
          </w:p>
        </w:tc>
        <w:tc>
          <w:tcPr>
            <w:tcW w:w="1437" w:type="pct"/>
            <w:tcBorders>
              <w:top w:val="single" w:sz="4" w:space="0" w:color="auto"/>
              <w:bottom w:val="nil"/>
            </w:tcBorders>
            <w:tcMar>
              <w:top w:w="0" w:type="dxa"/>
              <w:left w:w="108" w:type="dxa"/>
              <w:bottom w:w="0" w:type="dxa"/>
              <w:right w:w="108" w:type="dxa"/>
            </w:tcMar>
            <w:vAlign w:val="center"/>
          </w:tcPr>
          <w:p w14:paraId="64BA3284" w14:textId="77777777" w:rsidR="001A4F67" w:rsidRPr="006E1073" w:rsidRDefault="001A4F67" w:rsidP="005238C8">
            <w:pPr>
              <w:rPr>
                <w:color w:val="000000"/>
              </w:rPr>
            </w:pPr>
            <w:r>
              <w:rPr>
                <w:color w:val="000000"/>
              </w:rPr>
              <w:fldChar w:fldCharType="begin"/>
            </w:r>
            <w:r>
              <w:rPr>
                <w:color w:val="000000"/>
              </w:rPr>
              <w:instrText xml:space="preserve"> ADDIN ZOTERO_ITEM CSL_CITATION {"citationID":"nUSFIKLC","properties":{"formattedCitation":"\\super 2\\nosupersub{}","plainCitation":"2","noteIndex":0},"citationItems":[{"id":157,"uris":["http://zotero.org/users/12344869/items/SRUB42FT"],"itemData":{"id":157,"type":"webpage","title":"Los Angeles County, CA - Profile data - Census Reporter","URL":"https://censusreporter.org/profiles/05000US06037-los-angeles-county-ca/","author":[{"family":"U.S. Census Bureau (2022)","given":""}],"accessed":{"date-parts":[["2024",1,9]]}}}],"schema":"https://github.com/citation-style-language/schema/raw/master/csl-citation.json"} </w:instrText>
            </w:r>
            <w:r>
              <w:rPr>
                <w:color w:val="000000"/>
              </w:rPr>
              <w:fldChar w:fldCharType="separate"/>
            </w:r>
            <w:r w:rsidRPr="008C0734">
              <w:rPr>
                <w:color w:val="000000"/>
                <w:vertAlign w:val="superscript"/>
              </w:rPr>
              <w:t>2</w:t>
            </w:r>
            <w:r>
              <w:rPr>
                <w:color w:val="000000"/>
              </w:rPr>
              <w:fldChar w:fldCharType="end"/>
            </w:r>
          </w:p>
        </w:tc>
      </w:tr>
      <w:tr w:rsidR="001A4F67" w:rsidRPr="006E1073" w14:paraId="0EAFBFA0" w14:textId="77777777" w:rsidTr="005238C8">
        <w:tc>
          <w:tcPr>
            <w:tcW w:w="1923" w:type="pct"/>
            <w:tcBorders>
              <w:top w:val="nil"/>
              <w:bottom w:val="nil"/>
            </w:tcBorders>
            <w:tcMar>
              <w:top w:w="0" w:type="dxa"/>
              <w:left w:w="108" w:type="dxa"/>
              <w:bottom w:w="0" w:type="dxa"/>
              <w:right w:w="108" w:type="dxa"/>
            </w:tcMar>
            <w:vAlign w:val="center"/>
          </w:tcPr>
          <w:p w14:paraId="2DCF8554" w14:textId="77777777" w:rsidR="001A4F67" w:rsidRPr="006E1073" w:rsidRDefault="001A4F67" w:rsidP="005238C8">
            <w:pPr>
              <w:rPr>
                <w:color w:val="000000"/>
              </w:rPr>
            </w:pPr>
            <w:r w:rsidRPr="00594FBD">
              <w:t>New entrants by race</w:t>
            </w:r>
            <w:r>
              <w:t>*</w:t>
            </w:r>
          </w:p>
        </w:tc>
        <w:tc>
          <w:tcPr>
            <w:tcW w:w="1640" w:type="pct"/>
            <w:tcBorders>
              <w:top w:val="nil"/>
              <w:bottom w:val="nil"/>
            </w:tcBorders>
            <w:tcMar>
              <w:top w:w="0" w:type="dxa"/>
              <w:left w:w="108" w:type="dxa"/>
              <w:bottom w:w="0" w:type="dxa"/>
              <w:right w:w="108" w:type="dxa"/>
            </w:tcMar>
            <w:vAlign w:val="center"/>
          </w:tcPr>
          <w:p w14:paraId="0D3AA3B0" w14:textId="77777777" w:rsidR="001A4F67" w:rsidRPr="006E1073" w:rsidRDefault="001A4F67" w:rsidP="005238C8">
            <w:r>
              <w:t>[</w:t>
            </w:r>
            <w:r w:rsidRPr="00594FBD">
              <w:t>0.0</w:t>
            </w:r>
            <w:r>
              <w:t xml:space="preserve">99, </w:t>
            </w:r>
            <w:r w:rsidRPr="00594FBD">
              <w:t>0.</w:t>
            </w:r>
            <w:r>
              <w:t xml:space="preserve">569, </w:t>
            </w:r>
            <w:r w:rsidRPr="00594FBD">
              <w:t>0.</w:t>
            </w:r>
            <w:r>
              <w:t>332]</w:t>
            </w:r>
          </w:p>
        </w:tc>
        <w:tc>
          <w:tcPr>
            <w:tcW w:w="1437" w:type="pct"/>
            <w:tcBorders>
              <w:top w:val="nil"/>
              <w:bottom w:val="nil"/>
            </w:tcBorders>
            <w:tcMar>
              <w:top w:w="0" w:type="dxa"/>
              <w:left w:w="108" w:type="dxa"/>
              <w:bottom w:w="0" w:type="dxa"/>
              <w:right w:w="108" w:type="dxa"/>
            </w:tcMar>
            <w:vAlign w:val="center"/>
          </w:tcPr>
          <w:p w14:paraId="1DA644F2" w14:textId="77777777" w:rsidR="001A4F67" w:rsidRPr="006E1073" w:rsidRDefault="001A4F67" w:rsidP="005238C8">
            <w:pPr>
              <w:rPr>
                <w:color w:val="000000"/>
              </w:rPr>
            </w:pPr>
            <w:r w:rsidRPr="006E1073">
              <w:rPr>
                <w:color w:val="000000"/>
              </w:rPr>
              <w:fldChar w:fldCharType="begin"/>
            </w:r>
            <w:r>
              <w:rPr>
                <w:color w:val="000000"/>
              </w:rPr>
              <w:instrText xml:space="preserve"> ADDIN ZOTERO_ITEM CSL_CITATION {"citationID":"L6BHvRc1","properties":{"formattedCitation":"\\super 3\\nosupersub{}","plainCitation":"3","noteIndex":0},"citationItems":[{"id":148,"uris":["http://zotero.org/users/12344869/items/MJ7GSQSJ"],"itemData":{"id":148,"type":"article-journal","abstract":"Objectives\nMen who have sex with men (MSM) bear the greatest burden of human immunodeficiency virus (HIV)/acquired immunodeficiency syndrome (AIDS) in every state in the U.S., but their populations are poorly defined. We estimated and compared populations of MSM in 2007 by region, state, and race/ethnicity.\n\nMethods\nWe averaged findings from two statistical models we had previously developed to estimate the total state-specific percentage and number of males who were MSM. The models were based, respectively, on state-specific rural/suburban/urban characteristics and an index using state-specific household census data on same-sex male unmarried partners. A third model, based on racial/ethnic ratios from a nationally representative behavioral survey, partitioned these statewide numbers by race/ethnicity.\n\nResults\nOf an estimated 7.1 million MSM residing in the U.S. in 2007, 71.4% (5.1 million) were white, 15.9% (1.1 million) were Hispanic, 8.9% (635,000) were black, 2.7% (191,000) were Asian, 0.4% (26,000) were American Indian/Alaska Native, 0.1% (6,000) were Native Hawaiian/other Pacific Islander, and 0.6% (41,000) were of multiple/unknown race/ethnicity. The overall U.S. percentage of males who were MSM (6.4%) varied from 3.3% in South Dakota to 13.2% in the District of Columbia, which we treated as a state. Estimated numbers of MSM ranged from 9,612 in Wyoming to 1,104,805 in California.\n\nConclusions.\nPlausible estimates of MSM populations by state and race/ethnicity can inform and guide HIV/AIDS surveillance, allocation of resources, and advocacy. They can help in the planning, implementation, and evaluation of HIV prevention programs and other services. Using MSM numbers as denominators, estimates of population-based MSM HIV incidence, prevalence, and mortality rates could help clarify national and state-level epidemic dynamics. Until corroborated by other modeling and/or empirical research, these estimates should be used with caution.","container-title":"Public Health Reports","ISSN":"0033-3549","issue":"1","journalAbbreviation":"Public Health Rep","note":"PMID: 21351396\nPMCID: PMC3001824","page":"60-72","source":"PubMed Central","title":"Statewide Estimation of Racial/Ethnic Populations of Men Who Have Sex with Men in the U.S.","volume":"126","author":[{"family":"Lieb","given":"Spencer"},{"family":"Fallon","given":"Stephen J."},{"family":"Friedman","given":"Samuel R."},{"family":"Thompson","given":"Daniel R."},{"family":"Gates","given":"Gary J."},{"family":"Liberti","given":"Thomas M."},{"family":"Malow","given":"Robert M."}],"issued":{"date-parts":[["2011"]]}}}],"schema":"https://github.com/citation-style-language/schema/raw/master/csl-citation.json"} </w:instrText>
            </w:r>
            <w:r w:rsidRPr="006E1073">
              <w:rPr>
                <w:color w:val="000000"/>
              </w:rPr>
              <w:fldChar w:fldCharType="separate"/>
            </w:r>
            <w:r w:rsidRPr="008C0734">
              <w:rPr>
                <w:color w:val="000000"/>
                <w:vertAlign w:val="superscript"/>
              </w:rPr>
              <w:t>3</w:t>
            </w:r>
            <w:r w:rsidRPr="006E1073">
              <w:rPr>
                <w:color w:val="000000"/>
              </w:rPr>
              <w:fldChar w:fldCharType="end"/>
            </w:r>
          </w:p>
        </w:tc>
      </w:tr>
      <w:tr w:rsidR="001A4F67" w:rsidRPr="006E1073" w14:paraId="312AA0DF" w14:textId="77777777" w:rsidTr="005238C8">
        <w:tc>
          <w:tcPr>
            <w:tcW w:w="5000" w:type="pct"/>
            <w:gridSpan w:val="3"/>
            <w:tcBorders>
              <w:top w:val="single" w:sz="4" w:space="0" w:color="auto"/>
              <w:bottom w:val="single" w:sz="4" w:space="0" w:color="auto"/>
            </w:tcBorders>
            <w:shd w:val="clear" w:color="auto" w:fill="E7E6E6" w:themeFill="background2"/>
            <w:tcMar>
              <w:top w:w="0" w:type="dxa"/>
              <w:left w:w="108" w:type="dxa"/>
              <w:bottom w:w="0" w:type="dxa"/>
              <w:right w:w="108" w:type="dxa"/>
            </w:tcMar>
          </w:tcPr>
          <w:p w14:paraId="07570A16" w14:textId="77777777" w:rsidR="001A4F67" w:rsidRPr="006E1073" w:rsidRDefault="001A4F67" w:rsidP="005238C8">
            <w:pPr>
              <w:rPr>
                <w:highlight w:val="yellow"/>
              </w:rPr>
            </w:pPr>
            <w:r w:rsidRPr="00EA6172">
              <w:t xml:space="preserve">Transition Probabilities: Disease Natural History </w:t>
            </w:r>
          </w:p>
        </w:tc>
      </w:tr>
      <w:tr w:rsidR="001A4F67" w:rsidRPr="006E1073" w14:paraId="6112AEB7" w14:textId="77777777" w:rsidTr="005238C8">
        <w:tc>
          <w:tcPr>
            <w:tcW w:w="1923" w:type="pct"/>
            <w:tcBorders>
              <w:top w:val="nil"/>
              <w:bottom w:val="nil"/>
            </w:tcBorders>
            <w:tcMar>
              <w:top w:w="0" w:type="dxa"/>
              <w:left w:w="108" w:type="dxa"/>
              <w:bottom w:w="0" w:type="dxa"/>
              <w:right w:w="108" w:type="dxa"/>
            </w:tcMar>
          </w:tcPr>
          <w:p w14:paraId="4B6A4B4D" w14:textId="09AF74D7" w:rsidR="001A4F67" w:rsidRPr="006E1073" w:rsidRDefault="001A4F67" w:rsidP="005238C8">
            <w:proofErr w:type="gramStart"/>
            <w:r w:rsidRPr="00B84225">
              <w:t>P(</w:t>
            </w:r>
            <w:proofErr w:type="gramEnd"/>
            <w:r>
              <w:t>diagnosed</w:t>
            </w:r>
            <w:r w:rsidRPr="00B84225">
              <w:t xml:space="preserve"> | </w:t>
            </w:r>
            <w:r w:rsidR="00DD1551" w:rsidRPr="00B84225">
              <w:t>asymptomatic</w:t>
            </w:r>
            <w:r w:rsidR="00DD1551">
              <w:t>, HIV-</w:t>
            </w:r>
            <w:r w:rsidR="00802499">
              <w:t>negative</w:t>
            </w:r>
            <w:r w:rsidR="00DD1551">
              <w:t xml:space="preserve"> and HIV-status unaware PWH)</w:t>
            </w:r>
          </w:p>
        </w:tc>
        <w:tc>
          <w:tcPr>
            <w:tcW w:w="1640" w:type="pct"/>
            <w:tcBorders>
              <w:top w:val="nil"/>
              <w:bottom w:val="nil"/>
            </w:tcBorders>
            <w:tcMar>
              <w:top w:w="0" w:type="dxa"/>
              <w:left w:w="108" w:type="dxa"/>
              <w:bottom w:w="0" w:type="dxa"/>
              <w:right w:w="108" w:type="dxa"/>
            </w:tcMar>
          </w:tcPr>
          <w:p w14:paraId="47D79CF8" w14:textId="77777777" w:rsidR="001A4F67" w:rsidRPr="006E1073" w:rsidRDefault="001A4F67" w:rsidP="005238C8">
            <w:r w:rsidRPr="00B84225">
              <w:t>0.01</w:t>
            </w:r>
          </w:p>
        </w:tc>
        <w:tc>
          <w:tcPr>
            <w:tcW w:w="1437" w:type="pct"/>
            <w:tcBorders>
              <w:top w:val="nil"/>
              <w:bottom w:val="nil"/>
            </w:tcBorders>
            <w:tcMar>
              <w:top w:w="0" w:type="dxa"/>
              <w:left w:w="108" w:type="dxa"/>
              <w:bottom w:w="0" w:type="dxa"/>
              <w:right w:w="108" w:type="dxa"/>
            </w:tcMar>
          </w:tcPr>
          <w:p w14:paraId="35ADA153" w14:textId="77777777" w:rsidR="001A4F67" w:rsidRPr="006E1073" w:rsidRDefault="001A4F67" w:rsidP="005238C8">
            <w:r w:rsidRPr="00B84225">
              <w:t>Assumption</w:t>
            </w:r>
          </w:p>
        </w:tc>
      </w:tr>
      <w:tr w:rsidR="001A4F67" w:rsidRPr="006E1073" w14:paraId="39E86283" w14:textId="77777777" w:rsidTr="005238C8">
        <w:tc>
          <w:tcPr>
            <w:tcW w:w="1923" w:type="pct"/>
            <w:tcBorders>
              <w:top w:val="nil"/>
            </w:tcBorders>
            <w:tcMar>
              <w:top w:w="0" w:type="dxa"/>
              <w:left w:w="108" w:type="dxa"/>
              <w:bottom w:w="0" w:type="dxa"/>
              <w:right w:w="108" w:type="dxa"/>
            </w:tcMar>
          </w:tcPr>
          <w:p w14:paraId="24C579D9" w14:textId="4E7ED76F" w:rsidR="001A4F67" w:rsidRPr="006E1073" w:rsidRDefault="001A4F67" w:rsidP="005238C8">
            <w:proofErr w:type="gramStart"/>
            <w:r w:rsidRPr="00B84225">
              <w:t>P(</w:t>
            </w:r>
            <w:proofErr w:type="gramEnd"/>
            <w:r>
              <w:t>diagnosed</w:t>
            </w:r>
            <w:r w:rsidRPr="00B84225">
              <w:t xml:space="preserve"> | </w:t>
            </w:r>
            <w:r w:rsidR="00CC5447" w:rsidRPr="00B84225">
              <w:t>asymptomatic</w:t>
            </w:r>
            <w:r w:rsidR="00CC5447">
              <w:t>, HIV-status aware PWH</w:t>
            </w:r>
            <w:r w:rsidRPr="00B84225">
              <w:t>)</w:t>
            </w:r>
          </w:p>
        </w:tc>
        <w:tc>
          <w:tcPr>
            <w:tcW w:w="1640" w:type="pct"/>
            <w:tcBorders>
              <w:top w:val="nil"/>
            </w:tcBorders>
            <w:tcMar>
              <w:top w:w="0" w:type="dxa"/>
              <w:left w:w="108" w:type="dxa"/>
              <w:bottom w:w="0" w:type="dxa"/>
              <w:right w:w="108" w:type="dxa"/>
            </w:tcMar>
          </w:tcPr>
          <w:p w14:paraId="46E04BBB" w14:textId="77777777" w:rsidR="001A4F67" w:rsidRPr="006E1073" w:rsidRDefault="001A4F67" w:rsidP="005238C8">
            <w:r w:rsidRPr="00B84225">
              <w:t>0.1</w:t>
            </w:r>
          </w:p>
        </w:tc>
        <w:tc>
          <w:tcPr>
            <w:tcW w:w="1437" w:type="pct"/>
            <w:tcBorders>
              <w:top w:val="nil"/>
            </w:tcBorders>
            <w:tcMar>
              <w:top w:w="0" w:type="dxa"/>
              <w:left w:w="108" w:type="dxa"/>
              <w:bottom w:w="0" w:type="dxa"/>
              <w:right w:w="108" w:type="dxa"/>
            </w:tcMar>
          </w:tcPr>
          <w:p w14:paraId="25C60CDE" w14:textId="77777777" w:rsidR="001A4F67" w:rsidRPr="006E1073" w:rsidRDefault="001A4F67" w:rsidP="005238C8">
            <w:r w:rsidRPr="00B84225">
              <w:t>Assumption</w:t>
            </w:r>
          </w:p>
        </w:tc>
      </w:tr>
      <w:tr w:rsidR="001A4F67" w:rsidRPr="006E1073" w14:paraId="6D7B63AB" w14:textId="77777777" w:rsidTr="005238C8">
        <w:tc>
          <w:tcPr>
            <w:tcW w:w="1923" w:type="pct"/>
            <w:tcMar>
              <w:top w:w="0" w:type="dxa"/>
              <w:left w:w="108" w:type="dxa"/>
              <w:bottom w:w="0" w:type="dxa"/>
              <w:right w:w="108" w:type="dxa"/>
            </w:tcMar>
          </w:tcPr>
          <w:p w14:paraId="23180878" w14:textId="77777777" w:rsidR="001A4F67" w:rsidRPr="006E1073" w:rsidRDefault="001A4F67" w:rsidP="005238C8">
            <w:proofErr w:type="gramStart"/>
            <w:r w:rsidRPr="00B84225">
              <w:t>P(</w:t>
            </w:r>
            <w:proofErr w:type="gramEnd"/>
            <w:r>
              <w:t>diagnosed</w:t>
            </w:r>
            <w:r w:rsidRPr="00B84225">
              <w:t xml:space="preserve"> | symptomatic)</w:t>
            </w:r>
            <w:r>
              <w:t xml:space="preserve"> by age**</w:t>
            </w:r>
          </w:p>
        </w:tc>
        <w:tc>
          <w:tcPr>
            <w:tcW w:w="1640" w:type="pct"/>
            <w:tcMar>
              <w:top w:w="0" w:type="dxa"/>
              <w:left w:w="108" w:type="dxa"/>
              <w:bottom w:w="0" w:type="dxa"/>
              <w:right w:w="108" w:type="dxa"/>
            </w:tcMar>
          </w:tcPr>
          <w:p w14:paraId="6C09A501" w14:textId="77777777" w:rsidR="001A4F67" w:rsidRPr="006E1073" w:rsidRDefault="001A4F67" w:rsidP="005238C8">
            <w:r>
              <w:t>[0.8, 0.9, 0.8, 0.9, 0.7]</w:t>
            </w:r>
          </w:p>
        </w:tc>
        <w:tc>
          <w:tcPr>
            <w:tcW w:w="1437" w:type="pct"/>
            <w:tcMar>
              <w:top w:w="0" w:type="dxa"/>
              <w:left w:w="108" w:type="dxa"/>
              <w:bottom w:w="0" w:type="dxa"/>
              <w:right w:w="108" w:type="dxa"/>
            </w:tcMar>
          </w:tcPr>
          <w:p w14:paraId="490C0728" w14:textId="77777777" w:rsidR="001A4F67" w:rsidRPr="006E1073" w:rsidRDefault="001A4F67" w:rsidP="005238C8">
            <w:r>
              <w:rPr>
                <w:color w:val="000000"/>
              </w:rPr>
              <w:t>Calibrated</w:t>
            </w:r>
          </w:p>
        </w:tc>
      </w:tr>
      <w:tr w:rsidR="001A4F67" w:rsidRPr="006E1073" w14:paraId="44EF05BB" w14:textId="77777777" w:rsidTr="005238C8">
        <w:tc>
          <w:tcPr>
            <w:tcW w:w="1923" w:type="pct"/>
            <w:tcMar>
              <w:top w:w="0" w:type="dxa"/>
              <w:left w:w="108" w:type="dxa"/>
              <w:bottom w:w="0" w:type="dxa"/>
              <w:right w:w="108" w:type="dxa"/>
            </w:tcMar>
          </w:tcPr>
          <w:p w14:paraId="31AB84AB" w14:textId="77777777" w:rsidR="001A4F67" w:rsidRPr="006E1073" w:rsidRDefault="001A4F67" w:rsidP="005238C8">
            <w:proofErr w:type="gramStart"/>
            <w:r w:rsidRPr="00B84225">
              <w:t>P(</w:t>
            </w:r>
            <w:proofErr w:type="gramEnd"/>
            <w:r w:rsidRPr="00B84225">
              <w:t>asymptomatic -&gt; symptomatic)</w:t>
            </w:r>
          </w:p>
        </w:tc>
        <w:tc>
          <w:tcPr>
            <w:tcW w:w="1640" w:type="pct"/>
            <w:tcMar>
              <w:top w:w="0" w:type="dxa"/>
              <w:left w:w="108" w:type="dxa"/>
              <w:bottom w:w="0" w:type="dxa"/>
              <w:right w:w="108" w:type="dxa"/>
            </w:tcMar>
          </w:tcPr>
          <w:p w14:paraId="1C0D5D07" w14:textId="77777777" w:rsidR="001A4F67" w:rsidRPr="006E1073" w:rsidRDefault="001A4F67" w:rsidP="005238C8">
            <w:r>
              <w:t>0.5</w:t>
            </w:r>
          </w:p>
        </w:tc>
        <w:tc>
          <w:tcPr>
            <w:tcW w:w="1437" w:type="pct"/>
            <w:tcMar>
              <w:top w:w="0" w:type="dxa"/>
              <w:left w:w="108" w:type="dxa"/>
              <w:bottom w:w="0" w:type="dxa"/>
              <w:right w:w="108" w:type="dxa"/>
            </w:tcMar>
          </w:tcPr>
          <w:p w14:paraId="47B6A544" w14:textId="77777777" w:rsidR="001A4F67" w:rsidRPr="006E1073" w:rsidRDefault="001A4F67" w:rsidP="005238C8">
            <w:r>
              <w:t xml:space="preserve">Calculated from </w:t>
            </w:r>
            <w:r>
              <w:fldChar w:fldCharType="begin"/>
            </w:r>
            <w:r>
              <w:instrText xml:space="preserve"> ADDIN ZOTERO_ITEM CSL_CITATION {"citationID":"AZG8V3ui","properties":{"formattedCitation":"\\super 4\\nosupersub{}","plainCitation":"4","noteIndex":0},"citationItems":[{"id":144,"uris":["http://zotero.org/users/12344869/items/U9WQXRC5"],"itemData":{"id":144,"type":"webpage","abstract":"Clinical Recognition. Mpox (monkeypox) is a viral disease that occurs mostly in central and western Africa. It was first identified in laboratory monkeys. However, it is much more common among animals such as rats, mice, rabbits, and the African Squirrel.","language":"en-us","title":"Clinical Recognition | Mpox | Poxvirus | CDC","URL":"https://www.cdc.gov/poxvirus/mpox/clinicians/clinical-recognition.html","author":[{"family":"Centers for Disease Control and Prevention","given":""}],"accessed":{"date-parts":[["2023",12,6]]},"issued":{"date-parts":[["2023",9,21]]}}}],"schema":"https://github.com/citation-style-language/schema/raw/master/csl-citation.json"} </w:instrText>
            </w:r>
            <w:r>
              <w:fldChar w:fldCharType="separate"/>
            </w:r>
            <w:r w:rsidRPr="00571403">
              <w:rPr>
                <w:vertAlign w:val="superscript"/>
              </w:rPr>
              <w:t>4</w:t>
            </w:r>
            <w:r>
              <w:fldChar w:fldCharType="end"/>
            </w:r>
          </w:p>
        </w:tc>
      </w:tr>
      <w:tr w:rsidR="001A4F67" w:rsidRPr="006E1073" w14:paraId="52F7025C" w14:textId="77777777" w:rsidTr="005238C8">
        <w:tc>
          <w:tcPr>
            <w:tcW w:w="1923" w:type="pct"/>
            <w:tcMar>
              <w:top w:w="0" w:type="dxa"/>
              <w:left w:w="108" w:type="dxa"/>
              <w:bottom w:w="0" w:type="dxa"/>
              <w:right w:w="108" w:type="dxa"/>
            </w:tcMar>
          </w:tcPr>
          <w:p w14:paraId="20BBC395" w14:textId="77777777" w:rsidR="001A4F67" w:rsidRPr="006E1073" w:rsidRDefault="001A4F67" w:rsidP="005238C8">
            <w:proofErr w:type="gramStart"/>
            <w:r w:rsidRPr="00B84225">
              <w:t>P(</w:t>
            </w:r>
            <w:proofErr w:type="gramEnd"/>
            <w:r w:rsidRPr="00B84225">
              <w:t>asymptomatic -&gt; recover | vaccinated within a week)</w:t>
            </w:r>
          </w:p>
        </w:tc>
        <w:tc>
          <w:tcPr>
            <w:tcW w:w="1640" w:type="pct"/>
            <w:tcMar>
              <w:top w:w="0" w:type="dxa"/>
              <w:left w:w="108" w:type="dxa"/>
              <w:bottom w:w="0" w:type="dxa"/>
              <w:right w:w="108" w:type="dxa"/>
            </w:tcMar>
          </w:tcPr>
          <w:p w14:paraId="5E4AED24" w14:textId="77777777" w:rsidR="001A4F67" w:rsidRPr="006E1073" w:rsidRDefault="001A4F67" w:rsidP="005238C8">
            <w:r>
              <w:t>0.43</w:t>
            </w:r>
          </w:p>
        </w:tc>
        <w:tc>
          <w:tcPr>
            <w:tcW w:w="1437" w:type="pct"/>
            <w:tcMar>
              <w:top w:w="0" w:type="dxa"/>
              <w:left w:w="108" w:type="dxa"/>
              <w:bottom w:w="0" w:type="dxa"/>
              <w:right w:w="108" w:type="dxa"/>
            </w:tcMar>
          </w:tcPr>
          <w:p w14:paraId="7B7858E3" w14:textId="77777777" w:rsidR="001A4F67" w:rsidRPr="006E1073" w:rsidRDefault="001A4F67" w:rsidP="005238C8">
            <w:r>
              <w:t xml:space="preserve">Calculated from </w:t>
            </w:r>
            <w:r>
              <w:fldChar w:fldCharType="begin"/>
            </w:r>
            <w:r>
              <w:instrText xml:space="preserve"> ADDIN ZOTERO_ITEM CSL_CITATION {"citationID":"jA5YgPtR","properties":{"formattedCitation":"\\super 5\\nosupersub{}","plainCitation":"5","noteIndex":0},"citationItems":[{"id":141,"uris":["http://zotero.org/users/12344869/items/B6PAWJEA"],"itemData":{"id":141,"type":"report","genre":"fact sheet","language":"English","page":"2","title":"What to Expect After Your Monkeypox Vaccine","URL":"https://www.health.ny.gov/diseases/communicable/zoonoses/mpox/docs/jynneos_what_to_expect.pdf","author":[{"family":"New York Department of Health","given":""}],"issued":{"date-parts":[["2022",8,4]]}}}],"schema":"https://github.com/citation-style-language/schema/raw/master/csl-citation.json"} </w:instrText>
            </w:r>
            <w:r>
              <w:fldChar w:fldCharType="separate"/>
            </w:r>
            <w:r w:rsidRPr="00571403">
              <w:rPr>
                <w:vertAlign w:val="superscript"/>
              </w:rPr>
              <w:t>5</w:t>
            </w:r>
            <w:r>
              <w:fldChar w:fldCharType="end"/>
            </w:r>
          </w:p>
        </w:tc>
      </w:tr>
      <w:tr w:rsidR="001A4F67" w:rsidRPr="006E1073" w14:paraId="298DA38D" w14:textId="77777777" w:rsidTr="005238C8">
        <w:tc>
          <w:tcPr>
            <w:tcW w:w="1923" w:type="pct"/>
            <w:tcMar>
              <w:top w:w="0" w:type="dxa"/>
              <w:left w:w="108" w:type="dxa"/>
              <w:bottom w:w="0" w:type="dxa"/>
              <w:right w:w="108" w:type="dxa"/>
            </w:tcMar>
          </w:tcPr>
          <w:p w14:paraId="69227409" w14:textId="3E60577C" w:rsidR="001A4F67" w:rsidRPr="006E1073" w:rsidRDefault="001A4F67" w:rsidP="005238C8">
            <w:proofErr w:type="gramStart"/>
            <w:r w:rsidRPr="00B84225">
              <w:t>P(</w:t>
            </w:r>
            <w:proofErr w:type="gramEnd"/>
            <w:r w:rsidRPr="00B84225">
              <w:t>symptomatic -&gt; recover</w:t>
            </w:r>
            <w:r w:rsidR="00C114CC">
              <w:t>ed</w:t>
            </w:r>
            <w:r w:rsidRPr="00B84225">
              <w:t xml:space="preserve"> | no treatment)</w:t>
            </w:r>
          </w:p>
        </w:tc>
        <w:tc>
          <w:tcPr>
            <w:tcW w:w="1640" w:type="pct"/>
            <w:tcMar>
              <w:top w:w="0" w:type="dxa"/>
              <w:left w:w="108" w:type="dxa"/>
              <w:bottom w:w="0" w:type="dxa"/>
              <w:right w:w="108" w:type="dxa"/>
            </w:tcMar>
          </w:tcPr>
          <w:p w14:paraId="69CA7DB2" w14:textId="77777777" w:rsidR="001A4F67" w:rsidRPr="006E1073" w:rsidRDefault="001A4F67" w:rsidP="005238C8">
            <w:r>
              <w:t>0.28</w:t>
            </w:r>
          </w:p>
        </w:tc>
        <w:tc>
          <w:tcPr>
            <w:tcW w:w="1437" w:type="pct"/>
            <w:tcMar>
              <w:top w:w="0" w:type="dxa"/>
              <w:left w:w="108" w:type="dxa"/>
              <w:bottom w:w="0" w:type="dxa"/>
              <w:right w:w="108" w:type="dxa"/>
            </w:tcMar>
          </w:tcPr>
          <w:p w14:paraId="1844FC3E" w14:textId="77777777" w:rsidR="001A4F67" w:rsidRPr="006E1073" w:rsidRDefault="001A4F67" w:rsidP="005238C8">
            <w:r>
              <w:t xml:space="preserve">Calculated from </w:t>
            </w:r>
            <w:r>
              <w:fldChar w:fldCharType="begin"/>
            </w:r>
            <w:r>
              <w:instrText xml:space="preserve"> ADDIN ZOTERO_ITEM CSL_CITATION {"citationID":"YgDDVQeH","properties":{"formattedCitation":"\\super 4\\nosupersub{}","plainCitation":"4","noteIndex":0},"citationItems":[{"id":144,"uris":["http://zotero.org/users/12344869/items/U9WQXRC5"],"itemData":{"id":144,"type":"webpage","abstract":"Clinical Recognition. Mpox (monkeypox) is a viral disease that occurs mostly in central and western Africa. It was first identified in laboratory monkeys. However, it is much more common among animals such as rats, mice, rabbits, and the African Squirrel.","language":"en-us","title":"Clinical Recognition | Mpox | Poxvirus | CDC","URL":"https://www.cdc.gov/poxvirus/mpox/clinicians/clinical-recognition.html","author":[{"family":"Centers for Disease Control and Prevention","given":""}],"accessed":{"date-parts":[["2023",12,6]]},"issued":{"date-parts":[["2023",9,21]]}}}],"schema":"https://github.com/citation-style-language/schema/raw/master/csl-citation.json"} </w:instrText>
            </w:r>
            <w:r>
              <w:fldChar w:fldCharType="separate"/>
            </w:r>
            <w:r w:rsidRPr="00571403">
              <w:rPr>
                <w:vertAlign w:val="superscript"/>
              </w:rPr>
              <w:t>4</w:t>
            </w:r>
            <w:r>
              <w:fldChar w:fldCharType="end"/>
            </w:r>
          </w:p>
        </w:tc>
      </w:tr>
      <w:tr w:rsidR="001A4F67" w:rsidRPr="006E1073" w14:paraId="13A6D987" w14:textId="77777777" w:rsidTr="005238C8">
        <w:tc>
          <w:tcPr>
            <w:tcW w:w="1923" w:type="pct"/>
            <w:tcBorders>
              <w:bottom w:val="single" w:sz="4" w:space="0" w:color="auto"/>
            </w:tcBorders>
            <w:tcMar>
              <w:top w:w="0" w:type="dxa"/>
              <w:left w:w="108" w:type="dxa"/>
              <w:bottom w:w="0" w:type="dxa"/>
              <w:right w:w="108" w:type="dxa"/>
            </w:tcMar>
          </w:tcPr>
          <w:p w14:paraId="39C82793" w14:textId="1306AE0F" w:rsidR="001A4F67" w:rsidRPr="006E1073" w:rsidRDefault="001A4F67" w:rsidP="005238C8">
            <w:proofErr w:type="gramStart"/>
            <w:r w:rsidRPr="00B84225">
              <w:t>P(</w:t>
            </w:r>
            <w:proofErr w:type="gramEnd"/>
            <w:r w:rsidRPr="00B84225">
              <w:t>symptomatic -&gt; recover</w:t>
            </w:r>
            <w:r w:rsidR="00C114CC">
              <w:t>ed</w:t>
            </w:r>
            <w:r w:rsidRPr="00B84225">
              <w:t xml:space="preserve"> | treatment)</w:t>
            </w:r>
          </w:p>
        </w:tc>
        <w:tc>
          <w:tcPr>
            <w:tcW w:w="1640" w:type="pct"/>
            <w:tcBorders>
              <w:bottom w:val="single" w:sz="4" w:space="0" w:color="auto"/>
            </w:tcBorders>
            <w:tcMar>
              <w:top w:w="0" w:type="dxa"/>
              <w:left w:w="108" w:type="dxa"/>
              <w:bottom w:w="0" w:type="dxa"/>
              <w:right w:w="108" w:type="dxa"/>
            </w:tcMar>
          </w:tcPr>
          <w:p w14:paraId="4EA2F397" w14:textId="77777777" w:rsidR="001A4F67" w:rsidRPr="006E1073" w:rsidRDefault="001A4F67" w:rsidP="005238C8">
            <w:r>
              <w:t>0.5</w:t>
            </w:r>
          </w:p>
        </w:tc>
        <w:tc>
          <w:tcPr>
            <w:tcW w:w="1437" w:type="pct"/>
            <w:tcBorders>
              <w:bottom w:val="single" w:sz="4" w:space="0" w:color="auto"/>
            </w:tcBorders>
            <w:tcMar>
              <w:top w:w="0" w:type="dxa"/>
              <w:left w:w="108" w:type="dxa"/>
              <w:bottom w:w="0" w:type="dxa"/>
              <w:right w:w="108" w:type="dxa"/>
            </w:tcMar>
          </w:tcPr>
          <w:p w14:paraId="5C67C2BE" w14:textId="45728733" w:rsidR="001A4F67" w:rsidRPr="006E1073" w:rsidRDefault="00C82E8F" w:rsidP="005238C8">
            <w:r>
              <w:t xml:space="preserve">Calculated from </w:t>
            </w:r>
            <w:r w:rsidR="0078498A">
              <w:fldChar w:fldCharType="begin"/>
            </w:r>
            <w:r w:rsidR="0078498A">
              <w:instrText xml:space="preserve"> ADDIN ZOTERO_ITEM CSL_CITATION {"citationID":"SMwMH3ky","properties":{"formattedCitation":"\\super 6\\nosupersub{}","plainCitation":"6","noteIndex":0},"citationItems":[{"id":256,"uris":["http://zotero.org/users/12344869/items/VX7MBXVX"],"itemData":{"id":256,"type":"article-journal","abstract":"Background\nCases of human monkeypox are rarely seen outside of west and central Africa. There are few data regarding viral kinetics or the duration of viral shedding and no licensed treatments. Two oral drugs, brincidofovir and tecovirimat, have been approved for treatment of smallpox and have demonstrated efficacy against monkeypox in animals. Our aim was to describe the longitudinal clinical course of monkeypox in a high-income setting, coupled with viral dynamics, and any adverse events related to novel antiviral therapies.\n\nMethods\nIn this retrospective observational study, we report the clinical features, longitudinal virological findings, and response to off-label antivirals in seven patients with monkeypox who were diagnosed in the UK between 2018 and 2021, identified through retrospective case-note review. This study included all patients who were managed in dedicated high consequence infectious diseases (HCID) centres in Liverpool, London, and Newcastle, coordinated via a national HCID network.\n\nFindings\nWe reviewed all cases since the inception of the HCID (airborne) network between Aug 15, 2018, and Sept 10, 2021, identifying seven patients. Of the seven patients, four were men and three were women. Three acquired monkeypox in the UK: one patient was a health-care worker who acquired the virus nosocomially, and one patient who acquired the virus abroad transmitted it to an adult and child within their household cluster. Notable disease features included viraemia, prolonged monkeypox virus DNA detection in upper respiratory tract swabs, reactive low mood, and one patient had a monkeypox virus PCR-positive deep tissue abscess. Five patients spent more than 3 weeks (range 22–39 days) in isolation due to prolonged PCR positivity. Three patients were treated with brincidofovir (200 mg once a week orally), all of whom developed elevated liver enzymes resulting in cessation of therapy. One patient was treated with tecovirimat (600 mg twice daily for 2 weeks orally), experienced no adverse effects, and had a shorter duration of viral shedding and illness (10 days hospitalisation) compared with the other six patients. One patient experienced a mild relapse 6 weeks after hospital discharge.\n\nInterpretation\nHuman monkeypox poses unique challenges, even to well resourced health-care systems with HCID networks. Prolonged upper respiratory tract viral DNA shedding after skin lesion resolution challenged current infection prevention and control guidance. There is an urgent need for prospective studies of antivirals for this disease.\n\nFunding\nNone.","container-title":"The Lancet. Infectious Diseases","DOI":"10.1016/S1473-3099(22)00228-6","ISSN":"1473-3099","issue":"8","journalAbbreviation":"Lancet Infect Dis","note":"PMID: 35623380\nPMCID: PMC9300470","page":"1153-1162","source":"PubMed Central","title":"Clinical features and management of human monkeypox: a retrospective observational study in the UK","title-short":"Clinical features and management of human monkeypox","volume":"22","author":[{"family":"Adler","given":"Hugh"},{"family":"Gould","given":"Susan"},{"family":"Hine","given":"Paul"},{"family":"Snell","given":"Luke B"},{"family":"Wong","given":"Waison"},{"family":"Houlihan","given":"Catherine F"},{"family":"Osborne","given":"Jane C"},{"family":"Rampling","given":"Tommy"},{"family":"Beadsworth","given":"Mike BJ"},{"family":"Duncan","given":"Christopher JA"},{"family":"Dunning","given":"Jake"},{"family":"Fletcher","given":"Tom E"},{"family":"Hunter","given":"Ewan R"},{"family":"Jacobs","given":"Michael"},{"family":"Khoo","given":"Saye H"},{"family":"Newsholme","given":"William"},{"family":"Porter","given":"David"},{"family":"Porter","given":"Robert J"},{"family":"Ratcliffe","given":"Libuše"},{"family":"Schmid","given":"Matthias L"},{"family":"Semple","given":"Malcolm G"},{"family":"Tunbridge","given":"Anne J"},{"family":"Wingfield","given":"Tom"},{"family":"Price","given":"Nicholas M"}],"issued":{"date-parts":[["2022",8]]}}}],"schema":"https://github.com/citation-style-language/schema/raw/master/csl-citation.json"} </w:instrText>
            </w:r>
            <w:r w:rsidR="0078498A">
              <w:fldChar w:fldCharType="separate"/>
            </w:r>
            <w:r w:rsidR="0078498A" w:rsidRPr="0078498A">
              <w:rPr>
                <w:vertAlign w:val="superscript"/>
              </w:rPr>
              <w:t>6</w:t>
            </w:r>
            <w:r w:rsidR="0078498A">
              <w:fldChar w:fldCharType="end"/>
            </w:r>
          </w:p>
        </w:tc>
      </w:tr>
      <w:tr w:rsidR="001A4F67" w:rsidRPr="006E1073" w14:paraId="5F6976EA" w14:textId="77777777" w:rsidTr="005238C8">
        <w:tc>
          <w:tcPr>
            <w:tcW w:w="5000" w:type="pct"/>
            <w:gridSpan w:val="3"/>
            <w:tcBorders>
              <w:top w:val="single" w:sz="4" w:space="0" w:color="auto"/>
              <w:bottom w:val="single" w:sz="4" w:space="0" w:color="auto"/>
            </w:tcBorders>
            <w:shd w:val="clear" w:color="auto" w:fill="E7E6E6" w:themeFill="background2"/>
            <w:tcMar>
              <w:top w:w="0" w:type="dxa"/>
              <w:left w:w="108" w:type="dxa"/>
              <w:bottom w:w="0" w:type="dxa"/>
              <w:right w:w="108" w:type="dxa"/>
            </w:tcMar>
          </w:tcPr>
          <w:p w14:paraId="02F3D61B" w14:textId="77777777" w:rsidR="001A4F67" w:rsidRPr="006E1073" w:rsidRDefault="001A4F67" w:rsidP="005238C8">
            <w:r>
              <w:rPr>
                <w:color w:val="000000"/>
              </w:rPr>
              <w:t>Transition Probabilities: Vaccination, Treatment, and Isolation</w:t>
            </w:r>
          </w:p>
        </w:tc>
      </w:tr>
      <w:tr w:rsidR="001A4F67" w:rsidRPr="006E1073" w14:paraId="2788503D" w14:textId="77777777" w:rsidTr="005238C8">
        <w:tc>
          <w:tcPr>
            <w:tcW w:w="1923" w:type="pct"/>
            <w:tcBorders>
              <w:top w:val="single" w:sz="4" w:space="0" w:color="auto"/>
            </w:tcBorders>
            <w:tcMar>
              <w:top w:w="0" w:type="dxa"/>
              <w:left w:w="108" w:type="dxa"/>
              <w:bottom w:w="0" w:type="dxa"/>
              <w:right w:w="108" w:type="dxa"/>
            </w:tcMar>
          </w:tcPr>
          <w:p w14:paraId="6C03D62F" w14:textId="77777777" w:rsidR="001A4F67" w:rsidRPr="006E1073" w:rsidRDefault="001A4F67" w:rsidP="005238C8">
            <w:r w:rsidRPr="006E1073">
              <w:t>Vaccine efficacy (1</w:t>
            </w:r>
            <w:r w:rsidRPr="006E1073">
              <w:rPr>
                <w:vertAlign w:val="superscript"/>
              </w:rPr>
              <w:t>st</w:t>
            </w:r>
            <w:r w:rsidRPr="006E1073">
              <w:t xml:space="preserve"> dose)</w:t>
            </w:r>
          </w:p>
        </w:tc>
        <w:tc>
          <w:tcPr>
            <w:tcW w:w="1640" w:type="pct"/>
            <w:tcBorders>
              <w:top w:val="single" w:sz="4" w:space="0" w:color="auto"/>
            </w:tcBorders>
            <w:tcMar>
              <w:top w:w="0" w:type="dxa"/>
              <w:left w:w="108" w:type="dxa"/>
              <w:bottom w:w="0" w:type="dxa"/>
              <w:right w:w="108" w:type="dxa"/>
            </w:tcMar>
          </w:tcPr>
          <w:p w14:paraId="6A3CBE7C" w14:textId="77777777" w:rsidR="001A4F67" w:rsidRPr="006E1073" w:rsidRDefault="001A4F67" w:rsidP="005238C8">
            <w:r w:rsidRPr="006E1073">
              <w:t>0.78</w:t>
            </w:r>
          </w:p>
        </w:tc>
        <w:tc>
          <w:tcPr>
            <w:tcW w:w="1437" w:type="pct"/>
            <w:tcBorders>
              <w:top w:val="single" w:sz="4" w:space="0" w:color="auto"/>
            </w:tcBorders>
            <w:tcMar>
              <w:top w:w="0" w:type="dxa"/>
              <w:left w:w="108" w:type="dxa"/>
              <w:bottom w:w="0" w:type="dxa"/>
              <w:right w:w="108" w:type="dxa"/>
            </w:tcMar>
          </w:tcPr>
          <w:p w14:paraId="37648D2A" w14:textId="63297487" w:rsidR="001A4F67" w:rsidRPr="006E1073" w:rsidRDefault="001A4F67" w:rsidP="005238C8">
            <w:r w:rsidRPr="006E1073">
              <w:fldChar w:fldCharType="begin"/>
            </w:r>
            <w:r w:rsidR="0078498A">
              <w:instrText xml:space="preserve"> ADDIN ZOTERO_ITEM CSL_CITATION {"citationID":"IAJHt0oG","properties":{"formattedCitation":"\\super 7\\nosupersub{}","plainCitation":"7","noteIndex":0},"citationItems":[{"id":101,"uris":["http://zotero.org/users/12344869/items/SK59W6BL"],"itemData":{"id":101,"type":"webpage","abstract":"Mpox Vaccine Considerations for Use of JYNNEOS and ACAM2000","language":"en-us","title":"Interim Clinical Considerations for Use of JYNNEOS and ACAM2000 Vaccines during the 2022 U.S. Mpox Outbreak | Mpox | Poxvirus | CDC","URL":"https://www.cdc.gov/poxvirus/mpox/clinicians/vaccines/vaccine-considerations.html","author":[{"family":"Centers for Disease Control and Prevention","given":""}],"accessed":{"date-parts":[["2023",12,4]]},"issued":{"date-parts":[["2023",9,25]]}}}],"schema":"https://github.com/citation-style-language/schema/raw/master/csl-citation.json"} </w:instrText>
            </w:r>
            <w:r w:rsidRPr="006E1073">
              <w:fldChar w:fldCharType="separate"/>
            </w:r>
            <w:r w:rsidR="0078498A" w:rsidRPr="0078498A">
              <w:rPr>
                <w:vertAlign w:val="superscript"/>
              </w:rPr>
              <w:t>7</w:t>
            </w:r>
            <w:r w:rsidRPr="006E1073">
              <w:fldChar w:fldCharType="end"/>
            </w:r>
          </w:p>
        </w:tc>
      </w:tr>
      <w:tr w:rsidR="001A4F67" w:rsidRPr="006E1073" w14:paraId="21E98CD9" w14:textId="77777777" w:rsidTr="005238C8">
        <w:tc>
          <w:tcPr>
            <w:tcW w:w="1923" w:type="pct"/>
            <w:tcMar>
              <w:top w:w="0" w:type="dxa"/>
              <w:left w:w="108" w:type="dxa"/>
              <w:bottom w:w="0" w:type="dxa"/>
              <w:right w:w="108" w:type="dxa"/>
            </w:tcMar>
          </w:tcPr>
          <w:p w14:paraId="337AEEAE" w14:textId="77777777" w:rsidR="001A4F67" w:rsidRPr="006E1073" w:rsidRDefault="001A4F67" w:rsidP="005238C8">
            <w:r w:rsidRPr="006E1073">
              <w:t>Vaccine efficacy (2</w:t>
            </w:r>
            <w:r w:rsidRPr="006E1073">
              <w:rPr>
                <w:vertAlign w:val="superscript"/>
              </w:rPr>
              <w:t>nd</w:t>
            </w:r>
            <w:r w:rsidRPr="006E1073">
              <w:t xml:space="preserve"> dose)</w:t>
            </w:r>
          </w:p>
        </w:tc>
        <w:tc>
          <w:tcPr>
            <w:tcW w:w="1640" w:type="pct"/>
            <w:tcMar>
              <w:top w:w="0" w:type="dxa"/>
              <w:left w:w="108" w:type="dxa"/>
              <w:bottom w:w="0" w:type="dxa"/>
              <w:right w:w="108" w:type="dxa"/>
            </w:tcMar>
          </w:tcPr>
          <w:p w14:paraId="0E235DBC" w14:textId="77777777" w:rsidR="001A4F67" w:rsidRPr="006E1073" w:rsidRDefault="001A4F67" w:rsidP="005238C8">
            <w:r w:rsidRPr="006E1073">
              <w:t>0.85</w:t>
            </w:r>
          </w:p>
        </w:tc>
        <w:tc>
          <w:tcPr>
            <w:tcW w:w="1437" w:type="pct"/>
            <w:tcMar>
              <w:top w:w="0" w:type="dxa"/>
              <w:left w:w="108" w:type="dxa"/>
              <w:bottom w:w="0" w:type="dxa"/>
              <w:right w:w="108" w:type="dxa"/>
            </w:tcMar>
          </w:tcPr>
          <w:p w14:paraId="7DCFA493" w14:textId="109F4238" w:rsidR="001A4F67" w:rsidRPr="006E1073" w:rsidRDefault="001A4F67" w:rsidP="005238C8">
            <w:r w:rsidRPr="006E1073">
              <w:fldChar w:fldCharType="begin"/>
            </w:r>
            <w:r w:rsidR="0078498A">
              <w:instrText xml:space="preserve"> ADDIN ZOTERO_ITEM CSL_CITATION {"citationID":"aOe13ilq","properties":{"formattedCitation":"\\super 7\\nosupersub{}","plainCitation":"7","noteIndex":0},"citationItems":[{"id":101,"uris":["http://zotero.org/users/12344869/items/SK59W6BL"],"itemData":{"id":101,"type":"webpage","abstract":"Mpox Vaccine Considerations for Use of JYNNEOS and ACAM2000","language":"en-us","title":"Interim Clinical Considerations for Use of JYNNEOS and ACAM2000 Vaccines during the 2022 U.S. Mpox Outbreak | Mpox | Poxvirus | CDC","URL":"https://www.cdc.gov/poxvirus/mpox/clinicians/vaccines/vaccine-considerations.html","author":[{"family":"Centers for Disease Control and Prevention","given":""}],"accessed":{"date-parts":[["2023",12,4]]},"issued":{"date-parts":[["2023",9,25]]}}}],"schema":"https://github.com/citation-style-language/schema/raw/master/csl-citation.json"} </w:instrText>
            </w:r>
            <w:r w:rsidRPr="006E1073">
              <w:fldChar w:fldCharType="separate"/>
            </w:r>
            <w:r w:rsidR="0078498A" w:rsidRPr="0078498A">
              <w:rPr>
                <w:vertAlign w:val="superscript"/>
              </w:rPr>
              <w:t>7</w:t>
            </w:r>
            <w:r w:rsidRPr="006E1073">
              <w:fldChar w:fldCharType="end"/>
            </w:r>
          </w:p>
        </w:tc>
      </w:tr>
      <w:tr w:rsidR="001A4F67" w:rsidRPr="006E1073" w14:paraId="7CC1F98C" w14:textId="77777777" w:rsidTr="005238C8">
        <w:tc>
          <w:tcPr>
            <w:tcW w:w="1923" w:type="pct"/>
            <w:tcMar>
              <w:top w:w="0" w:type="dxa"/>
              <w:left w:w="108" w:type="dxa"/>
              <w:bottom w:w="0" w:type="dxa"/>
              <w:right w:w="108" w:type="dxa"/>
            </w:tcMar>
          </w:tcPr>
          <w:p w14:paraId="17CD1476" w14:textId="77777777" w:rsidR="001A4F67" w:rsidRPr="006E1073" w:rsidRDefault="001A4F67" w:rsidP="005238C8">
            <w:r>
              <w:t xml:space="preserve">Average No. of days for vaccine immune response </w:t>
            </w:r>
            <w:r w:rsidRPr="006E1073">
              <w:t>(1</w:t>
            </w:r>
            <w:r w:rsidRPr="006E1073">
              <w:rPr>
                <w:vertAlign w:val="superscript"/>
              </w:rPr>
              <w:t>st</w:t>
            </w:r>
            <w:r w:rsidRPr="006E1073">
              <w:t xml:space="preserve"> dose)</w:t>
            </w:r>
          </w:p>
        </w:tc>
        <w:tc>
          <w:tcPr>
            <w:tcW w:w="1640" w:type="pct"/>
            <w:tcMar>
              <w:top w:w="0" w:type="dxa"/>
              <w:left w:w="108" w:type="dxa"/>
              <w:bottom w:w="0" w:type="dxa"/>
              <w:right w:w="108" w:type="dxa"/>
            </w:tcMar>
          </w:tcPr>
          <w:p w14:paraId="3196AC1D" w14:textId="77777777" w:rsidR="001A4F67" w:rsidRPr="006E1073" w:rsidRDefault="001A4F67" w:rsidP="005238C8">
            <w:r>
              <w:t>14</w:t>
            </w:r>
          </w:p>
        </w:tc>
        <w:tc>
          <w:tcPr>
            <w:tcW w:w="1437" w:type="pct"/>
            <w:tcMar>
              <w:top w:w="0" w:type="dxa"/>
              <w:left w:w="108" w:type="dxa"/>
              <w:bottom w:w="0" w:type="dxa"/>
              <w:right w:w="108" w:type="dxa"/>
            </w:tcMar>
          </w:tcPr>
          <w:p w14:paraId="7C55A5AE" w14:textId="77777777" w:rsidR="001A4F67" w:rsidRPr="006E1073" w:rsidRDefault="001A4F67" w:rsidP="005238C8">
            <w:r>
              <w:fldChar w:fldCharType="begin"/>
            </w:r>
            <w:r>
              <w:instrText xml:space="preserve"> ADDIN ZOTERO_ITEM CSL_CITATION {"citationID":"GpE7miyu","properties":{"formattedCitation":"\\super 5\\nosupersub{}","plainCitation":"5","noteIndex":0},"citationItems":[{"id":141,"uris":["http://zotero.org/users/12344869/items/B6PAWJEA"],"itemData":{"id":141,"type":"report","genre":"fact sheet","language":"English","page":"2","title":"What to Expect After Your Monkeypox Vaccine","URL":"https://www.health.ny.gov/diseases/communicable/zoonoses/mpox/docs/jynneos_what_to_expect.pdf","author":[{"family":"New York Department of Health","given":""}],"issued":{"date-parts":[["2022",8,4]]}}}],"schema":"https://github.com/citation-style-language/schema/raw/master/csl-citation.json"} </w:instrText>
            </w:r>
            <w:r>
              <w:fldChar w:fldCharType="separate"/>
            </w:r>
            <w:r w:rsidRPr="000D1E69">
              <w:rPr>
                <w:vertAlign w:val="superscript"/>
              </w:rPr>
              <w:t>5</w:t>
            </w:r>
            <w:r>
              <w:fldChar w:fldCharType="end"/>
            </w:r>
          </w:p>
        </w:tc>
      </w:tr>
      <w:tr w:rsidR="001A4F67" w:rsidRPr="006E1073" w14:paraId="69ECFC9F" w14:textId="77777777" w:rsidTr="005238C8">
        <w:tc>
          <w:tcPr>
            <w:tcW w:w="1923" w:type="pct"/>
            <w:tcMar>
              <w:top w:w="0" w:type="dxa"/>
              <w:left w:w="108" w:type="dxa"/>
              <w:bottom w:w="0" w:type="dxa"/>
              <w:right w:w="108" w:type="dxa"/>
            </w:tcMar>
          </w:tcPr>
          <w:p w14:paraId="388F5AEF" w14:textId="77777777" w:rsidR="001A4F67" w:rsidRPr="006E1073" w:rsidRDefault="001A4F67" w:rsidP="005238C8">
            <w:r>
              <w:t xml:space="preserve">Average No. of days for vaccine immune response </w:t>
            </w:r>
            <w:r w:rsidRPr="006E1073">
              <w:t>(</w:t>
            </w:r>
            <w:r>
              <w:t>2</w:t>
            </w:r>
            <w:r w:rsidRPr="00CC519B">
              <w:rPr>
                <w:vertAlign w:val="superscript"/>
              </w:rPr>
              <w:t>nd</w:t>
            </w:r>
            <w:r>
              <w:t xml:space="preserve"> </w:t>
            </w:r>
            <w:r w:rsidRPr="006E1073">
              <w:t>dose)</w:t>
            </w:r>
          </w:p>
        </w:tc>
        <w:tc>
          <w:tcPr>
            <w:tcW w:w="1640" w:type="pct"/>
            <w:tcMar>
              <w:top w:w="0" w:type="dxa"/>
              <w:left w:w="108" w:type="dxa"/>
              <w:bottom w:w="0" w:type="dxa"/>
              <w:right w:w="108" w:type="dxa"/>
            </w:tcMar>
          </w:tcPr>
          <w:p w14:paraId="6EA04C07" w14:textId="77777777" w:rsidR="001A4F67" w:rsidRPr="006E1073" w:rsidRDefault="001A4F67" w:rsidP="005238C8">
            <w:r>
              <w:t>14</w:t>
            </w:r>
          </w:p>
        </w:tc>
        <w:tc>
          <w:tcPr>
            <w:tcW w:w="1437" w:type="pct"/>
            <w:tcMar>
              <w:top w:w="0" w:type="dxa"/>
              <w:left w:w="108" w:type="dxa"/>
              <w:bottom w:w="0" w:type="dxa"/>
              <w:right w:w="108" w:type="dxa"/>
            </w:tcMar>
          </w:tcPr>
          <w:p w14:paraId="16919425" w14:textId="77777777" w:rsidR="001A4F67" w:rsidRPr="006E1073" w:rsidRDefault="001A4F67" w:rsidP="005238C8">
            <w:r>
              <w:fldChar w:fldCharType="begin"/>
            </w:r>
            <w:r>
              <w:instrText xml:space="preserve"> ADDIN ZOTERO_ITEM CSL_CITATION {"citationID":"w7Lr39R5","properties":{"formattedCitation":"\\super 5\\nosupersub{}","plainCitation":"5","noteIndex":0},"citationItems":[{"id":141,"uris":["http://zotero.org/users/12344869/items/B6PAWJEA"],"itemData":{"id":141,"type":"report","genre":"fact sheet","language":"English","page":"2","title":"What to Expect After Your Monkeypox Vaccine","URL":"https://www.health.ny.gov/diseases/communicable/zoonoses/mpox/docs/jynneos_what_to_expect.pdf","author":[{"family":"New York Department of Health","given":""}],"issued":{"date-parts":[["2022",8,4]]}}}],"schema":"https://github.com/citation-style-language/schema/raw/master/csl-citation.json"} </w:instrText>
            </w:r>
            <w:r>
              <w:fldChar w:fldCharType="separate"/>
            </w:r>
            <w:r w:rsidRPr="000D1E69">
              <w:rPr>
                <w:vertAlign w:val="superscript"/>
              </w:rPr>
              <w:t>5</w:t>
            </w:r>
            <w:r>
              <w:fldChar w:fldCharType="end"/>
            </w:r>
          </w:p>
        </w:tc>
      </w:tr>
      <w:tr w:rsidR="001A4F67" w:rsidRPr="006E1073" w14:paraId="114D9793" w14:textId="77777777" w:rsidTr="005238C8">
        <w:tc>
          <w:tcPr>
            <w:tcW w:w="5000" w:type="pct"/>
            <w:gridSpan w:val="3"/>
            <w:tcMar>
              <w:top w:w="0" w:type="dxa"/>
              <w:left w:w="108" w:type="dxa"/>
              <w:bottom w:w="0" w:type="dxa"/>
              <w:right w:w="108" w:type="dxa"/>
            </w:tcMar>
          </w:tcPr>
          <w:p w14:paraId="43A44DE8" w14:textId="37C25810" w:rsidR="001A4F67" w:rsidRPr="006E1073" w:rsidRDefault="001A4F67" w:rsidP="005238C8">
            <w:proofErr w:type="gramStart"/>
            <w:r w:rsidRPr="006E1073">
              <w:t>P(</w:t>
            </w:r>
            <w:proofErr w:type="gramEnd"/>
            <w:r w:rsidRPr="006E1073">
              <w:t>getting 1</w:t>
            </w:r>
            <w:r w:rsidRPr="006E1073">
              <w:rPr>
                <w:vertAlign w:val="superscript"/>
              </w:rPr>
              <w:t>st</w:t>
            </w:r>
            <w:r w:rsidRPr="006E1073">
              <w:t xml:space="preserve"> dose vaccination | susceptible or asymptomatic</w:t>
            </w:r>
            <w:r w:rsidR="00D10BCD">
              <w:t xml:space="preserve"> unaware of exposure</w:t>
            </w:r>
            <w:r w:rsidRPr="006E1073">
              <w:t>)</w:t>
            </w:r>
          </w:p>
        </w:tc>
      </w:tr>
      <w:tr w:rsidR="001A4F67" w:rsidRPr="006E1073" w14:paraId="7B9F3438" w14:textId="77777777" w:rsidTr="005238C8">
        <w:tc>
          <w:tcPr>
            <w:tcW w:w="1923" w:type="pct"/>
            <w:tcMar>
              <w:top w:w="0" w:type="dxa"/>
              <w:left w:w="108" w:type="dxa"/>
              <w:bottom w:w="0" w:type="dxa"/>
              <w:right w:w="108" w:type="dxa"/>
            </w:tcMar>
          </w:tcPr>
          <w:p w14:paraId="68BC9128" w14:textId="77777777" w:rsidR="001A4F67" w:rsidRPr="006E1073" w:rsidRDefault="001A4F67" w:rsidP="005238C8">
            <w:pPr>
              <w:ind w:left="431"/>
            </w:pPr>
            <w:r>
              <w:t>Week 1</w:t>
            </w:r>
          </w:p>
        </w:tc>
        <w:tc>
          <w:tcPr>
            <w:tcW w:w="1640" w:type="pct"/>
            <w:tcMar>
              <w:top w:w="0" w:type="dxa"/>
              <w:left w:w="108" w:type="dxa"/>
              <w:bottom w:w="0" w:type="dxa"/>
              <w:right w:w="108" w:type="dxa"/>
            </w:tcMar>
          </w:tcPr>
          <w:p w14:paraId="2519928F" w14:textId="77777777" w:rsidR="001A4F67" w:rsidRPr="006E1073" w:rsidRDefault="001A4F67" w:rsidP="005238C8">
            <w:r w:rsidRPr="00FB2D17">
              <w:t>0.000</w:t>
            </w:r>
            <w:r>
              <w:t>2</w:t>
            </w:r>
          </w:p>
        </w:tc>
        <w:tc>
          <w:tcPr>
            <w:tcW w:w="1437" w:type="pct"/>
            <w:tcMar>
              <w:top w:w="0" w:type="dxa"/>
              <w:left w:w="108" w:type="dxa"/>
              <w:bottom w:w="0" w:type="dxa"/>
              <w:right w:w="108" w:type="dxa"/>
            </w:tcMar>
          </w:tcPr>
          <w:p w14:paraId="6118486C" w14:textId="77777777" w:rsidR="001A4F67" w:rsidRPr="006E1073" w:rsidRDefault="001A4F67" w:rsidP="005238C8">
            <w:r>
              <w:rPr>
                <w:color w:val="000000"/>
              </w:rPr>
              <w:t>****</w:t>
            </w:r>
          </w:p>
        </w:tc>
      </w:tr>
      <w:tr w:rsidR="001A4F67" w:rsidRPr="006E1073" w14:paraId="244D59B6" w14:textId="77777777" w:rsidTr="005238C8">
        <w:tc>
          <w:tcPr>
            <w:tcW w:w="1923" w:type="pct"/>
            <w:tcMar>
              <w:top w:w="0" w:type="dxa"/>
              <w:left w:w="108" w:type="dxa"/>
              <w:bottom w:w="0" w:type="dxa"/>
              <w:right w:w="108" w:type="dxa"/>
            </w:tcMar>
          </w:tcPr>
          <w:p w14:paraId="25A33225" w14:textId="77777777" w:rsidR="001A4F67" w:rsidRPr="006E1073" w:rsidRDefault="001A4F67" w:rsidP="005238C8">
            <w:pPr>
              <w:ind w:left="431"/>
            </w:pPr>
            <w:r>
              <w:t>Week 2</w:t>
            </w:r>
          </w:p>
        </w:tc>
        <w:tc>
          <w:tcPr>
            <w:tcW w:w="1640" w:type="pct"/>
            <w:tcMar>
              <w:top w:w="0" w:type="dxa"/>
              <w:left w:w="108" w:type="dxa"/>
              <w:bottom w:w="0" w:type="dxa"/>
              <w:right w:w="108" w:type="dxa"/>
            </w:tcMar>
          </w:tcPr>
          <w:p w14:paraId="00C77B34" w14:textId="77777777" w:rsidR="001A4F67" w:rsidRPr="006E1073" w:rsidRDefault="001A4F67" w:rsidP="005238C8">
            <w:r w:rsidRPr="00FB2D17">
              <w:t>0.002</w:t>
            </w:r>
          </w:p>
        </w:tc>
        <w:tc>
          <w:tcPr>
            <w:tcW w:w="1437" w:type="pct"/>
            <w:tcMar>
              <w:top w:w="0" w:type="dxa"/>
              <w:left w:w="108" w:type="dxa"/>
              <w:bottom w:w="0" w:type="dxa"/>
              <w:right w:w="108" w:type="dxa"/>
            </w:tcMar>
          </w:tcPr>
          <w:p w14:paraId="7FCE317C" w14:textId="77777777" w:rsidR="001A4F67" w:rsidRPr="006E1073" w:rsidRDefault="001A4F67" w:rsidP="005238C8">
            <w:r>
              <w:rPr>
                <w:color w:val="000000"/>
              </w:rPr>
              <w:t>****</w:t>
            </w:r>
          </w:p>
        </w:tc>
      </w:tr>
      <w:tr w:rsidR="001A4F67" w:rsidRPr="006E1073" w14:paraId="53054BFB" w14:textId="77777777" w:rsidTr="005238C8">
        <w:tc>
          <w:tcPr>
            <w:tcW w:w="1923" w:type="pct"/>
            <w:tcMar>
              <w:top w:w="0" w:type="dxa"/>
              <w:left w:w="108" w:type="dxa"/>
              <w:bottom w:w="0" w:type="dxa"/>
              <w:right w:w="108" w:type="dxa"/>
            </w:tcMar>
          </w:tcPr>
          <w:p w14:paraId="46775D21" w14:textId="77777777" w:rsidR="001A4F67" w:rsidRDefault="001A4F67" w:rsidP="005238C8">
            <w:pPr>
              <w:ind w:left="431"/>
            </w:pPr>
            <w:r>
              <w:t>Week 3-8</w:t>
            </w:r>
          </w:p>
        </w:tc>
        <w:tc>
          <w:tcPr>
            <w:tcW w:w="1640" w:type="pct"/>
            <w:tcMar>
              <w:top w:w="0" w:type="dxa"/>
              <w:left w:w="108" w:type="dxa"/>
              <w:bottom w:w="0" w:type="dxa"/>
              <w:right w:w="108" w:type="dxa"/>
            </w:tcMar>
          </w:tcPr>
          <w:p w14:paraId="6C3C95CD" w14:textId="77777777" w:rsidR="001A4F67" w:rsidRPr="00FB2D17" w:rsidRDefault="001A4F67" w:rsidP="005238C8">
            <w:r>
              <w:t>0.025</w:t>
            </w:r>
          </w:p>
        </w:tc>
        <w:tc>
          <w:tcPr>
            <w:tcW w:w="1437" w:type="pct"/>
            <w:tcMar>
              <w:top w:w="0" w:type="dxa"/>
              <w:left w:w="108" w:type="dxa"/>
              <w:bottom w:w="0" w:type="dxa"/>
              <w:right w:w="108" w:type="dxa"/>
            </w:tcMar>
          </w:tcPr>
          <w:p w14:paraId="6B4BB901" w14:textId="77777777" w:rsidR="001A4F67" w:rsidRDefault="001A4F67" w:rsidP="005238C8">
            <w:pPr>
              <w:rPr>
                <w:color w:val="000000"/>
              </w:rPr>
            </w:pPr>
            <w:r>
              <w:rPr>
                <w:color w:val="000000"/>
              </w:rPr>
              <w:t>****</w:t>
            </w:r>
          </w:p>
        </w:tc>
      </w:tr>
      <w:tr w:rsidR="001A4F67" w:rsidRPr="006E1073" w14:paraId="02C8BA88" w14:textId="77777777" w:rsidTr="005238C8">
        <w:tc>
          <w:tcPr>
            <w:tcW w:w="1923" w:type="pct"/>
            <w:tcMar>
              <w:top w:w="0" w:type="dxa"/>
              <w:left w:w="108" w:type="dxa"/>
              <w:bottom w:w="0" w:type="dxa"/>
              <w:right w:w="108" w:type="dxa"/>
            </w:tcMar>
          </w:tcPr>
          <w:p w14:paraId="0D40B653" w14:textId="77777777" w:rsidR="001A4F67" w:rsidRDefault="001A4F67" w:rsidP="005238C8">
            <w:pPr>
              <w:ind w:left="431"/>
            </w:pPr>
            <w:r>
              <w:t>Week 9 and after</w:t>
            </w:r>
          </w:p>
        </w:tc>
        <w:tc>
          <w:tcPr>
            <w:tcW w:w="1640" w:type="pct"/>
            <w:tcMar>
              <w:top w:w="0" w:type="dxa"/>
              <w:left w:w="108" w:type="dxa"/>
              <w:bottom w:w="0" w:type="dxa"/>
              <w:right w:w="108" w:type="dxa"/>
            </w:tcMar>
          </w:tcPr>
          <w:p w14:paraId="069F5557" w14:textId="77777777" w:rsidR="001A4F67" w:rsidRPr="00FB2D17" w:rsidRDefault="001A4F67" w:rsidP="005238C8">
            <w:r>
              <w:t>0.005</w:t>
            </w:r>
          </w:p>
        </w:tc>
        <w:tc>
          <w:tcPr>
            <w:tcW w:w="1437" w:type="pct"/>
            <w:tcMar>
              <w:top w:w="0" w:type="dxa"/>
              <w:left w:w="108" w:type="dxa"/>
              <w:bottom w:w="0" w:type="dxa"/>
              <w:right w:w="108" w:type="dxa"/>
            </w:tcMar>
          </w:tcPr>
          <w:p w14:paraId="29998D26" w14:textId="77777777" w:rsidR="001A4F67" w:rsidRDefault="001A4F67" w:rsidP="005238C8">
            <w:pPr>
              <w:rPr>
                <w:color w:val="000000"/>
              </w:rPr>
            </w:pPr>
            <w:r>
              <w:rPr>
                <w:color w:val="000000"/>
              </w:rPr>
              <w:t>****</w:t>
            </w:r>
          </w:p>
        </w:tc>
      </w:tr>
      <w:tr w:rsidR="001A4F67" w:rsidRPr="006E1073" w14:paraId="111C21E4" w14:textId="77777777" w:rsidTr="005238C8">
        <w:tc>
          <w:tcPr>
            <w:tcW w:w="1923" w:type="pct"/>
            <w:tcBorders>
              <w:top w:val="nil"/>
              <w:bottom w:val="nil"/>
            </w:tcBorders>
            <w:tcMar>
              <w:top w:w="0" w:type="dxa"/>
              <w:left w:w="108" w:type="dxa"/>
              <w:bottom w:w="0" w:type="dxa"/>
              <w:right w:w="108" w:type="dxa"/>
            </w:tcMar>
          </w:tcPr>
          <w:p w14:paraId="69A8B112" w14:textId="59FF6973" w:rsidR="001A4F67" w:rsidRPr="006E1073" w:rsidRDefault="001A4F67" w:rsidP="005238C8">
            <w:pPr>
              <w:rPr>
                <w:color w:val="000000"/>
              </w:rPr>
            </w:pPr>
            <w:proofErr w:type="gramStart"/>
            <w:r w:rsidRPr="006E1073">
              <w:t>P(</w:t>
            </w:r>
            <w:proofErr w:type="gramEnd"/>
            <w:r w:rsidRPr="006E1073">
              <w:t>getting 1</w:t>
            </w:r>
            <w:r w:rsidRPr="006E1073">
              <w:rPr>
                <w:vertAlign w:val="superscript"/>
              </w:rPr>
              <w:t>st</w:t>
            </w:r>
            <w:r w:rsidRPr="006E1073">
              <w:t xml:space="preserve"> dose vaccination | </w:t>
            </w:r>
            <w:r w:rsidR="00740BFD" w:rsidRPr="00C40AAB">
              <w:t>aware</w:t>
            </w:r>
            <w:r w:rsidR="00740BFD">
              <w:t xml:space="preserve"> of exposure</w:t>
            </w:r>
            <w:r w:rsidRPr="006E1073">
              <w:t>, asymptomatic)</w:t>
            </w:r>
          </w:p>
        </w:tc>
        <w:tc>
          <w:tcPr>
            <w:tcW w:w="1640" w:type="pct"/>
            <w:tcBorders>
              <w:top w:val="nil"/>
              <w:bottom w:val="nil"/>
            </w:tcBorders>
            <w:tcMar>
              <w:top w:w="0" w:type="dxa"/>
              <w:left w:w="108" w:type="dxa"/>
              <w:bottom w:w="0" w:type="dxa"/>
              <w:right w:w="108" w:type="dxa"/>
            </w:tcMar>
          </w:tcPr>
          <w:p w14:paraId="079DEC31" w14:textId="77777777" w:rsidR="001A4F67" w:rsidRPr="006E1073" w:rsidRDefault="001A4F67" w:rsidP="005238C8">
            <w:pPr>
              <w:rPr>
                <w:color w:val="000000"/>
              </w:rPr>
            </w:pPr>
            <w:r w:rsidRPr="006E1073">
              <w:rPr>
                <w:color w:val="000000"/>
              </w:rPr>
              <w:t>0.95</w:t>
            </w:r>
          </w:p>
        </w:tc>
        <w:tc>
          <w:tcPr>
            <w:tcW w:w="1437" w:type="pct"/>
            <w:tcBorders>
              <w:top w:val="nil"/>
              <w:bottom w:val="nil"/>
            </w:tcBorders>
            <w:tcMar>
              <w:top w:w="0" w:type="dxa"/>
              <w:left w:w="108" w:type="dxa"/>
              <w:bottom w:w="0" w:type="dxa"/>
              <w:right w:w="108" w:type="dxa"/>
            </w:tcMar>
          </w:tcPr>
          <w:p w14:paraId="507AC674" w14:textId="77777777" w:rsidR="001A4F67" w:rsidRPr="006E1073" w:rsidRDefault="001A4F67" w:rsidP="005238C8">
            <w:pPr>
              <w:rPr>
                <w:color w:val="000000"/>
              </w:rPr>
            </w:pPr>
            <w:r w:rsidRPr="006E1073">
              <w:rPr>
                <w:color w:val="000000"/>
              </w:rPr>
              <w:t>Assumption</w:t>
            </w:r>
          </w:p>
        </w:tc>
      </w:tr>
      <w:tr w:rsidR="001A4F67" w:rsidRPr="006E1073" w14:paraId="663E95A2" w14:textId="77777777" w:rsidTr="005238C8">
        <w:tc>
          <w:tcPr>
            <w:tcW w:w="1923" w:type="pct"/>
            <w:tcBorders>
              <w:top w:val="nil"/>
              <w:bottom w:val="nil"/>
            </w:tcBorders>
            <w:tcMar>
              <w:top w:w="0" w:type="dxa"/>
              <w:left w:w="108" w:type="dxa"/>
              <w:bottom w:w="0" w:type="dxa"/>
              <w:right w:w="108" w:type="dxa"/>
            </w:tcMar>
          </w:tcPr>
          <w:p w14:paraId="7F4CE1D2" w14:textId="77777777" w:rsidR="001A4F67" w:rsidRPr="006E1073" w:rsidRDefault="001A4F67" w:rsidP="005238C8">
            <w:proofErr w:type="gramStart"/>
            <w:r w:rsidRPr="006E1073">
              <w:t>P(</w:t>
            </w:r>
            <w:proofErr w:type="gramEnd"/>
            <w:r w:rsidRPr="006E1073">
              <w:t>getting 2</w:t>
            </w:r>
            <w:r w:rsidRPr="006E1073">
              <w:rPr>
                <w:vertAlign w:val="superscript"/>
              </w:rPr>
              <w:t>nd</w:t>
            </w:r>
            <w:r w:rsidRPr="006E1073">
              <w:t xml:space="preserve"> dose vaccination | eligible people***)</w:t>
            </w:r>
          </w:p>
        </w:tc>
        <w:tc>
          <w:tcPr>
            <w:tcW w:w="1640" w:type="pct"/>
            <w:tcBorders>
              <w:top w:val="nil"/>
              <w:bottom w:val="nil"/>
            </w:tcBorders>
            <w:tcMar>
              <w:top w:w="0" w:type="dxa"/>
              <w:left w:w="108" w:type="dxa"/>
              <w:bottom w:w="0" w:type="dxa"/>
              <w:right w:w="108" w:type="dxa"/>
            </w:tcMar>
          </w:tcPr>
          <w:p w14:paraId="438025C2" w14:textId="77777777" w:rsidR="001A4F67" w:rsidRPr="006E1073" w:rsidRDefault="001A4F67" w:rsidP="005238C8">
            <w:pPr>
              <w:rPr>
                <w:color w:val="000000"/>
              </w:rPr>
            </w:pPr>
            <w:r w:rsidRPr="006E1073">
              <w:rPr>
                <w:color w:val="000000"/>
              </w:rPr>
              <w:t>0.5</w:t>
            </w:r>
          </w:p>
        </w:tc>
        <w:tc>
          <w:tcPr>
            <w:tcW w:w="1437" w:type="pct"/>
            <w:tcBorders>
              <w:top w:val="nil"/>
              <w:bottom w:val="nil"/>
            </w:tcBorders>
            <w:tcMar>
              <w:top w:w="0" w:type="dxa"/>
              <w:left w:w="108" w:type="dxa"/>
              <w:bottom w:w="0" w:type="dxa"/>
              <w:right w:w="108" w:type="dxa"/>
            </w:tcMar>
          </w:tcPr>
          <w:p w14:paraId="26354FAE" w14:textId="77777777" w:rsidR="001A4F67" w:rsidRPr="006E1073" w:rsidRDefault="001A4F67" w:rsidP="005238C8">
            <w:pPr>
              <w:rPr>
                <w:color w:val="000000"/>
              </w:rPr>
            </w:pPr>
            <w:r w:rsidRPr="006E1073">
              <w:rPr>
                <w:color w:val="000000"/>
              </w:rPr>
              <w:t>Assumption</w:t>
            </w:r>
          </w:p>
        </w:tc>
      </w:tr>
      <w:tr w:rsidR="001A4F67" w:rsidRPr="006E1073" w14:paraId="72A54405" w14:textId="77777777" w:rsidTr="005238C8">
        <w:tc>
          <w:tcPr>
            <w:tcW w:w="1923" w:type="pct"/>
            <w:tcBorders>
              <w:top w:val="nil"/>
              <w:bottom w:val="nil"/>
            </w:tcBorders>
            <w:tcMar>
              <w:top w:w="0" w:type="dxa"/>
              <w:left w:w="108" w:type="dxa"/>
              <w:bottom w:w="0" w:type="dxa"/>
              <w:right w:w="108" w:type="dxa"/>
            </w:tcMar>
          </w:tcPr>
          <w:p w14:paraId="09FF5660" w14:textId="77777777" w:rsidR="001A4F67" w:rsidRPr="006E1073" w:rsidRDefault="001A4F67" w:rsidP="005238C8">
            <w:pPr>
              <w:rPr>
                <w:color w:val="000000"/>
              </w:rPr>
            </w:pPr>
            <w:proofErr w:type="gramStart"/>
            <w:r w:rsidRPr="006E1073">
              <w:t>P(</w:t>
            </w:r>
            <w:proofErr w:type="gramEnd"/>
            <w:r w:rsidRPr="006E1073">
              <w:t xml:space="preserve">start treatment | </w:t>
            </w:r>
            <w:r>
              <w:t>diagnosed</w:t>
            </w:r>
            <w:r w:rsidRPr="006E1073">
              <w:t>, symptomatic)</w:t>
            </w:r>
          </w:p>
        </w:tc>
        <w:tc>
          <w:tcPr>
            <w:tcW w:w="1640" w:type="pct"/>
            <w:tcBorders>
              <w:top w:val="nil"/>
              <w:bottom w:val="nil"/>
            </w:tcBorders>
            <w:tcMar>
              <w:top w:w="0" w:type="dxa"/>
              <w:left w:w="108" w:type="dxa"/>
              <w:bottom w:w="0" w:type="dxa"/>
              <w:right w:w="108" w:type="dxa"/>
            </w:tcMar>
          </w:tcPr>
          <w:p w14:paraId="23A15148" w14:textId="77777777" w:rsidR="001A4F67" w:rsidRPr="006E1073" w:rsidRDefault="001A4F67" w:rsidP="005238C8">
            <w:pPr>
              <w:rPr>
                <w:color w:val="000000"/>
              </w:rPr>
            </w:pPr>
            <w:r w:rsidRPr="006E1073">
              <w:t>0.3</w:t>
            </w:r>
          </w:p>
        </w:tc>
        <w:tc>
          <w:tcPr>
            <w:tcW w:w="1437" w:type="pct"/>
            <w:tcBorders>
              <w:top w:val="nil"/>
              <w:bottom w:val="nil"/>
            </w:tcBorders>
            <w:tcMar>
              <w:top w:w="0" w:type="dxa"/>
              <w:left w:w="108" w:type="dxa"/>
              <w:bottom w:w="0" w:type="dxa"/>
              <w:right w:w="108" w:type="dxa"/>
            </w:tcMar>
          </w:tcPr>
          <w:p w14:paraId="7EB7F7AA" w14:textId="77777777" w:rsidR="001A4F67" w:rsidRPr="006E1073" w:rsidRDefault="001A4F67" w:rsidP="005238C8">
            <w:pPr>
              <w:rPr>
                <w:color w:val="000000"/>
              </w:rPr>
            </w:pPr>
            <w:r w:rsidRPr="006E1073">
              <w:t>Assumption</w:t>
            </w:r>
          </w:p>
        </w:tc>
      </w:tr>
      <w:tr w:rsidR="001A4F67" w:rsidRPr="006E1073" w14:paraId="7DD30897" w14:textId="77777777" w:rsidTr="005238C8">
        <w:tc>
          <w:tcPr>
            <w:tcW w:w="1923" w:type="pct"/>
            <w:tcBorders>
              <w:top w:val="nil"/>
              <w:bottom w:val="single" w:sz="4" w:space="0" w:color="auto"/>
            </w:tcBorders>
            <w:tcMar>
              <w:top w:w="0" w:type="dxa"/>
              <w:left w:w="108" w:type="dxa"/>
              <w:bottom w:w="0" w:type="dxa"/>
              <w:right w:w="108" w:type="dxa"/>
            </w:tcMar>
          </w:tcPr>
          <w:p w14:paraId="492F590B" w14:textId="77777777" w:rsidR="001A4F67" w:rsidRPr="006E1073" w:rsidRDefault="001A4F67" w:rsidP="005238C8">
            <w:pPr>
              <w:rPr>
                <w:color w:val="000000"/>
              </w:rPr>
            </w:pPr>
            <w:proofErr w:type="gramStart"/>
            <w:r w:rsidRPr="006E1073">
              <w:t>P(</w:t>
            </w:r>
            <w:proofErr w:type="gramEnd"/>
            <w:r w:rsidRPr="006E1073">
              <w:t xml:space="preserve">being isolated | </w:t>
            </w:r>
            <w:r>
              <w:t>diagnosed</w:t>
            </w:r>
            <w:r w:rsidRPr="006E1073">
              <w:t>, symptomatic)</w:t>
            </w:r>
          </w:p>
        </w:tc>
        <w:tc>
          <w:tcPr>
            <w:tcW w:w="1640" w:type="pct"/>
            <w:tcBorders>
              <w:top w:val="nil"/>
              <w:bottom w:val="single" w:sz="4" w:space="0" w:color="auto"/>
            </w:tcBorders>
            <w:tcMar>
              <w:top w:w="0" w:type="dxa"/>
              <w:left w:w="108" w:type="dxa"/>
              <w:bottom w:w="0" w:type="dxa"/>
              <w:right w:w="108" w:type="dxa"/>
            </w:tcMar>
          </w:tcPr>
          <w:p w14:paraId="3877E41F" w14:textId="77777777" w:rsidR="001A4F67" w:rsidRPr="006E1073" w:rsidRDefault="001A4F67" w:rsidP="005238C8">
            <w:pPr>
              <w:rPr>
                <w:color w:val="000000"/>
              </w:rPr>
            </w:pPr>
            <w:r w:rsidRPr="006E1073">
              <w:t>0.2</w:t>
            </w:r>
          </w:p>
        </w:tc>
        <w:tc>
          <w:tcPr>
            <w:tcW w:w="1437" w:type="pct"/>
            <w:tcBorders>
              <w:top w:val="nil"/>
              <w:bottom w:val="single" w:sz="4" w:space="0" w:color="auto"/>
            </w:tcBorders>
            <w:tcMar>
              <w:top w:w="0" w:type="dxa"/>
              <w:left w:w="108" w:type="dxa"/>
              <w:bottom w:w="0" w:type="dxa"/>
              <w:right w:w="108" w:type="dxa"/>
            </w:tcMar>
          </w:tcPr>
          <w:p w14:paraId="6A774D07" w14:textId="77777777" w:rsidR="001A4F67" w:rsidRPr="006E1073" w:rsidRDefault="001A4F67" w:rsidP="005238C8">
            <w:pPr>
              <w:rPr>
                <w:color w:val="000000"/>
              </w:rPr>
            </w:pPr>
            <w:r w:rsidRPr="006E1073">
              <w:t>Assumption</w:t>
            </w:r>
          </w:p>
        </w:tc>
      </w:tr>
      <w:tr w:rsidR="001A4F67" w:rsidRPr="006E1073" w14:paraId="4EB6CAAF" w14:textId="77777777" w:rsidTr="005238C8">
        <w:tc>
          <w:tcPr>
            <w:tcW w:w="5000" w:type="pct"/>
            <w:gridSpan w:val="3"/>
            <w:tcBorders>
              <w:top w:val="nil"/>
              <w:bottom w:val="single" w:sz="4" w:space="0" w:color="auto"/>
            </w:tcBorders>
            <w:shd w:val="clear" w:color="auto" w:fill="E7E6E6" w:themeFill="background2"/>
            <w:tcMar>
              <w:top w:w="0" w:type="dxa"/>
              <w:left w:w="108" w:type="dxa"/>
              <w:bottom w:w="0" w:type="dxa"/>
              <w:right w:w="108" w:type="dxa"/>
            </w:tcMar>
          </w:tcPr>
          <w:p w14:paraId="23FD7D25" w14:textId="77777777" w:rsidR="001A4F67" w:rsidRPr="006E1073" w:rsidRDefault="001A4F67" w:rsidP="005238C8">
            <w:r>
              <w:rPr>
                <w:color w:val="000000"/>
              </w:rPr>
              <w:t>Other Transition Probabilities</w:t>
            </w:r>
          </w:p>
        </w:tc>
      </w:tr>
      <w:tr w:rsidR="001A4F67" w:rsidRPr="006E1073" w14:paraId="5F694DC4" w14:textId="77777777" w:rsidTr="005238C8">
        <w:tc>
          <w:tcPr>
            <w:tcW w:w="1923" w:type="pct"/>
            <w:tcBorders>
              <w:top w:val="single" w:sz="4" w:space="0" w:color="auto"/>
              <w:bottom w:val="nil"/>
            </w:tcBorders>
            <w:tcMar>
              <w:top w:w="0" w:type="dxa"/>
              <w:left w:w="108" w:type="dxa"/>
              <w:bottom w:w="0" w:type="dxa"/>
              <w:right w:w="108" w:type="dxa"/>
            </w:tcMar>
          </w:tcPr>
          <w:p w14:paraId="558A7809" w14:textId="77777777" w:rsidR="001A4F67" w:rsidRPr="006E1073" w:rsidRDefault="001A4F67" w:rsidP="005238C8">
            <w:r>
              <w:t>Partnership Mixing Matrix</w:t>
            </w:r>
          </w:p>
        </w:tc>
        <w:tc>
          <w:tcPr>
            <w:tcW w:w="1640" w:type="pct"/>
            <w:tcBorders>
              <w:top w:val="single" w:sz="4" w:space="0" w:color="auto"/>
              <w:bottom w:val="nil"/>
            </w:tcBorders>
            <w:tcMar>
              <w:top w:w="0" w:type="dxa"/>
              <w:left w:w="108" w:type="dxa"/>
              <w:bottom w:w="0" w:type="dxa"/>
              <w:right w:w="108" w:type="dxa"/>
            </w:tcMar>
          </w:tcPr>
          <w:p w14:paraId="3C2BD0A7" w14:textId="77777777" w:rsidR="001A4F67" w:rsidRPr="006E1073" w:rsidRDefault="001A4F67" w:rsidP="005238C8">
            <w:r>
              <w:t>See details from source</w:t>
            </w:r>
          </w:p>
        </w:tc>
        <w:tc>
          <w:tcPr>
            <w:tcW w:w="1437" w:type="pct"/>
            <w:tcBorders>
              <w:top w:val="single" w:sz="4" w:space="0" w:color="auto"/>
              <w:bottom w:val="nil"/>
            </w:tcBorders>
            <w:tcMar>
              <w:top w:w="0" w:type="dxa"/>
              <w:left w:w="108" w:type="dxa"/>
              <w:bottom w:w="0" w:type="dxa"/>
              <w:right w:w="108" w:type="dxa"/>
            </w:tcMar>
          </w:tcPr>
          <w:p w14:paraId="77F07945" w14:textId="77777777" w:rsidR="001A4F67" w:rsidRPr="006E1073" w:rsidRDefault="001A4F67" w:rsidP="005238C8">
            <w:r w:rsidRPr="006E1073">
              <w:rPr>
                <w:color w:val="000000"/>
              </w:rPr>
              <w:fldChar w:fldCharType="begin"/>
            </w:r>
            <w:r>
              <w:rPr>
                <w:color w:val="000000"/>
              </w:rPr>
              <w:instrText xml:space="preserve"> ADDIN ZOTERO_ITEM CSL_CITATION {"citationID":"ORQ07e4H","properties":{"formattedCitation":"\\super 1\\nosupersub{}","plainCitation":"1","noteIndex":0},"citationItems":[{"id":91,"uris":["http://zotero.org/users/12344869/items/BC8UDXLT"],"itemData":{"id":91,"type":"article-journal","abstract":"Racial and ethnic minority men who have sex with men (MSM) are disproportionately affected by HIV/AIDS in Los Angeles County (LAC), an important epicenter in the battle to end HIV. We examine tradeoffs between effectiveness and equality of pre-exposure prophylaxis (PrEP) allocation strategies among different racial and ethnic groups of MSM in LAC and provide a framework for quantitatively evaluating disparities in HIV outcomes. To do this, we developed a microsimulation model of HIV among MSM in LAC using county epidemic surveillance and survey data to capture demographic trends and subgroup-specific partnership patterns, disease progression, patterns of PrEP use, and patterns for viral suppression. We limit analysis to MSM, who bear most of the burden of HIV/AIDS in LAC. We simulated interventions where 3000, 6000, or 9000 PrEP prescriptions are provided annually in addition to current levels, following different allocation scenarios to each racial/ethnic group (Black, Hispanic, or White). We estimated cumulative infections averted and measures of equality, after 15 years (2021–2035), relative to base case (no intervention). By comparing allocation strategies on the health equality impact plane, we find that, of the policies evaluated, targeting PrEP preferentially to Black individuals would result in the largest reductions in incidence and disparities across the equality measures we considered. This result was consistent over a range of PrEP coverage levels, demonstrating that there are “win–win” PrEP allocation strategies that do not require a tradeoff between equality and efficiency.","container-title":"AIDS Patient Care and STDs","DOI":"10.1089/apc.2022.0011","ISSN":"1087-2914","issue":"8","note":"publisher: Mary Ann Liebert, Inc., publishers","page":"300-312","source":"liebertpub.com (Atypon)","title":"Are Unequal Policies in Pre-Exposure Prophylaxis Uptake Needed to Improve Equality? An Examination Among Men Who Have Sex with Men in Los Angeles County","title-short":"Are Unequal Policies in Pre-Exposure Prophylaxis Uptake Needed to Improve Equality?","volume":"36","author":[{"family":"Nguyen","given":"Anthony"},{"family":"Drabo","given":"Emmanuel Fulgence"},{"family":"Garland","given":"Wendy H."},{"family":"Moucheraud","given":"Corrina"},{"family":"Holloway","given":"Ian W."},{"family":"Leibowitz","given":"Arleen"},{"family":"Suen","given":"Sze-chuan"}],"issued":{"date-parts":[["2022",8]]}}}],"schema":"https://github.com/citation-style-language/schema/raw/master/csl-citation.json"} </w:instrText>
            </w:r>
            <w:r w:rsidRPr="006E1073">
              <w:rPr>
                <w:color w:val="000000"/>
              </w:rPr>
              <w:fldChar w:fldCharType="separate"/>
            </w:r>
            <w:r w:rsidRPr="003F51CE">
              <w:rPr>
                <w:color w:val="000000"/>
                <w:vertAlign w:val="superscript"/>
              </w:rPr>
              <w:t>1</w:t>
            </w:r>
            <w:r w:rsidRPr="006E1073">
              <w:rPr>
                <w:color w:val="000000"/>
              </w:rPr>
              <w:fldChar w:fldCharType="end"/>
            </w:r>
          </w:p>
        </w:tc>
      </w:tr>
      <w:tr w:rsidR="001A4F67" w:rsidRPr="006E1073" w14:paraId="0DF8799E" w14:textId="77777777" w:rsidTr="005238C8">
        <w:tc>
          <w:tcPr>
            <w:tcW w:w="1923" w:type="pct"/>
            <w:tcBorders>
              <w:top w:val="nil"/>
              <w:bottom w:val="nil"/>
            </w:tcBorders>
            <w:tcMar>
              <w:top w:w="0" w:type="dxa"/>
              <w:left w:w="108" w:type="dxa"/>
              <w:bottom w:w="0" w:type="dxa"/>
              <w:right w:w="108" w:type="dxa"/>
            </w:tcMar>
          </w:tcPr>
          <w:p w14:paraId="65D9423A" w14:textId="77777777" w:rsidR="001A4F67" w:rsidRPr="006E1073" w:rsidRDefault="001A4F67" w:rsidP="005238C8">
            <w:r>
              <w:lastRenderedPageBreak/>
              <w:t>Weekly No. of Partners by age (15-19, 20-24, 25-34, 35-44, 45-54, 55-75, 76-100)</w:t>
            </w:r>
          </w:p>
        </w:tc>
        <w:tc>
          <w:tcPr>
            <w:tcW w:w="1640" w:type="pct"/>
            <w:tcBorders>
              <w:top w:val="nil"/>
              <w:bottom w:val="nil"/>
            </w:tcBorders>
            <w:tcMar>
              <w:top w:w="0" w:type="dxa"/>
              <w:left w:w="108" w:type="dxa"/>
              <w:bottom w:w="0" w:type="dxa"/>
              <w:right w:w="108" w:type="dxa"/>
            </w:tcMar>
          </w:tcPr>
          <w:p w14:paraId="5ACE85BB" w14:textId="77777777" w:rsidR="001A4F67" w:rsidRPr="006E1073" w:rsidRDefault="001A4F67" w:rsidP="005238C8">
            <w:r>
              <w:t>[0.154, 0.231, 0.231, 0.154, 0.231, 0.154, 0]</w:t>
            </w:r>
          </w:p>
        </w:tc>
        <w:tc>
          <w:tcPr>
            <w:tcW w:w="1437" w:type="pct"/>
            <w:tcBorders>
              <w:top w:val="nil"/>
              <w:bottom w:val="nil"/>
            </w:tcBorders>
            <w:tcMar>
              <w:top w:w="0" w:type="dxa"/>
              <w:left w:w="108" w:type="dxa"/>
              <w:bottom w:w="0" w:type="dxa"/>
              <w:right w:w="108" w:type="dxa"/>
            </w:tcMar>
          </w:tcPr>
          <w:p w14:paraId="3FED4EE5" w14:textId="77777777" w:rsidR="001A4F67" w:rsidRPr="006E1073" w:rsidRDefault="001A4F67" w:rsidP="005238C8">
            <w:r w:rsidRPr="006E1073">
              <w:rPr>
                <w:color w:val="000000"/>
              </w:rPr>
              <w:fldChar w:fldCharType="begin"/>
            </w:r>
            <w:r>
              <w:rPr>
                <w:color w:val="000000"/>
              </w:rPr>
              <w:instrText xml:space="preserve"> ADDIN ZOTERO_ITEM CSL_CITATION {"citationID":"g10Wx5ij","properties":{"formattedCitation":"\\super 1\\nosupersub{}","plainCitation":"1","noteIndex":0},"citationItems":[{"id":91,"uris":["http://zotero.org/users/12344869/items/BC8UDXLT"],"itemData":{"id":91,"type":"article-journal","abstract":"Racial and ethnic minority men who have sex with men (MSM) are disproportionately affected by HIV/AIDS in Los Angeles County (LAC), an important epicenter in the battle to end HIV. We examine tradeoffs between effectiveness and equality of pre-exposure prophylaxis (PrEP) allocation strategies among different racial and ethnic groups of MSM in LAC and provide a framework for quantitatively evaluating disparities in HIV outcomes. To do this, we developed a microsimulation model of HIV among MSM in LAC using county epidemic surveillance and survey data to capture demographic trends and subgroup-specific partnership patterns, disease progression, patterns of PrEP use, and patterns for viral suppression. We limit analysis to MSM, who bear most of the burden of HIV/AIDS in LAC. We simulated interventions where 3000, 6000, or 9000 PrEP prescriptions are provided annually in addition to current levels, following different allocation scenarios to each racial/ethnic group (Black, Hispanic, or White). We estimated cumulative infections averted and measures of equality, after 15 years (2021–2035), relative to base case (no intervention). By comparing allocation strategies on the health equality impact plane, we find that, of the policies evaluated, targeting PrEP preferentially to Black individuals would result in the largest reductions in incidence and disparities across the equality measures we considered. This result was consistent over a range of PrEP coverage levels, demonstrating that there are “win–win” PrEP allocation strategies that do not require a tradeoff between equality and efficiency.","container-title":"AIDS Patient Care and STDs","DOI":"10.1089/apc.2022.0011","ISSN":"1087-2914","issue":"8","note":"publisher: Mary Ann Liebert, Inc., publishers","page":"300-312","source":"liebertpub.com (Atypon)","title":"Are Unequal Policies in Pre-Exposure Prophylaxis Uptake Needed to Improve Equality? An Examination Among Men Who Have Sex with Men in Los Angeles County","title-short":"Are Unequal Policies in Pre-Exposure Prophylaxis Uptake Needed to Improve Equality?","volume":"36","author":[{"family":"Nguyen","given":"Anthony"},{"family":"Drabo","given":"Emmanuel Fulgence"},{"family":"Garland","given":"Wendy H."},{"family":"Moucheraud","given":"Corrina"},{"family":"Holloway","given":"Ian W."},{"family":"Leibowitz","given":"Arleen"},{"family":"Suen","given":"Sze-chuan"}],"issued":{"date-parts":[["2022",8]]}}}],"schema":"https://github.com/citation-style-language/schema/raw/master/csl-citation.json"} </w:instrText>
            </w:r>
            <w:r w:rsidRPr="006E1073">
              <w:rPr>
                <w:color w:val="000000"/>
              </w:rPr>
              <w:fldChar w:fldCharType="separate"/>
            </w:r>
            <w:r w:rsidRPr="003F51CE">
              <w:rPr>
                <w:color w:val="000000"/>
                <w:vertAlign w:val="superscript"/>
              </w:rPr>
              <w:t>1</w:t>
            </w:r>
            <w:r w:rsidRPr="006E1073">
              <w:rPr>
                <w:color w:val="000000"/>
              </w:rPr>
              <w:fldChar w:fldCharType="end"/>
            </w:r>
          </w:p>
        </w:tc>
      </w:tr>
      <w:tr w:rsidR="001A4F67" w:rsidRPr="006E1073" w14:paraId="58EC94B3" w14:textId="77777777" w:rsidTr="005238C8">
        <w:tc>
          <w:tcPr>
            <w:tcW w:w="1923" w:type="pct"/>
            <w:tcBorders>
              <w:top w:val="nil"/>
              <w:bottom w:val="single" w:sz="4" w:space="0" w:color="auto"/>
            </w:tcBorders>
            <w:tcMar>
              <w:top w:w="0" w:type="dxa"/>
              <w:left w:w="108" w:type="dxa"/>
              <w:bottom w:w="0" w:type="dxa"/>
              <w:right w:w="108" w:type="dxa"/>
            </w:tcMar>
          </w:tcPr>
          <w:p w14:paraId="105E4E62" w14:textId="77777777" w:rsidR="001A4F67" w:rsidRDefault="001A4F67" w:rsidP="005238C8">
            <w:r>
              <w:t>Probability of natural death by age</w:t>
            </w:r>
          </w:p>
        </w:tc>
        <w:tc>
          <w:tcPr>
            <w:tcW w:w="1640" w:type="pct"/>
            <w:tcBorders>
              <w:top w:val="nil"/>
              <w:bottom w:val="single" w:sz="4" w:space="0" w:color="auto"/>
            </w:tcBorders>
            <w:tcMar>
              <w:top w:w="0" w:type="dxa"/>
              <w:left w:w="108" w:type="dxa"/>
              <w:bottom w:w="0" w:type="dxa"/>
              <w:right w:w="108" w:type="dxa"/>
            </w:tcMar>
          </w:tcPr>
          <w:p w14:paraId="0CF1D0FC" w14:textId="77777777" w:rsidR="001A4F67" w:rsidRDefault="001A4F67" w:rsidP="005238C8">
            <w:r>
              <w:t>See details from source</w:t>
            </w:r>
          </w:p>
        </w:tc>
        <w:tc>
          <w:tcPr>
            <w:tcW w:w="1437" w:type="pct"/>
            <w:tcBorders>
              <w:top w:val="nil"/>
              <w:bottom w:val="single" w:sz="4" w:space="0" w:color="auto"/>
            </w:tcBorders>
            <w:tcMar>
              <w:top w:w="0" w:type="dxa"/>
              <w:left w:w="108" w:type="dxa"/>
              <w:bottom w:w="0" w:type="dxa"/>
              <w:right w:w="108" w:type="dxa"/>
            </w:tcMar>
          </w:tcPr>
          <w:p w14:paraId="33EAFCAF" w14:textId="77777777" w:rsidR="001A4F67" w:rsidRPr="006E1073" w:rsidRDefault="001A4F67" w:rsidP="005238C8">
            <w:pPr>
              <w:rPr>
                <w:color w:val="000000"/>
              </w:rPr>
            </w:pPr>
            <w:r w:rsidRPr="006E1073">
              <w:rPr>
                <w:color w:val="000000"/>
              </w:rPr>
              <w:fldChar w:fldCharType="begin"/>
            </w:r>
            <w:r>
              <w:rPr>
                <w:color w:val="000000"/>
              </w:rPr>
              <w:instrText xml:space="preserve"> ADDIN ZOTERO_ITEM CSL_CITATION {"citationID":"FSSwc6xx","properties":{"formattedCitation":"\\super 1\\nosupersub{}","plainCitation":"1","noteIndex":0},"citationItems":[{"id":91,"uris":["http://zotero.org/users/12344869/items/BC8UDXLT"],"itemData":{"id":91,"type":"article-journal","abstract":"Racial and ethnic minority men who have sex with men (MSM) are disproportionately affected by HIV/AIDS in Los Angeles County (LAC), an important epicenter in the battle to end HIV. We examine tradeoffs between effectiveness and equality of pre-exposure prophylaxis (PrEP) allocation strategies among different racial and ethnic groups of MSM in LAC and provide a framework for quantitatively evaluating disparities in HIV outcomes. To do this, we developed a microsimulation model of HIV among MSM in LAC using county epidemic surveillance and survey data to capture demographic trends and subgroup-specific partnership patterns, disease progression, patterns of PrEP use, and patterns for viral suppression. We limit analysis to MSM, who bear most of the burden of HIV/AIDS in LAC. We simulated interventions where 3000, 6000, or 9000 PrEP prescriptions are provided annually in addition to current levels, following different allocation scenarios to each racial/ethnic group (Black, Hispanic, or White). We estimated cumulative infections averted and measures of equality, after 15 years (2021–2035), relative to base case (no intervention). By comparing allocation strategies on the health equality impact plane, we find that, of the policies evaluated, targeting PrEP preferentially to Black individuals would result in the largest reductions in incidence and disparities across the equality measures we considered. This result was consistent over a range of PrEP coverage levels, demonstrating that there are “win–win” PrEP allocation strategies that do not require a tradeoff between equality and efficiency.","container-title":"AIDS Patient Care and STDs","DOI":"10.1089/apc.2022.0011","ISSN":"1087-2914","issue":"8","note":"publisher: Mary Ann Liebert, Inc., publishers","page":"300-312","source":"liebertpub.com (Atypon)","title":"Are Unequal Policies in Pre-Exposure Prophylaxis Uptake Needed to Improve Equality? An Examination Among Men Who Have Sex with Men in Los Angeles County","title-short":"Are Unequal Policies in Pre-Exposure Prophylaxis Uptake Needed to Improve Equality?","volume":"36","author":[{"family":"Nguyen","given":"Anthony"},{"family":"Drabo","given":"Emmanuel Fulgence"},{"family":"Garland","given":"Wendy H."},{"family":"Moucheraud","given":"Corrina"},{"family":"Holloway","given":"Ian W."},{"family":"Leibowitz","given":"Arleen"},{"family":"Suen","given":"Sze-chuan"}],"issued":{"date-parts":[["2022",8]]}}}],"schema":"https://github.com/citation-style-language/schema/raw/master/csl-citation.json"} </w:instrText>
            </w:r>
            <w:r w:rsidRPr="006E1073">
              <w:rPr>
                <w:color w:val="000000"/>
              </w:rPr>
              <w:fldChar w:fldCharType="separate"/>
            </w:r>
            <w:r w:rsidRPr="003F51CE">
              <w:rPr>
                <w:color w:val="000000"/>
                <w:vertAlign w:val="superscript"/>
              </w:rPr>
              <w:t>1</w:t>
            </w:r>
            <w:r w:rsidRPr="006E1073">
              <w:rPr>
                <w:color w:val="000000"/>
              </w:rPr>
              <w:fldChar w:fldCharType="end"/>
            </w:r>
          </w:p>
        </w:tc>
      </w:tr>
      <w:tr w:rsidR="001A4F67" w:rsidRPr="006E1073" w14:paraId="420FD2BC" w14:textId="77777777" w:rsidTr="005238C8">
        <w:tc>
          <w:tcPr>
            <w:tcW w:w="5000" w:type="pct"/>
            <w:gridSpan w:val="3"/>
            <w:tcBorders>
              <w:top w:val="single" w:sz="4" w:space="0" w:color="auto"/>
              <w:bottom w:val="single" w:sz="4" w:space="0" w:color="auto"/>
            </w:tcBorders>
            <w:shd w:val="clear" w:color="auto" w:fill="E7E6E6" w:themeFill="background2"/>
            <w:tcMar>
              <w:top w:w="0" w:type="dxa"/>
              <w:left w:w="108" w:type="dxa"/>
              <w:bottom w:w="0" w:type="dxa"/>
              <w:right w:w="108" w:type="dxa"/>
            </w:tcMar>
          </w:tcPr>
          <w:p w14:paraId="071169AD" w14:textId="77777777" w:rsidR="001A4F67" w:rsidRPr="006E1073" w:rsidRDefault="001A4F67" w:rsidP="005238C8">
            <w:pPr>
              <w:rPr>
                <w:color w:val="000000"/>
              </w:rPr>
            </w:pPr>
            <w:r w:rsidRPr="006E1073">
              <w:rPr>
                <w:color w:val="000000"/>
              </w:rPr>
              <w:t>Calibration Parameters</w:t>
            </w:r>
          </w:p>
        </w:tc>
      </w:tr>
      <w:tr w:rsidR="001A4F67" w:rsidRPr="006E1073" w14:paraId="25EF6383" w14:textId="77777777" w:rsidTr="005238C8">
        <w:tc>
          <w:tcPr>
            <w:tcW w:w="1923" w:type="pct"/>
            <w:tcBorders>
              <w:top w:val="single" w:sz="4" w:space="0" w:color="auto"/>
              <w:bottom w:val="nil"/>
            </w:tcBorders>
            <w:tcMar>
              <w:top w:w="0" w:type="dxa"/>
              <w:left w:w="108" w:type="dxa"/>
              <w:bottom w:w="0" w:type="dxa"/>
              <w:right w:w="108" w:type="dxa"/>
            </w:tcMar>
          </w:tcPr>
          <w:p w14:paraId="74145BAC" w14:textId="77777777" w:rsidR="001A4F67" w:rsidRPr="006E1073" w:rsidRDefault="001A4F67" w:rsidP="005238C8">
            <w:pPr>
              <w:rPr>
                <w:color w:val="000000"/>
              </w:rPr>
            </w:pPr>
            <w:r>
              <w:rPr>
                <w:color w:val="000000"/>
              </w:rPr>
              <w:t>Force of Infection (week 1-5)</w:t>
            </w:r>
          </w:p>
        </w:tc>
        <w:tc>
          <w:tcPr>
            <w:tcW w:w="1640" w:type="pct"/>
            <w:tcBorders>
              <w:top w:val="single" w:sz="4" w:space="0" w:color="auto"/>
              <w:bottom w:val="nil"/>
            </w:tcBorders>
            <w:tcMar>
              <w:top w:w="0" w:type="dxa"/>
              <w:left w:w="108" w:type="dxa"/>
              <w:bottom w:w="0" w:type="dxa"/>
              <w:right w:w="108" w:type="dxa"/>
            </w:tcMar>
          </w:tcPr>
          <w:p w14:paraId="4C0DCC78" w14:textId="77777777" w:rsidR="001A4F67" w:rsidRPr="006E1073" w:rsidRDefault="001A4F67" w:rsidP="005238C8">
            <w:pPr>
              <w:rPr>
                <w:color w:val="000000"/>
              </w:rPr>
            </w:pPr>
            <w:r>
              <w:rPr>
                <w:color w:val="000000"/>
              </w:rPr>
              <w:t>2.2</w:t>
            </w:r>
          </w:p>
        </w:tc>
        <w:tc>
          <w:tcPr>
            <w:tcW w:w="1437" w:type="pct"/>
            <w:tcBorders>
              <w:top w:val="single" w:sz="4" w:space="0" w:color="auto"/>
              <w:bottom w:val="nil"/>
            </w:tcBorders>
            <w:tcMar>
              <w:top w:w="0" w:type="dxa"/>
              <w:left w:w="108" w:type="dxa"/>
              <w:bottom w:w="0" w:type="dxa"/>
              <w:right w:w="108" w:type="dxa"/>
            </w:tcMar>
          </w:tcPr>
          <w:p w14:paraId="486A0284" w14:textId="77777777" w:rsidR="001A4F67" w:rsidRPr="006E1073" w:rsidRDefault="001A4F67" w:rsidP="005238C8">
            <w:pPr>
              <w:rPr>
                <w:color w:val="000000"/>
              </w:rPr>
            </w:pPr>
            <w:r>
              <w:rPr>
                <w:color w:val="000000"/>
              </w:rPr>
              <w:t>Calibrated</w:t>
            </w:r>
          </w:p>
        </w:tc>
      </w:tr>
      <w:tr w:rsidR="001A4F67" w:rsidRPr="006E1073" w14:paraId="7843936F" w14:textId="77777777" w:rsidTr="005238C8">
        <w:tc>
          <w:tcPr>
            <w:tcW w:w="1923" w:type="pct"/>
            <w:tcBorders>
              <w:top w:val="nil"/>
              <w:bottom w:val="nil"/>
            </w:tcBorders>
            <w:tcMar>
              <w:top w:w="0" w:type="dxa"/>
              <w:left w:w="108" w:type="dxa"/>
              <w:bottom w:w="0" w:type="dxa"/>
              <w:right w:w="108" w:type="dxa"/>
            </w:tcMar>
          </w:tcPr>
          <w:p w14:paraId="6BC95F18" w14:textId="77777777" w:rsidR="001A4F67" w:rsidRPr="006E1073" w:rsidRDefault="001A4F67" w:rsidP="005238C8">
            <w:pPr>
              <w:rPr>
                <w:color w:val="000000"/>
              </w:rPr>
            </w:pPr>
            <w:r>
              <w:rPr>
                <w:color w:val="000000"/>
              </w:rPr>
              <w:t>Force of Infection (week 6 and after)</w:t>
            </w:r>
          </w:p>
        </w:tc>
        <w:tc>
          <w:tcPr>
            <w:tcW w:w="1640" w:type="pct"/>
            <w:tcBorders>
              <w:top w:val="nil"/>
              <w:bottom w:val="nil"/>
            </w:tcBorders>
            <w:tcMar>
              <w:top w:w="0" w:type="dxa"/>
              <w:left w:w="108" w:type="dxa"/>
              <w:bottom w:w="0" w:type="dxa"/>
              <w:right w:w="108" w:type="dxa"/>
            </w:tcMar>
          </w:tcPr>
          <w:p w14:paraId="27521900" w14:textId="77777777" w:rsidR="001A4F67" w:rsidRPr="006E1073" w:rsidRDefault="001A4F67" w:rsidP="005238C8">
            <w:pPr>
              <w:rPr>
                <w:color w:val="000000"/>
              </w:rPr>
            </w:pPr>
            <w:r>
              <w:rPr>
                <w:color w:val="000000"/>
              </w:rPr>
              <w:t>0.7</w:t>
            </w:r>
          </w:p>
        </w:tc>
        <w:tc>
          <w:tcPr>
            <w:tcW w:w="1437" w:type="pct"/>
            <w:tcBorders>
              <w:top w:val="nil"/>
              <w:bottom w:val="nil"/>
            </w:tcBorders>
            <w:tcMar>
              <w:top w:w="0" w:type="dxa"/>
              <w:left w:w="108" w:type="dxa"/>
              <w:bottom w:w="0" w:type="dxa"/>
              <w:right w:w="108" w:type="dxa"/>
            </w:tcMar>
          </w:tcPr>
          <w:p w14:paraId="1395E374" w14:textId="77777777" w:rsidR="001A4F67" w:rsidRPr="006E1073" w:rsidRDefault="001A4F67" w:rsidP="005238C8">
            <w:pPr>
              <w:rPr>
                <w:color w:val="000000"/>
              </w:rPr>
            </w:pPr>
            <w:r>
              <w:rPr>
                <w:color w:val="000000"/>
              </w:rPr>
              <w:t>Calibrated</w:t>
            </w:r>
          </w:p>
        </w:tc>
      </w:tr>
      <w:tr w:rsidR="001A4F67" w:rsidRPr="006E1073" w14:paraId="7940A628" w14:textId="77777777" w:rsidTr="005238C8">
        <w:tc>
          <w:tcPr>
            <w:tcW w:w="1923" w:type="pct"/>
            <w:tcBorders>
              <w:top w:val="nil"/>
              <w:bottom w:val="nil"/>
            </w:tcBorders>
            <w:tcMar>
              <w:top w:w="0" w:type="dxa"/>
              <w:left w:w="108" w:type="dxa"/>
              <w:bottom w:w="0" w:type="dxa"/>
              <w:right w:w="108" w:type="dxa"/>
            </w:tcMar>
            <w:vAlign w:val="bottom"/>
          </w:tcPr>
          <w:p w14:paraId="537BEF4D" w14:textId="5495E1C5" w:rsidR="001A4F67" w:rsidRPr="006E1073" w:rsidRDefault="001A4F67" w:rsidP="005238C8">
            <w:pPr>
              <w:rPr>
                <w:color w:val="000000"/>
              </w:rPr>
            </w:pPr>
            <w:r w:rsidRPr="002D79BD">
              <w:rPr>
                <w:color w:val="000000"/>
              </w:rPr>
              <w:t xml:space="preserve">Relative </w:t>
            </w:r>
            <w:r w:rsidR="00C64C18">
              <w:rPr>
                <w:color w:val="000000"/>
              </w:rPr>
              <w:t>r</w:t>
            </w:r>
            <w:r w:rsidRPr="002D79BD">
              <w:rPr>
                <w:color w:val="000000"/>
              </w:rPr>
              <w:t>isk by race*</w:t>
            </w:r>
          </w:p>
        </w:tc>
        <w:tc>
          <w:tcPr>
            <w:tcW w:w="1640" w:type="pct"/>
            <w:tcBorders>
              <w:top w:val="nil"/>
              <w:bottom w:val="nil"/>
            </w:tcBorders>
            <w:tcMar>
              <w:top w:w="0" w:type="dxa"/>
              <w:left w:w="108" w:type="dxa"/>
              <w:bottom w:w="0" w:type="dxa"/>
              <w:right w:w="108" w:type="dxa"/>
            </w:tcMar>
          </w:tcPr>
          <w:p w14:paraId="54983F0E" w14:textId="77777777" w:rsidR="001A4F67" w:rsidRPr="006E1073" w:rsidRDefault="001A4F67" w:rsidP="005238C8">
            <w:pPr>
              <w:rPr>
                <w:color w:val="000000"/>
              </w:rPr>
            </w:pPr>
            <w:r>
              <w:rPr>
                <w:color w:val="000000"/>
              </w:rPr>
              <w:t>[1.5, 1, 0.8]</w:t>
            </w:r>
          </w:p>
        </w:tc>
        <w:tc>
          <w:tcPr>
            <w:tcW w:w="1437" w:type="pct"/>
            <w:tcBorders>
              <w:top w:val="nil"/>
              <w:bottom w:val="nil"/>
            </w:tcBorders>
            <w:tcMar>
              <w:top w:w="0" w:type="dxa"/>
              <w:left w:w="108" w:type="dxa"/>
              <w:bottom w:w="0" w:type="dxa"/>
              <w:right w:w="108" w:type="dxa"/>
            </w:tcMar>
          </w:tcPr>
          <w:p w14:paraId="6FB7CD02" w14:textId="77777777" w:rsidR="001A4F67" w:rsidRPr="006E1073" w:rsidRDefault="001A4F67" w:rsidP="005238C8">
            <w:pPr>
              <w:rPr>
                <w:color w:val="000000"/>
              </w:rPr>
            </w:pPr>
            <w:r w:rsidRPr="009520CC">
              <w:rPr>
                <w:color w:val="000000"/>
              </w:rPr>
              <w:t>Calibrated</w:t>
            </w:r>
          </w:p>
        </w:tc>
      </w:tr>
      <w:tr w:rsidR="001A4F67" w:rsidRPr="006E1073" w14:paraId="29C6ADA5" w14:textId="77777777" w:rsidTr="005238C8">
        <w:tc>
          <w:tcPr>
            <w:tcW w:w="1923" w:type="pct"/>
            <w:tcBorders>
              <w:top w:val="nil"/>
              <w:bottom w:val="nil"/>
            </w:tcBorders>
            <w:tcMar>
              <w:top w:w="0" w:type="dxa"/>
              <w:left w:w="108" w:type="dxa"/>
              <w:bottom w:w="0" w:type="dxa"/>
              <w:right w:w="108" w:type="dxa"/>
            </w:tcMar>
            <w:vAlign w:val="bottom"/>
          </w:tcPr>
          <w:p w14:paraId="4033440B" w14:textId="366510ED" w:rsidR="001A4F67" w:rsidRPr="006E1073" w:rsidRDefault="001A4F67" w:rsidP="005238C8">
            <w:pPr>
              <w:rPr>
                <w:color w:val="000000"/>
              </w:rPr>
            </w:pPr>
            <w:r w:rsidRPr="002D79BD">
              <w:rPr>
                <w:color w:val="000000"/>
              </w:rPr>
              <w:t xml:space="preserve">Relative </w:t>
            </w:r>
            <w:r w:rsidR="00C64C18">
              <w:rPr>
                <w:color w:val="000000"/>
              </w:rPr>
              <w:t>r</w:t>
            </w:r>
            <w:r w:rsidRPr="002D79BD">
              <w:rPr>
                <w:color w:val="000000"/>
              </w:rPr>
              <w:t>isk (PWH vs. HIV-)</w:t>
            </w:r>
          </w:p>
        </w:tc>
        <w:tc>
          <w:tcPr>
            <w:tcW w:w="1640" w:type="pct"/>
            <w:tcBorders>
              <w:top w:val="nil"/>
              <w:bottom w:val="nil"/>
            </w:tcBorders>
            <w:tcMar>
              <w:top w:w="0" w:type="dxa"/>
              <w:left w:w="108" w:type="dxa"/>
              <w:bottom w:w="0" w:type="dxa"/>
              <w:right w:w="108" w:type="dxa"/>
            </w:tcMar>
          </w:tcPr>
          <w:p w14:paraId="09C6290D" w14:textId="77777777" w:rsidR="001A4F67" w:rsidRPr="006E1073" w:rsidRDefault="001A4F67" w:rsidP="005238C8">
            <w:pPr>
              <w:rPr>
                <w:color w:val="000000"/>
              </w:rPr>
            </w:pPr>
            <w:r>
              <w:rPr>
                <w:color w:val="000000"/>
              </w:rPr>
              <w:t>[3.1, 1]</w:t>
            </w:r>
          </w:p>
        </w:tc>
        <w:tc>
          <w:tcPr>
            <w:tcW w:w="1437" w:type="pct"/>
            <w:tcBorders>
              <w:top w:val="nil"/>
              <w:bottom w:val="nil"/>
            </w:tcBorders>
            <w:tcMar>
              <w:top w:w="0" w:type="dxa"/>
              <w:left w:w="108" w:type="dxa"/>
              <w:bottom w:w="0" w:type="dxa"/>
              <w:right w:w="108" w:type="dxa"/>
            </w:tcMar>
          </w:tcPr>
          <w:p w14:paraId="12217D0A" w14:textId="77777777" w:rsidR="001A4F67" w:rsidRPr="006E1073" w:rsidRDefault="001A4F67" w:rsidP="005238C8">
            <w:pPr>
              <w:rPr>
                <w:color w:val="000000"/>
              </w:rPr>
            </w:pPr>
            <w:r w:rsidRPr="009520CC">
              <w:rPr>
                <w:color w:val="000000"/>
              </w:rPr>
              <w:t>Calibrated</w:t>
            </w:r>
          </w:p>
        </w:tc>
      </w:tr>
      <w:tr w:rsidR="001A4F67" w:rsidRPr="006E1073" w14:paraId="64CDE1E6" w14:textId="77777777" w:rsidTr="005238C8">
        <w:tc>
          <w:tcPr>
            <w:tcW w:w="1923" w:type="pct"/>
            <w:tcBorders>
              <w:top w:val="nil"/>
              <w:bottom w:val="nil"/>
            </w:tcBorders>
            <w:tcMar>
              <w:top w:w="0" w:type="dxa"/>
              <w:left w:w="108" w:type="dxa"/>
              <w:bottom w:w="0" w:type="dxa"/>
              <w:right w:w="108" w:type="dxa"/>
            </w:tcMar>
            <w:vAlign w:val="bottom"/>
          </w:tcPr>
          <w:p w14:paraId="46005195" w14:textId="77777777" w:rsidR="001A4F67" w:rsidRPr="006E1073" w:rsidRDefault="001A4F67" w:rsidP="005238C8">
            <w:pPr>
              <w:rPr>
                <w:color w:val="000000"/>
              </w:rPr>
            </w:pPr>
            <w:r w:rsidRPr="002D79BD">
              <w:rPr>
                <w:color w:val="000000"/>
              </w:rPr>
              <w:t>Relative risk by age (15-24, 25-44, 45-54, 55-100)</w:t>
            </w:r>
          </w:p>
        </w:tc>
        <w:tc>
          <w:tcPr>
            <w:tcW w:w="1640" w:type="pct"/>
            <w:tcBorders>
              <w:top w:val="nil"/>
              <w:bottom w:val="nil"/>
            </w:tcBorders>
            <w:tcMar>
              <w:top w:w="0" w:type="dxa"/>
              <w:left w:w="108" w:type="dxa"/>
              <w:bottom w:w="0" w:type="dxa"/>
              <w:right w:w="108" w:type="dxa"/>
            </w:tcMar>
          </w:tcPr>
          <w:p w14:paraId="15469547" w14:textId="77777777" w:rsidR="001A4F67" w:rsidRPr="006E1073" w:rsidRDefault="001A4F67" w:rsidP="005238C8">
            <w:pPr>
              <w:rPr>
                <w:color w:val="000000"/>
              </w:rPr>
            </w:pPr>
            <w:r>
              <w:rPr>
                <w:color w:val="000000"/>
              </w:rPr>
              <w:t>[0.37, 1.33, 1, 0.26]</w:t>
            </w:r>
          </w:p>
        </w:tc>
        <w:tc>
          <w:tcPr>
            <w:tcW w:w="1437" w:type="pct"/>
            <w:tcBorders>
              <w:top w:val="nil"/>
              <w:bottom w:val="nil"/>
            </w:tcBorders>
            <w:tcMar>
              <w:top w:w="0" w:type="dxa"/>
              <w:left w:w="108" w:type="dxa"/>
              <w:bottom w:w="0" w:type="dxa"/>
              <w:right w:w="108" w:type="dxa"/>
            </w:tcMar>
          </w:tcPr>
          <w:p w14:paraId="4FD97798" w14:textId="77777777" w:rsidR="001A4F67" w:rsidRPr="006E1073" w:rsidRDefault="001A4F67" w:rsidP="005238C8">
            <w:pPr>
              <w:rPr>
                <w:color w:val="000000"/>
              </w:rPr>
            </w:pPr>
            <w:r w:rsidRPr="009520CC">
              <w:rPr>
                <w:color w:val="000000"/>
              </w:rPr>
              <w:t>Calibrated</w:t>
            </w:r>
          </w:p>
        </w:tc>
      </w:tr>
      <w:tr w:rsidR="001A4F67" w:rsidRPr="006E1073" w14:paraId="36509EBA" w14:textId="77777777" w:rsidTr="005238C8">
        <w:tc>
          <w:tcPr>
            <w:tcW w:w="1923" w:type="pct"/>
            <w:tcBorders>
              <w:top w:val="nil"/>
              <w:bottom w:val="nil"/>
            </w:tcBorders>
            <w:tcMar>
              <w:top w:w="0" w:type="dxa"/>
              <w:left w:w="108" w:type="dxa"/>
              <w:bottom w:w="0" w:type="dxa"/>
              <w:right w:w="108" w:type="dxa"/>
            </w:tcMar>
            <w:vAlign w:val="bottom"/>
          </w:tcPr>
          <w:p w14:paraId="49603309" w14:textId="77777777" w:rsidR="001A4F67" w:rsidRPr="006E1073" w:rsidRDefault="001A4F67" w:rsidP="005238C8">
            <w:pPr>
              <w:rPr>
                <w:color w:val="000000"/>
              </w:rPr>
            </w:pPr>
            <w:r>
              <w:rPr>
                <w:color w:val="000000"/>
              </w:rPr>
              <w:t>Scaling factor for receiving 1</w:t>
            </w:r>
            <w:r w:rsidRPr="00100764">
              <w:rPr>
                <w:color w:val="000000"/>
                <w:vertAlign w:val="superscript"/>
              </w:rPr>
              <w:t>st</w:t>
            </w:r>
            <w:r>
              <w:rPr>
                <w:color w:val="000000"/>
              </w:rPr>
              <w:t xml:space="preserve"> dose vaccination by race* starting from week 3</w:t>
            </w:r>
          </w:p>
        </w:tc>
        <w:tc>
          <w:tcPr>
            <w:tcW w:w="1640" w:type="pct"/>
            <w:tcBorders>
              <w:top w:val="nil"/>
              <w:bottom w:val="nil"/>
            </w:tcBorders>
            <w:tcMar>
              <w:top w:w="0" w:type="dxa"/>
              <w:left w:w="108" w:type="dxa"/>
              <w:bottom w:w="0" w:type="dxa"/>
              <w:right w:w="108" w:type="dxa"/>
            </w:tcMar>
          </w:tcPr>
          <w:p w14:paraId="0A92AB20" w14:textId="77777777" w:rsidR="001A4F67" w:rsidRPr="006E1073" w:rsidRDefault="001A4F67" w:rsidP="005238C8">
            <w:pPr>
              <w:rPr>
                <w:color w:val="000000"/>
              </w:rPr>
            </w:pPr>
            <w:r>
              <w:rPr>
                <w:color w:val="000000"/>
              </w:rPr>
              <w:t>[1, 0.65, 1.5]</w:t>
            </w:r>
          </w:p>
        </w:tc>
        <w:tc>
          <w:tcPr>
            <w:tcW w:w="1437" w:type="pct"/>
            <w:tcBorders>
              <w:top w:val="nil"/>
              <w:bottom w:val="nil"/>
            </w:tcBorders>
            <w:tcMar>
              <w:top w:w="0" w:type="dxa"/>
              <w:left w:w="108" w:type="dxa"/>
              <w:bottom w:w="0" w:type="dxa"/>
              <w:right w:w="108" w:type="dxa"/>
            </w:tcMar>
          </w:tcPr>
          <w:p w14:paraId="37BBAFB6" w14:textId="77777777" w:rsidR="001A4F67" w:rsidRPr="006E1073" w:rsidRDefault="001A4F67" w:rsidP="005238C8">
            <w:pPr>
              <w:rPr>
                <w:color w:val="000000"/>
              </w:rPr>
            </w:pPr>
            <w:r>
              <w:rPr>
                <w:color w:val="000000"/>
              </w:rPr>
              <w:t>Calibrated</w:t>
            </w:r>
          </w:p>
        </w:tc>
      </w:tr>
      <w:tr w:rsidR="001A4F67" w:rsidRPr="006E1073" w14:paraId="43B3D617" w14:textId="77777777" w:rsidTr="005238C8">
        <w:tc>
          <w:tcPr>
            <w:tcW w:w="1923" w:type="pct"/>
            <w:tcBorders>
              <w:top w:val="nil"/>
              <w:bottom w:val="nil"/>
            </w:tcBorders>
            <w:tcMar>
              <w:top w:w="0" w:type="dxa"/>
              <w:left w:w="108" w:type="dxa"/>
              <w:bottom w:w="0" w:type="dxa"/>
              <w:right w:w="108" w:type="dxa"/>
            </w:tcMar>
            <w:vAlign w:val="bottom"/>
          </w:tcPr>
          <w:p w14:paraId="4DE61598" w14:textId="77777777" w:rsidR="001A4F67" w:rsidRPr="006E1073" w:rsidRDefault="001A4F67" w:rsidP="005238C8">
            <w:pPr>
              <w:rPr>
                <w:color w:val="000000"/>
              </w:rPr>
            </w:pPr>
            <w:r>
              <w:rPr>
                <w:color w:val="000000"/>
              </w:rPr>
              <w:t>Scaling factor for recieving1</w:t>
            </w:r>
            <w:r w:rsidRPr="00100764">
              <w:rPr>
                <w:color w:val="000000"/>
                <w:vertAlign w:val="superscript"/>
              </w:rPr>
              <w:t>st</w:t>
            </w:r>
            <w:r>
              <w:rPr>
                <w:color w:val="000000"/>
              </w:rPr>
              <w:t xml:space="preserve"> dose vaccination by age* starting from week 3</w:t>
            </w:r>
          </w:p>
        </w:tc>
        <w:tc>
          <w:tcPr>
            <w:tcW w:w="1640" w:type="pct"/>
            <w:tcBorders>
              <w:top w:val="nil"/>
              <w:bottom w:val="nil"/>
            </w:tcBorders>
            <w:tcMar>
              <w:top w:w="0" w:type="dxa"/>
              <w:left w:w="108" w:type="dxa"/>
              <w:bottom w:w="0" w:type="dxa"/>
              <w:right w:w="108" w:type="dxa"/>
            </w:tcMar>
          </w:tcPr>
          <w:p w14:paraId="0ED741C3" w14:textId="77777777" w:rsidR="001A4F67" w:rsidRPr="006E1073" w:rsidRDefault="001A4F67" w:rsidP="005238C8">
            <w:pPr>
              <w:rPr>
                <w:color w:val="000000"/>
              </w:rPr>
            </w:pPr>
            <w:r>
              <w:rPr>
                <w:color w:val="000000"/>
              </w:rPr>
              <w:t>[1, 2, 1.2, 1, 0.5]</w:t>
            </w:r>
          </w:p>
        </w:tc>
        <w:tc>
          <w:tcPr>
            <w:tcW w:w="1437" w:type="pct"/>
            <w:tcBorders>
              <w:top w:val="nil"/>
              <w:bottom w:val="nil"/>
            </w:tcBorders>
            <w:tcMar>
              <w:top w:w="0" w:type="dxa"/>
              <w:left w:w="108" w:type="dxa"/>
              <w:bottom w:w="0" w:type="dxa"/>
              <w:right w:w="108" w:type="dxa"/>
            </w:tcMar>
          </w:tcPr>
          <w:p w14:paraId="73028BA3" w14:textId="77777777" w:rsidR="001A4F67" w:rsidRPr="006E1073" w:rsidRDefault="001A4F67" w:rsidP="005238C8">
            <w:pPr>
              <w:rPr>
                <w:color w:val="000000"/>
              </w:rPr>
            </w:pPr>
            <w:r>
              <w:rPr>
                <w:color w:val="000000"/>
              </w:rPr>
              <w:t>Calibrated</w:t>
            </w:r>
          </w:p>
        </w:tc>
      </w:tr>
      <w:tr w:rsidR="001A4F67" w:rsidRPr="006E1073" w14:paraId="7084C856" w14:textId="77777777" w:rsidTr="005238C8">
        <w:tc>
          <w:tcPr>
            <w:tcW w:w="5000" w:type="pct"/>
            <w:gridSpan w:val="3"/>
            <w:tcBorders>
              <w:top w:val="single" w:sz="4" w:space="0" w:color="auto"/>
              <w:bottom w:val="nil"/>
            </w:tcBorders>
            <w:tcMar>
              <w:top w:w="0" w:type="dxa"/>
              <w:left w:w="108" w:type="dxa"/>
              <w:bottom w:w="0" w:type="dxa"/>
              <w:right w:w="108" w:type="dxa"/>
            </w:tcMar>
          </w:tcPr>
          <w:p w14:paraId="6528FD28" w14:textId="77777777" w:rsidR="001A4F67" w:rsidRPr="00B30DDC" w:rsidRDefault="001A4F67" w:rsidP="005238C8">
            <w:pPr>
              <w:rPr>
                <w:sz w:val="22"/>
                <w:szCs w:val="22"/>
              </w:rPr>
            </w:pPr>
            <w:r w:rsidRPr="00B30DDC">
              <w:rPr>
                <w:sz w:val="22"/>
                <w:szCs w:val="22"/>
              </w:rPr>
              <w:t>*Race: Black, Hispanic, White</w:t>
            </w:r>
          </w:p>
        </w:tc>
      </w:tr>
      <w:tr w:rsidR="001A4F67" w:rsidRPr="006E1073" w14:paraId="6148FB5E" w14:textId="77777777" w:rsidTr="005238C8">
        <w:tc>
          <w:tcPr>
            <w:tcW w:w="5000" w:type="pct"/>
            <w:gridSpan w:val="3"/>
            <w:tcBorders>
              <w:top w:val="nil"/>
              <w:bottom w:val="nil"/>
            </w:tcBorders>
            <w:tcMar>
              <w:top w:w="0" w:type="dxa"/>
              <w:left w:w="108" w:type="dxa"/>
              <w:bottom w:w="0" w:type="dxa"/>
              <w:right w:w="108" w:type="dxa"/>
            </w:tcMar>
          </w:tcPr>
          <w:p w14:paraId="31067F28" w14:textId="77777777" w:rsidR="001A4F67" w:rsidRPr="00B30DDC" w:rsidRDefault="001A4F67" w:rsidP="005238C8">
            <w:pPr>
              <w:rPr>
                <w:color w:val="000000"/>
                <w:sz w:val="22"/>
                <w:szCs w:val="22"/>
              </w:rPr>
            </w:pPr>
            <w:r w:rsidRPr="00B30DDC">
              <w:rPr>
                <w:sz w:val="22"/>
                <w:szCs w:val="22"/>
              </w:rPr>
              <w:t>**</w:t>
            </w:r>
            <w:r w:rsidRPr="00B30DDC">
              <w:rPr>
                <w:color w:val="000000"/>
                <w:sz w:val="22"/>
                <w:szCs w:val="22"/>
              </w:rPr>
              <w:t>Age: 15-29, 30-39, 40-49, 50-59, 60-100</w:t>
            </w:r>
          </w:p>
        </w:tc>
      </w:tr>
      <w:tr w:rsidR="001A4F67" w:rsidRPr="006E1073" w14:paraId="00980D78" w14:textId="77777777" w:rsidTr="005238C8">
        <w:tc>
          <w:tcPr>
            <w:tcW w:w="5000" w:type="pct"/>
            <w:gridSpan w:val="3"/>
            <w:tcBorders>
              <w:top w:val="nil"/>
              <w:bottom w:val="nil"/>
            </w:tcBorders>
            <w:tcMar>
              <w:top w:w="0" w:type="dxa"/>
              <w:left w:w="108" w:type="dxa"/>
              <w:bottom w:w="0" w:type="dxa"/>
              <w:right w:w="108" w:type="dxa"/>
            </w:tcMar>
          </w:tcPr>
          <w:p w14:paraId="47E03D2F" w14:textId="77777777" w:rsidR="001A4F67" w:rsidRPr="00B30DDC" w:rsidRDefault="001A4F67" w:rsidP="005238C8">
            <w:pPr>
              <w:rPr>
                <w:sz w:val="22"/>
                <w:szCs w:val="22"/>
              </w:rPr>
            </w:pPr>
            <w:r w:rsidRPr="00B30DDC">
              <w:rPr>
                <w:sz w:val="22"/>
                <w:szCs w:val="22"/>
              </w:rPr>
              <w:t>***Eligible people: people who got 1</w:t>
            </w:r>
            <w:r w:rsidRPr="00B30DDC">
              <w:rPr>
                <w:sz w:val="22"/>
                <w:szCs w:val="22"/>
                <w:vertAlign w:val="superscript"/>
              </w:rPr>
              <w:t>st</w:t>
            </w:r>
            <w:r w:rsidRPr="00B30DDC">
              <w:rPr>
                <w:sz w:val="22"/>
                <w:szCs w:val="22"/>
              </w:rPr>
              <w:t xml:space="preserve"> dose vaccination, 4-6 weeks after 1</w:t>
            </w:r>
            <w:r w:rsidRPr="00B30DDC">
              <w:rPr>
                <w:sz w:val="22"/>
                <w:szCs w:val="22"/>
                <w:vertAlign w:val="superscript"/>
              </w:rPr>
              <w:t>st</w:t>
            </w:r>
            <w:r w:rsidRPr="00B30DDC">
              <w:rPr>
                <w:sz w:val="22"/>
                <w:szCs w:val="22"/>
              </w:rPr>
              <w:t xml:space="preserve"> vaccination, and susceptible or </w:t>
            </w:r>
            <w:r>
              <w:rPr>
                <w:sz w:val="22"/>
                <w:szCs w:val="22"/>
              </w:rPr>
              <w:t>undiagnosed</w:t>
            </w:r>
            <w:r w:rsidRPr="00B30DDC">
              <w:rPr>
                <w:sz w:val="22"/>
                <w:szCs w:val="22"/>
              </w:rPr>
              <w:t xml:space="preserve"> asymptomatic</w:t>
            </w:r>
          </w:p>
        </w:tc>
      </w:tr>
      <w:tr w:rsidR="001A4F67" w:rsidRPr="006E1073" w14:paraId="6D6CC041" w14:textId="77777777" w:rsidTr="005238C8">
        <w:tc>
          <w:tcPr>
            <w:tcW w:w="5000" w:type="pct"/>
            <w:gridSpan w:val="3"/>
            <w:tcBorders>
              <w:top w:val="nil"/>
              <w:bottom w:val="nil"/>
            </w:tcBorders>
            <w:tcMar>
              <w:top w:w="0" w:type="dxa"/>
              <w:left w:w="108" w:type="dxa"/>
              <w:bottom w:w="0" w:type="dxa"/>
              <w:right w:w="108" w:type="dxa"/>
            </w:tcMar>
          </w:tcPr>
          <w:p w14:paraId="64495C74" w14:textId="77777777" w:rsidR="001A4F67" w:rsidRPr="00B30DDC" w:rsidRDefault="001A4F67" w:rsidP="005238C8">
            <w:pPr>
              <w:rPr>
                <w:sz w:val="22"/>
                <w:szCs w:val="22"/>
              </w:rPr>
            </w:pPr>
            <w:r w:rsidRPr="003764C4">
              <w:rPr>
                <w:sz w:val="22"/>
                <w:szCs w:val="22"/>
              </w:rPr>
              <w:t>****</w:t>
            </w:r>
            <w:r w:rsidRPr="003764C4">
              <w:rPr>
                <w:color w:val="000000"/>
                <w:sz w:val="22"/>
                <w:szCs w:val="22"/>
              </w:rPr>
              <w:t>Calculated from the data provided by LACDPH</w:t>
            </w:r>
          </w:p>
        </w:tc>
      </w:tr>
    </w:tbl>
    <w:p w14:paraId="4D93AFAA" w14:textId="77777777" w:rsidR="00A72617" w:rsidRDefault="00A72617" w:rsidP="00A5353E">
      <w:pPr>
        <w:pStyle w:val="Heading2"/>
        <w:rPr>
          <w:rFonts w:ascii="Times New Roman" w:hAnsi="Times New Roman" w:cs="Times New Roman"/>
          <w:b/>
          <w:bCs/>
          <w:i/>
          <w:iCs/>
          <w:color w:val="000000" w:themeColor="text1"/>
          <w:sz w:val="24"/>
          <w:szCs w:val="24"/>
        </w:rPr>
      </w:pPr>
    </w:p>
    <w:p w14:paraId="7C0093E7" w14:textId="5322FC8B" w:rsidR="008A400C" w:rsidRDefault="00A5353E" w:rsidP="00101861">
      <w:pPr>
        <w:pStyle w:val="Heading2"/>
        <w:rPr>
          <w:rFonts w:ascii="Times New Roman" w:hAnsi="Times New Roman" w:cs="Times New Roman"/>
          <w:b/>
          <w:bCs/>
          <w:i/>
          <w:iCs/>
          <w:color w:val="000000" w:themeColor="text1"/>
          <w:sz w:val="24"/>
          <w:szCs w:val="24"/>
        </w:rPr>
      </w:pPr>
      <w:bookmarkStart w:id="4" w:name="_Toc164771561"/>
      <w:r w:rsidRPr="006E1073">
        <w:rPr>
          <w:rFonts w:ascii="Times New Roman" w:hAnsi="Times New Roman" w:cs="Times New Roman"/>
          <w:b/>
          <w:bCs/>
          <w:i/>
          <w:iCs/>
          <w:color w:val="000000" w:themeColor="text1"/>
          <w:sz w:val="24"/>
          <w:szCs w:val="24"/>
        </w:rPr>
        <w:t xml:space="preserve">Model </w:t>
      </w:r>
      <w:r w:rsidR="00C34A0B">
        <w:rPr>
          <w:rFonts w:ascii="Times New Roman" w:hAnsi="Times New Roman" w:cs="Times New Roman"/>
          <w:b/>
          <w:bCs/>
          <w:i/>
          <w:iCs/>
          <w:color w:val="000000" w:themeColor="text1"/>
          <w:sz w:val="24"/>
          <w:szCs w:val="24"/>
        </w:rPr>
        <w:t>D</w:t>
      </w:r>
      <w:r w:rsidR="00AE6488">
        <w:rPr>
          <w:rFonts w:ascii="Times New Roman" w:hAnsi="Times New Roman" w:cs="Times New Roman"/>
          <w:b/>
          <w:bCs/>
          <w:i/>
          <w:iCs/>
          <w:color w:val="000000" w:themeColor="text1"/>
          <w:sz w:val="24"/>
          <w:szCs w:val="24"/>
        </w:rPr>
        <w:t>escription</w:t>
      </w:r>
      <w:r w:rsidR="007D77C5">
        <w:rPr>
          <w:rFonts w:ascii="Times New Roman" w:hAnsi="Times New Roman" w:cs="Times New Roman"/>
          <w:b/>
          <w:bCs/>
          <w:i/>
          <w:iCs/>
          <w:color w:val="000000" w:themeColor="text1"/>
          <w:sz w:val="24"/>
          <w:szCs w:val="24"/>
        </w:rPr>
        <w:t xml:space="preserve"> and </w:t>
      </w:r>
      <w:r w:rsidR="00C34A0B">
        <w:rPr>
          <w:rFonts w:ascii="Times New Roman" w:hAnsi="Times New Roman" w:cs="Times New Roman"/>
          <w:b/>
          <w:bCs/>
          <w:i/>
          <w:iCs/>
          <w:color w:val="000000" w:themeColor="text1"/>
          <w:sz w:val="24"/>
          <w:szCs w:val="24"/>
        </w:rPr>
        <w:t>T</w:t>
      </w:r>
      <w:r w:rsidR="007D77C5">
        <w:rPr>
          <w:rFonts w:ascii="Times New Roman" w:hAnsi="Times New Roman" w:cs="Times New Roman"/>
          <w:b/>
          <w:bCs/>
          <w:i/>
          <w:iCs/>
          <w:color w:val="000000" w:themeColor="text1"/>
          <w:sz w:val="24"/>
          <w:szCs w:val="24"/>
        </w:rPr>
        <w:t>ransition</w:t>
      </w:r>
      <w:r w:rsidR="00C34A0B">
        <w:rPr>
          <w:rFonts w:ascii="Times New Roman" w:hAnsi="Times New Roman" w:cs="Times New Roman"/>
          <w:b/>
          <w:bCs/>
          <w:i/>
          <w:iCs/>
          <w:color w:val="000000" w:themeColor="text1"/>
          <w:sz w:val="24"/>
          <w:szCs w:val="24"/>
        </w:rPr>
        <w:t xml:space="preserve"> P</w:t>
      </w:r>
      <w:r w:rsidR="007D77C5">
        <w:rPr>
          <w:rFonts w:ascii="Times New Roman" w:hAnsi="Times New Roman" w:cs="Times New Roman"/>
          <w:b/>
          <w:bCs/>
          <w:i/>
          <w:iCs/>
          <w:color w:val="000000" w:themeColor="text1"/>
          <w:sz w:val="24"/>
          <w:szCs w:val="24"/>
        </w:rPr>
        <w:t>robabilities</w:t>
      </w:r>
      <w:bookmarkEnd w:id="4"/>
    </w:p>
    <w:p w14:paraId="4DDAA301" w14:textId="04684A2B" w:rsidR="00EB5521" w:rsidRDefault="00EB5521" w:rsidP="00EB5521">
      <w:r w:rsidRPr="00EB5521">
        <w:t>Our model depict</w:t>
      </w:r>
      <w:r w:rsidR="00A85C1D">
        <w:t>ed</w:t>
      </w:r>
      <w:r w:rsidRPr="00EB5521">
        <w:t xml:space="preserve"> a weekly progression of mpox infection and vaccination, beginning with individuals aged 15 entering the system. The model delineate</w:t>
      </w:r>
      <w:r w:rsidR="00A85C1D">
        <w:t>d</w:t>
      </w:r>
      <w:r w:rsidRPr="00EB5521">
        <w:t xml:space="preserve"> several states—susceptible, asymptomatic, symptomatic, and recovered—as depicted in Manuscript Figure 1. </w:t>
      </w:r>
      <w:r w:rsidR="006F295F">
        <w:t xml:space="preserve">Individuals </w:t>
      </w:r>
      <w:r w:rsidR="00A85C1D">
        <w:t>were</w:t>
      </w:r>
      <w:r w:rsidR="006F295F">
        <w:t xml:space="preserve"> infectious during Symptomatic state primar</w:t>
      </w:r>
      <w:r w:rsidR="00A07AB5">
        <w:t xml:space="preserve">ily </w:t>
      </w:r>
      <w:r w:rsidR="006F295F">
        <w:t>through sexual contacts.</w:t>
      </w:r>
      <w:r w:rsidR="006F295F">
        <w:fldChar w:fldCharType="begin"/>
      </w:r>
      <w:r w:rsidR="0078498A">
        <w:instrText xml:space="preserve"> ADDIN ZOTERO_ITEM CSL_CITATION {"citationID":"IX9SAZyA","properties":{"formattedCitation":"\\super 8,8\\uc0\\u8211{}12\\nosupersub{}","plainCitation":"8,8–12","noteIndex":0},"citationItems":[{"id":6,"uris":["http://zotero.org/users/12344869/items/95SNR2SJ"],"itemData":{"id":6,"type":"chapter","abstract":"The mpox (monkeypox) virus was first isolated and identified in 1959 when monkeys shipped from Singapore to a Denmark research facility fell ill. However, the first confirmed human case was in 1970 when the virus was isolated from a child in the Democratic Republic of Congo suspected to have smallpox.  Coincident immunity to the mpox virus was previously achieved with vaccinia vaccination; however, eradicating smallpox and subsequent lack of vaccination efforts paved the way for mpox to gain clinical relevance. Furthermore, because most cases of mpox occur in rural Africa, suspected underreporting may translate to an underestimation of the potential threat of this pathogen.","call-number":"NBK574519","container-title":"StatPearls","event-place":"Treasure Island (FL)","language":"eng","license":"Copyright © 2023, StatPearls Publishing LLC.","note":"PMID: 34662033","publisher":"StatPearls Publishing","publisher-place":"Treasure Island (FL)","source":"PubMed","title":"Mpox (Monkeypox)","URL":"http://www.ncbi.nlm.nih.gov/books/NBK574519/","author":[{"family":"Moore","given":"Marlyn J."},{"family":"Rathish","given":"Balram"},{"family":"Zahra","given":"Farah"}],"accessed":{"date-parts":[["2023",9,8]]},"issued":{"date-parts":[["2023"]]}},"label":"page"},{"id":6,"uris":["http://zotero.org/users/12344869/items/95SNR2SJ"],"itemData":{"id":6,"type":"chapter","abstract":"The mpox (monkeypox) virus was first isolated and identified in 1959 when monkeys shipped from Singapore to a Denmark research facility fell ill. However, the first confirmed human case was in 1970 when the virus was isolated from a child in the Democratic Republic of Congo suspected to have smallpox.  Coincident immunity to the mpox virus was previously achieved with vaccinia vaccination; however, eradicating smallpox and subsequent lack of vaccination efforts paved the way for mpox to gain clinical relevance. Furthermore, because most cases of mpox occur in rural Africa, suspected underreporting may translate to an underestimation of the potential threat of this pathogen.","call-number":"NBK574519","container-title":"StatPearls","event-place":"Treasure Island (FL)","language":"eng","license":"Copyright © 2023, StatPearls Publishing LLC.","note":"PMID: 34662033","publisher":"StatPearls Publishing","publisher-place":"Treasure Island (FL)","source":"PubMed","title":"Mpox (Monkeypox)","URL":"http://www.ncbi.nlm.nih.gov/books/NBK574519/","author":[{"family":"Moore","given":"Marlyn J."},{"family":"Rathish","given":"Balram"},{"family":"Zahra","given":"Farah"}],"accessed":{"date-parts":[["2023",9,8]]},"issued":{"date-parts":[["2023"]]}},"label":"page"},{"id":111,"uris":["http://zotero.org/users/12344869/items/BD4YP3HN"],"itemData":{"id":111,"type":"article-journal","abstract":"Following the report of a non-travel-associated cluster of monkeypox cases by the United Kingdom in May 2022, 41 countries across the WHO European Region have reported 21,098 cases and two deaths by 23 August 2022. Nowcasting suggests a plateauing in case notifications. Most cases (97%) are MSM, with atypical rash-illness presentation. Spread is mainly through close contact during sexual activities. Few cases are reported among women and children. Targeted interventions of at-risk groups are needed to stop further transmission.","container-title":"Eurosurveillance","DOI":"10.2807/1560-7917.ES.2022.27.36.2200620","ISSN":"1025-496X","issue":"36","journalAbbreviation":"Euro Surveill","note":"PMID: 36082686\nPMCID: PMC9461311","page":"2200620","source":"PubMed Central","title":"A large multi-country outbreak of monkeypox across 41 countries in the WHO European Region, 7 March to 23 August 2022","volume":"27","author":[{"family":"Vaughan","given":"Aisling M"},{"family":"Cenciarelli","given":"Orlando"},{"family":"Colombe","given":"Soledad"},{"family":"Alves de Sousa","given":"Luís"},{"family":"Fischer","given":"Natalie"},{"family":"Gossner","given":"Celine M"},{"family":"Pires","given":"Jeff"},{"family":"Scardina","given":"Giuditta"},{"family":"Aspelund","given":"Gudrun"},{"family":"Avercenko","given":"Margarita"},{"family":"Bengtsson","given":"Sara"},{"family":"Blomquist","given":"Paula"},{"family":"Caraglia","given":"Anna"},{"family":"Chazelle","given":"Emilie"},{"family":"Cohen","given":"Orna"},{"family":"Diaz","given":"Asuncion"},{"family":"Dillon","given":"Christina"},{"family":"Dontsenko","given":"Irina"},{"family":"Kotkavaara","given":"Katja"},{"family":"Fafangel","given":"Mario"},{"family":"Ferraro","given":"Federica"},{"family":"Firth","given":"Richard"},{"family":"Fonager","given":"Jannik"},{"family":"Frank","given":"Christina"},{"family":"Carrasco","given":"Mireia G"},{"family":"Gkolfinopoulou","given":"Kassiani"},{"family":"Grenersen","given":"Marte Petrikke"},{"family":"Guzmán Herrador","given":"Bernardo R"},{"family":"Henczkó","given":"Judit"},{"family":"Hoornenborg","given":"Elske"},{"family":"Igoe","given":"Derval"},{"family":"Ilić","given":"Maja"},{"family":"Jansen","given":"Klaus"},{"family":"Janță","given":"Denisa-Georgiana"},{"family":"Johansen","given":"Tone Bjordal"},{"family":"Kasradze","given":"Ana"},{"family":"Koch","given":"Anders"},{"family":"Kyncl","given":"Jan"},{"family":"Martins","given":"João Vieira"},{"family":"McAuley","given":"Andrew"},{"family":"Mellou","given":"Kassiani"},{"family":"Molnár","given":"Zsuzsanna"},{"family":"Mor","given":"Zohar"},{"family":"Mossong","given":"Joël"},{"family":"Novacek","given":"Alina"},{"family":"Orlikova","given":"Hana"},{"family":"Pem Novosel","given":"Iva"},{"family":"Rossi","given":"Maria K"},{"family":"Sadkowska-Todys","given":"Malgorzata"},{"family":"Sawyer","given":"Clare"},{"family":"Schmid","given":"Daniela"},{"family":"Sîrbu","given":"Anca"},{"family":"Sondén","given":"Klara"},{"family":"Tarantola","given":"Arnaud"},{"family":"Tavares","given":"Margarida"},{"family":"Thordardottir","given":"Marianna"},{"family":"Učakar","given":"Veronika"},{"family":"Van Ewijk","given":"Catharina"},{"family":"Varjas","given":"Juta"},{"family":"Vergison","given":"Anne"},{"family":"Vivancos","given":"Roberto"},{"family":"Zakrzewska","given":"Karolina"},{"family":"Pebody","given":"Richard"},{"family":"Haussig","given":"Joana M"}],"issued":{"date-parts":[["2022",9,8]]}},"label":"page"},{"id":114,"uris":["http://zotero.org/users/12344869/items/JYI9RY43"],"itemData":{"id":114,"type":"article-journal","abstract":"Monkeypox is a zoonotic illness caused by the monkeypox virus, an Orthopoxvirus in the same genus as the variola, vaccinia, and cowpox viruses. Since the detection of the first human case in the Democratic Republic of the Congo in 1970, the disease has caused sporadic infections and outbreaks, mainly restricted to some countries in west and central Africa. In July, 2022, WHO declared monkeypox a Public Health Emergency of International Concern, on account of the unprecedented global spread of the disease outside previously endemic countries in Africa and the need for global solidarity to address this previously neglected disease. The 2022 outbreak has been primarily associated with close intimate contact (including sexual activity) and most cases have been diagnosed among men who have sex with men, who often present with novel epidemiological and clinical characteristics. In the 2022 outbreak, the incubation period ranges from 7 days to 10 days and most patients present with a systemic illness that includes fever and myalgia and a characteristic rash, with papules that evolve to vesicles, pustules, and crusts in the genital, anal, or oral regions and often involve the mucosa. Complications that require medical treatment (eg, antiviral therapy, antibacterials, and pain control) occur in up to 40% of patients and include rectal pain, odynophagia, penile oedema, and skin and anorectal abscesses. Most patients have a self-limited illness; between 1% and 13% require hospital admission (for treatment or isolation), and the case-fatality rate is less than 0·1%. A diagnosis can be made through the presence of Orthopoxvirus DNA in PCRs from lesion swabs or body fluids. Patients with severe manifestations and people at risk of severe disease (eg, immunosuppressed people) could benefit from antiviral treatment (eg, tecovirimat). The current strategy for post-exposure prophylaxis or pre-exposure prophylaxis for people at high risk is vaccination with the non-replicating modified vaccinia Ankara. Antiviral treatment and vaccines are not yet available in endemic countries in Africa.","container-title":"Lancet (London, England)","DOI":"10.1016/S0140-6736(22)02075-X","ISSN":"0140-6736","issue":"10370","journalAbbreviation":"Lancet","note":"PMID: 36403582\nPMCID: PMC9671644","page":"60-74","source":"PubMed Central","title":"Monkeypox","volume":"401","author":[{"family":"Mitjà","given":"Oriol"},{"family":"Ogoina","given":"Dimie"},{"family":"Titanji","given":"Boghuma K"},{"family":"Galvan","given":"Cristina"},{"family":"Muyembe","given":"Jean-Jacques"},{"family":"Marks","given":"Michael"},{"family":"Orkin","given":"Chloe M"}],"issued":{"date-parts":[["2023"]]}},"label":"page"},{"id":27,"uris":["http://zotero.org/users/12344869/items/BDIT293L"],"itemData":{"id":27,"type":"article-journal","abstract":"Background\nMonkeypox virus (MPXV) is currently spreading among men who have sex with men, outside of sub-Saharan Africa, and close contact during sex seems to be one of the key pathways of viral transmission in the current outbreak. Our aim was to describe the distribution of MPXV in the human body, as it might play a role in its dissemination through sexual contact.\n\nMethods\nThe study population in this case series consisted of patients with confirmed MPXV infection attending the Pitié-Salpêtrière Hospital (Paris, France), who had been sampled from multiple anatomical sites, including skin, anus, throat, blood, urine, and semen, at diagnosis and 2 weeks later. We compared the proportion of positive samples and MPXV viral loads (given as PCR cycle thresholds [Ct]) between anatomical sites, and between day 0 (D0) and D14.\n\nFindings\nOverall, 356 samples were collected between May 20 and June 13, 2022, from 50 men with a median age of 34 years (IQR 29–40). 22 (44%) of the 50 men were classified as HIV-negative on day (D)0, and 22 (44%) were living with HIV. At D0, MPXV detection was more frequent from skin (44 [88%] of 50), anus (30 [71%] of 42), and throat (36 [77%] of 47) than from blood (13 [29%] of 45), urine (nine [22%] of 41), or semen (13 [54%] of 24). Viral loads were significantly higher from skin lesions (Ct 19·8) and anal samples (Ct 20·9) than from throat (Ct 27·2), blood (Ct 32·8), urine (31·1), or semen samples (Ct 27·8). When analysing the 107 samples taken from 24 patients at D14, the proportion of positive samples strongly decreased between D0 and D14 at all sites: skin (four [22%] of 18), anus (two [9%] of 22), throat (none of 21), blood (one [5%] of 21), urine (none of 14), and semen (two [9%] of 11).\n\nInterpretation\nThese data contribute to a better understanding of how the virus might spread between sexual partners over a relatively short period of time. High MPXV viral loads from skin and mucosa, including genital and anal sites, suggest that transmission most likely occurs through direct body contact rather than through the respiratory route or contact with body fluids, which should help to refine the prevention messages delivered to individuals most exposed to the virus.\n\nFunding\nNone.","container-title":"The Lancet. Infectious Diseases","DOI":"10.1016/S1473-3099(22)00586-2","ISSN":"1473-3099","issue":"1","journalAbbreviation":"Lancet Infect Dis","note":"PMID: 36183707\nPMCID: PMC9534074","page":"74-80","source":"PubMed Central","title":"Viral loads in clinical samples of men with monkeypox virus infection: a French case series","title-short":"Viral loads in clinical samples of men with monkeypox virus infection","volume":"23","author":[{"family":"Palich","given":"Romain"},{"family":"Burrel","given":"Sonia"},{"family":"Monsel","given":"Gentiane"},{"family":"Nouchi","given":"Agathe"},{"family":"Bleibtreu","given":"Alexandre"},{"family":"Seang","given":"Sophie"},{"family":"Bérot","given":"Vincent"},{"family":"Brin","given":"Cécile"},{"family":"Gavaud","given":"Ariane"},{"family":"Wakim","given":"Yara"},{"family":"Godefroy","given":"Nagisa"},{"family":"Fayçal","given":"Antoine"},{"family":"Tamzali","given":"Yanis"},{"family":"Grunemwald","given":"Thomas"},{"family":"Ohayon","given":"Michel"},{"family":"Todesco","given":"Eve"},{"family":"Leducq","given":"Valentin"},{"family":"Marot","given":"Stéphane"},{"family":"Calvez","given":"Vincent"},{"family":"Marcelin","given":"Anne-Geneviève"},{"family":"Pourcher","given":"Valérie"}],"issued":{"date-parts":[["2023",1]]}},"label":"page"},{"id":129,"uris":["http://zotero.org/users/12344869/items/T7Q95JT3"],"itemData":{"id":129,"type":"article-journal","abstract":"Since May 2022, an outbreak of monkeypox has been ongoing in non-endemic countries. We report four cases in Italy in young adult men reporting condomless sexual intercourse. The patients are in good clinical condition with no need for specific antiviral drugs. Biological samples from seminal fluid were positive for monkeypox viral DNA. For many other viruses found in semen there is no evidence of sexual transmission. The possibility of sexual transmission of monkeypox virus needs to be investigated.","container-title":"Eurosurveillance","DOI":"10.2807/1560-7917.ES.2022.27.22.2200421","ISSN":"1025-496X","issue":"22","journalAbbreviation":"Euro Surveill","note":"PMID: 35656836\nPMCID: PMC9164671","page":"2200421","source":"PubMed Central","title":"Epidemiological, clinical and virological characteristics of four cases of monkeypox support transmission through sexual contact, Italy, May 2022","volume":"27","author":[{"family":"Antinori","given":"Andrea"},{"family":"Mazzotta","given":"Valentina"},{"family":"Vita","given":"Serena"},{"family":"Carletti","given":"Fabrizio"},{"family":"Tacconi","given":"Danilo"},{"family":"Lapini","given":"Laura Emma"},{"family":"D’Abramo","given":"Alessandra"},{"family":"Cicalini","given":"Stefania"},{"family":"Lapa","given":"Daniele"},{"family":"Pittalis","given":"Silvia"},{"family":"Puro","given":"Vincenzo"},{"family":"Rivano Capparuccia","given":"Marco"},{"family":"Giombini","given":"Emanuela"},{"family":"Gruber","given":"Cesare Ernesto Maria"},{"family":"Garbuglia","given":"Anna Rosa"},{"family":"Marani","given":"Alessandra"},{"family":"Vairo","given":"Francesco"},{"family":"Girardi","given":"Enrico"},{"family":"Vaia","given":"Francesco"},{"family":"Nicastri","given":"Emanuele"},{"family":"Agresta","given":"Alessandro"},{"family":"Baldini","given":"Francesco"},{"family":"Bartoli","given":"Tommaso Ascoli"},{"family":"Beccacece","given":"Alessia"},{"family":"Bellagamba","given":"Rita"},{"family":"Bettini","given":"Aurora"},{"family":"Bevilacqua","given":"Nazario"},{"family":"Camici","given":"Marta"},{"family":"Colavita","given":"Francesca"},{"family":"Corpolongo","given":"Angela"},{"family":"De Carli","given":"Gabriella"},{"family":"De Zottis","given":"Federico"},{"family":"Faraglia","given":"Francesca"},{"family":"Francalancia","given":"Massimo"},{"family":"Fusco","given":"Concetta Maria"},{"family":"Gagliardini","given":"Roberta"},{"family":"Gebremeskel","given":"Saba"},{"family":"Giancola","given":"Maria Letizia"},{"family":"Gramigna","given":"Giulia"},{"family":"Grilli","given":"Elisabetta"},{"family":"Grisetti","given":"Susanna"},{"family":"Lanini","given":"Simone"},{"family":"Maffongelli","given":"Gaetano"},{"family":"Mariano","given":"Andrea"},{"family":"Mastrorosa","given":"Ilaria"},{"family":"Matusali","given":"Giulia"},{"family":"Meschi","given":"Silvia"},{"family":"Minosse","given":"Claudia"},{"family":"Moccione","given":"Martina"},{"family":"Mondi","given":"Annalisa"},{"family":"Mondillo","given":"Vanessa"},{"family":"Orchi","given":"Nicoletta"},{"family":"Ottou","given":"Sandrine"},{"family":"Pinnetti","given":"Carmela"},{"family":"Rosati","given":"Silvia"},{"family":"Rueca","given":"Martina"},{"family":"Scorzolini","given":"Laura"},{"family":"Specchiarello","given":"Eliana"},{"family":"Vergori.","given":"Alessandra"}],"issued":{"date-parts":[["2022",6,2]]}},"label":"page"}],"schema":"https://github.com/citation-style-language/schema/raw/master/csl-citation.json"} </w:instrText>
      </w:r>
      <w:r w:rsidR="006F295F">
        <w:fldChar w:fldCharType="separate"/>
      </w:r>
      <w:r w:rsidR="0078498A" w:rsidRPr="0078498A">
        <w:rPr>
          <w:vertAlign w:val="superscript"/>
        </w:rPr>
        <w:t>8,8–12</w:t>
      </w:r>
      <w:r w:rsidR="006F295F">
        <w:fldChar w:fldCharType="end"/>
      </w:r>
      <w:r w:rsidR="006F295F">
        <w:t xml:space="preserve"> </w:t>
      </w:r>
      <w:r w:rsidRPr="00EB5521">
        <w:t xml:space="preserve">The model allows for vaccination before the onset of symptoms; notably, symptomatic individuals who </w:t>
      </w:r>
      <w:r w:rsidR="00A85C1D">
        <w:t>were</w:t>
      </w:r>
      <w:r w:rsidRPr="00EB5521">
        <w:t xml:space="preserve"> diagnosed may undergo isolation or treatment, thereby mitigating the transmission risk or altering recovery trajectories. Each week, unvaccinated susceptible individuals may receive their initial vaccine dose, with probabilities adjusted for age and race/ethnicity. Asymptomatic individuals, irrespective of diagnostic status, </w:t>
      </w:r>
      <w:r w:rsidR="00A85C1D">
        <w:t>were</w:t>
      </w:r>
      <w:r w:rsidRPr="00EB5521">
        <w:t xml:space="preserve"> also eligible for vaccination within the simulation. We </w:t>
      </w:r>
      <w:r w:rsidR="008F17FE">
        <w:t>assumed</w:t>
      </w:r>
      <w:r w:rsidRPr="00EB5521">
        <w:t xml:space="preserve"> that diagnosed individuals </w:t>
      </w:r>
      <w:r w:rsidR="00A85C1D">
        <w:t>were</w:t>
      </w:r>
      <w:r w:rsidRPr="00EB5521">
        <w:t xml:space="preserve"> highly likely to pursue vaccination (refer to Appendix Table 1 for probabilities). A key advantage of vaccination during the asymptomatic state </w:t>
      </w:r>
      <w:r w:rsidR="00A85C1D">
        <w:t>was</w:t>
      </w:r>
      <w:r w:rsidRPr="00EB5521">
        <w:t xml:space="preserve"> the potential for individuals to recover without progressing to the symptomatic state, thus precluding transmission.</w:t>
      </w:r>
      <w:r w:rsidR="00AD28FA">
        <w:fldChar w:fldCharType="begin"/>
      </w:r>
      <w:r w:rsidR="00AD28FA">
        <w:instrText xml:space="preserve"> ADDIN ZOTERO_ITEM CSL_CITATION {"citationID":"rsRckce6","properties":{"formattedCitation":"\\super 5\\nosupersub{}","plainCitation":"5","noteIndex":0},"citationItems":[{"id":141,"uris":["http://zotero.org/users/12344869/items/B6PAWJEA"],"itemData":{"id":141,"type":"report","genre":"fact sheet","language":"English","page":"2","title":"What to Expect After Your Monkeypox Vaccine","URL":"https://www.health.ny.gov/diseases/communicable/zoonoses/mpox/docs/jynneos_what_to_expect.pdf","author":[{"family":"New York Department of Health","given":""}],"issued":{"date-parts":[["2022",8,4]]}}}],"schema":"https://github.com/citation-style-language/schema/raw/master/csl-citation.json"} </w:instrText>
      </w:r>
      <w:r w:rsidR="00AD28FA">
        <w:fldChar w:fldCharType="separate"/>
      </w:r>
      <w:r w:rsidR="00AD28FA" w:rsidRPr="00D166E6">
        <w:rPr>
          <w:vertAlign w:val="superscript"/>
        </w:rPr>
        <w:t>5</w:t>
      </w:r>
      <w:r w:rsidR="00AD28FA">
        <w:fldChar w:fldCharType="end"/>
      </w:r>
    </w:p>
    <w:p w14:paraId="7FEF5EEC" w14:textId="77777777" w:rsidR="00C66868" w:rsidRDefault="00C66868" w:rsidP="00EB5521"/>
    <w:p w14:paraId="0D2E150B" w14:textId="72AB4464" w:rsidR="007612F6" w:rsidRPr="00FE11F2" w:rsidRDefault="00C66868" w:rsidP="00FE11F2">
      <w:r w:rsidRPr="00A236CC">
        <w:t>Post-vaccination, individuals achieve</w:t>
      </w:r>
      <w:r w:rsidR="00A85C1D">
        <w:t>d</w:t>
      </w:r>
      <w:r w:rsidRPr="00A236CC">
        <w:t xml:space="preserve"> full immunity within two weeks, with the first dose's efficacy at 78% and the second </w:t>
      </w:r>
      <w:proofErr w:type="gramStart"/>
      <w:r w:rsidRPr="00A236CC">
        <w:t>dose's</w:t>
      </w:r>
      <w:proofErr w:type="gramEnd"/>
      <w:r w:rsidRPr="00A236CC">
        <w:t xml:space="preserve"> at 85%. Therefore, even vaccinated individuals retain</w:t>
      </w:r>
      <w:r w:rsidR="00A85C1D">
        <w:t>ed</w:t>
      </w:r>
      <w:r w:rsidRPr="00A236CC">
        <w:t xml:space="preserve"> a residual risk of infection due to the vaccine's non-absolute efficacy.</w:t>
      </w:r>
    </w:p>
    <w:p w14:paraId="3B86E86D" w14:textId="77777777" w:rsidR="002279DA" w:rsidRDefault="002279DA" w:rsidP="008A400C"/>
    <w:p w14:paraId="1A33EE3B" w14:textId="0E9AF024" w:rsidR="00865C93" w:rsidRDefault="00865C93" w:rsidP="008A400C">
      <w:r w:rsidRPr="00E07BBE">
        <w:t>Under the constant transition rate assumption, the model posit</w:t>
      </w:r>
      <w:r w:rsidR="00A85C1D">
        <w:t>ed</w:t>
      </w:r>
      <w:r w:rsidRPr="00E07BBE">
        <w:t xml:space="preserve"> that the time between health states is exponentially distributed. Hence, the transition </w:t>
      </w:r>
      <w:r w:rsidR="00684BB3" w:rsidRPr="00414FE3">
        <w:t>rate (</w:t>
      </w:r>
      <m:oMath>
        <m:r>
          <w:rPr>
            <w:rFonts w:ascii="Cambria Math" w:hAnsi="Cambria Math"/>
          </w:rPr>
          <m:t>α</m:t>
        </m:r>
        <m:r>
          <m:rPr>
            <m:sty m:val="p"/>
          </m:rPr>
          <w:rPr>
            <w:rFonts w:ascii="Cambria Math" w:hAnsi="Cambria Math"/>
          </w:rPr>
          <m:t xml:space="preserve">) </m:t>
        </m:r>
      </m:oMath>
      <w:r w:rsidRPr="00E07BBE">
        <w:t xml:space="preserve">reflects the inverse of the mean duration (in weeks) between health states. The likelihood of transitioning within the ensuing </w:t>
      </w:r>
      <w:r w:rsidRPr="00E07BBE">
        <w:lastRenderedPageBreak/>
        <w:t xml:space="preserve">week </w:t>
      </w:r>
      <w:r w:rsidR="00A85C1D">
        <w:t>was</w:t>
      </w:r>
      <w:r w:rsidRPr="00E07BBE">
        <w:t xml:space="preserve"> expressed as </w:t>
      </w:r>
      <m:oMath>
        <m:r>
          <m:rPr>
            <m:sty m:val="p"/>
          </m:rPr>
          <w:rPr>
            <w:rFonts w:ascii="Cambria Math" w:hAnsi="Cambria Math"/>
          </w:rPr>
          <m:t>1-</m:t>
        </m:r>
        <m:sSup>
          <m:sSupPr>
            <m:ctrlPr>
              <w:rPr>
                <w:rFonts w:ascii="Cambria Math" w:hAnsi="Cambria Math"/>
              </w:rPr>
            </m:ctrlPr>
          </m:sSupPr>
          <m:e>
            <m:r>
              <w:rPr>
                <w:rFonts w:ascii="Cambria Math" w:hAnsi="Cambria Math"/>
              </w:rPr>
              <m:t>e</m:t>
            </m:r>
          </m:e>
          <m:sup>
            <m:r>
              <m:rPr>
                <m:sty m:val="p"/>
              </m:rPr>
              <w:rPr>
                <w:rFonts w:ascii="Cambria Math" w:hAnsi="Cambria Math"/>
              </w:rPr>
              <m:t>-</m:t>
            </m:r>
            <m:r>
              <w:rPr>
                <w:rFonts w:ascii="Cambria Math" w:hAnsi="Cambria Math"/>
              </w:rPr>
              <m:t>α</m:t>
            </m:r>
          </m:sup>
        </m:sSup>
      </m:oMath>
      <w:r w:rsidR="00F04F3E" w:rsidRPr="00E07BBE">
        <w:t xml:space="preserve">. </w:t>
      </w:r>
      <w:r w:rsidR="000F7CFD" w:rsidRPr="0061118A">
        <w:t xml:space="preserve">For example, consider calculating the probability of transitioning from asymptomatic to symptomatic. </w:t>
      </w:r>
      <w:r w:rsidR="000A6FF0">
        <w:t>T</w:t>
      </w:r>
      <w:r w:rsidR="000F7CFD" w:rsidRPr="0061118A">
        <w:t>he incubation period for the condition ranges from 3 to 17 days.</w:t>
      </w:r>
      <w:r w:rsidR="00F04FCC">
        <w:fldChar w:fldCharType="begin"/>
      </w:r>
      <w:r w:rsidR="00F04FCC">
        <w:instrText xml:space="preserve"> ADDIN ZOTERO_ITEM CSL_CITATION {"citationID":"9Dwh3797","properties":{"formattedCitation":"\\super 4\\nosupersub{}","plainCitation":"4","noteIndex":0},"citationItems":[{"id":144,"uris":["http://zotero.org/users/12344869/items/U9WQXRC5"],"itemData":{"id":144,"type":"webpage","abstract":"Clinical Recognition. Mpox (monkeypox) is a viral disease that occurs mostly in central and western Africa. It was first identified in laboratory monkeys. However, it is much more common among animals such as rats, mice, rabbits, and the African Squirrel.","language":"en-us","title":"Clinical Recognition | Mpox | Poxvirus | CDC","URL":"https://www.cdc.gov/poxvirus/mpox/clinicians/clinical-recognition.html","author":[{"family":"Centers for Disease Control and Prevention","given":""}],"accessed":{"date-parts":[["2023",12,6]]},"issued":{"date-parts":[["2023",9,21]]}}}],"schema":"https://github.com/citation-style-language/schema/raw/master/csl-citation.json"} </w:instrText>
      </w:r>
      <w:r w:rsidR="00F04FCC">
        <w:fldChar w:fldCharType="separate"/>
      </w:r>
      <w:r w:rsidR="00F04FCC" w:rsidRPr="00F04FCC">
        <w:rPr>
          <w:vertAlign w:val="superscript"/>
        </w:rPr>
        <w:t>4</w:t>
      </w:r>
      <w:r w:rsidR="00F04FCC">
        <w:fldChar w:fldCharType="end"/>
      </w:r>
      <w:r w:rsidR="000A6FF0">
        <w:t xml:space="preserve"> </w:t>
      </w:r>
      <w:r w:rsidR="000F7CFD" w:rsidRPr="0061118A">
        <w:t xml:space="preserve"> Taking the average of this range gives us an average incubation period of 10 days, equivalent to </w:t>
      </w:r>
      <m:oMath>
        <m:f>
          <m:fPr>
            <m:ctrlPr>
              <w:rPr>
                <w:rFonts w:ascii="Cambria Math" w:hAnsi="Cambria Math"/>
                <w:i/>
              </w:rPr>
            </m:ctrlPr>
          </m:fPr>
          <m:num>
            <m:r>
              <w:rPr>
                <w:rFonts w:ascii="Cambria Math" w:hAnsi="Cambria Math"/>
              </w:rPr>
              <m:t>10</m:t>
            </m:r>
          </m:num>
          <m:den>
            <m:r>
              <w:rPr>
                <w:rFonts w:ascii="Cambria Math" w:hAnsi="Cambria Math"/>
              </w:rPr>
              <m:t>7</m:t>
            </m:r>
          </m:den>
        </m:f>
      </m:oMath>
      <w:r w:rsidR="000F7CFD" w:rsidRPr="0061118A">
        <w:t>​ weeks. Given this, the transition rate (</w:t>
      </w:r>
      <m:oMath>
        <m:r>
          <w:rPr>
            <w:rFonts w:ascii="Cambria Math" w:hAnsi="Cambria Math"/>
          </w:rPr>
          <m:t>α</m:t>
        </m:r>
      </m:oMath>
      <w:r w:rsidR="000F7CFD" w:rsidRPr="0061118A">
        <w:t xml:space="preserve">) is determined as the inverse of the mean duration in weeks, or </w:t>
      </w:r>
      <m:oMath>
        <m:f>
          <m:fPr>
            <m:ctrlPr>
              <w:rPr>
                <w:rFonts w:ascii="Cambria Math" w:hAnsi="Cambria Math"/>
                <w:i/>
              </w:rPr>
            </m:ctrlPr>
          </m:fPr>
          <m:num>
            <m:r>
              <w:rPr>
                <w:rFonts w:ascii="Cambria Math" w:hAnsi="Cambria Math"/>
              </w:rPr>
              <m:t>7</m:t>
            </m:r>
          </m:num>
          <m:den>
            <m:r>
              <w:rPr>
                <w:rFonts w:ascii="Cambria Math" w:hAnsi="Cambria Math"/>
              </w:rPr>
              <m:t>10</m:t>
            </m:r>
          </m:den>
        </m:f>
      </m:oMath>
      <w:r w:rsidR="000F7CFD" w:rsidRPr="0061118A">
        <w:t>​. Therefore, using our formula, the likelihood of transitioning from asymptomatic to symptomatic within a week is calculated as</w:t>
      </w:r>
      <w:r w:rsidR="000F7CFD">
        <w:t xml:space="preserve"> </w:t>
      </w:r>
      <m:oMath>
        <m:r>
          <m:rPr>
            <m:sty m:val="p"/>
          </m:rPr>
          <w:rPr>
            <w:rFonts w:ascii="Cambria Math" w:hAnsi="Cambria Math"/>
          </w:rPr>
          <m:t>1-</m:t>
        </m:r>
        <m:sSup>
          <m:sSupPr>
            <m:ctrlPr>
              <w:rPr>
                <w:rFonts w:ascii="Cambria Math" w:hAnsi="Cambria Math"/>
              </w:rPr>
            </m:ctrlPr>
          </m:sSupPr>
          <m:e>
            <m:r>
              <w:rPr>
                <w:rFonts w:ascii="Cambria Math" w:hAnsi="Cambria Math"/>
              </w:rPr>
              <m:t>e</m:t>
            </m:r>
          </m:e>
          <m:sup>
            <m:r>
              <m:rPr>
                <m:sty m:val="p"/>
              </m:rPr>
              <w:rPr>
                <w:rFonts w:ascii="Cambria Math" w:hAnsi="Cambria Math"/>
              </w:rPr>
              <m:t>-</m:t>
            </m:r>
            <m:f>
              <m:fPr>
                <m:ctrlPr>
                  <w:rPr>
                    <w:rFonts w:ascii="Cambria Math" w:hAnsi="Cambria Math"/>
                    <w:i/>
                  </w:rPr>
                </m:ctrlPr>
              </m:fPr>
              <m:num>
                <m:r>
                  <w:rPr>
                    <w:rFonts w:ascii="Cambria Math" w:hAnsi="Cambria Math"/>
                  </w:rPr>
                  <m:t>7</m:t>
                </m:r>
                <m:ctrlPr>
                  <w:rPr>
                    <w:rFonts w:ascii="Cambria Math" w:hAnsi="Cambria Math"/>
                  </w:rPr>
                </m:ctrlPr>
              </m:num>
              <m:den>
                <m:r>
                  <w:rPr>
                    <w:rFonts w:ascii="Cambria Math" w:hAnsi="Cambria Math"/>
                  </w:rPr>
                  <m:t>10</m:t>
                </m:r>
              </m:den>
            </m:f>
          </m:sup>
        </m:sSup>
      </m:oMath>
      <w:r w:rsidR="000F7CFD" w:rsidRPr="0061118A">
        <w:t>, which approximately equals 0.5.</w:t>
      </w:r>
      <w:r w:rsidR="000F7CFD">
        <w:t xml:space="preserve"> </w:t>
      </w:r>
      <w:r w:rsidRPr="00E07BBE">
        <w:t xml:space="preserve">Probabilities for transitions from asymptomatic to symptomatic, asymptomatic to recovery upon vaccination within a week, and symptomatic to recovery without treatment </w:t>
      </w:r>
      <w:r w:rsidR="00A85C1D">
        <w:t>were</w:t>
      </w:r>
      <w:r w:rsidRPr="00E07BBE">
        <w:t xml:space="preserve"> </w:t>
      </w:r>
      <w:r w:rsidR="0063195F">
        <w:t xml:space="preserve">also </w:t>
      </w:r>
      <w:r w:rsidRPr="00E07BBE">
        <w:t>computed using th</w:t>
      </w:r>
      <w:r w:rsidR="0063195F">
        <w:t>e same approach</w:t>
      </w:r>
      <w:r w:rsidRPr="00E07BBE">
        <w:t xml:space="preserve"> (see Appendix Table 1 for these</w:t>
      </w:r>
      <w:r w:rsidR="000F7CFD">
        <w:t xml:space="preserve"> probabilities</w:t>
      </w:r>
      <w:r w:rsidRPr="00E07BBE">
        <w:t>).</w:t>
      </w:r>
    </w:p>
    <w:p w14:paraId="73586514" w14:textId="77777777" w:rsidR="0072751D" w:rsidRDefault="0072751D" w:rsidP="00270D60"/>
    <w:p w14:paraId="3222BCCD" w14:textId="0E2AFFDC" w:rsidR="00A91107" w:rsidRPr="001A027C" w:rsidRDefault="00A85C1D" w:rsidP="00270D60">
      <w:pPr>
        <w:rPr>
          <w:color w:val="000000" w:themeColor="text1"/>
        </w:rPr>
      </w:pPr>
      <w:r w:rsidRPr="001A027C">
        <w:rPr>
          <w:color w:val="000000" w:themeColor="text1"/>
        </w:rPr>
        <w:t>The simulation incorporated HIV infection and diagnosis dynamics, informed by a previously published model of HIV among MSM in LAC, to ascertain the incidence and diagnostic characteristics for HIV in 2022.</w:t>
      </w:r>
      <w:r w:rsidRPr="001A027C">
        <w:rPr>
          <w:color w:val="000000" w:themeColor="text1"/>
        </w:rPr>
        <w:fldChar w:fldCharType="begin"/>
      </w:r>
      <w:r w:rsidRPr="001A027C">
        <w:rPr>
          <w:color w:val="000000" w:themeColor="text1"/>
        </w:rPr>
        <w:instrText xml:space="preserve"> ADDIN ZOTERO_ITEM CSL_CITATION {"citationID":"G4qSOxWj","properties":{"formattedCitation":"\\super 1\\nosupersub{}","plainCitation":"1","noteIndex":0},"citationItems":[{"id":91,"uris":["http://zotero.org/users/12344869/items/BC8UDXLT"],"itemData":{"id":91,"type":"article-journal","abstract":"Racial and ethnic minority men who have sex with men (MSM) are disproportionately affected by HIV/AIDS in Los Angeles County (LAC), an important epicenter in the battle to end HIV. We examine tradeoffs between effectiveness and equality of pre-exposure prophylaxis (PrEP) allocation strategies among different racial and ethnic groups of MSM in LAC and provide a framework for quantitatively evaluating disparities in HIV outcomes. To do this, we developed a microsimulation model of HIV among MSM in LAC using county epidemic surveillance and survey data to capture demographic trends and subgroup-specific partnership patterns, disease progression, patterns of PrEP use, and patterns for viral suppression. We limit analysis to MSM, who bear most of the burden of HIV/AIDS in LAC. We simulated interventions where 3000, 6000, or 9000 PrEP prescriptions are provided annually in addition to current levels, following different allocation scenarios to each racial/ethnic group (Black, Hispanic, or White). We estimated cumulative infections averted and measures of equality, after 15 years (2021–2035), relative to base case (no intervention). By comparing allocation strategies on the health equality impact plane, we find that, of the policies evaluated, targeting PrEP preferentially to Black individuals would result in the largest reductions in incidence and disparities across the equality measures we considered. This result was consistent over a range of PrEP coverage levels, demonstrating that there are “win–win” PrEP allocation strategies that do not require a tradeoff between equality and efficiency.","container-title":"AIDS Patient Care and STDs","DOI":"10.1089/apc.2022.0011","ISSN":"1087-2914","issue":"8","note":"publisher: Mary Ann Liebert, Inc., publishers","page":"300-312","source":"liebertpub.com (Atypon)","title":"Are Unequal Policies in Pre-Exposure Prophylaxis Uptake Needed to Improve Equality? An Examination Among Men Who Have Sex with Men in Los Angeles County","title-short":"Are Unequal Policies in Pre-Exposure Prophylaxis Uptake Needed to Improve Equality?","volume":"36","author":[{"family":"Nguyen","given":"Anthony"},{"family":"Drabo","given":"Emmanuel Fulgence"},{"family":"Garland","given":"Wendy H."},{"family":"Moucheraud","given":"Corrina"},{"family":"Holloway","given":"Ian W."},{"family":"Leibowitz","given":"Arleen"},{"family":"Suen","given":"Sze-chuan"}],"issued":{"date-parts":[["2022",8]]}}}],"schema":"https://github.com/citation-style-language/schema/raw/master/csl-citation.json"} </w:instrText>
      </w:r>
      <w:r w:rsidRPr="001A027C">
        <w:rPr>
          <w:color w:val="000000" w:themeColor="text1"/>
        </w:rPr>
        <w:fldChar w:fldCharType="separate"/>
      </w:r>
      <w:r w:rsidRPr="001A027C">
        <w:rPr>
          <w:color w:val="000000" w:themeColor="text1"/>
          <w:vertAlign w:val="superscript"/>
        </w:rPr>
        <w:t>1</w:t>
      </w:r>
      <w:r w:rsidRPr="001A027C">
        <w:rPr>
          <w:color w:val="000000" w:themeColor="text1"/>
        </w:rPr>
        <w:fldChar w:fldCharType="end"/>
      </w:r>
      <w:r w:rsidRPr="001A027C">
        <w:rPr>
          <w:color w:val="000000" w:themeColor="text1"/>
        </w:rPr>
        <w:t xml:space="preserve"> Given that the referenced model operated on an annual basis, we interpolated these data to a uniform weekly distribution for the simulation period. Moreover, we had stratified HIV-positive individuals by age and race/ethnicity to maintain demographic precision (see Appendix Tables 2a and 2b for a detailed demographic stratification).</w:t>
      </w:r>
    </w:p>
    <w:p w14:paraId="3125D5DE" w14:textId="77777777" w:rsidR="00AE7C97" w:rsidRDefault="00AE7C97" w:rsidP="00270D60"/>
    <w:tbl>
      <w:tblPr>
        <w:tblStyle w:val="TableGrid"/>
        <w:tblW w:w="0" w:type="auto"/>
        <w:tblLook w:val="04A0" w:firstRow="1" w:lastRow="0" w:firstColumn="1" w:lastColumn="0" w:noHBand="0" w:noVBand="1"/>
      </w:tblPr>
      <w:tblGrid>
        <w:gridCol w:w="1870"/>
        <w:gridCol w:w="1870"/>
        <w:gridCol w:w="1870"/>
        <w:gridCol w:w="1870"/>
        <w:gridCol w:w="1870"/>
      </w:tblGrid>
      <w:tr w:rsidR="00AE7C97" w14:paraId="322393B2" w14:textId="77777777" w:rsidTr="00587375">
        <w:tc>
          <w:tcPr>
            <w:tcW w:w="9350" w:type="dxa"/>
            <w:gridSpan w:val="5"/>
            <w:tcBorders>
              <w:top w:val="nil"/>
              <w:left w:val="nil"/>
              <w:bottom w:val="nil"/>
            </w:tcBorders>
          </w:tcPr>
          <w:p w14:paraId="400C4799" w14:textId="31B7F605" w:rsidR="00AE7C97" w:rsidRPr="005C1FD3" w:rsidRDefault="00AE7C97" w:rsidP="00AE7C97">
            <w:pPr>
              <w:jc w:val="center"/>
              <w:rPr>
                <w:b/>
                <w:bCs/>
              </w:rPr>
            </w:pPr>
            <w:r w:rsidRPr="005C1FD3">
              <w:rPr>
                <w:b/>
                <w:bCs/>
              </w:rPr>
              <w:t xml:space="preserve">Appendix Table </w:t>
            </w:r>
            <w:r w:rsidR="005E7CA0">
              <w:rPr>
                <w:b/>
                <w:bCs/>
              </w:rPr>
              <w:t>2</w:t>
            </w:r>
            <w:r w:rsidR="00F85EB0">
              <w:rPr>
                <w:b/>
                <w:bCs/>
              </w:rPr>
              <w:t>a</w:t>
            </w:r>
            <w:r w:rsidRPr="005C1FD3">
              <w:rPr>
                <w:b/>
                <w:bCs/>
              </w:rPr>
              <w:t xml:space="preserve">. No. of People </w:t>
            </w:r>
            <w:r w:rsidR="005C1FD3" w:rsidRPr="005C1FD3">
              <w:rPr>
                <w:b/>
                <w:bCs/>
              </w:rPr>
              <w:t xml:space="preserve">of Weekly </w:t>
            </w:r>
            <w:r w:rsidRPr="005C1FD3">
              <w:rPr>
                <w:b/>
                <w:bCs/>
              </w:rPr>
              <w:t>HIV Infection</w:t>
            </w:r>
            <w:r w:rsidR="005C1FD3" w:rsidRPr="005C1FD3">
              <w:rPr>
                <w:b/>
                <w:bCs/>
              </w:rPr>
              <w:t xml:space="preserve"> by Demographic Groups</w:t>
            </w:r>
          </w:p>
        </w:tc>
      </w:tr>
      <w:tr w:rsidR="00AE7C97" w14:paraId="16D72C23" w14:textId="77777777" w:rsidTr="00AE7C97">
        <w:tc>
          <w:tcPr>
            <w:tcW w:w="1870" w:type="dxa"/>
            <w:tcBorders>
              <w:top w:val="nil"/>
              <w:left w:val="nil"/>
              <w:bottom w:val="single" w:sz="4" w:space="0" w:color="auto"/>
              <w:right w:val="single" w:sz="4" w:space="0" w:color="auto"/>
            </w:tcBorders>
          </w:tcPr>
          <w:p w14:paraId="75DC0D5F" w14:textId="77777777" w:rsidR="00AE7C97" w:rsidRDefault="00AE7C97" w:rsidP="00270D60"/>
        </w:tc>
        <w:tc>
          <w:tcPr>
            <w:tcW w:w="7480" w:type="dxa"/>
            <w:gridSpan w:val="4"/>
            <w:tcBorders>
              <w:left w:val="single" w:sz="4" w:space="0" w:color="auto"/>
            </w:tcBorders>
            <w:shd w:val="clear" w:color="auto" w:fill="E7E6E6" w:themeFill="background2"/>
          </w:tcPr>
          <w:p w14:paraId="2D184336" w14:textId="360FB90E" w:rsidR="00AE7C97" w:rsidRPr="00AE7C97" w:rsidRDefault="00AE7C97" w:rsidP="00AE7C97">
            <w:pPr>
              <w:jc w:val="center"/>
            </w:pPr>
            <w:r>
              <w:t>Age</w:t>
            </w:r>
          </w:p>
        </w:tc>
      </w:tr>
      <w:tr w:rsidR="00AE7C97" w14:paraId="28917632" w14:textId="77777777" w:rsidTr="00AE7C97">
        <w:tc>
          <w:tcPr>
            <w:tcW w:w="1870" w:type="dxa"/>
            <w:tcBorders>
              <w:top w:val="single" w:sz="4" w:space="0" w:color="auto"/>
            </w:tcBorders>
            <w:shd w:val="clear" w:color="auto" w:fill="E7E6E6" w:themeFill="background2"/>
          </w:tcPr>
          <w:p w14:paraId="733297F8" w14:textId="4B4FE512" w:rsidR="00AE7C97" w:rsidRDefault="00AE7C97" w:rsidP="00270D60">
            <w:r>
              <w:t>Race</w:t>
            </w:r>
          </w:p>
        </w:tc>
        <w:tc>
          <w:tcPr>
            <w:tcW w:w="1870" w:type="dxa"/>
          </w:tcPr>
          <w:p w14:paraId="76FD0A3D" w14:textId="2D94FF6C" w:rsidR="00AE7C97" w:rsidRDefault="00AE7C97" w:rsidP="00AE7C97">
            <w:r w:rsidRPr="00AE7C97">
              <w:t xml:space="preserve">15-29   </w:t>
            </w:r>
          </w:p>
        </w:tc>
        <w:tc>
          <w:tcPr>
            <w:tcW w:w="1870" w:type="dxa"/>
          </w:tcPr>
          <w:p w14:paraId="647EBDD2" w14:textId="4F914F70" w:rsidR="00AE7C97" w:rsidRDefault="00AE7C97" w:rsidP="00AE7C97">
            <w:r w:rsidRPr="00AE7C97">
              <w:t xml:space="preserve">30-49   </w:t>
            </w:r>
          </w:p>
        </w:tc>
        <w:tc>
          <w:tcPr>
            <w:tcW w:w="1870" w:type="dxa"/>
          </w:tcPr>
          <w:p w14:paraId="6D44FE46" w14:textId="2CE5BD1C" w:rsidR="00AE7C97" w:rsidRDefault="00AE7C97" w:rsidP="00AE7C97">
            <w:r w:rsidRPr="00AE7C97">
              <w:t xml:space="preserve">50-64   </w:t>
            </w:r>
          </w:p>
        </w:tc>
        <w:tc>
          <w:tcPr>
            <w:tcW w:w="1870" w:type="dxa"/>
          </w:tcPr>
          <w:p w14:paraId="0ADBAD3B" w14:textId="54702E1C" w:rsidR="00AE7C97" w:rsidRPr="00AE7C97" w:rsidRDefault="00AE7C97" w:rsidP="00AE7C97">
            <w:r w:rsidRPr="00AE7C97">
              <w:t>65+</w:t>
            </w:r>
          </w:p>
        </w:tc>
      </w:tr>
      <w:tr w:rsidR="00AE7C97" w14:paraId="2A538FE4" w14:textId="77777777" w:rsidTr="00AE7C97">
        <w:tc>
          <w:tcPr>
            <w:tcW w:w="1870" w:type="dxa"/>
          </w:tcPr>
          <w:p w14:paraId="6F7013C2" w14:textId="13FB75F9" w:rsidR="00AE7C97" w:rsidRDefault="00AE7C97" w:rsidP="00270D60">
            <w:r>
              <w:t>Black</w:t>
            </w:r>
          </w:p>
        </w:tc>
        <w:tc>
          <w:tcPr>
            <w:tcW w:w="1870" w:type="dxa"/>
          </w:tcPr>
          <w:p w14:paraId="39B2F123" w14:textId="3F08C2A2" w:rsidR="00AE7C97" w:rsidRDefault="0072751D" w:rsidP="00270D60">
            <w:r>
              <w:t>3</w:t>
            </w:r>
          </w:p>
        </w:tc>
        <w:tc>
          <w:tcPr>
            <w:tcW w:w="1870" w:type="dxa"/>
          </w:tcPr>
          <w:p w14:paraId="20D9A8B4" w14:textId="5BD57FA0" w:rsidR="00AE7C97" w:rsidRDefault="00AE7C97" w:rsidP="00270D60">
            <w:r>
              <w:t>3</w:t>
            </w:r>
          </w:p>
        </w:tc>
        <w:tc>
          <w:tcPr>
            <w:tcW w:w="1870" w:type="dxa"/>
          </w:tcPr>
          <w:p w14:paraId="5929C4D3" w14:textId="288E0547" w:rsidR="00AE7C97" w:rsidRDefault="00AE7C97" w:rsidP="00270D60">
            <w:r>
              <w:t>2</w:t>
            </w:r>
          </w:p>
        </w:tc>
        <w:tc>
          <w:tcPr>
            <w:tcW w:w="1870" w:type="dxa"/>
          </w:tcPr>
          <w:p w14:paraId="3270BEC6" w14:textId="2A340FDE" w:rsidR="00AE7C97" w:rsidRDefault="0072751D" w:rsidP="00270D60">
            <w:r>
              <w:t>1</w:t>
            </w:r>
          </w:p>
        </w:tc>
      </w:tr>
      <w:tr w:rsidR="00AE7C97" w14:paraId="3A5A06FB" w14:textId="77777777" w:rsidTr="00AE7C97">
        <w:tc>
          <w:tcPr>
            <w:tcW w:w="1870" w:type="dxa"/>
          </w:tcPr>
          <w:p w14:paraId="62C3EF20" w14:textId="604B8E5B" w:rsidR="00AE7C97" w:rsidRDefault="00AE7C97" w:rsidP="00270D60">
            <w:r>
              <w:t>Hispanic</w:t>
            </w:r>
          </w:p>
        </w:tc>
        <w:tc>
          <w:tcPr>
            <w:tcW w:w="1870" w:type="dxa"/>
          </w:tcPr>
          <w:p w14:paraId="11B97B8A" w14:textId="1330BDA6" w:rsidR="00AE7C97" w:rsidRDefault="0072751D" w:rsidP="00270D60">
            <w:r>
              <w:t>6</w:t>
            </w:r>
          </w:p>
        </w:tc>
        <w:tc>
          <w:tcPr>
            <w:tcW w:w="1870" w:type="dxa"/>
          </w:tcPr>
          <w:p w14:paraId="13C5199A" w14:textId="2168DD28" w:rsidR="00AE7C97" w:rsidRDefault="00AE7C97" w:rsidP="00270D60">
            <w:r>
              <w:t>7</w:t>
            </w:r>
          </w:p>
        </w:tc>
        <w:tc>
          <w:tcPr>
            <w:tcW w:w="1870" w:type="dxa"/>
          </w:tcPr>
          <w:p w14:paraId="0B73F2D4" w14:textId="4BD39275" w:rsidR="00AE7C97" w:rsidRDefault="0072751D" w:rsidP="00270D60">
            <w:r>
              <w:t>5</w:t>
            </w:r>
          </w:p>
        </w:tc>
        <w:tc>
          <w:tcPr>
            <w:tcW w:w="1870" w:type="dxa"/>
          </w:tcPr>
          <w:p w14:paraId="7A37663C" w14:textId="202FEDCF" w:rsidR="00AE7C97" w:rsidRDefault="0072751D" w:rsidP="00270D60">
            <w:r>
              <w:t>2</w:t>
            </w:r>
          </w:p>
        </w:tc>
      </w:tr>
      <w:tr w:rsidR="00AE7C97" w14:paraId="0DEFE9E6" w14:textId="77777777" w:rsidTr="00AE7C97">
        <w:tc>
          <w:tcPr>
            <w:tcW w:w="1870" w:type="dxa"/>
          </w:tcPr>
          <w:p w14:paraId="2ACA9657" w14:textId="00C962E4" w:rsidR="00AE7C97" w:rsidRDefault="00AE7C97" w:rsidP="00270D60">
            <w:r>
              <w:t>White</w:t>
            </w:r>
          </w:p>
        </w:tc>
        <w:tc>
          <w:tcPr>
            <w:tcW w:w="1870" w:type="dxa"/>
          </w:tcPr>
          <w:p w14:paraId="38F64233" w14:textId="712733DE" w:rsidR="00AE7C97" w:rsidRDefault="00AE7C97" w:rsidP="00270D60">
            <w:r>
              <w:t>2</w:t>
            </w:r>
          </w:p>
        </w:tc>
        <w:tc>
          <w:tcPr>
            <w:tcW w:w="1870" w:type="dxa"/>
          </w:tcPr>
          <w:p w14:paraId="5A567A03" w14:textId="7456EFF8" w:rsidR="00AE7C97" w:rsidRDefault="0072751D" w:rsidP="00270D60">
            <w:r>
              <w:t>2</w:t>
            </w:r>
          </w:p>
        </w:tc>
        <w:tc>
          <w:tcPr>
            <w:tcW w:w="1870" w:type="dxa"/>
          </w:tcPr>
          <w:p w14:paraId="4293BCFA" w14:textId="29E1F13A" w:rsidR="00AE7C97" w:rsidRDefault="00AE7C97" w:rsidP="00270D60">
            <w:r>
              <w:t>2</w:t>
            </w:r>
          </w:p>
        </w:tc>
        <w:tc>
          <w:tcPr>
            <w:tcW w:w="1870" w:type="dxa"/>
          </w:tcPr>
          <w:p w14:paraId="38C58E46" w14:textId="46E0372B" w:rsidR="00AE7C97" w:rsidRDefault="0072751D" w:rsidP="00270D60">
            <w:r>
              <w:t>1</w:t>
            </w:r>
          </w:p>
        </w:tc>
      </w:tr>
    </w:tbl>
    <w:p w14:paraId="4191E3DE" w14:textId="77777777" w:rsidR="00AE7C97" w:rsidRDefault="00AE7C97" w:rsidP="00270D60"/>
    <w:tbl>
      <w:tblPr>
        <w:tblStyle w:val="TableGrid"/>
        <w:tblW w:w="0" w:type="auto"/>
        <w:tblLook w:val="04A0" w:firstRow="1" w:lastRow="0" w:firstColumn="1" w:lastColumn="0" w:noHBand="0" w:noVBand="1"/>
      </w:tblPr>
      <w:tblGrid>
        <w:gridCol w:w="1870"/>
        <w:gridCol w:w="1870"/>
        <w:gridCol w:w="1870"/>
        <w:gridCol w:w="1870"/>
        <w:gridCol w:w="1870"/>
      </w:tblGrid>
      <w:tr w:rsidR="006A078D" w14:paraId="49A28F1C" w14:textId="77777777" w:rsidTr="00B254A0">
        <w:tc>
          <w:tcPr>
            <w:tcW w:w="9350" w:type="dxa"/>
            <w:gridSpan w:val="5"/>
            <w:tcBorders>
              <w:top w:val="nil"/>
              <w:left w:val="nil"/>
              <w:bottom w:val="nil"/>
            </w:tcBorders>
          </w:tcPr>
          <w:p w14:paraId="77065973" w14:textId="5761FF22" w:rsidR="006A078D" w:rsidRPr="005C1FD3" w:rsidRDefault="006A078D" w:rsidP="00B254A0">
            <w:pPr>
              <w:jc w:val="center"/>
              <w:rPr>
                <w:b/>
                <w:bCs/>
              </w:rPr>
            </w:pPr>
            <w:r w:rsidRPr="005C1FD3">
              <w:rPr>
                <w:b/>
                <w:bCs/>
              </w:rPr>
              <w:t xml:space="preserve">Appendix Table </w:t>
            </w:r>
            <w:r w:rsidR="005E7CA0">
              <w:rPr>
                <w:b/>
                <w:bCs/>
              </w:rPr>
              <w:t>2</w:t>
            </w:r>
            <w:r>
              <w:rPr>
                <w:b/>
                <w:bCs/>
              </w:rPr>
              <w:t>b</w:t>
            </w:r>
            <w:r w:rsidRPr="005C1FD3">
              <w:rPr>
                <w:b/>
                <w:bCs/>
              </w:rPr>
              <w:t xml:space="preserve">. No. of People of Weekly HIV </w:t>
            </w:r>
            <w:r>
              <w:rPr>
                <w:b/>
                <w:bCs/>
              </w:rPr>
              <w:t>diagnosis</w:t>
            </w:r>
            <w:r w:rsidRPr="005C1FD3">
              <w:rPr>
                <w:b/>
                <w:bCs/>
              </w:rPr>
              <w:t xml:space="preserve"> by Demographic Groups</w:t>
            </w:r>
          </w:p>
        </w:tc>
      </w:tr>
      <w:tr w:rsidR="006A078D" w14:paraId="0835E5FB" w14:textId="77777777" w:rsidTr="00B254A0">
        <w:tc>
          <w:tcPr>
            <w:tcW w:w="1870" w:type="dxa"/>
            <w:tcBorders>
              <w:top w:val="nil"/>
              <w:left w:val="nil"/>
              <w:bottom w:val="single" w:sz="4" w:space="0" w:color="auto"/>
              <w:right w:val="single" w:sz="4" w:space="0" w:color="auto"/>
            </w:tcBorders>
          </w:tcPr>
          <w:p w14:paraId="7C58F903" w14:textId="77777777" w:rsidR="006A078D" w:rsidRDefault="006A078D" w:rsidP="00B254A0"/>
        </w:tc>
        <w:tc>
          <w:tcPr>
            <w:tcW w:w="7480" w:type="dxa"/>
            <w:gridSpan w:val="4"/>
            <w:tcBorders>
              <w:left w:val="single" w:sz="4" w:space="0" w:color="auto"/>
            </w:tcBorders>
            <w:shd w:val="clear" w:color="auto" w:fill="E7E6E6" w:themeFill="background2"/>
          </w:tcPr>
          <w:p w14:paraId="7C55F21B" w14:textId="77777777" w:rsidR="006A078D" w:rsidRPr="00AE7C97" w:rsidRDefault="006A078D" w:rsidP="00B254A0">
            <w:pPr>
              <w:jc w:val="center"/>
            </w:pPr>
            <w:r>
              <w:t>Age</w:t>
            </w:r>
          </w:p>
        </w:tc>
      </w:tr>
      <w:tr w:rsidR="006A078D" w14:paraId="69972064" w14:textId="77777777" w:rsidTr="00B254A0">
        <w:tc>
          <w:tcPr>
            <w:tcW w:w="1870" w:type="dxa"/>
            <w:tcBorders>
              <w:top w:val="single" w:sz="4" w:space="0" w:color="auto"/>
            </w:tcBorders>
            <w:shd w:val="clear" w:color="auto" w:fill="E7E6E6" w:themeFill="background2"/>
          </w:tcPr>
          <w:p w14:paraId="16C47E84" w14:textId="77777777" w:rsidR="006A078D" w:rsidRDefault="006A078D" w:rsidP="00B254A0">
            <w:r>
              <w:t>Race</w:t>
            </w:r>
          </w:p>
        </w:tc>
        <w:tc>
          <w:tcPr>
            <w:tcW w:w="1870" w:type="dxa"/>
          </w:tcPr>
          <w:p w14:paraId="0B364780" w14:textId="77777777" w:rsidR="006A078D" w:rsidRDefault="006A078D" w:rsidP="00B254A0">
            <w:r w:rsidRPr="00AE7C97">
              <w:t xml:space="preserve">15-29   </w:t>
            </w:r>
          </w:p>
        </w:tc>
        <w:tc>
          <w:tcPr>
            <w:tcW w:w="1870" w:type="dxa"/>
          </w:tcPr>
          <w:p w14:paraId="3C61C028" w14:textId="77777777" w:rsidR="006A078D" w:rsidRDefault="006A078D" w:rsidP="00B254A0">
            <w:r w:rsidRPr="00AE7C97">
              <w:t xml:space="preserve">30-49   </w:t>
            </w:r>
          </w:p>
        </w:tc>
        <w:tc>
          <w:tcPr>
            <w:tcW w:w="1870" w:type="dxa"/>
          </w:tcPr>
          <w:p w14:paraId="0D15A363" w14:textId="77777777" w:rsidR="006A078D" w:rsidRDefault="006A078D" w:rsidP="00B254A0">
            <w:r w:rsidRPr="00AE7C97">
              <w:t xml:space="preserve">50-64   </w:t>
            </w:r>
          </w:p>
        </w:tc>
        <w:tc>
          <w:tcPr>
            <w:tcW w:w="1870" w:type="dxa"/>
          </w:tcPr>
          <w:p w14:paraId="1229D32D" w14:textId="77777777" w:rsidR="006A078D" w:rsidRPr="00AE7C97" w:rsidRDefault="006A078D" w:rsidP="00B254A0">
            <w:r w:rsidRPr="00AE7C97">
              <w:t>65+</w:t>
            </w:r>
          </w:p>
        </w:tc>
      </w:tr>
      <w:tr w:rsidR="006A078D" w14:paraId="46D51E57" w14:textId="77777777" w:rsidTr="00B254A0">
        <w:tc>
          <w:tcPr>
            <w:tcW w:w="1870" w:type="dxa"/>
          </w:tcPr>
          <w:p w14:paraId="65C27B43" w14:textId="77777777" w:rsidR="006A078D" w:rsidRDefault="006A078D" w:rsidP="00B254A0">
            <w:r>
              <w:t>Black</w:t>
            </w:r>
          </w:p>
        </w:tc>
        <w:tc>
          <w:tcPr>
            <w:tcW w:w="1870" w:type="dxa"/>
          </w:tcPr>
          <w:p w14:paraId="70FF987F" w14:textId="57D06AF7" w:rsidR="006A078D" w:rsidRDefault="00C85CF2" w:rsidP="00B254A0">
            <w:r>
              <w:t>2</w:t>
            </w:r>
          </w:p>
        </w:tc>
        <w:tc>
          <w:tcPr>
            <w:tcW w:w="1870" w:type="dxa"/>
          </w:tcPr>
          <w:p w14:paraId="188A3434" w14:textId="77777777" w:rsidR="006A078D" w:rsidRDefault="006A078D" w:rsidP="00B254A0">
            <w:r>
              <w:t>3</w:t>
            </w:r>
          </w:p>
        </w:tc>
        <w:tc>
          <w:tcPr>
            <w:tcW w:w="1870" w:type="dxa"/>
          </w:tcPr>
          <w:p w14:paraId="0901704F" w14:textId="77777777" w:rsidR="006A078D" w:rsidRDefault="006A078D" w:rsidP="00B254A0">
            <w:r>
              <w:t>2</w:t>
            </w:r>
          </w:p>
        </w:tc>
        <w:tc>
          <w:tcPr>
            <w:tcW w:w="1870" w:type="dxa"/>
          </w:tcPr>
          <w:p w14:paraId="173E29C5" w14:textId="4D6E4D9F" w:rsidR="006A078D" w:rsidRDefault="00C85CF2" w:rsidP="00B254A0">
            <w:r>
              <w:t>0</w:t>
            </w:r>
          </w:p>
        </w:tc>
      </w:tr>
      <w:tr w:rsidR="006A078D" w14:paraId="0E623825" w14:textId="77777777" w:rsidTr="00B254A0">
        <w:tc>
          <w:tcPr>
            <w:tcW w:w="1870" w:type="dxa"/>
          </w:tcPr>
          <w:p w14:paraId="78F9DD26" w14:textId="77777777" w:rsidR="006A078D" w:rsidRDefault="006A078D" w:rsidP="00B254A0">
            <w:r>
              <w:t>Hispanic</w:t>
            </w:r>
          </w:p>
        </w:tc>
        <w:tc>
          <w:tcPr>
            <w:tcW w:w="1870" w:type="dxa"/>
          </w:tcPr>
          <w:p w14:paraId="24A5EA13" w14:textId="14CC4850" w:rsidR="006A078D" w:rsidRDefault="00C85CF2" w:rsidP="00B254A0">
            <w:r>
              <w:t>5</w:t>
            </w:r>
          </w:p>
        </w:tc>
        <w:tc>
          <w:tcPr>
            <w:tcW w:w="1870" w:type="dxa"/>
          </w:tcPr>
          <w:p w14:paraId="0C11AAB4" w14:textId="77777777" w:rsidR="006A078D" w:rsidRDefault="006A078D" w:rsidP="00B254A0">
            <w:r>
              <w:t>7</w:t>
            </w:r>
          </w:p>
        </w:tc>
        <w:tc>
          <w:tcPr>
            <w:tcW w:w="1870" w:type="dxa"/>
          </w:tcPr>
          <w:p w14:paraId="1CCE8007" w14:textId="75E5789E" w:rsidR="006A078D" w:rsidRDefault="00C85CF2" w:rsidP="00B254A0">
            <w:r>
              <w:t>4</w:t>
            </w:r>
          </w:p>
        </w:tc>
        <w:tc>
          <w:tcPr>
            <w:tcW w:w="1870" w:type="dxa"/>
          </w:tcPr>
          <w:p w14:paraId="39124EB5" w14:textId="6955B43B" w:rsidR="006A078D" w:rsidRDefault="00C85CF2" w:rsidP="00B254A0">
            <w:r>
              <w:t>1</w:t>
            </w:r>
          </w:p>
        </w:tc>
      </w:tr>
      <w:tr w:rsidR="006A078D" w14:paraId="71B15DBE" w14:textId="77777777" w:rsidTr="00B254A0">
        <w:tc>
          <w:tcPr>
            <w:tcW w:w="1870" w:type="dxa"/>
          </w:tcPr>
          <w:p w14:paraId="6910945E" w14:textId="61CD8902" w:rsidR="006A078D" w:rsidRDefault="006A078D" w:rsidP="00B254A0">
            <w:r>
              <w:t>White</w:t>
            </w:r>
          </w:p>
        </w:tc>
        <w:tc>
          <w:tcPr>
            <w:tcW w:w="1870" w:type="dxa"/>
          </w:tcPr>
          <w:p w14:paraId="3C18CB71" w14:textId="77777777" w:rsidR="006A078D" w:rsidRDefault="006A078D" w:rsidP="00B254A0">
            <w:r>
              <w:t>2</w:t>
            </w:r>
          </w:p>
        </w:tc>
        <w:tc>
          <w:tcPr>
            <w:tcW w:w="1870" w:type="dxa"/>
          </w:tcPr>
          <w:p w14:paraId="1E417A1B" w14:textId="73D1090B" w:rsidR="006A078D" w:rsidRDefault="00C85CF2" w:rsidP="00B254A0">
            <w:r>
              <w:t>3</w:t>
            </w:r>
          </w:p>
        </w:tc>
        <w:tc>
          <w:tcPr>
            <w:tcW w:w="1870" w:type="dxa"/>
          </w:tcPr>
          <w:p w14:paraId="50F61F4C" w14:textId="77777777" w:rsidR="006A078D" w:rsidRDefault="006A078D" w:rsidP="00B254A0">
            <w:r>
              <w:t>2</w:t>
            </w:r>
          </w:p>
        </w:tc>
        <w:tc>
          <w:tcPr>
            <w:tcW w:w="1870" w:type="dxa"/>
          </w:tcPr>
          <w:p w14:paraId="0D1B7703" w14:textId="1334F348" w:rsidR="006A078D" w:rsidRDefault="00C85CF2" w:rsidP="00B254A0">
            <w:r>
              <w:t>0</w:t>
            </w:r>
          </w:p>
        </w:tc>
      </w:tr>
    </w:tbl>
    <w:p w14:paraId="02B1B8AC" w14:textId="77777777" w:rsidR="006A078D" w:rsidRPr="006E1073" w:rsidRDefault="006A078D" w:rsidP="00270D60"/>
    <w:p w14:paraId="32BEB2F5" w14:textId="77777777" w:rsidR="00AE31E7" w:rsidRPr="0099650A" w:rsidRDefault="00AE31E7" w:rsidP="008A400C">
      <w:pPr>
        <w:rPr>
          <w:highlight w:val="yellow"/>
        </w:rPr>
      </w:pPr>
    </w:p>
    <w:p w14:paraId="50BE2F90" w14:textId="53A219C5" w:rsidR="00344D10" w:rsidRPr="006E1073" w:rsidRDefault="00344D10" w:rsidP="008A400C"/>
    <w:p w14:paraId="390216B9" w14:textId="77777777" w:rsidR="009F3487" w:rsidRDefault="009F3487">
      <w:pPr>
        <w:rPr>
          <w:rFonts w:eastAsiaTheme="majorEastAsia"/>
          <w:b/>
          <w:bCs/>
          <w:i/>
          <w:iCs/>
          <w:color w:val="000000" w:themeColor="text1"/>
        </w:rPr>
      </w:pPr>
      <w:r>
        <w:rPr>
          <w:b/>
          <w:bCs/>
          <w:i/>
          <w:iCs/>
          <w:color w:val="000000" w:themeColor="text1"/>
        </w:rPr>
        <w:br w:type="page"/>
      </w:r>
    </w:p>
    <w:p w14:paraId="04ED79DF" w14:textId="5951CAD9" w:rsidR="00354CD4" w:rsidRPr="00F156C7" w:rsidRDefault="00344D10" w:rsidP="00F156C7">
      <w:pPr>
        <w:pStyle w:val="Heading2"/>
        <w:rPr>
          <w:rFonts w:ascii="Times New Roman" w:hAnsi="Times New Roman" w:cs="Times New Roman"/>
          <w:b/>
          <w:bCs/>
          <w:i/>
          <w:iCs/>
          <w:color w:val="000000" w:themeColor="text1"/>
          <w:sz w:val="24"/>
          <w:szCs w:val="24"/>
        </w:rPr>
      </w:pPr>
      <w:bookmarkStart w:id="5" w:name="_Toc164771562"/>
      <w:r w:rsidRPr="006E1073">
        <w:rPr>
          <w:rFonts w:ascii="Times New Roman" w:hAnsi="Times New Roman" w:cs="Times New Roman"/>
          <w:b/>
          <w:bCs/>
          <w:i/>
          <w:iCs/>
          <w:color w:val="000000" w:themeColor="text1"/>
          <w:sz w:val="24"/>
          <w:szCs w:val="24"/>
        </w:rPr>
        <w:lastRenderedPageBreak/>
        <w:t>Transmission Rate</w:t>
      </w:r>
      <w:bookmarkEnd w:id="5"/>
    </w:p>
    <w:p w14:paraId="40C4E999" w14:textId="47CE13C1" w:rsidR="0024182B" w:rsidRDefault="002B0AEC" w:rsidP="002B0AEC">
      <w:r w:rsidRPr="00CD5E39">
        <w:t xml:space="preserve">In our model, the probability that an individual </w:t>
      </w:r>
      <w:r w:rsidR="009B1129">
        <w:t>would</w:t>
      </w:r>
      <w:r w:rsidRPr="00CD5E39">
        <w:t xml:space="preserve"> be infected, denoted as</w:t>
      </w:r>
      <w:r>
        <w:t xml:space="preserve"> </w:t>
      </w:r>
      <m:oMath>
        <m:r>
          <w:rPr>
            <w:rFonts w:ascii="Cambria Math" w:hAnsi="Cambria Math"/>
          </w:rPr>
          <m:t>P(Infection)</m:t>
        </m:r>
      </m:oMath>
      <w:r w:rsidRPr="00CD5E39">
        <w:t xml:space="preserve">, </w:t>
      </w:r>
      <w:r w:rsidR="007407CC">
        <w:t>was</w:t>
      </w:r>
      <w:r w:rsidRPr="00CD5E39">
        <w:t xml:space="preserve"> derived from</w:t>
      </w:r>
      <w:r w:rsidR="00A75640">
        <w:t xml:space="preserve"> the</w:t>
      </w:r>
      <w:r w:rsidRPr="00CD5E39">
        <w:t xml:space="preserve"> interaction of several factors that reflect</w:t>
      </w:r>
      <w:r w:rsidR="00CF1597">
        <w:t>ed</w:t>
      </w:r>
      <w:r w:rsidRPr="00CD5E39">
        <w:t xml:space="preserve"> the demographic diversity and behavior</w:t>
      </w:r>
      <w:r w:rsidR="00891645">
        <w:t>al patterns</w:t>
      </w:r>
      <w:r w:rsidRPr="00CD5E39">
        <w:t xml:space="preserve"> of the population</w:t>
      </w:r>
      <w:r w:rsidR="00F62291">
        <w:t>.</w:t>
      </w:r>
      <w:r>
        <w:t xml:space="preserve"> </w:t>
      </w:r>
      <w:r w:rsidR="00F62291" w:rsidRPr="004D0232">
        <w:t>The equation below captures this interaction:</w:t>
      </w:r>
      <w:r w:rsidR="00F62291" w:rsidRPr="004D0232">
        <w:br/>
      </w:r>
    </w:p>
    <w:p w14:paraId="3C876420" w14:textId="3118EC21" w:rsidR="00F62291" w:rsidRPr="00F62291" w:rsidRDefault="00F62291" w:rsidP="002B0AEC">
      <m:oMathPara>
        <m:oMath>
          <m:r>
            <w:rPr>
              <w:rFonts w:ascii="Cambria Math" w:hAnsi="Cambria Math"/>
            </w:rPr>
            <m:t>P</m:t>
          </m:r>
          <m:d>
            <m:dPr>
              <m:ctrlPr>
                <w:rPr>
                  <w:rFonts w:ascii="Cambria Math" w:hAnsi="Cambria Math"/>
                  <w:i/>
                </w:rPr>
              </m:ctrlPr>
            </m:dPr>
            <m:e>
              <m:r>
                <w:rPr>
                  <w:rFonts w:ascii="Cambria Math" w:hAnsi="Cambria Math"/>
                </w:rPr>
                <m:t>Infection</m:t>
              </m:r>
            </m:e>
          </m:d>
          <m:r>
            <w:rPr>
              <w:rFonts w:ascii="Cambria Math" w:hAnsi="Cambria Math"/>
            </w:rPr>
            <m:t>=1-</m:t>
          </m:r>
          <m:nary>
            <m:naryPr>
              <m:chr m:val="∏"/>
              <m:limLoc m:val="undOvr"/>
              <m:supHide m:val="1"/>
              <m:ctrlPr>
                <w:rPr>
                  <w:rFonts w:ascii="Cambria Math" w:hAnsi="Cambria Math"/>
                  <w:i/>
                </w:rPr>
              </m:ctrlPr>
            </m:naryPr>
            <m:sub>
              <m:sSub>
                <m:sSubPr>
                  <m:ctrlPr>
                    <w:rPr>
                      <w:rFonts w:ascii="Cambria Math" w:hAnsi="Cambria Math"/>
                      <w:i/>
                    </w:rPr>
                  </m:ctrlPr>
                </m:sSubPr>
                <m:e>
                  <m:r>
                    <w:rPr>
                      <w:rFonts w:ascii="Cambria Math" w:hAnsi="Cambria Math"/>
                    </w:rPr>
                    <m:t>d</m:t>
                  </m:r>
                </m:e>
                <m:sub>
                  <m:r>
                    <w:rPr>
                      <w:rFonts w:ascii="Cambria Math" w:hAnsi="Cambria Math"/>
                    </w:rPr>
                    <m:t>p</m:t>
                  </m:r>
                </m:sub>
              </m:sSub>
              <m:r>
                <w:rPr>
                  <w:rFonts w:ascii="Cambria Math" w:hAnsi="Cambria Math"/>
                </w:rPr>
                <m:t>∈D</m:t>
              </m:r>
            </m:sub>
            <m:sup/>
            <m:e>
              <m:sSup>
                <m:sSupPr>
                  <m:ctrlPr>
                    <w:rPr>
                      <w:rFonts w:ascii="Cambria Math" w:hAnsi="Cambria Math"/>
                      <w:i/>
                    </w:rPr>
                  </m:ctrlPr>
                </m:sSupPr>
                <m:e>
                  <m:d>
                    <m:dPr>
                      <m:ctrlPr>
                        <w:rPr>
                          <w:rFonts w:ascii="Cambria Math" w:hAnsi="Cambria Math"/>
                          <w:i/>
                        </w:rPr>
                      </m:ctrlPr>
                    </m:dPr>
                    <m:e>
                      <m:r>
                        <w:rPr>
                          <w:rFonts w:ascii="Cambria Math" w:hAnsi="Cambria Math"/>
                        </w:rPr>
                        <m:t>1-</m:t>
                      </m:r>
                      <m:r>
                        <w:rPr>
                          <w:rFonts w:ascii="Cambria Math" w:eastAsia="SimSun" w:hAnsi="Cambria Math"/>
                        </w:rPr>
                        <m:t>α</m:t>
                      </m:r>
                      <m:sSub>
                        <m:sSubPr>
                          <m:ctrlPr>
                            <w:rPr>
                              <w:rFonts w:ascii="Cambria Math" w:eastAsia="SimSun" w:hAnsi="Cambria Math"/>
                              <w:i/>
                            </w:rPr>
                          </m:ctrlPr>
                        </m:sSubPr>
                        <m:e>
                          <m:r>
                            <w:rPr>
                              <w:rFonts w:ascii="Cambria Math" w:eastAsia="SimSun" w:hAnsi="Cambria Math"/>
                            </w:rPr>
                            <m:t>γ</m:t>
                          </m:r>
                        </m:e>
                        <m:sub>
                          <m:r>
                            <w:rPr>
                              <w:rFonts w:ascii="Cambria Math" w:eastAsia="SimSun" w:hAnsi="Cambria Math"/>
                            </w:rPr>
                            <m:t>a</m:t>
                          </m:r>
                        </m:sub>
                      </m:sSub>
                      <m:sSub>
                        <m:sSubPr>
                          <m:ctrlPr>
                            <w:rPr>
                              <w:rFonts w:ascii="Cambria Math" w:hAnsi="Cambria Math"/>
                              <w:i/>
                            </w:rPr>
                          </m:ctrlPr>
                        </m:sSubPr>
                        <m:e>
                          <m:r>
                            <w:rPr>
                              <w:rFonts w:ascii="Cambria Math" w:hAnsi="Cambria Math"/>
                            </w:rPr>
                            <m:t>β</m:t>
                          </m:r>
                        </m:e>
                        <m:sub>
                          <m:r>
                            <w:rPr>
                              <w:rFonts w:ascii="Cambria Math" w:hAnsi="Cambria Math"/>
                            </w:rPr>
                            <m:t>d</m:t>
                          </m:r>
                        </m:sub>
                      </m:sSub>
                      <m:f>
                        <m:fPr>
                          <m:ctrlPr>
                            <w:rPr>
                              <w:rFonts w:ascii="Cambria Math" w:hAnsi="Cambria Math"/>
                              <w:i/>
                            </w:rPr>
                          </m:ctrlPr>
                        </m:fPr>
                        <m:num>
                          <m:sSub>
                            <m:sSubPr>
                              <m:ctrlPr>
                                <w:rPr>
                                  <w:rFonts w:ascii="Cambria Math" w:hAnsi="Cambria Math"/>
                                  <w:i/>
                                </w:rPr>
                              </m:ctrlPr>
                            </m:sSubPr>
                            <m:e>
                              <m:r>
                                <w:rPr>
                                  <w:rFonts w:ascii="Cambria Math" w:hAnsi="Cambria Math"/>
                                </w:rPr>
                                <m:t>I</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num>
                        <m:den>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den>
                      </m:f>
                    </m:e>
                  </m:d>
                </m:e>
                <m:sup>
                  <m:sSub>
                    <m:sSubPr>
                      <m:ctrlPr>
                        <w:rPr>
                          <w:rFonts w:ascii="Cambria Math" w:hAnsi="Cambria Math"/>
                          <w:i/>
                        </w:rPr>
                      </m:ctrlPr>
                    </m:sSubPr>
                    <m:e>
                      <m:r>
                        <w:rPr>
                          <w:rFonts w:ascii="Cambria Math" w:hAnsi="Cambria Math"/>
                        </w:rPr>
                        <m:t>P</m:t>
                      </m:r>
                    </m:e>
                    <m:sub>
                      <m:r>
                        <w:rPr>
                          <w:rFonts w:ascii="Cambria Math" w:hAnsi="Cambria Math"/>
                        </w:rPr>
                        <m:t>d</m:t>
                      </m:r>
                    </m:sub>
                  </m:sSub>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sup>
              </m:sSup>
            </m:e>
          </m:nary>
        </m:oMath>
      </m:oMathPara>
    </w:p>
    <w:p w14:paraId="3467A192" w14:textId="3C217A2A" w:rsidR="008A400C" w:rsidRDefault="008A400C" w:rsidP="008A400C"/>
    <w:p w14:paraId="2AB5C7EB" w14:textId="07A8DAEC" w:rsidR="004527D6" w:rsidRPr="006E1073" w:rsidRDefault="004527D6" w:rsidP="008A400C">
      <w:r w:rsidRPr="00EE4956">
        <w:t xml:space="preserve">To </w:t>
      </w:r>
      <w:r w:rsidR="00EE571E" w:rsidRPr="00EE4956">
        <w:t>scale</w:t>
      </w:r>
      <w:r w:rsidRPr="00EE4956">
        <w:t xml:space="preserve"> the dynamics of disease transmission within demographic groups, we introduced the calibration parameter Force of Infection </w:t>
      </w:r>
      <w:r w:rsidR="008467DB" w:rsidRPr="006C65B2">
        <w:t>(FoI)</w:t>
      </w:r>
      <w:r w:rsidR="008467DB">
        <w:t xml:space="preserve">, </w:t>
      </w:r>
      <m:oMath>
        <m:r>
          <w:rPr>
            <w:rFonts w:ascii="Cambria Math" w:hAnsi="Cambria Math"/>
          </w:rPr>
          <m:t>α</m:t>
        </m:r>
        <m:r>
          <m:rPr>
            <m:sty m:val="p"/>
          </m:rPr>
          <w:rPr>
            <w:rFonts w:ascii="Cambria Math" w:hAnsi="Cambria Math"/>
          </w:rPr>
          <m:t>,</m:t>
        </m:r>
      </m:oMath>
      <w:r w:rsidR="00AB763D" w:rsidRPr="00EE4956">
        <w:t xml:space="preserve"> </w:t>
      </w:r>
      <w:r w:rsidRPr="00EE4956">
        <w:t>into the equation. The FoI was designed to modify the impact of infected individuals on the susceptible population within their respective demographic group.</w:t>
      </w:r>
    </w:p>
    <w:p w14:paraId="06AE1DCF" w14:textId="77777777" w:rsidR="008A400C" w:rsidRDefault="008A400C" w:rsidP="008A400C"/>
    <w:p w14:paraId="07DF6328" w14:textId="05E543A8" w:rsidR="001852B2" w:rsidRDefault="001852B2" w:rsidP="008A400C">
      <w:r>
        <w:t>Where:</w:t>
      </w:r>
    </w:p>
    <w:p w14:paraId="7802C33D" w14:textId="77777777" w:rsidR="001852B2" w:rsidRPr="006E1073" w:rsidRDefault="001852B2" w:rsidP="008A400C"/>
    <w:p w14:paraId="60BA316A" w14:textId="77777777" w:rsidR="008A400C" w:rsidRPr="006E1073" w:rsidRDefault="008A400C" w:rsidP="008A400C">
      <m:oMath>
        <m:r>
          <w:rPr>
            <w:rFonts w:ascii="Cambria Math" w:hAnsi="Cambria Math"/>
          </w:rPr>
          <m:t>D:</m:t>
        </m:r>
      </m:oMath>
      <w:r w:rsidRPr="006E1073">
        <w:rPr>
          <w:i/>
          <w:iCs/>
        </w:rPr>
        <w:t xml:space="preserve"> </w:t>
      </w:r>
      <w:r w:rsidRPr="006E1073">
        <w:t>set of possible demographic groups</w:t>
      </w:r>
    </w:p>
    <w:p w14:paraId="62069795" w14:textId="1BD89D40" w:rsidR="008A400C" w:rsidRPr="006E1073" w:rsidRDefault="00000000" w:rsidP="008A400C">
      <m:oMath>
        <m:sSub>
          <m:sSubPr>
            <m:ctrlPr>
              <w:rPr>
                <w:rFonts w:ascii="Cambria Math" w:hAnsi="Cambria Math"/>
                <w:i/>
              </w:rPr>
            </m:ctrlPr>
          </m:sSubPr>
          <m:e>
            <m:r>
              <w:rPr>
                <w:rFonts w:ascii="Cambria Math" w:hAnsi="Cambria Math"/>
              </w:rPr>
              <m:t>d</m:t>
            </m:r>
          </m:e>
          <m:sub>
            <m:r>
              <w:rPr>
                <w:rFonts w:ascii="Cambria Math" w:hAnsi="Cambria Math"/>
              </w:rPr>
              <m:t>p</m:t>
            </m:r>
          </m:sub>
        </m:sSub>
        <m:r>
          <w:rPr>
            <w:rFonts w:ascii="Cambria Math" w:hAnsi="Cambria Math"/>
          </w:rPr>
          <m:t>:</m:t>
        </m:r>
      </m:oMath>
      <w:r w:rsidR="008A400C" w:rsidRPr="006E1073">
        <w:t xml:space="preserve"> demographic of the susceptible population</w:t>
      </w:r>
    </w:p>
    <w:p w14:paraId="31F2146F" w14:textId="69113390" w:rsidR="008A400C" w:rsidRPr="006E1073" w:rsidRDefault="008A400C" w:rsidP="008A400C">
      <m:oMath>
        <m:r>
          <w:rPr>
            <w:rFonts w:ascii="Cambria Math" w:hAnsi="Cambria Math"/>
          </w:rPr>
          <m:t>I:</m:t>
        </m:r>
      </m:oMath>
      <w:r w:rsidRPr="006E1073">
        <w:t xml:space="preserve"> infected group that can transit in demographic group of partners</w:t>
      </w:r>
      <w:r w:rsidR="003E7D1C">
        <w:t xml:space="preserve"> (exclude those who are isolated)</w:t>
      </w:r>
    </w:p>
    <w:p w14:paraId="63ED1777" w14:textId="447D0F20" w:rsidR="008A400C" w:rsidRPr="006E1073" w:rsidRDefault="008A400C" w:rsidP="008A400C">
      <m:oMath>
        <m:r>
          <w:rPr>
            <w:rFonts w:ascii="Cambria Math" w:hAnsi="Cambria Math"/>
          </w:rPr>
          <m:t>α:</m:t>
        </m:r>
      </m:oMath>
      <w:r w:rsidRPr="006E1073">
        <w:t xml:space="preserve"> </w:t>
      </w:r>
      <w:r w:rsidR="00987645">
        <w:t>F</w:t>
      </w:r>
      <w:r w:rsidR="00D01CB2">
        <w:t xml:space="preserve">orce of </w:t>
      </w:r>
      <w:r w:rsidR="00987645">
        <w:t>I</w:t>
      </w:r>
      <w:r w:rsidR="00D01CB2">
        <w:t>nfection</w:t>
      </w:r>
      <w:r w:rsidR="007B3894">
        <w:t xml:space="preserve"> (FoI)</w:t>
      </w:r>
    </w:p>
    <w:p w14:paraId="19AA20A0" w14:textId="0607E48B" w:rsidR="008A400C" w:rsidRPr="006E1073" w:rsidRDefault="00000000" w:rsidP="008A400C">
      <m:oMath>
        <m:sSub>
          <m:sSubPr>
            <m:ctrlPr>
              <w:rPr>
                <w:rFonts w:ascii="Cambria Math" w:hAnsi="Cambria Math"/>
                <w:i/>
                <w:iCs/>
              </w:rPr>
            </m:ctrlPr>
          </m:sSubPr>
          <m:e>
            <m:r>
              <m:rPr>
                <m:sty m:val="p"/>
              </m:rPr>
              <w:rPr>
                <w:rFonts w:ascii="Cambria Math" w:hAnsi="Cambria Math"/>
              </w:rPr>
              <m:t>β</m:t>
            </m:r>
          </m:e>
          <m:sub>
            <m:r>
              <m:rPr>
                <m:sty m:val="p"/>
              </m:rPr>
              <w:rPr>
                <w:rFonts w:ascii="Cambria Math" w:hAnsi="Cambria Math"/>
              </w:rPr>
              <m:t>d</m:t>
            </m:r>
          </m:sub>
        </m:sSub>
      </m:oMath>
      <w:r w:rsidR="008A400C" w:rsidRPr="006E1073">
        <w:t xml:space="preserve">: </w:t>
      </w:r>
      <w:r w:rsidR="00C73DCA">
        <w:t>calibration parameter</w:t>
      </w:r>
      <w:r w:rsidR="008A400C" w:rsidRPr="006E1073">
        <w:t xml:space="preserve"> for race/ethnicity</w:t>
      </w:r>
      <w:r w:rsidR="00BB6C9B">
        <w:t xml:space="preserve"> group d</w:t>
      </w:r>
      <w:r w:rsidR="0087758A">
        <w:t xml:space="preserve">, where d = Black, Hispanic, </w:t>
      </w:r>
      <w:r w:rsidR="007C6086">
        <w:t>White</w:t>
      </w:r>
    </w:p>
    <w:p w14:paraId="2EB25F49" w14:textId="3668A2E1" w:rsidR="008A400C" w:rsidRPr="006E1073" w:rsidRDefault="00000000" w:rsidP="008A400C">
      <m:oMath>
        <m:sSub>
          <m:sSubPr>
            <m:ctrlPr>
              <w:rPr>
                <w:rFonts w:ascii="Cambria Math" w:hAnsi="Cambria Math"/>
                <w:i/>
                <w:iCs/>
              </w:rPr>
            </m:ctrlPr>
          </m:sSubPr>
          <m:e>
            <m:r>
              <m:rPr>
                <m:sty m:val="p"/>
              </m:rPr>
              <w:rPr>
                <w:rFonts w:ascii="Cambria Math" w:hAnsi="Cambria Math"/>
              </w:rPr>
              <m:t>γ</m:t>
            </m:r>
          </m:e>
          <m:sub>
            <m:r>
              <m:rPr>
                <m:sty m:val="p"/>
              </m:rPr>
              <w:rPr>
                <w:rFonts w:ascii="Cambria Math" w:hAnsi="Cambria Math"/>
              </w:rPr>
              <m:t>a</m:t>
            </m:r>
          </m:sub>
        </m:sSub>
      </m:oMath>
      <w:r w:rsidR="008A400C" w:rsidRPr="006E1073">
        <w:t xml:space="preserve">: </w:t>
      </w:r>
      <w:r w:rsidR="00BB6C9B">
        <w:t>calibration parameter</w:t>
      </w:r>
      <w:r w:rsidR="00BB6C9B" w:rsidRPr="006E1073">
        <w:t xml:space="preserve"> </w:t>
      </w:r>
      <w:r w:rsidR="008A400C" w:rsidRPr="006E1073">
        <w:t>for age groups</w:t>
      </w:r>
      <w:r w:rsidR="00BB6C9B">
        <w:t xml:space="preserve"> a</w:t>
      </w:r>
      <w:r w:rsidR="0087758A">
        <w:t>, where a = 15-24, 25-34, 35-44, 45-100</w:t>
      </w:r>
    </w:p>
    <w:p w14:paraId="5EB5AF2D" w14:textId="77777777" w:rsidR="002E0D28" w:rsidRPr="002E0D28" w:rsidRDefault="00000000" w:rsidP="008A400C">
      <m:oMath>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r>
          <w:rPr>
            <w:rFonts w:ascii="Cambria Math" w:hAnsi="Cambria Math"/>
          </w:rPr>
          <m:t>:</m:t>
        </m:r>
      </m:oMath>
      <w:r w:rsidR="008A400C" w:rsidRPr="006E1073">
        <w:t xml:space="preserve"> </w:t>
      </w:r>
      <w:r w:rsidR="002E0D28">
        <w:t>number of people</w:t>
      </w:r>
      <w:r w:rsidR="008A400C" w:rsidRPr="006E1073">
        <w:t xml:space="preserve"> in </w:t>
      </w:r>
      <w:r w:rsidR="002E0D28" w:rsidRPr="006E1073">
        <w:t>partner demographic group</w:t>
      </w:r>
      <w:r w:rsidR="002E0D28">
        <w:t xml:space="preserve"> </w:t>
      </w:r>
      <m:oMath>
        <m:sSub>
          <m:sSubPr>
            <m:ctrlPr>
              <w:rPr>
                <w:rFonts w:ascii="Cambria Math" w:hAnsi="Cambria Math"/>
                <w:i/>
              </w:rPr>
            </m:ctrlPr>
          </m:sSubPr>
          <m:e>
            <m:r>
              <w:rPr>
                <w:rFonts w:ascii="Cambria Math" w:hAnsi="Cambria Math"/>
              </w:rPr>
              <m:t>d</m:t>
            </m:r>
          </m:e>
          <m:sub>
            <m:r>
              <w:rPr>
                <w:rFonts w:ascii="Cambria Math" w:hAnsi="Cambria Math"/>
              </w:rPr>
              <m:t>p</m:t>
            </m:r>
          </m:sub>
        </m:sSub>
      </m:oMath>
    </w:p>
    <w:p w14:paraId="33EDCAFC" w14:textId="5523EFDC" w:rsidR="008A400C" w:rsidRPr="006E1073" w:rsidRDefault="00000000" w:rsidP="008A400C">
      <m:oMath>
        <m:sSub>
          <m:sSubPr>
            <m:ctrlPr>
              <w:rPr>
                <w:rFonts w:ascii="Cambria Math" w:hAnsi="Cambria Math"/>
                <w:i/>
                <w:iCs/>
              </w:rPr>
            </m:ctrlPr>
          </m:sSubPr>
          <m:e>
            <m:r>
              <w:rPr>
                <w:rFonts w:ascii="Cambria Math" w:hAnsi="Cambria Math"/>
              </w:rPr>
              <m:t>P</m:t>
            </m:r>
          </m:e>
          <m:sub>
            <m:r>
              <w:rPr>
                <w:rFonts w:ascii="Cambria Math" w:hAnsi="Cambria Math"/>
              </w:rPr>
              <m:t>d</m:t>
            </m:r>
          </m:sub>
        </m:sSub>
        <m:r>
          <w:rPr>
            <w:rFonts w:ascii="Cambria Math" w:hAnsi="Cambria Math"/>
          </w:rPr>
          <m:t>:</m:t>
        </m:r>
      </m:oMath>
      <w:r w:rsidR="008A400C" w:rsidRPr="006E1073">
        <w:t xml:space="preserve"> number of partners an individual in the demographic group </w:t>
      </w:r>
      <w:r w:rsidR="009A70FF">
        <w:t>d</w:t>
      </w:r>
      <w:r w:rsidR="008A400C" w:rsidRPr="006E1073">
        <w:t xml:space="preserve"> have</w:t>
      </w:r>
    </w:p>
    <w:p w14:paraId="205C927F" w14:textId="2AAB7478" w:rsidR="008A400C" w:rsidRDefault="00000000" w:rsidP="008A400C">
      <w:pPr>
        <w:rPr>
          <w:vertAlign w:val="subscript"/>
        </w:rPr>
      </w:pPr>
      <m:oMath>
        <m:sSub>
          <m:sSubPr>
            <m:ctrlPr>
              <w:rPr>
                <w:rFonts w:ascii="Cambria Math" w:hAnsi="Cambria Math"/>
                <w:i/>
                <w:iCs/>
              </w:rPr>
            </m:ctrlPr>
          </m:sSubPr>
          <m:e>
            <m:r>
              <w:rPr>
                <w:rFonts w:ascii="Cambria Math" w:hAnsi="Cambria Math"/>
              </w:rPr>
              <m:t>M</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r>
          <w:rPr>
            <w:rFonts w:ascii="Cambria Math" w:hAnsi="Cambria Math"/>
          </w:rPr>
          <m:t>:</m:t>
        </m:r>
      </m:oMath>
      <w:r w:rsidR="008A400C" w:rsidRPr="006E1073">
        <w:t xml:space="preserve"> probability of susceptible individual mixing with partner demographic group</w:t>
      </w:r>
      <w:r w:rsidR="009A70FF">
        <w:t xml:space="preserve"> </w:t>
      </w:r>
      <m:oMath>
        <m:sSub>
          <m:sSubPr>
            <m:ctrlPr>
              <w:rPr>
                <w:rFonts w:ascii="Cambria Math" w:hAnsi="Cambria Math"/>
                <w:i/>
              </w:rPr>
            </m:ctrlPr>
          </m:sSubPr>
          <m:e>
            <m:r>
              <w:rPr>
                <w:rFonts w:ascii="Cambria Math" w:hAnsi="Cambria Math"/>
              </w:rPr>
              <m:t>d</m:t>
            </m:r>
          </m:e>
          <m:sub>
            <m:r>
              <w:rPr>
                <w:rFonts w:ascii="Cambria Math" w:hAnsi="Cambria Math"/>
              </w:rPr>
              <m:t>p</m:t>
            </m:r>
          </m:sub>
        </m:sSub>
      </m:oMath>
    </w:p>
    <w:p w14:paraId="50D47C66" w14:textId="77777777" w:rsidR="002B0AEC" w:rsidRDefault="002B0AEC" w:rsidP="00CD5E39"/>
    <w:p w14:paraId="5B320917" w14:textId="28162648" w:rsidR="00CD5E39" w:rsidRDefault="00CD5E39" w:rsidP="00CD5E39">
      <w:r w:rsidRPr="00CD5E39">
        <w:t xml:space="preserve">For each susceptible demographic group </w:t>
      </w:r>
      <m:oMath>
        <m:sSub>
          <m:sSubPr>
            <m:ctrlPr>
              <w:rPr>
                <w:rFonts w:ascii="Cambria Math" w:hAnsi="Cambria Math"/>
                <w:i/>
              </w:rPr>
            </m:ctrlPr>
          </m:sSubPr>
          <m:e>
            <m:r>
              <w:rPr>
                <w:rFonts w:ascii="Cambria Math" w:hAnsi="Cambria Math"/>
              </w:rPr>
              <m:t>d</m:t>
            </m:r>
          </m:e>
          <m:sub>
            <m:r>
              <w:rPr>
                <w:rFonts w:ascii="Cambria Math" w:hAnsi="Cambria Math"/>
              </w:rPr>
              <m:t>p</m:t>
            </m:r>
          </m:sub>
        </m:sSub>
      </m:oMath>
      <w:r w:rsidRPr="00CD5E39">
        <w:t xml:space="preserve"> within the set of all possible groups </w:t>
      </w:r>
      <m:oMath>
        <m:r>
          <w:rPr>
            <w:rFonts w:ascii="Cambria Math" w:hAnsi="Cambria Math"/>
          </w:rPr>
          <m:t>D</m:t>
        </m:r>
      </m:oMath>
      <w:r w:rsidRPr="00CD5E39">
        <w:t>, we calculate</w:t>
      </w:r>
      <w:r w:rsidR="0032125E">
        <w:t>d</w:t>
      </w:r>
      <w:r w:rsidRPr="00CD5E39">
        <w:t xml:space="preserve"> the probability of not becoming infected. This </w:t>
      </w:r>
      <w:r w:rsidR="001A0A08">
        <w:t>was</w:t>
      </w:r>
      <w:r w:rsidRPr="00CD5E39">
        <w:t xml:space="preserve"> done by taking the product over all </w:t>
      </w:r>
      <m:oMath>
        <m:sSub>
          <m:sSubPr>
            <m:ctrlPr>
              <w:rPr>
                <w:rFonts w:ascii="Cambria Math" w:hAnsi="Cambria Math"/>
                <w:i/>
              </w:rPr>
            </m:ctrlPr>
          </m:sSubPr>
          <m:e>
            <m:r>
              <w:rPr>
                <w:rFonts w:ascii="Cambria Math" w:hAnsi="Cambria Math"/>
              </w:rPr>
              <m:t>d</m:t>
            </m:r>
          </m:e>
          <m:sub>
            <m:r>
              <w:rPr>
                <w:rFonts w:ascii="Cambria Math" w:hAnsi="Cambria Math"/>
              </w:rPr>
              <m:t>p</m:t>
            </m:r>
          </m:sub>
        </m:sSub>
      </m:oMath>
      <w:r w:rsidRPr="00CD5E39">
        <w:t xml:space="preserve"> groups of the term</w:t>
      </w:r>
      <w:r w:rsidR="007E6868">
        <w:t xml:space="preserve"> </w:t>
      </w:r>
      <m:oMath>
        <m:sSup>
          <m:sSupPr>
            <m:ctrlPr>
              <w:rPr>
                <w:rFonts w:ascii="Cambria Math" w:hAnsi="Cambria Math"/>
                <w:i/>
              </w:rPr>
            </m:ctrlPr>
          </m:sSupPr>
          <m:e>
            <m:d>
              <m:dPr>
                <m:ctrlPr>
                  <w:rPr>
                    <w:rFonts w:ascii="Cambria Math" w:hAnsi="Cambria Math"/>
                    <w:i/>
                  </w:rPr>
                </m:ctrlPr>
              </m:dPr>
              <m:e>
                <m:r>
                  <w:rPr>
                    <w:rFonts w:ascii="Cambria Math" w:hAnsi="Cambria Math"/>
                  </w:rPr>
                  <m:t>1-</m:t>
                </m:r>
                <m:r>
                  <w:rPr>
                    <w:rFonts w:ascii="Cambria Math" w:eastAsia="SimSun" w:hAnsi="Cambria Math"/>
                  </w:rPr>
                  <m:t>α</m:t>
                </m:r>
                <m:sSub>
                  <m:sSubPr>
                    <m:ctrlPr>
                      <w:rPr>
                        <w:rFonts w:ascii="Cambria Math" w:eastAsia="SimSun" w:hAnsi="Cambria Math"/>
                        <w:i/>
                      </w:rPr>
                    </m:ctrlPr>
                  </m:sSubPr>
                  <m:e>
                    <m:r>
                      <w:rPr>
                        <w:rFonts w:ascii="Cambria Math" w:eastAsia="SimSun" w:hAnsi="Cambria Math"/>
                      </w:rPr>
                      <m:t>γ</m:t>
                    </m:r>
                  </m:e>
                  <m:sub>
                    <m:r>
                      <w:rPr>
                        <w:rFonts w:ascii="Cambria Math" w:eastAsia="SimSun" w:hAnsi="Cambria Math"/>
                      </w:rPr>
                      <m:t>a</m:t>
                    </m:r>
                  </m:sub>
                </m:sSub>
                <m:sSub>
                  <m:sSubPr>
                    <m:ctrlPr>
                      <w:rPr>
                        <w:rFonts w:ascii="Cambria Math" w:hAnsi="Cambria Math"/>
                        <w:i/>
                      </w:rPr>
                    </m:ctrlPr>
                  </m:sSubPr>
                  <m:e>
                    <m:r>
                      <w:rPr>
                        <w:rFonts w:ascii="Cambria Math" w:hAnsi="Cambria Math"/>
                      </w:rPr>
                      <m:t>β</m:t>
                    </m:r>
                  </m:e>
                  <m:sub>
                    <m:r>
                      <w:rPr>
                        <w:rFonts w:ascii="Cambria Math" w:hAnsi="Cambria Math"/>
                      </w:rPr>
                      <m:t>d</m:t>
                    </m:r>
                  </m:sub>
                </m:sSub>
                <m:f>
                  <m:fPr>
                    <m:ctrlPr>
                      <w:rPr>
                        <w:rFonts w:ascii="Cambria Math" w:hAnsi="Cambria Math"/>
                        <w:i/>
                      </w:rPr>
                    </m:ctrlPr>
                  </m:fPr>
                  <m:num>
                    <m:sSub>
                      <m:sSubPr>
                        <m:ctrlPr>
                          <w:rPr>
                            <w:rFonts w:ascii="Cambria Math" w:hAnsi="Cambria Math"/>
                            <w:i/>
                          </w:rPr>
                        </m:ctrlPr>
                      </m:sSubPr>
                      <m:e>
                        <m:r>
                          <w:rPr>
                            <w:rFonts w:ascii="Cambria Math" w:hAnsi="Cambria Math"/>
                          </w:rPr>
                          <m:t>I</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num>
                  <m:den>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den>
                </m:f>
              </m:e>
            </m:d>
          </m:e>
          <m:sup>
            <m:sSub>
              <m:sSubPr>
                <m:ctrlPr>
                  <w:rPr>
                    <w:rFonts w:ascii="Cambria Math" w:hAnsi="Cambria Math"/>
                    <w:i/>
                  </w:rPr>
                </m:ctrlPr>
              </m:sSubPr>
              <m:e>
                <m:r>
                  <w:rPr>
                    <w:rFonts w:ascii="Cambria Math" w:hAnsi="Cambria Math"/>
                  </w:rPr>
                  <m:t>P</m:t>
                </m:r>
              </m:e>
              <m:sub>
                <m:r>
                  <w:rPr>
                    <w:rFonts w:ascii="Cambria Math" w:hAnsi="Cambria Math"/>
                  </w:rPr>
                  <m:t>d</m:t>
                </m:r>
              </m:sub>
            </m:sSub>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sup>
        </m:sSup>
      </m:oMath>
      <w:r w:rsidR="007E6868">
        <w:t>.</w:t>
      </w:r>
      <w:r w:rsidR="002958E9">
        <w:t xml:space="preserve"> </w:t>
      </w:r>
      <w:r w:rsidRPr="00CD5E39">
        <w:t xml:space="preserve">In this equation, </w:t>
      </w:r>
      <m:oMath>
        <m:r>
          <w:rPr>
            <w:rFonts w:ascii="Cambria Math" w:hAnsi="Cambria Math"/>
          </w:rPr>
          <m:t>α</m:t>
        </m:r>
      </m:oMath>
      <w:r w:rsidRPr="00CD5E39">
        <w:t xml:space="preserve"> </w:t>
      </w:r>
      <w:r w:rsidR="0087420C">
        <w:t>represented</w:t>
      </w:r>
      <w:r w:rsidRPr="00CD5E39">
        <w:t xml:space="preserve"> </w:t>
      </w:r>
      <w:r w:rsidR="00BD7C4C">
        <w:t xml:space="preserve">the </w:t>
      </w:r>
      <w:r w:rsidR="00CA057A">
        <w:t>FoI</w:t>
      </w:r>
      <w:r w:rsidRPr="00CD5E39">
        <w:t xml:space="preserve">, </w:t>
      </w:r>
      <w:r w:rsidR="00E15A65">
        <w:t xml:space="preserve">establishing </w:t>
      </w:r>
      <w:r w:rsidRPr="00CD5E39">
        <w:t xml:space="preserve">the baseline risk of disease spread. </w:t>
      </w:r>
      <m:oMath>
        <m:sSub>
          <m:sSubPr>
            <m:ctrlPr>
              <w:rPr>
                <w:rFonts w:ascii="Cambria Math" w:hAnsi="Cambria Math"/>
                <w:i/>
              </w:rPr>
            </m:ctrlPr>
          </m:sSubPr>
          <m:e>
            <m:r>
              <w:rPr>
                <w:rFonts w:ascii="Cambria Math" w:hAnsi="Cambria Math"/>
              </w:rPr>
              <m:t>β</m:t>
            </m:r>
          </m:e>
          <m:sub>
            <m:r>
              <w:rPr>
                <w:rFonts w:ascii="Cambria Math" w:hAnsi="Cambria Math"/>
              </w:rPr>
              <m:t>d</m:t>
            </m:r>
          </m:sub>
        </m:sSub>
      </m:oMath>
      <w:r w:rsidRPr="00CD5E39">
        <w:t xml:space="preserve"> is a calibration parameter specific to each race/ethnicity group </w:t>
      </w:r>
      <m:oMath>
        <m:r>
          <w:rPr>
            <w:rFonts w:ascii="Cambria Math" w:hAnsi="Cambria Math"/>
          </w:rPr>
          <m:t>d</m:t>
        </m:r>
      </m:oMath>
      <w:r w:rsidRPr="00CD5E39">
        <w:t xml:space="preserve">, where </w:t>
      </w:r>
      <m:oMath>
        <m:r>
          <w:rPr>
            <w:rFonts w:ascii="Cambria Math" w:hAnsi="Cambria Math"/>
          </w:rPr>
          <m:t>d</m:t>
        </m:r>
      </m:oMath>
      <w:r w:rsidRPr="00CD5E39">
        <w:t xml:space="preserve"> can be Black, Hispanic, or White, </w:t>
      </w:r>
      <w:r w:rsidR="00A6796B">
        <w:t>which allows</w:t>
      </w:r>
      <w:r w:rsidRPr="00CD5E39">
        <w:t xml:space="preserve"> the model to reflect observed disparities in infection rates among different ra</w:t>
      </w:r>
      <w:r w:rsidR="00BD7C4C">
        <w:t>ce/ethnicity</w:t>
      </w:r>
      <w:r w:rsidRPr="00CD5E39">
        <w:t xml:space="preserve"> groups. </w:t>
      </w:r>
      <m:oMath>
        <m:sSub>
          <m:sSubPr>
            <m:ctrlPr>
              <w:rPr>
                <w:rFonts w:ascii="Cambria Math" w:hAnsi="Cambria Math"/>
                <w:i/>
              </w:rPr>
            </m:ctrlPr>
          </m:sSubPr>
          <m:e>
            <m:r>
              <w:rPr>
                <w:rFonts w:ascii="Cambria Math" w:hAnsi="Cambria Math"/>
              </w:rPr>
              <m:t>γ</m:t>
            </m:r>
          </m:e>
          <m:sub>
            <m:r>
              <w:rPr>
                <w:rFonts w:ascii="Cambria Math" w:hAnsi="Cambria Math"/>
              </w:rPr>
              <m:t>a</m:t>
            </m:r>
          </m:sub>
        </m:sSub>
      </m:oMath>
      <w:r w:rsidRPr="00CD5E39">
        <w:t xml:space="preserve"> adjusts the risk based on age group </w:t>
      </w:r>
      <m:oMath>
        <m:r>
          <w:rPr>
            <w:rFonts w:ascii="Cambria Math" w:hAnsi="Cambria Math"/>
          </w:rPr>
          <m:t>a</m:t>
        </m:r>
      </m:oMath>
      <w:r w:rsidRPr="00CD5E39">
        <w:t>, accounting for the varying susceptibility and social dynamics of age brackets 15-24, 25-34, 35-44, and 45-100.</w:t>
      </w:r>
      <w:r w:rsidR="00A6796B">
        <w:t xml:space="preserve"> </w:t>
      </w:r>
      <w:r w:rsidRPr="00CD5E39">
        <w:t xml:space="preserve">The term </w:t>
      </w:r>
      <m:oMath>
        <m:sSub>
          <m:sSubPr>
            <m:ctrlPr>
              <w:rPr>
                <w:rFonts w:ascii="Cambria Math" w:hAnsi="Cambria Math"/>
                <w:i/>
              </w:rPr>
            </m:ctrlPr>
          </m:sSubPr>
          <m:e>
            <m:r>
              <w:rPr>
                <w:rFonts w:ascii="Cambria Math" w:hAnsi="Cambria Math"/>
              </w:rPr>
              <m:t>I</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oMath>
      <w:r w:rsidRPr="00CD5E39">
        <w:t xml:space="preserve">represents the number of infected individuals within the partner demographic group </w:t>
      </w:r>
      <m:oMath>
        <m:sSub>
          <m:sSubPr>
            <m:ctrlPr>
              <w:rPr>
                <w:rFonts w:ascii="Cambria Math" w:hAnsi="Cambria Math"/>
                <w:i/>
              </w:rPr>
            </m:ctrlPr>
          </m:sSubPr>
          <m:e>
            <m:r>
              <w:rPr>
                <w:rFonts w:ascii="Cambria Math" w:hAnsi="Cambria Math"/>
              </w:rPr>
              <m:t>d</m:t>
            </m:r>
          </m:e>
          <m:sub>
            <m:r>
              <w:rPr>
                <w:rFonts w:ascii="Cambria Math" w:hAnsi="Cambria Math"/>
              </w:rPr>
              <m:t>p</m:t>
            </m:r>
          </m:sub>
        </m:sSub>
      </m:oMath>
      <w:r w:rsidRPr="00CD5E39">
        <w:t xml:space="preserve"> who can transmit disease, excluding those who are isolated.</w:t>
      </w:r>
      <w:r w:rsidR="00806471">
        <w:t xml:space="preserve"> </w:t>
      </w:r>
      <m:oMath>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oMath>
      <w:r w:rsidRPr="00CD5E39">
        <w:t xml:space="preserve"> is the total number of individuals in the partner demographic group. </w:t>
      </w:r>
      <m:oMath>
        <m:sSub>
          <m:sSubPr>
            <m:ctrlPr>
              <w:rPr>
                <w:rFonts w:ascii="Cambria Math" w:hAnsi="Cambria Math"/>
                <w:i/>
              </w:rPr>
            </m:ctrlPr>
          </m:sSubPr>
          <m:e>
            <m:r>
              <w:rPr>
                <w:rFonts w:ascii="Cambria Math" w:hAnsi="Cambria Math"/>
              </w:rPr>
              <m:t>p</m:t>
            </m:r>
          </m:e>
          <m:sub>
            <m:r>
              <w:rPr>
                <w:rFonts w:ascii="Cambria Math" w:hAnsi="Cambria Math"/>
              </w:rPr>
              <m:t>d</m:t>
            </m:r>
          </m:sub>
        </m:sSub>
      </m:oMath>
      <w:r w:rsidRPr="00CD5E39">
        <w:t xml:space="preserve"> specifies the average number of partners that an individual in demographic group </w:t>
      </w:r>
      <m:oMath>
        <m:r>
          <w:rPr>
            <w:rFonts w:ascii="Cambria Math" w:hAnsi="Cambria Math"/>
          </w:rPr>
          <m:t>d</m:t>
        </m:r>
      </m:oMath>
      <w:r w:rsidRPr="00CD5E39">
        <w:t xml:space="preserve"> is likely to have, and </w:t>
      </w:r>
      <m:oMath>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d</m:t>
                </m:r>
              </m:e>
              <m:sub>
                <m:r>
                  <w:rPr>
                    <w:rFonts w:ascii="Cambria Math" w:hAnsi="Cambria Math"/>
                  </w:rPr>
                  <m:t>p</m:t>
                </m:r>
              </m:sub>
            </m:sSub>
          </m:sub>
        </m:sSub>
      </m:oMath>
      <w:r w:rsidRPr="00CD5E39">
        <w:t xml:space="preserve"> represents the mixing probability with the partner demographic group </w:t>
      </w:r>
      <m:oMath>
        <m:sSub>
          <m:sSubPr>
            <m:ctrlPr>
              <w:rPr>
                <w:rFonts w:ascii="Cambria Math" w:hAnsi="Cambria Math"/>
                <w:i/>
              </w:rPr>
            </m:ctrlPr>
          </m:sSubPr>
          <m:e>
            <m:r>
              <w:rPr>
                <w:rFonts w:ascii="Cambria Math" w:hAnsi="Cambria Math"/>
              </w:rPr>
              <m:t>d</m:t>
            </m:r>
          </m:e>
          <m:sub>
            <m:r>
              <w:rPr>
                <w:rFonts w:ascii="Cambria Math" w:hAnsi="Cambria Math"/>
              </w:rPr>
              <m:t>p</m:t>
            </m:r>
          </m:sub>
        </m:sSub>
      </m:oMath>
      <w:r w:rsidRPr="00CD5E39">
        <w:t>.</w:t>
      </w:r>
    </w:p>
    <w:p w14:paraId="008A37AC" w14:textId="77777777" w:rsidR="00095FE4" w:rsidRPr="00CD5E39" w:rsidRDefault="00095FE4" w:rsidP="00CD5E39"/>
    <w:p w14:paraId="4ED3EB35" w14:textId="392E6CB8" w:rsidR="00134D02" w:rsidRDefault="00CD5E39">
      <w:r w:rsidRPr="00CD5E39">
        <w:t>By computing this product, we assess</w:t>
      </w:r>
      <w:r w:rsidR="00406C1B">
        <w:t>ed</w:t>
      </w:r>
      <w:r w:rsidRPr="00CD5E39">
        <w:t xml:space="preserve"> the cumulative likelihood that a person w</w:t>
      </w:r>
      <w:r w:rsidR="00D32ABB">
        <w:t>ould</w:t>
      </w:r>
      <w:r w:rsidRPr="00CD5E39">
        <w:t xml:space="preserve"> not encounter an infection across all their interactions</w:t>
      </w:r>
      <w:r w:rsidR="00A6796B">
        <w:t xml:space="preserve"> with others</w:t>
      </w:r>
      <w:r w:rsidRPr="00CD5E39">
        <w:t xml:space="preserve">. As </w:t>
      </w:r>
      <w:r w:rsidR="00381804">
        <w:t xml:space="preserve">FoI </w:t>
      </w:r>
      <w:r w:rsidRPr="00CD5E39">
        <w:t xml:space="preserve">and the number of infected </w:t>
      </w:r>
      <w:r w:rsidRPr="00CD5E39">
        <w:lastRenderedPageBreak/>
        <w:t xml:space="preserve">individuals in the population increase, the product decreases, and consequently, </w:t>
      </w:r>
      <m:oMath>
        <m:r>
          <w:rPr>
            <w:rFonts w:ascii="Cambria Math" w:hAnsi="Cambria Math"/>
          </w:rPr>
          <m:t>P(Infection)</m:t>
        </m:r>
      </m:oMath>
      <w:r w:rsidR="00033135" w:rsidRPr="00CD5E39">
        <w:t xml:space="preserve"> </w:t>
      </w:r>
      <w:r w:rsidRPr="00CD5E39">
        <w:t>increases, indicating a higher overall risk of infection.</w:t>
      </w:r>
    </w:p>
    <w:p w14:paraId="46F7AE36" w14:textId="197594A3" w:rsidR="0009083B" w:rsidRPr="006E1073" w:rsidRDefault="0009083B" w:rsidP="006E1073">
      <w:pPr>
        <w:pStyle w:val="Heading1"/>
        <w:rPr>
          <w:rFonts w:ascii="Times New Roman" w:hAnsi="Times New Roman" w:cs="Times New Roman"/>
          <w:b/>
          <w:bCs/>
          <w:color w:val="000000" w:themeColor="text1"/>
          <w:sz w:val="24"/>
          <w:szCs w:val="24"/>
        </w:rPr>
      </w:pPr>
      <w:bookmarkStart w:id="6" w:name="_Toc164771563"/>
      <w:r w:rsidRPr="006E1073">
        <w:rPr>
          <w:rFonts w:ascii="Times New Roman" w:hAnsi="Times New Roman" w:cs="Times New Roman"/>
          <w:b/>
          <w:bCs/>
          <w:color w:val="000000" w:themeColor="text1"/>
          <w:sz w:val="24"/>
          <w:szCs w:val="24"/>
        </w:rPr>
        <w:t>Calibration and Validation</w:t>
      </w:r>
      <w:bookmarkEnd w:id="6"/>
    </w:p>
    <w:p w14:paraId="450D8CA4" w14:textId="77777777" w:rsidR="00C45CCC" w:rsidRDefault="00C45CCC" w:rsidP="00C45CCC"/>
    <w:p w14:paraId="124D5DE3" w14:textId="1C158FF4" w:rsidR="00C0225E" w:rsidRPr="00C0225E" w:rsidRDefault="00C0225E" w:rsidP="00C0225E">
      <w:pPr>
        <w:pStyle w:val="Heading2"/>
        <w:rPr>
          <w:rFonts w:ascii="Times New Roman" w:hAnsi="Times New Roman" w:cs="Times New Roman"/>
          <w:b/>
          <w:bCs/>
          <w:i/>
          <w:iCs/>
          <w:color w:val="000000" w:themeColor="text1"/>
          <w:sz w:val="24"/>
          <w:szCs w:val="24"/>
        </w:rPr>
      </w:pPr>
      <w:bookmarkStart w:id="7" w:name="_Toc164771564"/>
      <w:r w:rsidRPr="00C0225E">
        <w:rPr>
          <w:rFonts w:ascii="Times New Roman" w:hAnsi="Times New Roman" w:cs="Times New Roman"/>
          <w:b/>
          <w:bCs/>
          <w:i/>
          <w:iCs/>
          <w:color w:val="000000" w:themeColor="text1"/>
          <w:sz w:val="24"/>
          <w:szCs w:val="24"/>
        </w:rPr>
        <w:t>Calibration</w:t>
      </w:r>
      <w:bookmarkEnd w:id="7"/>
    </w:p>
    <w:p w14:paraId="73603416" w14:textId="539381DC" w:rsidR="00C2480A" w:rsidRDefault="00894991" w:rsidP="00894991">
      <w:r w:rsidRPr="00894991">
        <w:t xml:space="preserve">To determine the initial asymptomatic population and the FoI for our mpox model, we applied a grid search method </w:t>
      </w:r>
      <w:r w:rsidR="0000692C">
        <w:t xml:space="preserve">for the calibration parameters </w:t>
      </w:r>
      <w:r w:rsidRPr="00894991">
        <w:t xml:space="preserve">for the first </w:t>
      </w:r>
      <w:r w:rsidR="00CE45B3">
        <w:t>five</w:t>
      </w:r>
      <w:r w:rsidRPr="00894991">
        <w:t xml:space="preserve"> weeks and separately for week </w:t>
      </w:r>
      <w:r w:rsidR="0099578F">
        <w:t>five</w:t>
      </w:r>
      <w:r w:rsidRPr="00894991">
        <w:t xml:space="preserve"> onwards. Initially, we explored various starting </w:t>
      </w:r>
      <w:r w:rsidR="0000692C">
        <w:t>values</w:t>
      </w:r>
      <w:r w:rsidRPr="00894991">
        <w:t xml:space="preserve"> </w:t>
      </w:r>
      <w:r w:rsidR="00C2480A">
        <w:t xml:space="preserve">for number of </w:t>
      </w:r>
      <w:r w:rsidRPr="00894991">
        <w:t>asymptomatic individuals</w:t>
      </w:r>
      <w:r w:rsidR="00C2480A">
        <w:t xml:space="preserve"> in the initial cohort</w:t>
      </w:r>
      <w:r w:rsidRPr="00894991">
        <w:t>—</w:t>
      </w:r>
      <w:r w:rsidR="00087B78">
        <w:t>128, 145, 156, 165, 185, 193</w:t>
      </w:r>
      <w:r w:rsidRPr="00894991">
        <w:t xml:space="preserve">—and FoI values for the first </w:t>
      </w:r>
      <w:r w:rsidR="00197E0E">
        <w:t>five</w:t>
      </w:r>
      <w:r w:rsidRPr="00894991">
        <w:t xml:space="preserve"> weeks—</w:t>
      </w:r>
      <w:r w:rsidR="00EC0FD5">
        <w:t>2.1, 2.2, 2.3, 2.4, 2.5</w:t>
      </w:r>
      <w:r w:rsidRPr="00894991">
        <w:t xml:space="preserve">—resulting in </w:t>
      </w:r>
      <w:r w:rsidR="009C43AE">
        <w:t>35</w:t>
      </w:r>
      <w:r w:rsidRPr="00894991">
        <w:t xml:space="preserve"> unique combinations. For each scenario, we calculated the sum of squared errors (SSE) using the metric number of </w:t>
      </w:r>
      <w:r w:rsidR="00981BC7">
        <w:t xml:space="preserve">diagnosed </w:t>
      </w:r>
      <w:r w:rsidR="00D42035" w:rsidRPr="00894991">
        <w:t>infections and</w:t>
      </w:r>
      <w:r w:rsidRPr="00894991">
        <w:t xml:space="preserve"> identified the </w:t>
      </w:r>
      <w:r w:rsidR="00A81E15">
        <w:t>six</w:t>
      </w:r>
      <w:r w:rsidRPr="00894991">
        <w:t xml:space="preserve"> scenarios with the lowest SSE</w:t>
      </w:r>
      <w:r w:rsidR="006B0196">
        <w:t xml:space="preserve"> (see Appendix Table </w:t>
      </w:r>
      <w:r w:rsidR="007000EA">
        <w:t>3</w:t>
      </w:r>
      <w:r w:rsidR="006B0196">
        <w:t>a)</w:t>
      </w:r>
      <w:r w:rsidRPr="00894991">
        <w:t>.</w:t>
      </w:r>
    </w:p>
    <w:p w14:paraId="342123C5" w14:textId="77777777" w:rsidR="002651F3" w:rsidRDefault="002651F3" w:rsidP="00894991"/>
    <w:tbl>
      <w:tblPr>
        <w:tblW w:w="8940" w:type="dxa"/>
        <w:jc w:val="center"/>
        <w:tblLook w:val="04A0" w:firstRow="1" w:lastRow="0" w:firstColumn="1" w:lastColumn="0" w:noHBand="0" w:noVBand="1"/>
      </w:tblPr>
      <w:tblGrid>
        <w:gridCol w:w="1758"/>
        <w:gridCol w:w="1026"/>
        <w:gridCol w:w="1026"/>
        <w:gridCol w:w="1026"/>
        <w:gridCol w:w="1026"/>
        <w:gridCol w:w="1026"/>
        <w:gridCol w:w="1026"/>
        <w:gridCol w:w="1026"/>
      </w:tblGrid>
      <w:tr w:rsidR="002651F3" w:rsidRPr="00A842D1" w14:paraId="3150623B" w14:textId="77777777" w:rsidTr="00DF10D1">
        <w:trPr>
          <w:trHeight w:val="320"/>
          <w:jc w:val="center"/>
        </w:trPr>
        <w:tc>
          <w:tcPr>
            <w:tcW w:w="8940" w:type="dxa"/>
            <w:gridSpan w:val="8"/>
            <w:tcBorders>
              <w:top w:val="nil"/>
              <w:left w:val="nil"/>
            </w:tcBorders>
            <w:shd w:val="clear" w:color="000000" w:fill="FFFFFF"/>
            <w:vAlign w:val="bottom"/>
          </w:tcPr>
          <w:p w14:paraId="727944C6" w14:textId="73A06FF5" w:rsidR="002651F3" w:rsidRPr="00A842D1" w:rsidRDefault="00223C7D">
            <w:pPr>
              <w:jc w:val="center"/>
              <w:rPr>
                <w:rFonts w:asciiTheme="minorHAnsi" w:hAnsiTheme="minorHAnsi" w:cstheme="minorHAnsi"/>
                <w:b/>
                <w:bCs/>
                <w:color w:val="000000"/>
              </w:rPr>
            </w:pPr>
            <w:r w:rsidRPr="00A842D1">
              <w:rPr>
                <w:rFonts w:asciiTheme="minorHAnsi" w:hAnsiTheme="minorHAnsi" w:cstheme="minorHAnsi"/>
                <w:b/>
                <w:bCs/>
                <w:color w:val="000000"/>
              </w:rPr>
              <w:t xml:space="preserve">Appendix </w:t>
            </w:r>
            <w:r w:rsidR="002651F3" w:rsidRPr="00A842D1">
              <w:rPr>
                <w:rFonts w:asciiTheme="minorHAnsi" w:hAnsiTheme="minorHAnsi" w:cstheme="minorHAnsi"/>
                <w:b/>
                <w:bCs/>
                <w:color w:val="000000"/>
              </w:rPr>
              <w:t xml:space="preserve">Table </w:t>
            </w:r>
            <w:r w:rsidR="008C3C7F">
              <w:rPr>
                <w:rFonts w:asciiTheme="minorHAnsi" w:hAnsiTheme="minorHAnsi" w:cstheme="minorHAnsi"/>
                <w:b/>
                <w:bCs/>
                <w:color w:val="000000"/>
              </w:rPr>
              <w:t>3</w:t>
            </w:r>
            <w:r w:rsidR="00DB1452" w:rsidRPr="00A842D1">
              <w:rPr>
                <w:rFonts w:asciiTheme="minorHAnsi" w:hAnsiTheme="minorHAnsi" w:cstheme="minorHAnsi"/>
                <w:b/>
                <w:bCs/>
                <w:color w:val="000000"/>
              </w:rPr>
              <w:t>a</w:t>
            </w:r>
            <w:r w:rsidR="002651F3" w:rsidRPr="00A842D1">
              <w:rPr>
                <w:rFonts w:asciiTheme="minorHAnsi" w:hAnsiTheme="minorHAnsi" w:cstheme="minorHAnsi"/>
                <w:b/>
                <w:bCs/>
                <w:color w:val="000000"/>
              </w:rPr>
              <w:t>. Sum of Square Errors for Calibration Scenarios</w:t>
            </w:r>
          </w:p>
        </w:tc>
      </w:tr>
      <w:tr w:rsidR="002651F3" w:rsidRPr="00A842D1" w14:paraId="57BC588A" w14:textId="77777777" w:rsidTr="00DF10D1">
        <w:trPr>
          <w:trHeight w:val="320"/>
          <w:jc w:val="center"/>
        </w:trPr>
        <w:tc>
          <w:tcPr>
            <w:tcW w:w="1758" w:type="dxa"/>
            <w:tcBorders>
              <w:left w:val="nil"/>
              <w:bottom w:val="single" w:sz="4" w:space="0" w:color="auto"/>
              <w:right w:val="nil"/>
            </w:tcBorders>
            <w:shd w:val="clear" w:color="000000" w:fill="FFFFFF"/>
            <w:vAlign w:val="bottom"/>
            <w:hideMark/>
          </w:tcPr>
          <w:p w14:paraId="01F8486E"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7182" w:type="dxa"/>
            <w:gridSpan w:val="7"/>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CFF430F" w14:textId="77777777" w:rsidR="002651F3" w:rsidRPr="00A842D1" w:rsidRDefault="002651F3">
            <w:pPr>
              <w:jc w:val="center"/>
              <w:rPr>
                <w:rFonts w:asciiTheme="minorHAnsi" w:hAnsiTheme="minorHAnsi" w:cstheme="minorHAnsi"/>
                <w:b/>
                <w:bCs/>
                <w:color w:val="000000"/>
              </w:rPr>
            </w:pPr>
            <w:r w:rsidRPr="00A842D1">
              <w:rPr>
                <w:rFonts w:asciiTheme="minorHAnsi" w:hAnsiTheme="minorHAnsi" w:cstheme="minorHAnsi"/>
                <w:b/>
                <w:bCs/>
                <w:color w:val="000000"/>
              </w:rPr>
              <w:t>Number of asymptomatic in the initial cohort</w:t>
            </w:r>
          </w:p>
        </w:tc>
      </w:tr>
      <w:tr w:rsidR="002651F3" w:rsidRPr="00A842D1" w14:paraId="3B178A65" w14:textId="77777777" w:rsidTr="00DF10D1">
        <w:trPr>
          <w:trHeight w:val="680"/>
          <w:jc w:val="center"/>
        </w:trPr>
        <w:tc>
          <w:tcPr>
            <w:tcW w:w="1758" w:type="dxa"/>
            <w:tcBorders>
              <w:top w:val="nil"/>
              <w:left w:val="single" w:sz="4" w:space="0" w:color="auto"/>
              <w:bottom w:val="nil"/>
              <w:right w:val="nil"/>
            </w:tcBorders>
            <w:shd w:val="clear" w:color="000000" w:fill="FFFFFF"/>
            <w:vAlign w:val="bottom"/>
            <w:hideMark/>
          </w:tcPr>
          <w:p w14:paraId="6F9D788D" w14:textId="77777777" w:rsidR="002651F3" w:rsidRPr="00A842D1" w:rsidRDefault="002651F3">
            <w:pPr>
              <w:rPr>
                <w:rFonts w:asciiTheme="minorHAnsi" w:hAnsiTheme="minorHAnsi" w:cstheme="minorHAnsi"/>
                <w:b/>
                <w:bCs/>
                <w:color w:val="000000"/>
              </w:rPr>
            </w:pPr>
            <w:r w:rsidRPr="00A842D1">
              <w:rPr>
                <w:rFonts w:asciiTheme="minorHAnsi" w:hAnsiTheme="minorHAnsi" w:cstheme="minorHAnsi"/>
                <w:b/>
                <w:bCs/>
                <w:color w:val="000000"/>
              </w:rPr>
              <w:t>Force infection</w:t>
            </w:r>
            <w:r w:rsidRPr="00A842D1">
              <w:rPr>
                <w:rFonts w:asciiTheme="minorHAnsi" w:hAnsiTheme="minorHAnsi" w:cstheme="minorHAnsi"/>
                <w:b/>
                <w:bCs/>
                <w:color w:val="000000"/>
              </w:rPr>
              <w:br/>
              <w:t xml:space="preserve"> ≤ Week 5</w:t>
            </w:r>
          </w:p>
        </w:tc>
        <w:tc>
          <w:tcPr>
            <w:tcW w:w="1026" w:type="dxa"/>
            <w:tcBorders>
              <w:top w:val="nil"/>
              <w:left w:val="single" w:sz="4" w:space="0" w:color="auto"/>
              <w:bottom w:val="single" w:sz="4" w:space="0" w:color="auto"/>
              <w:right w:val="nil"/>
            </w:tcBorders>
            <w:shd w:val="clear" w:color="000000" w:fill="FFFFFF"/>
            <w:noWrap/>
            <w:vAlign w:val="bottom"/>
            <w:hideMark/>
          </w:tcPr>
          <w:p w14:paraId="0726B1F0"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28</w:t>
            </w:r>
          </w:p>
        </w:tc>
        <w:tc>
          <w:tcPr>
            <w:tcW w:w="1026" w:type="dxa"/>
            <w:tcBorders>
              <w:top w:val="nil"/>
              <w:left w:val="nil"/>
              <w:bottom w:val="single" w:sz="4" w:space="0" w:color="auto"/>
              <w:right w:val="nil"/>
            </w:tcBorders>
            <w:shd w:val="clear" w:color="000000" w:fill="FFFFFF"/>
            <w:noWrap/>
            <w:vAlign w:val="bottom"/>
            <w:hideMark/>
          </w:tcPr>
          <w:p w14:paraId="7284E946"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45</w:t>
            </w:r>
          </w:p>
        </w:tc>
        <w:tc>
          <w:tcPr>
            <w:tcW w:w="1026" w:type="dxa"/>
            <w:tcBorders>
              <w:top w:val="nil"/>
              <w:left w:val="nil"/>
              <w:bottom w:val="single" w:sz="4" w:space="0" w:color="auto"/>
              <w:right w:val="nil"/>
            </w:tcBorders>
            <w:shd w:val="clear" w:color="000000" w:fill="FFFFFF"/>
            <w:noWrap/>
            <w:vAlign w:val="bottom"/>
            <w:hideMark/>
          </w:tcPr>
          <w:p w14:paraId="6FF61F42"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56</w:t>
            </w:r>
          </w:p>
        </w:tc>
        <w:tc>
          <w:tcPr>
            <w:tcW w:w="1026" w:type="dxa"/>
            <w:tcBorders>
              <w:top w:val="nil"/>
              <w:left w:val="nil"/>
              <w:bottom w:val="single" w:sz="4" w:space="0" w:color="auto"/>
              <w:right w:val="nil"/>
            </w:tcBorders>
            <w:shd w:val="clear" w:color="000000" w:fill="FFFFFF"/>
            <w:noWrap/>
            <w:vAlign w:val="bottom"/>
            <w:hideMark/>
          </w:tcPr>
          <w:p w14:paraId="501A1858"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65</w:t>
            </w:r>
          </w:p>
        </w:tc>
        <w:tc>
          <w:tcPr>
            <w:tcW w:w="1026" w:type="dxa"/>
            <w:tcBorders>
              <w:top w:val="nil"/>
              <w:left w:val="nil"/>
              <w:bottom w:val="single" w:sz="4" w:space="0" w:color="auto"/>
              <w:right w:val="nil"/>
            </w:tcBorders>
            <w:shd w:val="clear" w:color="000000" w:fill="FFFFFF"/>
            <w:noWrap/>
            <w:vAlign w:val="bottom"/>
            <w:hideMark/>
          </w:tcPr>
          <w:p w14:paraId="1424BB11"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85</w:t>
            </w:r>
          </w:p>
        </w:tc>
        <w:tc>
          <w:tcPr>
            <w:tcW w:w="1026" w:type="dxa"/>
            <w:tcBorders>
              <w:top w:val="nil"/>
              <w:left w:val="nil"/>
              <w:bottom w:val="single" w:sz="4" w:space="0" w:color="auto"/>
              <w:right w:val="nil"/>
            </w:tcBorders>
            <w:shd w:val="clear" w:color="auto" w:fill="auto"/>
            <w:noWrap/>
            <w:vAlign w:val="bottom"/>
            <w:hideMark/>
          </w:tcPr>
          <w:p w14:paraId="60293F82"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93</w:t>
            </w:r>
          </w:p>
        </w:tc>
        <w:tc>
          <w:tcPr>
            <w:tcW w:w="1026" w:type="dxa"/>
            <w:tcBorders>
              <w:top w:val="nil"/>
              <w:left w:val="nil"/>
              <w:bottom w:val="single" w:sz="4" w:space="0" w:color="auto"/>
              <w:right w:val="single" w:sz="4" w:space="0" w:color="auto"/>
            </w:tcBorders>
            <w:shd w:val="clear" w:color="000000" w:fill="FFFFFF"/>
            <w:noWrap/>
            <w:vAlign w:val="bottom"/>
            <w:hideMark/>
          </w:tcPr>
          <w:p w14:paraId="2976513E"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202</w:t>
            </w:r>
          </w:p>
        </w:tc>
      </w:tr>
      <w:tr w:rsidR="002651F3" w:rsidRPr="00A842D1" w14:paraId="79D555DF" w14:textId="77777777" w:rsidTr="00DF10D1">
        <w:trPr>
          <w:trHeight w:val="320"/>
          <w:jc w:val="center"/>
        </w:trPr>
        <w:tc>
          <w:tcPr>
            <w:tcW w:w="1758" w:type="dxa"/>
            <w:tcBorders>
              <w:top w:val="single" w:sz="4" w:space="0" w:color="auto"/>
              <w:left w:val="single" w:sz="4" w:space="0" w:color="auto"/>
              <w:bottom w:val="nil"/>
              <w:right w:val="single" w:sz="4" w:space="0" w:color="auto"/>
            </w:tcBorders>
            <w:shd w:val="clear" w:color="000000" w:fill="FFFFFF"/>
            <w:noWrap/>
            <w:vAlign w:val="bottom"/>
            <w:hideMark/>
          </w:tcPr>
          <w:p w14:paraId="11251A7D"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2.1</w:t>
            </w:r>
          </w:p>
        </w:tc>
        <w:tc>
          <w:tcPr>
            <w:tcW w:w="1026" w:type="dxa"/>
            <w:tcBorders>
              <w:top w:val="nil"/>
              <w:left w:val="nil"/>
              <w:bottom w:val="nil"/>
              <w:right w:val="nil"/>
            </w:tcBorders>
            <w:shd w:val="clear" w:color="000000" w:fill="E7E6E6"/>
            <w:noWrap/>
            <w:vAlign w:val="bottom"/>
            <w:hideMark/>
          </w:tcPr>
          <w:p w14:paraId="5775E010"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nil"/>
              <w:left w:val="nil"/>
              <w:bottom w:val="nil"/>
              <w:right w:val="nil"/>
            </w:tcBorders>
            <w:shd w:val="clear" w:color="000000" w:fill="E7E6E6"/>
            <w:noWrap/>
            <w:vAlign w:val="bottom"/>
            <w:hideMark/>
          </w:tcPr>
          <w:p w14:paraId="6021978F"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nil"/>
              <w:left w:val="nil"/>
              <w:bottom w:val="nil"/>
              <w:right w:val="nil"/>
            </w:tcBorders>
            <w:shd w:val="clear" w:color="000000" w:fill="E7E6E6"/>
            <w:noWrap/>
            <w:vAlign w:val="bottom"/>
            <w:hideMark/>
          </w:tcPr>
          <w:p w14:paraId="03C02950"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nil"/>
              <w:left w:val="nil"/>
              <w:bottom w:val="nil"/>
              <w:right w:val="nil"/>
            </w:tcBorders>
            <w:shd w:val="clear" w:color="000000" w:fill="E7E6E6"/>
            <w:noWrap/>
            <w:vAlign w:val="bottom"/>
            <w:hideMark/>
          </w:tcPr>
          <w:p w14:paraId="7DFD85CD"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nil"/>
              <w:left w:val="nil"/>
              <w:bottom w:val="nil"/>
              <w:right w:val="nil"/>
            </w:tcBorders>
            <w:shd w:val="clear" w:color="000000" w:fill="E7E6E6"/>
            <w:noWrap/>
            <w:vAlign w:val="bottom"/>
            <w:hideMark/>
          </w:tcPr>
          <w:p w14:paraId="0202FBF8"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nil"/>
              <w:left w:val="nil"/>
              <w:bottom w:val="nil"/>
              <w:right w:val="nil"/>
            </w:tcBorders>
            <w:shd w:val="clear" w:color="000000" w:fill="E7E6E6"/>
            <w:noWrap/>
            <w:vAlign w:val="bottom"/>
            <w:hideMark/>
          </w:tcPr>
          <w:p w14:paraId="4788FB30"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single" w:sz="4" w:space="0" w:color="auto"/>
              <w:left w:val="nil"/>
              <w:bottom w:val="nil"/>
              <w:right w:val="single" w:sz="4" w:space="0" w:color="auto"/>
            </w:tcBorders>
            <w:shd w:val="clear" w:color="000000" w:fill="FFE699"/>
            <w:noWrap/>
            <w:vAlign w:val="bottom"/>
            <w:hideMark/>
          </w:tcPr>
          <w:p w14:paraId="6D192CB7"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2812</w:t>
            </w:r>
          </w:p>
        </w:tc>
      </w:tr>
      <w:tr w:rsidR="002651F3" w:rsidRPr="00A842D1" w14:paraId="6C13F59C" w14:textId="77777777" w:rsidTr="00DF10D1">
        <w:trPr>
          <w:trHeight w:val="320"/>
          <w:jc w:val="center"/>
        </w:trPr>
        <w:tc>
          <w:tcPr>
            <w:tcW w:w="1758" w:type="dxa"/>
            <w:tcBorders>
              <w:top w:val="nil"/>
              <w:left w:val="single" w:sz="4" w:space="0" w:color="auto"/>
              <w:bottom w:val="nil"/>
              <w:right w:val="single" w:sz="4" w:space="0" w:color="auto"/>
            </w:tcBorders>
            <w:shd w:val="clear" w:color="000000" w:fill="FFFFFF"/>
            <w:noWrap/>
            <w:vAlign w:val="bottom"/>
            <w:hideMark/>
          </w:tcPr>
          <w:p w14:paraId="084C53B6"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2.2</w:t>
            </w:r>
          </w:p>
        </w:tc>
        <w:tc>
          <w:tcPr>
            <w:tcW w:w="1026" w:type="dxa"/>
            <w:tcBorders>
              <w:top w:val="nil"/>
              <w:left w:val="nil"/>
              <w:bottom w:val="nil"/>
              <w:right w:val="nil"/>
            </w:tcBorders>
            <w:shd w:val="clear" w:color="000000" w:fill="E7E6E6"/>
            <w:noWrap/>
            <w:vAlign w:val="bottom"/>
            <w:hideMark/>
          </w:tcPr>
          <w:p w14:paraId="73341ECB"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nil"/>
              <w:left w:val="nil"/>
              <w:bottom w:val="nil"/>
              <w:right w:val="nil"/>
            </w:tcBorders>
            <w:shd w:val="clear" w:color="000000" w:fill="E7E6E6"/>
            <w:noWrap/>
            <w:vAlign w:val="bottom"/>
            <w:hideMark/>
          </w:tcPr>
          <w:p w14:paraId="318E3BFF"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nil"/>
              <w:left w:val="nil"/>
              <w:bottom w:val="nil"/>
              <w:right w:val="nil"/>
            </w:tcBorders>
            <w:shd w:val="clear" w:color="000000" w:fill="F9C48C"/>
            <w:noWrap/>
            <w:vAlign w:val="bottom"/>
            <w:hideMark/>
          </w:tcPr>
          <w:p w14:paraId="38A06ED8"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6860</w:t>
            </w:r>
          </w:p>
        </w:tc>
        <w:tc>
          <w:tcPr>
            <w:tcW w:w="1026" w:type="dxa"/>
            <w:tcBorders>
              <w:top w:val="nil"/>
              <w:left w:val="nil"/>
              <w:bottom w:val="nil"/>
              <w:right w:val="nil"/>
            </w:tcBorders>
            <w:shd w:val="clear" w:color="000000" w:fill="FDDB95"/>
            <w:noWrap/>
            <w:vAlign w:val="bottom"/>
            <w:hideMark/>
          </w:tcPr>
          <w:p w14:paraId="7DC919B3"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4107</w:t>
            </w:r>
          </w:p>
        </w:tc>
        <w:tc>
          <w:tcPr>
            <w:tcW w:w="1026" w:type="dxa"/>
            <w:tcBorders>
              <w:top w:val="nil"/>
              <w:left w:val="nil"/>
              <w:bottom w:val="nil"/>
              <w:right w:val="nil"/>
            </w:tcBorders>
            <w:shd w:val="clear" w:color="000000" w:fill="FDDA95"/>
            <w:noWrap/>
            <w:vAlign w:val="bottom"/>
            <w:hideMark/>
          </w:tcPr>
          <w:p w14:paraId="26EBE1F0"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4259</w:t>
            </w:r>
          </w:p>
        </w:tc>
        <w:tc>
          <w:tcPr>
            <w:tcW w:w="1026" w:type="dxa"/>
            <w:tcBorders>
              <w:top w:val="nil"/>
              <w:left w:val="nil"/>
              <w:bottom w:val="nil"/>
              <w:right w:val="nil"/>
            </w:tcBorders>
            <w:shd w:val="clear" w:color="000000" w:fill="FCE598"/>
            <w:noWrap/>
            <w:vAlign w:val="bottom"/>
            <w:hideMark/>
          </w:tcPr>
          <w:p w14:paraId="42477C0B"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2683</w:t>
            </w:r>
          </w:p>
        </w:tc>
        <w:tc>
          <w:tcPr>
            <w:tcW w:w="1026" w:type="dxa"/>
            <w:tcBorders>
              <w:top w:val="single" w:sz="4" w:space="0" w:color="auto"/>
              <w:left w:val="single" w:sz="4" w:space="0" w:color="auto"/>
              <w:bottom w:val="single" w:sz="4" w:space="0" w:color="auto"/>
              <w:right w:val="single" w:sz="4" w:space="0" w:color="auto"/>
            </w:tcBorders>
            <w:shd w:val="clear" w:color="000000" w:fill="B1D28F"/>
            <w:noWrap/>
            <w:vAlign w:val="bottom"/>
            <w:hideMark/>
          </w:tcPr>
          <w:p w14:paraId="4B6E9341"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606</w:t>
            </w:r>
          </w:p>
        </w:tc>
      </w:tr>
      <w:tr w:rsidR="002651F3" w:rsidRPr="00A842D1" w14:paraId="65A23337" w14:textId="77777777" w:rsidTr="00DF10D1">
        <w:trPr>
          <w:trHeight w:val="320"/>
          <w:jc w:val="center"/>
        </w:trPr>
        <w:tc>
          <w:tcPr>
            <w:tcW w:w="1758" w:type="dxa"/>
            <w:tcBorders>
              <w:top w:val="nil"/>
              <w:left w:val="single" w:sz="4" w:space="0" w:color="auto"/>
              <w:bottom w:val="nil"/>
              <w:right w:val="single" w:sz="4" w:space="0" w:color="auto"/>
            </w:tcBorders>
            <w:shd w:val="clear" w:color="000000" w:fill="FFFFFF"/>
            <w:noWrap/>
            <w:vAlign w:val="bottom"/>
            <w:hideMark/>
          </w:tcPr>
          <w:p w14:paraId="54C24912"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2.3</w:t>
            </w:r>
          </w:p>
        </w:tc>
        <w:tc>
          <w:tcPr>
            <w:tcW w:w="1026" w:type="dxa"/>
            <w:tcBorders>
              <w:top w:val="nil"/>
              <w:left w:val="nil"/>
              <w:bottom w:val="nil"/>
              <w:right w:val="nil"/>
            </w:tcBorders>
            <w:shd w:val="clear" w:color="000000" w:fill="E7E6E6"/>
            <w:noWrap/>
            <w:vAlign w:val="bottom"/>
            <w:hideMark/>
          </w:tcPr>
          <w:p w14:paraId="3C7A2ADB"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nil"/>
              <w:left w:val="nil"/>
              <w:bottom w:val="nil"/>
              <w:right w:val="nil"/>
            </w:tcBorders>
            <w:shd w:val="clear" w:color="000000" w:fill="F9C58C"/>
            <w:noWrap/>
            <w:vAlign w:val="bottom"/>
            <w:hideMark/>
          </w:tcPr>
          <w:p w14:paraId="35CADBF1"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6763</w:t>
            </w:r>
          </w:p>
        </w:tc>
        <w:tc>
          <w:tcPr>
            <w:tcW w:w="1026" w:type="dxa"/>
            <w:tcBorders>
              <w:top w:val="nil"/>
              <w:left w:val="nil"/>
              <w:bottom w:val="nil"/>
              <w:right w:val="nil"/>
            </w:tcBorders>
            <w:shd w:val="clear" w:color="000000" w:fill="FACC8F"/>
            <w:noWrap/>
            <w:vAlign w:val="bottom"/>
            <w:hideMark/>
          </w:tcPr>
          <w:p w14:paraId="426471DC"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5878</w:t>
            </w:r>
          </w:p>
        </w:tc>
        <w:tc>
          <w:tcPr>
            <w:tcW w:w="1026" w:type="dxa"/>
            <w:tcBorders>
              <w:top w:val="nil"/>
              <w:left w:val="nil"/>
              <w:bottom w:val="nil"/>
              <w:right w:val="nil"/>
            </w:tcBorders>
            <w:shd w:val="clear" w:color="000000" w:fill="FDDA95"/>
            <w:noWrap/>
            <w:vAlign w:val="bottom"/>
            <w:hideMark/>
          </w:tcPr>
          <w:p w14:paraId="2270DF70"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4219</w:t>
            </w:r>
          </w:p>
        </w:tc>
        <w:tc>
          <w:tcPr>
            <w:tcW w:w="1026" w:type="dxa"/>
            <w:tcBorders>
              <w:top w:val="single" w:sz="4" w:space="0" w:color="auto"/>
              <w:left w:val="single" w:sz="4" w:space="0" w:color="auto"/>
              <w:bottom w:val="single" w:sz="4" w:space="0" w:color="auto"/>
              <w:right w:val="single" w:sz="4" w:space="0" w:color="auto"/>
            </w:tcBorders>
            <w:shd w:val="clear" w:color="000000" w:fill="BBD490"/>
            <w:noWrap/>
            <w:vAlign w:val="bottom"/>
            <w:hideMark/>
          </w:tcPr>
          <w:p w14:paraId="5F388F59"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874</w:t>
            </w:r>
          </w:p>
        </w:tc>
        <w:tc>
          <w:tcPr>
            <w:tcW w:w="1026" w:type="dxa"/>
            <w:tcBorders>
              <w:top w:val="single" w:sz="4" w:space="0" w:color="auto"/>
              <w:left w:val="single" w:sz="4" w:space="0" w:color="auto"/>
              <w:bottom w:val="single" w:sz="4" w:space="0" w:color="auto"/>
              <w:right w:val="single" w:sz="4" w:space="0" w:color="auto"/>
            </w:tcBorders>
            <w:shd w:val="clear" w:color="000000" w:fill="C4D691"/>
            <w:noWrap/>
            <w:vAlign w:val="bottom"/>
            <w:hideMark/>
          </w:tcPr>
          <w:p w14:paraId="17E023FF"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120</w:t>
            </w:r>
          </w:p>
        </w:tc>
        <w:tc>
          <w:tcPr>
            <w:tcW w:w="1026" w:type="dxa"/>
            <w:tcBorders>
              <w:top w:val="single" w:sz="4" w:space="0" w:color="auto"/>
              <w:left w:val="nil"/>
              <w:bottom w:val="single" w:sz="4" w:space="0" w:color="auto"/>
              <w:right w:val="single" w:sz="4" w:space="0" w:color="auto"/>
            </w:tcBorders>
            <w:shd w:val="clear" w:color="000000" w:fill="B4D38F"/>
            <w:noWrap/>
            <w:vAlign w:val="bottom"/>
            <w:hideMark/>
          </w:tcPr>
          <w:p w14:paraId="0CD1BF3D"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696</w:t>
            </w:r>
          </w:p>
        </w:tc>
      </w:tr>
      <w:tr w:rsidR="002651F3" w:rsidRPr="00A842D1" w14:paraId="0D66AB34" w14:textId="77777777" w:rsidTr="00DF10D1">
        <w:trPr>
          <w:trHeight w:val="320"/>
          <w:jc w:val="center"/>
        </w:trPr>
        <w:tc>
          <w:tcPr>
            <w:tcW w:w="1758" w:type="dxa"/>
            <w:tcBorders>
              <w:top w:val="nil"/>
              <w:left w:val="single" w:sz="4" w:space="0" w:color="auto"/>
              <w:bottom w:val="nil"/>
              <w:right w:val="single" w:sz="4" w:space="0" w:color="auto"/>
            </w:tcBorders>
            <w:shd w:val="clear" w:color="000000" w:fill="FFFFFF"/>
            <w:noWrap/>
            <w:vAlign w:val="bottom"/>
            <w:hideMark/>
          </w:tcPr>
          <w:p w14:paraId="1A93BDB1"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2.4</w:t>
            </w:r>
          </w:p>
        </w:tc>
        <w:tc>
          <w:tcPr>
            <w:tcW w:w="1026" w:type="dxa"/>
            <w:tcBorders>
              <w:top w:val="nil"/>
              <w:left w:val="single" w:sz="4" w:space="0" w:color="auto"/>
              <w:bottom w:val="nil"/>
              <w:right w:val="nil"/>
            </w:tcBorders>
            <w:shd w:val="clear" w:color="000000" w:fill="F4B084"/>
            <w:noWrap/>
            <w:vAlign w:val="bottom"/>
            <w:hideMark/>
          </w:tcPr>
          <w:p w14:paraId="30E0FAAE"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9224</w:t>
            </w:r>
          </w:p>
        </w:tc>
        <w:tc>
          <w:tcPr>
            <w:tcW w:w="1026" w:type="dxa"/>
            <w:tcBorders>
              <w:top w:val="nil"/>
              <w:left w:val="nil"/>
              <w:bottom w:val="nil"/>
              <w:right w:val="nil"/>
            </w:tcBorders>
            <w:shd w:val="clear" w:color="000000" w:fill="FDDC95"/>
            <w:noWrap/>
            <w:vAlign w:val="bottom"/>
            <w:hideMark/>
          </w:tcPr>
          <w:p w14:paraId="41FDB4B6"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4054</w:t>
            </w:r>
          </w:p>
        </w:tc>
        <w:tc>
          <w:tcPr>
            <w:tcW w:w="1026" w:type="dxa"/>
            <w:tcBorders>
              <w:top w:val="nil"/>
              <w:left w:val="nil"/>
              <w:bottom w:val="nil"/>
              <w:right w:val="nil"/>
            </w:tcBorders>
            <w:shd w:val="clear" w:color="000000" w:fill="FEE197"/>
            <w:noWrap/>
            <w:vAlign w:val="bottom"/>
            <w:hideMark/>
          </w:tcPr>
          <w:p w14:paraId="3D0A793E"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3455</w:t>
            </w:r>
          </w:p>
        </w:tc>
        <w:tc>
          <w:tcPr>
            <w:tcW w:w="1026" w:type="dxa"/>
            <w:tcBorders>
              <w:top w:val="nil"/>
              <w:left w:val="nil"/>
              <w:bottom w:val="nil"/>
              <w:right w:val="nil"/>
            </w:tcBorders>
            <w:shd w:val="clear" w:color="000000" w:fill="F9E498"/>
            <w:noWrap/>
            <w:vAlign w:val="bottom"/>
            <w:hideMark/>
          </w:tcPr>
          <w:p w14:paraId="55DA122B"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2583</w:t>
            </w:r>
          </w:p>
        </w:tc>
        <w:tc>
          <w:tcPr>
            <w:tcW w:w="1026" w:type="dxa"/>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29F7E2E0"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367</w:t>
            </w:r>
          </w:p>
        </w:tc>
        <w:tc>
          <w:tcPr>
            <w:tcW w:w="1026" w:type="dxa"/>
            <w:tcBorders>
              <w:top w:val="single" w:sz="4" w:space="0" w:color="auto"/>
              <w:left w:val="single" w:sz="4" w:space="0" w:color="auto"/>
              <w:bottom w:val="single" w:sz="4" w:space="0" w:color="auto"/>
              <w:right w:val="single" w:sz="4" w:space="0" w:color="auto"/>
            </w:tcBorders>
            <w:shd w:val="clear" w:color="000000" w:fill="BFD590"/>
            <w:noWrap/>
            <w:vAlign w:val="bottom"/>
            <w:hideMark/>
          </w:tcPr>
          <w:p w14:paraId="25C76A64"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003</w:t>
            </w:r>
          </w:p>
        </w:tc>
        <w:tc>
          <w:tcPr>
            <w:tcW w:w="1026" w:type="dxa"/>
            <w:tcBorders>
              <w:top w:val="nil"/>
              <w:left w:val="nil"/>
              <w:bottom w:val="nil"/>
              <w:right w:val="single" w:sz="4" w:space="0" w:color="auto"/>
            </w:tcBorders>
            <w:shd w:val="clear" w:color="000000" w:fill="E7E6E6"/>
            <w:noWrap/>
            <w:vAlign w:val="bottom"/>
            <w:hideMark/>
          </w:tcPr>
          <w:p w14:paraId="6E494EF3"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r>
      <w:tr w:rsidR="002651F3" w:rsidRPr="00A842D1" w14:paraId="10A26785" w14:textId="77777777" w:rsidTr="00DF10D1">
        <w:trPr>
          <w:trHeight w:val="320"/>
          <w:jc w:val="center"/>
        </w:trPr>
        <w:tc>
          <w:tcPr>
            <w:tcW w:w="1758" w:type="dxa"/>
            <w:tcBorders>
              <w:top w:val="nil"/>
              <w:left w:val="single" w:sz="4" w:space="0" w:color="auto"/>
              <w:bottom w:val="single" w:sz="4" w:space="0" w:color="auto"/>
              <w:right w:val="single" w:sz="4" w:space="0" w:color="auto"/>
            </w:tcBorders>
            <w:shd w:val="clear" w:color="000000" w:fill="FFFFFF"/>
            <w:noWrap/>
            <w:vAlign w:val="bottom"/>
            <w:hideMark/>
          </w:tcPr>
          <w:p w14:paraId="36C2A529"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2.5</w:t>
            </w:r>
          </w:p>
        </w:tc>
        <w:tc>
          <w:tcPr>
            <w:tcW w:w="1026" w:type="dxa"/>
            <w:tcBorders>
              <w:top w:val="nil"/>
              <w:left w:val="single" w:sz="4" w:space="0" w:color="auto"/>
              <w:bottom w:val="single" w:sz="4" w:space="0" w:color="auto"/>
              <w:right w:val="nil"/>
            </w:tcBorders>
            <w:shd w:val="clear" w:color="000000" w:fill="FCD794"/>
            <w:noWrap/>
            <w:vAlign w:val="bottom"/>
            <w:hideMark/>
          </w:tcPr>
          <w:p w14:paraId="6446E35E"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4590</w:t>
            </w:r>
          </w:p>
        </w:tc>
        <w:tc>
          <w:tcPr>
            <w:tcW w:w="1026" w:type="dxa"/>
            <w:tcBorders>
              <w:top w:val="nil"/>
              <w:left w:val="nil"/>
              <w:bottom w:val="single" w:sz="4" w:space="0" w:color="auto"/>
              <w:right w:val="nil"/>
            </w:tcBorders>
            <w:shd w:val="clear" w:color="000000" w:fill="D9DC94"/>
            <w:noWrap/>
            <w:vAlign w:val="bottom"/>
            <w:hideMark/>
          </w:tcPr>
          <w:p w14:paraId="0E8D8650"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715</w:t>
            </w:r>
          </w:p>
        </w:tc>
        <w:tc>
          <w:tcPr>
            <w:tcW w:w="1026" w:type="dxa"/>
            <w:tcBorders>
              <w:top w:val="nil"/>
              <w:left w:val="nil"/>
              <w:bottom w:val="single" w:sz="4" w:space="0" w:color="auto"/>
              <w:right w:val="nil"/>
            </w:tcBorders>
            <w:shd w:val="clear" w:color="000000" w:fill="DDDD94"/>
            <w:noWrap/>
            <w:vAlign w:val="bottom"/>
            <w:hideMark/>
          </w:tcPr>
          <w:p w14:paraId="66665386"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814</w:t>
            </w:r>
          </w:p>
        </w:tc>
        <w:tc>
          <w:tcPr>
            <w:tcW w:w="1026" w:type="dxa"/>
            <w:tcBorders>
              <w:top w:val="nil"/>
              <w:left w:val="nil"/>
              <w:bottom w:val="single" w:sz="4" w:space="0" w:color="auto"/>
              <w:right w:val="nil"/>
            </w:tcBorders>
            <w:shd w:val="clear" w:color="000000" w:fill="CFD992"/>
            <w:noWrap/>
            <w:vAlign w:val="bottom"/>
            <w:hideMark/>
          </w:tcPr>
          <w:p w14:paraId="7E9F18D0" w14:textId="77777777" w:rsidR="002651F3" w:rsidRPr="00A842D1" w:rsidRDefault="002651F3">
            <w:pPr>
              <w:jc w:val="right"/>
              <w:rPr>
                <w:rFonts w:asciiTheme="minorHAnsi" w:hAnsiTheme="minorHAnsi" w:cstheme="minorHAnsi"/>
                <w:color w:val="000000"/>
              </w:rPr>
            </w:pPr>
            <w:r w:rsidRPr="00A842D1">
              <w:rPr>
                <w:rFonts w:asciiTheme="minorHAnsi" w:hAnsiTheme="minorHAnsi" w:cstheme="minorHAnsi"/>
                <w:color w:val="000000"/>
              </w:rPr>
              <w:t>1422</w:t>
            </w:r>
          </w:p>
        </w:tc>
        <w:tc>
          <w:tcPr>
            <w:tcW w:w="1026" w:type="dxa"/>
            <w:tcBorders>
              <w:top w:val="nil"/>
              <w:left w:val="nil"/>
              <w:bottom w:val="single" w:sz="4" w:space="0" w:color="auto"/>
              <w:right w:val="nil"/>
            </w:tcBorders>
            <w:shd w:val="clear" w:color="000000" w:fill="E7E6E6"/>
            <w:noWrap/>
            <w:vAlign w:val="bottom"/>
            <w:hideMark/>
          </w:tcPr>
          <w:p w14:paraId="3887DB4C"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nil"/>
              <w:left w:val="nil"/>
              <w:bottom w:val="single" w:sz="4" w:space="0" w:color="auto"/>
              <w:right w:val="nil"/>
            </w:tcBorders>
            <w:shd w:val="clear" w:color="000000" w:fill="E7E6E6"/>
            <w:noWrap/>
            <w:vAlign w:val="bottom"/>
            <w:hideMark/>
          </w:tcPr>
          <w:p w14:paraId="4EF4D67D"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c>
          <w:tcPr>
            <w:tcW w:w="1026" w:type="dxa"/>
            <w:tcBorders>
              <w:top w:val="nil"/>
              <w:left w:val="nil"/>
              <w:bottom w:val="single" w:sz="4" w:space="0" w:color="auto"/>
              <w:right w:val="single" w:sz="4" w:space="0" w:color="auto"/>
            </w:tcBorders>
            <w:shd w:val="clear" w:color="000000" w:fill="E7E6E6"/>
            <w:noWrap/>
            <w:vAlign w:val="bottom"/>
            <w:hideMark/>
          </w:tcPr>
          <w:p w14:paraId="21D5581F" w14:textId="77777777" w:rsidR="002651F3" w:rsidRPr="00A842D1" w:rsidRDefault="002651F3">
            <w:pPr>
              <w:rPr>
                <w:rFonts w:asciiTheme="minorHAnsi" w:hAnsiTheme="minorHAnsi" w:cstheme="minorHAnsi"/>
                <w:color w:val="000000"/>
              </w:rPr>
            </w:pPr>
            <w:r w:rsidRPr="00A842D1">
              <w:rPr>
                <w:rFonts w:asciiTheme="minorHAnsi" w:hAnsiTheme="minorHAnsi" w:cstheme="minorHAnsi"/>
                <w:color w:val="000000"/>
              </w:rPr>
              <w:t> </w:t>
            </w:r>
          </w:p>
        </w:tc>
      </w:tr>
    </w:tbl>
    <w:p w14:paraId="42854756" w14:textId="77777777" w:rsidR="002651F3" w:rsidRDefault="002651F3" w:rsidP="00894991"/>
    <w:tbl>
      <w:tblPr>
        <w:tblW w:w="8820" w:type="dxa"/>
        <w:jc w:val="center"/>
        <w:tblLayout w:type="fixed"/>
        <w:tblLook w:val="04A0" w:firstRow="1" w:lastRow="0" w:firstColumn="1" w:lastColumn="0" w:noHBand="0" w:noVBand="1"/>
      </w:tblPr>
      <w:tblGrid>
        <w:gridCol w:w="1760"/>
        <w:gridCol w:w="1176"/>
        <w:gridCol w:w="1177"/>
        <w:gridCol w:w="1177"/>
        <w:gridCol w:w="1176"/>
        <w:gridCol w:w="1177"/>
        <w:gridCol w:w="1177"/>
      </w:tblGrid>
      <w:tr w:rsidR="00DF10D1" w14:paraId="5FF72D5C" w14:textId="77777777" w:rsidTr="00A842D1">
        <w:trPr>
          <w:trHeight w:val="320"/>
          <w:jc w:val="center"/>
        </w:trPr>
        <w:tc>
          <w:tcPr>
            <w:tcW w:w="8820" w:type="dxa"/>
            <w:gridSpan w:val="7"/>
            <w:tcBorders>
              <w:top w:val="nil"/>
              <w:left w:val="nil"/>
            </w:tcBorders>
            <w:shd w:val="clear" w:color="auto" w:fill="auto"/>
            <w:noWrap/>
            <w:vAlign w:val="bottom"/>
          </w:tcPr>
          <w:p w14:paraId="7753ABEA" w14:textId="698BC12C" w:rsidR="00DF10D1" w:rsidRDefault="00223C7D" w:rsidP="00DF10D1">
            <w:pPr>
              <w:jc w:val="center"/>
              <w:rPr>
                <w:rFonts w:ascii="Calibri" w:hAnsi="Calibri" w:cs="Calibri"/>
                <w:b/>
                <w:bCs/>
                <w:color w:val="000000"/>
              </w:rPr>
            </w:pPr>
            <w:r>
              <w:rPr>
                <w:rFonts w:ascii="Calibri" w:hAnsi="Calibri" w:cs="Calibri"/>
                <w:b/>
                <w:bCs/>
                <w:color w:val="000000"/>
              </w:rPr>
              <w:t xml:space="preserve">Appendix </w:t>
            </w:r>
            <w:r w:rsidR="00DF10D1">
              <w:rPr>
                <w:rFonts w:ascii="Calibri" w:hAnsi="Calibri" w:cs="Calibri"/>
                <w:b/>
                <w:bCs/>
                <w:color w:val="000000"/>
              </w:rPr>
              <w:t xml:space="preserve">Table </w:t>
            </w:r>
            <w:r w:rsidR="008C3C7F">
              <w:rPr>
                <w:rFonts w:ascii="Calibri" w:hAnsi="Calibri" w:cs="Calibri"/>
                <w:b/>
                <w:bCs/>
                <w:color w:val="000000"/>
              </w:rPr>
              <w:t>3</w:t>
            </w:r>
            <w:r w:rsidR="00AF78A2">
              <w:rPr>
                <w:rFonts w:ascii="Calibri" w:hAnsi="Calibri" w:cs="Calibri"/>
                <w:b/>
                <w:bCs/>
                <w:color w:val="000000"/>
              </w:rPr>
              <w:t>b</w:t>
            </w:r>
            <w:r w:rsidR="00DF10D1">
              <w:rPr>
                <w:rFonts w:ascii="Calibri" w:hAnsi="Calibri" w:cs="Calibri"/>
                <w:b/>
                <w:bCs/>
                <w:color w:val="000000"/>
              </w:rPr>
              <w:t>. Sum of Square Errors for Calibration Scenarios</w:t>
            </w:r>
          </w:p>
        </w:tc>
      </w:tr>
      <w:tr w:rsidR="00DF10D1" w14:paraId="6DA40D7B" w14:textId="77777777" w:rsidTr="00A842D1">
        <w:trPr>
          <w:trHeight w:val="320"/>
          <w:jc w:val="center"/>
        </w:trPr>
        <w:tc>
          <w:tcPr>
            <w:tcW w:w="1760" w:type="dxa"/>
            <w:tcBorders>
              <w:left w:val="nil"/>
              <w:bottom w:val="single" w:sz="4" w:space="0" w:color="auto"/>
              <w:right w:val="nil"/>
            </w:tcBorders>
            <w:shd w:val="clear" w:color="auto" w:fill="auto"/>
            <w:noWrap/>
            <w:vAlign w:val="bottom"/>
            <w:hideMark/>
          </w:tcPr>
          <w:p w14:paraId="46983C2D" w14:textId="77777777" w:rsidR="00DF10D1" w:rsidRDefault="00DF10D1" w:rsidP="00DF10D1">
            <w:pPr>
              <w:rPr>
                <w:rFonts w:ascii="Calibri" w:hAnsi="Calibri" w:cs="Calibri"/>
                <w:color w:val="000000"/>
              </w:rPr>
            </w:pPr>
            <w:r>
              <w:rPr>
                <w:rFonts w:ascii="Calibri" w:hAnsi="Calibri" w:cs="Calibri"/>
                <w:color w:val="000000"/>
              </w:rPr>
              <w:t> </w:t>
            </w:r>
          </w:p>
        </w:tc>
        <w:tc>
          <w:tcPr>
            <w:tcW w:w="7060" w:type="dxa"/>
            <w:gridSpan w:val="6"/>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9495739" w14:textId="11C7C5AC" w:rsidR="00DF10D1" w:rsidRDefault="00DF10D1" w:rsidP="00DF10D1">
            <w:pPr>
              <w:jc w:val="center"/>
              <w:rPr>
                <w:rFonts w:ascii="Calibri" w:hAnsi="Calibri" w:cs="Calibri"/>
                <w:b/>
                <w:bCs/>
                <w:color w:val="000000"/>
              </w:rPr>
            </w:pPr>
            <w:r>
              <w:rPr>
                <w:rFonts w:ascii="Calibri" w:hAnsi="Calibri" w:cs="Calibri"/>
                <w:b/>
                <w:bCs/>
                <w:color w:val="000000"/>
              </w:rPr>
              <w:t>Number of asymptomatic in the initial cohort</w:t>
            </w:r>
          </w:p>
        </w:tc>
      </w:tr>
      <w:tr w:rsidR="00DF10D1" w14:paraId="40F791DE" w14:textId="77777777" w:rsidTr="00A842D1">
        <w:trPr>
          <w:trHeight w:val="680"/>
          <w:jc w:val="center"/>
        </w:trPr>
        <w:tc>
          <w:tcPr>
            <w:tcW w:w="1760" w:type="dxa"/>
            <w:tcBorders>
              <w:top w:val="nil"/>
              <w:left w:val="single" w:sz="4" w:space="0" w:color="auto"/>
              <w:bottom w:val="nil"/>
              <w:right w:val="nil"/>
            </w:tcBorders>
            <w:shd w:val="clear" w:color="000000" w:fill="FFFFFF"/>
            <w:vAlign w:val="bottom"/>
            <w:hideMark/>
          </w:tcPr>
          <w:p w14:paraId="49A6177A" w14:textId="77777777" w:rsidR="00DF10D1" w:rsidRDefault="00DF10D1" w:rsidP="00DF10D1">
            <w:pPr>
              <w:rPr>
                <w:rFonts w:ascii="Calibri" w:hAnsi="Calibri" w:cs="Calibri"/>
                <w:b/>
                <w:bCs/>
                <w:color w:val="000000"/>
              </w:rPr>
            </w:pPr>
            <w:r>
              <w:rPr>
                <w:rFonts w:ascii="Calibri" w:hAnsi="Calibri" w:cs="Calibri"/>
                <w:b/>
                <w:bCs/>
                <w:color w:val="000000"/>
              </w:rPr>
              <w:t>Force infection</w:t>
            </w:r>
            <w:r>
              <w:rPr>
                <w:rFonts w:ascii="Calibri" w:hAnsi="Calibri" w:cs="Calibri"/>
                <w:b/>
                <w:bCs/>
                <w:color w:val="000000"/>
              </w:rPr>
              <w:br/>
              <w:t>&gt; Week 5</w:t>
            </w:r>
          </w:p>
        </w:tc>
        <w:tc>
          <w:tcPr>
            <w:tcW w:w="1176" w:type="dxa"/>
            <w:tcBorders>
              <w:top w:val="nil"/>
              <w:left w:val="single" w:sz="4" w:space="0" w:color="auto"/>
              <w:bottom w:val="single" w:sz="4" w:space="0" w:color="auto"/>
              <w:right w:val="nil"/>
            </w:tcBorders>
            <w:shd w:val="clear" w:color="000000" w:fill="FFFFFF"/>
            <w:noWrap/>
            <w:vAlign w:val="bottom"/>
            <w:hideMark/>
          </w:tcPr>
          <w:p w14:paraId="03DF7D77" w14:textId="77777777" w:rsidR="00DF10D1" w:rsidRDefault="00DF10D1" w:rsidP="00DF10D1">
            <w:pPr>
              <w:rPr>
                <w:rFonts w:ascii="Calibri" w:hAnsi="Calibri" w:cs="Calibri"/>
                <w:color w:val="000000"/>
              </w:rPr>
            </w:pPr>
            <w:r>
              <w:rPr>
                <w:rFonts w:ascii="Calibri" w:hAnsi="Calibri" w:cs="Calibri"/>
                <w:color w:val="000000"/>
              </w:rPr>
              <w:t>(2.3, 185)</w:t>
            </w:r>
          </w:p>
        </w:tc>
        <w:tc>
          <w:tcPr>
            <w:tcW w:w="1177" w:type="dxa"/>
            <w:tcBorders>
              <w:top w:val="nil"/>
              <w:left w:val="nil"/>
              <w:bottom w:val="single" w:sz="4" w:space="0" w:color="auto"/>
              <w:right w:val="nil"/>
            </w:tcBorders>
            <w:shd w:val="clear" w:color="000000" w:fill="FFFFFF"/>
            <w:noWrap/>
            <w:vAlign w:val="bottom"/>
            <w:hideMark/>
          </w:tcPr>
          <w:p w14:paraId="2FDCDF0D" w14:textId="77777777" w:rsidR="00DF10D1" w:rsidRDefault="00DF10D1" w:rsidP="00DF10D1">
            <w:pPr>
              <w:rPr>
                <w:rFonts w:ascii="Calibri" w:hAnsi="Calibri" w:cs="Calibri"/>
                <w:color w:val="000000"/>
              </w:rPr>
            </w:pPr>
            <w:r>
              <w:rPr>
                <w:rFonts w:ascii="Calibri" w:hAnsi="Calibri" w:cs="Calibri"/>
                <w:color w:val="000000"/>
              </w:rPr>
              <w:t>(2.4, 185)</w:t>
            </w:r>
          </w:p>
        </w:tc>
        <w:tc>
          <w:tcPr>
            <w:tcW w:w="1177" w:type="dxa"/>
            <w:tcBorders>
              <w:top w:val="nil"/>
              <w:left w:val="nil"/>
              <w:bottom w:val="single" w:sz="4" w:space="0" w:color="auto"/>
              <w:right w:val="nil"/>
            </w:tcBorders>
            <w:shd w:val="clear" w:color="000000" w:fill="FFFFFF"/>
            <w:noWrap/>
            <w:vAlign w:val="bottom"/>
            <w:hideMark/>
          </w:tcPr>
          <w:p w14:paraId="4765BEA1" w14:textId="77777777" w:rsidR="00DF10D1" w:rsidRDefault="00DF10D1" w:rsidP="00DF10D1">
            <w:pPr>
              <w:rPr>
                <w:rFonts w:ascii="Calibri" w:hAnsi="Calibri" w:cs="Calibri"/>
                <w:color w:val="000000"/>
              </w:rPr>
            </w:pPr>
            <w:r>
              <w:rPr>
                <w:rFonts w:ascii="Calibri" w:hAnsi="Calibri" w:cs="Calibri"/>
                <w:color w:val="000000"/>
              </w:rPr>
              <w:t>(2.3, 193)</w:t>
            </w:r>
          </w:p>
        </w:tc>
        <w:tc>
          <w:tcPr>
            <w:tcW w:w="1176" w:type="dxa"/>
            <w:tcBorders>
              <w:top w:val="nil"/>
              <w:left w:val="nil"/>
              <w:bottom w:val="single" w:sz="4" w:space="0" w:color="auto"/>
              <w:right w:val="nil"/>
            </w:tcBorders>
            <w:shd w:val="clear" w:color="000000" w:fill="FFFFFF"/>
            <w:noWrap/>
            <w:vAlign w:val="bottom"/>
            <w:hideMark/>
          </w:tcPr>
          <w:p w14:paraId="254EF637" w14:textId="77777777" w:rsidR="00DF10D1" w:rsidRDefault="00DF10D1" w:rsidP="00DF10D1">
            <w:pPr>
              <w:rPr>
                <w:rFonts w:ascii="Calibri" w:hAnsi="Calibri" w:cs="Calibri"/>
                <w:color w:val="000000"/>
              </w:rPr>
            </w:pPr>
            <w:r>
              <w:rPr>
                <w:rFonts w:ascii="Calibri" w:hAnsi="Calibri" w:cs="Calibri"/>
                <w:color w:val="000000"/>
              </w:rPr>
              <w:t>(2.4, 193)</w:t>
            </w:r>
          </w:p>
        </w:tc>
        <w:tc>
          <w:tcPr>
            <w:tcW w:w="1177" w:type="dxa"/>
            <w:tcBorders>
              <w:top w:val="nil"/>
              <w:left w:val="nil"/>
              <w:bottom w:val="single" w:sz="4" w:space="0" w:color="auto"/>
              <w:right w:val="nil"/>
            </w:tcBorders>
            <w:shd w:val="clear" w:color="000000" w:fill="FFFFFF"/>
            <w:noWrap/>
            <w:vAlign w:val="bottom"/>
            <w:hideMark/>
          </w:tcPr>
          <w:p w14:paraId="614859A5" w14:textId="77777777" w:rsidR="00DF10D1" w:rsidRDefault="00DF10D1" w:rsidP="00DF10D1">
            <w:pPr>
              <w:rPr>
                <w:rFonts w:ascii="Calibri" w:hAnsi="Calibri" w:cs="Calibri"/>
                <w:color w:val="000000"/>
              </w:rPr>
            </w:pPr>
            <w:r>
              <w:rPr>
                <w:rFonts w:ascii="Calibri" w:hAnsi="Calibri" w:cs="Calibri"/>
                <w:color w:val="000000"/>
              </w:rPr>
              <w:t>(2.2, 202)</w:t>
            </w:r>
          </w:p>
        </w:tc>
        <w:tc>
          <w:tcPr>
            <w:tcW w:w="1177" w:type="dxa"/>
            <w:tcBorders>
              <w:top w:val="nil"/>
              <w:left w:val="nil"/>
              <w:bottom w:val="single" w:sz="4" w:space="0" w:color="auto"/>
              <w:right w:val="single" w:sz="4" w:space="0" w:color="auto"/>
            </w:tcBorders>
            <w:shd w:val="clear" w:color="000000" w:fill="FFFFFF"/>
            <w:noWrap/>
            <w:vAlign w:val="bottom"/>
            <w:hideMark/>
          </w:tcPr>
          <w:p w14:paraId="2FA3FB97" w14:textId="77777777" w:rsidR="00DF10D1" w:rsidRDefault="00DF10D1" w:rsidP="00DF10D1">
            <w:pPr>
              <w:rPr>
                <w:rFonts w:ascii="Calibri" w:hAnsi="Calibri" w:cs="Calibri"/>
                <w:color w:val="000000"/>
              </w:rPr>
            </w:pPr>
            <w:r>
              <w:rPr>
                <w:rFonts w:ascii="Calibri" w:hAnsi="Calibri" w:cs="Calibri"/>
                <w:color w:val="000000"/>
              </w:rPr>
              <w:t>(2.3, 202)</w:t>
            </w:r>
          </w:p>
        </w:tc>
      </w:tr>
      <w:tr w:rsidR="00DF10D1" w14:paraId="52DD7C91" w14:textId="77777777" w:rsidTr="00A842D1">
        <w:trPr>
          <w:trHeight w:val="320"/>
          <w:jc w:val="center"/>
        </w:trPr>
        <w:tc>
          <w:tcPr>
            <w:tcW w:w="1760" w:type="dxa"/>
            <w:tcBorders>
              <w:top w:val="single" w:sz="4" w:space="0" w:color="auto"/>
              <w:left w:val="single" w:sz="4" w:space="0" w:color="auto"/>
              <w:bottom w:val="nil"/>
              <w:right w:val="nil"/>
            </w:tcBorders>
            <w:shd w:val="clear" w:color="000000" w:fill="FFFFFF"/>
            <w:noWrap/>
            <w:vAlign w:val="bottom"/>
            <w:hideMark/>
          </w:tcPr>
          <w:p w14:paraId="74A3CC75" w14:textId="77777777" w:rsidR="00DF10D1" w:rsidRDefault="00DF10D1" w:rsidP="00DF10D1">
            <w:pPr>
              <w:jc w:val="right"/>
              <w:rPr>
                <w:rFonts w:ascii="Calibri" w:hAnsi="Calibri" w:cs="Calibri"/>
                <w:color w:val="000000"/>
              </w:rPr>
            </w:pPr>
            <w:r>
              <w:rPr>
                <w:rFonts w:ascii="Calibri" w:hAnsi="Calibri" w:cs="Calibri"/>
                <w:color w:val="000000"/>
              </w:rPr>
              <w:t>0.6</w:t>
            </w:r>
          </w:p>
        </w:tc>
        <w:tc>
          <w:tcPr>
            <w:tcW w:w="1176" w:type="dxa"/>
            <w:tcBorders>
              <w:top w:val="single" w:sz="4" w:space="0" w:color="auto"/>
              <w:left w:val="single" w:sz="4" w:space="0" w:color="auto"/>
              <w:bottom w:val="nil"/>
              <w:right w:val="nil"/>
            </w:tcBorders>
            <w:shd w:val="clear" w:color="000000" w:fill="F4B084"/>
            <w:noWrap/>
            <w:vAlign w:val="bottom"/>
            <w:hideMark/>
          </w:tcPr>
          <w:p w14:paraId="4AE7AA67" w14:textId="77777777" w:rsidR="00DF10D1" w:rsidRDefault="00DF10D1" w:rsidP="00DF10D1">
            <w:pPr>
              <w:jc w:val="right"/>
              <w:rPr>
                <w:rFonts w:ascii="Calibri" w:hAnsi="Calibri" w:cs="Calibri"/>
                <w:color w:val="000000"/>
              </w:rPr>
            </w:pPr>
            <w:r>
              <w:rPr>
                <w:rFonts w:ascii="Calibri" w:hAnsi="Calibri" w:cs="Calibri"/>
                <w:color w:val="000000"/>
              </w:rPr>
              <w:t>11934</w:t>
            </w:r>
          </w:p>
        </w:tc>
        <w:tc>
          <w:tcPr>
            <w:tcW w:w="1177" w:type="dxa"/>
            <w:tcBorders>
              <w:top w:val="single" w:sz="4" w:space="0" w:color="auto"/>
              <w:left w:val="nil"/>
              <w:bottom w:val="nil"/>
              <w:right w:val="nil"/>
            </w:tcBorders>
            <w:shd w:val="clear" w:color="000000" w:fill="FEDF97"/>
            <w:noWrap/>
            <w:vAlign w:val="bottom"/>
            <w:hideMark/>
          </w:tcPr>
          <w:p w14:paraId="3480FBAC" w14:textId="77777777" w:rsidR="00DF10D1" w:rsidRDefault="00DF10D1" w:rsidP="00DF10D1">
            <w:pPr>
              <w:jc w:val="right"/>
              <w:rPr>
                <w:rFonts w:ascii="Calibri" w:hAnsi="Calibri" w:cs="Calibri"/>
                <w:color w:val="000000"/>
              </w:rPr>
            </w:pPr>
            <w:r>
              <w:rPr>
                <w:rFonts w:ascii="Calibri" w:hAnsi="Calibri" w:cs="Calibri"/>
                <w:color w:val="000000"/>
              </w:rPr>
              <w:t>6898</w:t>
            </w:r>
          </w:p>
        </w:tc>
        <w:tc>
          <w:tcPr>
            <w:tcW w:w="1177" w:type="dxa"/>
            <w:tcBorders>
              <w:top w:val="single" w:sz="4" w:space="0" w:color="auto"/>
              <w:left w:val="nil"/>
              <w:bottom w:val="nil"/>
              <w:right w:val="nil"/>
            </w:tcBorders>
            <w:shd w:val="clear" w:color="000000" w:fill="FDD994"/>
            <w:noWrap/>
            <w:vAlign w:val="bottom"/>
            <w:hideMark/>
          </w:tcPr>
          <w:p w14:paraId="5343CF8C" w14:textId="77777777" w:rsidR="00DF10D1" w:rsidRDefault="00DF10D1" w:rsidP="00DF10D1">
            <w:pPr>
              <w:jc w:val="right"/>
              <w:rPr>
                <w:rFonts w:ascii="Calibri" w:hAnsi="Calibri" w:cs="Calibri"/>
                <w:color w:val="000000"/>
              </w:rPr>
            </w:pPr>
            <w:r>
              <w:rPr>
                <w:rFonts w:ascii="Calibri" w:hAnsi="Calibri" w:cs="Calibri"/>
                <w:color w:val="000000"/>
              </w:rPr>
              <w:t>7566</w:t>
            </w:r>
          </w:p>
        </w:tc>
        <w:tc>
          <w:tcPr>
            <w:tcW w:w="1176" w:type="dxa"/>
            <w:tcBorders>
              <w:top w:val="single" w:sz="4" w:space="0" w:color="auto"/>
              <w:left w:val="nil"/>
              <w:bottom w:val="nil"/>
              <w:right w:val="nil"/>
            </w:tcBorders>
            <w:shd w:val="clear" w:color="000000" w:fill="FEE598"/>
            <w:noWrap/>
            <w:vAlign w:val="bottom"/>
            <w:hideMark/>
          </w:tcPr>
          <w:p w14:paraId="6B7E146F" w14:textId="77777777" w:rsidR="00DF10D1" w:rsidRDefault="00DF10D1" w:rsidP="00DF10D1">
            <w:pPr>
              <w:jc w:val="right"/>
              <w:rPr>
                <w:rFonts w:ascii="Calibri" w:hAnsi="Calibri" w:cs="Calibri"/>
                <w:color w:val="000000"/>
              </w:rPr>
            </w:pPr>
            <w:r>
              <w:rPr>
                <w:rFonts w:ascii="Calibri" w:hAnsi="Calibri" w:cs="Calibri"/>
                <w:color w:val="000000"/>
              </w:rPr>
              <w:t>6144</w:t>
            </w:r>
          </w:p>
        </w:tc>
        <w:tc>
          <w:tcPr>
            <w:tcW w:w="1177" w:type="dxa"/>
            <w:tcBorders>
              <w:top w:val="single" w:sz="4" w:space="0" w:color="auto"/>
              <w:left w:val="nil"/>
              <w:bottom w:val="nil"/>
              <w:right w:val="nil"/>
            </w:tcBorders>
            <w:shd w:val="clear" w:color="000000" w:fill="FCD693"/>
            <w:noWrap/>
            <w:vAlign w:val="bottom"/>
            <w:hideMark/>
          </w:tcPr>
          <w:p w14:paraId="5EE2D9B6" w14:textId="77777777" w:rsidR="00DF10D1" w:rsidRDefault="00DF10D1" w:rsidP="00DF10D1">
            <w:pPr>
              <w:jc w:val="right"/>
              <w:rPr>
                <w:rFonts w:ascii="Calibri" w:hAnsi="Calibri" w:cs="Calibri"/>
                <w:color w:val="000000"/>
              </w:rPr>
            </w:pPr>
            <w:r>
              <w:rPr>
                <w:rFonts w:ascii="Calibri" w:hAnsi="Calibri" w:cs="Calibri"/>
                <w:color w:val="000000"/>
              </w:rPr>
              <w:t>7948</w:t>
            </w:r>
          </w:p>
        </w:tc>
        <w:tc>
          <w:tcPr>
            <w:tcW w:w="1177" w:type="dxa"/>
            <w:tcBorders>
              <w:top w:val="single" w:sz="4" w:space="0" w:color="auto"/>
              <w:left w:val="nil"/>
              <w:bottom w:val="nil"/>
              <w:right w:val="single" w:sz="4" w:space="0" w:color="auto"/>
            </w:tcBorders>
            <w:shd w:val="clear" w:color="000000" w:fill="FEDE96"/>
            <w:noWrap/>
            <w:vAlign w:val="bottom"/>
            <w:hideMark/>
          </w:tcPr>
          <w:p w14:paraId="3FC710D4" w14:textId="77777777" w:rsidR="00DF10D1" w:rsidRDefault="00DF10D1" w:rsidP="00DF10D1">
            <w:pPr>
              <w:jc w:val="right"/>
              <w:rPr>
                <w:rFonts w:ascii="Calibri" w:hAnsi="Calibri" w:cs="Calibri"/>
                <w:color w:val="000000"/>
              </w:rPr>
            </w:pPr>
            <w:r>
              <w:rPr>
                <w:rFonts w:ascii="Calibri" w:hAnsi="Calibri" w:cs="Calibri"/>
                <w:color w:val="000000"/>
              </w:rPr>
              <w:t>7096</w:t>
            </w:r>
          </w:p>
        </w:tc>
      </w:tr>
      <w:tr w:rsidR="00DF10D1" w14:paraId="48A7F30C" w14:textId="77777777" w:rsidTr="00A842D1">
        <w:trPr>
          <w:trHeight w:val="320"/>
          <w:jc w:val="center"/>
        </w:trPr>
        <w:tc>
          <w:tcPr>
            <w:tcW w:w="1760" w:type="dxa"/>
            <w:tcBorders>
              <w:top w:val="nil"/>
              <w:left w:val="single" w:sz="4" w:space="0" w:color="auto"/>
              <w:bottom w:val="nil"/>
              <w:right w:val="nil"/>
            </w:tcBorders>
            <w:shd w:val="clear" w:color="000000" w:fill="FFFFFF"/>
            <w:noWrap/>
            <w:vAlign w:val="bottom"/>
            <w:hideMark/>
          </w:tcPr>
          <w:p w14:paraId="1600A191" w14:textId="77777777" w:rsidR="00DF10D1" w:rsidRDefault="00DF10D1" w:rsidP="00DF10D1">
            <w:pPr>
              <w:jc w:val="right"/>
              <w:rPr>
                <w:rFonts w:ascii="Calibri" w:hAnsi="Calibri" w:cs="Calibri"/>
                <w:color w:val="000000"/>
              </w:rPr>
            </w:pPr>
            <w:r>
              <w:rPr>
                <w:rFonts w:ascii="Calibri" w:hAnsi="Calibri" w:cs="Calibri"/>
                <w:color w:val="000000"/>
              </w:rPr>
              <w:t>0.7</w:t>
            </w:r>
          </w:p>
        </w:tc>
        <w:tc>
          <w:tcPr>
            <w:tcW w:w="1176" w:type="dxa"/>
            <w:tcBorders>
              <w:top w:val="nil"/>
              <w:left w:val="single" w:sz="4" w:space="0" w:color="auto"/>
              <w:bottom w:val="nil"/>
              <w:right w:val="nil"/>
            </w:tcBorders>
            <w:shd w:val="clear" w:color="000000" w:fill="F5E397"/>
            <w:noWrap/>
            <w:vAlign w:val="bottom"/>
            <w:hideMark/>
          </w:tcPr>
          <w:p w14:paraId="3142F7D1" w14:textId="77777777" w:rsidR="00DF10D1" w:rsidRDefault="00DF10D1" w:rsidP="00DF10D1">
            <w:pPr>
              <w:jc w:val="right"/>
              <w:rPr>
                <w:rFonts w:ascii="Calibri" w:hAnsi="Calibri" w:cs="Calibri"/>
                <w:color w:val="000000"/>
              </w:rPr>
            </w:pPr>
            <w:r>
              <w:rPr>
                <w:rFonts w:ascii="Calibri" w:hAnsi="Calibri" w:cs="Calibri"/>
                <w:color w:val="000000"/>
              </w:rPr>
              <w:t>5831</w:t>
            </w:r>
          </w:p>
        </w:tc>
        <w:tc>
          <w:tcPr>
            <w:tcW w:w="1177" w:type="dxa"/>
            <w:tcBorders>
              <w:top w:val="nil"/>
              <w:left w:val="nil"/>
              <w:bottom w:val="nil"/>
              <w:right w:val="nil"/>
            </w:tcBorders>
            <w:shd w:val="clear" w:color="000000" w:fill="EEE196"/>
            <w:noWrap/>
            <w:vAlign w:val="bottom"/>
            <w:hideMark/>
          </w:tcPr>
          <w:p w14:paraId="7129D2FB" w14:textId="77777777" w:rsidR="00DF10D1" w:rsidRDefault="00DF10D1" w:rsidP="00DF10D1">
            <w:pPr>
              <w:jc w:val="right"/>
              <w:rPr>
                <w:rFonts w:ascii="Calibri" w:hAnsi="Calibri" w:cs="Calibri"/>
                <w:color w:val="000000"/>
              </w:rPr>
            </w:pPr>
            <w:r>
              <w:rPr>
                <w:rFonts w:ascii="Calibri" w:hAnsi="Calibri" w:cs="Calibri"/>
                <w:color w:val="000000"/>
              </w:rPr>
              <w:t>5580</w:t>
            </w:r>
          </w:p>
        </w:tc>
        <w:tc>
          <w:tcPr>
            <w:tcW w:w="1177" w:type="dxa"/>
            <w:tcBorders>
              <w:top w:val="nil"/>
              <w:left w:val="nil"/>
              <w:bottom w:val="nil"/>
              <w:right w:val="nil"/>
            </w:tcBorders>
            <w:shd w:val="clear" w:color="000000" w:fill="CDD992"/>
            <w:noWrap/>
            <w:vAlign w:val="bottom"/>
            <w:hideMark/>
          </w:tcPr>
          <w:p w14:paraId="6C8FE104" w14:textId="77777777" w:rsidR="00DF10D1" w:rsidRDefault="00DF10D1" w:rsidP="00DF10D1">
            <w:pPr>
              <w:jc w:val="right"/>
              <w:rPr>
                <w:rFonts w:ascii="Calibri" w:hAnsi="Calibri" w:cs="Calibri"/>
                <w:color w:val="000000"/>
              </w:rPr>
            </w:pPr>
            <w:r>
              <w:rPr>
                <w:rFonts w:ascii="Calibri" w:hAnsi="Calibri" w:cs="Calibri"/>
                <w:color w:val="000000"/>
              </w:rPr>
              <w:t>4471</w:t>
            </w:r>
          </w:p>
        </w:tc>
        <w:tc>
          <w:tcPr>
            <w:tcW w:w="1176" w:type="dxa"/>
            <w:tcBorders>
              <w:top w:val="nil"/>
              <w:left w:val="nil"/>
              <w:bottom w:val="nil"/>
              <w:right w:val="nil"/>
            </w:tcBorders>
            <w:shd w:val="clear" w:color="000000" w:fill="E2DE95"/>
            <w:noWrap/>
            <w:vAlign w:val="bottom"/>
            <w:hideMark/>
          </w:tcPr>
          <w:p w14:paraId="66B83DA1" w14:textId="77777777" w:rsidR="00DF10D1" w:rsidRDefault="00DF10D1" w:rsidP="00DF10D1">
            <w:pPr>
              <w:jc w:val="right"/>
              <w:rPr>
                <w:rFonts w:ascii="Calibri" w:hAnsi="Calibri" w:cs="Calibri"/>
                <w:color w:val="000000"/>
              </w:rPr>
            </w:pPr>
            <w:r>
              <w:rPr>
                <w:rFonts w:ascii="Calibri" w:hAnsi="Calibri" w:cs="Calibri"/>
                <w:color w:val="000000"/>
              </w:rPr>
              <w:t>5187</w:t>
            </w:r>
          </w:p>
        </w:tc>
        <w:tc>
          <w:tcPr>
            <w:tcW w:w="1177" w:type="dxa"/>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452127F9" w14:textId="77777777" w:rsidR="00DF10D1" w:rsidRDefault="00DF10D1" w:rsidP="00DF10D1">
            <w:pPr>
              <w:jc w:val="right"/>
              <w:rPr>
                <w:rFonts w:ascii="Calibri" w:hAnsi="Calibri" w:cs="Calibri"/>
                <w:color w:val="000000"/>
              </w:rPr>
            </w:pPr>
            <w:r>
              <w:rPr>
                <w:rFonts w:ascii="Calibri" w:hAnsi="Calibri" w:cs="Calibri"/>
                <w:color w:val="000000"/>
              </w:rPr>
              <w:t>3258</w:t>
            </w:r>
          </w:p>
        </w:tc>
        <w:tc>
          <w:tcPr>
            <w:tcW w:w="1177" w:type="dxa"/>
            <w:tcBorders>
              <w:top w:val="nil"/>
              <w:left w:val="nil"/>
              <w:bottom w:val="nil"/>
              <w:right w:val="single" w:sz="4" w:space="0" w:color="auto"/>
            </w:tcBorders>
            <w:shd w:val="clear" w:color="000000" w:fill="C7D791"/>
            <w:noWrap/>
            <w:vAlign w:val="bottom"/>
            <w:hideMark/>
          </w:tcPr>
          <w:p w14:paraId="2407572C" w14:textId="77777777" w:rsidR="00DF10D1" w:rsidRDefault="00DF10D1" w:rsidP="00DF10D1">
            <w:pPr>
              <w:jc w:val="right"/>
              <w:rPr>
                <w:rFonts w:ascii="Calibri" w:hAnsi="Calibri" w:cs="Calibri"/>
                <w:color w:val="000000"/>
              </w:rPr>
            </w:pPr>
            <w:r>
              <w:rPr>
                <w:rFonts w:ascii="Calibri" w:hAnsi="Calibri" w:cs="Calibri"/>
                <w:color w:val="000000"/>
              </w:rPr>
              <w:t>4284</w:t>
            </w:r>
          </w:p>
        </w:tc>
      </w:tr>
      <w:tr w:rsidR="00DF10D1" w14:paraId="7F1D0CD0" w14:textId="77777777" w:rsidTr="00A842D1">
        <w:trPr>
          <w:trHeight w:val="320"/>
          <w:jc w:val="center"/>
        </w:trPr>
        <w:tc>
          <w:tcPr>
            <w:tcW w:w="1760" w:type="dxa"/>
            <w:tcBorders>
              <w:top w:val="nil"/>
              <w:left w:val="single" w:sz="4" w:space="0" w:color="auto"/>
              <w:bottom w:val="nil"/>
              <w:right w:val="nil"/>
            </w:tcBorders>
            <w:shd w:val="clear" w:color="000000" w:fill="FFFFFF"/>
            <w:noWrap/>
            <w:vAlign w:val="bottom"/>
            <w:hideMark/>
          </w:tcPr>
          <w:p w14:paraId="6E23F8CF" w14:textId="77777777" w:rsidR="00DF10D1" w:rsidRDefault="00DF10D1" w:rsidP="00DF10D1">
            <w:pPr>
              <w:jc w:val="right"/>
              <w:rPr>
                <w:rFonts w:ascii="Calibri" w:hAnsi="Calibri" w:cs="Calibri"/>
                <w:color w:val="000000"/>
              </w:rPr>
            </w:pPr>
            <w:r>
              <w:rPr>
                <w:rFonts w:ascii="Calibri" w:hAnsi="Calibri" w:cs="Calibri"/>
                <w:color w:val="000000"/>
              </w:rPr>
              <w:t>0.8</w:t>
            </w:r>
          </w:p>
        </w:tc>
        <w:tc>
          <w:tcPr>
            <w:tcW w:w="1176" w:type="dxa"/>
            <w:tcBorders>
              <w:top w:val="nil"/>
              <w:left w:val="single" w:sz="4" w:space="0" w:color="auto"/>
              <w:bottom w:val="nil"/>
              <w:right w:val="nil"/>
            </w:tcBorders>
            <w:shd w:val="clear" w:color="000000" w:fill="DDDD94"/>
            <w:noWrap/>
            <w:vAlign w:val="bottom"/>
            <w:hideMark/>
          </w:tcPr>
          <w:p w14:paraId="750D1B27" w14:textId="77777777" w:rsidR="00DF10D1" w:rsidRDefault="00DF10D1" w:rsidP="00DF10D1">
            <w:pPr>
              <w:jc w:val="right"/>
              <w:rPr>
                <w:rFonts w:ascii="Calibri" w:hAnsi="Calibri" w:cs="Calibri"/>
                <w:color w:val="000000"/>
              </w:rPr>
            </w:pPr>
            <w:r>
              <w:rPr>
                <w:rFonts w:ascii="Calibri" w:hAnsi="Calibri" w:cs="Calibri"/>
                <w:color w:val="000000"/>
              </w:rPr>
              <w:t>5012</w:t>
            </w:r>
          </w:p>
        </w:tc>
        <w:tc>
          <w:tcPr>
            <w:tcW w:w="1177" w:type="dxa"/>
            <w:tcBorders>
              <w:top w:val="single" w:sz="4" w:space="0" w:color="auto"/>
              <w:left w:val="single" w:sz="4" w:space="0" w:color="auto"/>
              <w:bottom w:val="single" w:sz="4" w:space="0" w:color="auto"/>
              <w:right w:val="single" w:sz="4" w:space="0" w:color="auto"/>
            </w:tcBorders>
            <w:shd w:val="clear" w:color="000000" w:fill="B5D38F"/>
            <w:noWrap/>
            <w:vAlign w:val="bottom"/>
            <w:hideMark/>
          </w:tcPr>
          <w:p w14:paraId="12D78E0C" w14:textId="77777777" w:rsidR="00DF10D1" w:rsidRDefault="00DF10D1" w:rsidP="00DF10D1">
            <w:pPr>
              <w:jc w:val="right"/>
              <w:rPr>
                <w:rFonts w:ascii="Calibri" w:hAnsi="Calibri" w:cs="Calibri"/>
                <w:color w:val="000000"/>
              </w:rPr>
            </w:pPr>
            <w:r>
              <w:rPr>
                <w:rFonts w:ascii="Calibri" w:hAnsi="Calibri" w:cs="Calibri"/>
                <w:color w:val="000000"/>
              </w:rPr>
              <w:t>3672</w:t>
            </w:r>
          </w:p>
        </w:tc>
        <w:tc>
          <w:tcPr>
            <w:tcW w:w="1177" w:type="dxa"/>
            <w:tcBorders>
              <w:top w:val="nil"/>
              <w:left w:val="nil"/>
              <w:bottom w:val="nil"/>
              <w:right w:val="nil"/>
            </w:tcBorders>
            <w:shd w:val="clear" w:color="000000" w:fill="E7E096"/>
            <w:noWrap/>
            <w:vAlign w:val="bottom"/>
            <w:hideMark/>
          </w:tcPr>
          <w:p w14:paraId="727124F8" w14:textId="77777777" w:rsidR="00DF10D1" w:rsidRDefault="00DF10D1" w:rsidP="00DF10D1">
            <w:pPr>
              <w:jc w:val="right"/>
              <w:rPr>
                <w:rFonts w:ascii="Calibri" w:hAnsi="Calibri" w:cs="Calibri"/>
                <w:color w:val="000000"/>
              </w:rPr>
            </w:pPr>
            <w:r>
              <w:rPr>
                <w:rFonts w:ascii="Calibri" w:hAnsi="Calibri" w:cs="Calibri"/>
                <w:color w:val="000000"/>
              </w:rPr>
              <w:t>5363</w:t>
            </w:r>
          </w:p>
        </w:tc>
        <w:tc>
          <w:tcPr>
            <w:tcW w:w="1176" w:type="dxa"/>
            <w:tcBorders>
              <w:top w:val="nil"/>
              <w:left w:val="nil"/>
              <w:bottom w:val="nil"/>
              <w:right w:val="nil"/>
            </w:tcBorders>
            <w:shd w:val="clear" w:color="000000" w:fill="FFE498"/>
            <w:noWrap/>
            <w:vAlign w:val="bottom"/>
            <w:hideMark/>
          </w:tcPr>
          <w:p w14:paraId="79A42A49" w14:textId="77777777" w:rsidR="00DF10D1" w:rsidRDefault="00DF10D1" w:rsidP="00DF10D1">
            <w:pPr>
              <w:jc w:val="right"/>
              <w:rPr>
                <w:rFonts w:ascii="Calibri" w:hAnsi="Calibri" w:cs="Calibri"/>
                <w:color w:val="000000"/>
              </w:rPr>
            </w:pPr>
            <w:r>
              <w:rPr>
                <w:rFonts w:ascii="Calibri" w:hAnsi="Calibri" w:cs="Calibri"/>
                <w:color w:val="000000"/>
              </w:rPr>
              <w:t>6466</w:t>
            </w:r>
          </w:p>
        </w:tc>
        <w:tc>
          <w:tcPr>
            <w:tcW w:w="1177" w:type="dxa"/>
            <w:tcBorders>
              <w:top w:val="nil"/>
              <w:left w:val="nil"/>
              <w:bottom w:val="nil"/>
              <w:right w:val="nil"/>
            </w:tcBorders>
            <w:shd w:val="clear" w:color="000000" w:fill="C2D691"/>
            <w:noWrap/>
            <w:vAlign w:val="bottom"/>
            <w:hideMark/>
          </w:tcPr>
          <w:p w14:paraId="29F73DD0" w14:textId="77777777" w:rsidR="00DF10D1" w:rsidRDefault="00DF10D1" w:rsidP="00DF10D1">
            <w:pPr>
              <w:jc w:val="right"/>
              <w:rPr>
                <w:rFonts w:ascii="Calibri" w:hAnsi="Calibri" w:cs="Calibri"/>
                <w:color w:val="000000"/>
              </w:rPr>
            </w:pPr>
            <w:r>
              <w:rPr>
                <w:rFonts w:ascii="Calibri" w:hAnsi="Calibri" w:cs="Calibri"/>
                <w:color w:val="000000"/>
              </w:rPr>
              <w:t>4114</w:t>
            </w:r>
          </w:p>
        </w:tc>
        <w:tc>
          <w:tcPr>
            <w:tcW w:w="1177" w:type="dxa"/>
            <w:tcBorders>
              <w:top w:val="nil"/>
              <w:left w:val="nil"/>
              <w:bottom w:val="nil"/>
              <w:right w:val="single" w:sz="4" w:space="0" w:color="auto"/>
            </w:tcBorders>
            <w:shd w:val="clear" w:color="000000" w:fill="FFE699"/>
            <w:noWrap/>
            <w:vAlign w:val="bottom"/>
            <w:hideMark/>
          </w:tcPr>
          <w:p w14:paraId="0D0B21D1" w14:textId="77777777" w:rsidR="00DF10D1" w:rsidRDefault="00DF10D1" w:rsidP="00DF10D1">
            <w:pPr>
              <w:jc w:val="right"/>
              <w:rPr>
                <w:rFonts w:ascii="Calibri" w:hAnsi="Calibri" w:cs="Calibri"/>
                <w:color w:val="000000"/>
              </w:rPr>
            </w:pPr>
            <w:r>
              <w:rPr>
                <w:rFonts w:ascii="Calibri" w:hAnsi="Calibri" w:cs="Calibri"/>
                <w:color w:val="000000"/>
              </w:rPr>
              <w:t>6151</w:t>
            </w:r>
          </w:p>
        </w:tc>
      </w:tr>
      <w:tr w:rsidR="00DF10D1" w14:paraId="5DA79520" w14:textId="77777777" w:rsidTr="00A842D1">
        <w:trPr>
          <w:trHeight w:val="320"/>
          <w:jc w:val="center"/>
        </w:trPr>
        <w:tc>
          <w:tcPr>
            <w:tcW w:w="1760" w:type="dxa"/>
            <w:tcBorders>
              <w:top w:val="nil"/>
              <w:left w:val="single" w:sz="4" w:space="0" w:color="auto"/>
              <w:bottom w:val="single" w:sz="4" w:space="0" w:color="auto"/>
              <w:right w:val="nil"/>
            </w:tcBorders>
            <w:shd w:val="clear" w:color="000000" w:fill="FFFFFF"/>
            <w:noWrap/>
            <w:vAlign w:val="bottom"/>
            <w:hideMark/>
          </w:tcPr>
          <w:p w14:paraId="1881891E" w14:textId="77777777" w:rsidR="00DF10D1" w:rsidRDefault="00DF10D1" w:rsidP="00DF10D1">
            <w:pPr>
              <w:jc w:val="right"/>
              <w:rPr>
                <w:rFonts w:ascii="Calibri" w:hAnsi="Calibri" w:cs="Calibri"/>
                <w:color w:val="000000"/>
              </w:rPr>
            </w:pPr>
            <w:r>
              <w:rPr>
                <w:rFonts w:ascii="Calibri" w:hAnsi="Calibri" w:cs="Calibri"/>
                <w:color w:val="000000"/>
              </w:rPr>
              <w:t>0.9</w:t>
            </w:r>
          </w:p>
        </w:tc>
        <w:tc>
          <w:tcPr>
            <w:tcW w:w="1176" w:type="dxa"/>
            <w:tcBorders>
              <w:top w:val="nil"/>
              <w:left w:val="single" w:sz="4" w:space="0" w:color="auto"/>
              <w:bottom w:val="single" w:sz="4" w:space="0" w:color="auto"/>
              <w:right w:val="nil"/>
            </w:tcBorders>
            <w:shd w:val="clear" w:color="000000" w:fill="FBD291"/>
            <w:noWrap/>
            <w:vAlign w:val="bottom"/>
            <w:hideMark/>
          </w:tcPr>
          <w:p w14:paraId="3C75F99F" w14:textId="77777777" w:rsidR="00DF10D1" w:rsidRDefault="00DF10D1" w:rsidP="00DF10D1">
            <w:pPr>
              <w:jc w:val="right"/>
              <w:rPr>
                <w:rFonts w:ascii="Calibri" w:hAnsi="Calibri" w:cs="Calibri"/>
                <w:color w:val="000000"/>
              </w:rPr>
            </w:pPr>
            <w:r>
              <w:rPr>
                <w:rFonts w:ascii="Calibri" w:hAnsi="Calibri" w:cs="Calibri"/>
                <w:color w:val="000000"/>
              </w:rPr>
              <w:t>8380</w:t>
            </w:r>
          </w:p>
        </w:tc>
        <w:tc>
          <w:tcPr>
            <w:tcW w:w="1177" w:type="dxa"/>
            <w:tcBorders>
              <w:top w:val="nil"/>
              <w:left w:val="nil"/>
              <w:bottom w:val="single" w:sz="4" w:space="0" w:color="auto"/>
              <w:right w:val="nil"/>
            </w:tcBorders>
            <w:shd w:val="clear" w:color="000000" w:fill="ECE196"/>
            <w:noWrap/>
            <w:vAlign w:val="bottom"/>
            <w:hideMark/>
          </w:tcPr>
          <w:p w14:paraId="14F62BAC" w14:textId="77777777" w:rsidR="00DF10D1" w:rsidRDefault="00DF10D1" w:rsidP="00DF10D1">
            <w:pPr>
              <w:jc w:val="right"/>
              <w:rPr>
                <w:rFonts w:ascii="Calibri" w:hAnsi="Calibri" w:cs="Calibri"/>
                <w:color w:val="000000"/>
              </w:rPr>
            </w:pPr>
            <w:r>
              <w:rPr>
                <w:rFonts w:ascii="Calibri" w:hAnsi="Calibri" w:cs="Calibri"/>
                <w:color w:val="000000"/>
              </w:rPr>
              <w:t>5520</w:t>
            </w:r>
          </w:p>
        </w:tc>
        <w:tc>
          <w:tcPr>
            <w:tcW w:w="1177" w:type="dxa"/>
            <w:tcBorders>
              <w:top w:val="nil"/>
              <w:left w:val="nil"/>
              <w:bottom w:val="single" w:sz="4" w:space="0" w:color="auto"/>
              <w:right w:val="nil"/>
            </w:tcBorders>
            <w:shd w:val="clear" w:color="000000" w:fill="FFE599"/>
            <w:noWrap/>
            <w:vAlign w:val="bottom"/>
            <w:hideMark/>
          </w:tcPr>
          <w:p w14:paraId="42F60FF8" w14:textId="77777777" w:rsidR="00DF10D1" w:rsidRDefault="00DF10D1" w:rsidP="00DF10D1">
            <w:pPr>
              <w:jc w:val="right"/>
              <w:rPr>
                <w:rFonts w:ascii="Calibri" w:hAnsi="Calibri" w:cs="Calibri"/>
                <w:color w:val="000000"/>
              </w:rPr>
            </w:pPr>
            <w:r>
              <w:rPr>
                <w:rFonts w:ascii="Calibri" w:hAnsi="Calibri" w:cs="Calibri"/>
                <w:color w:val="000000"/>
              </w:rPr>
              <w:t>6304</w:t>
            </w:r>
          </w:p>
        </w:tc>
        <w:tc>
          <w:tcPr>
            <w:tcW w:w="1176" w:type="dxa"/>
            <w:tcBorders>
              <w:top w:val="nil"/>
              <w:left w:val="nil"/>
              <w:bottom w:val="single" w:sz="4" w:space="0" w:color="auto"/>
              <w:right w:val="nil"/>
            </w:tcBorders>
            <w:shd w:val="clear" w:color="000000" w:fill="F7BA88"/>
            <w:noWrap/>
            <w:vAlign w:val="bottom"/>
            <w:hideMark/>
          </w:tcPr>
          <w:p w14:paraId="74CF768E" w14:textId="77777777" w:rsidR="00DF10D1" w:rsidRDefault="00DF10D1" w:rsidP="00DF10D1">
            <w:pPr>
              <w:jc w:val="right"/>
              <w:rPr>
                <w:rFonts w:ascii="Calibri" w:hAnsi="Calibri" w:cs="Calibri"/>
                <w:color w:val="000000"/>
              </w:rPr>
            </w:pPr>
            <w:r>
              <w:rPr>
                <w:rFonts w:ascii="Calibri" w:hAnsi="Calibri" w:cs="Calibri"/>
                <w:color w:val="000000"/>
              </w:rPr>
              <w:t>10876</w:t>
            </w:r>
          </w:p>
        </w:tc>
        <w:tc>
          <w:tcPr>
            <w:tcW w:w="1177" w:type="dxa"/>
            <w:tcBorders>
              <w:top w:val="nil"/>
              <w:left w:val="nil"/>
              <w:bottom w:val="single" w:sz="4" w:space="0" w:color="auto"/>
              <w:right w:val="nil"/>
            </w:tcBorders>
            <w:shd w:val="clear" w:color="000000" w:fill="FFE599"/>
            <w:noWrap/>
            <w:vAlign w:val="bottom"/>
            <w:hideMark/>
          </w:tcPr>
          <w:p w14:paraId="56042124" w14:textId="77777777" w:rsidR="00DF10D1" w:rsidRDefault="00DF10D1" w:rsidP="00DF10D1">
            <w:pPr>
              <w:jc w:val="right"/>
              <w:rPr>
                <w:rFonts w:ascii="Calibri" w:hAnsi="Calibri" w:cs="Calibri"/>
                <w:color w:val="000000"/>
              </w:rPr>
            </w:pPr>
            <w:r>
              <w:rPr>
                <w:rFonts w:ascii="Calibri" w:hAnsi="Calibri" w:cs="Calibri"/>
                <w:color w:val="000000"/>
              </w:rPr>
              <w:t>6342</w:t>
            </w:r>
          </w:p>
        </w:tc>
        <w:tc>
          <w:tcPr>
            <w:tcW w:w="1177" w:type="dxa"/>
            <w:tcBorders>
              <w:top w:val="nil"/>
              <w:left w:val="nil"/>
              <w:bottom w:val="single" w:sz="4" w:space="0" w:color="auto"/>
              <w:right w:val="single" w:sz="4" w:space="0" w:color="auto"/>
            </w:tcBorders>
            <w:shd w:val="clear" w:color="000000" w:fill="F9C68D"/>
            <w:noWrap/>
            <w:vAlign w:val="bottom"/>
            <w:hideMark/>
          </w:tcPr>
          <w:p w14:paraId="77785025" w14:textId="77777777" w:rsidR="00DF10D1" w:rsidRDefault="00DF10D1" w:rsidP="00DF10D1">
            <w:pPr>
              <w:jc w:val="right"/>
              <w:rPr>
                <w:rFonts w:ascii="Calibri" w:hAnsi="Calibri" w:cs="Calibri"/>
                <w:color w:val="000000"/>
              </w:rPr>
            </w:pPr>
            <w:r>
              <w:rPr>
                <w:rFonts w:ascii="Calibri" w:hAnsi="Calibri" w:cs="Calibri"/>
                <w:color w:val="000000"/>
              </w:rPr>
              <w:t>9641</w:t>
            </w:r>
          </w:p>
        </w:tc>
      </w:tr>
    </w:tbl>
    <w:p w14:paraId="4343FE1D" w14:textId="77777777" w:rsidR="00826E89" w:rsidRPr="00894991" w:rsidRDefault="00826E89" w:rsidP="00894991"/>
    <w:p w14:paraId="2468BA51" w14:textId="3A188C0C" w:rsidR="00894991" w:rsidRPr="00894991" w:rsidRDefault="00894991" w:rsidP="00894991">
      <w:r w:rsidRPr="00D311C7">
        <w:t xml:space="preserve">Subsequently, we conducted a second grid search for the FoI from week </w:t>
      </w:r>
      <w:r w:rsidR="00C7290C">
        <w:t>five</w:t>
      </w:r>
      <w:r w:rsidRPr="00D311C7">
        <w:t xml:space="preserve"> onwards, considering values of</w:t>
      </w:r>
      <w:r w:rsidR="00B835D1">
        <w:t xml:space="preserve"> 0.6, 0.7, 0.8, 0.9</w:t>
      </w:r>
      <w:r w:rsidRPr="00D311C7">
        <w:t>. This created 2</w:t>
      </w:r>
      <w:r w:rsidR="007006A9">
        <w:t>4</w:t>
      </w:r>
      <w:r w:rsidRPr="00D311C7">
        <w:t xml:space="preserve"> additional scenarios. After running these simulations and assessing the SSE</w:t>
      </w:r>
      <w:r w:rsidR="00BF406E">
        <w:t xml:space="preserve"> from the simulations</w:t>
      </w:r>
      <w:r w:rsidRPr="00D311C7">
        <w:t xml:space="preserve">, we selected the optimal parameters: </w:t>
      </w:r>
      <w:r w:rsidR="00F945D9">
        <w:t>202</w:t>
      </w:r>
      <w:r w:rsidRPr="00D311C7">
        <w:t xml:space="preserve"> initial asymptomatic individuals, an FoI of 2</w:t>
      </w:r>
      <w:r w:rsidR="00B65B72" w:rsidRPr="00D311C7">
        <w:t>.2</w:t>
      </w:r>
      <w:r w:rsidRPr="00D311C7">
        <w:t xml:space="preserve"> for weeks one to </w:t>
      </w:r>
      <w:r w:rsidR="00B65B72" w:rsidRPr="00D311C7">
        <w:t>five</w:t>
      </w:r>
      <w:r w:rsidRPr="00D311C7">
        <w:t>, and an FoI of 0.</w:t>
      </w:r>
      <w:r w:rsidR="00705AE6" w:rsidRPr="00D311C7">
        <w:t>75</w:t>
      </w:r>
      <w:r w:rsidRPr="00D311C7">
        <w:t xml:space="preserve"> for weeks </w:t>
      </w:r>
      <w:r w:rsidR="00B12936" w:rsidRPr="00D311C7">
        <w:t>six</w:t>
      </w:r>
      <w:r w:rsidRPr="00D311C7">
        <w:t xml:space="preserve"> </w:t>
      </w:r>
      <w:r w:rsidR="00F945D9">
        <w:t xml:space="preserve">and </w:t>
      </w:r>
      <w:r w:rsidR="00DA3C59">
        <w:t>beyond</w:t>
      </w:r>
      <w:r w:rsidR="00F945D9">
        <w:t xml:space="preserve"> for the status quo scenario</w:t>
      </w:r>
      <w:r w:rsidR="00CB2557">
        <w:t xml:space="preserve"> (see Appendix Table </w:t>
      </w:r>
      <w:r w:rsidR="007000EA">
        <w:t>3</w:t>
      </w:r>
      <w:r w:rsidR="00CB2557">
        <w:t>b)</w:t>
      </w:r>
      <w:r w:rsidRPr="00D311C7">
        <w:t>.</w:t>
      </w:r>
    </w:p>
    <w:p w14:paraId="007E45C5" w14:textId="77777777" w:rsidR="00826E89" w:rsidRDefault="00826E89" w:rsidP="00894991"/>
    <w:p w14:paraId="510971A4" w14:textId="7B650F0F" w:rsidR="00894991" w:rsidRDefault="00894991" w:rsidP="00894991">
      <w:r w:rsidRPr="00894991">
        <w:t>In calibrating diagnosis</w:t>
      </w:r>
      <w:r w:rsidR="005521B2">
        <w:t xml:space="preserve"> and </w:t>
      </w:r>
      <w:r w:rsidRPr="00894991">
        <w:t>vaccination</w:t>
      </w:r>
      <w:r w:rsidR="005521B2">
        <w:t xml:space="preserve"> </w:t>
      </w:r>
      <w:r w:rsidRPr="00894991">
        <w:t>statuses, we refined our parameters at both a general level and within specific demographics, categorized by race/ethnicity and age. We defined five age brackets—15-29, 30-39, 40-49, 50-59, 60-100—each aligned with county mpox data.</w:t>
      </w:r>
      <w:r w:rsidR="0000692C">
        <w:t xml:space="preserve"> W</w:t>
      </w:r>
      <w:r w:rsidRPr="00894991">
        <w:t xml:space="preserve">e </w:t>
      </w:r>
      <w:r w:rsidR="0000692C">
        <w:t>calibrated</w:t>
      </w:r>
      <w:r w:rsidRPr="00894991">
        <w:t xml:space="preserve"> these parameters to fit empirical data</w:t>
      </w:r>
      <w:r w:rsidR="0000692C">
        <w:t xml:space="preserve"> for the </w:t>
      </w:r>
      <w:r w:rsidR="0000692C" w:rsidRPr="00894991">
        <w:t>first 12 weeks of the 40-week simulation</w:t>
      </w:r>
      <w:r w:rsidRPr="00894991">
        <w:t xml:space="preserve">. </w:t>
      </w:r>
      <w:r w:rsidR="0000692C">
        <w:lastRenderedPageBreak/>
        <w:t>This process</w:t>
      </w:r>
      <w:r w:rsidRPr="00894991">
        <w:t xml:space="preserve"> </w:t>
      </w:r>
      <w:r w:rsidR="0000692C">
        <w:t>involved</w:t>
      </w:r>
      <w:r w:rsidRPr="00894991">
        <w:t xml:space="preserve"> </w:t>
      </w:r>
      <w:r w:rsidR="0000692C">
        <w:t xml:space="preserve">changing </w:t>
      </w:r>
      <w:r w:rsidRPr="00894991">
        <w:t>the relative risk of mpox infection for racial groups, with Blacks experiencing higher risk and Whites lower risk than the average</w:t>
      </w:r>
      <w:r w:rsidR="00AA7C76">
        <w:t>, we changed the calibration parameters accordingly</w:t>
      </w:r>
      <w:r w:rsidRPr="00894991">
        <w:t xml:space="preserve">. </w:t>
      </w:r>
      <w:r w:rsidR="00446F29">
        <w:t>A s</w:t>
      </w:r>
      <w:r w:rsidRPr="00894991">
        <w:t xml:space="preserve">imilar </w:t>
      </w:r>
      <w:r w:rsidR="00446F29">
        <w:t>process was followed to identify</w:t>
      </w:r>
      <w:r w:rsidRPr="00894991">
        <w:t xml:space="preserve"> age group</w:t>
      </w:r>
      <w:r w:rsidR="0000692C">
        <w:t>-specific</w:t>
      </w:r>
      <w:r w:rsidRPr="00894991">
        <w:t xml:space="preserve"> risks. The </w:t>
      </w:r>
      <w:r w:rsidR="0000692C">
        <w:t>outcomes</w:t>
      </w:r>
      <w:r w:rsidRPr="00894991">
        <w:t xml:space="preserve"> </w:t>
      </w:r>
      <w:r w:rsidR="00DD50D0">
        <w:t xml:space="preserve">for calibration parameters </w:t>
      </w:r>
      <w:r w:rsidRPr="00894991">
        <w:t>of th</w:t>
      </w:r>
      <w:r w:rsidR="0000692C">
        <w:t>is</w:t>
      </w:r>
      <w:r w:rsidRPr="00894991">
        <w:t xml:space="preserve"> calibration</w:t>
      </w:r>
      <w:r w:rsidR="0000692C">
        <w:t xml:space="preserve"> process</w:t>
      </w:r>
      <w:r w:rsidRPr="00894991">
        <w:t xml:space="preserve"> are </w:t>
      </w:r>
      <w:r w:rsidR="00DA5D27">
        <w:t>outlined</w:t>
      </w:r>
      <w:r w:rsidRPr="00894991">
        <w:t xml:space="preserve"> in Appendix Table </w:t>
      </w:r>
      <w:r w:rsidR="00401442">
        <w:t>1</w:t>
      </w:r>
      <w:r w:rsidRPr="00894991">
        <w:t xml:space="preserve"> Calibration Parameters.</w:t>
      </w:r>
    </w:p>
    <w:p w14:paraId="288303BB" w14:textId="77777777" w:rsidR="00416DF0" w:rsidRDefault="00416DF0" w:rsidP="00894991"/>
    <w:p w14:paraId="4D8C9129" w14:textId="1A6F11F8" w:rsidR="00F8621D" w:rsidRPr="001C23E9" w:rsidRDefault="008632EE" w:rsidP="00894991">
      <w:r w:rsidRPr="001C23E9">
        <w:t>We considered a comprehensive suite of 19 calibration targets, including the number of mpox diagnoses, mpox diagnosis status by race (Black, Hispanic, and White), mpox diagnosis status by age (15-29, 30-39, 40-49, 50-59, 60-100), mpox diagnosis status by HIV status, number of vaccinations, vaccinations by race (Black, Hispanic, and White), and vaccinations by age (15-29, 30-39, 40-49, 50-59, 60-100). These targets were meticulously selected based on data provided by the county. The calibration results are depicted in Figures 1 a-e, g-j.</w:t>
      </w:r>
    </w:p>
    <w:p w14:paraId="578AD91A" w14:textId="77777777" w:rsidR="008632EE" w:rsidRDefault="008632EE" w:rsidP="00894991"/>
    <w:p w14:paraId="14600757" w14:textId="3C6D3CEA" w:rsidR="00C0225E" w:rsidRPr="00C0225E" w:rsidRDefault="00C0225E" w:rsidP="00C0225E">
      <w:pPr>
        <w:pStyle w:val="Heading2"/>
        <w:rPr>
          <w:rFonts w:ascii="Times New Roman" w:hAnsi="Times New Roman" w:cs="Times New Roman"/>
          <w:b/>
          <w:bCs/>
          <w:i/>
          <w:iCs/>
          <w:color w:val="000000" w:themeColor="text1"/>
          <w:sz w:val="24"/>
          <w:szCs w:val="24"/>
        </w:rPr>
      </w:pPr>
      <w:bookmarkStart w:id="8" w:name="_Toc164771565"/>
      <w:r w:rsidRPr="00C0225E">
        <w:rPr>
          <w:rFonts w:ascii="Times New Roman" w:hAnsi="Times New Roman" w:cs="Times New Roman"/>
          <w:b/>
          <w:bCs/>
          <w:i/>
          <w:iCs/>
          <w:color w:val="000000" w:themeColor="text1"/>
          <w:sz w:val="24"/>
          <w:szCs w:val="24"/>
        </w:rPr>
        <w:t>Validation</w:t>
      </w:r>
      <w:bookmarkEnd w:id="8"/>
    </w:p>
    <w:p w14:paraId="63A86761" w14:textId="27C9F642" w:rsidR="002F52A9" w:rsidRDefault="00721D09" w:rsidP="00C45CCC">
      <w:r w:rsidRPr="00710AA7">
        <w:t>We performed internal validation of our model by comparing its predictions with empirical data that was not utilized during the calibration process.</w:t>
      </w:r>
      <w:r w:rsidR="00894991" w:rsidRPr="00894991">
        <w:t xml:space="preserve"> </w:t>
      </w:r>
      <w:r w:rsidR="00597387" w:rsidRPr="00710AA7">
        <w:t>This comparison encompassed 23 targets, which included:</w:t>
      </w:r>
      <w:r w:rsidR="00F51D38">
        <w:t xml:space="preserve"> </w:t>
      </w:r>
      <w:r w:rsidR="003C7BD5">
        <w:t xml:space="preserve">the </w:t>
      </w:r>
      <w:r w:rsidR="00D06665">
        <w:t xml:space="preserve">number of </w:t>
      </w:r>
      <w:r w:rsidR="00D06665" w:rsidRPr="0022127E">
        <w:t>diagnosis</w:t>
      </w:r>
      <w:r w:rsidR="00D06665">
        <w:t xml:space="preserve"> of mpox, </w:t>
      </w:r>
      <w:r w:rsidR="006556A0">
        <w:t xml:space="preserve">the </w:t>
      </w:r>
      <w:r w:rsidR="00D06665">
        <w:t xml:space="preserve">number of diagnosis status of mpox by race (Black, Hispanic, and White), </w:t>
      </w:r>
      <w:r w:rsidR="0086318B">
        <w:t xml:space="preserve">the </w:t>
      </w:r>
      <w:r w:rsidR="00D06665">
        <w:t>number of diagnosis status of mpox by age (</w:t>
      </w:r>
      <w:r w:rsidR="00D06665" w:rsidRPr="0009572D">
        <w:t>15-29, 30-39, 40-49, 50-59, 60-100</w:t>
      </w:r>
      <w:r w:rsidR="00D06665">
        <w:t xml:space="preserve">), </w:t>
      </w:r>
      <w:r w:rsidR="0086318B">
        <w:t xml:space="preserve">the </w:t>
      </w:r>
      <w:r w:rsidR="00D06665">
        <w:t xml:space="preserve">number of diagnosis status of mpox by HIV status, number of vaccinated, number of vaccinated by race (Black, Hispanic, and White), </w:t>
      </w:r>
      <w:r w:rsidR="0086318B">
        <w:t xml:space="preserve">the </w:t>
      </w:r>
      <w:r w:rsidR="00D06665">
        <w:t>number of vaccinated by age (</w:t>
      </w:r>
      <w:r w:rsidR="00D06665" w:rsidRPr="0009572D">
        <w:t>15-29, 30-39, 40-49, 50-59, 60-100</w:t>
      </w:r>
      <w:r w:rsidR="00D06665">
        <w:t xml:space="preserve">), </w:t>
      </w:r>
      <w:r w:rsidR="007C67F1">
        <w:t xml:space="preserve">the </w:t>
      </w:r>
      <w:r w:rsidR="00D06665">
        <w:t xml:space="preserve">number of treated cases, </w:t>
      </w:r>
      <w:r w:rsidR="007C67F1">
        <w:t xml:space="preserve">the </w:t>
      </w:r>
      <w:r w:rsidR="00D06665">
        <w:t xml:space="preserve">number of diagnosed cases that are PWH by race (Black, Hispanic, and White),  </w:t>
      </w:r>
      <w:r w:rsidR="00ED7345">
        <w:t xml:space="preserve">the </w:t>
      </w:r>
      <w:r w:rsidR="00D06665">
        <w:t>number of diagnosed cases that are PWH by age (</w:t>
      </w:r>
      <w:r w:rsidR="00D06665" w:rsidRPr="0009572D">
        <w:t>15-29, 30-39, 40-49, 50-59, 60-100</w:t>
      </w:r>
      <w:r w:rsidR="00D06665">
        <w:t>).</w:t>
      </w:r>
      <w:r w:rsidR="00B322E8">
        <w:t xml:space="preserve"> </w:t>
      </w:r>
    </w:p>
    <w:p w14:paraId="434AF46E" w14:textId="77777777" w:rsidR="006556A0" w:rsidRPr="00710AA7" w:rsidRDefault="006556A0" w:rsidP="00710AA7"/>
    <w:p w14:paraId="6376E564" w14:textId="74DD219C" w:rsidR="00602053" w:rsidRDefault="00710AA7" w:rsidP="00602053">
      <w:pPr>
        <w:rPr>
          <w:b/>
          <w:bCs/>
        </w:rPr>
      </w:pPr>
      <w:r w:rsidRPr="00710AA7">
        <w:t xml:space="preserve">The validation process entailed a visual comparison of the model's predictions with empirical trends through graphical representations. As illustrated in Appendix Figure 1 a, c, d, f-j, our model's predictions closely aligned with the empirical data well beyond the calibration period, </w:t>
      </w:r>
      <w:r w:rsidR="008875AC" w:rsidRPr="00894991">
        <w:t xml:space="preserve">demonstrating </w:t>
      </w:r>
      <w:r w:rsidRPr="00710AA7">
        <w:t xml:space="preserve">the model’s robustness </w:t>
      </w:r>
      <w:r w:rsidR="00602053" w:rsidRPr="00894991">
        <w:t>and accuracy.</w:t>
      </w:r>
    </w:p>
    <w:p w14:paraId="28B82457" w14:textId="634B1B9F" w:rsidR="00710AA7" w:rsidRDefault="00710AA7" w:rsidP="00C45CCC"/>
    <w:p w14:paraId="6B27A3AB" w14:textId="1F4831B1" w:rsidR="00A0025B" w:rsidRDefault="00146324" w:rsidP="00C45CCC">
      <w:r>
        <w:br w:type="page"/>
      </w:r>
    </w:p>
    <w:p w14:paraId="4EE0E3C8" w14:textId="480F16BE" w:rsidR="006E32AC" w:rsidRPr="00BF4AFD" w:rsidRDefault="00F26D91" w:rsidP="00C45CCC">
      <w:pPr>
        <w:rPr>
          <w:b/>
          <w:bCs/>
        </w:rPr>
      </w:pPr>
      <w:r w:rsidRPr="00BF4AFD">
        <w:rPr>
          <w:b/>
          <w:bCs/>
        </w:rPr>
        <w:lastRenderedPageBreak/>
        <w:t xml:space="preserve">Appendix Figure </w:t>
      </w:r>
      <w:r w:rsidR="00A91F88" w:rsidRPr="00BF4AFD">
        <w:rPr>
          <w:b/>
          <w:bCs/>
        </w:rPr>
        <w:t>1 a-</w:t>
      </w:r>
      <w:r w:rsidR="0032436F" w:rsidRPr="00BF4AFD">
        <w:rPr>
          <w:b/>
          <w:bCs/>
        </w:rPr>
        <w:t>j</w:t>
      </w:r>
      <w:r w:rsidR="00285644" w:rsidRPr="00BF4AFD">
        <w:rPr>
          <w:b/>
          <w:bCs/>
        </w:rPr>
        <w:t>.</w:t>
      </w:r>
    </w:p>
    <w:p w14:paraId="63BF2F3C" w14:textId="1029488D" w:rsidR="00C81B6A" w:rsidRPr="006E1073" w:rsidRDefault="00C81B6A" w:rsidP="00C45CCC">
      <w:r>
        <w:t xml:space="preserve">Note: solid line </w:t>
      </w:r>
      <w:bookmarkStart w:id="9" w:name="OLE_LINK2"/>
      <w:r>
        <w:t>represent</w:t>
      </w:r>
      <w:r w:rsidR="00E92246">
        <w:t>s</w:t>
      </w:r>
      <w:r>
        <w:t xml:space="preserve"> </w:t>
      </w:r>
      <w:bookmarkEnd w:id="9"/>
      <w:r>
        <w:t xml:space="preserve">calibration result and dashed line </w:t>
      </w:r>
      <w:r w:rsidR="00E92246">
        <w:t xml:space="preserve">represents </w:t>
      </w:r>
      <w:r>
        <w:t>validation result.</w:t>
      </w:r>
    </w:p>
    <w:p w14:paraId="1BC00FB1" w14:textId="1B87659F" w:rsidR="00C45CCC" w:rsidRDefault="006E09CB">
      <w:pPr>
        <w:rPr>
          <w:noProof/>
          <w14:ligatures w14:val="standardContextual"/>
        </w:rPr>
      </w:pPr>
      <w:r>
        <w:rPr>
          <w:noProof/>
          <w14:ligatures w14:val="standardContextual"/>
        </w:rPr>
        <w:drawing>
          <wp:inline distT="0" distB="0" distL="0" distR="0" wp14:anchorId="5B51C659" wp14:editId="49FB2691">
            <wp:extent cx="5673166" cy="3664470"/>
            <wp:effectExtent l="0" t="0" r="16510" b="6350"/>
            <wp:docPr id="1920272493" name="Chart 1">
              <a:extLst xmlns:a="http://schemas.openxmlformats.org/drawingml/2006/main">
                <a:ext uri="{FF2B5EF4-FFF2-40B4-BE49-F238E27FC236}">
                  <a16:creationId xmlns:a16="http://schemas.microsoft.com/office/drawing/2014/main" id="{610FB1E2-5998-1D4E-8367-4916C4B9E5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1137008" w14:textId="7D0F1B95" w:rsidR="006E09CB" w:rsidRPr="006E1073" w:rsidRDefault="006E09CB">
      <w:pPr>
        <w:rPr>
          <w:color w:val="000000" w:themeColor="text1"/>
        </w:rPr>
      </w:pPr>
      <w:r>
        <w:rPr>
          <w:noProof/>
          <w14:ligatures w14:val="standardContextual"/>
        </w:rPr>
        <w:drawing>
          <wp:inline distT="0" distB="0" distL="0" distR="0" wp14:anchorId="47A23098" wp14:editId="4F8182DA">
            <wp:extent cx="5673090" cy="3168650"/>
            <wp:effectExtent l="0" t="0" r="16510" b="6350"/>
            <wp:docPr id="2127260308" name="Chart 1">
              <a:extLst xmlns:a="http://schemas.openxmlformats.org/drawingml/2006/main">
                <a:ext uri="{FF2B5EF4-FFF2-40B4-BE49-F238E27FC236}">
                  <a16:creationId xmlns:a16="http://schemas.microsoft.com/office/drawing/2014/main" id="{6599A2F7-DB3A-654E-A9A8-720062894A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D04B6DF" w14:textId="77777777" w:rsidR="00763690" w:rsidRDefault="00BE1628">
      <w:pPr>
        <w:rPr>
          <w:noProof/>
          <w14:ligatures w14:val="standardContextual"/>
        </w:rPr>
      </w:pPr>
      <w:r>
        <w:rPr>
          <w:noProof/>
          <w14:ligatures w14:val="standardContextual"/>
        </w:rPr>
        <w:lastRenderedPageBreak/>
        <w:drawing>
          <wp:inline distT="0" distB="0" distL="0" distR="0" wp14:anchorId="32C55F0B" wp14:editId="5382DD9C">
            <wp:extent cx="5884752" cy="3091180"/>
            <wp:effectExtent l="0" t="0" r="8255" b="7620"/>
            <wp:docPr id="672540848" name="Chart 1">
              <a:extLst xmlns:a="http://schemas.openxmlformats.org/drawingml/2006/main">
                <a:ext uri="{FF2B5EF4-FFF2-40B4-BE49-F238E27FC236}">
                  <a16:creationId xmlns:a16="http://schemas.microsoft.com/office/drawing/2014/main" id="{436542A8-19D7-F74C-8401-63E8852171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6A990F5" w14:textId="79ACC641" w:rsidR="00E61EB0" w:rsidRDefault="00E61EB0">
      <w:pPr>
        <w:rPr>
          <w:noProof/>
          <w14:ligatures w14:val="standardContextual"/>
        </w:rPr>
      </w:pPr>
      <w:r>
        <w:rPr>
          <w:noProof/>
          <w14:ligatures w14:val="standardContextual"/>
        </w:rPr>
        <w:drawing>
          <wp:inline distT="0" distB="0" distL="0" distR="0" wp14:anchorId="743EA2D2" wp14:editId="25C75C30">
            <wp:extent cx="5884545" cy="3395050"/>
            <wp:effectExtent l="0" t="0" r="8255" b="8890"/>
            <wp:docPr id="1452552490" name="Chart 1">
              <a:extLst xmlns:a="http://schemas.openxmlformats.org/drawingml/2006/main">
                <a:ext uri="{FF2B5EF4-FFF2-40B4-BE49-F238E27FC236}">
                  <a16:creationId xmlns:a16="http://schemas.microsoft.com/office/drawing/2014/main" id="{9739B2A2-9C8B-404B-AAA3-6BABEBEFED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FE836D3" w14:textId="15377B14" w:rsidR="008B417A" w:rsidRDefault="00E61EB0" w:rsidP="003C2961">
      <w:pPr>
        <w:jc w:val="center"/>
        <w:rPr>
          <w:noProof/>
          <w14:ligatures w14:val="standardContextual"/>
        </w:rPr>
      </w:pPr>
      <w:r>
        <w:rPr>
          <w:noProof/>
          <w14:ligatures w14:val="standardContextual"/>
        </w:rPr>
        <w:lastRenderedPageBreak/>
        <w:drawing>
          <wp:inline distT="0" distB="0" distL="0" distR="0" wp14:anchorId="74AA30E5" wp14:editId="78308D2A">
            <wp:extent cx="5571565" cy="3168355"/>
            <wp:effectExtent l="0" t="0" r="16510" b="6985"/>
            <wp:docPr id="633152312" name="Chart 1">
              <a:extLst xmlns:a="http://schemas.openxmlformats.org/drawingml/2006/main">
                <a:ext uri="{FF2B5EF4-FFF2-40B4-BE49-F238E27FC236}">
                  <a16:creationId xmlns:a16="http://schemas.microsoft.com/office/drawing/2014/main" id="{364BDFCB-9305-1F4E-A227-ED4F1DC5EC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C71561A" w14:textId="0D4E88CF" w:rsidR="00E61EB0" w:rsidRDefault="00E61EB0" w:rsidP="003C2961">
      <w:pPr>
        <w:jc w:val="center"/>
        <w:rPr>
          <w:color w:val="000000" w:themeColor="text1"/>
        </w:rPr>
      </w:pPr>
      <w:r>
        <w:rPr>
          <w:noProof/>
          <w14:ligatures w14:val="standardContextual"/>
        </w:rPr>
        <w:drawing>
          <wp:inline distT="0" distB="0" distL="0" distR="0" wp14:anchorId="18E315E3" wp14:editId="21208925">
            <wp:extent cx="5553383" cy="2949575"/>
            <wp:effectExtent l="0" t="0" r="9525" b="9525"/>
            <wp:docPr id="2093840073" name="Chart 1">
              <a:extLst xmlns:a="http://schemas.openxmlformats.org/drawingml/2006/main">
                <a:ext uri="{FF2B5EF4-FFF2-40B4-BE49-F238E27FC236}">
                  <a16:creationId xmlns:a16="http://schemas.microsoft.com/office/drawing/2014/main" id="{F47240A8-5FE7-FD44-A1ED-98046FFC18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CDF9C73" w14:textId="15A191FA" w:rsidR="0072499D" w:rsidRDefault="0064097E">
      <w:pPr>
        <w:rPr>
          <w:color w:val="000000" w:themeColor="text1"/>
        </w:rPr>
      </w:pPr>
      <w:r>
        <w:rPr>
          <w:noProof/>
          <w14:ligatures w14:val="standardContextual"/>
        </w:rPr>
        <w:lastRenderedPageBreak/>
        <w:drawing>
          <wp:inline distT="0" distB="0" distL="0" distR="0" wp14:anchorId="7269ED2C" wp14:editId="4F2F59EC">
            <wp:extent cx="5943600" cy="4262120"/>
            <wp:effectExtent l="0" t="0" r="12700" b="17780"/>
            <wp:docPr id="703929314" name="Chart 1">
              <a:extLst xmlns:a="http://schemas.openxmlformats.org/drawingml/2006/main">
                <a:ext uri="{FF2B5EF4-FFF2-40B4-BE49-F238E27FC236}">
                  <a16:creationId xmlns:a16="http://schemas.microsoft.com/office/drawing/2014/main" id="{3DCBFF23-F86C-AB4D-AB4C-D936684373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25AD0E6" w14:textId="29030C25" w:rsidR="00E61EB0" w:rsidRPr="006E1073" w:rsidRDefault="00E61EB0">
      <w:pPr>
        <w:rPr>
          <w:color w:val="000000" w:themeColor="text1"/>
        </w:rPr>
      </w:pPr>
      <w:r>
        <w:rPr>
          <w:noProof/>
          <w14:ligatures w14:val="standardContextual"/>
        </w:rPr>
        <w:drawing>
          <wp:inline distT="0" distB="0" distL="0" distR="0" wp14:anchorId="74F5B4D7" wp14:editId="4CACCC85">
            <wp:extent cx="5943600" cy="3322622"/>
            <wp:effectExtent l="0" t="0" r="12700" b="17780"/>
            <wp:docPr id="174012198" name="Chart 1">
              <a:extLst xmlns:a="http://schemas.openxmlformats.org/drawingml/2006/main">
                <a:ext uri="{FF2B5EF4-FFF2-40B4-BE49-F238E27FC236}">
                  <a16:creationId xmlns:a16="http://schemas.microsoft.com/office/drawing/2014/main" id="{35029935-D23D-6896-7C42-4C0FFA37A85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5D458B2" w14:textId="634402D1" w:rsidR="00937F7D" w:rsidRDefault="00924411">
      <w:pPr>
        <w:rPr>
          <w:color w:val="000000" w:themeColor="text1"/>
        </w:rPr>
      </w:pPr>
      <w:r>
        <w:rPr>
          <w:noProof/>
          <w14:ligatures w14:val="standardContextual"/>
        </w:rPr>
        <w:lastRenderedPageBreak/>
        <w:drawing>
          <wp:inline distT="0" distB="0" distL="0" distR="0" wp14:anchorId="432CECCF" wp14:editId="1CB0C417">
            <wp:extent cx="5943600" cy="3060071"/>
            <wp:effectExtent l="0" t="0" r="12700" b="13335"/>
            <wp:docPr id="706897050" name="Chart 1">
              <a:extLst xmlns:a="http://schemas.openxmlformats.org/drawingml/2006/main">
                <a:ext uri="{FF2B5EF4-FFF2-40B4-BE49-F238E27FC236}">
                  <a16:creationId xmlns:a16="http://schemas.microsoft.com/office/drawing/2014/main" id="{C9875A21-50B5-7744-A6CC-C4E7EACAFD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E4DC56A" w14:textId="49D17FF0" w:rsidR="00E3540A" w:rsidRDefault="00E3540A">
      <w:pPr>
        <w:rPr>
          <w:color w:val="000000" w:themeColor="text1"/>
        </w:rPr>
      </w:pPr>
      <w:r>
        <w:rPr>
          <w:noProof/>
          <w14:ligatures w14:val="standardContextual"/>
        </w:rPr>
        <w:drawing>
          <wp:inline distT="0" distB="0" distL="0" distR="0" wp14:anchorId="0525FC33" wp14:editId="2E5ECA24">
            <wp:extent cx="5943600" cy="2555875"/>
            <wp:effectExtent l="0" t="0" r="12700" b="9525"/>
            <wp:docPr id="613068655" name="Chart 1">
              <a:extLst xmlns:a="http://schemas.openxmlformats.org/drawingml/2006/main">
                <a:ext uri="{FF2B5EF4-FFF2-40B4-BE49-F238E27FC236}">
                  <a16:creationId xmlns:a16="http://schemas.microsoft.com/office/drawing/2014/main" id="{44FDC664-C1EC-7142-9C46-E04C17BD8D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324AF8B" w14:textId="77777777" w:rsidR="00574814" w:rsidRDefault="00574814">
      <w:pPr>
        <w:rPr>
          <w:color w:val="000000" w:themeColor="text1"/>
        </w:rPr>
      </w:pPr>
    </w:p>
    <w:p w14:paraId="6DB18253" w14:textId="00BD846D" w:rsidR="00574814" w:rsidRPr="00665906" w:rsidRDefault="001F1423" w:rsidP="00665906">
      <w:pPr>
        <w:pStyle w:val="Heading1"/>
        <w:rPr>
          <w:rFonts w:ascii="Times New Roman" w:hAnsi="Times New Roman" w:cs="Times New Roman"/>
          <w:b/>
          <w:bCs/>
          <w:color w:val="000000" w:themeColor="text1"/>
          <w:sz w:val="24"/>
          <w:szCs w:val="24"/>
        </w:rPr>
      </w:pPr>
      <w:bookmarkStart w:id="10" w:name="_Toc164771566"/>
      <w:r w:rsidRPr="00665906">
        <w:rPr>
          <w:rFonts w:ascii="Times New Roman" w:hAnsi="Times New Roman" w:cs="Times New Roman"/>
          <w:b/>
          <w:bCs/>
          <w:color w:val="000000" w:themeColor="text1"/>
          <w:sz w:val="24"/>
          <w:szCs w:val="24"/>
        </w:rPr>
        <w:t>Model Scenarios</w:t>
      </w:r>
      <w:bookmarkEnd w:id="10"/>
    </w:p>
    <w:p w14:paraId="7E114519" w14:textId="77777777" w:rsidR="00574814" w:rsidRPr="00D56F7B" w:rsidRDefault="00574814"/>
    <w:p w14:paraId="10A7E4C0" w14:textId="448C1B2D" w:rsidR="00593B69" w:rsidRDefault="00060215" w:rsidP="00593B69">
      <w:r>
        <w:t xml:space="preserve">Appendix </w:t>
      </w:r>
      <w:r w:rsidRPr="00D56F7B">
        <w:t xml:space="preserve">Table </w:t>
      </w:r>
      <w:r w:rsidR="00E55CF7">
        <w:t>4</w:t>
      </w:r>
      <w:r w:rsidRPr="00D56F7B">
        <w:t xml:space="preserve"> </w:t>
      </w:r>
      <w:r w:rsidR="00970024" w:rsidRPr="00FB5CC9">
        <w:t xml:space="preserve">provides </w:t>
      </w:r>
      <w:r w:rsidRPr="00D56F7B">
        <w:t>a</w:t>
      </w:r>
      <w:r>
        <w:t xml:space="preserve">n </w:t>
      </w:r>
      <w:r w:rsidRPr="00D56F7B">
        <w:t xml:space="preserve">overview of model scenarios explored in our study. </w:t>
      </w:r>
      <w:r w:rsidR="00593B69" w:rsidRPr="00FB5CC9">
        <w:t xml:space="preserve">The scenarios are grouped based on several factors: the extent of vaccination coverage, the timing of vaccination rollouts, the specificity of vaccination targeting by demographic groups, and the timing of reductions in sexual </w:t>
      </w:r>
      <w:r w:rsidR="00DE3CC5">
        <w:t xml:space="preserve">partnership </w:t>
      </w:r>
      <w:r w:rsidR="00593B69" w:rsidRPr="00FB5CC9">
        <w:t>rates.</w:t>
      </w:r>
    </w:p>
    <w:p w14:paraId="2BB6A347" w14:textId="13FF6249" w:rsidR="00814779" w:rsidRDefault="00814779" w:rsidP="00F37FB2"/>
    <w:p w14:paraId="0A31C3DE" w14:textId="756C8ADB" w:rsidR="00670D83" w:rsidRPr="0077596E" w:rsidRDefault="00217345" w:rsidP="00F37FB2">
      <w:r w:rsidRPr="0077596E">
        <w:t xml:space="preserve">To model the different extent of sexual </w:t>
      </w:r>
      <w:r w:rsidR="00FF6070">
        <w:t>partnership</w:t>
      </w:r>
      <w:r w:rsidR="00F90A35">
        <w:t xml:space="preserve"> </w:t>
      </w:r>
      <w:r w:rsidRPr="0077596E">
        <w:t>rebound in our scenarios, we changed the probability of infection by adjusting the FoI. Specifically, for a full rebound, we set the FoI to 2.2, same as the value prior to the reduction in sexual partnerships in August 2022. For a half rebound, we set it to 1.1, which is half of the pre-reduction value. We maintained the FoI at 0.7, the post-reduction value, for scenarios with no rebound.</w:t>
      </w:r>
    </w:p>
    <w:p w14:paraId="2AAD0875" w14:textId="4DFB5966" w:rsidR="00744967" w:rsidRDefault="00D07DA1">
      <w:r>
        <w:lastRenderedPageBreak/>
        <w:t>Manuscript</w:t>
      </w:r>
      <w:r w:rsidR="00F37FB2" w:rsidRPr="00F37FB2">
        <w:t xml:space="preserve"> Table </w:t>
      </w:r>
      <w:r w:rsidR="00C26CA6">
        <w:t>2</w:t>
      </w:r>
      <w:r w:rsidR="00F37FB2" w:rsidRPr="00F37FB2">
        <w:t xml:space="preserve"> displays the projected cumulative incidence of disease over a 40-week period under </w:t>
      </w:r>
      <w:r w:rsidR="00CA7A8E">
        <w:t xml:space="preserve">different magnitude of </w:t>
      </w:r>
      <w:r w:rsidR="00F37FB2" w:rsidRPr="00F37FB2">
        <w:t xml:space="preserve">rebound </w:t>
      </w:r>
      <w:r w:rsidR="00CA7A8E">
        <w:t xml:space="preserve">(either full or half) </w:t>
      </w:r>
      <w:r w:rsidR="00F37FB2" w:rsidRPr="00F37FB2">
        <w:t xml:space="preserve">occurring in October, November, and December. This </w:t>
      </w:r>
      <w:r w:rsidR="00A15D6F">
        <w:t>simulated results</w:t>
      </w:r>
      <w:r w:rsidR="00F37FB2" w:rsidRPr="00F37FB2">
        <w:t xml:space="preserve"> particularly emphasizes the significant impact of a full rebound in sexual </w:t>
      </w:r>
      <w:r w:rsidR="006849B0">
        <w:t xml:space="preserve">partnership </w:t>
      </w:r>
      <w:r w:rsidR="00F37FB2" w:rsidRPr="00F37FB2">
        <w:t>rates during October. To further understand the implications of these rebounds, we overlaid vaccination strategies onto th</w:t>
      </w:r>
      <w:r w:rsidR="00716F3F">
        <w:t>is</w:t>
      </w:r>
      <w:r w:rsidR="00F37FB2" w:rsidRPr="00F37FB2">
        <w:t xml:space="preserve"> rebound scenario, </w:t>
      </w:r>
      <w:r w:rsidR="003539D6">
        <w:t xml:space="preserve">assessing the robustness and </w:t>
      </w:r>
      <w:r w:rsidR="00F37FB2" w:rsidRPr="00F37FB2">
        <w:t>providing insights into the effectiveness of these strategies in mitigating outbreak severity.</w:t>
      </w:r>
    </w:p>
    <w:p w14:paraId="30376179" w14:textId="77777777" w:rsidR="00744967" w:rsidRPr="006E1073" w:rsidRDefault="00744967">
      <w:pPr>
        <w:rPr>
          <w:color w:val="000000" w:themeColor="text1"/>
        </w:rPr>
      </w:pPr>
    </w:p>
    <w:tbl>
      <w:tblPr>
        <w:tblStyle w:val="PlainTable2"/>
        <w:tblW w:w="5000" w:type="pct"/>
        <w:tblLook w:val="04A0" w:firstRow="1" w:lastRow="0" w:firstColumn="1" w:lastColumn="0" w:noHBand="0" w:noVBand="1"/>
      </w:tblPr>
      <w:tblGrid>
        <w:gridCol w:w="2699"/>
        <w:gridCol w:w="6661"/>
      </w:tblGrid>
      <w:tr w:rsidR="00574814" w:rsidRPr="006E1073" w14:paraId="021AED97" w14:textId="77777777" w:rsidTr="00CE46F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2"/>
          </w:tcPr>
          <w:p w14:paraId="2FC05F76" w14:textId="7A3EE1E6" w:rsidR="00574814" w:rsidRPr="006E1073" w:rsidRDefault="000D7C06" w:rsidP="00B254A0">
            <w:pPr>
              <w:jc w:val="center"/>
            </w:pPr>
            <w:r>
              <w:t xml:space="preserve">Appendix </w:t>
            </w:r>
            <w:r w:rsidR="00574814" w:rsidRPr="006E1073">
              <w:t xml:space="preserve">Table </w:t>
            </w:r>
            <w:r w:rsidR="0069463C">
              <w:t>4</w:t>
            </w:r>
            <w:r w:rsidR="00574814" w:rsidRPr="006E1073">
              <w:t>: Model Scenarios</w:t>
            </w:r>
          </w:p>
        </w:tc>
      </w:tr>
      <w:tr w:rsidR="00574814" w:rsidRPr="006E1073" w14:paraId="0F2E16F2" w14:textId="77777777" w:rsidTr="00CE46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2"/>
          </w:tcPr>
          <w:p w14:paraId="5E19646A" w14:textId="77777777" w:rsidR="00574814" w:rsidRPr="006E1073" w:rsidRDefault="00574814" w:rsidP="00B254A0">
            <w:r w:rsidRPr="006E1073">
              <w:t>Vaccination Magnitude</w:t>
            </w:r>
          </w:p>
        </w:tc>
      </w:tr>
      <w:tr w:rsidR="00574814" w:rsidRPr="006E1073" w14:paraId="24E0A39E" w14:textId="77777777" w:rsidTr="00CE46F1">
        <w:trPr>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763303A0" w14:textId="3EA185E8" w:rsidR="00574814" w:rsidRPr="006E1073" w:rsidRDefault="00574814" w:rsidP="00B254A0">
            <w:pPr>
              <w:rPr>
                <w:b w:val="0"/>
                <w:bCs w:val="0"/>
              </w:rPr>
            </w:pPr>
            <w:r w:rsidRPr="006E1073">
              <w:rPr>
                <w:b w:val="0"/>
                <w:bCs w:val="0"/>
              </w:rPr>
              <w:t xml:space="preserve">No </w:t>
            </w:r>
            <w:r w:rsidR="00EE533A">
              <w:rPr>
                <w:b w:val="0"/>
                <w:bCs w:val="0"/>
              </w:rPr>
              <w:t>v</w:t>
            </w:r>
            <w:r w:rsidRPr="006E1073">
              <w:rPr>
                <w:b w:val="0"/>
                <w:bCs w:val="0"/>
              </w:rPr>
              <w:t>a</w:t>
            </w:r>
            <w:r w:rsidR="00160752">
              <w:rPr>
                <w:b w:val="0"/>
                <w:bCs w:val="0"/>
              </w:rPr>
              <w:t>ccination</w:t>
            </w:r>
          </w:p>
        </w:tc>
        <w:tc>
          <w:tcPr>
            <w:tcW w:w="3558" w:type="pct"/>
            <w:vAlign w:val="center"/>
          </w:tcPr>
          <w:p w14:paraId="1E1EF66E" w14:textId="77777777" w:rsidR="00574814" w:rsidRPr="006E1073" w:rsidRDefault="00574814" w:rsidP="00B254A0">
            <w:pPr>
              <w:cnfStyle w:val="000000000000" w:firstRow="0" w:lastRow="0" w:firstColumn="0" w:lastColumn="0" w:oddVBand="0" w:evenVBand="0" w:oddHBand="0" w:evenHBand="0" w:firstRowFirstColumn="0" w:firstRowLastColumn="0" w:lastRowFirstColumn="0" w:lastRowLastColumn="0"/>
            </w:pPr>
            <w:r w:rsidRPr="006E1073">
              <w:t>No Vaccination</w:t>
            </w:r>
          </w:p>
        </w:tc>
      </w:tr>
      <w:tr w:rsidR="00574814" w:rsidRPr="006E1073" w14:paraId="209C3ACF" w14:textId="77777777" w:rsidTr="00CE46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58F1AD14" w14:textId="559AE5AE" w:rsidR="00574814" w:rsidRPr="006E1073" w:rsidRDefault="00574814" w:rsidP="00B254A0">
            <w:pPr>
              <w:rPr>
                <w:b w:val="0"/>
                <w:bCs w:val="0"/>
              </w:rPr>
            </w:pPr>
            <w:r w:rsidRPr="006E1073">
              <w:rPr>
                <w:b w:val="0"/>
                <w:bCs w:val="0"/>
              </w:rPr>
              <w:t xml:space="preserve">50% </w:t>
            </w:r>
            <w:r w:rsidR="00EE533A">
              <w:rPr>
                <w:b w:val="0"/>
                <w:bCs w:val="0"/>
              </w:rPr>
              <w:t>v</w:t>
            </w:r>
            <w:r w:rsidRPr="006E1073">
              <w:rPr>
                <w:b w:val="0"/>
                <w:bCs w:val="0"/>
              </w:rPr>
              <w:t>a</w:t>
            </w:r>
            <w:r w:rsidR="008967A7">
              <w:rPr>
                <w:b w:val="0"/>
                <w:bCs w:val="0"/>
              </w:rPr>
              <w:t>ccination</w:t>
            </w:r>
            <w:r w:rsidRPr="006E1073">
              <w:rPr>
                <w:b w:val="0"/>
                <w:bCs w:val="0"/>
              </w:rPr>
              <w:t xml:space="preserve"> </w:t>
            </w:r>
            <w:r w:rsidR="00EE533A">
              <w:rPr>
                <w:b w:val="0"/>
                <w:bCs w:val="0"/>
              </w:rPr>
              <w:t>r</w:t>
            </w:r>
            <w:r w:rsidRPr="006E1073">
              <w:rPr>
                <w:b w:val="0"/>
                <w:bCs w:val="0"/>
              </w:rPr>
              <w:t>ate</w:t>
            </w:r>
          </w:p>
        </w:tc>
        <w:tc>
          <w:tcPr>
            <w:tcW w:w="3558" w:type="pct"/>
            <w:vAlign w:val="center"/>
          </w:tcPr>
          <w:p w14:paraId="4A89B973" w14:textId="77777777" w:rsidR="00574814" w:rsidRPr="006E1073" w:rsidRDefault="00574814" w:rsidP="00B254A0">
            <w:pPr>
              <w:cnfStyle w:val="000000100000" w:firstRow="0" w:lastRow="0" w:firstColumn="0" w:lastColumn="0" w:oddVBand="0" w:evenVBand="0" w:oddHBand="1" w:evenHBand="0" w:firstRowFirstColumn="0" w:firstRowLastColumn="0" w:lastRowFirstColumn="0" w:lastRowLastColumn="0"/>
            </w:pPr>
            <w:r w:rsidRPr="006E1073">
              <w:t>50% of the probability of getting 1st dose vaccine compared to status quo</w:t>
            </w:r>
          </w:p>
        </w:tc>
      </w:tr>
      <w:tr w:rsidR="00574814" w:rsidRPr="006E1073" w14:paraId="43DA05E7" w14:textId="77777777" w:rsidTr="00CE46F1">
        <w:trPr>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2488DC5C" w14:textId="326A1A3B" w:rsidR="00574814" w:rsidRPr="006E1073" w:rsidRDefault="00574814" w:rsidP="00B254A0">
            <w:pPr>
              <w:rPr>
                <w:b w:val="0"/>
                <w:bCs w:val="0"/>
              </w:rPr>
            </w:pPr>
            <w:r w:rsidRPr="006E1073">
              <w:rPr>
                <w:b w:val="0"/>
                <w:bCs w:val="0"/>
              </w:rPr>
              <w:t xml:space="preserve">200% </w:t>
            </w:r>
            <w:r w:rsidR="00EE533A">
              <w:rPr>
                <w:b w:val="0"/>
                <w:bCs w:val="0"/>
              </w:rPr>
              <w:t>v</w:t>
            </w:r>
            <w:r w:rsidRPr="006E1073">
              <w:rPr>
                <w:b w:val="0"/>
                <w:bCs w:val="0"/>
              </w:rPr>
              <w:t>a</w:t>
            </w:r>
            <w:r w:rsidR="00B904F3">
              <w:rPr>
                <w:b w:val="0"/>
                <w:bCs w:val="0"/>
              </w:rPr>
              <w:t>ccination</w:t>
            </w:r>
            <w:r w:rsidRPr="006E1073">
              <w:rPr>
                <w:b w:val="0"/>
                <w:bCs w:val="0"/>
              </w:rPr>
              <w:t xml:space="preserve"> </w:t>
            </w:r>
            <w:r w:rsidR="003C0DDE">
              <w:rPr>
                <w:b w:val="0"/>
                <w:bCs w:val="0"/>
              </w:rPr>
              <w:t>r</w:t>
            </w:r>
            <w:r w:rsidRPr="006E1073">
              <w:rPr>
                <w:b w:val="0"/>
                <w:bCs w:val="0"/>
              </w:rPr>
              <w:t>ate</w:t>
            </w:r>
          </w:p>
        </w:tc>
        <w:tc>
          <w:tcPr>
            <w:tcW w:w="3558" w:type="pct"/>
            <w:vAlign w:val="center"/>
          </w:tcPr>
          <w:p w14:paraId="317A8200" w14:textId="77777777" w:rsidR="00574814" w:rsidRPr="006E1073" w:rsidRDefault="00574814" w:rsidP="00B254A0">
            <w:pPr>
              <w:cnfStyle w:val="000000000000" w:firstRow="0" w:lastRow="0" w:firstColumn="0" w:lastColumn="0" w:oddVBand="0" w:evenVBand="0" w:oddHBand="0" w:evenHBand="0" w:firstRowFirstColumn="0" w:firstRowLastColumn="0" w:lastRowFirstColumn="0" w:lastRowLastColumn="0"/>
            </w:pPr>
            <w:r w:rsidRPr="006E1073">
              <w:t>200% of the probability of getting 1st dose vaccine compared to status quo</w:t>
            </w:r>
          </w:p>
        </w:tc>
      </w:tr>
      <w:tr w:rsidR="00574814" w:rsidRPr="006E1073" w14:paraId="7DF3EC04" w14:textId="77777777" w:rsidTr="00CE46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2"/>
          </w:tcPr>
          <w:p w14:paraId="1E2148D6" w14:textId="77777777" w:rsidR="00574814" w:rsidRPr="006E1073" w:rsidRDefault="00574814" w:rsidP="00B254A0">
            <w:r w:rsidRPr="006E1073">
              <w:t>Vaccination Timing</w:t>
            </w:r>
          </w:p>
        </w:tc>
      </w:tr>
      <w:tr w:rsidR="00574814" w:rsidRPr="006E1073" w14:paraId="4DA79A73" w14:textId="77777777" w:rsidTr="00CE46F1">
        <w:trPr>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11B25117" w14:textId="723CFF83" w:rsidR="00574814" w:rsidRPr="006E1073" w:rsidRDefault="00574814" w:rsidP="00B254A0">
            <w:pPr>
              <w:rPr>
                <w:b w:val="0"/>
                <w:bCs w:val="0"/>
              </w:rPr>
            </w:pPr>
            <w:r w:rsidRPr="006E1073">
              <w:rPr>
                <w:b w:val="0"/>
                <w:bCs w:val="0"/>
              </w:rPr>
              <w:t>2 weeks advanced</w:t>
            </w:r>
          </w:p>
        </w:tc>
        <w:tc>
          <w:tcPr>
            <w:tcW w:w="3558" w:type="pct"/>
            <w:vAlign w:val="center"/>
          </w:tcPr>
          <w:p w14:paraId="00DD8799" w14:textId="77777777" w:rsidR="00574814" w:rsidRPr="006E1073" w:rsidRDefault="00574814" w:rsidP="00B254A0">
            <w:pPr>
              <w:cnfStyle w:val="000000000000" w:firstRow="0" w:lastRow="0" w:firstColumn="0" w:lastColumn="0" w:oddVBand="0" w:evenVBand="0" w:oddHBand="0" w:evenHBand="0" w:firstRowFirstColumn="0" w:firstRowLastColumn="0" w:lastRowFirstColumn="0" w:lastRowLastColumn="0"/>
            </w:pPr>
            <w:r w:rsidRPr="006E1073">
              <w:t>2 weeks earlier of the vaccination distribution compared to the status quo</w:t>
            </w:r>
          </w:p>
        </w:tc>
      </w:tr>
      <w:tr w:rsidR="00BA0226" w:rsidRPr="006E1073" w14:paraId="234DF448" w14:textId="77777777" w:rsidTr="00CE46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757156BC" w14:textId="32828966" w:rsidR="00BA0226" w:rsidRPr="006E1073" w:rsidRDefault="00BA0226" w:rsidP="00BA0226">
            <w:r w:rsidRPr="006E1073">
              <w:rPr>
                <w:b w:val="0"/>
                <w:bCs w:val="0"/>
              </w:rPr>
              <w:t xml:space="preserve">2 weeks </w:t>
            </w:r>
            <w:r>
              <w:rPr>
                <w:b w:val="0"/>
                <w:bCs w:val="0"/>
              </w:rPr>
              <w:t>dela</w:t>
            </w:r>
            <w:r w:rsidR="00E85A75">
              <w:rPr>
                <w:b w:val="0"/>
                <w:bCs w:val="0"/>
              </w:rPr>
              <w:t>y</w:t>
            </w:r>
          </w:p>
        </w:tc>
        <w:tc>
          <w:tcPr>
            <w:tcW w:w="3558" w:type="pct"/>
            <w:vAlign w:val="center"/>
          </w:tcPr>
          <w:p w14:paraId="18197298" w14:textId="105B5274" w:rsidR="00BA0226" w:rsidRPr="006E1073" w:rsidRDefault="00BA0226" w:rsidP="00BA0226">
            <w:pPr>
              <w:cnfStyle w:val="000000100000" w:firstRow="0" w:lastRow="0" w:firstColumn="0" w:lastColumn="0" w:oddVBand="0" w:evenVBand="0" w:oddHBand="1" w:evenHBand="0" w:firstRowFirstColumn="0" w:firstRowLastColumn="0" w:lastRowFirstColumn="0" w:lastRowLastColumn="0"/>
            </w:pPr>
            <w:r w:rsidRPr="006E1073">
              <w:t>2</w:t>
            </w:r>
            <w:r w:rsidR="001662E5" w:rsidRPr="006E1073">
              <w:t xml:space="preserve"> weeks later of the vaccination distribution compared to the status quo</w:t>
            </w:r>
          </w:p>
        </w:tc>
      </w:tr>
      <w:tr w:rsidR="00BA0226" w:rsidRPr="006E1073" w14:paraId="57E67C74" w14:textId="77777777" w:rsidTr="00CE46F1">
        <w:trPr>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31DD0B84" w14:textId="3153170E" w:rsidR="00BA0226" w:rsidRPr="006E1073" w:rsidRDefault="00BA0226" w:rsidP="00BA0226">
            <w:pPr>
              <w:rPr>
                <w:b w:val="0"/>
                <w:bCs w:val="0"/>
              </w:rPr>
            </w:pPr>
            <w:r w:rsidRPr="006E1073">
              <w:rPr>
                <w:b w:val="0"/>
                <w:bCs w:val="0"/>
              </w:rPr>
              <w:t>4 weeks delay</w:t>
            </w:r>
          </w:p>
        </w:tc>
        <w:tc>
          <w:tcPr>
            <w:tcW w:w="3558" w:type="pct"/>
            <w:vAlign w:val="center"/>
          </w:tcPr>
          <w:p w14:paraId="080F8ED0" w14:textId="77777777" w:rsidR="00BA0226" w:rsidRPr="006E1073" w:rsidRDefault="00BA0226" w:rsidP="00BA0226">
            <w:pPr>
              <w:cnfStyle w:val="000000000000" w:firstRow="0" w:lastRow="0" w:firstColumn="0" w:lastColumn="0" w:oddVBand="0" w:evenVBand="0" w:oddHBand="0" w:evenHBand="0" w:firstRowFirstColumn="0" w:firstRowLastColumn="0" w:lastRowFirstColumn="0" w:lastRowLastColumn="0"/>
            </w:pPr>
            <w:bookmarkStart w:id="11" w:name="OLE_LINK5"/>
            <w:r w:rsidRPr="006E1073">
              <w:t>4 weeks later of the vaccination distribution compared to the status quo</w:t>
            </w:r>
            <w:bookmarkEnd w:id="11"/>
          </w:p>
        </w:tc>
      </w:tr>
      <w:tr w:rsidR="00BA0226" w:rsidRPr="006E1073" w14:paraId="4EDE58DE" w14:textId="77777777" w:rsidTr="00CE46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40416580" w14:textId="0AE4CFC7" w:rsidR="00BA0226" w:rsidRPr="006E1073" w:rsidRDefault="00BA0226" w:rsidP="00BA0226">
            <w:pPr>
              <w:rPr>
                <w:b w:val="0"/>
                <w:bCs w:val="0"/>
              </w:rPr>
            </w:pPr>
            <w:r w:rsidRPr="006E1073">
              <w:rPr>
                <w:b w:val="0"/>
                <w:bCs w:val="0"/>
              </w:rPr>
              <w:t>8 weeks delay</w:t>
            </w:r>
          </w:p>
        </w:tc>
        <w:tc>
          <w:tcPr>
            <w:tcW w:w="3558" w:type="pct"/>
            <w:vAlign w:val="center"/>
          </w:tcPr>
          <w:p w14:paraId="27DFC6E7" w14:textId="77777777" w:rsidR="00BA0226" w:rsidRPr="006E1073" w:rsidRDefault="00BA0226" w:rsidP="00BA0226">
            <w:pPr>
              <w:cnfStyle w:val="000000100000" w:firstRow="0" w:lastRow="0" w:firstColumn="0" w:lastColumn="0" w:oddVBand="0" w:evenVBand="0" w:oddHBand="1" w:evenHBand="0" w:firstRowFirstColumn="0" w:firstRowLastColumn="0" w:lastRowFirstColumn="0" w:lastRowLastColumn="0"/>
            </w:pPr>
            <w:r w:rsidRPr="006E1073">
              <w:t>8 weeks later of the vaccination distribution compared to the status quo</w:t>
            </w:r>
          </w:p>
        </w:tc>
      </w:tr>
      <w:tr w:rsidR="00BA0226" w:rsidRPr="006E1073" w14:paraId="12018701" w14:textId="77777777" w:rsidTr="00CE46F1">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2"/>
          </w:tcPr>
          <w:p w14:paraId="43042B65" w14:textId="0703CB34" w:rsidR="00BA0226" w:rsidRPr="006E1073" w:rsidRDefault="000F555C" w:rsidP="00BA0226">
            <w:r>
              <w:t>Targeted Vaccination</w:t>
            </w:r>
          </w:p>
        </w:tc>
      </w:tr>
      <w:tr w:rsidR="00BA0226" w:rsidRPr="006E1073" w14:paraId="7B21ADB2" w14:textId="77777777" w:rsidTr="00CE46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5FA4E583" w14:textId="1BB4D6A6" w:rsidR="00BA0226" w:rsidRPr="006E1073" w:rsidRDefault="00BA0226" w:rsidP="00BA0226">
            <w:pPr>
              <w:rPr>
                <w:b w:val="0"/>
                <w:bCs w:val="0"/>
              </w:rPr>
            </w:pPr>
            <w:r w:rsidRPr="006E1073">
              <w:rPr>
                <w:b w:val="0"/>
                <w:bCs w:val="0"/>
              </w:rPr>
              <w:t>Targeting PWH</w:t>
            </w:r>
          </w:p>
        </w:tc>
        <w:tc>
          <w:tcPr>
            <w:tcW w:w="3558" w:type="pct"/>
            <w:vAlign w:val="center"/>
          </w:tcPr>
          <w:p w14:paraId="5405BC9D" w14:textId="039B687D" w:rsidR="00BA0226" w:rsidRPr="006E1073" w:rsidRDefault="00BA0226" w:rsidP="00BA0226">
            <w:pPr>
              <w:cnfStyle w:val="000000100000" w:firstRow="0" w:lastRow="0" w:firstColumn="0" w:lastColumn="0" w:oddVBand="0" w:evenVBand="0" w:oddHBand="1" w:evenHBand="0" w:firstRowFirstColumn="0" w:firstRowLastColumn="0" w:lastRowFirstColumn="0" w:lastRowLastColumn="0"/>
            </w:pPr>
            <w:r w:rsidRPr="006E1073">
              <w:t>Same number of doses as status quo are distributed and prioritized to PWH</w:t>
            </w:r>
          </w:p>
        </w:tc>
      </w:tr>
      <w:tr w:rsidR="00BA0226" w:rsidRPr="006E1073" w14:paraId="2DCEEE14" w14:textId="77777777" w:rsidTr="00CE46F1">
        <w:trPr>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56117DA0" w14:textId="77777777" w:rsidR="00BA0226" w:rsidRPr="006E1073" w:rsidRDefault="00BA0226" w:rsidP="00BA0226">
            <w:pPr>
              <w:rPr>
                <w:b w:val="0"/>
                <w:bCs w:val="0"/>
              </w:rPr>
            </w:pPr>
            <w:r w:rsidRPr="006E1073">
              <w:rPr>
                <w:b w:val="0"/>
                <w:bCs w:val="0"/>
              </w:rPr>
              <w:t>Targeting Black</w:t>
            </w:r>
          </w:p>
        </w:tc>
        <w:tc>
          <w:tcPr>
            <w:tcW w:w="3558" w:type="pct"/>
            <w:vAlign w:val="center"/>
          </w:tcPr>
          <w:p w14:paraId="780D359E" w14:textId="77777777" w:rsidR="00BA0226" w:rsidRPr="006E1073" w:rsidRDefault="00BA0226" w:rsidP="00BA0226">
            <w:pPr>
              <w:cnfStyle w:val="000000000000" w:firstRow="0" w:lastRow="0" w:firstColumn="0" w:lastColumn="0" w:oddVBand="0" w:evenVBand="0" w:oddHBand="0" w:evenHBand="0" w:firstRowFirstColumn="0" w:firstRowLastColumn="0" w:lastRowFirstColumn="0" w:lastRowLastColumn="0"/>
            </w:pPr>
            <w:r w:rsidRPr="006E1073">
              <w:t>Same number of doses as status quo are distributed and prioritized to Black</w:t>
            </w:r>
          </w:p>
        </w:tc>
      </w:tr>
      <w:tr w:rsidR="00BA0226" w:rsidRPr="006E1073" w14:paraId="2F780331" w14:textId="77777777" w:rsidTr="00CE46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76903C85" w14:textId="77777777" w:rsidR="00BA0226" w:rsidRPr="006E1073" w:rsidRDefault="00BA0226" w:rsidP="00BA0226">
            <w:pPr>
              <w:rPr>
                <w:b w:val="0"/>
                <w:bCs w:val="0"/>
              </w:rPr>
            </w:pPr>
            <w:r w:rsidRPr="006E1073">
              <w:rPr>
                <w:b w:val="0"/>
                <w:bCs w:val="0"/>
              </w:rPr>
              <w:t>Targeting Hispanic</w:t>
            </w:r>
          </w:p>
        </w:tc>
        <w:tc>
          <w:tcPr>
            <w:tcW w:w="3558" w:type="pct"/>
            <w:vAlign w:val="center"/>
          </w:tcPr>
          <w:p w14:paraId="166EB08E" w14:textId="77777777" w:rsidR="00BA0226" w:rsidRPr="006E1073" w:rsidRDefault="00BA0226" w:rsidP="00BA0226">
            <w:pPr>
              <w:cnfStyle w:val="000000100000" w:firstRow="0" w:lastRow="0" w:firstColumn="0" w:lastColumn="0" w:oddVBand="0" w:evenVBand="0" w:oddHBand="1" w:evenHBand="0" w:firstRowFirstColumn="0" w:firstRowLastColumn="0" w:lastRowFirstColumn="0" w:lastRowLastColumn="0"/>
            </w:pPr>
            <w:r w:rsidRPr="006E1073">
              <w:t xml:space="preserve">Same number of doses as status quo are distributed and prioritized </w:t>
            </w:r>
            <w:proofErr w:type="gramStart"/>
            <w:r w:rsidRPr="006E1073">
              <w:t>to</w:t>
            </w:r>
            <w:proofErr w:type="gramEnd"/>
            <w:r w:rsidRPr="006E1073">
              <w:t xml:space="preserve"> Hispanic</w:t>
            </w:r>
          </w:p>
        </w:tc>
      </w:tr>
      <w:tr w:rsidR="00BA0226" w:rsidRPr="006E1073" w14:paraId="17563435" w14:textId="77777777" w:rsidTr="00CE46F1">
        <w:trPr>
          <w:trHeight w:val="288"/>
        </w:trPr>
        <w:tc>
          <w:tcPr>
            <w:cnfStyle w:val="001000000000" w:firstRow="0" w:lastRow="0" w:firstColumn="1" w:lastColumn="0" w:oddVBand="0" w:evenVBand="0" w:oddHBand="0" w:evenHBand="0" w:firstRowFirstColumn="0" w:firstRowLastColumn="0" w:lastRowFirstColumn="0" w:lastRowLastColumn="0"/>
            <w:tcW w:w="1442" w:type="pct"/>
            <w:vAlign w:val="center"/>
          </w:tcPr>
          <w:p w14:paraId="2A1F2CD8" w14:textId="77777777" w:rsidR="00BA0226" w:rsidRPr="006E1073" w:rsidRDefault="00BA0226" w:rsidP="00BA0226">
            <w:pPr>
              <w:rPr>
                <w:b w:val="0"/>
                <w:bCs w:val="0"/>
              </w:rPr>
            </w:pPr>
            <w:r w:rsidRPr="006E1073">
              <w:rPr>
                <w:b w:val="0"/>
                <w:bCs w:val="0"/>
              </w:rPr>
              <w:t>Targeting White</w:t>
            </w:r>
          </w:p>
        </w:tc>
        <w:tc>
          <w:tcPr>
            <w:tcW w:w="3558" w:type="pct"/>
            <w:vAlign w:val="center"/>
          </w:tcPr>
          <w:p w14:paraId="09081D3C" w14:textId="77777777" w:rsidR="00BA0226" w:rsidRPr="006E1073" w:rsidRDefault="00BA0226" w:rsidP="00BA0226">
            <w:pPr>
              <w:cnfStyle w:val="000000000000" w:firstRow="0" w:lastRow="0" w:firstColumn="0" w:lastColumn="0" w:oddVBand="0" w:evenVBand="0" w:oddHBand="0" w:evenHBand="0" w:firstRowFirstColumn="0" w:firstRowLastColumn="0" w:lastRowFirstColumn="0" w:lastRowLastColumn="0"/>
            </w:pPr>
            <w:r w:rsidRPr="006E1073">
              <w:t>Same number of doses as status quo are distributed and prioritized to White</w:t>
            </w:r>
          </w:p>
        </w:tc>
      </w:tr>
      <w:tr w:rsidR="00BA0226" w:rsidRPr="006E1073" w14:paraId="45807AB1" w14:textId="77777777" w:rsidTr="00CE46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2"/>
            <w:tcBorders>
              <w:bottom w:val="single" w:sz="4" w:space="0" w:color="auto"/>
            </w:tcBorders>
          </w:tcPr>
          <w:p w14:paraId="611D8B93" w14:textId="37974F6D" w:rsidR="00BA0226" w:rsidRPr="006E1073" w:rsidRDefault="00BA0226" w:rsidP="00BA0226">
            <w:r w:rsidRPr="006E1073">
              <w:t xml:space="preserve">Sexual </w:t>
            </w:r>
            <w:r w:rsidR="005671A3">
              <w:t xml:space="preserve">Partnerships </w:t>
            </w:r>
            <w:r w:rsidRPr="006E1073">
              <w:t>Reduction Timing</w:t>
            </w:r>
          </w:p>
        </w:tc>
      </w:tr>
      <w:tr w:rsidR="00BA0226" w:rsidRPr="006E1073" w14:paraId="44342463" w14:textId="77777777" w:rsidTr="00CE46F1">
        <w:trPr>
          <w:trHeight w:val="288"/>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auto"/>
              <w:bottom w:val="single" w:sz="4" w:space="0" w:color="auto"/>
            </w:tcBorders>
            <w:vAlign w:val="center"/>
          </w:tcPr>
          <w:p w14:paraId="6CEFAE8A" w14:textId="70E2BEDE" w:rsidR="00BA0226" w:rsidRPr="006E1073" w:rsidRDefault="00BA0226" w:rsidP="00BA0226">
            <w:pPr>
              <w:rPr>
                <w:b w:val="0"/>
                <w:bCs w:val="0"/>
              </w:rPr>
            </w:pPr>
            <w:r w:rsidRPr="006E1073">
              <w:rPr>
                <w:b w:val="0"/>
                <w:bCs w:val="0"/>
              </w:rPr>
              <w:t xml:space="preserve">Earlier </w:t>
            </w:r>
            <w:r w:rsidR="00F25573">
              <w:rPr>
                <w:b w:val="0"/>
                <w:bCs w:val="0"/>
              </w:rPr>
              <w:t>r</w:t>
            </w:r>
            <w:r w:rsidRPr="006E1073">
              <w:rPr>
                <w:b w:val="0"/>
                <w:bCs w:val="0"/>
              </w:rPr>
              <w:t>eduction</w:t>
            </w:r>
          </w:p>
        </w:tc>
        <w:tc>
          <w:tcPr>
            <w:tcW w:w="3558" w:type="pct"/>
            <w:tcBorders>
              <w:top w:val="single" w:sz="4" w:space="0" w:color="7F7F7F"/>
              <w:bottom w:val="single" w:sz="4" w:space="0" w:color="auto"/>
            </w:tcBorders>
            <w:vAlign w:val="center"/>
          </w:tcPr>
          <w:p w14:paraId="4207E6F5" w14:textId="4F1EDB14" w:rsidR="00BA0226" w:rsidRPr="006E1073" w:rsidRDefault="004706F0" w:rsidP="00BA0226">
            <w:pPr>
              <w:cnfStyle w:val="000000000000" w:firstRow="0" w:lastRow="0" w:firstColumn="0" w:lastColumn="0" w:oddVBand="0" w:evenVBand="0" w:oddHBand="0" w:evenHBand="0" w:firstRowFirstColumn="0" w:firstRowLastColumn="0" w:lastRowFirstColumn="0" w:lastRowLastColumn="0"/>
            </w:pPr>
            <w:r>
              <w:t>3</w:t>
            </w:r>
            <w:r w:rsidR="00BA0226" w:rsidRPr="006E1073">
              <w:t xml:space="preserve"> weeks earlier of the sexual reduction compared to status quo</w:t>
            </w:r>
          </w:p>
        </w:tc>
      </w:tr>
      <w:tr w:rsidR="00BA0226" w:rsidRPr="006E1073" w14:paraId="6361C4D2" w14:textId="77777777" w:rsidTr="00CE46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auto"/>
              <w:bottom w:val="single" w:sz="4" w:space="0" w:color="auto"/>
            </w:tcBorders>
            <w:vAlign w:val="center"/>
          </w:tcPr>
          <w:p w14:paraId="1F64CC93" w14:textId="22504B28" w:rsidR="00BA0226" w:rsidRPr="006E1073" w:rsidRDefault="00BA0226" w:rsidP="00BA0226">
            <w:pPr>
              <w:rPr>
                <w:b w:val="0"/>
                <w:bCs w:val="0"/>
              </w:rPr>
            </w:pPr>
            <w:r w:rsidRPr="006E1073">
              <w:rPr>
                <w:b w:val="0"/>
                <w:bCs w:val="0"/>
              </w:rPr>
              <w:t xml:space="preserve">Delayed </w:t>
            </w:r>
            <w:r w:rsidR="00F25573">
              <w:rPr>
                <w:b w:val="0"/>
                <w:bCs w:val="0"/>
              </w:rPr>
              <w:t>r</w:t>
            </w:r>
            <w:r w:rsidRPr="006E1073">
              <w:rPr>
                <w:b w:val="0"/>
                <w:bCs w:val="0"/>
              </w:rPr>
              <w:t>eduction</w:t>
            </w:r>
          </w:p>
        </w:tc>
        <w:tc>
          <w:tcPr>
            <w:tcW w:w="3558" w:type="pct"/>
            <w:tcBorders>
              <w:top w:val="single" w:sz="4" w:space="0" w:color="auto"/>
              <w:bottom w:val="single" w:sz="4" w:space="0" w:color="auto"/>
            </w:tcBorders>
            <w:vAlign w:val="center"/>
          </w:tcPr>
          <w:p w14:paraId="7908D860" w14:textId="145C57B8" w:rsidR="00BA0226" w:rsidRPr="006E1073" w:rsidRDefault="004706F0" w:rsidP="00BA0226">
            <w:pPr>
              <w:cnfStyle w:val="000000100000" w:firstRow="0" w:lastRow="0" w:firstColumn="0" w:lastColumn="0" w:oddVBand="0" w:evenVBand="0" w:oddHBand="1" w:evenHBand="0" w:firstRowFirstColumn="0" w:firstRowLastColumn="0" w:lastRowFirstColumn="0" w:lastRowLastColumn="0"/>
            </w:pPr>
            <w:r>
              <w:t>3</w:t>
            </w:r>
            <w:r w:rsidR="00BA0226" w:rsidRPr="006E1073">
              <w:t xml:space="preserve"> weeks delay in the sexual reduction compared to status quo</w:t>
            </w:r>
          </w:p>
        </w:tc>
      </w:tr>
    </w:tbl>
    <w:p w14:paraId="741782B1" w14:textId="5BBAECFA" w:rsidR="00640C56" w:rsidRPr="006F4D20" w:rsidRDefault="00640C56" w:rsidP="00640C56">
      <w:pPr>
        <w:rPr>
          <w:rFonts w:eastAsiaTheme="majorEastAsia"/>
          <w:b/>
          <w:bCs/>
          <w:color w:val="000000" w:themeColor="text1"/>
        </w:rPr>
      </w:pPr>
    </w:p>
    <w:p w14:paraId="13DAA8E5" w14:textId="03A4D965" w:rsidR="0009083B" w:rsidRPr="006E1073" w:rsidRDefault="00297359" w:rsidP="008913E6">
      <w:pPr>
        <w:pStyle w:val="Heading1"/>
        <w:rPr>
          <w:rFonts w:ascii="Times New Roman" w:hAnsi="Times New Roman" w:cs="Times New Roman"/>
          <w:b/>
          <w:bCs/>
          <w:color w:val="000000" w:themeColor="text1"/>
          <w:sz w:val="24"/>
          <w:szCs w:val="24"/>
        </w:rPr>
      </w:pPr>
      <w:bookmarkStart w:id="12" w:name="_Toc164771567"/>
      <w:r w:rsidRPr="006E1073">
        <w:rPr>
          <w:rFonts w:ascii="Times New Roman" w:hAnsi="Times New Roman" w:cs="Times New Roman"/>
          <w:b/>
          <w:bCs/>
          <w:color w:val="000000" w:themeColor="text1"/>
          <w:sz w:val="24"/>
          <w:szCs w:val="24"/>
        </w:rPr>
        <w:t>Results</w:t>
      </w:r>
      <w:bookmarkEnd w:id="12"/>
    </w:p>
    <w:p w14:paraId="3BA1E72A" w14:textId="77777777" w:rsidR="00EE3A67" w:rsidRPr="006E1073" w:rsidRDefault="00EE3A67" w:rsidP="00EE3A67"/>
    <w:p w14:paraId="789FDE1C" w14:textId="2593E00C" w:rsidR="00EE3A67" w:rsidRDefault="004B14F7" w:rsidP="00EE3A67">
      <w:pPr>
        <w:pStyle w:val="Heading2"/>
        <w:rPr>
          <w:rFonts w:ascii="Times New Roman" w:hAnsi="Times New Roman" w:cs="Times New Roman"/>
          <w:b/>
          <w:bCs/>
          <w:i/>
          <w:iCs/>
          <w:color w:val="000000" w:themeColor="text1"/>
          <w:sz w:val="24"/>
          <w:szCs w:val="24"/>
        </w:rPr>
      </w:pPr>
      <w:bookmarkStart w:id="13" w:name="_Toc164771568"/>
      <w:r>
        <w:rPr>
          <w:rFonts w:ascii="Times New Roman" w:hAnsi="Times New Roman" w:cs="Times New Roman"/>
          <w:b/>
          <w:bCs/>
          <w:i/>
          <w:iCs/>
          <w:color w:val="000000" w:themeColor="text1"/>
          <w:sz w:val="24"/>
          <w:szCs w:val="24"/>
        </w:rPr>
        <w:t>Vaccination</w:t>
      </w:r>
      <w:r w:rsidR="00EE3A67" w:rsidRPr="006E1073">
        <w:rPr>
          <w:rFonts w:ascii="Times New Roman" w:hAnsi="Times New Roman" w:cs="Times New Roman"/>
          <w:b/>
          <w:bCs/>
          <w:i/>
          <w:iCs/>
          <w:color w:val="000000" w:themeColor="text1"/>
          <w:sz w:val="24"/>
          <w:szCs w:val="24"/>
        </w:rPr>
        <w:t xml:space="preserve"> </w:t>
      </w:r>
      <w:r>
        <w:rPr>
          <w:rFonts w:ascii="Times New Roman" w:hAnsi="Times New Roman" w:cs="Times New Roman"/>
          <w:b/>
          <w:bCs/>
          <w:i/>
          <w:iCs/>
          <w:color w:val="000000" w:themeColor="text1"/>
          <w:sz w:val="24"/>
          <w:szCs w:val="24"/>
        </w:rPr>
        <w:t>S</w:t>
      </w:r>
      <w:r w:rsidR="00EE3A67" w:rsidRPr="006E1073">
        <w:rPr>
          <w:rFonts w:ascii="Times New Roman" w:hAnsi="Times New Roman" w:cs="Times New Roman"/>
          <w:b/>
          <w:bCs/>
          <w:i/>
          <w:iCs/>
          <w:color w:val="000000" w:themeColor="text1"/>
          <w:sz w:val="24"/>
          <w:szCs w:val="24"/>
        </w:rPr>
        <w:t>cenarios</w:t>
      </w:r>
      <w:bookmarkEnd w:id="13"/>
    </w:p>
    <w:p w14:paraId="11D0DA6C" w14:textId="77777777" w:rsidR="00217212" w:rsidRDefault="00217212" w:rsidP="00E13CDE"/>
    <w:p w14:paraId="387DEDFB" w14:textId="0B29626D" w:rsidR="006536AB" w:rsidRDefault="004B14F7" w:rsidP="004B14F7">
      <w:bookmarkStart w:id="14" w:name="OLE_LINK9"/>
      <w:bookmarkStart w:id="15" w:name="OLE_LINK10"/>
      <w:r>
        <w:t>Appendix Figure 2a shows the incident cases over time for various vaccination scenarios; Appendix Figure 2b shows a similar plot for targeted vaccination scenarios.</w:t>
      </w:r>
    </w:p>
    <w:p w14:paraId="383B12E4" w14:textId="77777777" w:rsidR="004B14F7" w:rsidRDefault="004B14F7" w:rsidP="004B14F7"/>
    <w:p w14:paraId="407EE4BF" w14:textId="370B9309" w:rsidR="006536AB" w:rsidRDefault="00214D2A" w:rsidP="00E13CDE">
      <w:pPr>
        <w:rPr>
          <w:b/>
          <w:bCs/>
        </w:rPr>
      </w:pPr>
      <w:r w:rsidRPr="00AE5AFE">
        <w:rPr>
          <w:b/>
          <w:bCs/>
        </w:rPr>
        <w:lastRenderedPageBreak/>
        <w:t xml:space="preserve">Appendix </w:t>
      </w:r>
      <w:r w:rsidR="008452F0" w:rsidRPr="00AE5AFE">
        <w:rPr>
          <w:b/>
          <w:bCs/>
        </w:rPr>
        <w:t>Figure</w:t>
      </w:r>
      <w:r w:rsidRPr="00AE5AFE">
        <w:rPr>
          <w:b/>
          <w:bCs/>
        </w:rPr>
        <w:t xml:space="preserve"> 2</w:t>
      </w:r>
    </w:p>
    <w:p w14:paraId="152322BC" w14:textId="16869E2F" w:rsidR="00E13CDE" w:rsidRDefault="00C16526" w:rsidP="00E13CDE">
      <w:pPr>
        <w:rPr>
          <w:noProof/>
          <w14:ligatures w14:val="standardContextual"/>
        </w:rPr>
      </w:pPr>
      <w:r>
        <w:rPr>
          <w:noProof/>
          <w14:ligatures w14:val="standardContextual"/>
        </w:rPr>
        <w:drawing>
          <wp:inline distT="0" distB="0" distL="0" distR="0" wp14:anchorId="456F2560" wp14:editId="66F3F05F">
            <wp:extent cx="5892800" cy="4202545"/>
            <wp:effectExtent l="0" t="0" r="12700" b="13970"/>
            <wp:docPr id="1669172837" name="Chart 1">
              <a:extLst xmlns:a="http://schemas.openxmlformats.org/drawingml/2006/main">
                <a:ext uri="{FF2B5EF4-FFF2-40B4-BE49-F238E27FC236}">
                  <a16:creationId xmlns:a16="http://schemas.microsoft.com/office/drawing/2014/main" id="{63DE4885-F239-E445-BE9D-3D07B73942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3562515" w14:textId="1ED579FF" w:rsidR="00400D9F" w:rsidRPr="00743563" w:rsidRDefault="008B6201" w:rsidP="00E13CDE">
      <w:pPr>
        <w:rPr>
          <w:noProof/>
          <w14:ligatures w14:val="standardContextual"/>
        </w:rPr>
      </w:pPr>
      <w:r>
        <w:rPr>
          <w:noProof/>
          <w14:ligatures w14:val="standardContextual"/>
        </w:rPr>
        <w:drawing>
          <wp:inline distT="0" distB="0" distL="0" distR="0" wp14:anchorId="7EB5FDE8" wp14:editId="1E8A5364">
            <wp:extent cx="5892800" cy="3796146"/>
            <wp:effectExtent l="0" t="0" r="12700" b="13970"/>
            <wp:docPr id="1586281233" name="Chart 1">
              <a:extLst xmlns:a="http://schemas.openxmlformats.org/drawingml/2006/main">
                <a:ext uri="{FF2B5EF4-FFF2-40B4-BE49-F238E27FC236}">
                  <a16:creationId xmlns:a16="http://schemas.microsoft.com/office/drawing/2014/main" id="{D7582544-D3A4-9946-93E5-786FF946F1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19C75924" w14:textId="72A42690" w:rsidR="00BF7B24" w:rsidRPr="0073578D" w:rsidRDefault="00372B27" w:rsidP="001A251D">
      <w:pPr>
        <w:pStyle w:val="Heading2"/>
      </w:pPr>
      <w:r>
        <w:br w:type="page"/>
      </w:r>
      <w:bookmarkStart w:id="16" w:name="_Toc164771569"/>
      <w:bookmarkStart w:id="17" w:name="OLE_LINK8"/>
      <w:bookmarkEnd w:id="14"/>
      <w:bookmarkEnd w:id="15"/>
      <w:r w:rsidR="00D76735" w:rsidRPr="001A251D">
        <w:rPr>
          <w:rFonts w:ascii="Times New Roman" w:hAnsi="Times New Roman" w:cs="Times New Roman"/>
          <w:b/>
          <w:bCs/>
          <w:i/>
          <w:iCs/>
          <w:color w:val="000000" w:themeColor="text1"/>
          <w:sz w:val="24"/>
          <w:szCs w:val="24"/>
        </w:rPr>
        <w:lastRenderedPageBreak/>
        <w:t xml:space="preserve">Sexual Behavior </w:t>
      </w:r>
      <w:r w:rsidR="00EE3A67" w:rsidRPr="001A251D">
        <w:rPr>
          <w:rFonts w:ascii="Times New Roman" w:hAnsi="Times New Roman" w:cs="Times New Roman"/>
          <w:b/>
          <w:bCs/>
          <w:i/>
          <w:iCs/>
          <w:color w:val="000000" w:themeColor="text1"/>
          <w:sz w:val="24"/>
          <w:szCs w:val="24"/>
        </w:rPr>
        <w:t>Rebound Scenarios</w:t>
      </w:r>
      <w:bookmarkEnd w:id="16"/>
    </w:p>
    <w:p w14:paraId="6DCD8355" w14:textId="2B645F4E" w:rsidR="00B16406" w:rsidRPr="00372B27" w:rsidRDefault="0034099F" w:rsidP="00BF7B24">
      <w:r>
        <w:t>Manuscript</w:t>
      </w:r>
      <w:r w:rsidR="00985FAA">
        <w:t xml:space="preserve"> Ta</w:t>
      </w:r>
      <w:r>
        <w:t>ble</w:t>
      </w:r>
      <w:r w:rsidR="00985FAA">
        <w:t xml:space="preserve"> </w:t>
      </w:r>
      <w:r>
        <w:t>2</w:t>
      </w:r>
      <w:r w:rsidR="00BF7B24" w:rsidRPr="00325C75">
        <w:t xml:space="preserve"> illustrates the effects of a </w:t>
      </w:r>
      <w:r w:rsidR="004B14F7">
        <w:t>“</w:t>
      </w:r>
      <w:r w:rsidR="00BF7B24" w:rsidRPr="00325C75">
        <w:t>Full Rebound</w:t>
      </w:r>
      <w:r w:rsidR="004B14F7">
        <w:t>”</w:t>
      </w:r>
      <w:r w:rsidR="00BF7B24" w:rsidRPr="00325C75">
        <w:t xml:space="preserve"> in sexual</w:t>
      </w:r>
      <w:r w:rsidR="00DE3CC5">
        <w:t xml:space="preserve"> partnerships</w:t>
      </w:r>
      <w:r w:rsidR="00BF7B24" w:rsidRPr="00325C75">
        <w:t xml:space="preserve">, where we see a marked increase in cases, particularly in October. The </w:t>
      </w:r>
      <w:r w:rsidR="004B14F7">
        <w:t>“</w:t>
      </w:r>
      <w:r w:rsidR="00BF7B24" w:rsidRPr="00325C75">
        <w:t>Half Rebound</w:t>
      </w:r>
      <w:r w:rsidR="004B14F7">
        <w:t>”</w:t>
      </w:r>
      <w:r w:rsidR="00BF7B24" w:rsidRPr="00325C75">
        <w:t xml:space="preserve"> scenario results in a moderate increase in cases, showing a slight decrease as the year progresses. In contrast, the </w:t>
      </w:r>
      <w:r w:rsidR="004B14F7">
        <w:t>“</w:t>
      </w:r>
      <w:r w:rsidR="00BF7B24" w:rsidRPr="00325C75">
        <w:t>No Rebound</w:t>
      </w:r>
      <w:r w:rsidR="004B14F7">
        <w:t>”</w:t>
      </w:r>
      <w:r w:rsidR="00BF7B24" w:rsidRPr="00325C75">
        <w:t xml:space="preserve"> scenario maintains a consistent incidence across all three months, indicating stability when the rates of sexual </w:t>
      </w:r>
      <w:r w:rsidR="00DE3CC5">
        <w:t xml:space="preserve">partnerships </w:t>
      </w:r>
      <w:r w:rsidR="00BF7B24" w:rsidRPr="00325C75">
        <w:t>do not increase. This table effectively captures the variance in disease spread due to changes in social behavior patterns post-intervention.</w:t>
      </w:r>
    </w:p>
    <w:p w14:paraId="7A860EC7" w14:textId="77777777" w:rsidR="00F25BD3" w:rsidRDefault="00F25BD3" w:rsidP="0046454D">
      <w:bookmarkStart w:id="18" w:name="OLE_LINK6"/>
      <w:bookmarkStart w:id="19" w:name="OLE_LINK7"/>
    </w:p>
    <w:p w14:paraId="7282611B" w14:textId="44A8FA5E" w:rsidR="00F25BD3" w:rsidRDefault="00F25BD3" w:rsidP="0046454D">
      <w:r w:rsidRPr="002B3457">
        <w:t xml:space="preserve">Appendix Figure 3 illustrates the impact of various rebound scenarios on the number of new mpox cases over time. In scenarios where sexual </w:t>
      </w:r>
      <w:r w:rsidR="00DE3CC5">
        <w:t xml:space="preserve">partnership </w:t>
      </w:r>
      <w:r w:rsidRPr="002B3457">
        <w:t xml:space="preserve">rates rebound by half, we observe a modest increase in incident cases. Even when a full rebound occurs in December, the surge in cases is not particularly dramatic. However, </w:t>
      </w:r>
      <w:r w:rsidR="002B3457">
        <w:t xml:space="preserve">when there is </w:t>
      </w:r>
      <w:r w:rsidRPr="002B3457">
        <w:t xml:space="preserve">a full rebound take place in October or November, the figure clearly shows a significant escalation in the disease's spread. These observations are in line with the data presented in </w:t>
      </w:r>
      <w:r w:rsidR="001272F6">
        <w:t>Manuscript Table 2</w:t>
      </w:r>
      <w:r w:rsidRPr="002B3457">
        <w:t xml:space="preserve">, which details the cumulative incidence over a 40-week period under these differing rebound </w:t>
      </w:r>
      <w:r w:rsidR="00487A7F">
        <w:t>scenarios</w:t>
      </w:r>
      <w:r w:rsidRPr="002B3457">
        <w:t>.</w:t>
      </w:r>
    </w:p>
    <w:bookmarkEnd w:id="17"/>
    <w:p w14:paraId="4373F04F" w14:textId="0FB222C4" w:rsidR="00660859" w:rsidRDefault="00660859">
      <w:r>
        <w:br w:type="page"/>
      </w:r>
    </w:p>
    <w:p w14:paraId="3FEC83E8" w14:textId="77777777" w:rsidR="00E22994" w:rsidRPr="006E1073" w:rsidRDefault="00E22994" w:rsidP="00E22994"/>
    <w:p w14:paraId="510FE374" w14:textId="77777777" w:rsidR="000342ED" w:rsidRPr="00B77058" w:rsidRDefault="000342ED" w:rsidP="000342ED">
      <w:pPr>
        <w:rPr>
          <w:b/>
          <w:bCs/>
        </w:rPr>
      </w:pPr>
      <w:r w:rsidRPr="00B77058">
        <w:rPr>
          <w:b/>
          <w:bCs/>
        </w:rPr>
        <w:t>Appendix Figure 3</w:t>
      </w:r>
    </w:p>
    <w:p w14:paraId="3500073B" w14:textId="65C68AB4" w:rsidR="00593287" w:rsidRDefault="006E63FC" w:rsidP="00593287">
      <w:r w:rsidRPr="006E63FC">
        <w:rPr>
          <w:noProof/>
          <w14:ligatures w14:val="standardContextual"/>
        </w:rPr>
        <w:drawing>
          <wp:inline distT="0" distB="0" distL="0" distR="0" wp14:anchorId="0CC41993" wp14:editId="7E770E58">
            <wp:extent cx="5892800" cy="3602182"/>
            <wp:effectExtent l="0" t="0" r="12700" b="17780"/>
            <wp:docPr id="1851946331" name="Chart 1">
              <a:extLst xmlns:a="http://schemas.openxmlformats.org/drawingml/2006/main">
                <a:ext uri="{FF2B5EF4-FFF2-40B4-BE49-F238E27FC236}">
                  <a16:creationId xmlns:a16="http://schemas.microsoft.com/office/drawing/2014/main" id="{5C174A01-E2A3-0F4E-9B59-B43CA32825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7855AA2A" w14:textId="7A41529D" w:rsidR="001B273E" w:rsidRPr="006E1073" w:rsidRDefault="00367ADB" w:rsidP="00593287">
      <w:r>
        <w:rPr>
          <w:noProof/>
          <w14:ligatures w14:val="standardContextual"/>
        </w:rPr>
        <w:drawing>
          <wp:inline distT="0" distB="0" distL="0" distR="0" wp14:anchorId="3F40D8A4" wp14:editId="0A04E01D">
            <wp:extent cx="5892800" cy="3714750"/>
            <wp:effectExtent l="0" t="0" r="12700" b="6350"/>
            <wp:docPr id="1783506836" name="Chart 1">
              <a:extLst xmlns:a="http://schemas.openxmlformats.org/drawingml/2006/main">
                <a:ext uri="{FF2B5EF4-FFF2-40B4-BE49-F238E27FC236}">
                  <a16:creationId xmlns:a16="http://schemas.microsoft.com/office/drawing/2014/main" id="{88CBA30C-78D5-914B-B128-F5AD77769D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007B0B25">
        <w:t>s</w:t>
      </w:r>
    </w:p>
    <w:bookmarkEnd w:id="18"/>
    <w:bookmarkEnd w:id="19"/>
    <w:p w14:paraId="67EFBE79" w14:textId="562EB82B" w:rsidR="00660859" w:rsidRDefault="00660859">
      <w:pPr>
        <w:rPr>
          <w:b/>
          <w:bCs/>
          <w:i/>
          <w:iCs/>
        </w:rPr>
      </w:pPr>
      <w:r>
        <w:rPr>
          <w:b/>
          <w:bCs/>
          <w:i/>
          <w:iCs/>
        </w:rPr>
        <w:br w:type="page"/>
      </w:r>
    </w:p>
    <w:p w14:paraId="3B6E7757" w14:textId="0BC04479" w:rsidR="005006AE" w:rsidRPr="008343D1" w:rsidRDefault="00985F0B" w:rsidP="008343D1">
      <w:pPr>
        <w:pStyle w:val="Heading2"/>
        <w:rPr>
          <w:rFonts w:ascii="Times New Roman" w:hAnsi="Times New Roman" w:cs="Times New Roman"/>
          <w:b/>
          <w:bCs/>
          <w:i/>
          <w:iCs/>
          <w:color w:val="000000" w:themeColor="text1"/>
          <w:sz w:val="24"/>
          <w:szCs w:val="24"/>
        </w:rPr>
      </w:pPr>
      <w:bookmarkStart w:id="20" w:name="_Toc164771570"/>
      <w:r w:rsidRPr="006E1073">
        <w:rPr>
          <w:rFonts w:ascii="Times New Roman" w:hAnsi="Times New Roman" w:cs="Times New Roman"/>
          <w:b/>
          <w:bCs/>
          <w:i/>
          <w:iCs/>
          <w:color w:val="000000" w:themeColor="text1"/>
          <w:sz w:val="24"/>
          <w:szCs w:val="24"/>
        </w:rPr>
        <w:lastRenderedPageBreak/>
        <w:t>Full Transmission Rebound in October Scenario</w:t>
      </w:r>
      <w:r w:rsidR="003D2E68">
        <w:rPr>
          <w:rFonts w:ascii="Times New Roman" w:hAnsi="Times New Roman" w:cs="Times New Roman"/>
          <w:b/>
          <w:bCs/>
          <w:i/>
          <w:iCs/>
          <w:color w:val="000000" w:themeColor="text1"/>
          <w:sz w:val="24"/>
          <w:szCs w:val="24"/>
        </w:rPr>
        <w:t xml:space="preserve"> with Vaccination </w:t>
      </w:r>
      <w:proofErr w:type="gramStart"/>
      <w:r w:rsidR="003D2E68">
        <w:rPr>
          <w:rFonts w:ascii="Times New Roman" w:hAnsi="Times New Roman" w:cs="Times New Roman"/>
          <w:b/>
          <w:bCs/>
          <w:i/>
          <w:iCs/>
          <w:color w:val="000000" w:themeColor="text1"/>
          <w:sz w:val="24"/>
          <w:szCs w:val="24"/>
        </w:rPr>
        <w:t>strategies</w:t>
      </w:r>
      <w:bookmarkEnd w:id="20"/>
      <w:proofErr w:type="gramEnd"/>
    </w:p>
    <w:p w14:paraId="3AD5E582" w14:textId="1FE51945" w:rsidR="003F28D9" w:rsidRDefault="00E07826" w:rsidP="005006AE">
      <w:r w:rsidRPr="00080812">
        <w:t xml:space="preserve">Figure 4a </w:t>
      </w:r>
      <w:r w:rsidR="004340B0">
        <w:t>shows</w:t>
      </w:r>
      <w:r w:rsidRPr="00080812">
        <w:t xml:space="preserve"> th</w:t>
      </w:r>
      <w:r w:rsidR="004340B0">
        <w:t xml:space="preserve">at </w:t>
      </w:r>
      <w:r w:rsidRPr="00080812">
        <w:t>vaccination has a significant impact on mpox incident cases over time, especially during an outbreak</w:t>
      </w:r>
      <w:r>
        <w:t xml:space="preserve"> scenario</w:t>
      </w:r>
      <w:r w:rsidRPr="00080812">
        <w:t>. For instance, doubling the likelihood of vaccination can reduce the number of cases in a rebound scenario to levels comparable with the status quo.</w:t>
      </w:r>
    </w:p>
    <w:p w14:paraId="7FC15141" w14:textId="77777777" w:rsidR="00D06FF2" w:rsidRPr="00080812" w:rsidRDefault="00D06FF2" w:rsidP="00080812"/>
    <w:p w14:paraId="67BAE6D5" w14:textId="7C043024" w:rsidR="00CB2891" w:rsidRDefault="00080812" w:rsidP="00CB2891">
      <w:r w:rsidRPr="00080812">
        <w:t>Additionally, the effectiveness of targeted vaccination becomes more apparent in rebound scenarios. Distributing the same number of weekly vaccines but specifically targeting PWH</w:t>
      </w:r>
      <w:r w:rsidR="005C4934">
        <w:t xml:space="preserve"> </w:t>
      </w:r>
      <w:r w:rsidRPr="00080812">
        <w:t>can lead to a substantial reduction in new cases. Conversely, focusing vaccination efforts on any single racial group leads to an increase in cases. This may be attributed to the social mixing patterns within partnerships, where targeting one race group could lead to a saturation effect.</w:t>
      </w:r>
      <w:r w:rsidR="00262DE7">
        <w:t xml:space="preserve"> See Figure 4b.</w:t>
      </w:r>
    </w:p>
    <w:p w14:paraId="0936ED1E" w14:textId="77777777" w:rsidR="003D2E68" w:rsidRDefault="003D2E68" w:rsidP="00CB2891"/>
    <w:p w14:paraId="322E7029" w14:textId="27BFBBE1" w:rsidR="0088517F" w:rsidRPr="002B271B" w:rsidRDefault="00CB2891">
      <w:pPr>
        <w:rPr>
          <w:b/>
          <w:bCs/>
        </w:rPr>
      </w:pPr>
      <w:r w:rsidRPr="00AE5AFE">
        <w:rPr>
          <w:b/>
          <w:bCs/>
        </w:rPr>
        <w:t>Appendix</w:t>
      </w:r>
      <w:r>
        <w:rPr>
          <w:b/>
          <w:bCs/>
        </w:rPr>
        <w:t xml:space="preserve"> Figure 4</w:t>
      </w:r>
    </w:p>
    <w:p w14:paraId="536815DE" w14:textId="1A4EF93B" w:rsidR="004F28C5" w:rsidRDefault="001105E2">
      <w:r>
        <w:rPr>
          <w:noProof/>
          <w14:ligatures w14:val="standardContextual"/>
        </w:rPr>
        <w:drawing>
          <wp:inline distT="0" distB="0" distL="0" distR="0" wp14:anchorId="62BBFD36" wp14:editId="0BE78D34">
            <wp:extent cx="5886450" cy="2891790"/>
            <wp:effectExtent l="0" t="0" r="6350" b="16510"/>
            <wp:docPr id="976598168" name="Chart 1">
              <a:extLst xmlns:a="http://schemas.openxmlformats.org/drawingml/2006/main">
                <a:ext uri="{FF2B5EF4-FFF2-40B4-BE49-F238E27FC236}">
                  <a16:creationId xmlns:a16="http://schemas.microsoft.com/office/drawing/2014/main" id="{57B2EFFF-2CB6-9F41-91FC-37F4E4DFD9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24DFAB6F" w14:textId="60EB19A9" w:rsidR="001105E2" w:rsidRPr="001105E2" w:rsidRDefault="001105E2">
      <w:r>
        <w:rPr>
          <w:noProof/>
          <w14:ligatures w14:val="standardContextual"/>
        </w:rPr>
        <w:drawing>
          <wp:inline distT="0" distB="0" distL="0" distR="0" wp14:anchorId="7F5B0044" wp14:editId="2DE728AC">
            <wp:extent cx="5886450" cy="2983230"/>
            <wp:effectExtent l="0" t="0" r="6350" b="13970"/>
            <wp:docPr id="118778931" name="Chart 1">
              <a:extLst xmlns:a="http://schemas.openxmlformats.org/drawingml/2006/main">
                <a:ext uri="{FF2B5EF4-FFF2-40B4-BE49-F238E27FC236}">
                  <a16:creationId xmlns:a16="http://schemas.microsoft.com/office/drawing/2014/main" id="{C227F949-D295-274E-A378-DCA6D93E54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0A028B64" w14:textId="0E9929A7" w:rsidR="004340B0" w:rsidRPr="004340B0" w:rsidRDefault="004340B0" w:rsidP="00295535">
      <w:pPr>
        <w:pStyle w:val="Bibliography"/>
        <w:ind w:left="0" w:firstLine="0"/>
        <w:rPr>
          <w:b/>
          <w:bCs/>
        </w:rPr>
      </w:pPr>
      <w:r w:rsidRPr="004340B0">
        <w:rPr>
          <w:b/>
          <w:bCs/>
        </w:rPr>
        <w:lastRenderedPageBreak/>
        <w:t>REFERENCES</w:t>
      </w:r>
    </w:p>
    <w:p w14:paraId="226652BF" w14:textId="77777777" w:rsidR="0078498A" w:rsidRPr="0078498A" w:rsidRDefault="00C66AFE" w:rsidP="0078498A">
      <w:pPr>
        <w:pStyle w:val="Bibliography"/>
      </w:pPr>
      <w:r>
        <w:fldChar w:fldCharType="begin"/>
      </w:r>
      <w:r w:rsidR="00CF1904">
        <w:instrText xml:space="preserve"> ADDIN ZOTERO_BIBL {"uncited":[],"omitted":[],"custom":[]} CSL_BIBLIOGRAPHY </w:instrText>
      </w:r>
      <w:r>
        <w:fldChar w:fldCharType="separate"/>
      </w:r>
      <w:r w:rsidR="0078498A" w:rsidRPr="0078498A">
        <w:t>1.</w:t>
      </w:r>
      <w:r w:rsidR="0078498A" w:rsidRPr="0078498A">
        <w:tab/>
        <w:t xml:space="preserve">Nguyen, A. </w:t>
      </w:r>
      <w:r w:rsidR="0078498A" w:rsidRPr="0078498A">
        <w:rPr>
          <w:i/>
          <w:iCs/>
        </w:rPr>
        <w:t>et al.</w:t>
      </w:r>
      <w:r w:rsidR="0078498A" w:rsidRPr="0078498A">
        <w:t xml:space="preserve"> Are Unequal Policies in Pre-Exposure Prophylaxis Uptake Needed to Improve Equality? An Examination Among Men Who Have Sex with Men in Los Angeles County. </w:t>
      </w:r>
      <w:r w:rsidR="0078498A" w:rsidRPr="0078498A">
        <w:rPr>
          <w:i/>
          <w:iCs/>
        </w:rPr>
        <w:t>AIDS Patient Care STDs</w:t>
      </w:r>
      <w:r w:rsidR="0078498A" w:rsidRPr="0078498A">
        <w:t xml:space="preserve"> </w:t>
      </w:r>
      <w:r w:rsidR="0078498A" w:rsidRPr="0078498A">
        <w:rPr>
          <w:b/>
          <w:bCs/>
        </w:rPr>
        <w:t>36</w:t>
      </w:r>
      <w:r w:rsidR="0078498A" w:rsidRPr="0078498A">
        <w:t>, 300–312 (2022).</w:t>
      </w:r>
    </w:p>
    <w:p w14:paraId="4A8134FD" w14:textId="77777777" w:rsidR="0078498A" w:rsidRPr="0078498A" w:rsidRDefault="0078498A" w:rsidP="0078498A">
      <w:pPr>
        <w:pStyle w:val="Bibliography"/>
      </w:pPr>
      <w:r w:rsidRPr="0078498A">
        <w:t>2.</w:t>
      </w:r>
      <w:r w:rsidRPr="0078498A">
        <w:tab/>
        <w:t>U.S. Census Bureau (2022). Los Angeles County, CA - Profile data - Census Reporter. https://censusreporter.org/profiles/05000US06037-los-angeles-county-ca/.</w:t>
      </w:r>
    </w:p>
    <w:p w14:paraId="59DAB250" w14:textId="77777777" w:rsidR="0078498A" w:rsidRPr="0078498A" w:rsidRDefault="0078498A" w:rsidP="0078498A">
      <w:pPr>
        <w:pStyle w:val="Bibliography"/>
      </w:pPr>
      <w:r w:rsidRPr="0078498A">
        <w:t>3.</w:t>
      </w:r>
      <w:r w:rsidRPr="0078498A">
        <w:tab/>
        <w:t xml:space="preserve">Lieb, S. </w:t>
      </w:r>
      <w:r w:rsidRPr="0078498A">
        <w:rPr>
          <w:i/>
          <w:iCs/>
        </w:rPr>
        <w:t>et al.</w:t>
      </w:r>
      <w:r w:rsidRPr="0078498A">
        <w:t xml:space="preserve"> Statewide Estimation of Racial/Ethnic Populations of Men Who Have Sex with Men in the U.S. </w:t>
      </w:r>
      <w:r w:rsidRPr="0078498A">
        <w:rPr>
          <w:i/>
          <w:iCs/>
        </w:rPr>
        <w:t>Public Health Rep.</w:t>
      </w:r>
      <w:r w:rsidRPr="0078498A">
        <w:t xml:space="preserve"> </w:t>
      </w:r>
      <w:r w:rsidRPr="0078498A">
        <w:rPr>
          <w:b/>
          <w:bCs/>
        </w:rPr>
        <w:t>126</w:t>
      </w:r>
      <w:r w:rsidRPr="0078498A">
        <w:t>, 60–72 (2011).</w:t>
      </w:r>
    </w:p>
    <w:p w14:paraId="35F79030" w14:textId="77777777" w:rsidR="0078498A" w:rsidRPr="0078498A" w:rsidRDefault="0078498A" w:rsidP="0078498A">
      <w:pPr>
        <w:pStyle w:val="Bibliography"/>
      </w:pPr>
      <w:r w:rsidRPr="0078498A">
        <w:t>4.</w:t>
      </w:r>
      <w:r w:rsidRPr="0078498A">
        <w:tab/>
        <w:t>Centers for Disease Control and Prevention. Clinical Recognition | Mpox | Poxvirus | CDC. https://www.cdc.gov/poxvirus/mpox/clinicians/clinical-recognition.html (2023).</w:t>
      </w:r>
    </w:p>
    <w:p w14:paraId="75635534" w14:textId="77777777" w:rsidR="0078498A" w:rsidRPr="0078498A" w:rsidRDefault="0078498A" w:rsidP="0078498A">
      <w:pPr>
        <w:pStyle w:val="Bibliography"/>
      </w:pPr>
      <w:r w:rsidRPr="0078498A">
        <w:t>5.</w:t>
      </w:r>
      <w:r w:rsidRPr="0078498A">
        <w:tab/>
        <w:t xml:space="preserve">New York Department of Health. </w:t>
      </w:r>
      <w:r w:rsidRPr="0078498A">
        <w:rPr>
          <w:i/>
          <w:iCs/>
        </w:rPr>
        <w:t>What to Expect After Your Monkeypox Vaccine</w:t>
      </w:r>
      <w:r w:rsidRPr="0078498A">
        <w:t>. 2 https://www.health.ny.gov/diseases/communicable/zoonoses/mpox/docs/jynneos_what_to_expect.pdf (2022).</w:t>
      </w:r>
    </w:p>
    <w:p w14:paraId="7EC8AEF0" w14:textId="77777777" w:rsidR="0078498A" w:rsidRPr="0078498A" w:rsidRDefault="0078498A" w:rsidP="0078498A">
      <w:pPr>
        <w:pStyle w:val="Bibliography"/>
      </w:pPr>
      <w:r w:rsidRPr="0078498A">
        <w:t>6.</w:t>
      </w:r>
      <w:r w:rsidRPr="0078498A">
        <w:tab/>
        <w:t xml:space="preserve">Adler, H. </w:t>
      </w:r>
      <w:r w:rsidRPr="0078498A">
        <w:rPr>
          <w:i/>
          <w:iCs/>
        </w:rPr>
        <w:t>et al.</w:t>
      </w:r>
      <w:r w:rsidRPr="0078498A">
        <w:t xml:space="preserve"> Clinical features and management of human monkeypox: a retrospective observational study in the UK. </w:t>
      </w:r>
      <w:r w:rsidRPr="0078498A">
        <w:rPr>
          <w:i/>
          <w:iCs/>
        </w:rPr>
        <w:t>Lancet Infect. Dis.</w:t>
      </w:r>
      <w:r w:rsidRPr="0078498A">
        <w:t xml:space="preserve"> </w:t>
      </w:r>
      <w:r w:rsidRPr="0078498A">
        <w:rPr>
          <w:b/>
          <w:bCs/>
        </w:rPr>
        <w:t>22</w:t>
      </w:r>
      <w:r w:rsidRPr="0078498A">
        <w:t>, 1153–1162 (2022).</w:t>
      </w:r>
    </w:p>
    <w:p w14:paraId="73EC218C" w14:textId="77777777" w:rsidR="0078498A" w:rsidRPr="0078498A" w:rsidRDefault="0078498A" w:rsidP="0078498A">
      <w:pPr>
        <w:pStyle w:val="Bibliography"/>
      </w:pPr>
      <w:r w:rsidRPr="0078498A">
        <w:t>7.</w:t>
      </w:r>
      <w:r w:rsidRPr="0078498A">
        <w:tab/>
        <w:t>Centers for Disease Control and Prevention. Interim Clinical Considerations for Use of JYNNEOS and ACAM2000 Vaccines during the 2022 U.S. Mpox Outbreak | Mpox | Poxvirus | CDC. https://www.cdc.gov/poxvirus/mpox/clinicians/vaccines/vaccine-considerations.html (2023).</w:t>
      </w:r>
    </w:p>
    <w:p w14:paraId="44CFFB82" w14:textId="77777777" w:rsidR="0078498A" w:rsidRPr="0078498A" w:rsidRDefault="0078498A" w:rsidP="0078498A">
      <w:pPr>
        <w:pStyle w:val="Bibliography"/>
      </w:pPr>
      <w:r w:rsidRPr="0078498A">
        <w:t>8.</w:t>
      </w:r>
      <w:r w:rsidRPr="0078498A">
        <w:tab/>
        <w:t xml:space="preserve">Moore, M. J., Rathish, B. &amp; Zahra, F. Mpox (Monkeypox). in </w:t>
      </w:r>
      <w:r w:rsidRPr="0078498A">
        <w:rPr>
          <w:i/>
          <w:iCs/>
        </w:rPr>
        <w:t>StatPearls</w:t>
      </w:r>
      <w:r w:rsidRPr="0078498A">
        <w:t xml:space="preserve"> (StatPearls Publishing, Treasure Island (FL), 2023).</w:t>
      </w:r>
    </w:p>
    <w:p w14:paraId="79F0899B" w14:textId="77777777" w:rsidR="0078498A" w:rsidRPr="0078498A" w:rsidRDefault="0078498A" w:rsidP="0078498A">
      <w:pPr>
        <w:pStyle w:val="Bibliography"/>
      </w:pPr>
      <w:r w:rsidRPr="0078498A">
        <w:t>9.</w:t>
      </w:r>
      <w:r w:rsidRPr="0078498A">
        <w:tab/>
        <w:t xml:space="preserve">Vaughan, A. M. </w:t>
      </w:r>
      <w:r w:rsidRPr="0078498A">
        <w:rPr>
          <w:i/>
          <w:iCs/>
        </w:rPr>
        <w:t>et al.</w:t>
      </w:r>
      <w:r w:rsidRPr="0078498A">
        <w:t xml:space="preserve"> A large multi-country outbreak of monkeypox across 41 countries in the WHO European Region, 7 March to 23 August 2022. </w:t>
      </w:r>
      <w:r w:rsidRPr="0078498A">
        <w:rPr>
          <w:i/>
          <w:iCs/>
        </w:rPr>
        <w:t>Eurosurveillance</w:t>
      </w:r>
      <w:r w:rsidRPr="0078498A">
        <w:t xml:space="preserve"> </w:t>
      </w:r>
      <w:r w:rsidRPr="0078498A">
        <w:rPr>
          <w:b/>
          <w:bCs/>
        </w:rPr>
        <w:t>27</w:t>
      </w:r>
      <w:r w:rsidRPr="0078498A">
        <w:t>, 2200620 (2022).</w:t>
      </w:r>
    </w:p>
    <w:p w14:paraId="1BDC0848" w14:textId="77777777" w:rsidR="0078498A" w:rsidRPr="0078498A" w:rsidRDefault="0078498A" w:rsidP="0078498A">
      <w:pPr>
        <w:pStyle w:val="Bibliography"/>
      </w:pPr>
      <w:r w:rsidRPr="0078498A">
        <w:lastRenderedPageBreak/>
        <w:t>10.</w:t>
      </w:r>
      <w:r w:rsidRPr="0078498A">
        <w:tab/>
        <w:t xml:space="preserve">Mitjà, O. </w:t>
      </w:r>
      <w:r w:rsidRPr="0078498A">
        <w:rPr>
          <w:i/>
          <w:iCs/>
        </w:rPr>
        <w:t>et al.</w:t>
      </w:r>
      <w:r w:rsidRPr="0078498A">
        <w:t xml:space="preserve"> Monkeypox. </w:t>
      </w:r>
      <w:r w:rsidRPr="0078498A">
        <w:rPr>
          <w:i/>
          <w:iCs/>
        </w:rPr>
        <w:t>Lancet Lond. Engl.</w:t>
      </w:r>
      <w:r w:rsidRPr="0078498A">
        <w:t xml:space="preserve"> </w:t>
      </w:r>
      <w:r w:rsidRPr="0078498A">
        <w:rPr>
          <w:b/>
          <w:bCs/>
        </w:rPr>
        <w:t>401</w:t>
      </w:r>
      <w:r w:rsidRPr="0078498A">
        <w:t>, 60–74 (2023).</w:t>
      </w:r>
    </w:p>
    <w:p w14:paraId="63366721" w14:textId="77777777" w:rsidR="0078498A" w:rsidRPr="0078498A" w:rsidRDefault="0078498A" w:rsidP="0078498A">
      <w:pPr>
        <w:pStyle w:val="Bibliography"/>
      </w:pPr>
      <w:r w:rsidRPr="0078498A">
        <w:t>11.</w:t>
      </w:r>
      <w:r w:rsidRPr="0078498A">
        <w:tab/>
        <w:t xml:space="preserve">Palich, R. </w:t>
      </w:r>
      <w:r w:rsidRPr="0078498A">
        <w:rPr>
          <w:i/>
          <w:iCs/>
        </w:rPr>
        <w:t>et al.</w:t>
      </w:r>
      <w:r w:rsidRPr="0078498A">
        <w:t xml:space="preserve"> Viral loads in clinical samples of men with monkeypox virus infection: a French case series. </w:t>
      </w:r>
      <w:r w:rsidRPr="0078498A">
        <w:rPr>
          <w:i/>
          <w:iCs/>
        </w:rPr>
        <w:t>Lancet Infect. Dis.</w:t>
      </w:r>
      <w:r w:rsidRPr="0078498A">
        <w:t xml:space="preserve"> </w:t>
      </w:r>
      <w:r w:rsidRPr="0078498A">
        <w:rPr>
          <w:b/>
          <w:bCs/>
        </w:rPr>
        <w:t>23</w:t>
      </w:r>
      <w:r w:rsidRPr="0078498A">
        <w:t>, 74–80 (2023).</w:t>
      </w:r>
    </w:p>
    <w:p w14:paraId="391F46F0" w14:textId="77777777" w:rsidR="0078498A" w:rsidRPr="0078498A" w:rsidRDefault="0078498A" w:rsidP="0078498A">
      <w:pPr>
        <w:pStyle w:val="Bibliography"/>
      </w:pPr>
      <w:r w:rsidRPr="0078498A">
        <w:t>12.</w:t>
      </w:r>
      <w:r w:rsidRPr="0078498A">
        <w:tab/>
        <w:t xml:space="preserve">Antinori, A. </w:t>
      </w:r>
      <w:r w:rsidRPr="0078498A">
        <w:rPr>
          <w:i/>
          <w:iCs/>
        </w:rPr>
        <w:t>et al.</w:t>
      </w:r>
      <w:r w:rsidRPr="0078498A">
        <w:t xml:space="preserve"> Epidemiological, clinical and virological characteristics of four cases of monkeypox support transmission through sexual contact, Italy, May 2022. </w:t>
      </w:r>
      <w:r w:rsidRPr="0078498A">
        <w:rPr>
          <w:i/>
          <w:iCs/>
        </w:rPr>
        <w:t>Eurosurveillance</w:t>
      </w:r>
      <w:r w:rsidRPr="0078498A">
        <w:t xml:space="preserve"> </w:t>
      </w:r>
      <w:r w:rsidRPr="0078498A">
        <w:rPr>
          <w:b/>
          <w:bCs/>
        </w:rPr>
        <w:t>27</w:t>
      </w:r>
      <w:r w:rsidRPr="0078498A">
        <w:t>, 2200421 (2022).</w:t>
      </w:r>
    </w:p>
    <w:p w14:paraId="78B981F3" w14:textId="07743E1D" w:rsidR="00C66AFE" w:rsidRPr="006E1073" w:rsidRDefault="00C66AFE">
      <w:r>
        <w:fldChar w:fldCharType="end"/>
      </w:r>
    </w:p>
    <w:sectPr w:rsidR="00C66AFE" w:rsidRPr="006E1073" w:rsidSect="00532275">
      <w:footerReference w:type="even" r:id="rId23"/>
      <w:footerReference w:type="default" r:id="rId2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56A36E" w14:textId="77777777" w:rsidR="00293B75" w:rsidRDefault="00293B75" w:rsidP="00532275">
      <w:r>
        <w:separator/>
      </w:r>
    </w:p>
  </w:endnote>
  <w:endnote w:type="continuationSeparator" w:id="0">
    <w:p w14:paraId="33BD26EC" w14:textId="77777777" w:rsidR="00293B75" w:rsidRDefault="00293B75" w:rsidP="005322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4298657"/>
      <w:docPartObj>
        <w:docPartGallery w:val="Page Numbers (Bottom of Page)"/>
        <w:docPartUnique/>
      </w:docPartObj>
    </w:sdtPr>
    <w:sdtContent>
      <w:p w14:paraId="45B7B11F" w14:textId="7599B72E" w:rsidR="00532275" w:rsidRDefault="00532275" w:rsidP="005322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E00F4D" w14:textId="77777777" w:rsidR="00532275" w:rsidRDefault="00532275" w:rsidP="005322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7034129"/>
      <w:docPartObj>
        <w:docPartGallery w:val="Page Numbers (Bottom of Page)"/>
        <w:docPartUnique/>
      </w:docPartObj>
    </w:sdtPr>
    <w:sdtContent>
      <w:p w14:paraId="0CCE886E" w14:textId="5C430DC4" w:rsidR="00532275" w:rsidRDefault="00532275" w:rsidP="005322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E0DEC2" w14:textId="77777777" w:rsidR="00532275" w:rsidRDefault="00532275" w:rsidP="005322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D0BAD" w14:textId="77777777" w:rsidR="00293B75" w:rsidRDefault="00293B75" w:rsidP="00532275">
      <w:r>
        <w:separator/>
      </w:r>
    </w:p>
  </w:footnote>
  <w:footnote w:type="continuationSeparator" w:id="0">
    <w:p w14:paraId="5FA4E6EF" w14:textId="77777777" w:rsidR="00293B75" w:rsidRDefault="00293B75" w:rsidP="005322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8F2E87"/>
    <w:multiLevelType w:val="multilevel"/>
    <w:tmpl w:val="663EF12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70070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isplayBackgroundShap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333"/>
    <w:rsid w:val="00000D03"/>
    <w:rsid w:val="00002101"/>
    <w:rsid w:val="00002C73"/>
    <w:rsid w:val="00003C01"/>
    <w:rsid w:val="00004974"/>
    <w:rsid w:val="0000692C"/>
    <w:rsid w:val="00010259"/>
    <w:rsid w:val="00014002"/>
    <w:rsid w:val="00014306"/>
    <w:rsid w:val="00016351"/>
    <w:rsid w:val="00023790"/>
    <w:rsid w:val="00024405"/>
    <w:rsid w:val="00027951"/>
    <w:rsid w:val="0003018B"/>
    <w:rsid w:val="00033135"/>
    <w:rsid w:val="00033BB5"/>
    <w:rsid w:val="000342ED"/>
    <w:rsid w:val="000365C5"/>
    <w:rsid w:val="00037785"/>
    <w:rsid w:val="000411A2"/>
    <w:rsid w:val="000413C0"/>
    <w:rsid w:val="00043CEF"/>
    <w:rsid w:val="00043D39"/>
    <w:rsid w:val="00045E42"/>
    <w:rsid w:val="00047ABB"/>
    <w:rsid w:val="000601C8"/>
    <w:rsid w:val="00060215"/>
    <w:rsid w:val="00062483"/>
    <w:rsid w:val="000625F6"/>
    <w:rsid w:val="000633D9"/>
    <w:rsid w:val="00065C04"/>
    <w:rsid w:val="00066FD2"/>
    <w:rsid w:val="000707F3"/>
    <w:rsid w:val="00074610"/>
    <w:rsid w:val="00075889"/>
    <w:rsid w:val="000774B2"/>
    <w:rsid w:val="00080812"/>
    <w:rsid w:val="00083484"/>
    <w:rsid w:val="0008456B"/>
    <w:rsid w:val="000861A3"/>
    <w:rsid w:val="00086C45"/>
    <w:rsid w:val="00087574"/>
    <w:rsid w:val="00087B78"/>
    <w:rsid w:val="0009083B"/>
    <w:rsid w:val="0009572D"/>
    <w:rsid w:val="0009587B"/>
    <w:rsid w:val="00095FE4"/>
    <w:rsid w:val="000975E1"/>
    <w:rsid w:val="000A0CE4"/>
    <w:rsid w:val="000A6FF0"/>
    <w:rsid w:val="000B04D5"/>
    <w:rsid w:val="000B3348"/>
    <w:rsid w:val="000B3BE4"/>
    <w:rsid w:val="000B4996"/>
    <w:rsid w:val="000B4B09"/>
    <w:rsid w:val="000B6E57"/>
    <w:rsid w:val="000B73EB"/>
    <w:rsid w:val="000B76D8"/>
    <w:rsid w:val="000B777D"/>
    <w:rsid w:val="000C4430"/>
    <w:rsid w:val="000C4508"/>
    <w:rsid w:val="000D0855"/>
    <w:rsid w:val="000D1E69"/>
    <w:rsid w:val="000D373A"/>
    <w:rsid w:val="000D64E9"/>
    <w:rsid w:val="000D7C06"/>
    <w:rsid w:val="000E7320"/>
    <w:rsid w:val="000E773E"/>
    <w:rsid w:val="000F2235"/>
    <w:rsid w:val="000F4DBF"/>
    <w:rsid w:val="000F555C"/>
    <w:rsid w:val="000F7CFD"/>
    <w:rsid w:val="00101861"/>
    <w:rsid w:val="001102B7"/>
    <w:rsid w:val="001105E2"/>
    <w:rsid w:val="0011061A"/>
    <w:rsid w:val="001112A4"/>
    <w:rsid w:val="0011697F"/>
    <w:rsid w:val="00121355"/>
    <w:rsid w:val="001272F6"/>
    <w:rsid w:val="001272F9"/>
    <w:rsid w:val="00133EDF"/>
    <w:rsid w:val="00134D02"/>
    <w:rsid w:val="0014000C"/>
    <w:rsid w:val="001413D4"/>
    <w:rsid w:val="0014432C"/>
    <w:rsid w:val="001446D8"/>
    <w:rsid w:val="0014602A"/>
    <w:rsid w:val="0014627A"/>
    <w:rsid w:val="00146324"/>
    <w:rsid w:val="0015237D"/>
    <w:rsid w:val="00156299"/>
    <w:rsid w:val="00156978"/>
    <w:rsid w:val="00157968"/>
    <w:rsid w:val="0016008D"/>
    <w:rsid w:val="00160752"/>
    <w:rsid w:val="0016324F"/>
    <w:rsid w:val="00163580"/>
    <w:rsid w:val="00164FBC"/>
    <w:rsid w:val="001651DC"/>
    <w:rsid w:val="001662E5"/>
    <w:rsid w:val="0017064C"/>
    <w:rsid w:val="00173EF4"/>
    <w:rsid w:val="00176DB1"/>
    <w:rsid w:val="00180F86"/>
    <w:rsid w:val="001852B2"/>
    <w:rsid w:val="001979EF"/>
    <w:rsid w:val="00197B4A"/>
    <w:rsid w:val="00197E0E"/>
    <w:rsid w:val="001A027C"/>
    <w:rsid w:val="001A0A08"/>
    <w:rsid w:val="001A0C9A"/>
    <w:rsid w:val="001A2436"/>
    <w:rsid w:val="001A251D"/>
    <w:rsid w:val="001A4F67"/>
    <w:rsid w:val="001A4F7E"/>
    <w:rsid w:val="001B273E"/>
    <w:rsid w:val="001B3FB0"/>
    <w:rsid w:val="001B461F"/>
    <w:rsid w:val="001B534C"/>
    <w:rsid w:val="001C0335"/>
    <w:rsid w:val="001C23E9"/>
    <w:rsid w:val="001C3B04"/>
    <w:rsid w:val="001C4623"/>
    <w:rsid w:val="001C5FF4"/>
    <w:rsid w:val="001C659F"/>
    <w:rsid w:val="001C69F3"/>
    <w:rsid w:val="001D04C5"/>
    <w:rsid w:val="001D1FD8"/>
    <w:rsid w:val="001D65D2"/>
    <w:rsid w:val="001E01EB"/>
    <w:rsid w:val="001E0C6B"/>
    <w:rsid w:val="001E1048"/>
    <w:rsid w:val="001E1977"/>
    <w:rsid w:val="001E1C3E"/>
    <w:rsid w:val="001E6DC1"/>
    <w:rsid w:val="001F0A69"/>
    <w:rsid w:val="001F1423"/>
    <w:rsid w:val="001F1E03"/>
    <w:rsid w:val="001F3443"/>
    <w:rsid w:val="001F3BBA"/>
    <w:rsid w:val="001F59D6"/>
    <w:rsid w:val="001F62FF"/>
    <w:rsid w:val="001F7558"/>
    <w:rsid w:val="001F7F8A"/>
    <w:rsid w:val="00203B9C"/>
    <w:rsid w:val="002043F6"/>
    <w:rsid w:val="002053BB"/>
    <w:rsid w:val="00207D06"/>
    <w:rsid w:val="00211326"/>
    <w:rsid w:val="00214D2A"/>
    <w:rsid w:val="00217212"/>
    <w:rsid w:val="00217345"/>
    <w:rsid w:val="0022127E"/>
    <w:rsid w:val="00221425"/>
    <w:rsid w:val="00223850"/>
    <w:rsid w:val="00223C7D"/>
    <w:rsid w:val="00224159"/>
    <w:rsid w:val="002279DA"/>
    <w:rsid w:val="00231F54"/>
    <w:rsid w:val="0023264C"/>
    <w:rsid w:val="00232F9D"/>
    <w:rsid w:val="002333BA"/>
    <w:rsid w:val="00234C22"/>
    <w:rsid w:val="002373CB"/>
    <w:rsid w:val="002378FB"/>
    <w:rsid w:val="00240B90"/>
    <w:rsid w:val="0024182B"/>
    <w:rsid w:val="00241A99"/>
    <w:rsid w:val="002427B2"/>
    <w:rsid w:val="00244337"/>
    <w:rsid w:val="00244A0E"/>
    <w:rsid w:val="00247C7A"/>
    <w:rsid w:val="00251BC4"/>
    <w:rsid w:val="002536D2"/>
    <w:rsid w:val="002538E8"/>
    <w:rsid w:val="00262DE7"/>
    <w:rsid w:val="002639F9"/>
    <w:rsid w:val="002644F0"/>
    <w:rsid w:val="002651F3"/>
    <w:rsid w:val="002660A6"/>
    <w:rsid w:val="00270D60"/>
    <w:rsid w:val="002775BF"/>
    <w:rsid w:val="00280051"/>
    <w:rsid w:val="00281B55"/>
    <w:rsid w:val="00285644"/>
    <w:rsid w:val="00293B75"/>
    <w:rsid w:val="00295535"/>
    <w:rsid w:val="002958E9"/>
    <w:rsid w:val="00295D89"/>
    <w:rsid w:val="00297359"/>
    <w:rsid w:val="002A0FC5"/>
    <w:rsid w:val="002A299A"/>
    <w:rsid w:val="002A3A64"/>
    <w:rsid w:val="002A3EE3"/>
    <w:rsid w:val="002A5F2E"/>
    <w:rsid w:val="002B0AEC"/>
    <w:rsid w:val="002B0BFA"/>
    <w:rsid w:val="002B271B"/>
    <w:rsid w:val="002B3457"/>
    <w:rsid w:val="002B3AAE"/>
    <w:rsid w:val="002C7B97"/>
    <w:rsid w:val="002C7D6A"/>
    <w:rsid w:val="002D2589"/>
    <w:rsid w:val="002D3101"/>
    <w:rsid w:val="002D3173"/>
    <w:rsid w:val="002D7288"/>
    <w:rsid w:val="002E0D28"/>
    <w:rsid w:val="002E44C3"/>
    <w:rsid w:val="002E50F2"/>
    <w:rsid w:val="002E75CF"/>
    <w:rsid w:val="002E7847"/>
    <w:rsid w:val="002F1E6C"/>
    <w:rsid w:val="002F397B"/>
    <w:rsid w:val="002F52A9"/>
    <w:rsid w:val="003016D7"/>
    <w:rsid w:val="00302779"/>
    <w:rsid w:val="00304A31"/>
    <w:rsid w:val="00306071"/>
    <w:rsid w:val="00307498"/>
    <w:rsid w:val="00307499"/>
    <w:rsid w:val="003132EA"/>
    <w:rsid w:val="003138A9"/>
    <w:rsid w:val="00315BEB"/>
    <w:rsid w:val="00317DFA"/>
    <w:rsid w:val="0032125E"/>
    <w:rsid w:val="00322167"/>
    <w:rsid w:val="00323DE5"/>
    <w:rsid w:val="0032436F"/>
    <w:rsid w:val="00324E90"/>
    <w:rsid w:val="00325C75"/>
    <w:rsid w:val="00326664"/>
    <w:rsid w:val="003312D6"/>
    <w:rsid w:val="0033146B"/>
    <w:rsid w:val="00332ED5"/>
    <w:rsid w:val="00333839"/>
    <w:rsid w:val="0033417A"/>
    <w:rsid w:val="00334299"/>
    <w:rsid w:val="0034099F"/>
    <w:rsid w:val="00340BA8"/>
    <w:rsid w:val="003442A3"/>
    <w:rsid w:val="00344D10"/>
    <w:rsid w:val="003452CF"/>
    <w:rsid w:val="00345FA7"/>
    <w:rsid w:val="00350B9B"/>
    <w:rsid w:val="00351D77"/>
    <w:rsid w:val="003533DE"/>
    <w:rsid w:val="003539D6"/>
    <w:rsid w:val="00353EC0"/>
    <w:rsid w:val="00354CD4"/>
    <w:rsid w:val="00355CF4"/>
    <w:rsid w:val="0035626B"/>
    <w:rsid w:val="00356C3A"/>
    <w:rsid w:val="00364018"/>
    <w:rsid w:val="003640C7"/>
    <w:rsid w:val="0036748F"/>
    <w:rsid w:val="00367ADB"/>
    <w:rsid w:val="00372B27"/>
    <w:rsid w:val="00372DF7"/>
    <w:rsid w:val="00375437"/>
    <w:rsid w:val="003767A0"/>
    <w:rsid w:val="00381804"/>
    <w:rsid w:val="003874B6"/>
    <w:rsid w:val="00387572"/>
    <w:rsid w:val="003935AD"/>
    <w:rsid w:val="00393685"/>
    <w:rsid w:val="00395A50"/>
    <w:rsid w:val="003A0D9B"/>
    <w:rsid w:val="003A6A5B"/>
    <w:rsid w:val="003B2698"/>
    <w:rsid w:val="003B2F51"/>
    <w:rsid w:val="003B7D0D"/>
    <w:rsid w:val="003C0DDE"/>
    <w:rsid w:val="003C2165"/>
    <w:rsid w:val="003C2961"/>
    <w:rsid w:val="003C3A9D"/>
    <w:rsid w:val="003C3BAE"/>
    <w:rsid w:val="003C7BD5"/>
    <w:rsid w:val="003D08FB"/>
    <w:rsid w:val="003D1F98"/>
    <w:rsid w:val="003D25B6"/>
    <w:rsid w:val="003D2E68"/>
    <w:rsid w:val="003D3044"/>
    <w:rsid w:val="003D314C"/>
    <w:rsid w:val="003D40E5"/>
    <w:rsid w:val="003D4497"/>
    <w:rsid w:val="003D4B14"/>
    <w:rsid w:val="003D4B4B"/>
    <w:rsid w:val="003D65ED"/>
    <w:rsid w:val="003D7AA2"/>
    <w:rsid w:val="003D7B29"/>
    <w:rsid w:val="003E14C3"/>
    <w:rsid w:val="003E28DE"/>
    <w:rsid w:val="003E5541"/>
    <w:rsid w:val="003E717A"/>
    <w:rsid w:val="003E7D1C"/>
    <w:rsid w:val="003F0818"/>
    <w:rsid w:val="003F28D9"/>
    <w:rsid w:val="003F505C"/>
    <w:rsid w:val="003F51CE"/>
    <w:rsid w:val="003F5DDC"/>
    <w:rsid w:val="00400D9F"/>
    <w:rsid w:val="00401442"/>
    <w:rsid w:val="00402A99"/>
    <w:rsid w:val="00403487"/>
    <w:rsid w:val="0040592C"/>
    <w:rsid w:val="00406C1B"/>
    <w:rsid w:val="004138C5"/>
    <w:rsid w:val="00414AAD"/>
    <w:rsid w:val="00414FE3"/>
    <w:rsid w:val="00416DF0"/>
    <w:rsid w:val="00423337"/>
    <w:rsid w:val="004238DC"/>
    <w:rsid w:val="004250F4"/>
    <w:rsid w:val="00427C59"/>
    <w:rsid w:val="004305FC"/>
    <w:rsid w:val="004340B0"/>
    <w:rsid w:val="00434446"/>
    <w:rsid w:val="00435444"/>
    <w:rsid w:val="00435507"/>
    <w:rsid w:val="004360F1"/>
    <w:rsid w:val="00436E9D"/>
    <w:rsid w:val="0044159D"/>
    <w:rsid w:val="00441620"/>
    <w:rsid w:val="00446B3C"/>
    <w:rsid w:val="00446F29"/>
    <w:rsid w:val="004527D6"/>
    <w:rsid w:val="0045524A"/>
    <w:rsid w:val="00456694"/>
    <w:rsid w:val="004605B9"/>
    <w:rsid w:val="00462855"/>
    <w:rsid w:val="0046285C"/>
    <w:rsid w:val="0046454D"/>
    <w:rsid w:val="00465642"/>
    <w:rsid w:val="004706D2"/>
    <w:rsid w:val="004706F0"/>
    <w:rsid w:val="00471041"/>
    <w:rsid w:val="00471C88"/>
    <w:rsid w:val="00473787"/>
    <w:rsid w:val="004778F7"/>
    <w:rsid w:val="00477CD3"/>
    <w:rsid w:val="004811E9"/>
    <w:rsid w:val="0048536D"/>
    <w:rsid w:val="0048669D"/>
    <w:rsid w:val="00487A7F"/>
    <w:rsid w:val="004932AF"/>
    <w:rsid w:val="00495C61"/>
    <w:rsid w:val="00496883"/>
    <w:rsid w:val="004A1D35"/>
    <w:rsid w:val="004A3579"/>
    <w:rsid w:val="004A4080"/>
    <w:rsid w:val="004A6F4F"/>
    <w:rsid w:val="004B0E3A"/>
    <w:rsid w:val="004B14F7"/>
    <w:rsid w:val="004B234A"/>
    <w:rsid w:val="004B6EFF"/>
    <w:rsid w:val="004C3E0B"/>
    <w:rsid w:val="004C63E5"/>
    <w:rsid w:val="004D0232"/>
    <w:rsid w:val="004D1BCD"/>
    <w:rsid w:val="004D5FF5"/>
    <w:rsid w:val="004E039B"/>
    <w:rsid w:val="004E1E86"/>
    <w:rsid w:val="004E30AE"/>
    <w:rsid w:val="004E453D"/>
    <w:rsid w:val="004E5BA3"/>
    <w:rsid w:val="004E6855"/>
    <w:rsid w:val="004E6E84"/>
    <w:rsid w:val="004E78C9"/>
    <w:rsid w:val="004E7FCE"/>
    <w:rsid w:val="004F0EA7"/>
    <w:rsid w:val="004F28C5"/>
    <w:rsid w:val="004F50AC"/>
    <w:rsid w:val="004F6D05"/>
    <w:rsid w:val="00500258"/>
    <w:rsid w:val="005006AE"/>
    <w:rsid w:val="00503BE7"/>
    <w:rsid w:val="00504450"/>
    <w:rsid w:val="00506CB3"/>
    <w:rsid w:val="00506F0A"/>
    <w:rsid w:val="00510CB2"/>
    <w:rsid w:val="00511A40"/>
    <w:rsid w:val="00511B5C"/>
    <w:rsid w:val="00517DF7"/>
    <w:rsid w:val="005202A9"/>
    <w:rsid w:val="0052373E"/>
    <w:rsid w:val="00526EAF"/>
    <w:rsid w:val="0053082E"/>
    <w:rsid w:val="00532275"/>
    <w:rsid w:val="005363A0"/>
    <w:rsid w:val="00536E86"/>
    <w:rsid w:val="00540685"/>
    <w:rsid w:val="0054329F"/>
    <w:rsid w:val="0054510C"/>
    <w:rsid w:val="00545E31"/>
    <w:rsid w:val="00547B92"/>
    <w:rsid w:val="005521B2"/>
    <w:rsid w:val="00553BC0"/>
    <w:rsid w:val="005542C8"/>
    <w:rsid w:val="00554FFD"/>
    <w:rsid w:val="00556863"/>
    <w:rsid w:val="005600C5"/>
    <w:rsid w:val="00560EE1"/>
    <w:rsid w:val="00565D5A"/>
    <w:rsid w:val="00566C23"/>
    <w:rsid w:val="005671A3"/>
    <w:rsid w:val="005677F6"/>
    <w:rsid w:val="005700D0"/>
    <w:rsid w:val="005710C4"/>
    <w:rsid w:val="00571403"/>
    <w:rsid w:val="00571A20"/>
    <w:rsid w:val="00574814"/>
    <w:rsid w:val="005753C6"/>
    <w:rsid w:val="0058144F"/>
    <w:rsid w:val="00581861"/>
    <w:rsid w:val="00583398"/>
    <w:rsid w:val="00583E36"/>
    <w:rsid w:val="005847A6"/>
    <w:rsid w:val="005856A1"/>
    <w:rsid w:val="005926DC"/>
    <w:rsid w:val="00593287"/>
    <w:rsid w:val="00593B69"/>
    <w:rsid w:val="005940B1"/>
    <w:rsid w:val="00597387"/>
    <w:rsid w:val="00597413"/>
    <w:rsid w:val="005A0598"/>
    <w:rsid w:val="005A3268"/>
    <w:rsid w:val="005B0050"/>
    <w:rsid w:val="005B4CF1"/>
    <w:rsid w:val="005B533C"/>
    <w:rsid w:val="005B6801"/>
    <w:rsid w:val="005B71B5"/>
    <w:rsid w:val="005B797D"/>
    <w:rsid w:val="005C1FD3"/>
    <w:rsid w:val="005C4934"/>
    <w:rsid w:val="005C5076"/>
    <w:rsid w:val="005D1180"/>
    <w:rsid w:val="005D1D5A"/>
    <w:rsid w:val="005D1D9A"/>
    <w:rsid w:val="005D6A0C"/>
    <w:rsid w:val="005E08F0"/>
    <w:rsid w:val="005E168A"/>
    <w:rsid w:val="005E526C"/>
    <w:rsid w:val="005E667E"/>
    <w:rsid w:val="005E7CA0"/>
    <w:rsid w:val="005F2138"/>
    <w:rsid w:val="005F27F6"/>
    <w:rsid w:val="005F40E0"/>
    <w:rsid w:val="005F5B39"/>
    <w:rsid w:val="005F6C1C"/>
    <w:rsid w:val="005F6CF3"/>
    <w:rsid w:val="0060027C"/>
    <w:rsid w:val="00602053"/>
    <w:rsid w:val="00604556"/>
    <w:rsid w:val="0061118A"/>
    <w:rsid w:val="0061245B"/>
    <w:rsid w:val="0061269B"/>
    <w:rsid w:val="00617985"/>
    <w:rsid w:val="0062095F"/>
    <w:rsid w:val="00621333"/>
    <w:rsid w:val="00623160"/>
    <w:rsid w:val="0063195F"/>
    <w:rsid w:val="0063631F"/>
    <w:rsid w:val="0064097E"/>
    <w:rsid w:val="00640C56"/>
    <w:rsid w:val="00641777"/>
    <w:rsid w:val="00645517"/>
    <w:rsid w:val="006536AB"/>
    <w:rsid w:val="006556A0"/>
    <w:rsid w:val="006556BE"/>
    <w:rsid w:val="00660859"/>
    <w:rsid w:val="00660CD8"/>
    <w:rsid w:val="00665906"/>
    <w:rsid w:val="0066648B"/>
    <w:rsid w:val="00667B28"/>
    <w:rsid w:val="00670D83"/>
    <w:rsid w:val="006767FE"/>
    <w:rsid w:val="006849B0"/>
    <w:rsid w:val="00684BB3"/>
    <w:rsid w:val="0068507C"/>
    <w:rsid w:val="00687342"/>
    <w:rsid w:val="0068772F"/>
    <w:rsid w:val="00690DBC"/>
    <w:rsid w:val="0069447D"/>
    <w:rsid w:val="0069463C"/>
    <w:rsid w:val="0069539C"/>
    <w:rsid w:val="006956B7"/>
    <w:rsid w:val="006965F2"/>
    <w:rsid w:val="006A078D"/>
    <w:rsid w:val="006A210A"/>
    <w:rsid w:val="006A70E2"/>
    <w:rsid w:val="006B0196"/>
    <w:rsid w:val="006B3D21"/>
    <w:rsid w:val="006B6D4F"/>
    <w:rsid w:val="006C03C5"/>
    <w:rsid w:val="006C0786"/>
    <w:rsid w:val="006C3EB9"/>
    <w:rsid w:val="006C4409"/>
    <w:rsid w:val="006C65B2"/>
    <w:rsid w:val="006D270D"/>
    <w:rsid w:val="006D65D0"/>
    <w:rsid w:val="006D66D2"/>
    <w:rsid w:val="006D6AAF"/>
    <w:rsid w:val="006D72B0"/>
    <w:rsid w:val="006E09CB"/>
    <w:rsid w:val="006E105D"/>
    <w:rsid w:val="006E1073"/>
    <w:rsid w:val="006E32AC"/>
    <w:rsid w:val="006E4BFD"/>
    <w:rsid w:val="006E5079"/>
    <w:rsid w:val="006E5A45"/>
    <w:rsid w:val="006E63FC"/>
    <w:rsid w:val="006E6A43"/>
    <w:rsid w:val="006F0B3B"/>
    <w:rsid w:val="006F0CB2"/>
    <w:rsid w:val="006F295F"/>
    <w:rsid w:val="006F4D20"/>
    <w:rsid w:val="006F532F"/>
    <w:rsid w:val="006F6435"/>
    <w:rsid w:val="006F782B"/>
    <w:rsid w:val="007000EA"/>
    <w:rsid w:val="007006A9"/>
    <w:rsid w:val="007010C0"/>
    <w:rsid w:val="00703058"/>
    <w:rsid w:val="0070446A"/>
    <w:rsid w:val="00705AE6"/>
    <w:rsid w:val="0070613B"/>
    <w:rsid w:val="00707976"/>
    <w:rsid w:val="00710AA7"/>
    <w:rsid w:val="00713D25"/>
    <w:rsid w:val="00716F3F"/>
    <w:rsid w:val="00721D09"/>
    <w:rsid w:val="0072450F"/>
    <w:rsid w:val="0072499D"/>
    <w:rsid w:val="00724A4E"/>
    <w:rsid w:val="0072751D"/>
    <w:rsid w:val="00730712"/>
    <w:rsid w:val="007319DD"/>
    <w:rsid w:val="0073578D"/>
    <w:rsid w:val="00735A99"/>
    <w:rsid w:val="00737B98"/>
    <w:rsid w:val="007407CC"/>
    <w:rsid w:val="00740A4E"/>
    <w:rsid w:val="00740BFD"/>
    <w:rsid w:val="00740DD8"/>
    <w:rsid w:val="00740F66"/>
    <w:rsid w:val="0074289C"/>
    <w:rsid w:val="00743041"/>
    <w:rsid w:val="00743563"/>
    <w:rsid w:val="00744967"/>
    <w:rsid w:val="00744AEB"/>
    <w:rsid w:val="00745896"/>
    <w:rsid w:val="00745D5B"/>
    <w:rsid w:val="00747684"/>
    <w:rsid w:val="007553D1"/>
    <w:rsid w:val="00756D0F"/>
    <w:rsid w:val="007612F6"/>
    <w:rsid w:val="00763690"/>
    <w:rsid w:val="00765A8B"/>
    <w:rsid w:val="0077280E"/>
    <w:rsid w:val="00772CA1"/>
    <w:rsid w:val="0077376E"/>
    <w:rsid w:val="007737D1"/>
    <w:rsid w:val="00774CAA"/>
    <w:rsid w:val="0077596E"/>
    <w:rsid w:val="007810A8"/>
    <w:rsid w:val="007830EF"/>
    <w:rsid w:val="0078421B"/>
    <w:rsid w:val="0078498A"/>
    <w:rsid w:val="0078502A"/>
    <w:rsid w:val="0078556F"/>
    <w:rsid w:val="00791049"/>
    <w:rsid w:val="0079390A"/>
    <w:rsid w:val="007A36C8"/>
    <w:rsid w:val="007A527C"/>
    <w:rsid w:val="007B0B25"/>
    <w:rsid w:val="007B15C4"/>
    <w:rsid w:val="007B2303"/>
    <w:rsid w:val="007B3894"/>
    <w:rsid w:val="007B62C4"/>
    <w:rsid w:val="007C2D5E"/>
    <w:rsid w:val="007C32CB"/>
    <w:rsid w:val="007C42F4"/>
    <w:rsid w:val="007C4496"/>
    <w:rsid w:val="007C6086"/>
    <w:rsid w:val="007C63A3"/>
    <w:rsid w:val="007C67F1"/>
    <w:rsid w:val="007C7753"/>
    <w:rsid w:val="007D3E7C"/>
    <w:rsid w:val="007D77C5"/>
    <w:rsid w:val="007E6868"/>
    <w:rsid w:val="007F086E"/>
    <w:rsid w:val="007F4EBA"/>
    <w:rsid w:val="007F59EA"/>
    <w:rsid w:val="00802499"/>
    <w:rsid w:val="00806471"/>
    <w:rsid w:val="0081144A"/>
    <w:rsid w:val="00814779"/>
    <w:rsid w:val="00822A20"/>
    <w:rsid w:val="00822A4D"/>
    <w:rsid w:val="00823E25"/>
    <w:rsid w:val="008253A3"/>
    <w:rsid w:val="0082647C"/>
    <w:rsid w:val="00826E89"/>
    <w:rsid w:val="0083005E"/>
    <w:rsid w:val="008310D1"/>
    <w:rsid w:val="00831D8F"/>
    <w:rsid w:val="008343D1"/>
    <w:rsid w:val="00840149"/>
    <w:rsid w:val="00841708"/>
    <w:rsid w:val="00841B1C"/>
    <w:rsid w:val="00844883"/>
    <w:rsid w:val="008452F0"/>
    <w:rsid w:val="008467DB"/>
    <w:rsid w:val="00847CC0"/>
    <w:rsid w:val="00852A48"/>
    <w:rsid w:val="00852F12"/>
    <w:rsid w:val="0085793E"/>
    <w:rsid w:val="0086318B"/>
    <w:rsid w:val="008632EE"/>
    <w:rsid w:val="008643CD"/>
    <w:rsid w:val="008647FA"/>
    <w:rsid w:val="00865C93"/>
    <w:rsid w:val="0086610E"/>
    <w:rsid w:val="00870C71"/>
    <w:rsid w:val="00872CCE"/>
    <w:rsid w:val="00873C53"/>
    <w:rsid w:val="0087420C"/>
    <w:rsid w:val="00874D16"/>
    <w:rsid w:val="00875C84"/>
    <w:rsid w:val="008761C9"/>
    <w:rsid w:val="0087758A"/>
    <w:rsid w:val="0087785C"/>
    <w:rsid w:val="00882EED"/>
    <w:rsid w:val="00883EDE"/>
    <w:rsid w:val="0088517F"/>
    <w:rsid w:val="00885EF6"/>
    <w:rsid w:val="008875AC"/>
    <w:rsid w:val="00890BCC"/>
    <w:rsid w:val="00891127"/>
    <w:rsid w:val="008913E6"/>
    <w:rsid w:val="00891645"/>
    <w:rsid w:val="00891A4D"/>
    <w:rsid w:val="008931EB"/>
    <w:rsid w:val="00894991"/>
    <w:rsid w:val="008967A7"/>
    <w:rsid w:val="00897962"/>
    <w:rsid w:val="008979F2"/>
    <w:rsid w:val="008A0E2D"/>
    <w:rsid w:val="008A2F6A"/>
    <w:rsid w:val="008A3437"/>
    <w:rsid w:val="008A400C"/>
    <w:rsid w:val="008A5766"/>
    <w:rsid w:val="008A5CF4"/>
    <w:rsid w:val="008B417A"/>
    <w:rsid w:val="008B6201"/>
    <w:rsid w:val="008B75F7"/>
    <w:rsid w:val="008C0734"/>
    <w:rsid w:val="008C2E23"/>
    <w:rsid w:val="008C3C7F"/>
    <w:rsid w:val="008C3D0A"/>
    <w:rsid w:val="008C5CAF"/>
    <w:rsid w:val="008D23CB"/>
    <w:rsid w:val="008D3775"/>
    <w:rsid w:val="008D7494"/>
    <w:rsid w:val="008E079E"/>
    <w:rsid w:val="008E1212"/>
    <w:rsid w:val="008E1772"/>
    <w:rsid w:val="008E1F68"/>
    <w:rsid w:val="008E2B32"/>
    <w:rsid w:val="008E4400"/>
    <w:rsid w:val="008E56F2"/>
    <w:rsid w:val="008E64C9"/>
    <w:rsid w:val="008F044A"/>
    <w:rsid w:val="008F0A83"/>
    <w:rsid w:val="008F1182"/>
    <w:rsid w:val="008F1222"/>
    <w:rsid w:val="008F17FE"/>
    <w:rsid w:val="008F37C0"/>
    <w:rsid w:val="008F3D0F"/>
    <w:rsid w:val="008F3E33"/>
    <w:rsid w:val="008F40C6"/>
    <w:rsid w:val="008F50C4"/>
    <w:rsid w:val="00901F85"/>
    <w:rsid w:val="00910167"/>
    <w:rsid w:val="00912471"/>
    <w:rsid w:val="00913A1D"/>
    <w:rsid w:val="009144C1"/>
    <w:rsid w:val="00924411"/>
    <w:rsid w:val="00925A2B"/>
    <w:rsid w:val="00925E41"/>
    <w:rsid w:val="00926C57"/>
    <w:rsid w:val="0093077D"/>
    <w:rsid w:val="00933AC3"/>
    <w:rsid w:val="00934BA7"/>
    <w:rsid w:val="00936441"/>
    <w:rsid w:val="00937F7D"/>
    <w:rsid w:val="00940CAC"/>
    <w:rsid w:val="009438FA"/>
    <w:rsid w:val="00945FE6"/>
    <w:rsid w:val="00946525"/>
    <w:rsid w:val="00947921"/>
    <w:rsid w:val="009510DB"/>
    <w:rsid w:val="00952A1E"/>
    <w:rsid w:val="009536AC"/>
    <w:rsid w:val="0095624F"/>
    <w:rsid w:val="00962349"/>
    <w:rsid w:val="00962A10"/>
    <w:rsid w:val="00963A5C"/>
    <w:rsid w:val="00970024"/>
    <w:rsid w:val="00971643"/>
    <w:rsid w:val="00973C61"/>
    <w:rsid w:val="0097641E"/>
    <w:rsid w:val="009767C8"/>
    <w:rsid w:val="00981AF2"/>
    <w:rsid w:val="00981BC7"/>
    <w:rsid w:val="009846C3"/>
    <w:rsid w:val="00985F0B"/>
    <w:rsid w:val="00985FAA"/>
    <w:rsid w:val="00986F26"/>
    <w:rsid w:val="00987645"/>
    <w:rsid w:val="00990449"/>
    <w:rsid w:val="00993921"/>
    <w:rsid w:val="0099578F"/>
    <w:rsid w:val="0099650A"/>
    <w:rsid w:val="009A1D01"/>
    <w:rsid w:val="009A3C08"/>
    <w:rsid w:val="009A61F5"/>
    <w:rsid w:val="009A70FF"/>
    <w:rsid w:val="009A7399"/>
    <w:rsid w:val="009A7A7B"/>
    <w:rsid w:val="009B1129"/>
    <w:rsid w:val="009B2977"/>
    <w:rsid w:val="009B435F"/>
    <w:rsid w:val="009C36AB"/>
    <w:rsid w:val="009C3ABF"/>
    <w:rsid w:val="009C43AE"/>
    <w:rsid w:val="009C6AE2"/>
    <w:rsid w:val="009C771B"/>
    <w:rsid w:val="009C7DCF"/>
    <w:rsid w:val="009D217D"/>
    <w:rsid w:val="009D2CA7"/>
    <w:rsid w:val="009D424D"/>
    <w:rsid w:val="009D441F"/>
    <w:rsid w:val="009E016C"/>
    <w:rsid w:val="009E0BF8"/>
    <w:rsid w:val="009E263D"/>
    <w:rsid w:val="009E4446"/>
    <w:rsid w:val="009E4546"/>
    <w:rsid w:val="009F3487"/>
    <w:rsid w:val="009F461E"/>
    <w:rsid w:val="009F74FD"/>
    <w:rsid w:val="009F76D8"/>
    <w:rsid w:val="00A0025B"/>
    <w:rsid w:val="00A00363"/>
    <w:rsid w:val="00A00713"/>
    <w:rsid w:val="00A037D6"/>
    <w:rsid w:val="00A049C5"/>
    <w:rsid w:val="00A052BD"/>
    <w:rsid w:val="00A076BF"/>
    <w:rsid w:val="00A07AB5"/>
    <w:rsid w:val="00A122BE"/>
    <w:rsid w:val="00A129CB"/>
    <w:rsid w:val="00A13393"/>
    <w:rsid w:val="00A15037"/>
    <w:rsid w:val="00A15D6F"/>
    <w:rsid w:val="00A165D0"/>
    <w:rsid w:val="00A16FDD"/>
    <w:rsid w:val="00A20289"/>
    <w:rsid w:val="00A236CC"/>
    <w:rsid w:val="00A2495C"/>
    <w:rsid w:val="00A2587F"/>
    <w:rsid w:val="00A268AA"/>
    <w:rsid w:val="00A3092C"/>
    <w:rsid w:val="00A3162C"/>
    <w:rsid w:val="00A32DD3"/>
    <w:rsid w:val="00A34F14"/>
    <w:rsid w:val="00A35A11"/>
    <w:rsid w:val="00A35BCE"/>
    <w:rsid w:val="00A41B64"/>
    <w:rsid w:val="00A42806"/>
    <w:rsid w:val="00A46242"/>
    <w:rsid w:val="00A4660E"/>
    <w:rsid w:val="00A506D9"/>
    <w:rsid w:val="00A513F2"/>
    <w:rsid w:val="00A519C9"/>
    <w:rsid w:val="00A51CC8"/>
    <w:rsid w:val="00A5225F"/>
    <w:rsid w:val="00A5353E"/>
    <w:rsid w:val="00A54AC7"/>
    <w:rsid w:val="00A5706E"/>
    <w:rsid w:val="00A612D4"/>
    <w:rsid w:val="00A6796B"/>
    <w:rsid w:val="00A72617"/>
    <w:rsid w:val="00A730D3"/>
    <w:rsid w:val="00A755B2"/>
    <w:rsid w:val="00A75640"/>
    <w:rsid w:val="00A75E2D"/>
    <w:rsid w:val="00A76F95"/>
    <w:rsid w:val="00A80C27"/>
    <w:rsid w:val="00A81E15"/>
    <w:rsid w:val="00A8360D"/>
    <w:rsid w:val="00A83DE7"/>
    <w:rsid w:val="00A842D1"/>
    <w:rsid w:val="00A8488A"/>
    <w:rsid w:val="00A85752"/>
    <w:rsid w:val="00A85C1D"/>
    <w:rsid w:val="00A90BDB"/>
    <w:rsid w:val="00A91107"/>
    <w:rsid w:val="00A91F88"/>
    <w:rsid w:val="00A92884"/>
    <w:rsid w:val="00A93AD8"/>
    <w:rsid w:val="00A96DF2"/>
    <w:rsid w:val="00AA012F"/>
    <w:rsid w:val="00AA027B"/>
    <w:rsid w:val="00AA1DF9"/>
    <w:rsid w:val="00AA3350"/>
    <w:rsid w:val="00AA3618"/>
    <w:rsid w:val="00AA606E"/>
    <w:rsid w:val="00AA7C76"/>
    <w:rsid w:val="00AB041A"/>
    <w:rsid w:val="00AB0B1F"/>
    <w:rsid w:val="00AB0C59"/>
    <w:rsid w:val="00AB0E94"/>
    <w:rsid w:val="00AB2F0E"/>
    <w:rsid w:val="00AB6FC6"/>
    <w:rsid w:val="00AB763D"/>
    <w:rsid w:val="00AC266E"/>
    <w:rsid w:val="00AC7050"/>
    <w:rsid w:val="00AD274B"/>
    <w:rsid w:val="00AD28FA"/>
    <w:rsid w:val="00AD2F9F"/>
    <w:rsid w:val="00AD4016"/>
    <w:rsid w:val="00AD5B6B"/>
    <w:rsid w:val="00AE31E7"/>
    <w:rsid w:val="00AE370A"/>
    <w:rsid w:val="00AE5060"/>
    <w:rsid w:val="00AE5AFE"/>
    <w:rsid w:val="00AE5CCC"/>
    <w:rsid w:val="00AE6488"/>
    <w:rsid w:val="00AE7C97"/>
    <w:rsid w:val="00AE7F42"/>
    <w:rsid w:val="00AF0C0C"/>
    <w:rsid w:val="00AF78A2"/>
    <w:rsid w:val="00B00790"/>
    <w:rsid w:val="00B00B07"/>
    <w:rsid w:val="00B00BD1"/>
    <w:rsid w:val="00B022AC"/>
    <w:rsid w:val="00B04318"/>
    <w:rsid w:val="00B053A1"/>
    <w:rsid w:val="00B12936"/>
    <w:rsid w:val="00B158DD"/>
    <w:rsid w:val="00B16406"/>
    <w:rsid w:val="00B17DD4"/>
    <w:rsid w:val="00B23766"/>
    <w:rsid w:val="00B23F81"/>
    <w:rsid w:val="00B24763"/>
    <w:rsid w:val="00B2561B"/>
    <w:rsid w:val="00B26130"/>
    <w:rsid w:val="00B26520"/>
    <w:rsid w:val="00B30497"/>
    <w:rsid w:val="00B30A7E"/>
    <w:rsid w:val="00B30DC7"/>
    <w:rsid w:val="00B30DDC"/>
    <w:rsid w:val="00B322E8"/>
    <w:rsid w:val="00B33160"/>
    <w:rsid w:val="00B367F9"/>
    <w:rsid w:val="00B37452"/>
    <w:rsid w:val="00B37F43"/>
    <w:rsid w:val="00B41A4B"/>
    <w:rsid w:val="00B42F4B"/>
    <w:rsid w:val="00B45D64"/>
    <w:rsid w:val="00B46924"/>
    <w:rsid w:val="00B511F7"/>
    <w:rsid w:val="00B5414B"/>
    <w:rsid w:val="00B56470"/>
    <w:rsid w:val="00B56E41"/>
    <w:rsid w:val="00B57799"/>
    <w:rsid w:val="00B57FF4"/>
    <w:rsid w:val="00B6103B"/>
    <w:rsid w:val="00B61419"/>
    <w:rsid w:val="00B63AEB"/>
    <w:rsid w:val="00B65B72"/>
    <w:rsid w:val="00B6625A"/>
    <w:rsid w:val="00B66C22"/>
    <w:rsid w:val="00B711D6"/>
    <w:rsid w:val="00B72110"/>
    <w:rsid w:val="00B753BB"/>
    <w:rsid w:val="00B75C28"/>
    <w:rsid w:val="00B7641D"/>
    <w:rsid w:val="00B76BBD"/>
    <w:rsid w:val="00B77058"/>
    <w:rsid w:val="00B80140"/>
    <w:rsid w:val="00B83432"/>
    <w:rsid w:val="00B835D1"/>
    <w:rsid w:val="00B904F3"/>
    <w:rsid w:val="00B90773"/>
    <w:rsid w:val="00B91E7B"/>
    <w:rsid w:val="00B9294B"/>
    <w:rsid w:val="00B93206"/>
    <w:rsid w:val="00B961D3"/>
    <w:rsid w:val="00B96595"/>
    <w:rsid w:val="00B970F3"/>
    <w:rsid w:val="00BA0226"/>
    <w:rsid w:val="00BA2090"/>
    <w:rsid w:val="00BA75F7"/>
    <w:rsid w:val="00BB0F6B"/>
    <w:rsid w:val="00BB5D77"/>
    <w:rsid w:val="00BB618A"/>
    <w:rsid w:val="00BB6886"/>
    <w:rsid w:val="00BB6C9B"/>
    <w:rsid w:val="00BB6FA0"/>
    <w:rsid w:val="00BB7841"/>
    <w:rsid w:val="00BC48BC"/>
    <w:rsid w:val="00BC783A"/>
    <w:rsid w:val="00BC79D5"/>
    <w:rsid w:val="00BC7D61"/>
    <w:rsid w:val="00BD01B3"/>
    <w:rsid w:val="00BD3ADA"/>
    <w:rsid w:val="00BD463B"/>
    <w:rsid w:val="00BD4A49"/>
    <w:rsid w:val="00BD68FE"/>
    <w:rsid w:val="00BD792C"/>
    <w:rsid w:val="00BD7C4C"/>
    <w:rsid w:val="00BE1628"/>
    <w:rsid w:val="00BE29B1"/>
    <w:rsid w:val="00BE2ECC"/>
    <w:rsid w:val="00BE37D3"/>
    <w:rsid w:val="00BE607B"/>
    <w:rsid w:val="00BE6AA4"/>
    <w:rsid w:val="00BF00CE"/>
    <w:rsid w:val="00BF3872"/>
    <w:rsid w:val="00BF406E"/>
    <w:rsid w:val="00BF4ABA"/>
    <w:rsid w:val="00BF4AFD"/>
    <w:rsid w:val="00BF56FB"/>
    <w:rsid w:val="00BF7B24"/>
    <w:rsid w:val="00C01AE0"/>
    <w:rsid w:val="00C0225E"/>
    <w:rsid w:val="00C02544"/>
    <w:rsid w:val="00C06540"/>
    <w:rsid w:val="00C070A3"/>
    <w:rsid w:val="00C1106F"/>
    <w:rsid w:val="00C114CC"/>
    <w:rsid w:val="00C123E3"/>
    <w:rsid w:val="00C1400A"/>
    <w:rsid w:val="00C148BC"/>
    <w:rsid w:val="00C16526"/>
    <w:rsid w:val="00C17460"/>
    <w:rsid w:val="00C2480A"/>
    <w:rsid w:val="00C25F8A"/>
    <w:rsid w:val="00C26CA6"/>
    <w:rsid w:val="00C27431"/>
    <w:rsid w:val="00C27C09"/>
    <w:rsid w:val="00C343E7"/>
    <w:rsid w:val="00C34470"/>
    <w:rsid w:val="00C34A0B"/>
    <w:rsid w:val="00C361BE"/>
    <w:rsid w:val="00C37237"/>
    <w:rsid w:val="00C42298"/>
    <w:rsid w:val="00C4321A"/>
    <w:rsid w:val="00C43CF5"/>
    <w:rsid w:val="00C4401E"/>
    <w:rsid w:val="00C45CCC"/>
    <w:rsid w:val="00C46D78"/>
    <w:rsid w:val="00C476A1"/>
    <w:rsid w:val="00C47805"/>
    <w:rsid w:val="00C47D3B"/>
    <w:rsid w:val="00C53803"/>
    <w:rsid w:val="00C552FB"/>
    <w:rsid w:val="00C55F01"/>
    <w:rsid w:val="00C56E8E"/>
    <w:rsid w:val="00C614CC"/>
    <w:rsid w:val="00C63FB4"/>
    <w:rsid w:val="00C649CA"/>
    <w:rsid w:val="00C64B4A"/>
    <w:rsid w:val="00C64C18"/>
    <w:rsid w:val="00C658B9"/>
    <w:rsid w:val="00C66868"/>
    <w:rsid w:val="00C66AFE"/>
    <w:rsid w:val="00C70295"/>
    <w:rsid w:val="00C70327"/>
    <w:rsid w:val="00C72172"/>
    <w:rsid w:val="00C7290C"/>
    <w:rsid w:val="00C72F75"/>
    <w:rsid w:val="00C73DCA"/>
    <w:rsid w:val="00C75AFF"/>
    <w:rsid w:val="00C76EAD"/>
    <w:rsid w:val="00C776EC"/>
    <w:rsid w:val="00C81B6A"/>
    <w:rsid w:val="00C827B3"/>
    <w:rsid w:val="00C82E8F"/>
    <w:rsid w:val="00C83734"/>
    <w:rsid w:val="00C841FC"/>
    <w:rsid w:val="00C84EC7"/>
    <w:rsid w:val="00C85CF2"/>
    <w:rsid w:val="00C87C5F"/>
    <w:rsid w:val="00C900E3"/>
    <w:rsid w:val="00C9087C"/>
    <w:rsid w:val="00C91FC8"/>
    <w:rsid w:val="00C93235"/>
    <w:rsid w:val="00C970CF"/>
    <w:rsid w:val="00CA057A"/>
    <w:rsid w:val="00CA210D"/>
    <w:rsid w:val="00CA21DC"/>
    <w:rsid w:val="00CA38DB"/>
    <w:rsid w:val="00CA43A1"/>
    <w:rsid w:val="00CA49BB"/>
    <w:rsid w:val="00CA4B1A"/>
    <w:rsid w:val="00CA53E7"/>
    <w:rsid w:val="00CA6B24"/>
    <w:rsid w:val="00CA7A8E"/>
    <w:rsid w:val="00CB0606"/>
    <w:rsid w:val="00CB2557"/>
    <w:rsid w:val="00CB2891"/>
    <w:rsid w:val="00CB5DF1"/>
    <w:rsid w:val="00CC519B"/>
    <w:rsid w:val="00CC5447"/>
    <w:rsid w:val="00CD09EE"/>
    <w:rsid w:val="00CD0B2D"/>
    <w:rsid w:val="00CD0CA7"/>
    <w:rsid w:val="00CD2EA0"/>
    <w:rsid w:val="00CD4EA9"/>
    <w:rsid w:val="00CD5E39"/>
    <w:rsid w:val="00CD6937"/>
    <w:rsid w:val="00CD6ED7"/>
    <w:rsid w:val="00CE11EA"/>
    <w:rsid w:val="00CE45B3"/>
    <w:rsid w:val="00CE46F1"/>
    <w:rsid w:val="00CE7A7B"/>
    <w:rsid w:val="00CF1597"/>
    <w:rsid w:val="00CF1904"/>
    <w:rsid w:val="00CF30EF"/>
    <w:rsid w:val="00CF3F0D"/>
    <w:rsid w:val="00CF609F"/>
    <w:rsid w:val="00D01CB2"/>
    <w:rsid w:val="00D03E15"/>
    <w:rsid w:val="00D06665"/>
    <w:rsid w:val="00D06FF2"/>
    <w:rsid w:val="00D07D53"/>
    <w:rsid w:val="00D07DA1"/>
    <w:rsid w:val="00D10BCD"/>
    <w:rsid w:val="00D1135C"/>
    <w:rsid w:val="00D119AF"/>
    <w:rsid w:val="00D11BFE"/>
    <w:rsid w:val="00D166E6"/>
    <w:rsid w:val="00D2112C"/>
    <w:rsid w:val="00D233CF"/>
    <w:rsid w:val="00D2799E"/>
    <w:rsid w:val="00D311C7"/>
    <w:rsid w:val="00D32ABB"/>
    <w:rsid w:val="00D35637"/>
    <w:rsid w:val="00D35E0A"/>
    <w:rsid w:val="00D41F15"/>
    <w:rsid w:val="00D42035"/>
    <w:rsid w:val="00D460E5"/>
    <w:rsid w:val="00D4753A"/>
    <w:rsid w:val="00D52FD3"/>
    <w:rsid w:val="00D55296"/>
    <w:rsid w:val="00D568E0"/>
    <w:rsid w:val="00D56F7B"/>
    <w:rsid w:val="00D65999"/>
    <w:rsid w:val="00D702DD"/>
    <w:rsid w:val="00D7635A"/>
    <w:rsid w:val="00D76735"/>
    <w:rsid w:val="00D8291C"/>
    <w:rsid w:val="00D83419"/>
    <w:rsid w:val="00D83BBC"/>
    <w:rsid w:val="00D9144D"/>
    <w:rsid w:val="00D9442E"/>
    <w:rsid w:val="00D9664D"/>
    <w:rsid w:val="00DA0270"/>
    <w:rsid w:val="00DA105A"/>
    <w:rsid w:val="00DA3C59"/>
    <w:rsid w:val="00DA49F6"/>
    <w:rsid w:val="00DA53F0"/>
    <w:rsid w:val="00DA5D27"/>
    <w:rsid w:val="00DB1452"/>
    <w:rsid w:val="00DB2053"/>
    <w:rsid w:val="00DB4EB8"/>
    <w:rsid w:val="00DB7142"/>
    <w:rsid w:val="00DB72CA"/>
    <w:rsid w:val="00DB7405"/>
    <w:rsid w:val="00DC4D31"/>
    <w:rsid w:val="00DD1551"/>
    <w:rsid w:val="00DD1747"/>
    <w:rsid w:val="00DD25BB"/>
    <w:rsid w:val="00DD3F1F"/>
    <w:rsid w:val="00DD43B8"/>
    <w:rsid w:val="00DD50D0"/>
    <w:rsid w:val="00DD6CBE"/>
    <w:rsid w:val="00DD706E"/>
    <w:rsid w:val="00DE199F"/>
    <w:rsid w:val="00DE26E7"/>
    <w:rsid w:val="00DE3CC5"/>
    <w:rsid w:val="00DF033B"/>
    <w:rsid w:val="00DF10D1"/>
    <w:rsid w:val="00DF1765"/>
    <w:rsid w:val="00DF36D2"/>
    <w:rsid w:val="00DF3F82"/>
    <w:rsid w:val="00DF6C03"/>
    <w:rsid w:val="00E017B2"/>
    <w:rsid w:val="00E07826"/>
    <w:rsid w:val="00E07BBE"/>
    <w:rsid w:val="00E12D70"/>
    <w:rsid w:val="00E130C3"/>
    <w:rsid w:val="00E1392C"/>
    <w:rsid w:val="00E13CDE"/>
    <w:rsid w:val="00E15A65"/>
    <w:rsid w:val="00E1654E"/>
    <w:rsid w:val="00E1670B"/>
    <w:rsid w:val="00E204B8"/>
    <w:rsid w:val="00E218E2"/>
    <w:rsid w:val="00E22994"/>
    <w:rsid w:val="00E31585"/>
    <w:rsid w:val="00E350C7"/>
    <w:rsid w:val="00E3540A"/>
    <w:rsid w:val="00E35CDA"/>
    <w:rsid w:val="00E40751"/>
    <w:rsid w:val="00E40917"/>
    <w:rsid w:val="00E40D76"/>
    <w:rsid w:val="00E428E0"/>
    <w:rsid w:val="00E509C2"/>
    <w:rsid w:val="00E511AD"/>
    <w:rsid w:val="00E5197F"/>
    <w:rsid w:val="00E51A5D"/>
    <w:rsid w:val="00E51C81"/>
    <w:rsid w:val="00E53CC2"/>
    <w:rsid w:val="00E54C7E"/>
    <w:rsid w:val="00E55CF7"/>
    <w:rsid w:val="00E60E8C"/>
    <w:rsid w:val="00E61EB0"/>
    <w:rsid w:val="00E62837"/>
    <w:rsid w:val="00E64354"/>
    <w:rsid w:val="00E64B94"/>
    <w:rsid w:val="00E67905"/>
    <w:rsid w:val="00E74556"/>
    <w:rsid w:val="00E74AE0"/>
    <w:rsid w:val="00E75D9D"/>
    <w:rsid w:val="00E777E1"/>
    <w:rsid w:val="00E800BB"/>
    <w:rsid w:val="00E801BE"/>
    <w:rsid w:val="00E8066A"/>
    <w:rsid w:val="00E810D3"/>
    <w:rsid w:val="00E83C78"/>
    <w:rsid w:val="00E851FF"/>
    <w:rsid w:val="00E85A75"/>
    <w:rsid w:val="00E86D40"/>
    <w:rsid w:val="00E901AD"/>
    <w:rsid w:val="00E92246"/>
    <w:rsid w:val="00E92B76"/>
    <w:rsid w:val="00E95384"/>
    <w:rsid w:val="00E95EA6"/>
    <w:rsid w:val="00E97F6F"/>
    <w:rsid w:val="00EA0E4B"/>
    <w:rsid w:val="00EA231E"/>
    <w:rsid w:val="00EA6172"/>
    <w:rsid w:val="00EB4092"/>
    <w:rsid w:val="00EB4CCD"/>
    <w:rsid w:val="00EB5521"/>
    <w:rsid w:val="00EB670A"/>
    <w:rsid w:val="00EB732B"/>
    <w:rsid w:val="00EB7C72"/>
    <w:rsid w:val="00EC0FD5"/>
    <w:rsid w:val="00EC3464"/>
    <w:rsid w:val="00EC4C8C"/>
    <w:rsid w:val="00EC5083"/>
    <w:rsid w:val="00EC5167"/>
    <w:rsid w:val="00EC639E"/>
    <w:rsid w:val="00EC78C5"/>
    <w:rsid w:val="00EC7C86"/>
    <w:rsid w:val="00ED08ED"/>
    <w:rsid w:val="00ED1297"/>
    <w:rsid w:val="00ED1C5E"/>
    <w:rsid w:val="00ED54B9"/>
    <w:rsid w:val="00ED691E"/>
    <w:rsid w:val="00ED7345"/>
    <w:rsid w:val="00EE3A67"/>
    <w:rsid w:val="00EE4956"/>
    <w:rsid w:val="00EE533A"/>
    <w:rsid w:val="00EE571E"/>
    <w:rsid w:val="00EE7328"/>
    <w:rsid w:val="00EE778D"/>
    <w:rsid w:val="00EF1D38"/>
    <w:rsid w:val="00EF28F2"/>
    <w:rsid w:val="00EF29DF"/>
    <w:rsid w:val="00EF2CAD"/>
    <w:rsid w:val="00EF3B92"/>
    <w:rsid w:val="00F01AE1"/>
    <w:rsid w:val="00F04F3E"/>
    <w:rsid w:val="00F04FCC"/>
    <w:rsid w:val="00F144C0"/>
    <w:rsid w:val="00F156C7"/>
    <w:rsid w:val="00F15CE1"/>
    <w:rsid w:val="00F21AE8"/>
    <w:rsid w:val="00F22A19"/>
    <w:rsid w:val="00F25573"/>
    <w:rsid w:val="00F259DC"/>
    <w:rsid w:val="00F25BD3"/>
    <w:rsid w:val="00F267F6"/>
    <w:rsid w:val="00F26D91"/>
    <w:rsid w:val="00F31339"/>
    <w:rsid w:val="00F3237C"/>
    <w:rsid w:val="00F3331E"/>
    <w:rsid w:val="00F33A8C"/>
    <w:rsid w:val="00F34143"/>
    <w:rsid w:val="00F35C53"/>
    <w:rsid w:val="00F35DFA"/>
    <w:rsid w:val="00F37F9C"/>
    <w:rsid w:val="00F37FB2"/>
    <w:rsid w:val="00F4108D"/>
    <w:rsid w:val="00F428BE"/>
    <w:rsid w:val="00F43D88"/>
    <w:rsid w:val="00F444E3"/>
    <w:rsid w:val="00F4583D"/>
    <w:rsid w:val="00F45A5A"/>
    <w:rsid w:val="00F464C7"/>
    <w:rsid w:val="00F46D85"/>
    <w:rsid w:val="00F477DC"/>
    <w:rsid w:val="00F51D38"/>
    <w:rsid w:val="00F525BE"/>
    <w:rsid w:val="00F54347"/>
    <w:rsid w:val="00F56447"/>
    <w:rsid w:val="00F62291"/>
    <w:rsid w:val="00F703E7"/>
    <w:rsid w:val="00F73E01"/>
    <w:rsid w:val="00F7491F"/>
    <w:rsid w:val="00F77146"/>
    <w:rsid w:val="00F857D6"/>
    <w:rsid w:val="00F858E6"/>
    <w:rsid w:val="00F85B53"/>
    <w:rsid w:val="00F85EB0"/>
    <w:rsid w:val="00F85EEC"/>
    <w:rsid w:val="00F8621D"/>
    <w:rsid w:val="00F9058E"/>
    <w:rsid w:val="00F90A35"/>
    <w:rsid w:val="00F91046"/>
    <w:rsid w:val="00F945D9"/>
    <w:rsid w:val="00F96962"/>
    <w:rsid w:val="00FA241C"/>
    <w:rsid w:val="00FA50D6"/>
    <w:rsid w:val="00FB091D"/>
    <w:rsid w:val="00FB412C"/>
    <w:rsid w:val="00FB5073"/>
    <w:rsid w:val="00FB5CC9"/>
    <w:rsid w:val="00FC0D3E"/>
    <w:rsid w:val="00FC2C71"/>
    <w:rsid w:val="00FC52AF"/>
    <w:rsid w:val="00FC568A"/>
    <w:rsid w:val="00FD14E3"/>
    <w:rsid w:val="00FD3396"/>
    <w:rsid w:val="00FD493E"/>
    <w:rsid w:val="00FD5915"/>
    <w:rsid w:val="00FD7A23"/>
    <w:rsid w:val="00FD7ACE"/>
    <w:rsid w:val="00FE11F2"/>
    <w:rsid w:val="00FE1C70"/>
    <w:rsid w:val="00FE4A4C"/>
    <w:rsid w:val="00FE6875"/>
    <w:rsid w:val="00FF38B5"/>
    <w:rsid w:val="00FF4346"/>
    <w:rsid w:val="00FF492E"/>
    <w:rsid w:val="00FF60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38BAA"/>
  <w15:chartTrackingRefBased/>
  <w15:docId w15:val="{875C7805-2774-184C-A517-51682C6FD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D8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8734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913E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342"/>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687342"/>
    <w:pPr>
      <w:spacing w:before="480" w:line="276" w:lineRule="auto"/>
      <w:outlineLvl w:val="9"/>
    </w:pPr>
    <w:rPr>
      <w:b/>
      <w:bCs/>
      <w:sz w:val="28"/>
      <w:szCs w:val="28"/>
      <w:lang w:eastAsia="en-US"/>
    </w:rPr>
  </w:style>
  <w:style w:type="paragraph" w:styleId="TOC2">
    <w:name w:val="toc 2"/>
    <w:basedOn w:val="Normal"/>
    <w:next w:val="Normal"/>
    <w:autoRedefine/>
    <w:uiPriority w:val="39"/>
    <w:unhideWhenUsed/>
    <w:rsid w:val="002A3EE3"/>
    <w:pPr>
      <w:tabs>
        <w:tab w:val="right" w:leader="dot" w:pos="9350"/>
      </w:tabs>
      <w:spacing w:before="120"/>
      <w:ind w:left="240"/>
    </w:pPr>
    <w:rPr>
      <w:i/>
      <w:iCs/>
      <w:noProof/>
    </w:rPr>
  </w:style>
  <w:style w:type="paragraph" w:styleId="TOC3">
    <w:name w:val="toc 3"/>
    <w:basedOn w:val="Normal"/>
    <w:next w:val="Normal"/>
    <w:autoRedefine/>
    <w:uiPriority w:val="39"/>
    <w:unhideWhenUsed/>
    <w:rsid w:val="00687342"/>
    <w:pPr>
      <w:ind w:left="480"/>
    </w:pPr>
    <w:rPr>
      <w:rFonts w:asciiTheme="minorHAnsi" w:hAnsiTheme="minorHAnsi" w:cstheme="minorHAnsi"/>
      <w:sz w:val="20"/>
      <w:szCs w:val="20"/>
    </w:rPr>
  </w:style>
  <w:style w:type="character" w:styleId="Hyperlink">
    <w:name w:val="Hyperlink"/>
    <w:basedOn w:val="DefaultParagraphFont"/>
    <w:uiPriority w:val="99"/>
    <w:unhideWhenUsed/>
    <w:rsid w:val="00687342"/>
    <w:rPr>
      <w:color w:val="0563C1" w:themeColor="hyperlink"/>
      <w:u w:val="single"/>
    </w:rPr>
  </w:style>
  <w:style w:type="character" w:customStyle="1" w:styleId="Heading2Char">
    <w:name w:val="Heading 2 Char"/>
    <w:basedOn w:val="DefaultParagraphFont"/>
    <w:link w:val="Heading2"/>
    <w:uiPriority w:val="9"/>
    <w:rsid w:val="008913E6"/>
    <w:rPr>
      <w:rFonts w:asciiTheme="majorHAnsi" w:eastAsiaTheme="majorEastAsia" w:hAnsiTheme="majorHAnsi" w:cstheme="majorBidi"/>
      <w:color w:val="2F5496" w:themeColor="accent1" w:themeShade="BF"/>
      <w:kern w:val="0"/>
      <w:sz w:val="26"/>
      <w:szCs w:val="26"/>
      <w14:ligatures w14:val="none"/>
    </w:rPr>
  </w:style>
  <w:style w:type="paragraph" w:styleId="TOC1">
    <w:name w:val="toc 1"/>
    <w:basedOn w:val="Normal"/>
    <w:next w:val="Normal"/>
    <w:autoRedefine/>
    <w:uiPriority w:val="39"/>
    <w:unhideWhenUsed/>
    <w:rsid w:val="008913E6"/>
    <w:pPr>
      <w:spacing w:after="100"/>
    </w:pPr>
  </w:style>
  <w:style w:type="table" w:styleId="PlainTable2">
    <w:name w:val="Plain Table 2"/>
    <w:basedOn w:val="TableNormal"/>
    <w:uiPriority w:val="42"/>
    <w:rsid w:val="00E22994"/>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93287"/>
    <w:rPr>
      <w:sz w:val="16"/>
      <w:szCs w:val="16"/>
    </w:rPr>
  </w:style>
  <w:style w:type="paragraph" w:styleId="CommentText">
    <w:name w:val="annotation text"/>
    <w:basedOn w:val="Normal"/>
    <w:link w:val="CommentTextChar"/>
    <w:uiPriority w:val="99"/>
    <w:unhideWhenUsed/>
    <w:rsid w:val="00593287"/>
    <w:rPr>
      <w:sz w:val="20"/>
      <w:szCs w:val="20"/>
    </w:rPr>
  </w:style>
  <w:style w:type="character" w:customStyle="1" w:styleId="CommentTextChar">
    <w:name w:val="Comment Text Char"/>
    <w:basedOn w:val="DefaultParagraphFont"/>
    <w:link w:val="CommentText"/>
    <w:uiPriority w:val="99"/>
    <w:rsid w:val="00593287"/>
    <w:rPr>
      <w:rFonts w:ascii="Times New Roman" w:eastAsia="Times New Roman" w:hAnsi="Times New Roman" w:cs="Times New Roman"/>
      <w:kern w:val="0"/>
      <w:sz w:val="20"/>
      <w:szCs w:val="20"/>
      <w14:ligatures w14:val="none"/>
    </w:rPr>
  </w:style>
  <w:style w:type="paragraph" w:styleId="NormalWeb">
    <w:name w:val="Normal (Web)"/>
    <w:basedOn w:val="Normal"/>
    <w:uiPriority w:val="99"/>
    <w:semiHidden/>
    <w:unhideWhenUsed/>
    <w:rsid w:val="006E32AC"/>
    <w:pPr>
      <w:spacing w:before="100" w:beforeAutospacing="1" w:after="100" w:afterAutospacing="1"/>
    </w:pPr>
  </w:style>
  <w:style w:type="paragraph" w:styleId="Footer">
    <w:name w:val="footer"/>
    <w:basedOn w:val="Normal"/>
    <w:link w:val="FooterChar"/>
    <w:uiPriority w:val="99"/>
    <w:unhideWhenUsed/>
    <w:rsid w:val="00532275"/>
    <w:pPr>
      <w:tabs>
        <w:tab w:val="center" w:pos="4680"/>
        <w:tab w:val="right" w:pos="9360"/>
      </w:tabs>
    </w:pPr>
  </w:style>
  <w:style w:type="character" w:customStyle="1" w:styleId="FooterChar">
    <w:name w:val="Footer Char"/>
    <w:basedOn w:val="DefaultParagraphFont"/>
    <w:link w:val="Footer"/>
    <w:uiPriority w:val="99"/>
    <w:rsid w:val="0053227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532275"/>
  </w:style>
  <w:style w:type="character" w:styleId="PlaceholderText">
    <w:name w:val="Placeholder Text"/>
    <w:basedOn w:val="DefaultParagraphFont"/>
    <w:uiPriority w:val="99"/>
    <w:semiHidden/>
    <w:rsid w:val="009A70FF"/>
    <w:rPr>
      <w:color w:val="808080"/>
    </w:rPr>
  </w:style>
  <w:style w:type="character" w:styleId="Strong">
    <w:name w:val="Strong"/>
    <w:basedOn w:val="DefaultParagraphFont"/>
    <w:uiPriority w:val="22"/>
    <w:qFormat/>
    <w:rsid w:val="00E13CDE"/>
    <w:rPr>
      <w:b/>
      <w:bCs/>
    </w:rPr>
  </w:style>
  <w:style w:type="paragraph" w:styleId="Bibliography">
    <w:name w:val="Bibliography"/>
    <w:basedOn w:val="Normal"/>
    <w:next w:val="Normal"/>
    <w:uiPriority w:val="37"/>
    <w:unhideWhenUsed/>
    <w:rsid w:val="00C66AFE"/>
    <w:pPr>
      <w:tabs>
        <w:tab w:val="left" w:pos="260"/>
      </w:tabs>
      <w:spacing w:line="480" w:lineRule="auto"/>
      <w:ind w:left="264" w:hanging="264"/>
    </w:pPr>
  </w:style>
  <w:style w:type="table" w:styleId="TableGrid">
    <w:name w:val="Table Grid"/>
    <w:basedOn w:val="TableNormal"/>
    <w:uiPriority w:val="39"/>
    <w:rsid w:val="00AE7C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06C1B"/>
    <w:rPr>
      <w:b/>
      <w:bCs/>
    </w:rPr>
  </w:style>
  <w:style w:type="character" w:customStyle="1" w:styleId="CommentSubjectChar">
    <w:name w:val="Comment Subject Char"/>
    <w:basedOn w:val="CommentTextChar"/>
    <w:link w:val="CommentSubject"/>
    <w:uiPriority w:val="99"/>
    <w:semiHidden/>
    <w:rsid w:val="00406C1B"/>
    <w:rPr>
      <w:rFonts w:ascii="Times New Roman" w:eastAsia="Times New Roman" w:hAnsi="Times New Roman" w:cs="Times New Roman"/>
      <w:b/>
      <w:bCs/>
      <w:kern w:val="0"/>
      <w:sz w:val="20"/>
      <w:szCs w:val="20"/>
      <w14:ligatures w14:val="none"/>
    </w:rPr>
  </w:style>
  <w:style w:type="character" w:customStyle="1" w:styleId="katex-mathml">
    <w:name w:val="katex-mathml"/>
    <w:basedOn w:val="DefaultParagraphFont"/>
    <w:rsid w:val="004527D6"/>
  </w:style>
  <w:style w:type="character" w:customStyle="1" w:styleId="mord">
    <w:name w:val="mord"/>
    <w:basedOn w:val="DefaultParagraphFont"/>
    <w:rsid w:val="004527D6"/>
  </w:style>
  <w:style w:type="character" w:customStyle="1" w:styleId="vlist-s">
    <w:name w:val="vlist-s"/>
    <w:basedOn w:val="DefaultParagraphFont"/>
    <w:rsid w:val="0061118A"/>
  </w:style>
  <w:style w:type="character" w:customStyle="1" w:styleId="mbin">
    <w:name w:val="mbin"/>
    <w:basedOn w:val="DefaultParagraphFont"/>
    <w:rsid w:val="0061118A"/>
  </w:style>
  <w:style w:type="paragraph" w:styleId="Revision">
    <w:name w:val="Revision"/>
    <w:hidden/>
    <w:uiPriority w:val="99"/>
    <w:semiHidden/>
    <w:rsid w:val="008761C9"/>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92720">
      <w:bodyDiv w:val="1"/>
      <w:marLeft w:val="0"/>
      <w:marRight w:val="0"/>
      <w:marTop w:val="0"/>
      <w:marBottom w:val="0"/>
      <w:divBdr>
        <w:top w:val="none" w:sz="0" w:space="0" w:color="auto"/>
        <w:left w:val="none" w:sz="0" w:space="0" w:color="auto"/>
        <w:bottom w:val="none" w:sz="0" w:space="0" w:color="auto"/>
        <w:right w:val="none" w:sz="0" w:space="0" w:color="auto"/>
      </w:divBdr>
    </w:div>
    <w:div w:id="63992268">
      <w:bodyDiv w:val="1"/>
      <w:marLeft w:val="0"/>
      <w:marRight w:val="0"/>
      <w:marTop w:val="0"/>
      <w:marBottom w:val="0"/>
      <w:divBdr>
        <w:top w:val="none" w:sz="0" w:space="0" w:color="auto"/>
        <w:left w:val="none" w:sz="0" w:space="0" w:color="auto"/>
        <w:bottom w:val="none" w:sz="0" w:space="0" w:color="auto"/>
        <w:right w:val="none" w:sz="0" w:space="0" w:color="auto"/>
      </w:divBdr>
    </w:div>
    <w:div w:id="141580362">
      <w:bodyDiv w:val="1"/>
      <w:marLeft w:val="0"/>
      <w:marRight w:val="0"/>
      <w:marTop w:val="0"/>
      <w:marBottom w:val="0"/>
      <w:divBdr>
        <w:top w:val="none" w:sz="0" w:space="0" w:color="auto"/>
        <w:left w:val="none" w:sz="0" w:space="0" w:color="auto"/>
        <w:bottom w:val="none" w:sz="0" w:space="0" w:color="auto"/>
        <w:right w:val="none" w:sz="0" w:space="0" w:color="auto"/>
      </w:divBdr>
    </w:div>
    <w:div w:id="261572908">
      <w:bodyDiv w:val="1"/>
      <w:marLeft w:val="0"/>
      <w:marRight w:val="0"/>
      <w:marTop w:val="0"/>
      <w:marBottom w:val="0"/>
      <w:divBdr>
        <w:top w:val="none" w:sz="0" w:space="0" w:color="auto"/>
        <w:left w:val="none" w:sz="0" w:space="0" w:color="auto"/>
        <w:bottom w:val="none" w:sz="0" w:space="0" w:color="auto"/>
        <w:right w:val="none" w:sz="0" w:space="0" w:color="auto"/>
      </w:divBdr>
    </w:div>
    <w:div w:id="361975889">
      <w:bodyDiv w:val="1"/>
      <w:marLeft w:val="0"/>
      <w:marRight w:val="0"/>
      <w:marTop w:val="0"/>
      <w:marBottom w:val="0"/>
      <w:divBdr>
        <w:top w:val="none" w:sz="0" w:space="0" w:color="auto"/>
        <w:left w:val="none" w:sz="0" w:space="0" w:color="auto"/>
        <w:bottom w:val="none" w:sz="0" w:space="0" w:color="auto"/>
        <w:right w:val="none" w:sz="0" w:space="0" w:color="auto"/>
      </w:divBdr>
    </w:div>
    <w:div w:id="390226294">
      <w:bodyDiv w:val="1"/>
      <w:marLeft w:val="0"/>
      <w:marRight w:val="0"/>
      <w:marTop w:val="0"/>
      <w:marBottom w:val="0"/>
      <w:divBdr>
        <w:top w:val="none" w:sz="0" w:space="0" w:color="auto"/>
        <w:left w:val="none" w:sz="0" w:space="0" w:color="auto"/>
        <w:bottom w:val="none" w:sz="0" w:space="0" w:color="auto"/>
        <w:right w:val="none" w:sz="0" w:space="0" w:color="auto"/>
      </w:divBdr>
    </w:div>
    <w:div w:id="479274255">
      <w:bodyDiv w:val="1"/>
      <w:marLeft w:val="0"/>
      <w:marRight w:val="0"/>
      <w:marTop w:val="0"/>
      <w:marBottom w:val="0"/>
      <w:divBdr>
        <w:top w:val="none" w:sz="0" w:space="0" w:color="auto"/>
        <w:left w:val="none" w:sz="0" w:space="0" w:color="auto"/>
        <w:bottom w:val="none" w:sz="0" w:space="0" w:color="auto"/>
        <w:right w:val="none" w:sz="0" w:space="0" w:color="auto"/>
      </w:divBdr>
    </w:div>
    <w:div w:id="540438029">
      <w:bodyDiv w:val="1"/>
      <w:marLeft w:val="0"/>
      <w:marRight w:val="0"/>
      <w:marTop w:val="0"/>
      <w:marBottom w:val="0"/>
      <w:divBdr>
        <w:top w:val="none" w:sz="0" w:space="0" w:color="auto"/>
        <w:left w:val="none" w:sz="0" w:space="0" w:color="auto"/>
        <w:bottom w:val="none" w:sz="0" w:space="0" w:color="auto"/>
        <w:right w:val="none" w:sz="0" w:space="0" w:color="auto"/>
      </w:divBdr>
    </w:div>
    <w:div w:id="585576178">
      <w:bodyDiv w:val="1"/>
      <w:marLeft w:val="0"/>
      <w:marRight w:val="0"/>
      <w:marTop w:val="0"/>
      <w:marBottom w:val="0"/>
      <w:divBdr>
        <w:top w:val="none" w:sz="0" w:space="0" w:color="auto"/>
        <w:left w:val="none" w:sz="0" w:space="0" w:color="auto"/>
        <w:bottom w:val="none" w:sz="0" w:space="0" w:color="auto"/>
        <w:right w:val="none" w:sz="0" w:space="0" w:color="auto"/>
      </w:divBdr>
    </w:div>
    <w:div w:id="587813862">
      <w:bodyDiv w:val="1"/>
      <w:marLeft w:val="0"/>
      <w:marRight w:val="0"/>
      <w:marTop w:val="0"/>
      <w:marBottom w:val="0"/>
      <w:divBdr>
        <w:top w:val="none" w:sz="0" w:space="0" w:color="auto"/>
        <w:left w:val="none" w:sz="0" w:space="0" w:color="auto"/>
        <w:bottom w:val="none" w:sz="0" w:space="0" w:color="auto"/>
        <w:right w:val="none" w:sz="0" w:space="0" w:color="auto"/>
      </w:divBdr>
    </w:div>
    <w:div w:id="680353577">
      <w:bodyDiv w:val="1"/>
      <w:marLeft w:val="0"/>
      <w:marRight w:val="0"/>
      <w:marTop w:val="0"/>
      <w:marBottom w:val="0"/>
      <w:divBdr>
        <w:top w:val="none" w:sz="0" w:space="0" w:color="auto"/>
        <w:left w:val="none" w:sz="0" w:space="0" w:color="auto"/>
        <w:bottom w:val="none" w:sz="0" w:space="0" w:color="auto"/>
        <w:right w:val="none" w:sz="0" w:space="0" w:color="auto"/>
      </w:divBdr>
    </w:div>
    <w:div w:id="848759486">
      <w:bodyDiv w:val="1"/>
      <w:marLeft w:val="0"/>
      <w:marRight w:val="0"/>
      <w:marTop w:val="0"/>
      <w:marBottom w:val="0"/>
      <w:divBdr>
        <w:top w:val="none" w:sz="0" w:space="0" w:color="auto"/>
        <w:left w:val="none" w:sz="0" w:space="0" w:color="auto"/>
        <w:bottom w:val="none" w:sz="0" w:space="0" w:color="auto"/>
        <w:right w:val="none" w:sz="0" w:space="0" w:color="auto"/>
      </w:divBdr>
    </w:div>
    <w:div w:id="972952088">
      <w:bodyDiv w:val="1"/>
      <w:marLeft w:val="0"/>
      <w:marRight w:val="0"/>
      <w:marTop w:val="0"/>
      <w:marBottom w:val="0"/>
      <w:divBdr>
        <w:top w:val="none" w:sz="0" w:space="0" w:color="auto"/>
        <w:left w:val="none" w:sz="0" w:space="0" w:color="auto"/>
        <w:bottom w:val="none" w:sz="0" w:space="0" w:color="auto"/>
        <w:right w:val="none" w:sz="0" w:space="0" w:color="auto"/>
      </w:divBdr>
    </w:div>
    <w:div w:id="1000351979">
      <w:bodyDiv w:val="1"/>
      <w:marLeft w:val="0"/>
      <w:marRight w:val="0"/>
      <w:marTop w:val="0"/>
      <w:marBottom w:val="0"/>
      <w:divBdr>
        <w:top w:val="none" w:sz="0" w:space="0" w:color="auto"/>
        <w:left w:val="none" w:sz="0" w:space="0" w:color="auto"/>
        <w:bottom w:val="none" w:sz="0" w:space="0" w:color="auto"/>
        <w:right w:val="none" w:sz="0" w:space="0" w:color="auto"/>
      </w:divBdr>
    </w:div>
    <w:div w:id="1005279609">
      <w:bodyDiv w:val="1"/>
      <w:marLeft w:val="0"/>
      <w:marRight w:val="0"/>
      <w:marTop w:val="0"/>
      <w:marBottom w:val="0"/>
      <w:divBdr>
        <w:top w:val="none" w:sz="0" w:space="0" w:color="auto"/>
        <w:left w:val="none" w:sz="0" w:space="0" w:color="auto"/>
        <w:bottom w:val="none" w:sz="0" w:space="0" w:color="auto"/>
        <w:right w:val="none" w:sz="0" w:space="0" w:color="auto"/>
      </w:divBdr>
    </w:div>
    <w:div w:id="1171330705">
      <w:bodyDiv w:val="1"/>
      <w:marLeft w:val="0"/>
      <w:marRight w:val="0"/>
      <w:marTop w:val="0"/>
      <w:marBottom w:val="0"/>
      <w:divBdr>
        <w:top w:val="none" w:sz="0" w:space="0" w:color="auto"/>
        <w:left w:val="none" w:sz="0" w:space="0" w:color="auto"/>
        <w:bottom w:val="none" w:sz="0" w:space="0" w:color="auto"/>
        <w:right w:val="none" w:sz="0" w:space="0" w:color="auto"/>
      </w:divBdr>
    </w:div>
    <w:div w:id="1206406209">
      <w:bodyDiv w:val="1"/>
      <w:marLeft w:val="0"/>
      <w:marRight w:val="0"/>
      <w:marTop w:val="0"/>
      <w:marBottom w:val="0"/>
      <w:divBdr>
        <w:top w:val="none" w:sz="0" w:space="0" w:color="auto"/>
        <w:left w:val="none" w:sz="0" w:space="0" w:color="auto"/>
        <w:bottom w:val="none" w:sz="0" w:space="0" w:color="auto"/>
        <w:right w:val="none" w:sz="0" w:space="0" w:color="auto"/>
      </w:divBdr>
    </w:div>
    <w:div w:id="1369985541">
      <w:bodyDiv w:val="1"/>
      <w:marLeft w:val="0"/>
      <w:marRight w:val="0"/>
      <w:marTop w:val="0"/>
      <w:marBottom w:val="0"/>
      <w:divBdr>
        <w:top w:val="none" w:sz="0" w:space="0" w:color="auto"/>
        <w:left w:val="none" w:sz="0" w:space="0" w:color="auto"/>
        <w:bottom w:val="none" w:sz="0" w:space="0" w:color="auto"/>
        <w:right w:val="none" w:sz="0" w:space="0" w:color="auto"/>
      </w:divBdr>
    </w:div>
    <w:div w:id="1429816514">
      <w:bodyDiv w:val="1"/>
      <w:marLeft w:val="0"/>
      <w:marRight w:val="0"/>
      <w:marTop w:val="0"/>
      <w:marBottom w:val="0"/>
      <w:divBdr>
        <w:top w:val="none" w:sz="0" w:space="0" w:color="auto"/>
        <w:left w:val="none" w:sz="0" w:space="0" w:color="auto"/>
        <w:bottom w:val="none" w:sz="0" w:space="0" w:color="auto"/>
        <w:right w:val="none" w:sz="0" w:space="0" w:color="auto"/>
      </w:divBdr>
    </w:div>
    <w:div w:id="1486429969">
      <w:bodyDiv w:val="1"/>
      <w:marLeft w:val="0"/>
      <w:marRight w:val="0"/>
      <w:marTop w:val="0"/>
      <w:marBottom w:val="0"/>
      <w:divBdr>
        <w:top w:val="none" w:sz="0" w:space="0" w:color="auto"/>
        <w:left w:val="none" w:sz="0" w:space="0" w:color="auto"/>
        <w:bottom w:val="none" w:sz="0" w:space="0" w:color="auto"/>
        <w:right w:val="none" w:sz="0" w:space="0" w:color="auto"/>
      </w:divBdr>
    </w:div>
    <w:div w:id="1491555985">
      <w:bodyDiv w:val="1"/>
      <w:marLeft w:val="0"/>
      <w:marRight w:val="0"/>
      <w:marTop w:val="0"/>
      <w:marBottom w:val="0"/>
      <w:divBdr>
        <w:top w:val="none" w:sz="0" w:space="0" w:color="auto"/>
        <w:left w:val="none" w:sz="0" w:space="0" w:color="auto"/>
        <w:bottom w:val="none" w:sz="0" w:space="0" w:color="auto"/>
        <w:right w:val="none" w:sz="0" w:space="0" w:color="auto"/>
      </w:divBdr>
    </w:div>
    <w:div w:id="1535924482">
      <w:bodyDiv w:val="1"/>
      <w:marLeft w:val="0"/>
      <w:marRight w:val="0"/>
      <w:marTop w:val="0"/>
      <w:marBottom w:val="0"/>
      <w:divBdr>
        <w:top w:val="none" w:sz="0" w:space="0" w:color="auto"/>
        <w:left w:val="none" w:sz="0" w:space="0" w:color="auto"/>
        <w:bottom w:val="none" w:sz="0" w:space="0" w:color="auto"/>
        <w:right w:val="none" w:sz="0" w:space="0" w:color="auto"/>
      </w:divBdr>
    </w:div>
    <w:div w:id="1544712763">
      <w:bodyDiv w:val="1"/>
      <w:marLeft w:val="0"/>
      <w:marRight w:val="0"/>
      <w:marTop w:val="0"/>
      <w:marBottom w:val="0"/>
      <w:divBdr>
        <w:top w:val="none" w:sz="0" w:space="0" w:color="auto"/>
        <w:left w:val="none" w:sz="0" w:space="0" w:color="auto"/>
        <w:bottom w:val="none" w:sz="0" w:space="0" w:color="auto"/>
        <w:right w:val="none" w:sz="0" w:space="0" w:color="auto"/>
      </w:divBdr>
    </w:div>
    <w:div w:id="1554924735">
      <w:bodyDiv w:val="1"/>
      <w:marLeft w:val="0"/>
      <w:marRight w:val="0"/>
      <w:marTop w:val="0"/>
      <w:marBottom w:val="0"/>
      <w:divBdr>
        <w:top w:val="none" w:sz="0" w:space="0" w:color="auto"/>
        <w:left w:val="none" w:sz="0" w:space="0" w:color="auto"/>
        <w:bottom w:val="none" w:sz="0" w:space="0" w:color="auto"/>
        <w:right w:val="none" w:sz="0" w:space="0" w:color="auto"/>
      </w:divBdr>
    </w:div>
    <w:div w:id="1827894535">
      <w:bodyDiv w:val="1"/>
      <w:marLeft w:val="0"/>
      <w:marRight w:val="0"/>
      <w:marTop w:val="0"/>
      <w:marBottom w:val="0"/>
      <w:divBdr>
        <w:top w:val="none" w:sz="0" w:space="0" w:color="auto"/>
        <w:left w:val="none" w:sz="0" w:space="0" w:color="auto"/>
        <w:bottom w:val="none" w:sz="0" w:space="0" w:color="auto"/>
        <w:right w:val="none" w:sz="0" w:space="0" w:color="auto"/>
      </w:divBdr>
    </w:div>
    <w:div w:id="1846355148">
      <w:bodyDiv w:val="1"/>
      <w:marLeft w:val="0"/>
      <w:marRight w:val="0"/>
      <w:marTop w:val="0"/>
      <w:marBottom w:val="0"/>
      <w:divBdr>
        <w:top w:val="none" w:sz="0" w:space="0" w:color="auto"/>
        <w:left w:val="none" w:sz="0" w:space="0" w:color="auto"/>
        <w:bottom w:val="none" w:sz="0" w:space="0" w:color="auto"/>
        <w:right w:val="none" w:sz="0" w:space="0" w:color="auto"/>
      </w:divBdr>
    </w:div>
    <w:div w:id="1960338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hart" Target="charts/chart15.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chart" Target="charts/chart1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chart" Target="charts/chart9.xml"/><Relationship Id="rId23" Type="http://schemas.openxmlformats.org/officeDocument/2006/relationships/footer" Target="footer1.xml"/><Relationship Id="rId10" Type="http://schemas.openxmlformats.org/officeDocument/2006/relationships/chart" Target="charts/chart4.xml"/><Relationship Id="rId19" Type="http://schemas.openxmlformats.org/officeDocument/2006/relationships/chart" Target="charts/chart13.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chart" Target="charts/chart16.xml"/></Relationships>
</file>

<file path=word/charts/_rels/chart1.xml.rels><?xml version="1.0" encoding="UTF-8" standalone="yes"?>
<Relationships xmlns="http://schemas.openxmlformats.org/package/2006/relationships"><Relationship Id="rId3" Type="http://schemas.openxmlformats.org/officeDocument/2006/relationships/oleObject" Target="file:////Users\liangshiting\Desktop\USCResearch\Monkeypox_copy\mess\Mpox_outcomes.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Users\liangshiting\Desktop\USCResearch\Monkeypox_copy\mess\Mpox_outcome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Users/liangshiting/Desktop/USCResearch/Monkeypox_final/mess/Mpox_outcomes.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Users/liangshiting/Desktop/USCResearch/Monkeypox_final/mess/Mpox_outcomes.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Users/liangshiting/Desktop/USCResearch/Monkeypox_final/mess/Mpox_outcomes.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Users/liangshiting/Desktop/USCResearch/Monkeypox_final/mess/Mpox_outcomes.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Users/liangshiting/Desktop/USCResearch/Monkeypox_final/mess/Mpox_outcomes.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Users/liangshiting/Desktop/USCResearch/Monkeypox_final/mess/Mpox_outcomes.xlsx" TargetMode="External"/><Relationship Id="rId2" Type="http://schemas.microsoft.com/office/2011/relationships/chartColorStyle" Target="colors16.xml"/><Relationship Id="rId1" Type="http://schemas.microsoft.com/office/2011/relationships/chartStyle" Target="style16.xml"/></Relationships>
</file>

<file path=word/charts/_rels/chart2.xml.rels><?xml version="1.0" encoding="UTF-8" standalone="yes"?>
<Relationships xmlns="http://schemas.openxmlformats.org/package/2006/relationships"><Relationship Id="rId3" Type="http://schemas.openxmlformats.org/officeDocument/2006/relationships/oleObject" Target="file:////Users\liangshiting\Desktop\USCResearch\Monkeypox_copy\mess\Mpox_outcom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liangshiting\Desktop\USCResearch\Monkeypox_copy\mess\Mpox_outcom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liangshiting\Desktop\USCResearch\Monkeypox_copy\mess\Mpox_outcom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liangshiting\Desktop\USCResearch\Monkeypox_copy\mess\Mpox_outcome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liangshiting\Desktop\USCResearch\Monkeypox_copy\mess\Mpox_outcome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liangshiting/Desktop/USCResearch/Monkeypox_copy/mess/Mpox_outcome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liangshiting\Desktop\USCResearch\Monkeypox_copy\mess\Mpox_outcome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Users\liangshiting\Desktop\USCResearch\Monkeypox_copy\mess\Mpox_outcome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1" i="0" u="none" strike="noStrike" kern="1200" spc="0" baseline="0">
                <a:solidFill>
                  <a:sysClr val="windowText" lastClr="000000">
                    <a:lumMod val="65000"/>
                    <a:lumOff val="35000"/>
                  </a:sysClr>
                </a:solidFill>
              </a:rPr>
              <a:t>Figure 1a. Cases over Time</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alibration!$L$1</c:f>
              <c:strCache>
                <c:ptCount val="1"/>
                <c:pt idx="0">
                  <c:v>Empirical</c:v>
                </c:pt>
              </c:strCache>
            </c:strRef>
          </c:tx>
          <c:spPr>
            <a:ln w="28575" cap="rnd">
              <a:noFill/>
              <a:round/>
            </a:ln>
            <a:effectLst/>
          </c:spPr>
          <c:marker>
            <c:symbol val="circle"/>
            <c:size val="4"/>
            <c:spPr>
              <a:solidFill>
                <a:schemeClr val="accent1"/>
              </a:solidFill>
              <a:ln w="9525">
                <a:solidFill>
                  <a:schemeClr val="accent1"/>
                </a:solidFill>
              </a:ln>
              <a:effectLst/>
            </c:spPr>
          </c:marker>
          <c:cat>
            <c:numRef>
              <c:f>calibration!$J$2:$J$29</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L$2:$L$29</c:f>
              <c:numCache>
                <c:formatCode>0</c:formatCode>
                <c:ptCount val="28"/>
                <c:pt idx="0">
                  <c:v>60.8</c:v>
                </c:pt>
                <c:pt idx="1">
                  <c:v>118.75</c:v>
                </c:pt>
                <c:pt idx="2">
                  <c:v>175.75</c:v>
                </c:pt>
                <c:pt idx="3">
                  <c:v>209.95</c:v>
                </c:pt>
                <c:pt idx="4">
                  <c:v>250.79999999999998</c:v>
                </c:pt>
                <c:pt idx="5">
                  <c:v>247.95</c:v>
                </c:pt>
                <c:pt idx="6">
                  <c:v>240.35</c:v>
                </c:pt>
                <c:pt idx="7">
                  <c:v>178.6</c:v>
                </c:pt>
                <c:pt idx="8">
                  <c:v>141.54999999999998</c:v>
                </c:pt>
                <c:pt idx="9">
                  <c:v>119.69999999999999</c:v>
                </c:pt>
                <c:pt idx="10">
                  <c:v>95</c:v>
                </c:pt>
                <c:pt idx="11">
                  <c:v>51.3</c:v>
                </c:pt>
                <c:pt idx="12">
                  <c:v>40.85</c:v>
                </c:pt>
                <c:pt idx="13">
                  <c:v>33.25</c:v>
                </c:pt>
                <c:pt idx="14">
                  <c:v>25.65</c:v>
                </c:pt>
                <c:pt idx="15">
                  <c:v>21.849999999999998</c:v>
                </c:pt>
                <c:pt idx="16">
                  <c:v>16.149999999999999</c:v>
                </c:pt>
                <c:pt idx="17">
                  <c:v>11.399999999999999</c:v>
                </c:pt>
                <c:pt idx="18">
                  <c:v>7.6</c:v>
                </c:pt>
                <c:pt idx="19">
                  <c:v>6.6499999999999995</c:v>
                </c:pt>
                <c:pt idx="20">
                  <c:v>3.8</c:v>
                </c:pt>
                <c:pt idx="21">
                  <c:v>13.299999999999999</c:v>
                </c:pt>
                <c:pt idx="22">
                  <c:v>4.75</c:v>
                </c:pt>
                <c:pt idx="23">
                  <c:v>5.6999999999999993</c:v>
                </c:pt>
                <c:pt idx="24">
                  <c:v>1.9</c:v>
                </c:pt>
                <c:pt idx="25">
                  <c:v>3.8</c:v>
                </c:pt>
                <c:pt idx="26">
                  <c:v>1.9</c:v>
                </c:pt>
                <c:pt idx="27">
                  <c:v>2.8499999999999996</c:v>
                </c:pt>
              </c:numCache>
            </c:numRef>
          </c:val>
          <c:smooth val="0"/>
          <c:extLst>
            <c:ext xmlns:c16="http://schemas.microsoft.com/office/drawing/2014/chart" uri="{C3380CC4-5D6E-409C-BE32-E72D297353CC}">
              <c16:uniqueId val="{00000000-744D-3045-9A88-E146D2A3FADA}"/>
            </c:ext>
          </c:extLst>
        </c:ser>
        <c:ser>
          <c:idx val="1"/>
          <c:order val="1"/>
          <c:tx>
            <c:v>Calibration</c:v>
          </c:tx>
          <c:spPr>
            <a:ln w="19050" cap="rnd">
              <a:solidFill>
                <a:schemeClr val="accent2"/>
              </a:solidFill>
              <a:round/>
            </a:ln>
            <a:effectLst/>
          </c:spPr>
          <c:marker>
            <c:symbol val="none"/>
          </c:marker>
          <c:cat>
            <c:numRef>
              <c:f>calibration!$J$2:$J$29</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M$2:$M$13</c:f>
              <c:numCache>
                <c:formatCode>General</c:formatCode>
                <c:ptCount val="12"/>
                <c:pt idx="0">
                  <c:v>53</c:v>
                </c:pt>
                <c:pt idx="1">
                  <c:v>138</c:v>
                </c:pt>
                <c:pt idx="2">
                  <c:v>164</c:v>
                </c:pt>
                <c:pt idx="3">
                  <c:v>207</c:v>
                </c:pt>
                <c:pt idx="4">
                  <c:v>254</c:v>
                </c:pt>
                <c:pt idx="5">
                  <c:v>299</c:v>
                </c:pt>
                <c:pt idx="6">
                  <c:v>230</c:v>
                </c:pt>
                <c:pt idx="7">
                  <c:v>179</c:v>
                </c:pt>
                <c:pt idx="8">
                  <c:v>153</c:v>
                </c:pt>
                <c:pt idx="9">
                  <c:v>125</c:v>
                </c:pt>
                <c:pt idx="10">
                  <c:v>104</c:v>
                </c:pt>
                <c:pt idx="11">
                  <c:v>89</c:v>
                </c:pt>
              </c:numCache>
            </c:numRef>
          </c:val>
          <c:smooth val="0"/>
          <c:extLst>
            <c:ext xmlns:c16="http://schemas.microsoft.com/office/drawing/2014/chart" uri="{C3380CC4-5D6E-409C-BE32-E72D297353CC}">
              <c16:uniqueId val="{00000001-744D-3045-9A88-E146D2A3FADA}"/>
            </c:ext>
          </c:extLst>
        </c:ser>
        <c:ser>
          <c:idx val="2"/>
          <c:order val="2"/>
          <c:tx>
            <c:v>Validation</c:v>
          </c:tx>
          <c:spPr>
            <a:ln w="19050" cap="rnd">
              <a:solidFill>
                <a:schemeClr val="accent2"/>
              </a:solidFill>
              <a:prstDash val="sysDash"/>
              <a:round/>
            </a:ln>
            <a:effectLst/>
          </c:spPr>
          <c:marker>
            <c:symbol val="none"/>
          </c:marker>
          <c:cat>
            <c:numRef>
              <c:f>calibration!$J$2:$J$29</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N$2:$N$29</c:f>
              <c:numCache>
                <c:formatCode>General</c:formatCode>
                <c:ptCount val="28"/>
                <c:pt idx="11">
                  <c:v>89</c:v>
                </c:pt>
                <c:pt idx="12">
                  <c:v>76</c:v>
                </c:pt>
                <c:pt idx="13">
                  <c:v>61</c:v>
                </c:pt>
                <c:pt idx="14">
                  <c:v>55</c:v>
                </c:pt>
                <c:pt idx="15">
                  <c:v>44</c:v>
                </c:pt>
                <c:pt idx="16">
                  <c:v>35</c:v>
                </c:pt>
                <c:pt idx="17">
                  <c:v>27</c:v>
                </c:pt>
                <c:pt idx="18">
                  <c:v>22</c:v>
                </c:pt>
                <c:pt idx="19">
                  <c:v>19</c:v>
                </c:pt>
                <c:pt idx="20">
                  <c:v>14</c:v>
                </c:pt>
                <c:pt idx="21">
                  <c:v>13</c:v>
                </c:pt>
                <c:pt idx="22">
                  <c:v>12</c:v>
                </c:pt>
                <c:pt idx="23">
                  <c:v>8</c:v>
                </c:pt>
                <c:pt idx="24">
                  <c:v>8</c:v>
                </c:pt>
                <c:pt idx="25">
                  <c:v>5</c:v>
                </c:pt>
                <c:pt idx="26">
                  <c:v>5</c:v>
                </c:pt>
                <c:pt idx="27">
                  <c:v>5</c:v>
                </c:pt>
              </c:numCache>
            </c:numRef>
          </c:val>
          <c:smooth val="0"/>
          <c:extLst>
            <c:ext xmlns:c16="http://schemas.microsoft.com/office/drawing/2014/chart" uri="{C3380CC4-5D6E-409C-BE32-E72D297353CC}">
              <c16:uniqueId val="{00000002-744D-3045-9A88-E146D2A3FADA}"/>
            </c:ext>
          </c:extLst>
        </c:ser>
        <c:dLbls>
          <c:showLegendKey val="0"/>
          <c:showVal val="0"/>
          <c:showCatName val="0"/>
          <c:showSerName val="0"/>
          <c:showPercent val="0"/>
          <c:showBubbleSize val="0"/>
        </c:dLbls>
        <c:marker val="1"/>
        <c:smooth val="0"/>
        <c:axId val="1857390783"/>
        <c:axId val="412243984"/>
      </c:lineChart>
      <c:dateAx>
        <c:axId val="1857390783"/>
        <c:scaling>
          <c:orientation val="minMax"/>
        </c:scaling>
        <c:delete val="0"/>
        <c:axPos val="b"/>
        <c:numFmt formatCode="d\-mmm"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2243984"/>
        <c:crosses val="autoZero"/>
        <c:auto val="1"/>
        <c:lblOffset val="100"/>
        <c:baseTimeUnit val="days"/>
      </c:dateAx>
      <c:valAx>
        <c:axId val="41224398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573907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1" i="0" u="none" strike="noStrike" kern="1200" spc="0" baseline="0">
                <a:solidFill>
                  <a:sysClr val="windowText" lastClr="000000">
                    <a:lumMod val="65000"/>
                    <a:lumOff val="35000"/>
                  </a:sysClr>
                </a:solidFill>
              </a:rPr>
              <a:t>Figure 1j. Number of people on Treatment over Time</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alibration!$L$110</c:f>
              <c:strCache>
                <c:ptCount val="1"/>
                <c:pt idx="0">
                  <c:v>Empirical</c:v>
                </c:pt>
              </c:strCache>
            </c:strRef>
          </c:tx>
          <c:spPr>
            <a:ln w="19050" cap="rnd">
              <a:solidFill>
                <a:schemeClr val="accent1"/>
              </a:solidFill>
              <a:round/>
            </a:ln>
            <a:effectLst/>
          </c:spPr>
          <c:marker>
            <c:symbol val="none"/>
          </c:marker>
          <c:cat>
            <c:numRef>
              <c:f>calibration!$J$111:$J$138</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L$111:$L$138</c:f>
              <c:numCache>
                <c:formatCode>###0</c:formatCode>
                <c:ptCount val="28"/>
                <c:pt idx="0">
                  <c:v>3</c:v>
                </c:pt>
                <c:pt idx="1">
                  <c:v>2</c:v>
                </c:pt>
                <c:pt idx="2">
                  <c:v>18</c:v>
                </c:pt>
                <c:pt idx="3">
                  <c:v>48</c:v>
                </c:pt>
                <c:pt idx="4">
                  <c:v>82</c:v>
                </c:pt>
                <c:pt idx="5">
                  <c:v>95</c:v>
                </c:pt>
                <c:pt idx="6">
                  <c:v>104</c:v>
                </c:pt>
                <c:pt idx="7">
                  <c:v>103</c:v>
                </c:pt>
                <c:pt idx="8">
                  <c:v>69</c:v>
                </c:pt>
                <c:pt idx="9">
                  <c:v>59</c:v>
                </c:pt>
                <c:pt idx="10">
                  <c:v>59</c:v>
                </c:pt>
                <c:pt idx="11">
                  <c:v>31</c:v>
                </c:pt>
                <c:pt idx="12">
                  <c:v>18</c:v>
                </c:pt>
                <c:pt idx="13">
                  <c:v>10</c:v>
                </c:pt>
                <c:pt idx="14">
                  <c:v>7</c:v>
                </c:pt>
                <c:pt idx="15">
                  <c:v>9</c:v>
                </c:pt>
                <c:pt idx="16">
                  <c:v>3</c:v>
                </c:pt>
                <c:pt idx="17">
                  <c:v>3</c:v>
                </c:pt>
                <c:pt idx="18">
                  <c:v>0</c:v>
                </c:pt>
                <c:pt idx="19">
                  <c:v>0</c:v>
                </c:pt>
                <c:pt idx="20">
                  <c:v>0</c:v>
                </c:pt>
                <c:pt idx="21">
                  <c:v>2</c:v>
                </c:pt>
                <c:pt idx="22">
                  <c:v>0</c:v>
                </c:pt>
                <c:pt idx="23">
                  <c:v>1</c:v>
                </c:pt>
                <c:pt idx="24">
                  <c:v>3</c:v>
                </c:pt>
                <c:pt idx="25">
                  <c:v>2</c:v>
                </c:pt>
                <c:pt idx="26">
                  <c:v>0</c:v>
                </c:pt>
                <c:pt idx="27">
                  <c:v>0</c:v>
                </c:pt>
              </c:numCache>
            </c:numRef>
          </c:val>
          <c:smooth val="0"/>
          <c:extLst>
            <c:ext xmlns:c16="http://schemas.microsoft.com/office/drawing/2014/chart" uri="{C3380CC4-5D6E-409C-BE32-E72D297353CC}">
              <c16:uniqueId val="{00000000-63EC-3B4D-9483-78AE9F1DBDA0}"/>
            </c:ext>
          </c:extLst>
        </c:ser>
        <c:ser>
          <c:idx val="1"/>
          <c:order val="1"/>
          <c:tx>
            <c:v>Validation</c:v>
          </c:tx>
          <c:spPr>
            <a:ln w="19050" cap="rnd">
              <a:solidFill>
                <a:schemeClr val="accent2"/>
              </a:solidFill>
              <a:prstDash val="sysDash"/>
              <a:round/>
            </a:ln>
            <a:effectLst/>
          </c:spPr>
          <c:marker>
            <c:symbol val="none"/>
          </c:marker>
          <c:cat>
            <c:numRef>
              <c:f>calibration!$J$111:$J$138</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M$111:$M$138</c:f>
              <c:numCache>
                <c:formatCode>General</c:formatCode>
                <c:ptCount val="28"/>
                <c:pt idx="0">
                  <c:v>16</c:v>
                </c:pt>
                <c:pt idx="1">
                  <c:v>37</c:v>
                </c:pt>
                <c:pt idx="2">
                  <c:v>51</c:v>
                </c:pt>
                <c:pt idx="3">
                  <c:v>67</c:v>
                </c:pt>
                <c:pt idx="4">
                  <c:v>88</c:v>
                </c:pt>
                <c:pt idx="5">
                  <c:v>110</c:v>
                </c:pt>
                <c:pt idx="6">
                  <c:v>104</c:v>
                </c:pt>
                <c:pt idx="7">
                  <c:v>91</c:v>
                </c:pt>
                <c:pt idx="8">
                  <c:v>79</c:v>
                </c:pt>
                <c:pt idx="9">
                  <c:v>63</c:v>
                </c:pt>
                <c:pt idx="10">
                  <c:v>57</c:v>
                </c:pt>
                <c:pt idx="11">
                  <c:v>48</c:v>
                </c:pt>
                <c:pt idx="12">
                  <c:v>40</c:v>
                </c:pt>
                <c:pt idx="13">
                  <c:v>35</c:v>
                </c:pt>
                <c:pt idx="14">
                  <c:v>30</c:v>
                </c:pt>
                <c:pt idx="15">
                  <c:v>24</c:v>
                </c:pt>
                <c:pt idx="16">
                  <c:v>19</c:v>
                </c:pt>
                <c:pt idx="17">
                  <c:v>16</c:v>
                </c:pt>
                <c:pt idx="18">
                  <c:v>13</c:v>
                </c:pt>
                <c:pt idx="19">
                  <c:v>10</c:v>
                </c:pt>
                <c:pt idx="20">
                  <c:v>8</c:v>
                </c:pt>
                <c:pt idx="21">
                  <c:v>7</c:v>
                </c:pt>
                <c:pt idx="22">
                  <c:v>7</c:v>
                </c:pt>
                <c:pt idx="23">
                  <c:v>4</c:v>
                </c:pt>
                <c:pt idx="24">
                  <c:v>4</c:v>
                </c:pt>
                <c:pt idx="25">
                  <c:v>4</c:v>
                </c:pt>
                <c:pt idx="26">
                  <c:v>3</c:v>
                </c:pt>
                <c:pt idx="27">
                  <c:v>2</c:v>
                </c:pt>
              </c:numCache>
            </c:numRef>
          </c:val>
          <c:smooth val="0"/>
          <c:extLst>
            <c:ext xmlns:c16="http://schemas.microsoft.com/office/drawing/2014/chart" uri="{C3380CC4-5D6E-409C-BE32-E72D297353CC}">
              <c16:uniqueId val="{00000001-63EC-3B4D-9483-78AE9F1DBDA0}"/>
            </c:ext>
          </c:extLst>
        </c:ser>
        <c:dLbls>
          <c:showLegendKey val="0"/>
          <c:showVal val="0"/>
          <c:showCatName val="0"/>
          <c:showSerName val="0"/>
          <c:showPercent val="0"/>
          <c:showBubbleSize val="0"/>
        </c:dLbls>
        <c:smooth val="0"/>
        <c:axId val="1035736848"/>
        <c:axId val="2033052591"/>
      </c:lineChart>
      <c:dateAx>
        <c:axId val="1035736848"/>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3052591"/>
        <c:crosses val="autoZero"/>
        <c:auto val="1"/>
        <c:lblOffset val="100"/>
        <c:baseTimeUnit val="days"/>
      </c:dateAx>
      <c:valAx>
        <c:axId val="2033052591"/>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0357368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a:t>Appendix Figure 2a. Incident Cases over Time for Vaccination Timing, Magnitude, Sexual Contact Reduction Timing Scenarios </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2.1507982901763031E-2"/>
          <c:y val="0.15904916917117001"/>
          <c:w val="0.94914750134709236"/>
          <c:h val="0.57402931161256698"/>
        </c:manualLayout>
      </c:layout>
      <c:lineChart>
        <c:grouping val="standard"/>
        <c:varyColors val="0"/>
        <c:ser>
          <c:idx val="0"/>
          <c:order val="0"/>
          <c:tx>
            <c:strRef>
              <c:f>'sq scenarios'!$E$2</c:f>
              <c:strCache>
                <c:ptCount val="1"/>
                <c:pt idx="0">
                  <c:v>Status quo</c:v>
                </c:pt>
              </c:strCache>
            </c:strRef>
          </c:tx>
          <c:spPr>
            <a:ln w="19050" cap="rnd">
              <a:solidFill>
                <a:schemeClr val="accent1"/>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F$4:$F$43</c:f>
              <c:numCache>
                <c:formatCode>0</c:formatCode>
                <c:ptCount val="40"/>
                <c:pt idx="0">
                  <c:v>81.517999999999901</c:v>
                </c:pt>
                <c:pt idx="1">
                  <c:v>184.81559999999999</c:v>
                </c:pt>
                <c:pt idx="2">
                  <c:v>258.060133333333</c:v>
                </c:pt>
                <c:pt idx="3">
                  <c:v>325.98919999999998</c:v>
                </c:pt>
                <c:pt idx="4">
                  <c:v>404.738</c:v>
                </c:pt>
                <c:pt idx="5">
                  <c:v>153.3596</c:v>
                </c:pt>
                <c:pt idx="6">
                  <c:v>148.66</c:v>
                </c:pt>
                <c:pt idx="7">
                  <c:v>126.902266666667</c:v>
                </c:pt>
                <c:pt idx="8">
                  <c:v>108.027466666667</c:v>
                </c:pt>
                <c:pt idx="9">
                  <c:v>95.008533333333304</c:v>
                </c:pt>
                <c:pt idx="10">
                  <c:v>77.9876000000001</c:v>
                </c:pt>
                <c:pt idx="11">
                  <c:v>65.476399999999998</c:v>
                </c:pt>
                <c:pt idx="12">
                  <c:v>56.541600000000003</c:v>
                </c:pt>
                <c:pt idx="13">
                  <c:v>44.415866666666702</c:v>
                </c:pt>
                <c:pt idx="14">
                  <c:v>36.591066666666698</c:v>
                </c:pt>
                <c:pt idx="15">
                  <c:v>30.723199999999999</c:v>
                </c:pt>
                <c:pt idx="16">
                  <c:v>23.700399999999998</c:v>
                </c:pt>
                <c:pt idx="17">
                  <c:v>19.226133333333301</c:v>
                </c:pt>
                <c:pt idx="18">
                  <c:v>15.248533333333301</c:v>
                </c:pt>
                <c:pt idx="19">
                  <c:v>12.024800000000001</c:v>
                </c:pt>
                <c:pt idx="20">
                  <c:v>10.9588</c:v>
                </c:pt>
                <c:pt idx="21">
                  <c:v>8.5870666666666704</c:v>
                </c:pt>
                <c:pt idx="22">
                  <c:v>7.5510666666666699</c:v>
                </c:pt>
                <c:pt idx="23">
                  <c:v>6.1198666666666703</c:v>
                </c:pt>
                <c:pt idx="24">
                  <c:v>6.2088000000000001</c:v>
                </c:pt>
                <c:pt idx="25">
                  <c:v>4.7632000000000003</c:v>
                </c:pt>
                <c:pt idx="26">
                  <c:v>4.0797333333333299</c:v>
                </c:pt>
                <c:pt idx="27">
                  <c:v>2.5861333333333301</c:v>
                </c:pt>
                <c:pt idx="28">
                  <c:v>2.6598666666666699</c:v>
                </c:pt>
                <c:pt idx="29">
                  <c:v>1.42146666666667</c:v>
                </c:pt>
                <c:pt idx="30">
                  <c:v>1.13346666666667</c:v>
                </c:pt>
                <c:pt idx="31">
                  <c:v>0.54626666666666701</c:v>
                </c:pt>
                <c:pt idx="32">
                  <c:v>0.60373333333333401</c:v>
                </c:pt>
                <c:pt idx="33">
                  <c:v>0.87960000000000205</c:v>
                </c:pt>
                <c:pt idx="34">
                  <c:v>0.72613333333333596</c:v>
                </c:pt>
                <c:pt idx="35">
                  <c:v>0.53439999999999999</c:v>
                </c:pt>
                <c:pt idx="36">
                  <c:v>0.32293333333333402</c:v>
                </c:pt>
                <c:pt idx="37">
                  <c:v>0.27853333333333402</c:v>
                </c:pt>
                <c:pt idx="38">
                  <c:v>0.34293333333333398</c:v>
                </c:pt>
                <c:pt idx="39">
                  <c:v>6.5333333333333202E-2</c:v>
                </c:pt>
              </c:numCache>
            </c:numRef>
          </c:val>
          <c:smooth val="0"/>
          <c:extLst>
            <c:ext xmlns:c16="http://schemas.microsoft.com/office/drawing/2014/chart" uri="{C3380CC4-5D6E-409C-BE32-E72D297353CC}">
              <c16:uniqueId val="{00000000-6A37-614C-A6D0-57B0340B1DF0}"/>
            </c:ext>
          </c:extLst>
        </c:ser>
        <c:ser>
          <c:idx val="5"/>
          <c:order val="1"/>
          <c:tx>
            <c:strRef>
              <c:f>'sq scenarios'!$K$1</c:f>
              <c:strCache>
                <c:ptCount val="1"/>
                <c:pt idx="0">
                  <c:v>No Vaccination</c:v>
                </c:pt>
              </c:strCache>
            </c:strRef>
          </c:tx>
          <c:spPr>
            <a:ln w="19050" cap="rnd">
              <a:solidFill>
                <a:schemeClr val="accent6"/>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L$4:$L$43</c:f>
              <c:numCache>
                <c:formatCode>0</c:formatCode>
                <c:ptCount val="40"/>
                <c:pt idx="0">
                  <c:v>83.439866666666703</c:v>
                </c:pt>
                <c:pt idx="1">
                  <c:v>192.55520000000001</c:v>
                </c:pt>
                <c:pt idx="2">
                  <c:v>261.102933333333</c:v>
                </c:pt>
                <c:pt idx="3">
                  <c:v>342.68613333333298</c:v>
                </c:pt>
                <c:pt idx="4">
                  <c:v>438.78466666666702</c:v>
                </c:pt>
                <c:pt idx="5">
                  <c:v>171.40066666666701</c:v>
                </c:pt>
                <c:pt idx="6">
                  <c:v>174.4444</c:v>
                </c:pt>
                <c:pt idx="7">
                  <c:v>162.09360000000001</c:v>
                </c:pt>
                <c:pt idx="8">
                  <c:v>144.2192</c:v>
                </c:pt>
                <c:pt idx="9">
                  <c:v>127.91200000000001</c:v>
                </c:pt>
                <c:pt idx="10">
                  <c:v>110.628533333333</c:v>
                </c:pt>
                <c:pt idx="11">
                  <c:v>98.090933333333297</c:v>
                </c:pt>
                <c:pt idx="12">
                  <c:v>85.836933333333306</c:v>
                </c:pt>
                <c:pt idx="13">
                  <c:v>74.230133333333399</c:v>
                </c:pt>
                <c:pt idx="14">
                  <c:v>64.974933333333297</c:v>
                </c:pt>
                <c:pt idx="15">
                  <c:v>57.998266666666801</c:v>
                </c:pt>
                <c:pt idx="16">
                  <c:v>49.411066666666699</c:v>
                </c:pt>
                <c:pt idx="17">
                  <c:v>44.414133333333297</c:v>
                </c:pt>
                <c:pt idx="18">
                  <c:v>40.251333333333299</c:v>
                </c:pt>
                <c:pt idx="19">
                  <c:v>33.2610666666667</c:v>
                </c:pt>
                <c:pt idx="20">
                  <c:v>30.067733333333301</c:v>
                </c:pt>
                <c:pt idx="21">
                  <c:v>28.739599999999999</c:v>
                </c:pt>
                <c:pt idx="22">
                  <c:v>24.6558666666667</c:v>
                </c:pt>
                <c:pt idx="23">
                  <c:v>19.590399999999999</c:v>
                </c:pt>
                <c:pt idx="24">
                  <c:v>18.626000000000001</c:v>
                </c:pt>
                <c:pt idx="25">
                  <c:v>16.126266666666702</c:v>
                </c:pt>
                <c:pt idx="26">
                  <c:v>15.271333333333301</c:v>
                </c:pt>
                <c:pt idx="27">
                  <c:v>10.989333333333301</c:v>
                </c:pt>
                <c:pt idx="28">
                  <c:v>10.4588</c:v>
                </c:pt>
                <c:pt idx="29">
                  <c:v>8.8666666666666707</c:v>
                </c:pt>
                <c:pt idx="30">
                  <c:v>8.1789333333333296</c:v>
                </c:pt>
                <c:pt idx="31">
                  <c:v>6.3876000000000097</c:v>
                </c:pt>
                <c:pt idx="32">
                  <c:v>6.4121333333333403</c:v>
                </c:pt>
                <c:pt idx="33">
                  <c:v>4.5578666666666701</c:v>
                </c:pt>
                <c:pt idx="34">
                  <c:v>3.7484000000000002</c:v>
                </c:pt>
                <c:pt idx="35">
                  <c:v>3.4910666666666699</c:v>
                </c:pt>
                <c:pt idx="36">
                  <c:v>3.5550666666666699</c:v>
                </c:pt>
                <c:pt idx="37">
                  <c:v>2.3666666666666698</c:v>
                </c:pt>
                <c:pt idx="38">
                  <c:v>3.0942666666666701</c:v>
                </c:pt>
                <c:pt idx="39">
                  <c:v>2.8906666666666601</c:v>
                </c:pt>
              </c:numCache>
            </c:numRef>
          </c:val>
          <c:smooth val="0"/>
          <c:extLst>
            <c:ext xmlns:c16="http://schemas.microsoft.com/office/drawing/2014/chart" uri="{C3380CC4-5D6E-409C-BE32-E72D297353CC}">
              <c16:uniqueId val="{00000001-6A37-614C-A6D0-57B0340B1DF0}"/>
            </c:ext>
          </c:extLst>
        </c:ser>
        <c:ser>
          <c:idx val="6"/>
          <c:order val="2"/>
          <c:tx>
            <c:strRef>
              <c:f>'sq scenarios'!$P$1</c:f>
              <c:strCache>
                <c:ptCount val="1"/>
                <c:pt idx="0">
                  <c:v>50% Vaccination Rate</c:v>
                </c:pt>
              </c:strCache>
            </c:strRef>
          </c:tx>
          <c:spPr>
            <a:ln w="19050" cap="rnd">
              <a:solidFill>
                <a:schemeClr val="accent1">
                  <a:lumMod val="60000"/>
                </a:schemeClr>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Q$4:$Q$43</c:f>
              <c:numCache>
                <c:formatCode>0</c:formatCode>
                <c:ptCount val="40"/>
                <c:pt idx="0">
                  <c:v>84.363999999999905</c:v>
                </c:pt>
                <c:pt idx="1">
                  <c:v>184.96440000000001</c:v>
                </c:pt>
                <c:pt idx="2">
                  <c:v>259.99</c:v>
                </c:pt>
                <c:pt idx="3">
                  <c:v>334.10079999999999</c:v>
                </c:pt>
                <c:pt idx="4">
                  <c:v>412.07479999999998</c:v>
                </c:pt>
                <c:pt idx="5">
                  <c:v>158.329733333333</c:v>
                </c:pt>
                <c:pt idx="6">
                  <c:v>154.64240000000001</c:v>
                </c:pt>
                <c:pt idx="7">
                  <c:v>131.288266666667</c:v>
                </c:pt>
                <c:pt idx="8">
                  <c:v>121.87066666666701</c:v>
                </c:pt>
                <c:pt idx="9">
                  <c:v>104.2996</c:v>
                </c:pt>
                <c:pt idx="10">
                  <c:v>91.533466666666598</c:v>
                </c:pt>
                <c:pt idx="11">
                  <c:v>76.295466666666599</c:v>
                </c:pt>
                <c:pt idx="12">
                  <c:v>65.766666666666694</c:v>
                </c:pt>
                <c:pt idx="13">
                  <c:v>55.347199999999901</c:v>
                </c:pt>
                <c:pt idx="14">
                  <c:v>45.878799999999998</c:v>
                </c:pt>
                <c:pt idx="15">
                  <c:v>36.392400000000002</c:v>
                </c:pt>
                <c:pt idx="16">
                  <c:v>32.630400000000002</c:v>
                </c:pt>
                <c:pt idx="17">
                  <c:v>27.0962666666667</c:v>
                </c:pt>
                <c:pt idx="18">
                  <c:v>23.920933333333299</c:v>
                </c:pt>
                <c:pt idx="19">
                  <c:v>18.800266666666701</c:v>
                </c:pt>
                <c:pt idx="20">
                  <c:v>18.082933333333301</c:v>
                </c:pt>
                <c:pt idx="21">
                  <c:v>13.928933333333299</c:v>
                </c:pt>
                <c:pt idx="22">
                  <c:v>13.522266666666701</c:v>
                </c:pt>
                <c:pt idx="23">
                  <c:v>8.9832000000000001</c:v>
                </c:pt>
                <c:pt idx="24">
                  <c:v>7.2162666666666597</c:v>
                </c:pt>
                <c:pt idx="25">
                  <c:v>7.0554666666666801</c:v>
                </c:pt>
                <c:pt idx="26">
                  <c:v>5.9367999999999999</c:v>
                </c:pt>
                <c:pt idx="27">
                  <c:v>6.0506666666666602</c:v>
                </c:pt>
                <c:pt idx="28">
                  <c:v>4.6586666666666696</c:v>
                </c:pt>
                <c:pt idx="29">
                  <c:v>3.45573333333334</c:v>
                </c:pt>
                <c:pt idx="30">
                  <c:v>2.7466666666666701</c:v>
                </c:pt>
                <c:pt idx="31">
                  <c:v>2.63546666666667</c:v>
                </c:pt>
                <c:pt idx="32">
                  <c:v>2.3021333333333298</c:v>
                </c:pt>
                <c:pt idx="33">
                  <c:v>1.8797333333333299</c:v>
                </c:pt>
                <c:pt idx="34">
                  <c:v>1.5935999999999999</c:v>
                </c:pt>
                <c:pt idx="35">
                  <c:v>1.3391999999999999</c:v>
                </c:pt>
                <c:pt idx="36">
                  <c:v>0.99840000000000095</c:v>
                </c:pt>
                <c:pt idx="37">
                  <c:v>0.93253333333333499</c:v>
                </c:pt>
                <c:pt idx="38">
                  <c:v>0.40239999999999998</c:v>
                </c:pt>
                <c:pt idx="39">
                  <c:v>0.60560000000000003</c:v>
                </c:pt>
              </c:numCache>
            </c:numRef>
          </c:val>
          <c:smooth val="0"/>
          <c:extLst>
            <c:ext xmlns:c16="http://schemas.microsoft.com/office/drawing/2014/chart" uri="{C3380CC4-5D6E-409C-BE32-E72D297353CC}">
              <c16:uniqueId val="{00000002-6A37-614C-A6D0-57B0340B1DF0}"/>
            </c:ext>
          </c:extLst>
        </c:ser>
        <c:ser>
          <c:idx val="7"/>
          <c:order val="3"/>
          <c:tx>
            <c:strRef>
              <c:f>'sq scenarios'!$V$1</c:f>
              <c:strCache>
                <c:ptCount val="1"/>
                <c:pt idx="0">
                  <c:v>200% Vaccination Rate</c:v>
                </c:pt>
              </c:strCache>
            </c:strRef>
          </c:tx>
          <c:spPr>
            <a:ln w="19050" cap="rnd">
              <a:solidFill>
                <a:schemeClr val="accent2">
                  <a:lumMod val="60000"/>
                </a:schemeClr>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W$4:$W$43</c:f>
              <c:numCache>
                <c:formatCode>0</c:formatCode>
                <c:ptCount val="40"/>
                <c:pt idx="0">
                  <c:v>82.492533333333299</c:v>
                </c:pt>
                <c:pt idx="1">
                  <c:v>189.58160000000001</c:v>
                </c:pt>
                <c:pt idx="2">
                  <c:v>261.85199999999998</c:v>
                </c:pt>
                <c:pt idx="3">
                  <c:v>326.05</c:v>
                </c:pt>
                <c:pt idx="4">
                  <c:v>392.19293333333297</c:v>
                </c:pt>
                <c:pt idx="5">
                  <c:v>136.2508</c:v>
                </c:pt>
                <c:pt idx="6">
                  <c:v>124.3356</c:v>
                </c:pt>
                <c:pt idx="7">
                  <c:v>104.27653333333301</c:v>
                </c:pt>
                <c:pt idx="8">
                  <c:v>85.7398666666667</c:v>
                </c:pt>
                <c:pt idx="9">
                  <c:v>67.622800000000097</c:v>
                </c:pt>
                <c:pt idx="10">
                  <c:v>54.476933333333299</c:v>
                </c:pt>
                <c:pt idx="11">
                  <c:v>45.3862666666667</c:v>
                </c:pt>
                <c:pt idx="12">
                  <c:v>32.932533333333303</c:v>
                </c:pt>
                <c:pt idx="13">
                  <c:v>28.847466666666701</c:v>
                </c:pt>
                <c:pt idx="14">
                  <c:v>22.1844</c:v>
                </c:pt>
                <c:pt idx="15">
                  <c:v>20.7838666666667</c:v>
                </c:pt>
                <c:pt idx="16">
                  <c:v>13.5312</c:v>
                </c:pt>
                <c:pt idx="17">
                  <c:v>11.919866666666699</c:v>
                </c:pt>
                <c:pt idx="18">
                  <c:v>7.032</c:v>
                </c:pt>
                <c:pt idx="19">
                  <c:v>5.3373333333333299</c:v>
                </c:pt>
                <c:pt idx="20">
                  <c:v>4.0198666666666698</c:v>
                </c:pt>
                <c:pt idx="21">
                  <c:v>3.6089333333333302</c:v>
                </c:pt>
                <c:pt idx="22">
                  <c:v>2.8704000000000001</c:v>
                </c:pt>
                <c:pt idx="23">
                  <c:v>2.3140000000000001</c:v>
                </c:pt>
                <c:pt idx="24">
                  <c:v>1.6408</c:v>
                </c:pt>
                <c:pt idx="25">
                  <c:v>1.39066666666667</c:v>
                </c:pt>
                <c:pt idx="26">
                  <c:v>0.9244</c:v>
                </c:pt>
                <c:pt idx="27">
                  <c:v>0.73946666666666705</c:v>
                </c:pt>
                <c:pt idx="28">
                  <c:v>0.59119999999999995</c:v>
                </c:pt>
                <c:pt idx="29">
                  <c:v>0.39333333333333498</c:v>
                </c:pt>
                <c:pt idx="30">
                  <c:v>0.199600000000001</c:v>
                </c:pt>
                <c:pt idx="31">
                  <c:v>0.53946666666666698</c:v>
                </c:pt>
                <c:pt idx="32">
                  <c:v>0.26480000000000098</c:v>
                </c:pt>
                <c:pt idx="33">
                  <c:v>0.397200000000001</c:v>
                </c:pt>
                <c:pt idx="34">
                  <c:v>0.205866666666667</c:v>
                </c:pt>
                <c:pt idx="35">
                  <c:v>0.38119999999999998</c:v>
                </c:pt>
                <c:pt idx="36">
                  <c:v>0.32546666666666801</c:v>
                </c:pt>
                <c:pt idx="37">
                  <c:v>6.1733333333333203E-2</c:v>
                </c:pt>
                <c:pt idx="38">
                  <c:v>0.26053333333333401</c:v>
                </c:pt>
                <c:pt idx="39">
                  <c:v>0.13200000000000001</c:v>
                </c:pt>
              </c:numCache>
            </c:numRef>
          </c:val>
          <c:smooth val="0"/>
          <c:extLst>
            <c:ext xmlns:c16="http://schemas.microsoft.com/office/drawing/2014/chart" uri="{C3380CC4-5D6E-409C-BE32-E72D297353CC}">
              <c16:uniqueId val="{00000003-6A37-614C-A6D0-57B0340B1DF0}"/>
            </c:ext>
          </c:extLst>
        </c:ser>
        <c:ser>
          <c:idx val="3"/>
          <c:order val="4"/>
          <c:tx>
            <c:strRef>
              <c:f>'sq scenarios'!$AN$1</c:f>
              <c:strCache>
                <c:ptCount val="1"/>
                <c:pt idx="0">
                  <c:v>2 weeks advanced</c:v>
                </c:pt>
              </c:strCache>
            </c:strRef>
          </c:tx>
          <c:spPr>
            <a:ln w="19050" cap="rnd">
              <a:solidFill>
                <a:schemeClr val="accent4"/>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AO$4:$AO$43</c:f>
              <c:numCache>
                <c:formatCode>0</c:formatCode>
                <c:ptCount val="40"/>
                <c:pt idx="0">
                  <c:v>81.255066666666593</c:v>
                </c:pt>
                <c:pt idx="1">
                  <c:v>183.0488</c:v>
                </c:pt>
                <c:pt idx="2">
                  <c:v>245.30266666666699</c:v>
                </c:pt>
                <c:pt idx="3">
                  <c:v>301.72773333333299</c:v>
                </c:pt>
                <c:pt idx="4">
                  <c:v>358.07333333333298</c:v>
                </c:pt>
                <c:pt idx="5">
                  <c:v>126.81893333333301</c:v>
                </c:pt>
                <c:pt idx="6">
                  <c:v>126.09333333333301</c:v>
                </c:pt>
                <c:pt idx="7">
                  <c:v>105.122133333333</c:v>
                </c:pt>
                <c:pt idx="8">
                  <c:v>95.5180000000001</c:v>
                </c:pt>
                <c:pt idx="9">
                  <c:v>79.9834666666667</c:v>
                </c:pt>
                <c:pt idx="10">
                  <c:v>65.067466666666704</c:v>
                </c:pt>
                <c:pt idx="11">
                  <c:v>55.9148</c:v>
                </c:pt>
                <c:pt idx="12">
                  <c:v>44.5161333333333</c:v>
                </c:pt>
                <c:pt idx="13">
                  <c:v>40.214799999999997</c:v>
                </c:pt>
                <c:pt idx="14">
                  <c:v>32.555066666666697</c:v>
                </c:pt>
                <c:pt idx="15">
                  <c:v>27.015066666666701</c:v>
                </c:pt>
                <c:pt idx="16">
                  <c:v>23.016400000000001</c:v>
                </c:pt>
                <c:pt idx="17">
                  <c:v>18.150666666666702</c:v>
                </c:pt>
                <c:pt idx="18">
                  <c:v>13.952</c:v>
                </c:pt>
                <c:pt idx="19">
                  <c:v>10.9514666666667</c:v>
                </c:pt>
                <c:pt idx="20">
                  <c:v>10.9425333333333</c:v>
                </c:pt>
                <c:pt idx="21">
                  <c:v>7.76786666666667</c:v>
                </c:pt>
                <c:pt idx="22">
                  <c:v>6.1369333333333298</c:v>
                </c:pt>
                <c:pt idx="23">
                  <c:v>4.1066666666666602</c:v>
                </c:pt>
                <c:pt idx="24">
                  <c:v>3.2292000000000001</c:v>
                </c:pt>
                <c:pt idx="25">
                  <c:v>2.8288000000000002</c:v>
                </c:pt>
                <c:pt idx="26">
                  <c:v>1.8817333333333299</c:v>
                </c:pt>
                <c:pt idx="27">
                  <c:v>2.5250666666666701</c:v>
                </c:pt>
                <c:pt idx="28">
                  <c:v>1.2186666666666699</c:v>
                </c:pt>
                <c:pt idx="29">
                  <c:v>0.93480000000000096</c:v>
                </c:pt>
                <c:pt idx="30">
                  <c:v>0.94706666666666695</c:v>
                </c:pt>
                <c:pt idx="31">
                  <c:v>0.92293333333333405</c:v>
                </c:pt>
                <c:pt idx="32">
                  <c:v>0.39773333333333399</c:v>
                </c:pt>
                <c:pt idx="33">
                  <c:v>0.86839999999999995</c:v>
                </c:pt>
                <c:pt idx="34">
                  <c:v>0.27186666666666698</c:v>
                </c:pt>
                <c:pt idx="35">
                  <c:v>0.53666666666666596</c:v>
                </c:pt>
                <c:pt idx="36">
                  <c:v>0.52039999999999997</c:v>
                </c:pt>
                <c:pt idx="37">
                  <c:v>7.0266666666666602E-2</c:v>
                </c:pt>
                <c:pt idx="38">
                  <c:v>0.19493333333333401</c:v>
                </c:pt>
                <c:pt idx="39">
                  <c:v>0.44546666666666701</c:v>
                </c:pt>
              </c:numCache>
            </c:numRef>
          </c:val>
          <c:smooth val="0"/>
          <c:extLst>
            <c:ext xmlns:c16="http://schemas.microsoft.com/office/drawing/2014/chart" uri="{C3380CC4-5D6E-409C-BE32-E72D297353CC}">
              <c16:uniqueId val="{00000004-6A37-614C-A6D0-57B0340B1DF0}"/>
            </c:ext>
          </c:extLst>
        </c:ser>
        <c:ser>
          <c:idx val="4"/>
          <c:order val="5"/>
          <c:tx>
            <c:strRef>
              <c:f>'sq scenarios'!$AB$1</c:f>
              <c:strCache>
                <c:ptCount val="1"/>
                <c:pt idx="0">
                  <c:v>2 weeks delay</c:v>
                </c:pt>
              </c:strCache>
            </c:strRef>
          </c:tx>
          <c:spPr>
            <a:ln w="19050" cap="rnd">
              <a:solidFill>
                <a:schemeClr val="accent5"/>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AC$4:$AC$43</c:f>
              <c:numCache>
                <c:formatCode>0</c:formatCode>
                <c:ptCount val="40"/>
                <c:pt idx="0">
                  <c:v>87.283866666666697</c:v>
                </c:pt>
                <c:pt idx="1">
                  <c:v>200.32839999999999</c:v>
                </c:pt>
                <c:pt idx="2">
                  <c:v>282.43053333333302</c:v>
                </c:pt>
                <c:pt idx="3">
                  <c:v>354.76533333333299</c:v>
                </c:pt>
                <c:pt idx="4">
                  <c:v>440.79333333333301</c:v>
                </c:pt>
                <c:pt idx="5">
                  <c:v>177.4196</c:v>
                </c:pt>
                <c:pt idx="6">
                  <c:v>170.0976</c:v>
                </c:pt>
                <c:pt idx="7">
                  <c:v>150.06653333333301</c:v>
                </c:pt>
                <c:pt idx="8">
                  <c:v>121.7244</c:v>
                </c:pt>
                <c:pt idx="9">
                  <c:v>104.6152</c:v>
                </c:pt>
                <c:pt idx="10">
                  <c:v>84.760666666666793</c:v>
                </c:pt>
                <c:pt idx="11">
                  <c:v>70.266533333333399</c:v>
                </c:pt>
                <c:pt idx="12">
                  <c:v>58.7154666666667</c:v>
                </c:pt>
                <c:pt idx="13">
                  <c:v>51.133866666666698</c:v>
                </c:pt>
                <c:pt idx="14">
                  <c:v>43.240400000000001</c:v>
                </c:pt>
                <c:pt idx="15">
                  <c:v>34.976399999999998</c:v>
                </c:pt>
                <c:pt idx="16">
                  <c:v>28.7094666666667</c:v>
                </c:pt>
                <c:pt idx="17">
                  <c:v>24.085333333333299</c:v>
                </c:pt>
                <c:pt idx="18">
                  <c:v>19.1641333333333</c:v>
                </c:pt>
                <c:pt idx="19">
                  <c:v>16.1125333333333</c:v>
                </c:pt>
                <c:pt idx="20">
                  <c:v>14.9926666666667</c:v>
                </c:pt>
                <c:pt idx="21">
                  <c:v>10.4766666666667</c:v>
                </c:pt>
                <c:pt idx="22">
                  <c:v>10.279733333333301</c:v>
                </c:pt>
                <c:pt idx="23">
                  <c:v>7.5068000000000099</c:v>
                </c:pt>
                <c:pt idx="24">
                  <c:v>4.7468000000000004</c:v>
                </c:pt>
                <c:pt idx="25">
                  <c:v>6.06626666666667</c:v>
                </c:pt>
                <c:pt idx="26">
                  <c:v>4.5525333333333302</c:v>
                </c:pt>
                <c:pt idx="27">
                  <c:v>3.9708000000000001</c:v>
                </c:pt>
                <c:pt idx="28">
                  <c:v>2.8220000000000001</c:v>
                </c:pt>
                <c:pt idx="29">
                  <c:v>2.7462666666666702</c:v>
                </c:pt>
                <c:pt idx="30">
                  <c:v>2.3643999999999998</c:v>
                </c:pt>
                <c:pt idx="31">
                  <c:v>1.8064</c:v>
                </c:pt>
                <c:pt idx="32">
                  <c:v>1.3952</c:v>
                </c:pt>
                <c:pt idx="33">
                  <c:v>0.54346666666666599</c:v>
                </c:pt>
                <c:pt idx="34">
                  <c:v>0.72613333333333396</c:v>
                </c:pt>
                <c:pt idx="35">
                  <c:v>0.60360000000000102</c:v>
                </c:pt>
                <c:pt idx="36">
                  <c:v>0.757066666666668</c:v>
                </c:pt>
                <c:pt idx="37">
                  <c:v>0.19346666666666701</c:v>
                </c:pt>
                <c:pt idx="38">
                  <c:v>0.40506666666666802</c:v>
                </c:pt>
                <c:pt idx="39">
                  <c:v>0.33373333333333399</c:v>
                </c:pt>
              </c:numCache>
            </c:numRef>
          </c:val>
          <c:smooth val="0"/>
          <c:extLst>
            <c:ext xmlns:c16="http://schemas.microsoft.com/office/drawing/2014/chart" uri="{C3380CC4-5D6E-409C-BE32-E72D297353CC}">
              <c16:uniqueId val="{00000005-6A37-614C-A6D0-57B0340B1DF0}"/>
            </c:ext>
          </c:extLst>
        </c:ser>
        <c:ser>
          <c:idx val="2"/>
          <c:order val="6"/>
          <c:tx>
            <c:strRef>
              <c:f>'sq scenarios'!$AH$1</c:f>
              <c:strCache>
                <c:ptCount val="1"/>
                <c:pt idx="0">
                  <c:v>4 weeks delay</c:v>
                </c:pt>
              </c:strCache>
            </c:strRef>
          </c:tx>
          <c:spPr>
            <a:ln w="19050" cap="rnd">
              <a:solidFill>
                <a:schemeClr val="accent3"/>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AI$4:$AI$43</c:f>
              <c:numCache>
                <c:formatCode>0</c:formatCode>
                <c:ptCount val="40"/>
                <c:pt idx="0">
                  <c:v>83.545466666666698</c:v>
                </c:pt>
                <c:pt idx="1">
                  <c:v>186.29226666666699</c:v>
                </c:pt>
                <c:pt idx="2">
                  <c:v>262.28440000000001</c:v>
                </c:pt>
                <c:pt idx="3">
                  <c:v>345.29173333333301</c:v>
                </c:pt>
                <c:pt idx="4">
                  <c:v>431.45666666666699</c:v>
                </c:pt>
                <c:pt idx="5">
                  <c:v>169.2116</c:v>
                </c:pt>
                <c:pt idx="6">
                  <c:v>164.66306666666699</c:v>
                </c:pt>
                <c:pt idx="7">
                  <c:v>152.595466666666</c:v>
                </c:pt>
                <c:pt idx="8">
                  <c:v>132.43199999999999</c:v>
                </c:pt>
                <c:pt idx="9">
                  <c:v>111.304</c:v>
                </c:pt>
                <c:pt idx="10">
                  <c:v>92.759333333333402</c:v>
                </c:pt>
                <c:pt idx="11">
                  <c:v>80.424666666666596</c:v>
                </c:pt>
                <c:pt idx="12">
                  <c:v>66.740399999999994</c:v>
                </c:pt>
                <c:pt idx="13">
                  <c:v>56.531733333333399</c:v>
                </c:pt>
                <c:pt idx="14">
                  <c:v>46.805999999999997</c:v>
                </c:pt>
                <c:pt idx="15">
                  <c:v>39.2706666666666</c:v>
                </c:pt>
                <c:pt idx="16">
                  <c:v>31.702000000000002</c:v>
                </c:pt>
                <c:pt idx="17">
                  <c:v>27.8678666666667</c:v>
                </c:pt>
                <c:pt idx="18">
                  <c:v>21.9638666666667</c:v>
                </c:pt>
                <c:pt idx="19">
                  <c:v>16.342133333333301</c:v>
                </c:pt>
                <c:pt idx="20">
                  <c:v>14.1449333333333</c:v>
                </c:pt>
                <c:pt idx="21">
                  <c:v>10.261333333333299</c:v>
                </c:pt>
                <c:pt idx="22">
                  <c:v>11.598800000000001</c:v>
                </c:pt>
                <c:pt idx="23">
                  <c:v>8.0354666666666699</c:v>
                </c:pt>
                <c:pt idx="24">
                  <c:v>7.0292000000000003</c:v>
                </c:pt>
                <c:pt idx="25">
                  <c:v>6.4142666666666699</c:v>
                </c:pt>
                <c:pt idx="26">
                  <c:v>5.0634666666666597</c:v>
                </c:pt>
                <c:pt idx="27">
                  <c:v>3.5918666666666699</c:v>
                </c:pt>
                <c:pt idx="28">
                  <c:v>4.5790666666666704</c:v>
                </c:pt>
                <c:pt idx="29">
                  <c:v>3.6796000000000002</c:v>
                </c:pt>
                <c:pt idx="30">
                  <c:v>1.776</c:v>
                </c:pt>
                <c:pt idx="31">
                  <c:v>2.40506666666667</c:v>
                </c:pt>
                <c:pt idx="32">
                  <c:v>1.74146666666667</c:v>
                </c:pt>
                <c:pt idx="33">
                  <c:v>1.37066666666667</c:v>
                </c:pt>
                <c:pt idx="34">
                  <c:v>1.4546666666666701</c:v>
                </c:pt>
                <c:pt idx="35">
                  <c:v>0.79413333333333402</c:v>
                </c:pt>
                <c:pt idx="36">
                  <c:v>0.53080000000000005</c:v>
                </c:pt>
                <c:pt idx="37">
                  <c:v>0.470266666666667</c:v>
                </c:pt>
                <c:pt idx="38">
                  <c:v>0.39573333333333499</c:v>
                </c:pt>
                <c:pt idx="39">
                  <c:v>0.78680000000000205</c:v>
                </c:pt>
              </c:numCache>
            </c:numRef>
          </c:val>
          <c:smooth val="0"/>
          <c:extLst>
            <c:ext xmlns:c16="http://schemas.microsoft.com/office/drawing/2014/chart" uri="{C3380CC4-5D6E-409C-BE32-E72D297353CC}">
              <c16:uniqueId val="{00000006-6A37-614C-A6D0-57B0340B1DF0}"/>
            </c:ext>
          </c:extLst>
        </c:ser>
        <c:ser>
          <c:idx val="1"/>
          <c:order val="7"/>
          <c:tx>
            <c:strRef>
              <c:f>'sq scenarios'!$AT$1</c:f>
              <c:strCache>
                <c:ptCount val="1"/>
                <c:pt idx="0">
                  <c:v>8 weeks delay</c:v>
                </c:pt>
              </c:strCache>
            </c:strRef>
          </c:tx>
          <c:spPr>
            <a:ln w="19050" cap="rnd">
              <a:solidFill>
                <a:schemeClr val="accent2"/>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AU$4:$AU$43</c:f>
              <c:numCache>
                <c:formatCode>0</c:formatCode>
                <c:ptCount val="40"/>
                <c:pt idx="0">
                  <c:v>82.416266666666601</c:v>
                </c:pt>
                <c:pt idx="1">
                  <c:v>189.63200000000001</c:v>
                </c:pt>
                <c:pt idx="2">
                  <c:v>273.16573333333298</c:v>
                </c:pt>
                <c:pt idx="3">
                  <c:v>349.3032</c:v>
                </c:pt>
                <c:pt idx="4">
                  <c:v>442.70080000000002</c:v>
                </c:pt>
                <c:pt idx="5">
                  <c:v>174.213333333333</c:v>
                </c:pt>
                <c:pt idx="6">
                  <c:v>167.578933333333</c:v>
                </c:pt>
                <c:pt idx="7">
                  <c:v>160.96719999999999</c:v>
                </c:pt>
                <c:pt idx="8">
                  <c:v>148.634266666667</c:v>
                </c:pt>
                <c:pt idx="9">
                  <c:v>122.82106666666699</c:v>
                </c:pt>
                <c:pt idx="10">
                  <c:v>114.3652</c:v>
                </c:pt>
                <c:pt idx="11">
                  <c:v>97.498266666666595</c:v>
                </c:pt>
                <c:pt idx="12">
                  <c:v>82.787199999999999</c:v>
                </c:pt>
                <c:pt idx="13">
                  <c:v>68.868533333333303</c:v>
                </c:pt>
                <c:pt idx="14">
                  <c:v>57.592933333333299</c:v>
                </c:pt>
                <c:pt idx="15">
                  <c:v>47.551200000000001</c:v>
                </c:pt>
                <c:pt idx="16">
                  <c:v>39.259466666666697</c:v>
                </c:pt>
                <c:pt idx="17">
                  <c:v>30.8729333333333</c:v>
                </c:pt>
                <c:pt idx="18">
                  <c:v>25.411066666666699</c:v>
                </c:pt>
                <c:pt idx="19">
                  <c:v>23.191866666666701</c:v>
                </c:pt>
                <c:pt idx="20">
                  <c:v>18.290133333333301</c:v>
                </c:pt>
                <c:pt idx="21">
                  <c:v>15.286666666666701</c:v>
                </c:pt>
                <c:pt idx="22">
                  <c:v>12.656133333333299</c:v>
                </c:pt>
                <c:pt idx="23">
                  <c:v>9.6494666666666706</c:v>
                </c:pt>
                <c:pt idx="24">
                  <c:v>9.2543999999999897</c:v>
                </c:pt>
                <c:pt idx="25">
                  <c:v>6.97759999999999</c:v>
                </c:pt>
                <c:pt idx="26">
                  <c:v>5.3269333333333302</c:v>
                </c:pt>
                <c:pt idx="27">
                  <c:v>5.4986666666666704</c:v>
                </c:pt>
                <c:pt idx="28">
                  <c:v>3.6135999999999999</c:v>
                </c:pt>
                <c:pt idx="29">
                  <c:v>3.2584</c:v>
                </c:pt>
                <c:pt idx="30">
                  <c:v>3.07066666666667</c:v>
                </c:pt>
                <c:pt idx="31">
                  <c:v>1.95533333333333</c:v>
                </c:pt>
                <c:pt idx="32">
                  <c:v>1.83466666666667</c:v>
                </c:pt>
                <c:pt idx="33">
                  <c:v>1.3461333333333301</c:v>
                </c:pt>
                <c:pt idx="34">
                  <c:v>0.99706666666666699</c:v>
                </c:pt>
                <c:pt idx="35">
                  <c:v>0.93626666666666802</c:v>
                </c:pt>
                <c:pt idx="36">
                  <c:v>0.678400000000002</c:v>
                </c:pt>
                <c:pt idx="37">
                  <c:v>0.85933333333333495</c:v>
                </c:pt>
                <c:pt idx="38">
                  <c:v>0.54479999999999995</c:v>
                </c:pt>
                <c:pt idx="39">
                  <c:v>0.48413333333333403</c:v>
                </c:pt>
              </c:numCache>
            </c:numRef>
          </c:val>
          <c:smooth val="0"/>
          <c:extLst>
            <c:ext xmlns:c16="http://schemas.microsoft.com/office/drawing/2014/chart" uri="{C3380CC4-5D6E-409C-BE32-E72D297353CC}">
              <c16:uniqueId val="{00000007-6A37-614C-A6D0-57B0340B1DF0}"/>
            </c:ext>
          </c:extLst>
        </c:ser>
        <c:ser>
          <c:idx val="9"/>
          <c:order val="8"/>
          <c:tx>
            <c:strRef>
              <c:f>'sq scenarios'!$AZ$1</c:f>
              <c:strCache>
                <c:ptCount val="1"/>
                <c:pt idx="0">
                  <c:v>Earlier Reduction</c:v>
                </c:pt>
              </c:strCache>
            </c:strRef>
          </c:tx>
          <c:spPr>
            <a:ln w="19050" cap="rnd">
              <a:solidFill>
                <a:schemeClr val="accent4">
                  <a:lumMod val="60000"/>
                </a:schemeClr>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BA$4:$BA$43</c:f>
              <c:numCache>
                <c:formatCode>0</c:formatCode>
                <c:ptCount val="40"/>
                <c:pt idx="0">
                  <c:v>80.943866666666693</c:v>
                </c:pt>
                <c:pt idx="1">
                  <c:v>187.61879999999999</c:v>
                </c:pt>
                <c:pt idx="2">
                  <c:v>82.212000000000003</c:v>
                </c:pt>
                <c:pt idx="3">
                  <c:v>87.387466666666697</c:v>
                </c:pt>
                <c:pt idx="4">
                  <c:v>80.232933333333307</c:v>
                </c:pt>
                <c:pt idx="5">
                  <c:v>67.687733333333398</c:v>
                </c:pt>
                <c:pt idx="6">
                  <c:v>56.627200000000002</c:v>
                </c:pt>
                <c:pt idx="7">
                  <c:v>48.356533333333303</c:v>
                </c:pt>
                <c:pt idx="8">
                  <c:v>38.450666666666699</c:v>
                </c:pt>
                <c:pt idx="9">
                  <c:v>36.885333333333399</c:v>
                </c:pt>
                <c:pt idx="10">
                  <c:v>29.221599999999999</c:v>
                </c:pt>
                <c:pt idx="11">
                  <c:v>24.1229333333333</c:v>
                </c:pt>
                <c:pt idx="12">
                  <c:v>19.376266666666702</c:v>
                </c:pt>
                <c:pt idx="13">
                  <c:v>16.660266666666701</c:v>
                </c:pt>
                <c:pt idx="14">
                  <c:v>13.834533333333299</c:v>
                </c:pt>
                <c:pt idx="15">
                  <c:v>11.930400000000001</c:v>
                </c:pt>
                <c:pt idx="16">
                  <c:v>9.3677333333333301</c:v>
                </c:pt>
                <c:pt idx="17">
                  <c:v>5.5907999999999998</c:v>
                </c:pt>
                <c:pt idx="18">
                  <c:v>5.6936</c:v>
                </c:pt>
                <c:pt idx="19">
                  <c:v>4.8124000000000002</c:v>
                </c:pt>
                <c:pt idx="20">
                  <c:v>3.9930666666666599</c:v>
                </c:pt>
                <c:pt idx="21">
                  <c:v>3.4456000000000002</c:v>
                </c:pt>
                <c:pt idx="22">
                  <c:v>2.4646666666666701</c:v>
                </c:pt>
                <c:pt idx="23">
                  <c:v>1.9766666666666599</c:v>
                </c:pt>
                <c:pt idx="24">
                  <c:v>1.7030666666666701</c:v>
                </c:pt>
                <c:pt idx="25">
                  <c:v>1.20586666666667</c:v>
                </c:pt>
                <c:pt idx="26">
                  <c:v>1.252</c:v>
                </c:pt>
                <c:pt idx="27">
                  <c:v>1.02826666666667</c:v>
                </c:pt>
                <c:pt idx="28">
                  <c:v>0.53319999999999901</c:v>
                </c:pt>
                <c:pt idx="29">
                  <c:v>0.86533333333333395</c:v>
                </c:pt>
                <c:pt idx="30">
                  <c:v>0.24640000000000001</c:v>
                </c:pt>
                <c:pt idx="31">
                  <c:v>0.13626666666666701</c:v>
                </c:pt>
                <c:pt idx="32">
                  <c:v>0.20653333333333401</c:v>
                </c:pt>
                <c:pt idx="33">
                  <c:v>0.208666666666667</c:v>
                </c:pt>
                <c:pt idx="34">
                  <c:v>0</c:v>
                </c:pt>
                <c:pt idx="35">
                  <c:v>0.121733333333334</c:v>
                </c:pt>
                <c:pt idx="36">
                  <c:v>0</c:v>
                </c:pt>
                <c:pt idx="37">
                  <c:v>0</c:v>
                </c:pt>
                <c:pt idx="38">
                  <c:v>0</c:v>
                </c:pt>
                <c:pt idx="39">
                  <c:v>0</c:v>
                </c:pt>
              </c:numCache>
            </c:numRef>
          </c:val>
          <c:smooth val="0"/>
          <c:extLst>
            <c:ext xmlns:c16="http://schemas.microsoft.com/office/drawing/2014/chart" uri="{C3380CC4-5D6E-409C-BE32-E72D297353CC}">
              <c16:uniqueId val="{00000008-6A37-614C-A6D0-57B0340B1DF0}"/>
            </c:ext>
          </c:extLst>
        </c:ser>
        <c:ser>
          <c:idx val="10"/>
          <c:order val="9"/>
          <c:tx>
            <c:strRef>
              <c:f>'sq scenarios'!$BF$1</c:f>
              <c:strCache>
                <c:ptCount val="1"/>
                <c:pt idx="0">
                  <c:v>Delayed Reduction</c:v>
                </c:pt>
              </c:strCache>
            </c:strRef>
          </c:tx>
          <c:spPr>
            <a:ln w="19050" cap="rnd">
              <a:solidFill>
                <a:schemeClr val="accent5">
                  <a:lumMod val="60000"/>
                </a:schemeClr>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BG$4:$BG$43</c:f>
              <c:numCache>
                <c:formatCode>0</c:formatCode>
                <c:ptCount val="40"/>
                <c:pt idx="0">
                  <c:v>82.567200000000099</c:v>
                </c:pt>
                <c:pt idx="1">
                  <c:v>185.12106666666699</c:v>
                </c:pt>
                <c:pt idx="2">
                  <c:v>266.67666666666702</c:v>
                </c:pt>
                <c:pt idx="3">
                  <c:v>335.55840000000001</c:v>
                </c:pt>
                <c:pt idx="4">
                  <c:v>407.74106666666597</c:v>
                </c:pt>
                <c:pt idx="5">
                  <c:v>480.06613333333303</c:v>
                </c:pt>
                <c:pt idx="6">
                  <c:v>571.25360000000001</c:v>
                </c:pt>
                <c:pt idx="7">
                  <c:v>652.60666666666702</c:v>
                </c:pt>
                <c:pt idx="8">
                  <c:v>228.5548</c:v>
                </c:pt>
                <c:pt idx="9">
                  <c:v>221.84346666666599</c:v>
                </c:pt>
                <c:pt idx="10">
                  <c:v>195.02506666666699</c:v>
                </c:pt>
                <c:pt idx="11">
                  <c:v>161.78626666666699</c:v>
                </c:pt>
                <c:pt idx="12">
                  <c:v>133.48613333333299</c:v>
                </c:pt>
                <c:pt idx="13">
                  <c:v>109.06</c:v>
                </c:pt>
                <c:pt idx="14">
                  <c:v>92.7357333333333</c:v>
                </c:pt>
                <c:pt idx="15">
                  <c:v>75.604133333333195</c:v>
                </c:pt>
                <c:pt idx="16">
                  <c:v>62.648000000000003</c:v>
                </c:pt>
                <c:pt idx="17">
                  <c:v>49.1496</c:v>
                </c:pt>
                <c:pt idx="18">
                  <c:v>38.8504</c:v>
                </c:pt>
                <c:pt idx="19">
                  <c:v>34.487466666666698</c:v>
                </c:pt>
                <c:pt idx="20">
                  <c:v>28.419733333333301</c:v>
                </c:pt>
                <c:pt idx="21">
                  <c:v>24.109200000000001</c:v>
                </c:pt>
                <c:pt idx="22">
                  <c:v>18.8828</c:v>
                </c:pt>
                <c:pt idx="23">
                  <c:v>16.704000000000001</c:v>
                </c:pt>
                <c:pt idx="24">
                  <c:v>11.923866666666701</c:v>
                </c:pt>
                <c:pt idx="25">
                  <c:v>9.6673333333333193</c:v>
                </c:pt>
                <c:pt idx="26">
                  <c:v>8.2626666666666697</c:v>
                </c:pt>
                <c:pt idx="27">
                  <c:v>5.9359999999999999</c:v>
                </c:pt>
                <c:pt idx="28">
                  <c:v>4.7845333333333402</c:v>
                </c:pt>
                <c:pt idx="29">
                  <c:v>4.0557333333333299</c:v>
                </c:pt>
                <c:pt idx="30">
                  <c:v>3.8923999999999999</c:v>
                </c:pt>
                <c:pt idx="31">
                  <c:v>2.1591999999999998</c:v>
                </c:pt>
                <c:pt idx="32">
                  <c:v>2.3457333333333299</c:v>
                </c:pt>
                <c:pt idx="33">
                  <c:v>2.43333333333333</c:v>
                </c:pt>
                <c:pt idx="34">
                  <c:v>1.3938666666666699</c:v>
                </c:pt>
                <c:pt idx="35">
                  <c:v>0.73760000000000003</c:v>
                </c:pt>
                <c:pt idx="36">
                  <c:v>1.44386666666667</c:v>
                </c:pt>
                <c:pt idx="37">
                  <c:v>1.00613333333333</c:v>
                </c:pt>
                <c:pt idx="38">
                  <c:v>0.93373333333333497</c:v>
                </c:pt>
                <c:pt idx="39">
                  <c:v>0.458666666666668</c:v>
                </c:pt>
              </c:numCache>
            </c:numRef>
          </c:val>
          <c:smooth val="0"/>
          <c:extLst>
            <c:ext xmlns:c16="http://schemas.microsoft.com/office/drawing/2014/chart" uri="{C3380CC4-5D6E-409C-BE32-E72D297353CC}">
              <c16:uniqueId val="{00000009-6A37-614C-A6D0-57B0340B1DF0}"/>
            </c:ext>
          </c:extLst>
        </c:ser>
        <c:dLbls>
          <c:showLegendKey val="0"/>
          <c:showVal val="0"/>
          <c:showCatName val="0"/>
          <c:showSerName val="0"/>
          <c:showPercent val="0"/>
          <c:showBubbleSize val="0"/>
        </c:dLbls>
        <c:smooth val="0"/>
        <c:axId val="214643440"/>
        <c:axId val="482581024"/>
      </c:lineChart>
      <c:dateAx>
        <c:axId val="214643440"/>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82581024"/>
        <c:crosses val="autoZero"/>
        <c:auto val="1"/>
        <c:lblOffset val="100"/>
        <c:baseTimeUnit val="days"/>
        <c:majorUnit val="21"/>
        <c:majorTimeUnit val="days"/>
      </c:dateAx>
      <c:valAx>
        <c:axId val="482581024"/>
        <c:scaling>
          <c:orientation val="minMax"/>
          <c:max val="650"/>
          <c:min val="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4643440"/>
        <c:crosses val="autoZero"/>
        <c:crossBetween val="between"/>
      </c:valAx>
      <c:spPr>
        <a:noFill/>
        <a:ln>
          <a:noFill/>
        </a:ln>
        <a:effectLst/>
      </c:spPr>
    </c:plotArea>
    <c:legend>
      <c:legendPos val="b"/>
      <c:layout>
        <c:manualLayout>
          <c:xMode val="edge"/>
          <c:yMode val="edge"/>
          <c:x val="0"/>
          <c:y val="0.84047326497805153"/>
          <c:w val="0.9980953027423296"/>
          <c:h val="0.1595267350219484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a:t>Appendix Figure 2b. Incident Cases over Time for Targeting Vaccination Scenarios </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2.1507982901763031E-2"/>
          <c:y val="0.13487272727272728"/>
          <c:w val="0.94914750134709236"/>
          <c:h val="0.59820573787603271"/>
        </c:manualLayout>
      </c:layout>
      <c:lineChart>
        <c:grouping val="standard"/>
        <c:varyColors val="0"/>
        <c:ser>
          <c:idx val="0"/>
          <c:order val="0"/>
          <c:tx>
            <c:strRef>
              <c:f>'sq scenarios'!$E$2</c:f>
              <c:strCache>
                <c:ptCount val="1"/>
                <c:pt idx="0">
                  <c:v>Status quo</c:v>
                </c:pt>
              </c:strCache>
            </c:strRef>
          </c:tx>
          <c:spPr>
            <a:ln w="19050" cap="rnd">
              <a:solidFill>
                <a:schemeClr val="tx1">
                  <a:lumMod val="95000"/>
                  <a:lumOff val="5000"/>
                </a:schemeClr>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F$4:$F$43</c:f>
              <c:numCache>
                <c:formatCode>0</c:formatCode>
                <c:ptCount val="40"/>
                <c:pt idx="0">
                  <c:v>81.517999999999901</c:v>
                </c:pt>
                <c:pt idx="1">
                  <c:v>184.81559999999999</c:v>
                </c:pt>
                <c:pt idx="2">
                  <c:v>258.060133333333</c:v>
                </c:pt>
                <c:pt idx="3">
                  <c:v>325.98919999999998</c:v>
                </c:pt>
                <c:pt idx="4">
                  <c:v>404.738</c:v>
                </c:pt>
                <c:pt idx="5">
                  <c:v>153.3596</c:v>
                </c:pt>
                <c:pt idx="6">
                  <c:v>148.66</c:v>
                </c:pt>
                <c:pt idx="7">
                  <c:v>126.902266666667</c:v>
                </c:pt>
                <c:pt idx="8">
                  <c:v>108.027466666667</c:v>
                </c:pt>
                <c:pt idx="9">
                  <c:v>95.008533333333304</c:v>
                </c:pt>
                <c:pt idx="10">
                  <c:v>77.9876000000001</c:v>
                </c:pt>
                <c:pt idx="11">
                  <c:v>65.476399999999998</c:v>
                </c:pt>
                <c:pt idx="12">
                  <c:v>56.541600000000003</c:v>
                </c:pt>
                <c:pt idx="13">
                  <c:v>44.415866666666702</c:v>
                </c:pt>
                <c:pt idx="14">
                  <c:v>36.591066666666698</c:v>
                </c:pt>
                <c:pt idx="15">
                  <c:v>30.723199999999999</c:v>
                </c:pt>
                <c:pt idx="16">
                  <c:v>23.700399999999998</c:v>
                </c:pt>
                <c:pt idx="17">
                  <c:v>19.226133333333301</c:v>
                </c:pt>
                <c:pt idx="18">
                  <c:v>15.248533333333301</c:v>
                </c:pt>
                <c:pt idx="19">
                  <c:v>12.024800000000001</c:v>
                </c:pt>
                <c:pt idx="20">
                  <c:v>10.9588</c:v>
                </c:pt>
                <c:pt idx="21">
                  <c:v>8.5870666666666704</c:v>
                </c:pt>
                <c:pt idx="22">
                  <c:v>7.5510666666666699</c:v>
                </c:pt>
                <c:pt idx="23">
                  <c:v>6.1198666666666703</c:v>
                </c:pt>
                <c:pt idx="24">
                  <c:v>6.2088000000000001</c:v>
                </c:pt>
                <c:pt idx="25">
                  <c:v>4.7632000000000003</c:v>
                </c:pt>
                <c:pt idx="26">
                  <c:v>4.0797333333333299</c:v>
                </c:pt>
                <c:pt idx="27">
                  <c:v>2.5861333333333301</c:v>
                </c:pt>
                <c:pt idx="28">
                  <c:v>2.6598666666666699</c:v>
                </c:pt>
                <c:pt idx="29">
                  <c:v>1.42146666666667</c:v>
                </c:pt>
                <c:pt idx="30">
                  <c:v>1.13346666666667</c:v>
                </c:pt>
                <c:pt idx="31">
                  <c:v>0.54626666666666701</c:v>
                </c:pt>
                <c:pt idx="32">
                  <c:v>0.60373333333333401</c:v>
                </c:pt>
                <c:pt idx="33">
                  <c:v>0.87960000000000205</c:v>
                </c:pt>
                <c:pt idx="34">
                  <c:v>0.72613333333333596</c:v>
                </c:pt>
                <c:pt idx="35">
                  <c:v>0.53439999999999999</c:v>
                </c:pt>
                <c:pt idx="36">
                  <c:v>0.32293333333333402</c:v>
                </c:pt>
                <c:pt idx="37">
                  <c:v>0.27853333333333402</c:v>
                </c:pt>
                <c:pt idx="38">
                  <c:v>0.34293333333333398</c:v>
                </c:pt>
                <c:pt idx="39">
                  <c:v>6.5333333333333202E-2</c:v>
                </c:pt>
              </c:numCache>
            </c:numRef>
          </c:val>
          <c:smooth val="0"/>
          <c:extLst>
            <c:ext xmlns:c16="http://schemas.microsoft.com/office/drawing/2014/chart" uri="{C3380CC4-5D6E-409C-BE32-E72D297353CC}">
              <c16:uniqueId val="{00000000-E7E8-C048-94FE-86826589FEB9}"/>
            </c:ext>
          </c:extLst>
        </c:ser>
        <c:ser>
          <c:idx val="3"/>
          <c:order val="1"/>
          <c:tx>
            <c:strRef>
              <c:f>'sq scenarios'!$BL$1</c:f>
              <c:strCache>
                <c:ptCount val="1"/>
                <c:pt idx="0">
                  <c:v>Targeting PWH</c:v>
                </c:pt>
              </c:strCache>
            </c:strRef>
          </c:tx>
          <c:spPr>
            <a:ln w="19050" cap="rnd">
              <a:solidFill>
                <a:schemeClr val="accent4"/>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BM$4:$BM$43</c:f>
              <c:numCache>
                <c:formatCode>0</c:formatCode>
                <c:ptCount val="40"/>
                <c:pt idx="0">
                  <c:v>85.389333333333397</c:v>
                </c:pt>
                <c:pt idx="1">
                  <c:v>194.06493333333299</c:v>
                </c:pt>
                <c:pt idx="2">
                  <c:v>271.27586666666701</c:v>
                </c:pt>
                <c:pt idx="3">
                  <c:v>345.12573333333398</c:v>
                </c:pt>
                <c:pt idx="4">
                  <c:v>413.91533333333302</c:v>
                </c:pt>
                <c:pt idx="5">
                  <c:v>146.06026666666699</c:v>
                </c:pt>
                <c:pt idx="6">
                  <c:v>134.70613333333301</c:v>
                </c:pt>
                <c:pt idx="7">
                  <c:v>117.2928</c:v>
                </c:pt>
                <c:pt idx="8">
                  <c:v>92.028933333333299</c:v>
                </c:pt>
                <c:pt idx="9">
                  <c:v>75.738133333333295</c:v>
                </c:pt>
                <c:pt idx="10">
                  <c:v>58.246799999999901</c:v>
                </c:pt>
                <c:pt idx="11">
                  <c:v>48.998933333333298</c:v>
                </c:pt>
                <c:pt idx="12">
                  <c:v>36.1574666666666</c:v>
                </c:pt>
                <c:pt idx="13">
                  <c:v>27.371866666666701</c:v>
                </c:pt>
                <c:pt idx="14">
                  <c:v>24.496133333333301</c:v>
                </c:pt>
                <c:pt idx="15">
                  <c:v>19.895466666666699</c:v>
                </c:pt>
                <c:pt idx="16">
                  <c:v>17.329333333333299</c:v>
                </c:pt>
                <c:pt idx="17">
                  <c:v>12.335333333333301</c:v>
                </c:pt>
                <c:pt idx="18">
                  <c:v>10.7501333333333</c:v>
                </c:pt>
                <c:pt idx="19">
                  <c:v>8.6277333333333193</c:v>
                </c:pt>
                <c:pt idx="20">
                  <c:v>6.1938666666666702</c:v>
                </c:pt>
                <c:pt idx="21">
                  <c:v>4.8013333333333303</c:v>
                </c:pt>
                <c:pt idx="22">
                  <c:v>3.8664000000000001</c:v>
                </c:pt>
                <c:pt idx="23">
                  <c:v>3.948</c:v>
                </c:pt>
                <c:pt idx="24">
                  <c:v>2.3418666666666699</c:v>
                </c:pt>
                <c:pt idx="25">
                  <c:v>2.0721333333333298</c:v>
                </c:pt>
                <c:pt idx="26">
                  <c:v>1.4365333333333301</c:v>
                </c:pt>
                <c:pt idx="27">
                  <c:v>1.4665333333333299</c:v>
                </c:pt>
                <c:pt idx="28">
                  <c:v>0.80026666666666701</c:v>
                </c:pt>
                <c:pt idx="29">
                  <c:v>0.46186666666666698</c:v>
                </c:pt>
                <c:pt idx="30">
                  <c:v>0.32720000000000099</c:v>
                </c:pt>
                <c:pt idx="31">
                  <c:v>0.79920000000000102</c:v>
                </c:pt>
                <c:pt idx="32">
                  <c:v>0.19400000000000001</c:v>
                </c:pt>
                <c:pt idx="33">
                  <c:v>0.34333333333333399</c:v>
                </c:pt>
                <c:pt idx="34">
                  <c:v>0.40786666666666699</c:v>
                </c:pt>
                <c:pt idx="35">
                  <c:v>0.19720000000000101</c:v>
                </c:pt>
                <c:pt idx="36">
                  <c:v>5.9999999999999901E-2</c:v>
                </c:pt>
                <c:pt idx="37">
                  <c:v>0</c:v>
                </c:pt>
                <c:pt idx="38">
                  <c:v>0</c:v>
                </c:pt>
                <c:pt idx="39">
                  <c:v>6.8133333333333296E-2</c:v>
                </c:pt>
              </c:numCache>
            </c:numRef>
          </c:val>
          <c:smooth val="0"/>
          <c:extLst>
            <c:ext xmlns:c16="http://schemas.microsoft.com/office/drawing/2014/chart" uri="{C3380CC4-5D6E-409C-BE32-E72D297353CC}">
              <c16:uniqueId val="{00000001-E7E8-C048-94FE-86826589FEB9}"/>
            </c:ext>
          </c:extLst>
        </c:ser>
        <c:ser>
          <c:idx val="1"/>
          <c:order val="2"/>
          <c:tx>
            <c:strRef>
              <c:f>'sq scenarios'!$BQ$1</c:f>
              <c:strCache>
                <c:ptCount val="1"/>
                <c:pt idx="0">
                  <c:v>Targeting Black</c:v>
                </c:pt>
              </c:strCache>
            </c:strRef>
          </c:tx>
          <c:spPr>
            <a:ln w="19050" cap="rnd">
              <a:solidFill>
                <a:schemeClr val="accent2"/>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BR$4:$BR$43</c:f>
              <c:numCache>
                <c:formatCode>0</c:formatCode>
                <c:ptCount val="40"/>
                <c:pt idx="0">
                  <c:v>80.838800000000006</c:v>
                </c:pt>
                <c:pt idx="1">
                  <c:v>188.628533333333</c:v>
                </c:pt>
                <c:pt idx="2">
                  <c:v>269.26280000000003</c:v>
                </c:pt>
                <c:pt idx="3">
                  <c:v>340.76413333333301</c:v>
                </c:pt>
                <c:pt idx="4">
                  <c:v>404.1028</c:v>
                </c:pt>
                <c:pt idx="5">
                  <c:v>153.87546666666699</c:v>
                </c:pt>
                <c:pt idx="6">
                  <c:v>138.49653333333299</c:v>
                </c:pt>
                <c:pt idx="7">
                  <c:v>116.6596</c:v>
                </c:pt>
                <c:pt idx="8">
                  <c:v>105.723733333333</c:v>
                </c:pt>
                <c:pt idx="9">
                  <c:v>82.724400000000003</c:v>
                </c:pt>
                <c:pt idx="10">
                  <c:v>75.000933333333194</c:v>
                </c:pt>
                <c:pt idx="11">
                  <c:v>62.810666666666698</c:v>
                </c:pt>
                <c:pt idx="12">
                  <c:v>53.790666666666603</c:v>
                </c:pt>
                <c:pt idx="13">
                  <c:v>45.238399999999999</c:v>
                </c:pt>
                <c:pt idx="14">
                  <c:v>35.376266666666702</c:v>
                </c:pt>
                <c:pt idx="15">
                  <c:v>31.447733333333399</c:v>
                </c:pt>
                <c:pt idx="16">
                  <c:v>25.901333333333302</c:v>
                </c:pt>
                <c:pt idx="17">
                  <c:v>20.1581333333333</c:v>
                </c:pt>
                <c:pt idx="18">
                  <c:v>19.463200000000001</c:v>
                </c:pt>
                <c:pt idx="19">
                  <c:v>18.663066666666701</c:v>
                </c:pt>
                <c:pt idx="20">
                  <c:v>12.6293333333333</c:v>
                </c:pt>
                <c:pt idx="21">
                  <c:v>11.747199999999999</c:v>
                </c:pt>
                <c:pt idx="22">
                  <c:v>8.3564000000000007</c:v>
                </c:pt>
                <c:pt idx="23">
                  <c:v>7.0942666666666598</c:v>
                </c:pt>
                <c:pt idx="24">
                  <c:v>7.1554666666666602</c:v>
                </c:pt>
                <c:pt idx="25">
                  <c:v>5.7849333333333304</c:v>
                </c:pt>
                <c:pt idx="26">
                  <c:v>4.2746666666666604</c:v>
                </c:pt>
                <c:pt idx="27">
                  <c:v>3.7062666666666702</c:v>
                </c:pt>
                <c:pt idx="28">
                  <c:v>2.7456</c:v>
                </c:pt>
                <c:pt idx="29">
                  <c:v>2.3101333333333298</c:v>
                </c:pt>
                <c:pt idx="30">
                  <c:v>2.0941333333333301</c:v>
                </c:pt>
                <c:pt idx="31">
                  <c:v>1.8798666666666699</c:v>
                </c:pt>
                <c:pt idx="32">
                  <c:v>1.6419999999999999</c:v>
                </c:pt>
                <c:pt idx="33">
                  <c:v>1.0960000000000001</c:v>
                </c:pt>
                <c:pt idx="34">
                  <c:v>0.54159999999999997</c:v>
                </c:pt>
                <c:pt idx="35">
                  <c:v>0.848800000000002</c:v>
                </c:pt>
                <c:pt idx="36">
                  <c:v>0.81520000000000004</c:v>
                </c:pt>
                <c:pt idx="37">
                  <c:v>1.0549333333333299</c:v>
                </c:pt>
                <c:pt idx="38">
                  <c:v>0.538266666666666</c:v>
                </c:pt>
                <c:pt idx="39">
                  <c:v>0.65893333333333304</c:v>
                </c:pt>
              </c:numCache>
            </c:numRef>
          </c:val>
          <c:smooth val="0"/>
          <c:extLst>
            <c:ext xmlns:c16="http://schemas.microsoft.com/office/drawing/2014/chart" uri="{C3380CC4-5D6E-409C-BE32-E72D297353CC}">
              <c16:uniqueId val="{00000002-E7E8-C048-94FE-86826589FEB9}"/>
            </c:ext>
          </c:extLst>
        </c:ser>
        <c:ser>
          <c:idx val="2"/>
          <c:order val="3"/>
          <c:tx>
            <c:strRef>
              <c:f>'sq scenarios'!$BV$1</c:f>
              <c:strCache>
                <c:ptCount val="1"/>
                <c:pt idx="0">
                  <c:v>Targeting Hispanic</c:v>
                </c:pt>
              </c:strCache>
            </c:strRef>
          </c:tx>
          <c:spPr>
            <a:ln w="19050" cap="rnd">
              <a:solidFill>
                <a:schemeClr val="accent3"/>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BW$4:$BW$43</c:f>
              <c:numCache>
                <c:formatCode>0</c:formatCode>
                <c:ptCount val="40"/>
                <c:pt idx="0">
                  <c:v>83.246399999999994</c:v>
                </c:pt>
                <c:pt idx="1">
                  <c:v>194.43733333333299</c:v>
                </c:pt>
                <c:pt idx="2">
                  <c:v>272.88813333333297</c:v>
                </c:pt>
                <c:pt idx="3">
                  <c:v>358.32679999999999</c:v>
                </c:pt>
                <c:pt idx="4">
                  <c:v>423.58453333333301</c:v>
                </c:pt>
                <c:pt idx="5">
                  <c:v>160.34893333333301</c:v>
                </c:pt>
                <c:pt idx="6">
                  <c:v>159.28933333333299</c:v>
                </c:pt>
                <c:pt idx="7">
                  <c:v>146.846933333333</c:v>
                </c:pt>
                <c:pt idx="8">
                  <c:v>121.3396</c:v>
                </c:pt>
                <c:pt idx="9">
                  <c:v>105.40746666666701</c:v>
                </c:pt>
                <c:pt idx="10">
                  <c:v>91.615466666666705</c:v>
                </c:pt>
                <c:pt idx="11">
                  <c:v>78.825866666666798</c:v>
                </c:pt>
                <c:pt idx="12">
                  <c:v>65.769066666666603</c:v>
                </c:pt>
                <c:pt idx="13">
                  <c:v>57.291733333333298</c:v>
                </c:pt>
                <c:pt idx="14">
                  <c:v>48.723199999999999</c:v>
                </c:pt>
                <c:pt idx="15">
                  <c:v>41.448533333333302</c:v>
                </c:pt>
                <c:pt idx="16">
                  <c:v>34.464399999999998</c:v>
                </c:pt>
                <c:pt idx="17">
                  <c:v>32.344533333333402</c:v>
                </c:pt>
                <c:pt idx="18">
                  <c:v>25.9636</c:v>
                </c:pt>
                <c:pt idx="19">
                  <c:v>21.649333333333299</c:v>
                </c:pt>
                <c:pt idx="20">
                  <c:v>17.4974666666667</c:v>
                </c:pt>
                <c:pt idx="21">
                  <c:v>14.9266666666667</c:v>
                </c:pt>
                <c:pt idx="22">
                  <c:v>11.906000000000001</c:v>
                </c:pt>
                <c:pt idx="23">
                  <c:v>11.099600000000001</c:v>
                </c:pt>
                <c:pt idx="24">
                  <c:v>8.6241333333333206</c:v>
                </c:pt>
                <c:pt idx="25">
                  <c:v>7.94933333333333</c:v>
                </c:pt>
                <c:pt idx="26">
                  <c:v>7.6001333333333401</c:v>
                </c:pt>
                <c:pt idx="27">
                  <c:v>6.2172000000000001</c:v>
                </c:pt>
                <c:pt idx="28">
                  <c:v>5.5407999999999999</c:v>
                </c:pt>
                <c:pt idx="29">
                  <c:v>5.1581333333333301</c:v>
                </c:pt>
                <c:pt idx="30">
                  <c:v>3.5568</c:v>
                </c:pt>
                <c:pt idx="31">
                  <c:v>3.6397333333333299</c:v>
                </c:pt>
                <c:pt idx="32">
                  <c:v>3.0975999999999999</c:v>
                </c:pt>
                <c:pt idx="33">
                  <c:v>2.4810666666666701</c:v>
                </c:pt>
                <c:pt idx="34">
                  <c:v>1.56</c:v>
                </c:pt>
                <c:pt idx="35">
                  <c:v>1.91093333333333</c:v>
                </c:pt>
                <c:pt idx="36">
                  <c:v>1.53666666666667</c:v>
                </c:pt>
                <c:pt idx="37">
                  <c:v>1.4059999999999999</c:v>
                </c:pt>
                <c:pt idx="38">
                  <c:v>1.1948000000000001</c:v>
                </c:pt>
                <c:pt idx="39">
                  <c:v>0.79626666666667001</c:v>
                </c:pt>
              </c:numCache>
            </c:numRef>
          </c:val>
          <c:smooth val="0"/>
          <c:extLst>
            <c:ext xmlns:c16="http://schemas.microsoft.com/office/drawing/2014/chart" uri="{C3380CC4-5D6E-409C-BE32-E72D297353CC}">
              <c16:uniqueId val="{00000003-E7E8-C048-94FE-86826589FEB9}"/>
            </c:ext>
          </c:extLst>
        </c:ser>
        <c:ser>
          <c:idx val="4"/>
          <c:order val="4"/>
          <c:tx>
            <c:strRef>
              <c:f>'sq scenarios'!$CA$1</c:f>
              <c:strCache>
                <c:ptCount val="1"/>
                <c:pt idx="0">
                  <c:v>Targeting White</c:v>
                </c:pt>
              </c:strCache>
            </c:strRef>
          </c:tx>
          <c:spPr>
            <a:ln w="19050" cap="rnd">
              <a:solidFill>
                <a:schemeClr val="accent5"/>
              </a:solidFill>
              <a:round/>
            </a:ln>
            <a:effectLst/>
          </c:spPr>
          <c:marker>
            <c:symbol val="none"/>
          </c:marker>
          <c:cat>
            <c:numRef>
              <c:f>'sq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sq scenarios'!$CB$4:$CB$43</c:f>
              <c:numCache>
                <c:formatCode>0</c:formatCode>
                <c:ptCount val="40"/>
                <c:pt idx="0">
                  <c:v>84.230400000000003</c:v>
                </c:pt>
                <c:pt idx="1">
                  <c:v>192.83080000000001</c:v>
                </c:pt>
                <c:pt idx="2">
                  <c:v>266.77679999999998</c:v>
                </c:pt>
                <c:pt idx="3">
                  <c:v>343.186266666667</c:v>
                </c:pt>
                <c:pt idx="4">
                  <c:v>425.75080000000003</c:v>
                </c:pt>
                <c:pt idx="5">
                  <c:v>159.01466666666701</c:v>
                </c:pt>
                <c:pt idx="6">
                  <c:v>155.79839999999999</c:v>
                </c:pt>
                <c:pt idx="7">
                  <c:v>144.08453333333301</c:v>
                </c:pt>
                <c:pt idx="8">
                  <c:v>122.97693333333299</c:v>
                </c:pt>
                <c:pt idx="9">
                  <c:v>104.21146666666699</c:v>
                </c:pt>
                <c:pt idx="10">
                  <c:v>88.684266666666602</c:v>
                </c:pt>
                <c:pt idx="11">
                  <c:v>77.326666666666597</c:v>
                </c:pt>
                <c:pt idx="12">
                  <c:v>64.486399999999904</c:v>
                </c:pt>
                <c:pt idx="13">
                  <c:v>54.103200000000001</c:v>
                </c:pt>
                <c:pt idx="14">
                  <c:v>44.006266666666697</c:v>
                </c:pt>
                <c:pt idx="15">
                  <c:v>36.712933333333297</c:v>
                </c:pt>
                <c:pt idx="16">
                  <c:v>31.530666666666701</c:v>
                </c:pt>
                <c:pt idx="17">
                  <c:v>23.914933333333298</c:v>
                </c:pt>
                <c:pt idx="18">
                  <c:v>19.7668</c:v>
                </c:pt>
                <c:pt idx="19">
                  <c:v>16.716933333333301</c:v>
                </c:pt>
                <c:pt idx="20">
                  <c:v>13.4772</c:v>
                </c:pt>
                <c:pt idx="21">
                  <c:v>11.159599999999999</c:v>
                </c:pt>
                <c:pt idx="22">
                  <c:v>9.63066666666667</c:v>
                </c:pt>
                <c:pt idx="23">
                  <c:v>6.9303999999999997</c:v>
                </c:pt>
                <c:pt idx="24">
                  <c:v>6.3669333333333302</c:v>
                </c:pt>
                <c:pt idx="25">
                  <c:v>4.2741333333333298</c:v>
                </c:pt>
                <c:pt idx="26">
                  <c:v>5.28466666666667</c:v>
                </c:pt>
                <c:pt idx="27">
                  <c:v>3.4229333333333298</c:v>
                </c:pt>
                <c:pt idx="28">
                  <c:v>3.4456000000000002</c:v>
                </c:pt>
                <c:pt idx="29">
                  <c:v>2.9061333333333401</c:v>
                </c:pt>
                <c:pt idx="30">
                  <c:v>2.6492</c:v>
                </c:pt>
                <c:pt idx="31">
                  <c:v>1.9552</c:v>
                </c:pt>
                <c:pt idx="32">
                  <c:v>1.5253333333333301</c:v>
                </c:pt>
                <c:pt idx="33">
                  <c:v>1.0710666666666699</c:v>
                </c:pt>
                <c:pt idx="34">
                  <c:v>1.1622666666666699</c:v>
                </c:pt>
                <c:pt idx="35">
                  <c:v>0.45586666666666698</c:v>
                </c:pt>
                <c:pt idx="36">
                  <c:v>0.70626666666666704</c:v>
                </c:pt>
                <c:pt idx="37">
                  <c:v>0.66613333333333402</c:v>
                </c:pt>
                <c:pt idx="38">
                  <c:v>0.46680000000000099</c:v>
                </c:pt>
                <c:pt idx="39">
                  <c:v>0.44146666666666701</c:v>
                </c:pt>
              </c:numCache>
            </c:numRef>
          </c:val>
          <c:smooth val="0"/>
          <c:extLst>
            <c:ext xmlns:c16="http://schemas.microsoft.com/office/drawing/2014/chart" uri="{C3380CC4-5D6E-409C-BE32-E72D297353CC}">
              <c16:uniqueId val="{00000004-E7E8-C048-94FE-86826589FEB9}"/>
            </c:ext>
          </c:extLst>
        </c:ser>
        <c:dLbls>
          <c:showLegendKey val="0"/>
          <c:showVal val="0"/>
          <c:showCatName val="0"/>
          <c:showSerName val="0"/>
          <c:showPercent val="0"/>
          <c:showBubbleSize val="0"/>
        </c:dLbls>
        <c:smooth val="0"/>
        <c:axId val="214643440"/>
        <c:axId val="482581024"/>
      </c:lineChart>
      <c:dateAx>
        <c:axId val="214643440"/>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82581024"/>
        <c:crosses val="autoZero"/>
        <c:auto val="1"/>
        <c:lblOffset val="100"/>
        <c:baseTimeUnit val="days"/>
      </c:dateAx>
      <c:valAx>
        <c:axId val="48258102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4643440"/>
        <c:crosses val="autoZero"/>
        <c:crossBetween val="between"/>
      </c:valAx>
      <c:spPr>
        <a:noFill/>
        <a:ln>
          <a:noFill/>
        </a:ln>
        <a:effectLst/>
      </c:spPr>
    </c:plotArea>
    <c:legend>
      <c:legendPos val="b"/>
      <c:layout>
        <c:manualLayout>
          <c:xMode val="edge"/>
          <c:yMode val="edge"/>
          <c:x val="7.5365515789058063E-2"/>
          <c:y val="0.83743191655403237"/>
          <c:w val="0.88155044371250968"/>
          <c:h val="0.13662007915058674"/>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1"/>
              <a:t>Appendix Figure 3a. Incident Cases over Time (Full Rebound Scenario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2.1507982901763031E-2"/>
          <c:y val="0.13487272727272728"/>
          <c:w val="0.91768254929672255"/>
          <c:h val="0.59820573787603271"/>
        </c:manualLayout>
      </c:layout>
      <c:lineChart>
        <c:grouping val="standard"/>
        <c:varyColors val="0"/>
        <c:ser>
          <c:idx val="0"/>
          <c:order val="0"/>
          <c:tx>
            <c:strRef>
              <c:f>'rebound scenarios'!$E$2</c:f>
              <c:strCache>
                <c:ptCount val="1"/>
                <c:pt idx="0">
                  <c:v>status quo</c:v>
                </c:pt>
              </c:strCache>
            </c:strRef>
          </c:tx>
          <c:spPr>
            <a:ln w="28575" cap="rnd">
              <a:solidFill>
                <a:schemeClr val="tx1">
                  <a:lumMod val="95000"/>
                  <a:lumOff val="5000"/>
                </a:schemeClr>
              </a:solidFill>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F$4:$F$43</c:f>
              <c:numCache>
                <c:formatCode>0</c:formatCode>
                <c:ptCount val="40"/>
                <c:pt idx="0">
                  <c:v>81.517999999999901</c:v>
                </c:pt>
                <c:pt idx="1">
                  <c:v>184.81559999999999</c:v>
                </c:pt>
                <c:pt idx="2">
                  <c:v>258.060133333333</c:v>
                </c:pt>
                <c:pt idx="3">
                  <c:v>325.98919999999998</c:v>
                </c:pt>
                <c:pt idx="4">
                  <c:v>404.738</c:v>
                </c:pt>
                <c:pt idx="5">
                  <c:v>153.3596</c:v>
                </c:pt>
                <c:pt idx="6">
                  <c:v>148.66</c:v>
                </c:pt>
                <c:pt idx="7">
                  <c:v>126.902266666667</c:v>
                </c:pt>
                <c:pt idx="8">
                  <c:v>108.027466666667</c:v>
                </c:pt>
                <c:pt idx="9">
                  <c:v>95.008533333333304</c:v>
                </c:pt>
                <c:pt idx="10">
                  <c:v>77.9876000000001</c:v>
                </c:pt>
                <c:pt idx="11">
                  <c:v>65.476399999999998</c:v>
                </c:pt>
                <c:pt idx="12">
                  <c:v>56.541600000000003</c:v>
                </c:pt>
                <c:pt idx="13">
                  <c:v>44.415866666666702</c:v>
                </c:pt>
                <c:pt idx="14">
                  <c:v>36.591066666666698</c:v>
                </c:pt>
                <c:pt idx="15">
                  <c:v>30.723199999999999</c:v>
                </c:pt>
                <c:pt idx="16">
                  <c:v>23.700399999999998</c:v>
                </c:pt>
                <c:pt idx="17">
                  <c:v>19.226133333333301</c:v>
                </c:pt>
                <c:pt idx="18">
                  <c:v>15.248533333333301</c:v>
                </c:pt>
                <c:pt idx="19">
                  <c:v>12.024800000000001</c:v>
                </c:pt>
                <c:pt idx="20">
                  <c:v>10.9588</c:v>
                </c:pt>
                <c:pt idx="21">
                  <c:v>8.5870666666666704</c:v>
                </c:pt>
                <c:pt idx="22">
                  <c:v>7.5510666666666699</c:v>
                </c:pt>
                <c:pt idx="23">
                  <c:v>6.1198666666666703</c:v>
                </c:pt>
                <c:pt idx="24">
                  <c:v>6.2088000000000001</c:v>
                </c:pt>
                <c:pt idx="25">
                  <c:v>4.7632000000000003</c:v>
                </c:pt>
                <c:pt idx="26">
                  <c:v>4.0797333333333299</c:v>
                </c:pt>
                <c:pt idx="27">
                  <c:v>2.5861333333333301</c:v>
                </c:pt>
                <c:pt idx="28">
                  <c:v>2.6598666666666699</c:v>
                </c:pt>
                <c:pt idx="29">
                  <c:v>1.42146666666667</c:v>
                </c:pt>
                <c:pt idx="30">
                  <c:v>1.13346666666667</c:v>
                </c:pt>
                <c:pt idx="31">
                  <c:v>0.54626666666666701</c:v>
                </c:pt>
                <c:pt idx="32">
                  <c:v>0.60373333333333401</c:v>
                </c:pt>
                <c:pt idx="33">
                  <c:v>0.87960000000000205</c:v>
                </c:pt>
                <c:pt idx="34">
                  <c:v>0.72613333333333596</c:v>
                </c:pt>
                <c:pt idx="35">
                  <c:v>0.53439999999999999</c:v>
                </c:pt>
                <c:pt idx="36">
                  <c:v>0.32293333333333402</c:v>
                </c:pt>
                <c:pt idx="37">
                  <c:v>0.27853333333333402</c:v>
                </c:pt>
                <c:pt idx="38">
                  <c:v>0.34293333333333398</c:v>
                </c:pt>
                <c:pt idx="39">
                  <c:v>6.5333333333333202E-2</c:v>
                </c:pt>
              </c:numCache>
            </c:numRef>
          </c:val>
          <c:smooth val="0"/>
          <c:extLst>
            <c:ext xmlns:c16="http://schemas.microsoft.com/office/drawing/2014/chart" uri="{C3380CC4-5D6E-409C-BE32-E72D297353CC}">
              <c16:uniqueId val="{00000000-FF5A-8149-B2BC-6DA48959ECA4}"/>
            </c:ext>
          </c:extLst>
        </c:ser>
        <c:ser>
          <c:idx val="1"/>
          <c:order val="1"/>
          <c:tx>
            <c:strRef>
              <c:f>'rebound scenarios'!$K$1</c:f>
              <c:strCache>
                <c:ptCount val="1"/>
                <c:pt idx="0">
                  <c:v>oct full</c:v>
                </c:pt>
              </c:strCache>
            </c:strRef>
          </c:tx>
          <c:spPr>
            <a:ln w="28575" cap="rnd">
              <a:solidFill>
                <a:schemeClr val="accent2"/>
              </a:solidFill>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L$4:$L$43</c:f>
              <c:numCache>
                <c:formatCode>0</c:formatCode>
                <c:ptCount val="40"/>
                <c:pt idx="0">
                  <c:v>82.2458666666667</c:v>
                </c:pt>
                <c:pt idx="1">
                  <c:v>186.74639999999999</c:v>
                </c:pt>
                <c:pt idx="2">
                  <c:v>255.0872</c:v>
                </c:pt>
                <c:pt idx="3">
                  <c:v>322.49026666666703</c:v>
                </c:pt>
                <c:pt idx="4">
                  <c:v>389.9468</c:v>
                </c:pt>
                <c:pt idx="5">
                  <c:v>146.4984</c:v>
                </c:pt>
                <c:pt idx="6">
                  <c:v>141.6688</c:v>
                </c:pt>
                <c:pt idx="7">
                  <c:v>120.736933333333</c:v>
                </c:pt>
                <c:pt idx="8">
                  <c:v>109.765733333333</c:v>
                </c:pt>
                <c:pt idx="9">
                  <c:v>88.071733333333398</c:v>
                </c:pt>
                <c:pt idx="10">
                  <c:v>74.399333333333303</c:v>
                </c:pt>
                <c:pt idx="11">
                  <c:v>59.374000000000002</c:v>
                </c:pt>
                <c:pt idx="12">
                  <c:v>51.979066666666697</c:v>
                </c:pt>
                <c:pt idx="13">
                  <c:v>131.171066666667</c:v>
                </c:pt>
                <c:pt idx="14">
                  <c:v>131.32093333333299</c:v>
                </c:pt>
                <c:pt idx="15">
                  <c:v>141.86653333333399</c:v>
                </c:pt>
                <c:pt idx="16">
                  <c:v>155.329466666667</c:v>
                </c:pt>
                <c:pt idx="17">
                  <c:v>177.538266666667</c:v>
                </c:pt>
                <c:pt idx="18">
                  <c:v>192.432533333333</c:v>
                </c:pt>
                <c:pt idx="19">
                  <c:v>216.86439999999999</c:v>
                </c:pt>
                <c:pt idx="20">
                  <c:v>243.64146666666699</c:v>
                </c:pt>
                <c:pt idx="21">
                  <c:v>265.5256</c:v>
                </c:pt>
                <c:pt idx="22">
                  <c:v>287.902266666667</c:v>
                </c:pt>
                <c:pt idx="23">
                  <c:v>315.61053333333302</c:v>
                </c:pt>
                <c:pt idx="24">
                  <c:v>327.14666666666699</c:v>
                </c:pt>
                <c:pt idx="25">
                  <c:v>359.49919999999997</c:v>
                </c:pt>
                <c:pt idx="26">
                  <c:v>385.58253333333403</c:v>
                </c:pt>
                <c:pt idx="27">
                  <c:v>426.08373333333299</c:v>
                </c:pt>
                <c:pt idx="28">
                  <c:v>447.41893333333297</c:v>
                </c:pt>
                <c:pt idx="29">
                  <c:v>475.65733333333401</c:v>
                </c:pt>
                <c:pt idx="30">
                  <c:v>497.52519999999998</c:v>
                </c:pt>
                <c:pt idx="31">
                  <c:v>526.38760000000002</c:v>
                </c:pt>
                <c:pt idx="32">
                  <c:v>561.47320000000002</c:v>
                </c:pt>
                <c:pt idx="33">
                  <c:v>574.74813333333304</c:v>
                </c:pt>
                <c:pt idx="34">
                  <c:v>607.56386666666697</c:v>
                </c:pt>
                <c:pt idx="35">
                  <c:v>631.26080000000002</c:v>
                </c:pt>
                <c:pt idx="36">
                  <c:v>655.86333333333403</c:v>
                </c:pt>
                <c:pt idx="37">
                  <c:v>676.84866666666699</c:v>
                </c:pt>
                <c:pt idx="38">
                  <c:v>708.51533333333396</c:v>
                </c:pt>
                <c:pt idx="39">
                  <c:v>728.23973333333402</c:v>
                </c:pt>
              </c:numCache>
            </c:numRef>
          </c:val>
          <c:smooth val="0"/>
          <c:extLst>
            <c:ext xmlns:c16="http://schemas.microsoft.com/office/drawing/2014/chart" uri="{C3380CC4-5D6E-409C-BE32-E72D297353CC}">
              <c16:uniqueId val="{00000001-FF5A-8149-B2BC-6DA48959ECA4}"/>
            </c:ext>
          </c:extLst>
        </c:ser>
        <c:ser>
          <c:idx val="2"/>
          <c:order val="2"/>
          <c:tx>
            <c:strRef>
              <c:f>'rebound scenarios'!$Q$1</c:f>
              <c:strCache>
                <c:ptCount val="1"/>
                <c:pt idx="0">
                  <c:v>nov full</c:v>
                </c:pt>
              </c:strCache>
            </c:strRef>
          </c:tx>
          <c:spPr>
            <a:ln w="28575" cap="rnd">
              <a:solidFill>
                <a:schemeClr val="accent3"/>
              </a:solidFill>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R$4:$R$43</c:f>
              <c:numCache>
                <c:formatCode>0</c:formatCode>
                <c:ptCount val="40"/>
                <c:pt idx="0">
                  <c:v>77.194400000000002</c:v>
                </c:pt>
                <c:pt idx="1">
                  <c:v>191.53106666666699</c:v>
                </c:pt>
                <c:pt idx="2">
                  <c:v>256.63693333333299</c:v>
                </c:pt>
                <c:pt idx="3">
                  <c:v>324.91693333333302</c:v>
                </c:pt>
                <c:pt idx="4">
                  <c:v>402.53186666666699</c:v>
                </c:pt>
                <c:pt idx="5">
                  <c:v>152.01826666666699</c:v>
                </c:pt>
                <c:pt idx="6">
                  <c:v>140.30959999999999</c:v>
                </c:pt>
                <c:pt idx="7">
                  <c:v>125.2972</c:v>
                </c:pt>
                <c:pt idx="8">
                  <c:v>104.78893333333301</c:v>
                </c:pt>
                <c:pt idx="9">
                  <c:v>88.393999999999906</c:v>
                </c:pt>
                <c:pt idx="10">
                  <c:v>73.097999999999999</c:v>
                </c:pt>
                <c:pt idx="11">
                  <c:v>60.626399999999897</c:v>
                </c:pt>
                <c:pt idx="12">
                  <c:v>54.0202666666666</c:v>
                </c:pt>
                <c:pt idx="13">
                  <c:v>43.719066666666698</c:v>
                </c:pt>
                <c:pt idx="14">
                  <c:v>35.311599999999999</c:v>
                </c:pt>
                <c:pt idx="15">
                  <c:v>29.802800000000001</c:v>
                </c:pt>
                <c:pt idx="16">
                  <c:v>23.414266666666599</c:v>
                </c:pt>
                <c:pt idx="17">
                  <c:v>20.6464</c:v>
                </c:pt>
                <c:pt idx="18">
                  <c:v>50.839066666666703</c:v>
                </c:pt>
                <c:pt idx="19">
                  <c:v>47.163066666666701</c:v>
                </c:pt>
                <c:pt idx="20">
                  <c:v>54.198399999999999</c:v>
                </c:pt>
                <c:pt idx="21">
                  <c:v>57.794800000000002</c:v>
                </c:pt>
                <c:pt idx="22">
                  <c:v>66.894666666666595</c:v>
                </c:pt>
                <c:pt idx="23">
                  <c:v>71.471733333333304</c:v>
                </c:pt>
                <c:pt idx="24">
                  <c:v>77.154933333333403</c:v>
                </c:pt>
                <c:pt idx="25">
                  <c:v>86.565199999999905</c:v>
                </c:pt>
                <c:pt idx="26">
                  <c:v>95.846133333333299</c:v>
                </c:pt>
                <c:pt idx="27">
                  <c:v>102.3056</c:v>
                </c:pt>
                <c:pt idx="28">
                  <c:v>109.01373333333299</c:v>
                </c:pt>
                <c:pt idx="29">
                  <c:v>116.34546666666699</c:v>
                </c:pt>
                <c:pt idx="30">
                  <c:v>123.828666666667</c:v>
                </c:pt>
                <c:pt idx="31">
                  <c:v>133.18559999999999</c:v>
                </c:pt>
                <c:pt idx="32">
                  <c:v>140.1276</c:v>
                </c:pt>
                <c:pt idx="33">
                  <c:v>154.80426666666699</c:v>
                </c:pt>
                <c:pt idx="34">
                  <c:v>160.286666666667</c:v>
                </c:pt>
                <c:pt idx="35">
                  <c:v>172.436133333333</c:v>
                </c:pt>
                <c:pt idx="36">
                  <c:v>184.952666666667</c:v>
                </c:pt>
                <c:pt idx="37">
                  <c:v>191.79093333333299</c:v>
                </c:pt>
                <c:pt idx="38">
                  <c:v>210.30906666666701</c:v>
                </c:pt>
                <c:pt idx="39">
                  <c:v>227.323466666667</c:v>
                </c:pt>
              </c:numCache>
            </c:numRef>
          </c:val>
          <c:smooth val="0"/>
          <c:extLst>
            <c:ext xmlns:c16="http://schemas.microsoft.com/office/drawing/2014/chart" uri="{C3380CC4-5D6E-409C-BE32-E72D297353CC}">
              <c16:uniqueId val="{00000002-FF5A-8149-B2BC-6DA48959ECA4}"/>
            </c:ext>
          </c:extLst>
        </c:ser>
        <c:ser>
          <c:idx val="3"/>
          <c:order val="3"/>
          <c:tx>
            <c:strRef>
              <c:f>'rebound scenarios'!$W$1</c:f>
              <c:strCache>
                <c:ptCount val="1"/>
                <c:pt idx="0">
                  <c:v>dec full</c:v>
                </c:pt>
              </c:strCache>
            </c:strRef>
          </c:tx>
          <c:spPr>
            <a:ln w="28575" cap="rnd">
              <a:solidFill>
                <a:schemeClr val="accent4"/>
              </a:solidFill>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X$4:$X$43</c:f>
              <c:numCache>
                <c:formatCode>0</c:formatCode>
                <c:ptCount val="40"/>
                <c:pt idx="0">
                  <c:v>79.165466666666703</c:v>
                </c:pt>
                <c:pt idx="1">
                  <c:v>187.63653333333301</c:v>
                </c:pt>
                <c:pt idx="2">
                  <c:v>264.34826666666697</c:v>
                </c:pt>
                <c:pt idx="3">
                  <c:v>336.31586666666698</c:v>
                </c:pt>
                <c:pt idx="4">
                  <c:v>398.44093333333302</c:v>
                </c:pt>
                <c:pt idx="5">
                  <c:v>147.83053333333299</c:v>
                </c:pt>
                <c:pt idx="6">
                  <c:v>143.437733333333</c:v>
                </c:pt>
                <c:pt idx="7">
                  <c:v>125.218533333333</c:v>
                </c:pt>
                <c:pt idx="8">
                  <c:v>107.238</c:v>
                </c:pt>
                <c:pt idx="9">
                  <c:v>89.035066666666594</c:v>
                </c:pt>
                <c:pt idx="10">
                  <c:v>73.537999999999997</c:v>
                </c:pt>
                <c:pt idx="11">
                  <c:v>60.809466666666601</c:v>
                </c:pt>
                <c:pt idx="12">
                  <c:v>52.830800000000004</c:v>
                </c:pt>
                <c:pt idx="13">
                  <c:v>45.1524</c:v>
                </c:pt>
                <c:pt idx="14">
                  <c:v>38.285866666666699</c:v>
                </c:pt>
                <c:pt idx="15">
                  <c:v>29.2788</c:v>
                </c:pt>
                <c:pt idx="16">
                  <c:v>25.823333333333299</c:v>
                </c:pt>
                <c:pt idx="17">
                  <c:v>20.218133333333299</c:v>
                </c:pt>
                <c:pt idx="18">
                  <c:v>15.988799999999999</c:v>
                </c:pt>
                <c:pt idx="19">
                  <c:v>14.0598666666667</c:v>
                </c:pt>
                <c:pt idx="20">
                  <c:v>11.450533333333301</c:v>
                </c:pt>
                <c:pt idx="21">
                  <c:v>10.6372</c:v>
                </c:pt>
                <c:pt idx="22">
                  <c:v>7.4917333333333298</c:v>
                </c:pt>
                <c:pt idx="23">
                  <c:v>20.033999999999999</c:v>
                </c:pt>
                <c:pt idx="24">
                  <c:v>19.2182666666667</c:v>
                </c:pt>
                <c:pt idx="25">
                  <c:v>21.1181333333334</c:v>
                </c:pt>
                <c:pt idx="26">
                  <c:v>22.896133333333299</c:v>
                </c:pt>
                <c:pt idx="27">
                  <c:v>24.933199999999999</c:v>
                </c:pt>
                <c:pt idx="28">
                  <c:v>26.2978666666666</c:v>
                </c:pt>
                <c:pt idx="29">
                  <c:v>26.8526666666666</c:v>
                </c:pt>
                <c:pt idx="30">
                  <c:v>32.511600000000001</c:v>
                </c:pt>
                <c:pt idx="31">
                  <c:v>31.637599999999999</c:v>
                </c:pt>
                <c:pt idx="32">
                  <c:v>33.394666666666701</c:v>
                </c:pt>
                <c:pt idx="33">
                  <c:v>34.894666666666701</c:v>
                </c:pt>
                <c:pt idx="34">
                  <c:v>39.103866666666697</c:v>
                </c:pt>
                <c:pt idx="35">
                  <c:v>43.002266666666699</c:v>
                </c:pt>
                <c:pt idx="36">
                  <c:v>46.665866666666702</c:v>
                </c:pt>
                <c:pt idx="37">
                  <c:v>47.749600000000001</c:v>
                </c:pt>
                <c:pt idx="38">
                  <c:v>51.613599999999998</c:v>
                </c:pt>
                <c:pt idx="39">
                  <c:v>57.164000000000001</c:v>
                </c:pt>
              </c:numCache>
            </c:numRef>
          </c:val>
          <c:smooth val="0"/>
          <c:extLst>
            <c:ext xmlns:c16="http://schemas.microsoft.com/office/drawing/2014/chart" uri="{C3380CC4-5D6E-409C-BE32-E72D297353CC}">
              <c16:uniqueId val="{00000003-FF5A-8149-B2BC-6DA48959ECA4}"/>
            </c:ext>
          </c:extLst>
        </c:ser>
        <c:dLbls>
          <c:showLegendKey val="0"/>
          <c:showVal val="0"/>
          <c:showCatName val="0"/>
          <c:showSerName val="0"/>
          <c:showPercent val="0"/>
          <c:showBubbleSize val="0"/>
        </c:dLbls>
        <c:smooth val="0"/>
        <c:axId val="214643440"/>
        <c:axId val="482581024"/>
      </c:lineChart>
      <c:dateAx>
        <c:axId val="214643440"/>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82581024"/>
        <c:crosses val="autoZero"/>
        <c:auto val="1"/>
        <c:lblOffset val="100"/>
        <c:baseTimeUnit val="days"/>
      </c:dateAx>
      <c:valAx>
        <c:axId val="48258102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4643440"/>
        <c:crosses val="autoZero"/>
        <c:crossBetween val="between"/>
      </c:valAx>
      <c:spPr>
        <a:noFill/>
        <a:ln>
          <a:noFill/>
        </a:ln>
        <a:effectLst/>
      </c:spPr>
    </c:plotArea>
    <c:legend>
      <c:legendPos val="b"/>
      <c:layout>
        <c:manualLayout>
          <c:xMode val="edge"/>
          <c:yMode val="edge"/>
          <c:x val="0.18690002112395063"/>
          <c:y val="0.90605513194752296"/>
          <c:w val="0.6112648158906947"/>
          <c:h val="6.9546510199565342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i="0" u="none" strike="noStrike" kern="1200" spc="0" baseline="0">
                <a:solidFill>
                  <a:sysClr val="windowText" lastClr="000000">
                    <a:lumMod val="65000"/>
                    <a:lumOff val="35000"/>
                  </a:sysClr>
                </a:solidFill>
              </a:rPr>
              <a:t>Appendix Figure 3b. Incident Cases over Time (Half Rebound Scenarios)</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2.1507982901763031E-2"/>
          <c:y val="0.13487272727272728"/>
          <c:w val="0.91962166821604896"/>
          <c:h val="0.59820573787603271"/>
        </c:manualLayout>
      </c:layout>
      <c:lineChart>
        <c:grouping val="standard"/>
        <c:varyColors val="0"/>
        <c:ser>
          <c:idx val="3"/>
          <c:order val="0"/>
          <c:tx>
            <c:strRef>
              <c:f>'rebound scenarios'!$E$2</c:f>
              <c:strCache>
                <c:ptCount val="1"/>
                <c:pt idx="0">
                  <c:v>status quo</c:v>
                </c:pt>
              </c:strCache>
            </c:strRef>
          </c:tx>
          <c:spPr>
            <a:ln w="19050" cap="rnd" cmpd="sng" algn="ctr">
              <a:solidFill>
                <a:schemeClr val="tx1"/>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F$4:$F$43</c:f>
              <c:numCache>
                <c:formatCode>0</c:formatCode>
                <c:ptCount val="40"/>
                <c:pt idx="0">
                  <c:v>81.517999999999901</c:v>
                </c:pt>
                <c:pt idx="1">
                  <c:v>184.81559999999999</c:v>
                </c:pt>
                <c:pt idx="2">
                  <c:v>258.060133333333</c:v>
                </c:pt>
                <c:pt idx="3">
                  <c:v>325.98919999999998</c:v>
                </c:pt>
                <c:pt idx="4">
                  <c:v>404.738</c:v>
                </c:pt>
                <c:pt idx="5">
                  <c:v>153.3596</c:v>
                </c:pt>
                <c:pt idx="6">
                  <c:v>148.66</c:v>
                </c:pt>
                <c:pt idx="7">
                  <c:v>126.902266666667</c:v>
                </c:pt>
                <c:pt idx="8">
                  <c:v>108.027466666667</c:v>
                </c:pt>
                <c:pt idx="9">
                  <c:v>95.008533333333304</c:v>
                </c:pt>
                <c:pt idx="10">
                  <c:v>77.9876000000001</c:v>
                </c:pt>
                <c:pt idx="11">
                  <c:v>65.476399999999998</c:v>
                </c:pt>
                <c:pt idx="12">
                  <c:v>56.541600000000003</c:v>
                </c:pt>
                <c:pt idx="13">
                  <c:v>44.415866666666702</c:v>
                </c:pt>
                <c:pt idx="14">
                  <c:v>36.591066666666698</c:v>
                </c:pt>
                <c:pt idx="15">
                  <c:v>30.723199999999999</c:v>
                </c:pt>
                <c:pt idx="16">
                  <c:v>23.700399999999998</c:v>
                </c:pt>
                <c:pt idx="17">
                  <c:v>19.226133333333301</c:v>
                </c:pt>
                <c:pt idx="18">
                  <c:v>15.248533333333301</c:v>
                </c:pt>
                <c:pt idx="19">
                  <c:v>12.024800000000001</c:v>
                </c:pt>
                <c:pt idx="20">
                  <c:v>10.9588</c:v>
                </c:pt>
                <c:pt idx="21">
                  <c:v>8.5870666666666704</c:v>
                </c:pt>
                <c:pt idx="22">
                  <c:v>7.5510666666666699</c:v>
                </c:pt>
                <c:pt idx="23">
                  <c:v>6.1198666666666703</c:v>
                </c:pt>
                <c:pt idx="24">
                  <c:v>6.2088000000000001</c:v>
                </c:pt>
                <c:pt idx="25">
                  <c:v>4.7632000000000003</c:v>
                </c:pt>
                <c:pt idx="26">
                  <c:v>4.0797333333333299</c:v>
                </c:pt>
                <c:pt idx="27">
                  <c:v>2.5861333333333301</c:v>
                </c:pt>
                <c:pt idx="28">
                  <c:v>2.6598666666666699</c:v>
                </c:pt>
                <c:pt idx="29">
                  <c:v>1.42146666666667</c:v>
                </c:pt>
                <c:pt idx="30">
                  <c:v>1.13346666666667</c:v>
                </c:pt>
                <c:pt idx="31">
                  <c:v>0.54626666666666701</c:v>
                </c:pt>
                <c:pt idx="32">
                  <c:v>0.60373333333333401</c:v>
                </c:pt>
                <c:pt idx="33">
                  <c:v>0.87960000000000205</c:v>
                </c:pt>
                <c:pt idx="34">
                  <c:v>0.72613333333333596</c:v>
                </c:pt>
                <c:pt idx="35">
                  <c:v>0.53439999999999999</c:v>
                </c:pt>
                <c:pt idx="36">
                  <c:v>0.32293333333333402</c:v>
                </c:pt>
                <c:pt idx="37">
                  <c:v>0.27853333333333402</c:v>
                </c:pt>
                <c:pt idx="38">
                  <c:v>0.34293333333333398</c:v>
                </c:pt>
                <c:pt idx="39">
                  <c:v>6.5333333333333202E-2</c:v>
                </c:pt>
              </c:numCache>
            </c:numRef>
          </c:val>
          <c:smooth val="0"/>
          <c:extLst>
            <c:ext xmlns:c16="http://schemas.microsoft.com/office/drawing/2014/chart" uri="{C3380CC4-5D6E-409C-BE32-E72D297353CC}">
              <c16:uniqueId val="{00000000-701A-5A4D-8F6D-B315B315BC7A}"/>
            </c:ext>
          </c:extLst>
        </c:ser>
        <c:ser>
          <c:idx val="4"/>
          <c:order val="1"/>
          <c:tx>
            <c:strRef>
              <c:f>'rebound scenarios'!$AC$1</c:f>
              <c:strCache>
                <c:ptCount val="1"/>
                <c:pt idx="0">
                  <c:v>oct half</c:v>
                </c:pt>
              </c:strCache>
            </c:strRef>
          </c:tx>
          <c:spPr>
            <a:ln w="19050" cap="rnd" cmpd="sng" algn="ctr">
              <a:solidFill>
                <a:schemeClr val="accent5"/>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AD$4:$AD$43</c:f>
              <c:numCache>
                <c:formatCode>0</c:formatCode>
                <c:ptCount val="40"/>
                <c:pt idx="0">
                  <c:v>78.434799999999896</c:v>
                </c:pt>
                <c:pt idx="1">
                  <c:v>191.471466666667</c:v>
                </c:pt>
                <c:pt idx="2">
                  <c:v>269.21719999999999</c:v>
                </c:pt>
                <c:pt idx="3">
                  <c:v>327.54333333333301</c:v>
                </c:pt>
                <c:pt idx="4">
                  <c:v>401.81466666666603</c:v>
                </c:pt>
                <c:pt idx="5">
                  <c:v>148.587866666667</c:v>
                </c:pt>
                <c:pt idx="6">
                  <c:v>146.81653333333301</c:v>
                </c:pt>
                <c:pt idx="7">
                  <c:v>128.97733333333301</c:v>
                </c:pt>
                <c:pt idx="8">
                  <c:v>106.552933333333</c:v>
                </c:pt>
                <c:pt idx="9">
                  <c:v>84.428799999999995</c:v>
                </c:pt>
                <c:pt idx="10">
                  <c:v>72.008666666666599</c:v>
                </c:pt>
                <c:pt idx="11">
                  <c:v>61.773733333333297</c:v>
                </c:pt>
                <c:pt idx="12">
                  <c:v>51.896799999999999</c:v>
                </c:pt>
                <c:pt idx="13">
                  <c:v>65.279733333333297</c:v>
                </c:pt>
                <c:pt idx="14">
                  <c:v>54.744266666666697</c:v>
                </c:pt>
                <c:pt idx="15">
                  <c:v>51.406800000000104</c:v>
                </c:pt>
                <c:pt idx="16">
                  <c:v>46.165999999999997</c:v>
                </c:pt>
                <c:pt idx="17">
                  <c:v>41.2164</c:v>
                </c:pt>
                <c:pt idx="18">
                  <c:v>36.186133333333402</c:v>
                </c:pt>
                <c:pt idx="19">
                  <c:v>33.973066666666703</c:v>
                </c:pt>
                <c:pt idx="20">
                  <c:v>31.3890666666667</c:v>
                </c:pt>
                <c:pt idx="21">
                  <c:v>28.376000000000001</c:v>
                </c:pt>
                <c:pt idx="22">
                  <c:v>25.6482666666667</c:v>
                </c:pt>
                <c:pt idx="23">
                  <c:v>23.1432</c:v>
                </c:pt>
                <c:pt idx="24">
                  <c:v>19.404666666666699</c:v>
                </c:pt>
                <c:pt idx="25">
                  <c:v>17.247066666666701</c:v>
                </c:pt>
                <c:pt idx="26">
                  <c:v>16.939599999999999</c:v>
                </c:pt>
                <c:pt idx="27">
                  <c:v>13.9572</c:v>
                </c:pt>
                <c:pt idx="28">
                  <c:v>13.2112</c:v>
                </c:pt>
                <c:pt idx="29">
                  <c:v>10.858266666666699</c:v>
                </c:pt>
                <c:pt idx="30">
                  <c:v>9.1758666666666695</c:v>
                </c:pt>
                <c:pt idx="31">
                  <c:v>9.2827999999999893</c:v>
                </c:pt>
                <c:pt idx="32">
                  <c:v>9.3193333333333399</c:v>
                </c:pt>
                <c:pt idx="33">
                  <c:v>7.0797333333333397</c:v>
                </c:pt>
                <c:pt idx="34">
                  <c:v>7.5133333333333301</c:v>
                </c:pt>
                <c:pt idx="35">
                  <c:v>5.1746666666666696</c:v>
                </c:pt>
                <c:pt idx="36">
                  <c:v>5.1973333333333303</c:v>
                </c:pt>
                <c:pt idx="37">
                  <c:v>5.06293333333333</c:v>
                </c:pt>
                <c:pt idx="38">
                  <c:v>4.0364000000000004</c:v>
                </c:pt>
                <c:pt idx="39">
                  <c:v>3.5167999999999999</c:v>
                </c:pt>
              </c:numCache>
            </c:numRef>
          </c:val>
          <c:smooth val="0"/>
          <c:extLst>
            <c:ext xmlns:c16="http://schemas.microsoft.com/office/drawing/2014/chart" uri="{C3380CC4-5D6E-409C-BE32-E72D297353CC}">
              <c16:uniqueId val="{00000001-701A-5A4D-8F6D-B315B315BC7A}"/>
            </c:ext>
          </c:extLst>
        </c:ser>
        <c:ser>
          <c:idx val="5"/>
          <c:order val="2"/>
          <c:tx>
            <c:strRef>
              <c:f>'rebound scenarios'!$AI$1</c:f>
              <c:strCache>
                <c:ptCount val="1"/>
                <c:pt idx="0">
                  <c:v>nov half</c:v>
                </c:pt>
              </c:strCache>
            </c:strRef>
          </c:tx>
          <c:spPr>
            <a:ln w="19050" cap="rnd" cmpd="sng" algn="ctr">
              <a:solidFill>
                <a:schemeClr val="accent6"/>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AJ$4:$AJ$43</c:f>
              <c:numCache>
                <c:formatCode>0</c:formatCode>
                <c:ptCount val="40"/>
                <c:pt idx="0">
                  <c:v>80.764533333333304</c:v>
                </c:pt>
                <c:pt idx="1">
                  <c:v>193.921866666667</c:v>
                </c:pt>
                <c:pt idx="2">
                  <c:v>251.94200000000001</c:v>
                </c:pt>
                <c:pt idx="3">
                  <c:v>331.155333333334</c:v>
                </c:pt>
                <c:pt idx="4">
                  <c:v>407.26946666666601</c:v>
                </c:pt>
                <c:pt idx="5">
                  <c:v>142.34800000000001</c:v>
                </c:pt>
                <c:pt idx="6">
                  <c:v>140.61080000000001</c:v>
                </c:pt>
                <c:pt idx="7">
                  <c:v>124.0748</c:v>
                </c:pt>
                <c:pt idx="8">
                  <c:v>109.74146666666699</c:v>
                </c:pt>
                <c:pt idx="9">
                  <c:v>90.698266666666598</c:v>
                </c:pt>
                <c:pt idx="10">
                  <c:v>75.2173333333334</c:v>
                </c:pt>
                <c:pt idx="11">
                  <c:v>64.397733333333306</c:v>
                </c:pt>
                <c:pt idx="12">
                  <c:v>48.780133333333303</c:v>
                </c:pt>
                <c:pt idx="13">
                  <c:v>42.946666666666601</c:v>
                </c:pt>
                <c:pt idx="14">
                  <c:v>33.860799999999998</c:v>
                </c:pt>
                <c:pt idx="15">
                  <c:v>30.024000000000001</c:v>
                </c:pt>
                <c:pt idx="16">
                  <c:v>22.226400000000002</c:v>
                </c:pt>
                <c:pt idx="17">
                  <c:v>20.409199999999998</c:v>
                </c:pt>
                <c:pt idx="18">
                  <c:v>24.907333333333298</c:v>
                </c:pt>
                <c:pt idx="19">
                  <c:v>21.915600000000001</c:v>
                </c:pt>
                <c:pt idx="20">
                  <c:v>17.4864</c:v>
                </c:pt>
                <c:pt idx="21">
                  <c:v>15.889200000000001</c:v>
                </c:pt>
                <c:pt idx="22">
                  <c:v>15.6648</c:v>
                </c:pt>
                <c:pt idx="23">
                  <c:v>13.816133333333299</c:v>
                </c:pt>
                <c:pt idx="24">
                  <c:v>13.6369333333333</c:v>
                </c:pt>
                <c:pt idx="25">
                  <c:v>10.9957333333333</c:v>
                </c:pt>
                <c:pt idx="26">
                  <c:v>10.0084</c:v>
                </c:pt>
                <c:pt idx="27">
                  <c:v>9.0244</c:v>
                </c:pt>
                <c:pt idx="28">
                  <c:v>7.3860000000000001</c:v>
                </c:pt>
                <c:pt idx="29">
                  <c:v>7.5528000000000004</c:v>
                </c:pt>
                <c:pt idx="30">
                  <c:v>7.5808000000000098</c:v>
                </c:pt>
                <c:pt idx="31">
                  <c:v>5.9274666666666596</c:v>
                </c:pt>
                <c:pt idx="32">
                  <c:v>6.5393333333333299</c:v>
                </c:pt>
                <c:pt idx="33">
                  <c:v>5.2187999999999901</c:v>
                </c:pt>
                <c:pt idx="34">
                  <c:v>4.82093333333333</c:v>
                </c:pt>
                <c:pt idx="35">
                  <c:v>3.6854666666666702</c:v>
                </c:pt>
                <c:pt idx="36">
                  <c:v>3.9957333333333298</c:v>
                </c:pt>
                <c:pt idx="37">
                  <c:v>3.1543999999999999</c:v>
                </c:pt>
                <c:pt idx="38">
                  <c:v>2.95</c:v>
                </c:pt>
                <c:pt idx="39">
                  <c:v>2.9456000000000002</c:v>
                </c:pt>
              </c:numCache>
            </c:numRef>
          </c:val>
          <c:smooth val="0"/>
          <c:extLst>
            <c:ext xmlns:c16="http://schemas.microsoft.com/office/drawing/2014/chart" uri="{C3380CC4-5D6E-409C-BE32-E72D297353CC}">
              <c16:uniqueId val="{00000002-701A-5A4D-8F6D-B315B315BC7A}"/>
            </c:ext>
          </c:extLst>
        </c:ser>
        <c:ser>
          <c:idx val="2"/>
          <c:order val="3"/>
          <c:tx>
            <c:strRef>
              <c:f>'rebound scenarios'!$AO$1</c:f>
              <c:strCache>
                <c:ptCount val="1"/>
                <c:pt idx="0">
                  <c:v>dec half</c:v>
                </c:pt>
              </c:strCache>
            </c:strRef>
          </c:tx>
          <c:spPr>
            <a:ln w="19050" cap="rnd" cmpd="sng" algn="ctr">
              <a:solidFill>
                <a:schemeClr val="accent3"/>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AP$4:$AP$43</c:f>
              <c:numCache>
                <c:formatCode>0</c:formatCode>
                <c:ptCount val="40"/>
                <c:pt idx="0">
                  <c:v>80.351866666666595</c:v>
                </c:pt>
                <c:pt idx="1">
                  <c:v>182.912933333333</c:v>
                </c:pt>
                <c:pt idx="2">
                  <c:v>266.15413333333299</c:v>
                </c:pt>
                <c:pt idx="3">
                  <c:v>326.05893333333302</c:v>
                </c:pt>
                <c:pt idx="4">
                  <c:v>410.32946666666697</c:v>
                </c:pt>
                <c:pt idx="5">
                  <c:v>144.95840000000001</c:v>
                </c:pt>
                <c:pt idx="6">
                  <c:v>146.00866666666701</c:v>
                </c:pt>
                <c:pt idx="7">
                  <c:v>123.370933333333</c:v>
                </c:pt>
                <c:pt idx="8">
                  <c:v>110.050666666667</c:v>
                </c:pt>
                <c:pt idx="9">
                  <c:v>87.667733333333501</c:v>
                </c:pt>
                <c:pt idx="10">
                  <c:v>69.924799999999905</c:v>
                </c:pt>
                <c:pt idx="11">
                  <c:v>62.216000000000001</c:v>
                </c:pt>
                <c:pt idx="12">
                  <c:v>51.148800000000001</c:v>
                </c:pt>
                <c:pt idx="13">
                  <c:v>45.136000000000003</c:v>
                </c:pt>
                <c:pt idx="14">
                  <c:v>36.908533333333303</c:v>
                </c:pt>
                <c:pt idx="15">
                  <c:v>26.8457333333333</c:v>
                </c:pt>
                <c:pt idx="16">
                  <c:v>23.966666666666601</c:v>
                </c:pt>
                <c:pt idx="17">
                  <c:v>18.768533333333298</c:v>
                </c:pt>
                <c:pt idx="18">
                  <c:v>14.468</c:v>
                </c:pt>
                <c:pt idx="19">
                  <c:v>10.5825333333333</c:v>
                </c:pt>
                <c:pt idx="20">
                  <c:v>9.6853333333333307</c:v>
                </c:pt>
                <c:pt idx="21">
                  <c:v>8.3417333333333392</c:v>
                </c:pt>
                <c:pt idx="22">
                  <c:v>7.1495999999999897</c:v>
                </c:pt>
                <c:pt idx="23">
                  <c:v>10.1933333333333</c:v>
                </c:pt>
                <c:pt idx="24">
                  <c:v>6.5282666666666698</c:v>
                </c:pt>
                <c:pt idx="25">
                  <c:v>7.4531999999999998</c:v>
                </c:pt>
                <c:pt idx="26">
                  <c:v>6.7105333333333297</c:v>
                </c:pt>
                <c:pt idx="27">
                  <c:v>5.0574666666666603</c:v>
                </c:pt>
                <c:pt idx="28">
                  <c:v>3.5994666666666699</c:v>
                </c:pt>
                <c:pt idx="29">
                  <c:v>4.4531999999999998</c:v>
                </c:pt>
                <c:pt idx="30">
                  <c:v>3.5234666666666601</c:v>
                </c:pt>
                <c:pt idx="31">
                  <c:v>3.1261333333333301</c:v>
                </c:pt>
                <c:pt idx="32">
                  <c:v>2.6526666666666698</c:v>
                </c:pt>
                <c:pt idx="33">
                  <c:v>2.7216</c:v>
                </c:pt>
                <c:pt idx="34">
                  <c:v>2.6641333333333299</c:v>
                </c:pt>
                <c:pt idx="35">
                  <c:v>2.5577333333333301</c:v>
                </c:pt>
                <c:pt idx="36">
                  <c:v>2.3978666666666699</c:v>
                </c:pt>
                <c:pt idx="37">
                  <c:v>1.5954666666666599</c:v>
                </c:pt>
                <c:pt idx="38">
                  <c:v>1.6741333333333299</c:v>
                </c:pt>
                <c:pt idx="39">
                  <c:v>1.2713333333333301</c:v>
                </c:pt>
              </c:numCache>
            </c:numRef>
          </c:val>
          <c:smooth val="0"/>
          <c:extLst>
            <c:ext xmlns:c16="http://schemas.microsoft.com/office/drawing/2014/chart" uri="{C3380CC4-5D6E-409C-BE32-E72D297353CC}">
              <c16:uniqueId val="{00000003-701A-5A4D-8F6D-B315B315BC7A}"/>
            </c:ext>
          </c:extLst>
        </c:ser>
        <c:dLbls>
          <c:showLegendKey val="0"/>
          <c:showVal val="0"/>
          <c:showCatName val="0"/>
          <c:showSerName val="0"/>
          <c:showPercent val="0"/>
          <c:showBubbleSize val="0"/>
        </c:dLbls>
        <c:smooth val="0"/>
        <c:axId val="214643440"/>
        <c:axId val="482581024"/>
      </c:lineChart>
      <c:dateAx>
        <c:axId val="214643440"/>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482581024"/>
        <c:crosses val="autoZero"/>
        <c:auto val="1"/>
        <c:lblOffset val="100"/>
        <c:baseTimeUnit val="days"/>
      </c:dateAx>
      <c:valAx>
        <c:axId val="482581024"/>
        <c:scaling>
          <c:orientation val="minMax"/>
          <c:max val="400"/>
        </c:scaling>
        <c:delete val="0"/>
        <c:axPos val="l"/>
        <c:majorGridlines>
          <c:spPr>
            <a:ln w="9525" cap="flat" cmpd="sng" algn="ctr">
              <a:solidFill>
                <a:schemeClr val="tx1">
                  <a:lumMod val="15000"/>
                  <a:lumOff val="85000"/>
                </a:schemeClr>
              </a:solidFill>
              <a:prstDash val="solid"/>
              <a:round/>
            </a:ln>
            <a:effectLst/>
          </c:spPr>
        </c:majorGridlines>
        <c:numFmt formatCode="0"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4643440"/>
        <c:crosses val="autoZero"/>
        <c:crossBetween val="between"/>
      </c:valAx>
      <c:spPr>
        <a:solidFill>
          <a:schemeClr val="bg1"/>
        </a:solidFill>
        <a:ln>
          <a:noFill/>
        </a:ln>
        <a:effectLst/>
      </c:spPr>
    </c:plotArea>
    <c:legend>
      <c:legendPos val="b"/>
      <c:layout>
        <c:manualLayout>
          <c:xMode val="edge"/>
          <c:yMode val="edge"/>
          <c:x val="0.1305340197859883"/>
          <c:y val="0.89742764353535509"/>
          <c:w val="0.78120650784036616"/>
          <c:h val="6.9546510199565342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bg2"/>
      </a:solidFill>
      <a:prstDash val="solid"/>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a:t>Appendix Figure 4a. Incident Cases Over Time for Vaccination Magnitude Scenarios</a:t>
            </a:r>
          </a:p>
        </c:rich>
      </c:tx>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autoTitleDeleted val="0"/>
    <c:plotArea>
      <c:layout>
        <c:manualLayout>
          <c:layoutTarget val="inner"/>
          <c:xMode val="edge"/>
          <c:yMode val="edge"/>
          <c:x val="2.1507982901763031E-2"/>
          <c:y val="0.13487272727272728"/>
          <c:w val="0.90732818591850772"/>
          <c:h val="0.62894781432953295"/>
        </c:manualLayout>
      </c:layout>
      <c:lineChart>
        <c:grouping val="standard"/>
        <c:varyColors val="0"/>
        <c:ser>
          <c:idx val="0"/>
          <c:order val="0"/>
          <c:tx>
            <c:strRef>
              <c:f>'rebound scenarios'!$K$1</c:f>
              <c:strCache>
                <c:ptCount val="1"/>
                <c:pt idx="0">
                  <c:v>oct full</c:v>
                </c:pt>
              </c:strCache>
            </c:strRef>
          </c:tx>
          <c:spPr>
            <a:ln w="19050" cap="rnd" cmpd="sng" algn="ctr">
              <a:solidFill>
                <a:schemeClr val="accent1"/>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L$4:$L$43</c:f>
              <c:numCache>
                <c:formatCode>0</c:formatCode>
                <c:ptCount val="40"/>
                <c:pt idx="0">
                  <c:v>82.2458666666667</c:v>
                </c:pt>
                <c:pt idx="1">
                  <c:v>186.74639999999999</c:v>
                </c:pt>
                <c:pt idx="2">
                  <c:v>255.0872</c:v>
                </c:pt>
                <c:pt idx="3">
                  <c:v>322.49026666666703</c:v>
                </c:pt>
                <c:pt idx="4">
                  <c:v>389.9468</c:v>
                </c:pt>
                <c:pt idx="5">
                  <c:v>146.4984</c:v>
                </c:pt>
                <c:pt idx="6">
                  <c:v>141.6688</c:v>
                </c:pt>
                <c:pt idx="7">
                  <c:v>120.736933333333</c:v>
                </c:pt>
                <c:pt idx="8">
                  <c:v>109.765733333333</c:v>
                </c:pt>
                <c:pt idx="9">
                  <c:v>88.071733333333398</c:v>
                </c:pt>
                <c:pt idx="10">
                  <c:v>74.399333333333303</c:v>
                </c:pt>
                <c:pt idx="11">
                  <c:v>59.374000000000002</c:v>
                </c:pt>
                <c:pt idx="12">
                  <c:v>51.979066666666697</c:v>
                </c:pt>
                <c:pt idx="13">
                  <c:v>131.171066666667</c:v>
                </c:pt>
                <c:pt idx="14">
                  <c:v>131.32093333333299</c:v>
                </c:pt>
                <c:pt idx="15">
                  <c:v>141.86653333333399</c:v>
                </c:pt>
                <c:pt idx="16">
                  <c:v>155.329466666667</c:v>
                </c:pt>
                <c:pt idx="17">
                  <c:v>177.538266666667</c:v>
                </c:pt>
                <c:pt idx="18">
                  <c:v>192.432533333333</c:v>
                </c:pt>
                <c:pt idx="19">
                  <c:v>216.86439999999999</c:v>
                </c:pt>
                <c:pt idx="20">
                  <c:v>243.64146666666699</c:v>
                </c:pt>
                <c:pt idx="21">
                  <c:v>265.5256</c:v>
                </c:pt>
                <c:pt idx="22">
                  <c:v>287.902266666667</c:v>
                </c:pt>
                <c:pt idx="23">
                  <c:v>315.61053333333302</c:v>
                </c:pt>
                <c:pt idx="24">
                  <c:v>327.14666666666699</c:v>
                </c:pt>
                <c:pt idx="25">
                  <c:v>359.49919999999997</c:v>
                </c:pt>
                <c:pt idx="26">
                  <c:v>385.58253333333403</c:v>
                </c:pt>
                <c:pt idx="27">
                  <c:v>426.08373333333299</c:v>
                </c:pt>
                <c:pt idx="28">
                  <c:v>447.41893333333297</c:v>
                </c:pt>
                <c:pt idx="29">
                  <c:v>475.65733333333401</c:v>
                </c:pt>
                <c:pt idx="30">
                  <c:v>497.52519999999998</c:v>
                </c:pt>
                <c:pt idx="31">
                  <c:v>526.38760000000002</c:v>
                </c:pt>
                <c:pt idx="32">
                  <c:v>561.47320000000002</c:v>
                </c:pt>
                <c:pt idx="33">
                  <c:v>574.74813333333304</c:v>
                </c:pt>
                <c:pt idx="34">
                  <c:v>607.56386666666697</c:v>
                </c:pt>
                <c:pt idx="35">
                  <c:v>631.26080000000002</c:v>
                </c:pt>
                <c:pt idx="36">
                  <c:v>655.86333333333403</c:v>
                </c:pt>
                <c:pt idx="37">
                  <c:v>676.84866666666699</c:v>
                </c:pt>
                <c:pt idx="38">
                  <c:v>708.51533333333396</c:v>
                </c:pt>
                <c:pt idx="39">
                  <c:v>728.23973333333402</c:v>
                </c:pt>
              </c:numCache>
            </c:numRef>
          </c:val>
          <c:smooth val="0"/>
          <c:extLst>
            <c:ext xmlns:c16="http://schemas.microsoft.com/office/drawing/2014/chart" uri="{C3380CC4-5D6E-409C-BE32-E72D297353CC}">
              <c16:uniqueId val="{00000000-7456-9847-BE76-BC628FC1D4BE}"/>
            </c:ext>
          </c:extLst>
        </c:ser>
        <c:ser>
          <c:idx val="1"/>
          <c:order val="1"/>
          <c:tx>
            <c:strRef>
              <c:f>'rebound scenarios'!$BS$1</c:f>
              <c:strCache>
                <c:ptCount val="1"/>
                <c:pt idx="0">
                  <c:v>oct_full_half_vaccination</c:v>
                </c:pt>
              </c:strCache>
            </c:strRef>
          </c:tx>
          <c:spPr>
            <a:ln w="19050" cap="rnd" cmpd="sng" algn="ctr">
              <a:solidFill>
                <a:schemeClr val="accent2"/>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BT$4:$BT$43</c:f>
              <c:numCache>
                <c:formatCode>0</c:formatCode>
                <c:ptCount val="40"/>
                <c:pt idx="0">
                  <c:v>82.647999999999996</c:v>
                </c:pt>
                <c:pt idx="1">
                  <c:v>180.362533333333</c:v>
                </c:pt>
                <c:pt idx="2">
                  <c:v>263.50466666666699</c:v>
                </c:pt>
                <c:pt idx="3">
                  <c:v>325.93439999999998</c:v>
                </c:pt>
                <c:pt idx="4">
                  <c:v>386.30386666666601</c:v>
                </c:pt>
                <c:pt idx="5">
                  <c:v>150.68879999999999</c:v>
                </c:pt>
                <c:pt idx="6">
                  <c:v>148.120133333333</c:v>
                </c:pt>
                <c:pt idx="7">
                  <c:v>131.98066666666699</c:v>
                </c:pt>
                <c:pt idx="8">
                  <c:v>116.37666666666701</c:v>
                </c:pt>
                <c:pt idx="9">
                  <c:v>103.2276</c:v>
                </c:pt>
                <c:pt idx="10">
                  <c:v>85.3517333333333</c:v>
                </c:pt>
                <c:pt idx="11">
                  <c:v>80.547066666666694</c:v>
                </c:pt>
                <c:pt idx="12">
                  <c:v>65.328266666666707</c:v>
                </c:pt>
                <c:pt idx="13">
                  <c:v>163.28186666666599</c:v>
                </c:pt>
                <c:pt idx="14">
                  <c:v>175.430933333333</c:v>
                </c:pt>
                <c:pt idx="15">
                  <c:v>196.364933333333</c:v>
                </c:pt>
                <c:pt idx="16">
                  <c:v>224.27586666666701</c:v>
                </c:pt>
                <c:pt idx="17">
                  <c:v>257.80266666666699</c:v>
                </c:pt>
                <c:pt idx="18">
                  <c:v>301.58013333333298</c:v>
                </c:pt>
                <c:pt idx="19">
                  <c:v>341.44439999999997</c:v>
                </c:pt>
                <c:pt idx="20">
                  <c:v>383.54399999999998</c:v>
                </c:pt>
                <c:pt idx="21">
                  <c:v>446.02306666666698</c:v>
                </c:pt>
                <c:pt idx="22">
                  <c:v>506.63106666666698</c:v>
                </c:pt>
                <c:pt idx="23">
                  <c:v>582.78333333333296</c:v>
                </c:pt>
                <c:pt idx="24">
                  <c:v>663.80546666666601</c:v>
                </c:pt>
                <c:pt idx="25">
                  <c:v>732.95866666666598</c:v>
                </c:pt>
                <c:pt idx="26">
                  <c:v>835.46693333333303</c:v>
                </c:pt>
                <c:pt idx="27">
                  <c:v>920.27186666666705</c:v>
                </c:pt>
                <c:pt idx="28">
                  <c:v>1044.1341333333301</c:v>
                </c:pt>
                <c:pt idx="29">
                  <c:v>1147.1251999999999</c:v>
                </c:pt>
                <c:pt idx="30">
                  <c:v>1267.9728</c:v>
                </c:pt>
                <c:pt idx="31">
                  <c:v>1379.2445333333301</c:v>
                </c:pt>
                <c:pt idx="32">
                  <c:v>1532.5918666666601</c:v>
                </c:pt>
                <c:pt idx="33">
                  <c:v>1669.4712</c:v>
                </c:pt>
                <c:pt idx="34">
                  <c:v>1794.0009333333301</c:v>
                </c:pt>
                <c:pt idx="35">
                  <c:v>1931.69853333333</c:v>
                </c:pt>
                <c:pt idx="36">
                  <c:v>2030.7583999999999</c:v>
                </c:pt>
                <c:pt idx="37">
                  <c:v>2171.1</c:v>
                </c:pt>
                <c:pt idx="38">
                  <c:v>2245.0117333333301</c:v>
                </c:pt>
                <c:pt idx="39">
                  <c:v>2315.7903999999999</c:v>
                </c:pt>
              </c:numCache>
            </c:numRef>
          </c:val>
          <c:smooth val="0"/>
          <c:extLst>
            <c:ext xmlns:c16="http://schemas.microsoft.com/office/drawing/2014/chart" uri="{C3380CC4-5D6E-409C-BE32-E72D297353CC}">
              <c16:uniqueId val="{00000001-7456-9847-BE76-BC628FC1D4BE}"/>
            </c:ext>
          </c:extLst>
        </c:ser>
        <c:ser>
          <c:idx val="2"/>
          <c:order val="2"/>
          <c:tx>
            <c:strRef>
              <c:f>'rebound scenarios'!$BY$1</c:f>
              <c:strCache>
                <c:ptCount val="1"/>
                <c:pt idx="0">
                  <c:v>oct_full_double_vaccination</c:v>
                </c:pt>
              </c:strCache>
            </c:strRef>
          </c:tx>
          <c:spPr>
            <a:ln w="19050" cap="rnd" cmpd="sng" algn="ctr">
              <a:solidFill>
                <a:schemeClr val="accent3"/>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BZ$4:$BZ$43</c:f>
              <c:numCache>
                <c:formatCode>0</c:formatCode>
                <c:ptCount val="40"/>
                <c:pt idx="0">
                  <c:v>80.493333333333297</c:v>
                </c:pt>
                <c:pt idx="1">
                  <c:v>182.32186666666701</c:v>
                </c:pt>
                <c:pt idx="2">
                  <c:v>261.90120000000002</c:v>
                </c:pt>
                <c:pt idx="3">
                  <c:v>322.07173333333299</c:v>
                </c:pt>
                <c:pt idx="4">
                  <c:v>376.06279999999998</c:v>
                </c:pt>
                <c:pt idx="5">
                  <c:v>130.5548</c:v>
                </c:pt>
                <c:pt idx="6">
                  <c:v>132.76546666666701</c:v>
                </c:pt>
                <c:pt idx="7">
                  <c:v>102.195866666667</c:v>
                </c:pt>
                <c:pt idx="8">
                  <c:v>88.413866666666706</c:v>
                </c:pt>
                <c:pt idx="9">
                  <c:v>70.740799999999993</c:v>
                </c:pt>
                <c:pt idx="10">
                  <c:v>54.027200000000001</c:v>
                </c:pt>
                <c:pt idx="11">
                  <c:v>44.064399999999999</c:v>
                </c:pt>
                <c:pt idx="12">
                  <c:v>37.036266666666599</c:v>
                </c:pt>
                <c:pt idx="13">
                  <c:v>90.248000000000005</c:v>
                </c:pt>
                <c:pt idx="14">
                  <c:v>84.605466666666601</c:v>
                </c:pt>
                <c:pt idx="15">
                  <c:v>80.332133333333402</c:v>
                </c:pt>
                <c:pt idx="16">
                  <c:v>78.904399999999995</c:v>
                </c:pt>
                <c:pt idx="17">
                  <c:v>82.926666666666605</c:v>
                </c:pt>
                <c:pt idx="18">
                  <c:v>88.275066666666703</c:v>
                </c:pt>
                <c:pt idx="19">
                  <c:v>92.519599999999997</c:v>
                </c:pt>
                <c:pt idx="20">
                  <c:v>88.982266666666604</c:v>
                </c:pt>
                <c:pt idx="21">
                  <c:v>87.831199999999995</c:v>
                </c:pt>
                <c:pt idx="22">
                  <c:v>89.4838666666666</c:v>
                </c:pt>
                <c:pt idx="23">
                  <c:v>89.627200000000002</c:v>
                </c:pt>
                <c:pt idx="24">
                  <c:v>88.947066666666601</c:v>
                </c:pt>
                <c:pt idx="25">
                  <c:v>89.956266666666707</c:v>
                </c:pt>
                <c:pt idx="26">
                  <c:v>93.634533333333295</c:v>
                </c:pt>
                <c:pt idx="27">
                  <c:v>93.307733333333204</c:v>
                </c:pt>
                <c:pt idx="28">
                  <c:v>90.028133333333201</c:v>
                </c:pt>
                <c:pt idx="29">
                  <c:v>82.938800000000001</c:v>
                </c:pt>
                <c:pt idx="30">
                  <c:v>87.937466666666595</c:v>
                </c:pt>
                <c:pt idx="31">
                  <c:v>89.025599999999997</c:v>
                </c:pt>
                <c:pt idx="32">
                  <c:v>87.845066666666597</c:v>
                </c:pt>
                <c:pt idx="33">
                  <c:v>90.168000000000106</c:v>
                </c:pt>
                <c:pt idx="34">
                  <c:v>89.393066666666599</c:v>
                </c:pt>
                <c:pt idx="35">
                  <c:v>82.193466666666595</c:v>
                </c:pt>
                <c:pt idx="36">
                  <c:v>78.727333333333306</c:v>
                </c:pt>
                <c:pt idx="37">
                  <c:v>82.067866666666703</c:v>
                </c:pt>
                <c:pt idx="38">
                  <c:v>81.357066666666796</c:v>
                </c:pt>
                <c:pt idx="39">
                  <c:v>76.028666666666695</c:v>
                </c:pt>
              </c:numCache>
            </c:numRef>
          </c:val>
          <c:smooth val="0"/>
          <c:extLst>
            <c:ext xmlns:c16="http://schemas.microsoft.com/office/drawing/2014/chart" uri="{C3380CC4-5D6E-409C-BE32-E72D297353CC}">
              <c16:uniqueId val="{00000002-7456-9847-BE76-BC628FC1D4BE}"/>
            </c:ext>
          </c:extLst>
        </c:ser>
        <c:dLbls>
          <c:showLegendKey val="0"/>
          <c:showVal val="0"/>
          <c:showCatName val="0"/>
          <c:showSerName val="0"/>
          <c:showPercent val="0"/>
          <c:showBubbleSize val="0"/>
        </c:dLbls>
        <c:smooth val="0"/>
        <c:axId val="214643440"/>
        <c:axId val="482581024"/>
      </c:lineChart>
      <c:dateAx>
        <c:axId val="214643440"/>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482581024"/>
        <c:crosses val="autoZero"/>
        <c:auto val="1"/>
        <c:lblOffset val="100"/>
        <c:baseTimeUnit val="days"/>
      </c:dateAx>
      <c:valAx>
        <c:axId val="482581024"/>
        <c:scaling>
          <c:orientation val="minMax"/>
        </c:scaling>
        <c:delete val="0"/>
        <c:axPos val="l"/>
        <c:majorGridlines>
          <c:spPr>
            <a:ln w="9525" cap="flat" cmpd="sng" algn="ctr">
              <a:solidFill>
                <a:schemeClr val="tx1">
                  <a:lumMod val="15000"/>
                  <a:lumOff val="85000"/>
                </a:schemeClr>
              </a:solidFill>
              <a:prstDash val="solid"/>
              <a:round/>
            </a:ln>
            <a:effectLst/>
          </c:spPr>
        </c:majorGridlines>
        <c:numFmt formatCode="0"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14643440"/>
        <c:crosses val="autoZero"/>
        <c:crossBetween val="between"/>
      </c:valAx>
      <c:spPr>
        <a:solidFill>
          <a:schemeClr val="bg1"/>
        </a:solidFill>
        <a:ln>
          <a:noFill/>
        </a:ln>
        <a:effectLst/>
      </c:spPr>
    </c:plotArea>
    <c:legend>
      <c:legendPos val="b"/>
      <c:layout>
        <c:manualLayout>
          <c:xMode val="edge"/>
          <c:yMode val="edge"/>
          <c:x val="6.2901680178504712E-2"/>
          <c:y val="0.85049436568146664"/>
          <c:w val="0.85071119083724456"/>
          <c:h val="0.148739856272346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bg2"/>
      </a:solidFill>
      <a:prstDash val="solid"/>
      <a:round/>
    </a:ln>
    <a:effectLst/>
  </c:spPr>
  <c:txPr>
    <a:bodyPr/>
    <a:lstStyle/>
    <a:p>
      <a:pPr>
        <a:defRPr sz="1200"/>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a:t>Appendix Figure 4b. Incident Cases Over Time for Targetted Vaccination Scenarios</a:t>
            </a:r>
          </a:p>
        </c:rich>
      </c:tx>
      <c:layout>
        <c:manualLayout>
          <c:xMode val="edge"/>
          <c:yMode val="edge"/>
          <c:x val="0.13422349200801131"/>
          <c:y val="1.7191964665233192E-2"/>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autoTitleDeleted val="0"/>
    <c:plotArea>
      <c:layout>
        <c:manualLayout>
          <c:layoutTarget val="inner"/>
          <c:xMode val="edge"/>
          <c:yMode val="edge"/>
          <c:x val="2.1507982901763031E-2"/>
          <c:y val="0.13487272727272728"/>
          <c:w val="0.8892687933239114"/>
          <c:h val="0.59820573787603271"/>
        </c:manualLayout>
      </c:layout>
      <c:lineChart>
        <c:grouping val="standard"/>
        <c:varyColors val="0"/>
        <c:ser>
          <c:idx val="0"/>
          <c:order val="0"/>
          <c:tx>
            <c:strRef>
              <c:f>'rebound scenarios'!$K$1</c:f>
              <c:strCache>
                <c:ptCount val="1"/>
                <c:pt idx="0">
                  <c:v>oct full</c:v>
                </c:pt>
              </c:strCache>
            </c:strRef>
          </c:tx>
          <c:spPr>
            <a:ln w="19050" cap="rnd" cmpd="sng" algn="ctr">
              <a:solidFill>
                <a:schemeClr val="accent1"/>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L$4:$L$43</c:f>
              <c:numCache>
                <c:formatCode>0</c:formatCode>
                <c:ptCount val="40"/>
                <c:pt idx="0">
                  <c:v>82.2458666666667</c:v>
                </c:pt>
                <c:pt idx="1">
                  <c:v>186.74639999999999</c:v>
                </c:pt>
                <c:pt idx="2">
                  <c:v>255.0872</c:v>
                </c:pt>
                <c:pt idx="3">
                  <c:v>322.49026666666703</c:v>
                </c:pt>
                <c:pt idx="4">
                  <c:v>389.9468</c:v>
                </c:pt>
                <c:pt idx="5">
                  <c:v>146.4984</c:v>
                </c:pt>
                <c:pt idx="6">
                  <c:v>141.6688</c:v>
                </c:pt>
                <c:pt idx="7">
                  <c:v>120.736933333333</c:v>
                </c:pt>
                <c:pt idx="8">
                  <c:v>109.765733333333</c:v>
                </c:pt>
                <c:pt idx="9">
                  <c:v>88.071733333333398</c:v>
                </c:pt>
                <c:pt idx="10">
                  <c:v>74.399333333333303</c:v>
                </c:pt>
                <c:pt idx="11">
                  <c:v>59.374000000000002</c:v>
                </c:pt>
                <c:pt idx="12">
                  <c:v>51.979066666666697</c:v>
                </c:pt>
                <c:pt idx="13">
                  <c:v>131.171066666667</c:v>
                </c:pt>
                <c:pt idx="14">
                  <c:v>131.32093333333299</c:v>
                </c:pt>
                <c:pt idx="15">
                  <c:v>141.86653333333399</c:v>
                </c:pt>
                <c:pt idx="16">
                  <c:v>155.329466666667</c:v>
                </c:pt>
                <c:pt idx="17">
                  <c:v>177.538266666667</c:v>
                </c:pt>
                <c:pt idx="18">
                  <c:v>192.432533333333</c:v>
                </c:pt>
                <c:pt idx="19">
                  <c:v>216.86439999999999</c:v>
                </c:pt>
                <c:pt idx="20">
                  <c:v>243.64146666666699</c:v>
                </c:pt>
                <c:pt idx="21">
                  <c:v>265.5256</c:v>
                </c:pt>
                <c:pt idx="22">
                  <c:v>287.902266666667</c:v>
                </c:pt>
                <c:pt idx="23">
                  <c:v>315.61053333333302</c:v>
                </c:pt>
                <c:pt idx="24">
                  <c:v>327.14666666666699</c:v>
                </c:pt>
                <c:pt idx="25">
                  <c:v>359.49919999999997</c:v>
                </c:pt>
                <c:pt idx="26">
                  <c:v>385.58253333333403</c:v>
                </c:pt>
                <c:pt idx="27">
                  <c:v>426.08373333333299</c:v>
                </c:pt>
                <c:pt idx="28">
                  <c:v>447.41893333333297</c:v>
                </c:pt>
                <c:pt idx="29">
                  <c:v>475.65733333333401</c:v>
                </c:pt>
                <c:pt idx="30">
                  <c:v>497.52519999999998</c:v>
                </c:pt>
                <c:pt idx="31">
                  <c:v>526.38760000000002</c:v>
                </c:pt>
                <c:pt idx="32">
                  <c:v>561.47320000000002</c:v>
                </c:pt>
                <c:pt idx="33">
                  <c:v>574.74813333333304</c:v>
                </c:pt>
                <c:pt idx="34">
                  <c:v>607.56386666666697</c:v>
                </c:pt>
                <c:pt idx="35">
                  <c:v>631.26080000000002</c:v>
                </c:pt>
                <c:pt idx="36">
                  <c:v>655.86333333333403</c:v>
                </c:pt>
                <c:pt idx="37">
                  <c:v>676.84866666666699</c:v>
                </c:pt>
                <c:pt idx="38">
                  <c:v>708.51533333333396</c:v>
                </c:pt>
                <c:pt idx="39">
                  <c:v>728.23973333333402</c:v>
                </c:pt>
              </c:numCache>
            </c:numRef>
          </c:val>
          <c:smooth val="0"/>
          <c:extLst>
            <c:ext xmlns:c16="http://schemas.microsoft.com/office/drawing/2014/chart" uri="{C3380CC4-5D6E-409C-BE32-E72D297353CC}">
              <c16:uniqueId val="{00000000-4A35-F948-ABE5-A8B58AC8BDD3}"/>
            </c:ext>
          </c:extLst>
        </c:ser>
        <c:ser>
          <c:idx val="4"/>
          <c:order val="1"/>
          <c:tx>
            <c:strRef>
              <c:f>'rebound scenarios'!$AU$1</c:f>
              <c:strCache>
                <c:ptCount val="1"/>
                <c:pt idx="0">
                  <c:v>oct_full_target_PWH</c:v>
                </c:pt>
              </c:strCache>
            </c:strRef>
          </c:tx>
          <c:spPr>
            <a:ln w="19050" cap="rnd" cmpd="sng" algn="ctr">
              <a:solidFill>
                <a:schemeClr val="accent4"/>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AV$4:$AV$43</c:f>
              <c:numCache>
                <c:formatCode>0</c:formatCode>
                <c:ptCount val="40"/>
                <c:pt idx="0">
                  <c:v>80.670400000000001</c:v>
                </c:pt>
                <c:pt idx="1">
                  <c:v>188.64533333333301</c:v>
                </c:pt>
                <c:pt idx="2">
                  <c:v>265.81560000000002</c:v>
                </c:pt>
                <c:pt idx="3">
                  <c:v>337.16466666666599</c:v>
                </c:pt>
                <c:pt idx="4">
                  <c:v>401.563066666667</c:v>
                </c:pt>
                <c:pt idx="5">
                  <c:v>145.03346666666701</c:v>
                </c:pt>
                <c:pt idx="6">
                  <c:v>132.63906666666699</c:v>
                </c:pt>
                <c:pt idx="7">
                  <c:v>110.470266666667</c:v>
                </c:pt>
                <c:pt idx="8">
                  <c:v>90.341066666666805</c:v>
                </c:pt>
                <c:pt idx="9">
                  <c:v>67.8513333333334</c:v>
                </c:pt>
                <c:pt idx="10">
                  <c:v>57.979866666666702</c:v>
                </c:pt>
                <c:pt idx="11">
                  <c:v>45.936666666666703</c:v>
                </c:pt>
                <c:pt idx="12">
                  <c:v>36.460933333333301</c:v>
                </c:pt>
                <c:pt idx="13">
                  <c:v>95.701466666666704</c:v>
                </c:pt>
                <c:pt idx="14">
                  <c:v>90.015866666666696</c:v>
                </c:pt>
                <c:pt idx="15">
                  <c:v>91.977866666666699</c:v>
                </c:pt>
                <c:pt idx="16">
                  <c:v>95.436400000000006</c:v>
                </c:pt>
                <c:pt idx="17">
                  <c:v>102.5744</c:v>
                </c:pt>
                <c:pt idx="18">
                  <c:v>109.4408</c:v>
                </c:pt>
                <c:pt idx="19">
                  <c:v>110.517466666667</c:v>
                </c:pt>
                <c:pt idx="20">
                  <c:v>120.716933333333</c:v>
                </c:pt>
                <c:pt idx="21">
                  <c:v>125.705333333333</c:v>
                </c:pt>
                <c:pt idx="22">
                  <c:v>132.66613333333299</c:v>
                </c:pt>
                <c:pt idx="23">
                  <c:v>139.95519999999999</c:v>
                </c:pt>
                <c:pt idx="24">
                  <c:v>154.67679999999999</c:v>
                </c:pt>
                <c:pt idx="25">
                  <c:v>154.591733333333</c:v>
                </c:pt>
                <c:pt idx="26">
                  <c:v>162.464133333333</c:v>
                </c:pt>
                <c:pt idx="27">
                  <c:v>166.93906666666601</c:v>
                </c:pt>
                <c:pt idx="28">
                  <c:v>177.66173333333299</c:v>
                </c:pt>
                <c:pt idx="29">
                  <c:v>187.366533333333</c:v>
                </c:pt>
                <c:pt idx="30">
                  <c:v>199.02133333333299</c:v>
                </c:pt>
                <c:pt idx="31">
                  <c:v>205.5812</c:v>
                </c:pt>
                <c:pt idx="32">
                  <c:v>207.82679999999999</c:v>
                </c:pt>
                <c:pt idx="33">
                  <c:v>221.629866666667</c:v>
                </c:pt>
                <c:pt idx="34">
                  <c:v>216.93586666666599</c:v>
                </c:pt>
                <c:pt idx="35">
                  <c:v>229.05653333333299</c:v>
                </c:pt>
                <c:pt idx="36">
                  <c:v>234.361066666667</c:v>
                </c:pt>
                <c:pt idx="37">
                  <c:v>241.34960000000001</c:v>
                </c:pt>
                <c:pt idx="38">
                  <c:v>250.0908</c:v>
                </c:pt>
                <c:pt idx="39">
                  <c:v>253.512133333333</c:v>
                </c:pt>
              </c:numCache>
            </c:numRef>
          </c:val>
          <c:smooth val="0"/>
          <c:extLst>
            <c:ext xmlns:c16="http://schemas.microsoft.com/office/drawing/2014/chart" uri="{C3380CC4-5D6E-409C-BE32-E72D297353CC}">
              <c16:uniqueId val="{00000001-4A35-F948-ABE5-A8B58AC8BDD3}"/>
            </c:ext>
          </c:extLst>
        </c:ser>
        <c:ser>
          <c:idx val="5"/>
          <c:order val="2"/>
          <c:tx>
            <c:strRef>
              <c:f>'rebound scenarios'!$BA$1</c:f>
              <c:strCache>
                <c:ptCount val="1"/>
                <c:pt idx="0">
                  <c:v>oct_full_target_Black</c:v>
                </c:pt>
              </c:strCache>
            </c:strRef>
          </c:tx>
          <c:spPr>
            <a:ln w="19050" cap="rnd" cmpd="sng" algn="ctr">
              <a:solidFill>
                <a:schemeClr val="accent6"/>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BB$4:$BB$43</c:f>
              <c:numCache>
                <c:formatCode>0</c:formatCode>
                <c:ptCount val="40"/>
                <c:pt idx="0">
                  <c:v>81.189066666666605</c:v>
                </c:pt>
                <c:pt idx="1">
                  <c:v>191.79546666666701</c:v>
                </c:pt>
                <c:pt idx="2">
                  <c:v>267.59853333333302</c:v>
                </c:pt>
                <c:pt idx="3">
                  <c:v>333.157733333333</c:v>
                </c:pt>
                <c:pt idx="4">
                  <c:v>393.28800000000001</c:v>
                </c:pt>
                <c:pt idx="5">
                  <c:v>143.71119999999999</c:v>
                </c:pt>
                <c:pt idx="6">
                  <c:v>135.60720000000001</c:v>
                </c:pt>
                <c:pt idx="7">
                  <c:v>120.23933333333299</c:v>
                </c:pt>
                <c:pt idx="8">
                  <c:v>106.33906666666699</c:v>
                </c:pt>
                <c:pt idx="9">
                  <c:v>88.626000000000005</c:v>
                </c:pt>
                <c:pt idx="10">
                  <c:v>73.382933333333398</c:v>
                </c:pt>
                <c:pt idx="11">
                  <c:v>63.2034666666666</c:v>
                </c:pt>
                <c:pt idx="12">
                  <c:v>57.302799999999998</c:v>
                </c:pt>
                <c:pt idx="13">
                  <c:v>141.662133333333</c:v>
                </c:pt>
                <c:pt idx="14">
                  <c:v>150.39533333333301</c:v>
                </c:pt>
                <c:pt idx="15">
                  <c:v>167.04626666666701</c:v>
                </c:pt>
                <c:pt idx="16">
                  <c:v>189.438533333333</c:v>
                </c:pt>
                <c:pt idx="17">
                  <c:v>214.55680000000001</c:v>
                </c:pt>
                <c:pt idx="18">
                  <c:v>253.645733333333</c:v>
                </c:pt>
                <c:pt idx="19">
                  <c:v>281.96786666666702</c:v>
                </c:pt>
                <c:pt idx="20">
                  <c:v>322.31973333333298</c:v>
                </c:pt>
                <c:pt idx="21">
                  <c:v>369.03440000000001</c:v>
                </c:pt>
                <c:pt idx="22">
                  <c:v>419.30919999999998</c:v>
                </c:pt>
                <c:pt idx="23">
                  <c:v>471.181733333333</c:v>
                </c:pt>
                <c:pt idx="24">
                  <c:v>513.96879999999999</c:v>
                </c:pt>
                <c:pt idx="25">
                  <c:v>585.78773333333299</c:v>
                </c:pt>
                <c:pt idx="26">
                  <c:v>648.38306666666597</c:v>
                </c:pt>
                <c:pt idx="27">
                  <c:v>734.76240000000098</c:v>
                </c:pt>
                <c:pt idx="28">
                  <c:v>808.04386666666596</c:v>
                </c:pt>
                <c:pt idx="29">
                  <c:v>897.33746666666605</c:v>
                </c:pt>
                <c:pt idx="30">
                  <c:v>987.7944</c:v>
                </c:pt>
                <c:pt idx="31">
                  <c:v>1087.84733333333</c:v>
                </c:pt>
                <c:pt idx="32">
                  <c:v>1186.68053333333</c:v>
                </c:pt>
                <c:pt idx="33">
                  <c:v>1285.93133333333</c:v>
                </c:pt>
                <c:pt idx="34">
                  <c:v>1396.3297333333301</c:v>
                </c:pt>
                <c:pt idx="35">
                  <c:v>1511.3678666666699</c:v>
                </c:pt>
                <c:pt idx="36">
                  <c:v>1592.6902666666699</c:v>
                </c:pt>
                <c:pt idx="37">
                  <c:v>1690.89546666667</c:v>
                </c:pt>
                <c:pt idx="38">
                  <c:v>1760.1648</c:v>
                </c:pt>
                <c:pt idx="39">
                  <c:v>1877.37693333333</c:v>
                </c:pt>
              </c:numCache>
            </c:numRef>
          </c:val>
          <c:smooth val="0"/>
          <c:extLst>
            <c:ext xmlns:c16="http://schemas.microsoft.com/office/drawing/2014/chart" uri="{C3380CC4-5D6E-409C-BE32-E72D297353CC}">
              <c16:uniqueId val="{00000002-4A35-F948-ABE5-A8B58AC8BDD3}"/>
            </c:ext>
          </c:extLst>
        </c:ser>
        <c:ser>
          <c:idx val="1"/>
          <c:order val="3"/>
          <c:tx>
            <c:strRef>
              <c:f>'rebound scenarios'!$BG$1</c:f>
              <c:strCache>
                <c:ptCount val="1"/>
                <c:pt idx="0">
                  <c:v>oct_full_target_Hispanic</c:v>
                </c:pt>
              </c:strCache>
            </c:strRef>
          </c:tx>
          <c:spPr>
            <a:ln w="19050" cap="rnd" cmpd="sng" algn="ctr">
              <a:solidFill>
                <a:schemeClr val="accent2"/>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BH$4:$BH$43</c:f>
              <c:numCache>
                <c:formatCode>0</c:formatCode>
                <c:ptCount val="40"/>
                <c:pt idx="0">
                  <c:v>82.406266666666497</c:v>
                </c:pt>
                <c:pt idx="1">
                  <c:v>196.11986666666701</c:v>
                </c:pt>
                <c:pt idx="2">
                  <c:v>266.095333333334</c:v>
                </c:pt>
                <c:pt idx="3">
                  <c:v>336.99119999999999</c:v>
                </c:pt>
                <c:pt idx="4">
                  <c:v>414.52359999999999</c:v>
                </c:pt>
                <c:pt idx="5">
                  <c:v>155.710933333333</c:v>
                </c:pt>
                <c:pt idx="6">
                  <c:v>156.53893333333301</c:v>
                </c:pt>
                <c:pt idx="7">
                  <c:v>137.21080000000001</c:v>
                </c:pt>
                <c:pt idx="8">
                  <c:v>123.9008</c:v>
                </c:pt>
                <c:pt idx="9">
                  <c:v>106.13266666666701</c:v>
                </c:pt>
                <c:pt idx="10">
                  <c:v>91.251466666666701</c:v>
                </c:pt>
                <c:pt idx="11">
                  <c:v>82.149466666666697</c:v>
                </c:pt>
                <c:pt idx="12">
                  <c:v>69.978533333333402</c:v>
                </c:pt>
                <c:pt idx="13">
                  <c:v>180.69720000000001</c:v>
                </c:pt>
                <c:pt idx="14">
                  <c:v>194.886666666667</c:v>
                </c:pt>
                <c:pt idx="15">
                  <c:v>218.62066666666701</c:v>
                </c:pt>
                <c:pt idx="16">
                  <c:v>251.13653333333301</c:v>
                </c:pt>
                <c:pt idx="17">
                  <c:v>292.88159999999999</c:v>
                </c:pt>
                <c:pt idx="18">
                  <c:v>338.88133333333298</c:v>
                </c:pt>
                <c:pt idx="19">
                  <c:v>388.17239999999998</c:v>
                </c:pt>
                <c:pt idx="20">
                  <c:v>447.22186666666698</c:v>
                </c:pt>
                <c:pt idx="21">
                  <c:v>523.62773333333405</c:v>
                </c:pt>
                <c:pt idx="22">
                  <c:v>587.934666666667</c:v>
                </c:pt>
                <c:pt idx="23">
                  <c:v>658.14266666666697</c:v>
                </c:pt>
                <c:pt idx="24">
                  <c:v>736.75173333333396</c:v>
                </c:pt>
                <c:pt idx="25">
                  <c:v>848.25066666666498</c:v>
                </c:pt>
                <c:pt idx="26">
                  <c:v>959.76933333333398</c:v>
                </c:pt>
                <c:pt idx="27">
                  <c:v>1069.9937333333301</c:v>
                </c:pt>
                <c:pt idx="28">
                  <c:v>1183.0030666666701</c:v>
                </c:pt>
                <c:pt idx="29">
                  <c:v>1315.47693333333</c:v>
                </c:pt>
                <c:pt idx="30">
                  <c:v>1445.6515999999999</c:v>
                </c:pt>
                <c:pt idx="31">
                  <c:v>1578.5009333333301</c:v>
                </c:pt>
                <c:pt idx="32">
                  <c:v>1725.5462666666699</c:v>
                </c:pt>
                <c:pt idx="33">
                  <c:v>1873.6498666666701</c:v>
                </c:pt>
                <c:pt idx="34">
                  <c:v>2010.1842666666701</c:v>
                </c:pt>
                <c:pt idx="35">
                  <c:v>2140.68413333333</c:v>
                </c:pt>
                <c:pt idx="36">
                  <c:v>2240.7192</c:v>
                </c:pt>
                <c:pt idx="37">
                  <c:v>2354.79586666667</c:v>
                </c:pt>
                <c:pt idx="38">
                  <c:v>2430.8663999999999</c:v>
                </c:pt>
                <c:pt idx="39">
                  <c:v>2492.7107999999998</c:v>
                </c:pt>
              </c:numCache>
            </c:numRef>
          </c:val>
          <c:smooth val="0"/>
          <c:extLst>
            <c:ext xmlns:c16="http://schemas.microsoft.com/office/drawing/2014/chart" uri="{C3380CC4-5D6E-409C-BE32-E72D297353CC}">
              <c16:uniqueId val="{00000003-4A35-F948-ABE5-A8B58AC8BDD3}"/>
            </c:ext>
          </c:extLst>
        </c:ser>
        <c:ser>
          <c:idx val="2"/>
          <c:order val="4"/>
          <c:tx>
            <c:strRef>
              <c:f>'rebound scenarios'!$BM$1</c:f>
              <c:strCache>
                <c:ptCount val="1"/>
                <c:pt idx="0">
                  <c:v>oct_full_target_White</c:v>
                </c:pt>
              </c:strCache>
            </c:strRef>
          </c:tx>
          <c:spPr>
            <a:ln w="19050" cap="rnd" cmpd="sng" algn="ctr">
              <a:solidFill>
                <a:schemeClr val="accent3"/>
              </a:solidFill>
              <a:prstDash val="solid"/>
              <a:round/>
            </a:ln>
            <a:effectLst/>
          </c:spPr>
          <c:marker>
            <c:symbol val="none"/>
          </c:marker>
          <c:cat>
            <c:numRef>
              <c:f>'rebound scenarios'!$B$4:$B$43</c:f>
              <c:numCache>
                <c:formatCode>d\-mmm</c:formatCode>
                <c:ptCount val="40"/>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pt idx="28">
                  <c:v>44941</c:v>
                </c:pt>
                <c:pt idx="29">
                  <c:v>44948</c:v>
                </c:pt>
                <c:pt idx="30">
                  <c:v>44955</c:v>
                </c:pt>
                <c:pt idx="31">
                  <c:v>44962</c:v>
                </c:pt>
                <c:pt idx="32">
                  <c:v>44969</c:v>
                </c:pt>
                <c:pt idx="33">
                  <c:v>44976</c:v>
                </c:pt>
                <c:pt idx="34">
                  <c:v>44983</c:v>
                </c:pt>
                <c:pt idx="35">
                  <c:v>44990</c:v>
                </c:pt>
                <c:pt idx="36">
                  <c:v>44997</c:v>
                </c:pt>
                <c:pt idx="37">
                  <c:v>45004</c:v>
                </c:pt>
                <c:pt idx="38">
                  <c:v>45011</c:v>
                </c:pt>
                <c:pt idx="39">
                  <c:v>45018</c:v>
                </c:pt>
              </c:numCache>
            </c:numRef>
          </c:cat>
          <c:val>
            <c:numRef>
              <c:f>'rebound scenarios'!$BN$4:$BN$43</c:f>
              <c:numCache>
                <c:formatCode>0</c:formatCode>
                <c:ptCount val="40"/>
                <c:pt idx="0">
                  <c:v>82.0142666666667</c:v>
                </c:pt>
                <c:pt idx="1">
                  <c:v>197.75386666666699</c:v>
                </c:pt>
                <c:pt idx="2">
                  <c:v>273.499866666667</c:v>
                </c:pt>
                <c:pt idx="3">
                  <c:v>345.62240000000003</c:v>
                </c:pt>
                <c:pt idx="4">
                  <c:v>413.60160000000002</c:v>
                </c:pt>
                <c:pt idx="5">
                  <c:v>163.71213333333299</c:v>
                </c:pt>
                <c:pt idx="6">
                  <c:v>156.66826666666699</c:v>
                </c:pt>
                <c:pt idx="7">
                  <c:v>144.9032</c:v>
                </c:pt>
                <c:pt idx="8">
                  <c:v>125.4508</c:v>
                </c:pt>
                <c:pt idx="9">
                  <c:v>102.4084</c:v>
                </c:pt>
                <c:pt idx="10">
                  <c:v>88.618666666666599</c:v>
                </c:pt>
                <c:pt idx="11">
                  <c:v>75.309066666666695</c:v>
                </c:pt>
                <c:pt idx="12">
                  <c:v>58.288533333333298</c:v>
                </c:pt>
                <c:pt idx="13">
                  <c:v>161.10613333333299</c:v>
                </c:pt>
                <c:pt idx="14">
                  <c:v>168.14840000000001</c:v>
                </c:pt>
                <c:pt idx="15">
                  <c:v>179.08906666666701</c:v>
                </c:pt>
                <c:pt idx="16">
                  <c:v>211.24426666666699</c:v>
                </c:pt>
                <c:pt idx="17">
                  <c:v>224.42</c:v>
                </c:pt>
                <c:pt idx="18">
                  <c:v>258.360933333334</c:v>
                </c:pt>
                <c:pt idx="19">
                  <c:v>295.52640000000002</c:v>
                </c:pt>
                <c:pt idx="20">
                  <c:v>333.95453333333302</c:v>
                </c:pt>
                <c:pt idx="21">
                  <c:v>355.46146666666698</c:v>
                </c:pt>
                <c:pt idx="22">
                  <c:v>405.023866666667</c:v>
                </c:pt>
                <c:pt idx="23">
                  <c:v>442.287333333334</c:v>
                </c:pt>
                <c:pt idx="24">
                  <c:v>493.92466666666701</c:v>
                </c:pt>
                <c:pt idx="25">
                  <c:v>535.64373333333299</c:v>
                </c:pt>
                <c:pt idx="26">
                  <c:v>593.89186666666706</c:v>
                </c:pt>
                <c:pt idx="27">
                  <c:v>647.75519999999995</c:v>
                </c:pt>
                <c:pt idx="28">
                  <c:v>686.75359999999898</c:v>
                </c:pt>
                <c:pt idx="29">
                  <c:v>754.15533333333406</c:v>
                </c:pt>
                <c:pt idx="30">
                  <c:v>822.29826666666702</c:v>
                </c:pt>
                <c:pt idx="31">
                  <c:v>898.51199999999903</c:v>
                </c:pt>
                <c:pt idx="32">
                  <c:v>947.03920000000005</c:v>
                </c:pt>
                <c:pt idx="33">
                  <c:v>1014.966</c:v>
                </c:pt>
                <c:pt idx="34">
                  <c:v>1091.5744</c:v>
                </c:pt>
                <c:pt idx="35">
                  <c:v>1133.8306666666699</c:v>
                </c:pt>
                <c:pt idx="36">
                  <c:v>1207.07373333333</c:v>
                </c:pt>
                <c:pt idx="37">
                  <c:v>1276.8598666666701</c:v>
                </c:pt>
                <c:pt idx="38">
                  <c:v>1310.0053333333301</c:v>
                </c:pt>
                <c:pt idx="39">
                  <c:v>1337.9384</c:v>
                </c:pt>
              </c:numCache>
            </c:numRef>
          </c:val>
          <c:smooth val="0"/>
          <c:extLst>
            <c:ext xmlns:c16="http://schemas.microsoft.com/office/drawing/2014/chart" uri="{C3380CC4-5D6E-409C-BE32-E72D297353CC}">
              <c16:uniqueId val="{00000004-4A35-F948-ABE5-A8B58AC8BDD3}"/>
            </c:ext>
          </c:extLst>
        </c:ser>
        <c:dLbls>
          <c:showLegendKey val="0"/>
          <c:showVal val="0"/>
          <c:showCatName val="0"/>
          <c:showSerName val="0"/>
          <c:showPercent val="0"/>
          <c:showBubbleSize val="0"/>
        </c:dLbls>
        <c:smooth val="0"/>
        <c:axId val="214643440"/>
        <c:axId val="482581024"/>
      </c:lineChart>
      <c:dateAx>
        <c:axId val="214643440"/>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482581024"/>
        <c:crosses val="autoZero"/>
        <c:auto val="1"/>
        <c:lblOffset val="100"/>
        <c:baseTimeUnit val="days"/>
      </c:dateAx>
      <c:valAx>
        <c:axId val="482581024"/>
        <c:scaling>
          <c:orientation val="minMax"/>
        </c:scaling>
        <c:delete val="0"/>
        <c:axPos val="l"/>
        <c:majorGridlines>
          <c:spPr>
            <a:ln w="9525" cap="flat" cmpd="sng" algn="ctr">
              <a:solidFill>
                <a:schemeClr val="tx1">
                  <a:lumMod val="15000"/>
                  <a:lumOff val="85000"/>
                </a:schemeClr>
              </a:solidFill>
              <a:prstDash val="solid"/>
              <a:round/>
            </a:ln>
            <a:effectLst/>
          </c:spPr>
        </c:majorGridlines>
        <c:numFmt formatCode="0"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14643440"/>
        <c:crosses val="autoZero"/>
        <c:crossBetween val="between"/>
      </c:valAx>
      <c:spPr>
        <a:solidFill>
          <a:schemeClr val="bg1"/>
        </a:solidFill>
        <a:ln>
          <a:noFill/>
        </a:ln>
        <a:effectLst/>
      </c:spPr>
    </c:plotArea>
    <c:legend>
      <c:legendPos val="b"/>
      <c:layout>
        <c:manualLayout>
          <c:xMode val="edge"/>
          <c:yMode val="edge"/>
          <c:x val="1.7021502119927315E-2"/>
          <c:y val="0.83743191655403237"/>
          <c:w val="0.97220506090584835"/>
          <c:h val="0.13454038983900657"/>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bg2"/>
      </a:solidFill>
      <a:prstDash val="solid"/>
      <a:round/>
    </a:ln>
    <a:effectLst/>
  </c:spPr>
  <c:txPr>
    <a:bodyPr/>
    <a:lstStyle/>
    <a:p>
      <a:pPr>
        <a:defRPr sz="12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1" i="0" u="none" strike="noStrike" kern="1200" spc="0" baseline="0">
                <a:solidFill>
                  <a:sysClr val="windowText" lastClr="000000">
                    <a:lumMod val="65000"/>
                    <a:lumOff val="35000"/>
                  </a:sysClr>
                </a:solidFill>
              </a:rPr>
              <a:t>Figure 1b. </a:t>
            </a:r>
            <a:r>
              <a:rPr lang="en-US" sz="1200" b="1" i="0" u="none" strike="noStrike" kern="1200" spc="0" baseline="0">
                <a:solidFill>
                  <a:sysClr val="windowText" lastClr="000000">
                    <a:lumMod val="65000"/>
                    <a:lumOff val="35000"/>
                  </a:sysClr>
                </a:solidFill>
                <a:effectLst/>
              </a:rPr>
              <a:t>Cases over Time for PWH</a:t>
            </a:r>
            <a:endParaRPr lang="en-US" sz="1200" b="0" i="0" u="none" strike="noStrike" kern="1200" spc="0" baseline="0">
              <a:solidFill>
                <a:sysClr val="windowText" lastClr="000000">
                  <a:lumMod val="65000"/>
                  <a:lumOff val="35000"/>
                </a:sysClr>
              </a:solidFill>
              <a:effectLst/>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0307557257156159E-2"/>
          <c:y val="0.1441885345494138"/>
          <c:w val="0.87939694240704802"/>
          <c:h val="0.64171555709844885"/>
        </c:manualLayout>
      </c:layout>
      <c:lineChart>
        <c:grouping val="standard"/>
        <c:varyColors val="0"/>
        <c:ser>
          <c:idx val="0"/>
          <c:order val="0"/>
          <c:tx>
            <c:strRef>
              <c:f>calibration!$W$1</c:f>
              <c:strCache>
                <c:ptCount val="1"/>
                <c:pt idx="0">
                  <c:v>Empirical</c:v>
                </c:pt>
              </c:strCache>
            </c:strRef>
          </c:tx>
          <c:spPr>
            <a:ln w="28575" cap="rnd">
              <a:noFill/>
              <a:round/>
            </a:ln>
            <a:effectLst/>
          </c:spPr>
          <c:marker>
            <c:symbol val="circle"/>
            <c:size val="4"/>
            <c:spPr>
              <a:solidFill>
                <a:schemeClr val="accent1"/>
              </a:solidFill>
              <a:ln w="9525">
                <a:solidFill>
                  <a:schemeClr val="accent1"/>
                </a:solidFill>
              </a:ln>
              <a:effectLst/>
            </c:spPr>
          </c:marker>
          <c:cat>
            <c:numRef>
              <c:f>calibration!$U$2:$U$13</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W$2:$W$13</c:f>
              <c:numCache>
                <c:formatCode>General</c:formatCode>
                <c:ptCount val="12"/>
                <c:pt idx="0">
                  <c:v>14</c:v>
                </c:pt>
                <c:pt idx="1">
                  <c:v>38</c:v>
                </c:pt>
                <c:pt idx="2">
                  <c:v>76</c:v>
                </c:pt>
                <c:pt idx="3">
                  <c:v>101</c:v>
                </c:pt>
                <c:pt idx="4">
                  <c:v>118</c:v>
                </c:pt>
                <c:pt idx="5">
                  <c:v>115</c:v>
                </c:pt>
                <c:pt idx="6">
                  <c:v>144</c:v>
                </c:pt>
                <c:pt idx="7">
                  <c:v>93</c:v>
                </c:pt>
                <c:pt idx="8">
                  <c:v>78</c:v>
                </c:pt>
                <c:pt idx="9">
                  <c:v>61</c:v>
                </c:pt>
                <c:pt idx="10">
                  <c:v>37</c:v>
                </c:pt>
                <c:pt idx="11">
                  <c:v>18</c:v>
                </c:pt>
              </c:numCache>
            </c:numRef>
          </c:val>
          <c:smooth val="0"/>
          <c:extLst>
            <c:ext xmlns:c16="http://schemas.microsoft.com/office/drawing/2014/chart" uri="{C3380CC4-5D6E-409C-BE32-E72D297353CC}">
              <c16:uniqueId val="{00000000-4C0C-9C46-8D99-4863EB47E00A}"/>
            </c:ext>
          </c:extLst>
        </c:ser>
        <c:ser>
          <c:idx val="1"/>
          <c:order val="1"/>
          <c:tx>
            <c:v>Calibration</c:v>
          </c:tx>
          <c:spPr>
            <a:ln w="19050" cap="rnd">
              <a:solidFill>
                <a:schemeClr val="accent2"/>
              </a:solidFill>
              <a:round/>
            </a:ln>
            <a:effectLst/>
          </c:spPr>
          <c:marker>
            <c:symbol val="none"/>
          </c:marker>
          <c:cat>
            <c:numRef>
              <c:f>calibration!$U$2:$U$13</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X$2:$X$13</c:f>
              <c:numCache>
                <c:formatCode>General</c:formatCode>
                <c:ptCount val="12"/>
                <c:pt idx="0">
                  <c:v>34</c:v>
                </c:pt>
                <c:pt idx="1">
                  <c:v>69</c:v>
                </c:pt>
                <c:pt idx="2">
                  <c:v>81</c:v>
                </c:pt>
                <c:pt idx="3">
                  <c:v>102</c:v>
                </c:pt>
                <c:pt idx="4">
                  <c:v>131</c:v>
                </c:pt>
                <c:pt idx="5">
                  <c:v>146</c:v>
                </c:pt>
                <c:pt idx="6">
                  <c:v>108</c:v>
                </c:pt>
                <c:pt idx="7">
                  <c:v>86</c:v>
                </c:pt>
                <c:pt idx="8">
                  <c:v>69</c:v>
                </c:pt>
                <c:pt idx="9">
                  <c:v>62</c:v>
                </c:pt>
                <c:pt idx="10">
                  <c:v>52</c:v>
                </c:pt>
                <c:pt idx="11">
                  <c:v>45</c:v>
                </c:pt>
              </c:numCache>
            </c:numRef>
          </c:val>
          <c:smooth val="0"/>
          <c:extLst>
            <c:ext xmlns:c16="http://schemas.microsoft.com/office/drawing/2014/chart" uri="{C3380CC4-5D6E-409C-BE32-E72D297353CC}">
              <c16:uniqueId val="{00000001-4C0C-9C46-8D99-4863EB47E00A}"/>
            </c:ext>
          </c:extLst>
        </c:ser>
        <c:dLbls>
          <c:showLegendKey val="0"/>
          <c:showVal val="0"/>
          <c:showCatName val="0"/>
          <c:showSerName val="0"/>
          <c:showPercent val="0"/>
          <c:showBubbleSize val="0"/>
        </c:dLbls>
        <c:marker val="1"/>
        <c:smooth val="0"/>
        <c:axId val="1903454543"/>
        <c:axId val="1903888799"/>
      </c:lineChart>
      <c:dateAx>
        <c:axId val="1903454543"/>
        <c:scaling>
          <c:orientation val="minMax"/>
        </c:scaling>
        <c:delete val="0"/>
        <c:axPos val="b"/>
        <c:numFmt formatCode="d\-mmm"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903888799"/>
        <c:crosses val="autoZero"/>
        <c:auto val="1"/>
        <c:lblOffset val="100"/>
        <c:baseTimeUnit val="days"/>
      </c:dateAx>
      <c:valAx>
        <c:axId val="1903888799"/>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034545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i="0" u="none" strike="noStrike" kern="1200" spc="0" baseline="0">
                <a:solidFill>
                  <a:sysClr val="windowText" lastClr="000000">
                    <a:lumMod val="65000"/>
                    <a:lumOff val="35000"/>
                  </a:sysClr>
                </a:solidFill>
              </a:rPr>
              <a:t>Figure 1c. Cases by Race</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alibration!$L$31:$L$32</c:f>
              <c:strCache>
                <c:ptCount val="2"/>
                <c:pt idx="0">
                  <c:v>Empirical</c:v>
                </c:pt>
                <c:pt idx="1">
                  <c:v>Black</c:v>
                </c:pt>
              </c:strCache>
            </c:strRef>
          </c:tx>
          <c:spPr>
            <a:ln w="25400" cap="rnd">
              <a:noFill/>
              <a:round/>
            </a:ln>
            <a:effectLst/>
          </c:spPr>
          <c:marker>
            <c:symbol val="circle"/>
            <c:size val="4"/>
            <c:spPr>
              <a:solidFill>
                <a:schemeClr val="accent4"/>
              </a:solidFill>
              <a:ln w="9525">
                <a:noFill/>
              </a:ln>
              <a:effectLst/>
            </c:spPr>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L$33:$L$60</c:f>
              <c:numCache>
                <c:formatCode>0</c:formatCode>
                <c:ptCount val="28"/>
                <c:pt idx="0">
                  <c:v>10.305084745762711</c:v>
                </c:pt>
                <c:pt idx="1">
                  <c:v>19.619565217391305</c:v>
                </c:pt>
                <c:pt idx="2">
                  <c:v>36.435975609756099</c:v>
                </c:pt>
                <c:pt idx="3">
                  <c:v>39.990476190476187</c:v>
                </c:pt>
                <c:pt idx="4">
                  <c:v>43.055793991416309</c:v>
                </c:pt>
                <c:pt idx="5">
                  <c:v>51.048529411764704</c:v>
                </c:pt>
                <c:pt idx="6">
                  <c:v>48.719594594594597</c:v>
                </c:pt>
                <c:pt idx="7">
                  <c:v>30.869135802469135</c:v>
                </c:pt>
                <c:pt idx="8">
                  <c:v>29.799999999999994</c:v>
                </c:pt>
                <c:pt idx="9">
                  <c:v>23.061467889908258</c:v>
                </c:pt>
                <c:pt idx="10">
                  <c:v>16.024096385542169</c:v>
                </c:pt>
                <c:pt idx="11">
                  <c:v>7.8065217391304351</c:v>
                </c:pt>
                <c:pt idx="12">
                  <c:v>9.6749999999999989</c:v>
                </c:pt>
                <c:pt idx="13">
                  <c:v>6.435483870967742</c:v>
                </c:pt>
                <c:pt idx="14">
                  <c:v>8.2080000000000002</c:v>
                </c:pt>
                <c:pt idx="15">
                  <c:v>2.0809523809523807</c:v>
                </c:pt>
                <c:pt idx="16">
                  <c:v>5.3833333333333329</c:v>
                </c:pt>
                <c:pt idx="17">
                  <c:v>4.75</c:v>
                </c:pt>
                <c:pt idx="18">
                  <c:v>3.2571428571428567</c:v>
                </c:pt>
                <c:pt idx="19">
                  <c:v>1.1083333333333332</c:v>
                </c:pt>
                <c:pt idx="20">
                  <c:v>0</c:v>
                </c:pt>
                <c:pt idx="21">
                  <c:v>2.2166666666666663</c:v>
                </c:pt>
                <c:pt idx="22">
                  <c:v>2.375</c:v>
                </c:pt>
                <c:pt idx="23">
                  <c:v>3.4199999999999995</c:v>
                </c:pt>
                <c:pt idx="24">
                  <c:v>0</c:v>
                </c:pt>
                <c:pt idx="25">
                  <c:v>1.2666666666666666</c:v>
                </c:pt>
                <c:pt idx="26">
                  <c:v>0</c:v>
                </c:pt>
                <c:pt idx="27">
                  <c:v>0</c:v>
                </c:pt>
              </c:numCache>
            </c:numRef>
          </c:val>
          <c:smooth val="0"/>
          <c:extLst>
            <c:ext xmlns:c16="http://schemas.microsoft.com/office/drawing/2014/chart" uri="{C3380CC4-5D6E-409C-BE32-E72D297353CC}">
              <c16:uniqueId val="{00000000-5CB8-FE47-80C1-8FA8B31CACCC}"/>
            </c:ext>
          </c:extLst>
        </c:ser>
        <c:ser>
          <c:idx val="1"/>
          <c:order val="1"/>
          <c:tx>
            <c:strRef>
              <c:f>calibration!$M$31:$M$32</c:f>
              <c:strCache>
                <c:ptCount val="2"/>
                <c:pt idx="0">
                  <c:v>Empirical</c:v>
                </c:pt>
                <c:pt idx="1">
                  <c:v>Hispanic</c:v>
                </c:pt>
              </c:strCache>
            </c:strRef>
          </c:tx>
          <c:spPr>
            <a:ln w="25400" cap="rnd">
              <a:noFill/>
              <a:round/>
            </a:ln>
            <a:effectLst/>
          </c:spPr>
          <c:marker>
            <c:symbol val="circle"/>
            <c:size val="4"/>
            <c:spPr>
              <a:solidFill>
                <a:schemeClr val="accent5"/>
              </a:solidFill>
              <a:ln w="9525">
                <a:noFill/>
              </a:ln>
              <a:effectLst/>
            </c:spPr>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M$33:$M$60</c:f>
              <c:numCache>
                <c:formatCode>0</c:formatCode>
                <c:ptCount val="28"/>
                <c:pt idx="0">
                  <c:v>28.854237288135593</c:v>
                </c:pt>
                <c:pt idx="1">
                  <c:v>51.630434782608695</c:v>
                </c:pt>
                <c:pt idx="2">
                  <c:v>66.442073170731703</c:v>
                </c:pt>
                <c:pt idx="3">
                  <c:v>102.97547619047619</c:v>
                </c:pt>
                <c:pt idx="4">
                  <c:v>134.54935622317595</c:v>
                </c:pt>
                <c:pt idx="5">
                  <c:v>151.06197478991595</c:v>
                </c:pt>
                <c:pt idx="6">
                  <c:v>132.08423423423423</c:v>
                </c:pt>
                <c:pt idx="7">
                  <c:v>100.32469135802469</c:v>
                </c:pt>
                <c:pt idx="8">
                  <c:v>84.078571428571422</c:v>
                </c:pt>
                <c:pt idx="9">
                  <c:v>71.380733944954116</c:v>
                </c:pt>
                <c:pt idx="10">
                  <c:v>65.240963855421683</c:v>
                </c:pt>
                <c:pt idx="11">
                  <c:v>28.99565217391304</c:v>
                </c:pt>
                <c:pt idx="12">
                  <c:v>29.025000000000002</c:v>
                </c:pt>
                <c:pt idx="13">
                  <c:v>16.088709677419356</c:v>
                </c:pt>
                <c:pt idx="14">
                  <c:v>17.442</c:v>
                </c:pt>
                <c:pt idx="15">
                  <c:v>15.607142857142856</c:v>
                </c:pt>
                <c:pt idx="16">
                  <c:v>8.6133333333333333</c:v>
                </c:pt>
                <c:pt idx="17">
                  <c:v>6.6499999999999995</c:v>
                </c:pt>
                <c:pt idx="18">
                  <c:v>3.2571428571428567</c:v>
                </c:pt>
                <c:pt idx="19">
                  <c:v>5.5416666666666661</c:v>
                </c:pt>
                <c:pt idx="20">
                  <c:v>1.9</c:v>
                </c:pt>
                <c:pt idx="21">
                  <c:v>6.6499999999999995</c:v>
                </c:pt>
                <c:pt idx="22">
                  <c:v>2.375</c:v>
                </c:pt>
                <c:pt idx="23">
                  <c:v>1.1399999999999999</c:v>
                </c:pt>
                <c:pt idx="24">
                  <c:v>0</c:v>
                </c:pt>
                <c:pt idx="25">
                  <c:v>2.5333333333333332</c:v>
                </c:pt>
                <c:pt idx="26">
                  <c:v>1.9</c:v>
                </c:pt>
                <c:pt idx="27">
                  <c:v>0.94999999999999984</c:v>
                </c:pt>
              </c:numCache>
            </c:numRef>
          </c:val>
          <c:smooth val="0"/>
          <c:extLst>
            <c:ext xmlns:c16="http://schemas.microsoft.com/office/drawing/2014/chart" uri="{C3380CC4-5D6E-409C-BE32-E72D297353CC}">
              <c16:uniqueId val="{00000001-5CB8-FE47-80C1-8FA8B31CACCC}"/>
            </c:ext>
          </c:extLst>
        </c:ser>
        <c:ser>
          <c:idx val="2"/>
          <c:order val="2"/>
          <c:tx>
            <c:strRef>
              <c:f>calibration!$N$31:$N$32</c:f>
              <c:strCache>
                <c:ptCount val="2"/>
                <c:pt idx="0">
                  <c:v>Empirical</c:v>
                </c:pt>
                <c:pt idx="1">
                  <c:v>White</c:v>
                </c:pt>
              </c:strCache>
            </c:strRef>
          </c:tx>
          <c:spPr>
            <a:ln w="25400" cap="rnd">
              <a:noFill/>
              <a:round/>
            </a:ln>
            <a:effectLst/>
          </c:spPr>
          <c:marker>
            <c:symbol val="circle"/>
            <c:size val="4"/>
            <c:spPr>
              <a:solidFill>
                <a:schemeClr val="accent6"/>
              </a:solidFill>
              <a:ln w="9525">
                <a:solidFill>
                  <a:schemeClr val="accent3"/>
                </a:solidFill>
              </a:ln>
              <a:effectLst/>
            </c:spPr>
          </c:marker>
          <c:dPt>
            <c:idx val="5"/>
            <c:marker>
              <c:symbol val="circle"/>
              <c:size val="4"/>
              <c:spPr>
                <a:solidFill>
                  <a:schemeClr val="accent6"/>
                </a:solidFill>
                <a:ln w="9525">
                  <a:solidFill>
                    <a:schemeClr val="accent6"/>
                  </a:solidFill>
                </a:ln>
                <a:effectLst/>
              </c:spPr>
            </c:marker>
            <c:bubble3D val="0"/>
            <c:extLst>
              <c:ext xmlns:c16="http://schemas.microsoft.com/office/drawing/2014/chart" uri="{C3380CC4-5D6E-409C-BE32-E72D297353CC}">
                <c16:uniqueId val="{00000002-5CB8-FE47-80C1-8FA8B31CACCC}"/>
              </c:ext>
            </c:extLst>
          </c:dPt>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N$33:$N$60</c:f>
              <c:numCache>
                <c:formatCode>0</c:formatCode>
                <c:ptCount val="28"/>
                <c:pt idx="0">
                  <c:v>21.640677966101695</c:v>
                </c:pt>
                <c:pt idx="1">
                  <c:v>47.5</c:v>
                </c:pt>
                <c:pt idx="2">
                  <c:v>72.871951219512198</c:v>
                </c:pt>
                <c:pt idx="3">
                  <c:v>66.984047619047615</c:v>
                </c:pt>
                <c:pt idx="4">
                  <c:v>73.194849785407726</c:v>
                </c:pt>
                <c:pt idx="5">
                  <c:v>45.839495798319327</c:v>
                </c:pt>
                <c:pt idx="6">
                  <c:v>59.546171171171167</c:v>
                </c:pt>
                <c:pt idx="7">
                  <c:v>47.406172839506176</c:v>
                </c:pt>
                <c:pt idx="8">
                  <c:v>27.671428571428567</c:v>
                </c:pt>
                <c:pt idx="9">
                  <c:v>25.257798165137615</c:v>
                </c:pt>
                <c:pt idx="10">
                  <c:v>13.734939759036145</c:v>
                </c:pt>
                <c:pt idx="11">
                  <c:v>14.49782608695652</c:v>
                </c:pt>
                <c:pt idx="12">
                  <c:v>2.15</c:v>
                </c:pt>
                <c:pt idx="13">
                  <c:v>10.725806451612902</c:v>
                </c:pt>
                <c:pt idx="14">
                  <c:v>0</c:v>
                </c:pt>
                <c:pt idx="15">
                  <c:v>4.1619047619047613</c:v>
                </c:pt>
                <c:pt idx="16">
                  <c:v>2.1533333333333333</c:v>
                </c:pt>
                <c:pt idx="17">
                  <c:v>0</c:v>
                </c:pt>
                <c:pt idx="18">
                  <c:v>1.0857142857142856</c:v>
                </c:pt>
                <c:pt idx="19">
                  <c:v>0</c:v>
                </c:pt>
                <c:pt idx="20">
                  <c:v>1.9</c:v>
                </c:pt>
                <c:pt idx="21">
                  <c:v>4.4333333333333327</c:v>
                </c:pt>
                <c:pt idx="22">
                  <c:v>0</c:v>
                </c:pt>
                <c:pt idx="23">
                  <c:v>1.1399999999999999</c:v>
                </c:pt>
                <c:pt idx="24">
                  <c:v>1.9</c:v>
                </c:pt>
                <c:pt idx="25">
                  <c:v>0</c:v>
                </c:pt>
                <c:pt idx="26">
                  <c:v>0</c:v>
                </c:pt>
                <c:pt idx="27">
                  <c:v>1.8999999999999997</c:v>
                </c:pt>
              </c:numCache>
            </c:numRef>
          </c:val>
          <c:smooth val="0"/>
          <c:extLst>
            <c:ext xmlns:c16="http://schemas.microsoft.com/office/drawing/2014/chart" uri="{C3380CC4-5D6E-409C-BE32-E72D297353CC}">
              <c16:uniqueId val="{00000003-5CB8-FE47-80C1-8FA8B31CACCC}"/>
            </c:ext>
          </c:extLst>
        </c:ser>
        <c:ser>
          <c:idx val="3"/>
          <c:order val="3"/>
          <c:tx>
            <c:strRef>
              <c:f>calibration!$O$31:$O$32</c:f>
              <c:strCache>
                <c:ptCount val="2"/>
                <c:pt idx="0">
                  <c:v>Model</c:v>
                </c:pt>
                <c:pt idx="1">
                  <c:v>Black</c:v>
                </c:pt>
              </c:strCache>
            </c:strRef>
          </c:tx>
          <c:spPr>
            <a:ln w="19050" cap="rnd">
              <a:solidFill>
                <a:schemeClr val="accent4"/>
              </a:solidFill>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O$33:$O$44</c:f>
              <c:numCache>
                <c:formatCode>General</c:formatCode>
                <c:ptCount val="12"/>
                <c:pt idx="0">
                  <c:v>3</c:v>
                </c:pt>
                <c:pt idx="1">
                  <c:v>15</c:v>
                </c:pt>
                <c:pt idx="2">
                  <c:v>28</c:v>
                </c:pt>
                <c:pt idx="3">
                  <c:v>39</c:v>
                </c:pt>
                <c:pt idx="4">
                  <c:v>53</c:v>
                </c:pt>
                <c:pt idx="5">
                  <c:v>66</c:v>
                </c:pt>
                <c:pt idx="6">
                  <c:v>51</c:v>
                </c:pt>
                <c:pt idx="7">
                  <c:v>38</c:v>
                </c:pt>
                <c:pt idx="8">
                  <c:v>34</c:v>
                </c:pt>
                <c:pt idx="9">
                  <c:v>30</c:v>
                </c:pt>
                <c:pt idx="10">
                  <c:v>26</c:v>
                </c:pt>
                <c:pt idx="11">
                  <c:v>21</c:v>
                </c:pt>
              </c:numCache>
            </c:numRef>
          </c:val>
          <c:smooth val="0"/>
          <c:extLst>
            <c:ext xmlns:c16="http://schemas.microsoft.com/office/drawing/2014/chart" uri="{C3380CC4-5D6E-409C-BE32-E72D297353CC}">
              <c16:uniqueId val="{00000004-5CB8-FE47-80C1-8FA8B31CACCC}"/>
            </c:ext>
          </c:extLst>
        </c:ser>
        <c:ser>
          <c:idx val="4"/>
          <c:order val="4"/>
          <c:tx>
            <c:strRef>
              <c:f>calibration!$P$31:$P$32</c:f>
              <c:strCache>
                <c:ptCount val="2"/>
                <c:pt idx="0">
                  <c:v>Model</c:v>
                </c:pt>
                <c:pt idx="1">
                  <c:v>Hispanic</c:v>
                </c:pt>
              </c:strCache>
            </c:strRef>
          </c:tx>
          <c:spPr>
            <a:ln w="19050" cap="rnd">
              <a:solidFill>
                <a:schemeClr val="accent5"/>
              </a:solidFill>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P$33:$P$44</c:f>
              <c:numCache>
                <c:formatCode>General</c:formatCode>
                <c:ptCount val="12"/>
                <c:pt idx="0">
                  <c:v>19</c:v>
                </c:pt>
                <c:pt idx="1">
                  <c:v>56</c:v>
                </c:pt>
                <c:pt idx="2">
                  <c:v>73</c:v>
                </c:pt>
                <c:pt idx="3">
                  <c:v>99</c:v>
                </c:pt>
                <c:pt idx="4">
                  <c:v>122</c:v>
                </c:pt>
                <c:pt idx="5">
                  <c:v>150</c:v>
                </c:pt>
                <c:pt idx="6">
                  <c:v>119</c:v>
                </c:pt>
                <c:pt idx="7">
                  <c:v>96</c:v>
                </c:pt>
                <c:pt idx="8">
                  <c:v>82</c:v>
                </c:pt>
                <c:pt idx="9">
                  <c:v>66</c:v>
                </c:pt>
                <c:pt idx="10">
                  <c:v>53</c:v>
                </c:pt>
                <c:pt idx="11">
                  <c:v>49</c:v>
                </c:pt>
              </c:numCache>
            </c:numRef>
          </c:val>
          <c:smooth val="0"/>
          <c:extLst>
            <c:ext xmlns:c16="http://schemas.microsoft.com/office/drawing/2014/chart" uri="{C3380CC4-5D6E-409C-BE32-E72D297353CC}">
              <c16:uniqueId val="{00000005-5CB8-FE47-80C1-8FA8B31CACCC}"/>
            </c:ext>
          </c:extLst>
        </c:ser>
        <c:ser>
          <c:idx val="5"/>
          <c:order val="5"/>
          <c:tx>
            <c:strRef>
              <c:f>calibration!$Q$31:$Q$32</c:f>
              <c:strCache>
                <c:ptCount val="2"/>
                <c:pt idx="0">
                  <c:v>Model</c:v>
                </c:pt>
                <c:pt idx="1">
                  <c:v>White</c:v>
                </c:pt>
              </c:strCache>
            </c:strRef>
          </c:tx>
          <c:spPr>
            <a:ln w="19050" cap="rnd">
              <a:solidFill>
                <a:schemeClr val="accent6"/>
              </a:solidFill>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Q$33:$Q$44</c:f>
              <c:numCache>
                <c:formatCode>General</c:formatCode>
                <c:ptCount val="12"/>
                <c:pt idx="0">
                  <c:v>31</c:v>
                </c:pt>
                <c:pt idx="1">
                  <c:v>67</c:v>
                </c:pt>
                <c:pt idx="2">
                  <c:v>63</c:v>
                </c:pt>
                <c:pt idx="3">
                  <c:v>69</c:v>
                </c:pt>
                <c:pt idx="4">
                  <c:v>79</c:v>
                </c:pt>
                <c:pt idx="5">
                  <c:v>83</c:v>
                </c:pt>
                <c:pt idx="6">
                  <c:v>60</c:v>
                </c:pt>
                <c:pt idx="7">
                  <c:v>44</c:v>
                </c:pt>
                <c:pt idx="8">
                  <c:v>36</c:v>
                </c:pt>
                <c:pt idx="9">
                  <c:v>30</c:v>
                </c:pt>
                <c:pt idx="10">
                  <c:v>25</c:v>
                </c:pt>
                <c:pt idx="11">
                  <c:v>20</c:v>
                </c:pt>
              </c:numCache>
            </c:numRef>
          </c:val>
          <c:smooth val="0"/>
          <c:extLst>
            <c:ext xmlns:c16="http://schemas.microsoft.com/office/drawing/2014/chart" uri="{C3380CC4-5D6E-409C-BE32-E72D297353CC}">
              <c16:uniqueId val="{00000006-5CB8-FE47-80C1-8FA8B31CACCC}"/>
            </c:ext>
          </c:extLst>
        </c:ser>
        <c:ser>
          <c:idx val="6"/>
          <c:order val="6"/>
          <c:spPr>
            <a:ln w="25400" cap="rnd">
              <a:solidFill>
                <a:schemeClr val="accent4"/>
              </a:solidFill>
              <a:prstDash val="sysDash"/>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R$33:$R$60</c:f>
              <c:numCache>
                <c:formatCode>General</c:formatCode>
                <c:ptCount val="28"/>
                <c:pt idx="0">
                  <c:v>3</c:v>
                </c:pt>
                <c:pt idx="1">
                  <c:v>15</c:v>
                </c:pt>
                <c:pt idx="2">
                  <c:v>28</c:v>
                </c:pt>
                <c:pt idx="3">
                  <c:v>39</c:v>
                </c:pt>
                <c:pt idx="4">
                  <c:v>53</c:v>
                </c:pt>
                <c:pt idx="5">
                  <c:v>66</c:v>
                </c:pt>
                <c:pt idx="6">
                  <c:v>51</c:v>
                </c:pt>
                <c:pt idx="7">
                  <c:v>38</c:v>
                </c:pt>
                <c:pt idx="8">
                  <c:v>34</c:v>
                </c:pt>
                <c:pt idx="9">
                  <c:v>30</c:v>
                </c:pt>
                <c:pt idx="10">
                  <c:v>26</c:v>
                </c:pt>
                <c:pt idx="11">
                  <c:v>21</c:v>
                </c:pt>
                <c:pt idx="12">
                  <c:v>19</c:v>
                </c:pt>
                <c:pt idx="13">
                  <c:v>14</c:v>
                </c:pt>
                <c:pt idx="14">
                  <c:v>12</c:v>
                </c:pt>
                <c:pt idx="15">
                  <c:v>13</c:v>
                </c:pt>
                <c:pt idx="16">
                  <c:v>9</c:v>
                </c:pt>
                <c:pt idx="17">
                  <c:v>7</c:v>
                </c:pt>
                <c:pt idx="18">
                  <c:v>5</c:v>
                </c:pt>
                <c:pt idx="19">
                  <c:v>5</c:v>
                </c:pt>
                <c:pt idx="20">
                  <c:v>3</c:v>
                </c:pt>
                <c:pt idx="21">
                  <c:v>3</c:v>
                </c:pt>
                <c:pt idx="22">
                  <c:v>3</c:v>
                </c:pt>
                <c:pt idx="23">
                  <c:v>2</c:v>
                </c:pt>
                <c:pt idx="24">
                  <c:v>2</c:v>
                </c:pt>
                <c:pt idx="25">
                  <c:v>1</c:v>
                </c:pt>
                <c:pt idx="26">
                  <c:v>2</c:v>
                </c:pt>
                <c:pt idx="27">
                  <c:v>1</c:v>
                </c:pt>
              </c:numCache>
            </c:numRef>
          </c:val>
          <c:smooth val="0"/>
          <c:extLst>
            <c:ext xmlns:c16="http://schemas.microsoft.com/office/drawing/2014/chart" uri="{C3380CC4-5D6E-409C-BE32-E72D297353CC}">
              <c16:uniqueId val="{00000007-5CB8-FE47-80C1-8FA8B31CACCC}"/>
            </c:ext>
          </c:extLst>
        </c:ser>
        <c:ser>
          <c:idx val="7"/>
          <c:order val="7"/>
          <c:spPr>
            <a:ln w="19050" cap="rnd">
              <a:solidFill>
                <a:schemeClr val="accent5"/>
              </a:solidFill>
              <a:prstDash val="sysDash"/>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S$33:$S$60</c:f>
              <c:numCache>
                <c:formatCode>General</c:formatCode>
                <c:ptCount val="28"/>
                <c:pt idx="0">
                  <c:v>19</c:v>
                </c:pt>
                <c:pt idx="1">
                  <c:v>56</c:v>
                </c:pt>
                <c:pt idx="2">
                  <c:v>73</c:v>
                </c:pt>
                <c:pt idx="3">
                  <c:v>99</c:v>
                </c:pt>
                <c:pt idx="4">
                  <c:v>122</c:v>
                </c:pt>
                <c:pt idx="5">
                  <c:v>150</c:v>
                </c:pt>
                <c:pt idx="6">
                  <c:v>119</c:v>
                </c:pt>
                <c:pt idx="7">
                  <c:v>96</c:v>
                </c:pt>
                <c:pt idx="8">
                  <c:v>82</c:v>
                </c:pt>
                <c:pt idx="9">
                  <c:v>66</c:v>
                </c:pt>
                <c:pt idx="10">
                  <c:v>53</c:v>
                </c:pt>
                <c:pt idx="11">
                  <c:v>49</c:v>
                </c:pt>
                <c:pt idx="12">
                  <c:v>41</c:v>
                </c:pt>
                <c:pt idx="13">
                  <c:v>34</c:v>
                </c:pt>
                <c:pt idx="14">
                  <c:v>31</c:v>
                </c:pt>
                <c:pt idx="15">
                  <c:v>22</c:v>
                </c:pt>
                <c:pt idx="16">
                  <c:v>20</c:v>
                </c:pt>
                <c:pt idx="17">
                  <c:v>15</c:v>
                </c:pt>
                <c:pt idx="18">
                  <c:v>12</c:v>
                </c:pt>
                <c:pt idx="19">
                  <c:v>10</c:v>
                </c:pt>
                <c:pt idx="20">
                  <c:v>8</c:v>
                </c:pt>
                <c:pt idx="21">
                  <c:v>7</c:v>
                </c:pt>
                <c:pt idx="22">
                  <c:v>7</c:v>
                </c:pt>
                <c:pt idx="23">
                  <c:v>4</c:v>
                </c:pt>
                <c:pt idx="24">
                  <c:v>4</c:v>
                </c:pt>
                <c:pt idx="25">
                  <c:v>2</c:v>
                </c:pt>
                <c:pt idx="26">
                  <c:v>2</c:v>
                </c:pt>
                <c:pt idx="27">
                  <c:v>2</c:v>
                </c:pt>
              </c:numCache>
            </c:numRef>
          </c:val>
          <c:smooth val="0"/>
          <c:extLst>
            <c:ext xmlns:c16="http://schemas.microsoft.com/office/drawing/2014/chart" uri="{C3380CC4-5D6E-409C-BE32-E72D297353CC}">
              <c16:uniqueId val="{00000008-5CB8-FE47-80C1-8FA8B31CACCC}"/>
            </c:ext>
          </c:extLst>
        </c:ser>
        <c:ser>
          <c:idx val="8"/>
          <c:order val="8"/>
          <c:spPr>
            <a:ln w="19050" cap="rnd">
              <a:solidFill>
                <a:schemeClr val="accent6"/>
              </a:solidFill>
              <a:prstDash val="sysDash"/>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T$33:$T$60</c:f>
              <c:numCache>
                <c:formatCode>General</c:formatCode>
                <c:ptCount val="28"/>
                <c:pt idx="0">
                  <c:v>31</c:v>
                </c:pt>
                <c:pt idx="1">
                  <c:v>67</c:v>
                </c:pt>
                <c:pt idx="2">
                  <c:v>63</c:v>
                </c:pt>
                <c:pt idx="3">
                  <c:v>69</c:v>
                </c:pt>
                <c:pt idx="4">
                  <c:v>79</c:v>
                </c:pt>
                <c:pt idx="5">
                  <c:v>83</c:v>
                </c:pt>
                <c:pt idx="6">
                  <c:v>60</c:v>
                </c:pt>
                <c:pt idx="7">
                  <c:v>44</c:v>
                </c:pt>
                <c:pt idx="8">
                  <c:v>36</c:v>
                </c:pt>
                <c:pt idx="9">
                  <c:v>30</c:v>
                </c:pt>
                <c:pt idx="10">
                  <c:v>25</c:v>
                </c:pt>
                <c:pt idx="11">
                  <c:v>20</c:v>
                </c:pt>
                <c:pt idx="12">
                  <c:v>16</c:v>
                </c:pt>
                <c:pt idx="13">
                  <c:v>14</c:v>
                </c:pt>
                <c:pt idx="14">
                  <c:v>12</c:v>
                </c:pt>
                <c:pt idx="15">
                  <c:v>10</c:v>
                </c:pt>
                <c:pt idx="16">
                  <c:v>7</c:v>
                </c:pt>
                <c:pt idx="17">
                  <c:v>5</c:v>
                </c:pt>
                <c:pt idx="18">
                  <c:v>5</c:v>
                </c:pt>
                <c:pt idx="19">
                  <c:v>4</c:v>
                </c:pt>
                <c:pt idx="20">
                  <c:v>3</c:v>
                </c:pt>
                <c:pt idx="21">
                  <c:v>3</c:v>
                </c:pt>
                <c:pt idx="22">
                  <c:v>2</c:v>
                </c:pt>
                <c:pt idx="23">
                  <c:v>2</c:v>
                </c:pt>
                <c:pt idx="24">
                  <c:v>2</c:v>
                </c:pt>
                <c:pt idx="25">
                  <c:v>1</c:v>
                </c:pt>
                <c:pt idx="26">
                  <c:v>1</c:v>
                </c:pt>
                <c:pt idx="27">
                  <c:v>1</c:v>
                </c:pt>
              </c:numCache>
            </c:numRef>
          </c:val>
          <c:smooth val="0"/>
          <c:extLst>
            <c:ext xmlns:c16="http://schemas.microsoft.com/office/drawing/2014/chart" uri="{C3380CC4-5D6E-409C-BE32-E72D297353CC}">
              <c16:uniqueId val="{00000009-5CB8-FE47-80C1-8FA8B31CACCC}"/>
            </c:ext>
          </c:extLst>
        </c:ser>
        <c:dLbls>
          <c:showLegendKey val="0"/>
          <c:showVal val="0"/>
          <c:showCatName val="0"/>
          <c:showSerName val="0"/>
          <c:showPercent val="0"/>
          <c:showBubbleSize val="0"/>
        </c:dLbls>
        <c:marker val="1"/>
        <c:smooth val="0"/>
        <c:axId val="232533535"/>
        <c:axId val="117562383"/>
      </c:lineChart>
      <c:dateAx>
        <c:axId val="232533535"/>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17562383"/>
        <c:crosses val="autoZero"/>
        <c:auto val="1"/>
        <c:lblOffset val="100"/>
        <c:baseTimeUnit val="days"/>
      </c:dateAx>
      <c:valAx>
        <c:axId val="117562383"/>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32533535"/>
        <c:crosses val="autoZero"/>
        <c:crossBetween val="between"/>
      </c:valAx>
      <c:spPr>
        <a:noFill/>
        <a:ln>
          <a:noFill/>
        </a:ln>
        <a:effectLst/>
      </c:spPr>
    </c:plotArea>
    <c:legend>
      <c:legendPos val="b"/>
      <c:legendEntry>
        <c:idx val="6"/>
        <c:delete val="1"/>
      </c:legendEntry>
      <c:legendEntry>
        <c:idx val="7"/>
        <c:delete val="1"/>
      </c:legendEntry>
      <c:legendEntry>
        <c:idx val="8"/>
        <c:delete val="1"/>
      </c:legendEntry>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i="0" u="none" strike="noStrike" kern="1200" spc="0" baseline="0">
                <a:solidFill>
                  <a:sysClr val="windowText" lastClr="000000">
                    <a:lumMod val="65000"/>
                    <a:lumOff val="35000"/>
                  </a:sysClr>
                </a:solidFill>
              </a:rPr>
              <a:t>Figure 1d. Cases by Race</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1"/>
          <c:order val="0"/>
          <c:tx>
            <c:strRef>
              <c:f>calibration!$U$31:$U$32</c:f>
              <c:strCache>
                <c:ptCount val="2"/>
                <c:pt idx="0">
                  <c:v>Empirical</c:v>
                </c:pt>
                <c:pt idx="1">
                  <c:v>18-29</c:v>
                </c:pt>
              </c:strCache>
            </c:strRef>
          </c:tx>
          <c:spPr>
            <a:ln w="25400" cap="rnd">
              <a:noFill/>
              <a:round/>
            </a:ln>
            <a:effectLst/>
          </c:spPr>
          <c:marker>
            <c:symbol val="circle"/>
            <c:size val="4"/>
            <c:spPr>
              <a:solidFill>
                <a:schemeClr val="accent2"/>
              </a:solidFill>
              <a:ln w="9525">
                <a:noFill/>
              </a:ln>
              <a:effectLst/>
            </c:spPr>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U$33:$U$60</c:f>
              <c:numCache>
                <c:formatCode>0</c:formatCode>
                <c:ptCount val="28"/>
                <c:pt idx="0">
                  <c:v>9.5</c:v>
                </c:pt>
                <c:pt idx="1">
                  <c:v>32.300000000000004</c:v>
                </c:pt>
                <c:pt idx="2">
                  <c:v>29.450000000000003</c:v>
                </c:pt>
                <c:pt idx="3">
                  <c:v>50.578863636363636</c:v>
                </c:pt>
                <c:pt idx="4">
                  <c:v>66.752851711026608</c:v>
                </c:pt>
                <c:pt idx="5">
                  <c:v>59.85</c:v>
                </c:pt>
                <c:pt idx="6">
                  <c:v>46.920916334661349</c:v>
                </c:pt>
                <c:pt idx="7">
                  <c:v>49.4</c:v>
                </c:pt>
                <c:pt idx="8">
                  <c:v>37.554081632653059</c:v>
                </c:pt>
                <c:pt idx="9">
                  <c:v>31.141463414634146</c:v>
                </c:pt>
                <c:pt idx="10">
                  <c:v>21.85</c:v>
                </c:pt>
                <c:pt idx="11">
                  <c:v>16.149999999999999</c:v>
                </c:pt>
                <c:pt idx="12">
                  <c:v>11.671428571428571</c:v>
                </c:pt>
                <c:pt idx="13">
                  <c:v>9.5</c:v>
                </c:pt>
                <c:pt idx="14">
                  <c:v>10.45</c:v>
                </c:pt>
                <c:pt idx="15">
                  <c:v>5.6999999999999993</c:v>
                </c:pt>
                <c:pt idx="16">
                  <c:v>4.75</c:v>
                </c:pt>
                <c:pt idx="17">
                  <c:v>3.1090909090909085</c:v>
                </c:pt>
                <c:pt idx="18">
                  <c:v>4.75</c:v>
                </c:pt>
                <c:pt idx="19">
                  <c:v>1.8999999999999997</c:v>
                </c:pt>
                <c:pt idx="20">
                  <c:v>0</c:v>
                </c:pt>
                <c:pt idx="21">
                  <c:v>0.94999999999999984</c:v>
                </c:pt>
                <c:pt idx="22">
                  <c:v>1.9000000000000001</c:v>
                </c:pt>
                <c:pt idx="23">
                  <c:v>1.8999999999999997</c:v>
                </c:pt>
                <c:pt idx="24">
                  <c:v>0</c:v>
                </c:pt>
                <c:pt idx="25">
                  <c:v>0.95</c:v>
                </c:pt>
                <c:pt idx="26">
                  <c:v>0</c:v>
                </c:pt>
                <c:pt idx="27">
                  <c:v>0</c:v>
                </c:pt>
              </c:numCache>
            </c:numRef>
          </c:val>
          <c:smooth val="0"/>
          <c:extLst>
            <c:ext xmlns:c16="http://schemas.microsoft.com/office/drawing/2014/chart" uri="{C3380CC4-5D6E-409C-BE32-E72D297353CC}">
              <c16:uniqueId val="{00000000-805D-0E41-8F71-04CDB386946C}"/>
            </c:ext>
          </c:extLst>
        </c:ser>
        <c:ser>
          <c:idx val="6"/>
          <c:order val="1"/>
          <c:tx>
            <c:strRef>
              <c:f>calibration!$V$31:$V$32</c:f>
              <c:strCache>
                <c:ptCount val="2"/>
                <c:pt idx="0">
                  <c:v>Empirical</c:v>
                </c:pt>
                <c:pt idx="1">
                  <c:v>30-39</c:v>
                </c:pt>
              </c:strCache>
            </c:strRef>
          </c:tx>
          <c:spPr>
            <a:ln w="25400" cap="rnd">
              <a:noFill/>
              <a:round/>
            </a:ln>
            <a:effectLst/>
          </c:spPr>
          <c:marker>
            <c:symbol val="circle"/>
            <c:size val="4"/>
            <c:spPr>
              <a:solidFill>
                <a:schemeClr val="accent1"/>
              </a:solidFill>
              <a:ln w="9525">
                <a:noFill/>
              </a:ln>
              <a:effectLst/>
            </c:spPr>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V$33:$V$60</c:f>
              <c:numCache>
                <c:formatCode>0</c:formatCode>
                <c:ptCount val="28"/>
                <c:pt idx="0">
                  <c:v>27.549999999999997</c:v>
                </c:pt>
                <c:pt idx="1">
                  <c:v>46.550000000000004</c:v>
                </c:pt>
                <c:pt idx="2">
                  <c:v>89.300000000000011</c:v>
                </c:pt>
                <c:pt idx="3">
                  <c:v>104.02068181818181</c:v>
                </c:pt>
                <c:pt idx="4">
                  <c:v>97.268441064638779</c:v>
                </c:pt>
                <c:pt idx="5">
                  <c:v>111.14999999999999</c:v>
                </c:pt>
                <c:pt idx="6">
                  <c:v>109.16294820717131</c:v>
                </c:pt>
                <c:pt idx="7">
                  <c:v>65.55</c:v>
                </c:pt>
                <c:pt idx="8">
                  <c:v>52.960884353741491</c:v>
                </c:pt>
                <c:pt idx="9">
                  <c:v>48.658536585365844</c:v>
                </c:pt>
                <c:pt idx="10">
                  <c:v>41.8</c:v>
                </c:pt>
                <c:pt idx="11">
                  <c:v>21.849999999999998</c:v>
                </c:pt>
                <c:pt idx="12">
                  <c:v>14.589285714285715</c:v>
                </c:pt>
                <c:pt idx="13">
                  <c:v>15.2</c:v>
                </c:pt>
                <c:pt idx="14">
                  <c:v>7.5999999999999988</c:v>
                </c:pt>
                <c:pt idx="15">
                  <c:v>6.6499999999999995</c:v>
                </c:pt>
                <c:pt idx="16">
                  <c:v>5.7</c:v>
                </c:pt>
                <c:pt idx="17">
                  <c:v>5.1818181818181808</c:v>
                </c:pt>
                <c:pt idx="18">
                  <c:v>1.9</c:v>
                </c:pt>
                <c:pt idx="19">
                  <c:v>0.94999999999999984</c:v>
                </c:pt>
                <c:pt idx="20">
                  <c:v>0.95</c:v>
                </c:pt>
                <c:pt idx="21">
                  <c:v>9.5</c:v>
                </c:pt>
                <c:pt idx="22">
                  <c:v>1.9000000000000001</c:v>
                </c:pt>
                <c:pt idx="23">
                  <c:v>3.7999999999999994</c:v>
                </c:pt>
                <c:pt idx="24">
                  <c:v>0.95</c:v>
                </c:pt>
                <c:pt idx="25">
                  <c:v>0.95</c:v>
                </c:pt>
                <c:pt idx="26">
                  <c:v>1.9</c:v>
                </c:pt>
                <c:pt idx="27">
                  <c:v>0.94999999999999984</c:v>
                </c:pt>
              </c:numCache>
            </c:numRef>
          </c:val>
          <c:smooth val="0"/>
          <c:extLst>
            <c:ext xmlns:c16="http://schemas.microsoft.com/office/drawing/2014/chart" uri="{C3380CC4-5D6E-409C-BE32-E72D297353CC}">
              <c16:uniqueId val="{00000001-805D-0E41-8F71-04CDB386946C}"/>
            </c:ext>
          </c:extLst>
        </c:ser>
        <c:ser>
          <c:idx val="2"/>
          <c:order val="2"/>
          <c:tx>
            <c:strRef>
              <c:f>calibration!$W$31:$W$32</c:f>
              <c:strCache>
                <c:ptCount val="2"/>
                <c:pt idx="0">
                  <c:v>Empirical</c:v>
                </c:pt>
                <c:pt idx="1">
                  <c:v>40-49</c:v>
                </c:pt>
              </c:strCache>
            </c:strRef>
          </c:tx>
          <c:spPr>
            <a:ln w="25400" cap="rnd">
              <a:noFill/>
              <a:round/>
            </a:ln>
            <a:effectLst/>
          </c:spPr>
          <c:marker>
            <c:symbol val="circle"/>
            <c:size val="5"/>
            <c:spPr>
              <a:solidFill>
                <a:schemeClr val="accent3"/>
              </a:solidFill>
              <a:ln w="9525">
                <a:noFill/>
              </a:ln>
              <a:effectLst/>
            </c:spPr>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W$33:$W$60</c:f>
              <c:numCache>
                <c:formatCode>0</c:formatCode>
                <c:ptCount val="28"/>
                <c:pt idx="0">
                  <c:v>14.25</c:v>
                </c:pt>
                <c:pt idx="1">
                  <c:v>27.55</c:v>
                </c:pt>
                <c:pt idx="2">
                  <c:v>38</c:v>
                </c:pt>
                <c:pt idx="3">
                  <c:v>30.538181818181815</c:v>
                </c:pt>
                <c:pt idx="4">
                  <c:v>64.845627376425853</c:v>
                </c:pt>
                <c:pt idx="5">
                  <c:v>51.3</c:v>
                </c:pt>
                <c:pt idx="6">
                  <c:v>52.666334661354583</c:v>
                </c:pt>
                <c:pt idx="7">
                  <c:v>41.8</c:v>
                </c:pt>
                <c:pt idx="8">
                  <c:v>32.739455782312923</c:v>
                </c:pt>
                <c:pt idx="9">
                  <c:v>33.087804878048779</c:v>
                </c:pt>
                <c:pt idx="10">
                  <c:v>19.95</c:v>
                </c:pt>
                <c:pt idx="11">
                  <c:v>8.5499999999999989</c:v>
                </c:pt>
                <c:pt idx="12">
                  <c:v>7.7809523809523808</c:v>
                </c:pt>
                <c:pt idx="13">
                  <c:v>4.75</c:v>
                </c:pt>
                <c:pt idx="14">
                  <c:v>3.7999999999999994</c:v>
                </c:pt>
                <c:pt idx="15">
                  <c:v>7.5999999999999988</c:v>
                </c:pt>
                <c:pt idx="16">
                  <c:v>2.85</c:v>
                </c:pt>
                <c:pt idx="17">
                  <c:v>3.1090909090909085</c:v>
                </c:pt>
                <c:pt idx="18">
                  <c:v>0.95</c:v>
                </c:pt>
                <c:pt idx="19">
                  <c:v>2.8499999999999996</c:v>
                </c:pt>
                <c:pt idx="20">
                  <c:v>1.9</c:v>
                </c:pt>
                <c:pt idx="21">
                  <c:v>0</c:v>
                </c:pt>
                <c:pt idx="22">
                  <c:v>0.95000000000000007</c:v>
                </c:pt>
                <c:pt idx="23">
                  <c:v>0</c:v>
                </c:pt>
                <c:pt idx="24">
                  <c:v>0.95</c:v>
                </c:pt>
                <c:pt idx="25">
                  <c:v>0.95</c:v>
                </c:pt>
                <c:pt idx="26">
                  <c:v>0</c:v>
                </c:pt>
                <c:pt idx="27">
                  <c:v>1.8999999999999997</c:v>
                </c:pt>
              </c:numCache>
            </c:numRef>
          </c:val>
          <c:smooth val="0"/>
          <c:extLst>
            <c:ext xmlns:c16="http://schemas.microsoft.com/office/drawing/2014/chart" uri="{C3380CC4-5D6E-409C-BE32-E72D297353CC}">
              <c16:uniqueId val="{00000002-805D-0E41-8F71-04CDB386946C}"/>
            </c:ext>
          </c:extLst>
        </c:ser>
        <c:ser>
          <c:idx val="3"/>
          <c:order val="3"/>
          <c:tx>
            <c:strRef>
              <c:f>calibration!$X$31:$X$32</c:f>
              <c:strCache>
                <c:ptCount val="2"/>
                <c:pt idx="0">
                  <c:v>Empirical</c:v>
                </c:pt>
                <c:pt idx="1">
                  <c:v>50-59</c:v>
                </c:pt>
              </c:strCache>
            </c:strRef>
          </c:tx>
          <c:spPr>
            <a:ln w="25400" cap="rnd">
              <a:noFill/>
              <a:round/>
            </a:ln>
            <a:effectLst/>
          </c:spPr>
          <c:marker>
            <c:symbol val="circle"/>
            <c:size val="4"/>
            <c:spPr>
              <a:solidFill>
                <a:schemeClr val="accent6"/>
              </a:solidFill>
              <a:ln w="9525">
                <a:noFill/>
              </a:ln>
              <a:effectLst/>
            </c:spPr>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X$33:$X$60</c:f>
              <c:numCache>
                <c:formatCode>0</c:formatCode>
                <c:ptCount val="28"/>
                <c:pt idx="0">
                  <c:v>8.5499999999999989</c:v>
                </c:pt>
                <c:pt idx="1">
                  <c:v>9.5</c:v>
                </c:pt>
                <c:pt idx="2">
                  <c:v>16.150000000000002</c:v>
                </c:pt>
                <c:pt idx="3">
                  <c:v>18.132045454545455</c:v>
                </c:pt>
                <c:pt idx="4">
                  <c:v>16.211406844106463</c:v>
                </c:pt>
                <c:pt idx="5">
                  <c:v>21.849999999999998</c:v>
                </c:pt>
                <c:pt idx="6">
                  <c:v>24.896812749003985</c:v>
                </c:pt>
                <c:pt idx="7">
                  <c:v>19</c:v>
                </c:pt>
                <c:pt idx="8">
                  <c:v>16.369727891156462</c:v>
                </c:pt>
                <c:pt idx="9">
                  <c:v>5.8390243902439023</c:v>
                </c:pt>
                <c:pt idx="10">
                  <c:v>9.5</c:v>
                </c:pt>
                <c:pt idx="11">
                  <c:v>3.7999999999999994</c:v>
                </c:pt>
                <c:pt idx="12">
                  <c:v>6.8083333333333336</c:v>
                </c:pt>
                <c:pt idx="13">
                  <c:v>3.8</c:v>
                </c:pt>
                <c:pt idx="14">
                  <c:v>2.8499999999999996</c:v>
                </c:pt>
                <c:pt idx="15">
                  <c:v>0.94999999999999984</c:v>
                </c:pt>
                <c:pt idx="16">
                  <c:v>2.85</c:v>
                </c:pt>
                <c:pt idx="17">
                  <c:v>0</c:v>
                </c:pt>
                <c:pt idx="18">
                  <c:v>0</c:v>
                </c:pt>
                <c:pt idx="19">
                  <c:v>0</c:v>
                </c:pt>
                <c:pt idx="20">
                  <c:v>0.95</c:v>
                </c:pt>
                <c:pt idx="21">
                  <c:v>1.8999999999999997</c:v>
                </c:pt>
                <c:pt idx="22">
                  <c:v>0</c:v>
                </c:pt>
                <c:pt idx="23">
                  <c:v>0</c:v>
                </c:pt>
                <c:pt idx="24">
                  <c:v>0</c:v>
                </c:pt>
                <c:pt idx="25">
                  <c:v>0.95</c:v>
                </c:pt>
                <c:pt idx="26">
                  <c:v>0</c:v>
                </c:pt>
                <c:pt idx="27">
                  <c:v>0</c:v>
                </c:pt>
              </c:numCache>
            </c:numRef>
          </c:val>
          <c:smooth val="0"/>
          <c:extLst>
            <c:ext xmlns:c16="http://schemas.microsoft.com/office/drawing/2014/chart" uri="{C3380CC4-5D6E-409C-BE32-E72D297353CC}">
              <c16:uniqueId val="{00000003-805D-0E41-8F71-04CDB386946C}"/>
            </c:ext>
          </c:extLst>
        </c:ser>
        <c:ser>
          <c:idx val="4"/>
          <c:order val="4"/>
          <c:tx>
            <c:strRef>
              <c:f>calibration!$Y$31:$Y$32</c:f>
              <c:strCache>
                <c:ptCount val="2"/>
                <c:pt idx="0">
                  <c:v>Empirical</c:v>
                </c:pt>
                <c:pt idx="1">
                  <c:v>60+</c:v>
                </c:pt>
              </c:strCache>
            </c:strRef>
          </c:tx>
          <c:spPr>
            <a:ln w="25400" cap="rnd">
              <a:noFill/>
              <a:round/>
            </a:ln>
            <a:effectLst/>
          </c:spPr>
          <c:marker>
            <c:symbol val="circle"/>
            <c:size val="4"/>
            <c:spPr>
              <a:solidFill>
                <a:schemeClr val="accent4"/>
              </a:solidFill>
              <a:ln w="9525">
                <a:noFill/>
              </a:ln>
              <a:effectLst/>
            </c:spPr>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Y$33:$Y$60</c:f>
              <c:numCache>
                <c:formatCode>0</c:formatCode>
                <c:ptCount val="28"/>
                <c:pt idx="0">
                  <c:v>0.95</c:v>
                </c:pt>
                <c:pt idx="1">
                  <c:v>2.85</c:v>
                </c:pt>
                <c:pt idx="2">
                  <c:v>2.85</c:v>
                </c:pt>
                <c:pt idx="3">
                  <c:v>6.6802272727272713</c:v>
                </c:pt>
                <c:pt idx="4">
                  <c:v>5.7216730038022812</c:v>
                </c:pt>
                <c:pt idx="5">
                  <c:v>3.8</c:v>
                </c:pt>
                <c:pt idx="6">
                  <c:v>6.7029880478087644</c:v>
                </c:pt>
                <c:pt idx="7">
                  <c:v>2.8499999999999996</c:v>
                </c:pt>
                <c:pt idx="8">
                  <c:v>1.9258503401360541</c:v>
                </c:pt>
                <c:pt idx="9">
                  <c:v>0.97317073170731705</c:v>
                </c:pt>
                <c:pt idx="10">
                  <c:v>1.9000000000000001</c:v>
                </c:pt>
                <c:pt idx="11">
                  <c:v>0.94999999999999984</c:v>
                </c:pt>
                <c:pt idx="12">
                  <c:v>0</c:v>
                </c:pt>
                <c:pt idx="13">
                  <c:v>0</c:v>
                </c:pt>
                <c:pt idx="14">
                  <c:v>0.94999999999999984</c:v>
                </c:pt>
                <c:pt idx="15">
                  <c:v>0.94999999999999984</c:v>
                </c:pt>
                <c:pt idx="16">
                  <c:v>0</c:v>
                </c:pt>
                <c:pt idx="17">
                  <c:v>0</c:v>
                </c:pt>
                <c:pt idx="18">
                  <c:v>0</c:v>
                </c:pt>
                <c:pt idx="19">
                  <c:v>0.94999999999999984</c:v>
                </c:pt>
                <c:pt idx="20">
                  <c:v>0</c:v>
                </c:pt>
                <c:pt idx="21">
                  <c:v>0.94999999999999984</c:v>
                </c:pt>
                <c:pt idx="22">
                  <c:v>0</c:v>
                </c:pt>
                <c:pt idx="23">
                  <c:v>0</c:v>
                </c:pt>
                <c:pt idx="24">
                  <c:v>0</c:v>
                </c:pt>
                <c:pt idx="25">
                  <c:v>0</c:v>
                </c:pt>
                <c:pt idx="26">
                  <c:v>0</c:v>
                </c:pt>
                <c:pt idx="27">
                  <c:v>0</c:v>
                </c:pt>
              </c:numCache>
            </c:numRef>
          </c:val>
          <c:smooth val="0"/>
          <c:extLst>
            <c:ext xmlns:c16="http://schemas.microsoft.com/office/drawing/2014/chart" uri="{C3380CC4-5D6E-409C-BE32-E72D297353CC}">
              <c16:uniqueId val="{00000004-805D-0E41-8F71-04CDB386946C}"/>
            </c:ext>
          </c:extLst>
        </c:ser>
        <c:ser>
          <c:idx val="5"/>
          <c:order val="5"/>
          <c:tx>
            <c:strRef>
              <c:f>calibration!$Z$31:$Z$32</c:f>
              <c:strCache>
                <c:ptCount val="2"/>
                <c:pt idx="0">
                  <c:v>Model</c:v>
                </c:pt>
                <c:pt idx="1">
                  <c:v>15-29</c:v>
                </c:pt>
              </c:strCache>
            </c:strRef>
          </c:tx>
          <c:spPr>
            <a:ln w="19050" cap="rnd">
              <a:solidFill>
                <a:schemeClr val="accent2"/>
              </a:solidFill>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Z$33:$Z$44</c:f>
              <c:numCache>
                <c:formatCode>General</c:formatCode>
                <c:ptCount val="12"/>
                <c:pt idx="0">
                  <c:v>10</c:v>
                </c:pt>
                <c:pt idx="1">
                  <c:v>27</c:v>
                </c:pt>
                <c:pt idx="2">
                  <c:v>37</c:v>
                </c:pt>
                <c:pt idx="3">
                  <c:v>44</c:v>
                </c:pt>
                <c:pt idx="4">
                  <c:v>55</c:v>
                </c:pt>
                <c:pt idx="5">
                  <c:v>67</c:v>
                </c:pt>
                <c:pt idx="6">
                  <c:v>52</c:v>
                </c:pt>
                <c:pt idx="7">
                  <c:v>38</c:v>
                </c:pt>
                <c:pt idx="8">
                  <c:v>33</c:v>
                </c:pt>
                <c:pt idx="9">
                  <c:v>28</c:v>
                </c:pt>
                <c:pt idx="10">
                  <c:v>24</c:v>
                </c:pt>
                <c:pt idx="11">
                  <c:v>20</c:v>
                </c:pt>
              </c:numCache>
            </c:numRef>
          </c:val>
          <c:smooth val="0"/>
          <c:extLst>
            <c:ext xmlns:c16="http://schemas.microsoft.com/office/drawing/2014/chart" uri="{C3380CC4-5D6E-409C-BE32-E72D297353CC}">
              <c16:uniqueId val="{00000005-805D-0E41-8F71-04CDB386946C}"/>
            </c:ext>
          </c:extLst>
        </c:ser>
        <c:ser>
          <c:idx val="7"/>
          <c:order val="6"/>
          <c:tx>
            <c:strRef>
              <c:f>calibration!$AA$31:$AA$32</c:f>
              <c:strCache>
                <c:ptCount val="2"/>
                <c:pt idx="0">
                  <c:v>Model</c:v>
                </c:pt>
                <c:pt idx="1">
                  <c:v>30-39</c:v>
                </c:pt>
              </c:strCache>
            </c:strRef>
          </c:tx>
          <c:spPr>
            <a:ln w="19050" cap="rnd">
              <a:solidFill>
                <a:schemeClr val="accent1"/>
              </a:solidFill>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A$33:$AA$44</c:f>
              <c:numCache>
                <c:formatCode>General</c:formatCode>
                <c:ptCount val="12"/>
                <c:pt idx="0">
                  <c:v>31</c:v>
                </c:pt>
                <c:pt idx="1">
                  <c:v>71</c:v>
                </c:pt>
                <c:pt idx="2">
                  <c:v>64</c:v>
                </c:pt>
                <c:pt idx="3">
                  <c:v>68</c:v>
                </c:pt>
                <c:pt idx="4">
                  <c:v>78</c:v>
                </c:pt>
                <c:pt idx="5">
                  <c:v>89</c:v>
                </c:pt>
                <c:pt idx="6">
                  <c:v>65</c:v>
                </c:pt>
                <c:pt idx="7">
                  <c:v>50</c:v>
                </c:pt>
                <c:pt idx="8">
                  <c:v>41</c:v>
                </c:pt>
                <c:pt idx="9">
                  <c:v>35</c:v>
                </c:pt>
                <c:pt idx="10">
                  <c:v>29</c:v>
                </c:pt>
                <c:pt idx="11">
                  <c:v>25</c:v>
                </c:pt>
              </c:numCache>
            </c:numRef>
          </c:val>
          <c:smooth val="0"/>
          <c:extLst>
            <c:ext xmlns:c16="http://schemas.microsoft.com/office/drawing/2014/chart" uri="{C3380CC4-5D6E-409C-BE32-E72D297353CC}">
              <c16:uniqueId val="{00000006-805D-0E41-8F71-04CDB386946C}"/>
            </c:ext>
          </c:extLst>
        </c:ser>
        <c:ser>
          <c:idx val="9"/>
          <c:order val="7"/>
          <c:tx>
            <c:strRef>
              <c:f>calibration!$AB$31:$AB$32</c:f>
              <c:strCache>
                <c:ptCount val="2"/>
                <c:pt idx="0">
                  <c:v>Model</c:v>
                </c:pt>
                <c:pt idx="1">
                  <c:v>40-49</c:v>
                </c:pt>
              </c:strCache>
            </c:strRef>
          </c:tx>
          <c:spPr>
            <a:ln w="19050" cap="rnd">
              <a:solidFill>
                <a:schemeClr val="accent3"/>
              </a:solidFill>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B$33:$AB$44</c:f>
              <c:numCache>
                <c:formatCode>General</c:formatCode>
                <c:ptCount val="12"/>
                <c:pt idx="0">
                  <c:v>6</c:v>
                </c:pt>
                <c:pt idx="1">
                  <c:v>23</c:v>
                </c:pt>
                <c:pt idx="2">
                  <c:v>38</c:v>
                </c:pt>
                <c:pt idx="3">
                  <c:v>56</c:v>
                </c:pt>
                <c:pt idx="4">
                  <c:v>72</c:v>
                </c:pt>
                <c:pt idx="5">
                  <c:v>83</c:v>
                </c:pt>
                <c:pt idx="6">
                  <c:v>68</c:v>
                </c:pt>
                <c:pt idx="7">
                  <c:v>52</c:v>
                </c:pt>
                <c:pt idx="8">
                  <c:v>47</c:v>
                </c:pt>
                <c:pt idx="9">
                  <c:v>35</c:v>
                </c:pt>
                <c:pt idx="10">
                  <c:v>29</c:v>
                </c:pt>
                <c:pt idx="11">
                  <c:v>25</c:v>
                </c:pt>
              </c:numCache>
            </c:numRef>
          </c:val>
          <c:smooth val="0"/>
          <c:extLst>
            <c:ext xmlns:c16="http://schemas.microsoft.com/office/drawing/2014/chart" uri="{C3380CC4-5D6E-409C-BE32-E72D297353CC}">
              <c16:uniqueId val="{00000007-805D-0E41-8F71-04CDB386946C}"/>
            </c:ext>
          </c:extLst>
        </c:ser>
        <c:ser>
          <c:idx val="10"/>
          <c:order val="8"/>
          <c:tx>
            <c:strRef>
              <c:f>calibration!$AC$31:$AC$32</c:f>
              <c:strCache>
                <c:ptCount val="2"/>
                <c:pt idx="0">
                  <c:v>Model</c:v>
                </c:pt>
                <c:pt idx="1">
                  <c:v>50-59</c:v>
                </c:pt>
              </c:strCache>
            </c:strRef>
          </c:tx>
          <c:spPr>
            <a:ln w="19050" cap="rnd">
              <a:solidFill>
                <a:schemeClr val="accent6"/>
              </a:solidFill>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C$33:$AC$44</c:f>
              <c:numCache>
                <c:formatCode>General</c:formatCode>
                <c:ptCount val="12"/>
                <c:pt idx="0">
                  <c:v>6</c:v>
                </c:pt>
                <c:pt idx="1">
                  <c:v>16</c:v>
                </c:pt>
                <c:pt idx="2">
                  <c:v>22</c:v>
                </c:pt>
                <c:pt idx="3">
                  <c:v>33</c:v>
                </c:pt>
                <c:pt idx="4">
                  <c:v>41</c:v>
                </c:pt>
                <c:pt idx="5">
                  <c:v>48</c:v>
                </c:pt>
                <c:pt idx="6">
                  <c:v>36</c:v>
                </c:pt>
                <c:pt idx="7">
                  <c:v>31</c:v>
                </c:pt>
                <c:pt idx="8">
                  <c:v>24</c:v>
                </c:pt>
                <c:pt idx="9">
                  <c:v>22</c:v>
                </c:pt>
                <c:pt idx="10">
                  <c:v>17</c:v>
                </c:pt>
                <c:pt idx="11">
                  <c:v>15</c:v>
                </c:pt>
              </c:numCache>
            </c:numRef>
          </c:val>
          <c:smooth val="0"/>
          <c:extLst>
            <c:ext xmlns:c16="http://schemas.microsoft.com/office/drawing/2014/chart" uri="{C3380CC4-5D6E-409C-BE32-E72D297353CC}">
              <c16:uniqueId val="{00000008-805D-0E41-8F71-04CDB386946C}"/>
            </c:ext>
          </c:extLst>
        </c:ser>
        <c:ser>
          <c:idx val="11"/>
          <c:order val="9"/>
          <c:tx>
            <c:strRef>
              <c:f>calibration!$AD$31:$AD$32</c:f>
              <c:strCache>
                <c:ptCount val="2"/>
                <c:pt idx="0">
                  <c:v>Model</c:v>
                </c:pt>
                <c:pt idx="1">
                  <c:v>60+</c:v>
                </c:pt>
              </c:strCache>
            </c:strRef>
          </c:tx>
          <c:spPr>
            <a:ln w="19050" cap="rnd">
              <a:solidFill>
                <a:schemeClr val="accent4"/>
              </a:solidFill>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D$33:$AD$44</c:f>
              <c:numCache>
                <c:formatCode>General</c:formatCode>
                <c:ptCount val="12"/>
                <c:pt idx="0">
                  <c:v>0</c:v>
                </c:pt>
                <c:pt idx="1">
                  <c:v>1</c:v>
                </c:pt>
                <c:pt idx="2">
                  <c:v>3</c:v>
                </c:pt>
                <c:pt idx="3">
                  <c:v>7</c:v>
                </c:pt>
                <c:pt idx="4">
                  <c:v>8</c:v>
                </c:pt>
                <c:pt idx="5">
                  <c:v>13</c:v>
                </c:pt>
                <c:pt idx="6">
                  <c:v>9</c:v>
                </c:pt>
                <c:pt idx="7">
                  <c:v>8</c:v>
                </c:pt>
                <c:pt idx="8">
                  <c:v>7</c:v>
                </c:pt>
                <c:pt idx="9">
                  <c:v>5</c:v>
                </c:pt>
                <c:pt idx="10">
                  <c:v>5</c:v>
                </c:pt>
                <c:pt idx="11">
                  <c:v>5</c:v>
                </c:pt>
              </c:numCache>
            </c:numRef>
          </c:val>
          <c:smooth val="0"/>
          <c:extLst>
            <c:ext xmlns:c16="http://schemas.microsoft.com/office/drawing/2014/chart" uri="{C3380CC4-5D6E-409C-BE32-E72D297353CC}">
              <c16:uniqueId val="{00000009-805D-0E41-8F71-04CDB386946C}"/>
            </c:ext>
          </c:extLst>
        </c:ser>
        <c:ser>
          <c:idx val="0"/>
          <c:order val="10"/>
          <c:spPr>
            <a:ln w="19050" cap="rnd">
              <a:solidFill>
                <a:schemeClr val="accent2"/>
              </a:solidFill>
              <a:prstDash val="sysDash"/>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E$33:$AE$60</c:f>
              <c:numCache>
                <c:formatCode>General</c:formatCode>
                <c:ptCount val="28"/>
                <c:pt idx="0">
                  <c:v>10</c:v>
                </c:pt>
                <c:pt idx="1">
                  <c:v>27</c:v>
                </c:pt>
                <c:pt idx="2">
                  <c:v>37</c:v>
                </c:pt>
                <c:pt idx="3">
                  <c:v>44</c:v>
                </c:pt>
                <c:pt idx="4">
                  <c:v>55</c:v>
                </c:pt>
                <c:pt idx="5">
                  <c:v>67</c:v>
                </c:pt>
                <c:pt idx="6">
                  <c:v>52</c:v>
                </c:pt>
                <c:pt idx="7">
                  <c:v>38</c:v>
                </c:pt>
                <c:pt idx="8">
                  <c:v>33</c:v>
                </c:pt>
                <c:pt idx="9">
                  <c:v>28</c:v>
                </c:pt>
                <c:pt idx="10">
                  <c:v>24</c:v>
                </c:pt>
                <c:pt idx="11">
                  <c:v>20</c:v>
                </c:pt>
                <c:pt idx="12">
                  <c:v>15</c:v>
                </c:pt>
                <c:pt idx="13">
                  <c:v>14</c:v>
                </c:pt>
                <c:pt idx="14">
                  <c:v>11</c:v>
                </c:pt>
                <c:pt idx="15">
                  <c:v>9</c:v>
                </c:pt>
                <c:pt idx="16">
                  <c:v>8</c:v>
                </c:pt>
                <c:pt idx="17">
                  <c:v>7</c:v>
                </c:pt>
                <c:pt idx="18">
                  <c:v>6</c:v>
                </c:pt>
                <c:pt idx="19">
                  <c:v>3</c:v>
                </c:pt>
                <c:pt idx="20">
                  <c:v>3</c:v>
                </c:pt>
                <c:pt idx="21">
                  <c:v>2</c:v>
                </c:pt>
                <c:pt idx="22">
                  <c:v>3</c:v>
                </c:pt>
                <c:pt idx="23">
                  <c:v>1</c:v>
                </c:pt>
                <c:pt idx="24">
                  <c:v>2</c:v>
                </c:pt>
                <c:pt idx="25">
                  <c:v>1</c:v>
                </c:pt>
                <c:pt idx="26">
                  <c:v>1</c:v>
                </c:pt>
                <c:pt idx="27">
                  <c:v>1</c:v>
                </c:pt>
              </c:numCache>
            </c:numRef>
          </c:val>
          <c:smooth val="0"/>
          <c:extLst>
            <c:ext xmlns:c16="http://schemas.microsoft.com/office/drawing/2014/chart" uri="{C3380CC4-5D6E-409C-BE32-E72D297353CC}">
              <c16:uniqueId val="{0000000A-805D-0E41-8F71-04CDB386946C}"/>
            </c:ext>
          </c:extLst>
        </c:ser>
        <c:ser>
          <c:idx val="8"/>
          <c:order val="11"/>
          <c:spPr>
            <a:ln w="19050" cap="rnd">
              <a:solidFill>
                <a:schemeClr val="accent1"/>
              </a:solidFill>
              <a:prstDash val="sysDash"/>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F$33:$AF$60</c:f>
              <c:numCache>
                <c:formatCode>General</c:formatCode>
                <c:ptCount val="28"/>
                <c:pt idx="0">
                  <c:v>31</c:v>
                </c:pt>
                <c:pt idx="1">
                  <c:v>71</c:v>
                </c:pt>
                <c:pt idx="2">
                  <c:v>64</c:v>
                </c:pt>
                <c:pt idx="3">
                  <c:v>68</c:v>
                </c:pt>
                <c:pt idx="4">
                  <c:v>78</c:v>
                </c:pt>
                <c:pt idx="5">
                  <c:v>89</c:v>
                </c:pt>
                <c:pt idx="6">
                  <c:v>65</c:v>
                </c:pt>
                <c:pt idx="7">
                  <c:v>50</c:v>
                </c:pt>
                <c:pt idx="8">
                  <c:v>41</c:v>
                </c:pt>
                <c:pt idx="9">
                  <c:v>35</c:v>
                </c:pt>
                <c:pt idx="10">
                  <c:v>29</c:v>
                </c:pt>
                <c:pt idx="11">
                  <c:v>25</c:v>
                </c:pt>
                <c:pt idx="12">
                  <c:v>18</c:v>
                </c:pt>
                <c:pt idx="13">
                  <c:v>16</c:v>
                </c:pt>
                <c:pt idx="14">
                  <c:v>16</c:v>
                </c:pt>
                <c:pt idx="15">
                  <c:v>12</c:v>
                </c:pt>
                <c:pt idx="16">
                  <c:v>10</c:v>
                </c:pt>
                <c:pt idx="17">
                  <c:v>7</c:v>
                </c:pt>
                <c:pt idx="18">
                  <c:v>5</c:v>
                </c:pt>
                <c:pt idx="19">
                  <c:v>5</c:v>
                </c:pt>
                <c:pt idx="20">
                  <c:v>3</c:v>
                </c:pt>
                <c:pt idx="21">
                  <c:v>3</c:v>
                </c:pt>
                <c:pt idx="22">
                  <c:v>3</c:v>
                </c:pt>
                <c:pt idx="23">
                  <c:v>2</c:v>
                </c:pt>
                <c:pt idx="24">
                  <c:v>2</c:v>
                </c:pt>
                <c:pt idx="25">
                  <c:v>2</c:v>
                </c:pt>
                <c:pt idx="26">
                  <c:v>2</c:v>
                </c:pt>
                <c:pt idx="27">
                  <c:v>1</c:v>
                </c:pt>
              </c:numCache>
            </c:numRef>
          </c:val>
          <c:smooth val="0"/>
          <c:extLst>
            <c:ext xmlns:c16="http://schemas.microsoft.com/office/drawing/2014/chart" uri="{C3380CC4-5D6E-409C-BE32-E72D297353CC}">
              <c16:uniqueId val="{0000000B-805D-0E41-8F71-04CDB386946C}"/>
            </c:ext>
          </c:extLst>
        </c:ser>
        <c:ser>
          <c:idx val="12"/>
          <c:order val="12"/>
          <c:spPr>
            <a:ln w="19050" cap="rnd">
              <a:solidFill>
                <a:schemeClr val="accent3"/>
              </a:solidFill>
              <a:prstDash val="sysDash"/>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G$33:$AG$60</c:f>
              <c:numCache>
                <c:formatCode>General</c:formatCode>
                <c:ptCount val="28"/>
                <c:pt idx="0">
                  <c:v>6</c:v>
                </c:pt>
                <c:pt idx="1">
                  <c:v>23</c:v>
                </c:pt>
                <c:pt idx="2">
                  <c:v>38</c:v>
                </c:pt>
                <c:pt idx="3">
                  <c:v>56</c:v>
                </c:pt>
                <c:pt idx="4">
                  <c:v>72</c:v>
                </c:pt>
                <c:pt idx="5">
                  <c:v>83</c:v>
                </c:pt>
                <c:pt idx="6">
                  <c:v>68</c:v>
                </c:pt>
                <c:pt idx="7">
                  <c:v>52</c:v>
                </c:pt>
                <c:pt idx="8">
                  <c:v>47</c:v>
                </c:pt>
                <c:pt idx="9">
                  <c:v>35</c:v>
                </c:pt>
                <c:pt idx="10">
                  <c:v>29</c:v>
                </c:pt>
                <c:pt idx="11">
                  <c:v>25</c:v>
                </c:pt>
                <c:pt idx="12">
                  <c:v>23</c:v>
                </c:pt>
                <c:pt idx="13">
                  <c:v>19</c:v>
                </c:pt>
                <c:pt idx="14">
                  <c:v>16</c:v>
                </c:pt>
                <c:pt idx="15">
                  <c:v>13</c:v>
                </c:pt>
                <c:pt idx="16">
                  <c:v>9</c:v>
                </c:pt>
                <c:pt idx="17">
                  <c:v>7</c:v>
                </c:pt>
                <c:pt idx="18">
                  <c:v>6</c:v>
                </c:pt>
                <c:pt idx="19">
                  <c:v>5</c:v>
                </c:pt>
                <c:pt idx="20">
                  <c:v>5</c:v>
                </c:pt>
                <c:pt idx="21">
                  <c:v>5</c:v>
                </c:pt>
                <c:pt idx="22">
                  <c:v>4</c:v>
                </c:pt>
                <c:pt idx="23">
                  <c:v>3</c:v>
                </c:pt>
                <c:pt idx="24">
                  <c:v>2</c:v>
                </c:pt>
                <c:pt idx="25">
                  <c:v>1</c:v>
                </c:pt>
                <c:pt idx="26">
                  <c:v>1</c:v>
                </c:pt>
                <c:pt idx="27">
                  <c:v>1</c:v>
                </c:pt>
              </c:numCache>
            </c:numRef>
          </c:val>
          <c:smooth val="0"/>
          <c:extLst>
            <c:ext xmlns:c16="http://schemas.microsoft.com/office/drawing/2014/chart" uri="{C3380CC4-5D6E-409C-BE32-E72D297353CC}">
              <c16:uniqueId val="{0000000C-805D-0E41-8F71-04CDB386946C}"/>
            </c:ext>
          </c:extLst>
        </c:ser>
        <c:ser>
          <c:idx val="13"/>
          <c:order val="13"/>
          <c:spPr>
            <a:ln w="19050" cap="rnd">
              <a:solidFill>
                <a:schemeClr val="accent6"/>
              </a:solidFill>
              <a:prstDash val="sysDash"/>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H$33:$AH$60</c:f>
              <c:numCache>
                <c:formatCode>General</c:formatCode>
                <c:ptCount val="28"/>
                <c:pt idx="0">
                  <c:v>6</c:v>
                </c:pt>
                <c:pt idx="1">
                  <c:v>16</c:v>
                </c:pt>
                <c:pt idx="2">
                  <c:v>22</c:v>
                </c:pt>
                <c:pt idx="3">
                  <c:v>33</c:v>
                </c:pt>
                <c:pt idx="4">
                  <c:v>41</c:v>
                </c:pt>
                <c:pt idx="5">
                  <c:v>48</c:v>
                </c:pt>
                <c:pt idx="6">
                  <c:v>36</c:v>
                </c:pt>
                <c:pt idx="7">
                  <c:v>31</c:v>
                </c:pt>
                <c:pt idx="8">
                  <c:v>24</c:v>
                </c:pt>
                <c:pt idx="9">
                  <c:v>22</c:v>
                </c:pt>
                <c:pt idx="10">
                  <c:v>17</c:v>
                </c:pt>
                <c:pt idx="11">
                  <c:v>15</c:v>
                </c:pt>
                <c:pt idx="12">
                  <c:v>16</c:v>
                </c:pt>
                <c:pt idx="13">
                  <c:v>10</c:v>
                </c:pt>
                <c:pt idx="14">
                  <c:v>9</c:v>
                </c:pt>
                <c:pt idx="15">
                  <c:v>8</c:v>
                </c:pt>
                <c:pt idx="16">
                  <c:v>6</c:v>
                </c:pt>
                <c:pt idx="17">
                  <c:v>4</c:v>
                </c:pt>
                <c:pt idx="18">
                  <c:v>4</c:v>
                </c:pt>
                <c:pt idx="19">
                  <c:v>4</c:v>
                </c:pt>
                <c:pt idx="20">
                  <c:v>2</c:v>
                </c:pt>
                <c:pt idx="21">
                  <c:v>2</c:v>
                </c:pt>
                <c:pt idx="22">
                  <c:v>2</c:v>
                </c:pt>
                <c:pt idx="23">
                  <c:v>2</c:v>
                </c:pt>
                <c:pt idx="24">
                  <c:v>1</c:v>
                </c:pt>
                <c:pt idx="25">
                  <c:v>1</c:v>
                </c:pt>
                <c:pt idx="26">
                  <c:v>1</c:v>
                </c:pt>
                <c:pt idx="27">
                  <c:v>1</c:v>
                </c:pt>
              </c:numCache>
            </c:numRef>
          </c:val>
          <c:smooth val="0"/>
          <c:extLst>
            <c:ext xmlns:c16="http://schemas.microsoft.com/office/drawing/2014/chart" uri="{C3380CC4-5D6E-409C-BE32-E72D297353CC}">
              <c16:uniqueId val="{0000000D-805D-0E41-8F71-04CDB386946C}"/>
            </c:ext>
          </c:extLst>
        </c:ser>
        <c:ser>
          <c:idx val="14"/>
          <c:order val="14"/>
          <c:spPr>
            <a:ln w="19050" cap="rnd">
              <a:solidFill>
                <a:schemeClr val="accent3"/>
              </a:solidFill>
              <a:prstDash val="sysDash"/>
              <a:round/>
            </a:ln>
            <a:effectLst/>
          </c:spPr>
          <c:marker>
            <c:symbol val="none"/>
          </c:marker>
          <c:cat>
            <c:numRef>
              <c:f>calibration!$J$33:$J$60</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I$33:$AI$60</c:f>
              <c:numCache>
                <c:formatCode>General</c:formatCode>
                <c:ptCount val="28"/>
                <c:pt idx="0">
                  <c:v>0</c:v>
                </c:pt>
                <c:pt idx="1">
                  <c:v>1</c:v>
                </c:pt>
                <c:pt idx="2">
                  <c:v>3</c:v>
                </c:pt>
                <c:pt idx="3">
                  <c:v>7</c:v>
                </c:pt>
                <c:pt idx="4">
                  <c:v>8</c:v>
                </c:pt>
                <c:pt idx="5">
                  <c:v>13</c:v>
                </c:pt>
                <c:pt idx="6">
                  <c:v>9</c:v>
                </c:pt>
                <c:pt idx="7">
                  <c:v>8</c:v>
                </c:pt>
                <c:pt idx="8">
                  <c:v>7</c:v>
                </c:pt>
                <c:pt idx="9">
                  <c:v>5</c:v>
                </c:pt>
                <c:pt idx="10">
                  <c:v>5</c:v>
                </c:pt>
                <c:pt idx="11">
                  <c:v>5</c:v>
                </c:pt>
                <c:pt idx="12">
                  <c:v>4</c:v>
                </c:pt>
                <c:pt idx="13">
                  <c:v>2</c:v>
                </c:pt>
                <c:pt idx="14">
                  <c:v>3</c:v>
                </c:pt>
                <c:pt idx="15">
                  <c:v>2</c:v>
                </c:pt>
                <c:pt idx="16">
                  <c:v>2</c:v>
                </c:pt>
                <c:pt idx="17">
                  <c:v>2</c:v>
                </c:pt>
                <c:pt idx="18">
                  <c:v>1</c:v>
                </c:pt>
                <c:pt idx="19">
                  <c:v>1</c:v>
                </c:pt>
                <c:pt idx="20">
                  <c:v>1</c:v>
                </c:pt>
                <c:pt idx="21">
                  <c:v>1</c:v>
                </c:pt>
                <c:pt idx="22">
                  <c:v>1</c:v>
                </c:pt>
                <c:pt idx="23">
                  <c:v>0</c:v>
                </c:pt>
                <c:pt idx="24">
                  <c:v>0</c:v>
                </c:pt>
                <c:pt idx="25">
                  <c:v>0</c:v>
                </c:pt>
                <c:pt idx="26">
                  <c:v>0</c:v>
                </c:pt>
                <c:pt idx="27">
                  <c:v>0</c:v>
                </c:pt>
              </c:numCache>
            </c:numRef>
          </c:val>
          <c:smooth val="0"/>
          <c:extLst>
            <c:ext xmlns:c16="http://schemas.microsoft.com/office/drawing/2014/chart" uri="{C3380CC4-5D6E-409C-BE32-E72D297353CC}">
              <c16:uniqueId val="{0000000E-805D-0E41-8F71-04CDB386946C}"/>
            </c:ext>
          </c:extLst>
        </c:ser>
        <c:dLbls>
          <c:showLegendKey val="0"/>
          <c:showVal val="0"/>
          <c:showCatName val="0"/>
          <c:showSerName val="0"/>
          <c:showPercent val="0"/>
          <c:showBubbleSize val="0"/>
        </c:dLbls>
        <c:marker val="1"/>
        <c:smooth val="0"/>
        <c:axId val="232533535"/>
        <c:axId val="117562383"/>
      </c:lineChart>
      <c:dateAx>
        <c:axId val="232533535"/>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7562383"/>
        <c:crosses val="autoZero"/>
        <c:auto val="1"/>
        <c:lblOffset val="100"/>
        <c:baseTimeUnit val="days"/>
      </c:dateAx>
      <c:valAx>
        <c:axId val="117562383"/>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32533535"/>
        <c:crosses val="autoZero"/>
        <c:crossBetween val="between"/>
      </c:valAx>
      <c:spPr>
        <a:noFill/>
        <a:ln>
          <a:noFill/>
        </a:ln>
        <a:effectLst/>
      </c:spPr>
    </c:plotArea>
    <c:legend>
      <c:legendPos val="b"/>
      <c:legendEntry>
        <c:idx val="10"/>
        <c:delete val="1"/>
      </c:legendEntry>
      <c:legendEntry>
        <c:idx val="11"/>
        <c:delete val="1"/>
      </c:legendEntry>
      <c:legendEntry>
        <c:idx val="12"/>
        <c:delete val="1"/>
      </c:legendEntry>
      <c:legendEntry>
        <c:idx val="13"/>
        <c:delete val="1"/>
      </c:legendEntry>
      <c:legendEntry>
        <c:idx val="14"/>
        <c:delete val="1"/>
      </c:legendEntry>
      <c:layout>
        <c:manualLayout>
          <c:xMode val="edge"/>
          <c:yMode val="edge"/>
          <c:x val="2.3382266598352124E-2"/>
          <c:y val="0.7666030382565816"/>
          <c:w val="0.95539349261497708"/>
          <c:h val="0.21095027263006266"/>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i="0" u="none" strike="noStrike" kern="1200" spc="0" baseline="0">
                <a:solidFill>
                  <a:sysClr val="windowText" lastClr="000000">
                    <a:lumMod val="65000"/>
                    <a:lumOff val="35000"/>
                  </a:sysClr>
                </a:solidFill>
              </a:rPr>
              <a:t>Figure 1e. Cases by Race for PWH</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1772021487968208E-2"/>
          <c:y val="0.14421743583916111"/>
          <c:w val="0.87263873757289345"/>
          <c:h val="0.56917722927448255"/>
        </c:manualLayout>
      </c:layout>
      <c:lineChart>
        <c:grouping val="standard"/>
        <c:varyColors val="0"/>
        <c:ser>
          <c:idx val="0"/>
          <c:order val="0"/>
          <c:tx>
            <c:strRef>
              <c:f>calibration!$L$31:$L$32</c:f>
              <c:strCache>
                <c:ptCount val="2"/>
                <c:pt idx="0">
                  <c:v>Empirical</c:v>
                </c:pt>
                <c:pt idx="1">
                  <c:v>Black</c:v>
                </c:pt>
              </c:strCache>
            </c:strRef>
          </c:tx>
          <c:spPr>
            <a:ln w="25400" cap="rnd">
              <a:noFill/>
              <a:round/>
            </a:ln>
            <a:effectLst/>
          </c:spPr>
          <c:marker>
            <c:symbol val="circle"/>
            <c:size val="4"/>
            <c:spPr>
              <a:solidFill>
                <a:schemeClr val="accent4"/>
              </a:solidFill>
              <a:ln w="9525">
                <a:noFill/>
              </a:ln>
              <a:effectLst/>
            </c:spPr>
          </c:marker>
          <c:cat>
            <c:numRef>
              <c:f>calibration!$J$64:$J$75</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L$64:$L$75</c:f>
              <c:numCache>
                <c:formatCode>0</c:formatCode>
                <c:ptCount val="12"/>
                <c:pt idx="0" formatCode="General">
                  <c:v>3</c:v>
                </c:pt>
                <c:pt idx="1">
                  <c:v>6.7058823529411766</c:v>
                </c:pt>
                <c:pt idx="2">
                  <c:v>16.521739130434781</c:v>
                </c:pt>
                <c:pt idx="3">
                  <c:v>22.444444444444443</c:v>
                </c:pt>
                <c:pt idx="4">
                  <c:v>21.261261261261261</c:v>
                </c:pt>
                <c:pt idx="5">
                  <c:v>25.900900900900901</c:v>
                </c:pt>
                <c:pt idx="6">
                  <c:v>39.375</c:v>
                </c:pt>
                <c:pt idx="7">
                  <c:v>14.392857142857144</c:v>
                </c:pt>
                <c:pt idx="8">
                  <c:v>17.577464788732396</c:v>
                </c:pt>
                <c:pt idx="9">
                  <c:v>14.724137931034484</c:v>
                </c:pt>
                <c:pt idx="10">
                  <c:v>10.277777777777779</c:v>
                </c:pt>
                <c:pt idx="11">
                  <c:v>2</c:v>
                </c:pt>
              </c:numCache>
            </c:numRef>
          </c:val>
          <c:smooth val="0"/>
          <c:extLst>
            <c:ext xmlns:c16="http://schemas.microsoft.com/office/drawing/2014/chart" uri="{C3380CC4-5D6E-409C-BE32-E72D297353CC}">
              <c16:uniqueId val="{00000000-47F2-2142-ABBC-91926C0846B4}"/>
            </c:ext>
          </c:extLst>
        </c:ser>
        <c:ser>
          <c:idx val="1"/>
          <c:order val="1"/>
          <c:tx>
            <c:strRef>
              <c:f>calibration!$M$31:$M$32</c:f>
              <c:strCache>
                <c:ptCount val="2"/>
                <c:pt idx="0">
                  <c:v>Empirical</c:v>
                </c:pt>
                <c:pt idx="1">
                  <c:v>Hispanic</c:v>
                </c:pt>
              </c:strCache>
            </c:strRef>
          </c:tx>
          <c:spPr>
            <a:ln w="25400" cap="rnd">
              <a:noFill/>
              <a:round/>
            </a:ln>
            <a:effectLst/>
          </c:spPr>
          <c:marker>
            <c:symbol val="circle"/>
            <c:size val="4"/>
            <c:spPr>
              <a:solidFill>
                <a:schemeClr val="accent5"/>
              </a:solidFill>
              <a:ln w="9525">
                <a:solidFill>
                  <a:schemeClr val="accent5"/>
                </a:solidFill>
              </a:ln>
              <a:effectLst/>
            </c:spPr>
          </c:marker>
          <c:cat>
            <c:numRef>
              <c:f>calibration!$J$64:$J$75</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M$64:$M$75</c:f>
              <c:numCache>
                <c:formatCode>0</c:formatCode>
                <c:ptCount val="12"/>
                <c:pt idx="0" formatCode="General">
                  <c:v>7</c:v>
                </c:pt>
                <c:pt idx="1">
                  <c:v>19</c:v>
                </c:pt>
                <c:pt idx="2">
                  <c:v>36.347826086956523</c:v>
                </c:pt>
                <c:pt idx="3">
                  <c:v>46.011111111111113</c:v>
                </c:pt>
                <c:pt idx="4">
                  <c:v>63.78378378378379</c:v>
                </c:pt>
                <c:pt idx="5">
                  <c:v>71.486486486486484</c:v>
                </c:pt>
                <c:pt idx="6">
                  <c:v>77.625</c:v>
                </c:pt>
                <c:pt idx="7">
                  <c:v>54.25</c:v>
                </c:pt>
                <c:pt idx="8">
                  <c:v>50.535211267605632</c:v>
                </c:pt>
                <c:pt idx="9">
                  <c:v>33.655172413793103</c:v>
                </c:pt>
                <c:pt idx="10">
                  <c:v>20.555555555555557</c:v>
                </c:pt>
                <c:pt idx="11">
                  <c:v>10</c:v>
                </c:pt>
              </c:numCache>
            </c:numRef>
          </c:val>
          <c:smooth val="0"/>
          <c:extLst>
            <c:ext xmlns:c16="http://schemas.microsoft.com/office/drawing/2014/chart" uri="{C3380CC4-5D6E-409C-BE32-E72D297353CC}">
              <c16:uniqueId val="{00000001-47F2-2142-ABBC-91926C0846B4}"/>
            </c:ext>
          </c:extLst>
        </c:ser>
        <c:ser>
          <c:idx val="2"/>
          <c:order val="2"/>
          <c:tx>
            <c:strRef>
              <c:f>calibration!$N$31:$N$32</c:f>
              <c:strCache>
                <c:ptCount val="2"/>
                <c:pt idx="0">
                  <c:v>Empirical</c:v>
                </c:pt>
                <c:pt idx="1">
                  <c:v>White</c:v>
                </c:pt>
              </c:strCache>
            </c:strRef>
          </c:tx>
          <c:spPr>
            <a:ln w="25400" cap="rnd">
              <a:noFill/>
              <a:round/>
            </a:ln>
            <a:effectLst/>
          </c:spPr>
          <c:marker>
            <c:symbol val="circle"/>
            <c:size val="4"/>
            <c:spPr>
              <a:solidFill>
                <a:schemeClr val="accent6"/>
              </a:solidFill>
              <a:ln w="9525">
                <a:noFill/>
              </a:ln>
              <a:effectLst/>
            </c:spPr>
          </c:marker>
          <c:cat>
            <c:numRef>
              <c:f>calibration!$J$64:$J$75</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N$64:$N$75</c:f>
              <c:numCache>
                <c:formatCode>0</c:formatCode>
                <c:ptCount val="12"/>
                <c:pt idx="0" formatCode="General">
                  <c:v>4</c:v>
                </c:pt>
                <c:pt idx="1">
                  <c:v>12.294117647058824</c:v>
                </c:pt>
                <c:pt idx="2">
                  <c:v>23.130434782608695</c:v>
                </c:pt>
                <c:pt idx="3">
                  <c:v>32.544444444444444</c:v>
                </c:pt>
                <c:pt idx="4">
                  <c:v>32.95495495495495</c:v>
                </c:pt>
                <c:pt idx="5">
                  <c:v>17.612612612612612</c:v>
                </c:pt>
                <c:pt idx="6">
                  <c:v>27</c:v>
                </c:pt>
                <c:pt idx="7">
                  <c:v>24.357142857142858</c:v>
                </c:pt>
                <c:pt idx="8">
                  <c:v>9.887323943661972</c:v>
                </c:pt>
                <c:pt idx="9">
                  <c:v>12.620689655172413</c:v>
                </c:pt>
                <c:pt idx="10">
                  <c:v>6.1666666666666661</c:v>
                </c:pt>
                <c:pt idx="11">
                  <c:v>6</c:v>
                </c:pt>
              </c:numCache>
            </c:numRef>
          </c:val>
          <c:smooth val="0"/>
          <c:extLst>
            <c:ext xmlns:c16="http://schemas.microsoft.com/office/drawing/2014/chart" uri="{C3380CC4-5D6E-409C-BE32-E72D297353CC}">
              <c16:uniqueId val="{00000002-47F2-2142-ABBC-91926C0846B4}"/>
            </c:ext>
          </c:extLst>
        </c:ser>
        <c:ser>
          <c:idx val="3"/>
          <c:order val="3"/>
          <c:tx>
            <c:strRef>
              <c:f>calibration!$O$31:$O$32</c:f>
              <c:strCache>
                <c:ptCount val="2"/>
                <c:pt idx="0">
                  <c:v>Model</c:v>
                </c:pt>
                <c:pt idx="1">
                  <c:v>Black</c:v>
                </c:pt>
              </c:strCache>
            </c:strRef>
          </c:tx>
          <c:spPr>
            <a:ln w="19050" cap="rnd">
              <a:solidFill>
                <a:schemeClr val="accent4"/>
              </a:solidFill>
              <a:round/>
            </a:ln>
            <a:effectLst/>
          </c:spPr>
          <c:marker>
            <c:symbol val="none"/>
          </c:marker>
          <c:cat>
            <c:numRef>
              <c:f>calibration!$J$64:$J$75</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O$64:$O$75</c:f>
              <c:numCache>
                <c:formatCode>General</c:formatCode>
                <c:ptCount val="12"/>
                <c:pt idx="0">
                  <c:v>2</c:v>
                </c:pt>
                <c:pt idx="1">
                  <c:v>9</c:v>
                </c:pt>
                <c:pt idx="2">
                  <c:v>20</c:v>
                </c:pt>
                <c:pt idx="3">
                  <c:v>27</c:v>
                </c:pt>
                <c:pt idx="4">
                  <c:v>37</c:v>
                </c:pt>
                <c:pt idx="5">
                  <c:v>46</c:v>
                </c:pt>
                <c:pt idx="6">
                  <c:v>35</c:v>
                </c:pt>
                <c:pt idx="7">
                  <c:v>25</c:v>
                </c:pt>
                <c:pt idx="8">
                  <c:v>22</c:v>
                </c:pt>
                <c:pt idx="9">
                  <c:v>21</c:v>
                </c:pt>
                <c:pt idx="10">
                  <c:v>18</c:v>
                </c:pt>
                <c:pt idx="11">
                  <c:v>14</c:v>
                </c:pt>
              </c:numCache>
            </c:numRef>
          </c:val>
          <c:smooth val="0"/>
          <c:extLst>
            <c:ext xmlns:c16="http://schemas.microsoft.com/office/drawing/2014/chart" uri="{C3380CC4-5D6E-409C-BE32-E72D297353CC}">
              <c16:uniqueId val="{00000003-47F2-2142-ABBC-91926C0846B4}"/>
            </c:ext>
          </c:extLst>
        </c:ser>
        <c:ser>
          <c:idx val="4"/>
          <c:order val="4"/>
          <c:tx>
            <c:strRef>
              <c:f>calibration!$P$31:$P$32</c:f>
              <c:strCache>
                <c:ptCount val="2"/>
                <c:pt idx="0">
                  <c:v>Model</c:v>
                </c:pt>
                <c:pt idx="1">
                  <c:v>Hispanic</c:v>
                </c:pt>
              </c:strCache>
            </c:strRef>
          </c:tx>
          <c:spPr>
            <a:ln w="19050" cap="rnd">
              <a:solidFill>
                <a:schemeClr val="accent5"/>
              </a:solidFill>
              <a:round/>
            </a:ln>
            <a:effectLst/>
          </c:spPr>
          <c:marker>
            <c:symbol val="none"/>
          </c:marker>
          <c:cat>
            <c:numRef>
              <c:f>calibration!$J$64:$J$75</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P$64:$P$75</c:f>
              <c:numCache>
                <c:formatCode>General</c:formatCode>
                <c:ptCount val="12"/>
                <c:pt idx="0">
                  <c:v>12</c:v>
                </c:pt>
                <c:pt idx="1">
                  <c:v>27</c:v>
                </c:pt>
                <c:pt idx="2">
                  <c:v>32</c:v>
                </c:pt>
                <c:pt idx="3">
                  <c:v>45</c:v>
                </c:pt>
                <c:pt idx="4">
                  <c:v>56</c:v>
                </c:pt>
                <c:pt idx="5">
                  <c:v>65</c:v>
                </c:pt>
                <c:pt idx="6">
                  <c:v>49</c:v>
                </c:pt>
                <c:pt idx="7">
                  <c:v>42</c:v>
                </c:pt>
                <c:pt idx="8">
                  <c:v>32</c:v>
                </c:pt>
                <c:pt idx="9">
                  <c:v>28</c:v>
                </c:pt>
                <c:pt idx="10">
                  <c:v>23</c:v>
                </c:pt>
                <c:pt idx="11">
                  <c:v>21</c:v>
                </c:pt>
              </c:numCache>
            </c:numRef>
          </c:val>
          <c:smooth val="0"/>
          <c:extLst>
            <c:ext xmlns:c16="http://schemas.microsoft.com/office/drawing/2014/chart" uri="{C3380CC4-5D6E-409C-BE32-E72D297353CC}">
              <c16:uniqueId val="{00000004-47F2-2142-ABBC-91926C0846B4}"/>
            </c:ext>
          </c:extLst>
        </c:ser>
        <c:ser>
          <c:idx val="5"/>
          <c:order val="5"/>
          <c:tx>
            <c:strRef>
              <c:f>calibration!$Q$31:$Q$32</c:f>
              <c:strCache>
                <c:ptCount val="2"/>
                <c:pt idx="0">
                  <c:v>Model</c:v>
                </c:pt>
                <c:pt idx="1">
                  <c:v>White</c:v>
                </c:pt>
              </c:strCache>
            </c:strRef>
          </c:tx>
          <c:spPr>
            <a:ln w="19050" cap="rnd">
              <a:solidFill>
                <a:schemeClr val="accent6"/>
              </a:solidFill>
              <a:round/>
            </a:ln>
            <a:effectLst/>
          </c:spPr>
          <c:marker>
            <c:symbol val="none"/>
          </c:marker>
          <c:cat>
            <c:numRef>
              <c:f>calibration!$J$64:$J$75</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Q$64:$Q$75</c:f>
              <c:numCache>
                <c:formatCode>General</c:formatCode>
                <c:ptCount val="12"/>
                <c:pt idx="0">
                  <c:v>20</c:v>
                </c:pt>
                <c:pt idx="1">
                  <c:v>32</c:v>
                </c:pt>
                <c:pt idx="2">
                  <c:v>29</c:v>
                </c:pt>
                <c:pt idx="3">
                  <c:v>31</c:v>
                </c:pt>
                <c:pt idx="4">
                  <c:v>38</c:v>
                </c:pt>
                <c:pt idx="5">
                  <c:v>35</c:v>
                </c:pt>
                <c:pt idx="6">
                  <c:v>24</c:v>
                </c:pt>
                <c:pt idx="7">
                  <c:v>19</c:v>
                </c:pt>
                <c:pt idx="8">
                  <c:v>15</c:v>
                </c:pt>
                <c:pt idx="9">
                  <c:v>13</c:v>
                </c:pt>
                <c:pt idx="10">
                  <c:v>11</c:v>
                </c:pt>
                <c:pt idx="11">
                  <c:v>9</c:v>
                </c:pt>
              </c:numCache>
            </c:numRef>
          </c:val>
          <c:smooth val="0"/>
          <c:extLst>
            <c:ext xmlns:c16="http://schemas.microsoft.com/office/drawing/2014/chart" uri="{C3380CC4-5D6E-409C-BE32-E72D297353CC}">
              <c16:uniqueId val="{00000005-47F2-2142-ABBC-91926C0846B4}"/>
            </c:ext>
          </c:extLst>
        </c:ser>
        <c:dLbls>
          <c:showLegendKey val="0"/>
          <c:showVal val="0"/>
          <c:showCatName val="0"/>
          <c:showSerName val="0"/>
          <c:showPercent val="0"/>
          <c:showBubbleSize val="0"/>
        </c:dLbls>
        <c:marker val="1"/>
        <c:smooth val="0"/>
        <c:axId val="232533535"/>
        <c:axId val="117562383"/>
      </c:lineChart>
      <c:dateAx>
        <c:axId val="232533535"/>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117562383"/>
        <c:crosses val="autoZero"/>
        <c:auto val="1"/>
        <c:lblOffset val="100"/>
        <c:baseTimeUnit val="days"/>
      </c:dateAx>
      <c:valAx>
        <c:axId val="117562383"/>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325335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i="0" u="none" strike="noStrike" kern="1200" spc="0" baseline="0">
                <a:solidFill>
                  <a:sysClr val="windowText" lastClr="000000">
                    <a:lumMod val="65000"/>
                    <a:lumOff val="35000"/>
                  </a:sysClr>
                </a:solidFill>
              </a:rPr>
              <a:t>Figure 1f. Cases by Age for PWH</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1244221100150948E-2"/>
          <c:y val="0.17898029537352608"/>
          <c:w val="0.88025504285636591"/>
          <c:h val="0.55987464253535468"/>
        </c:manualLayout>
      </c:layout>
      <c:lineChart>
        <c:grouping val="standard"/>
        <c:varyColors val="0"/>
        <c:ser>
          <c:idx val="1"/>
          <c:order val="0"/>
          <c:tx>
            <c:v>Empirical &lt; 40</c:v>
          </c:tx>
          <c:spPr>
            <a:ln w="25400" cap="rnd">
              <a:noFill/>
              <a:round/>
            </a:ln>
            <a:effectLst/>
          </c:spPr>
          <c:marker>
            <c:symbol val="circle"/>
            <c:size val="4"/>
            <c:spPr>
              <a:solidFill>
                <a:schemeClr val="accent2"/>
              </a:solidFill>
              <a:ln w="9525">
                <a:noFill/>
              </a:ln>
              <a:effectLst/>
            </c:spPr>
          </c:marker>
          <c:cat>
            <c:numRef>
              <c:f>calibration!$J$64:$J$75</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U$64:$U$75</c:f>
              <c:numCache>
                <c:formatCode>0</c:formatCode>
                <c:ptCount val="12"/>
                <c:pt idx="0">
                  <c:v>9</c:v>
                </c:pt>
                <c:pt idx="1">
                  <c:v>16</c:v>
                </c:pt>
                <c:pt idx="2">
                  <c:v>50</c:v>
                </c:pt>
                <c:pt idx="3">
                  <c:v>64</c:v>
                </c:pt>
                <c:pt idx="4">
                  <c:v>64</c:v>
                </c:pt>
                <c:pt idx="5">
                  <c:v>69</c:v>
                </c:pt>
                <c:pt idx="6">
                  <c:v>87</c:v>
                </c:pt>
                <c:pt idx="7">
                  <c:v>53</c:v>
                </c:pt>
                <c:pt idx="8">
                  <c:v>42</c:v>
                </c:pt>
                <c:pt idx="9">
                  <c:v>38</c:v>
                </c:pt>
                <c:pt idx="10">
                  <c:v>19</c:v>
                </c:pt>
                <c:pt idx="11">
                  <c:v>9</c:v>
                </c:pt>
              </c:numCache>
            </c:numRef>
          </c:val>
          <c:smooth val="0"/>
          <c:extLst>
            <c:ext xmlns:c16="http://schemas.microsoft.com/office/drawing/2014/chart" uri="{C3380CC4-5D6E-409C-BE32-E72D297353CC}">
              <c16:uniqueId val="{00000000-A355-744E-B443-5826199FA338}"/>
            </c:ext>
          </c:extLst>
        </c:ser>
        <c:ser>
          <c:idx val="6"/>
          <c:order val="1"/>
          <c:tx>
            <c:v>Empirical &gt;= 40</c:v>
          </c:tx>
          <c:spPr>
            <a:ln w="25400" cap="rnd">
              <a:noFill/>
              <a:round/>
            </a:ln>
            <a:effectLst/>
          </c:spPr>
          <c:marker>
            <c:symbol val="circle"/>
            <c:size val="4"/>
            <c:spPr>
              <a:solidFill>
                <a:schemeClr val="accent1"/>
              </a:solidFill>
              <a:ln w="9525">
                <a:noFill/>
              </a:ln>
              <a:effectLst/>
            </c:spPr>
          </c:marker>
          <c:cat>
            <c:numRef>
              <c:f>calibration!$J$64:$J$75</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V$64:$V$75</c:f>
              <c:numCache>
                <c:formatCode>0</c:formatCode>
                <c:ptCount val="12"/>
                <c:pt idx="0">
                  <c:v>5</c:v>
                </c:pt>
                <c:pt idx="1">
                  <c:v>22</c:v>
                </c:pt>
                <c:pt idx="2">
                  <c:v>26</c:v>
                </c:pt>
                <c:pt idx="3">
                  <c:v>37</c:v>
                </c:pt>
                <c:pt idx="4">
                  <c:v>54</c:v>
                </c:pt>
                <c:pt idx="5">
                  <c:v>46</c:v>
                </c:pt>
                <c:pt idx="6">
                  <c:v>57</c:v>
                </c:pt>
                <c:pt idx="7">
                  <c:v>40</c:v>
                </c:pt>
                <c:pt idx="8">
                  <c:v>36</c:v>
                </c:pt>
                <c:pt idx="9">
                  <c:v>23</c:v>
                </c:pt>
                <c:pt idx="10">
                  <c:v>18</c:v>
                </c:pt>
                <c:pt idx="11">
                  <c:v>9</c:v>
                </c:pt>
              </c:numCache>
            </c:numRef>
          </c:val>
          <c:smooth val="0"/>
          <c:extLst>
            <c:ext xmlns:c16="http://schemas.microsoft.com/office/drawing/2014/chart" uri="{C3380CC4-5D6E-409C-BE32-E72D297353CC}">
              <c16:uniqueId val="{00000001-A355-744E-B443-5826199FA338}"/>
            </c:ext>
          </c:extLst>
        </c:ser>
        <c:ser>
          <c:idx val="0"/>
          <c:order val="2"/>
          <c:tx>
            <c:v>Model &lt; 40</c:v>
          </c:tx>
          <c:spPr>
            <a:ln w="19050" cap="rnd">
              <a:solidFill>
                <a:schemeClr val="accent2"/>
              </a:solidFill>
              <a:prstDash val="sysDash"/>
              <a:round/>
            </a:ln>
            <a:effectLst/>
          </c:spPr>
          <c:marker>
            <c:symbol val="none"/>
          </c:marker>
          <c:cat>
            <c:numRef>
              <c:f>calibration!$J$64:$J$75</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W$64:$W$75</c:f>
              <c:numCache>
                <c:formatCode>General</c:formatCode>
                <c:ptCount val="12"/>
                <c:pt idx="0">
                  <c:v>27</c:v>
                </c:pt>
                <c:pt idx="1">
                  <c:v>47</c:v>
                </c:pt>
                <c:pt idx="2">
                  <c:v>44</c:v>
                </c:pt>
                <c:pt idx="3">
                  <c:v>47</c:v>
                </c:pt>
                <c:pt idx="4">
                  <c:v>55</c:v>
                </c:pt>
                <c:pt idx="5">
                  <c:v>63</c:v>
                </c:pt>
                <c:pt idx="6">
                  <c:v>44</c:v>
                </c:pt>
                <c:pt idx="7">
                  <c:v>36</c:v>
                </c:pt>
                <c:pt idx="8">
                  <c:v>27</c:v>
                </c:pt>
                <c:pt idx="9">
                  <c:v>27</c:v>
                </c:pt>
                <c:pt idx="10">
                  <c:v>22</c:v>
                </c:pt>
                <c:pt idx="11">
                  <c:v>17</c:v>
                </c:pt>
              </c:numCache>
            </c:numRef>
          </c:val>
          <c:smooth val="0"/>
          <c:extLst>
            <c:ext xmlns:c16="http://schemas.microsoft.com/office/drawing/2014/chart" uri="{C3380CC4-5D6E-409C-BE32-E72D297353CC}">
              <c16:uniqueId val="{00000002-A355-744E-B443-5826199FA338}"/>
            </c:ext>
          </c:extLst>
        </c:ser>
        <c:ser>
          <c:idx val="2"/>
          <c:order val="3"/>
          <c:tx>
            <c:v>Model &gt;= 40</c:v>
          </c:tx>
          <c:spPr>
            <a:ln w="19050" cap="rnd">
              <a:solidFill>
                <a:schemeClr val="accent1"/>
              </a:solidFill>
              <a:prstDash val="sysDash"/>
              <a:round/>
            </a:ln>
            <a:effectLst/>
          </c:spPr>
          <c:marker>
            <c:symbol val="none"/>
          </c:marker>
          <c:cat>
            <c:numRef>
              <c:f>calibration!$J$64:$J$75</c:f>
              <c:numCache>
                <c:formatCode>d\-mmm</c:formatCode>
                <c:ptCount val="12"/>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numCache>
            </c:numRef>
          </c:cat>
          <c:val>
            <c:numRef>
              <c:f>calibration!$X$64:$X$75</c:f>
              <c:numCache>
                <c:formatCode>General</c:formatCode>
                <c:ptCount val="12"/>
                <c:pt idx="0">
                  <c:v>7</c:v>
                </c:pt>
                <c:pt idx="1">
                  <c:v>22</c:v>
                </c:pt>
                <c:pt idx="2">
                  <c:v>37</c:v>
                </c:pt>
                <c:pt idx="3">
                  <c:v>55</c:v>
                </c:pt>
                <c:pt idx="4">
                  <c:v>76</c:v>
                </c:pt>
                <c:pt idx="5">
                  <c:v>83</c:v>
                </c:pt>
                <c:pt idx="6">
                  <c:v>64</c:v>
                </c:pt>
                <c:pt idx="7">
                  <c:v>50</c:v>
                </c:pt>
                <c:pt idx="8">
                  <c:v>42</c:v>
                </c:pt>
                <c:pt idx="9">
                  <c:v>35</c:v>
                </c:pt>
                <c:pt idx="10">
                  <c:v>30</c:v>
                </c:pt>
                <c:pt idx="11">
                  <c:v>27</c:v>
                </c:pt>
              </c:numCache>
            </c:numRef>
          </c:val>
          <c:smooth val="0"/>
          <c:extLst>
            <c:ext xmlns:c16="http://schemas.microsoft.com/office/drawing/2014/chart" uri="{C3380CC4-5D6E-409C-BE32-E72D297353CC}">
              <c16:uniqueId val="{00000003-A355-744E-B443-5826199FA338}"/>
            </c:ext>
          </c:extLst>
        </c:ser>
        <c:dLbls>
          <c:showLegendKey val="0"/>
          <c:showVal val="0"/>
          <c:showCatName val="0"/>
          <c:showSerName val="0"/>
          <c:showPercent val="0"/>
          <c:showBubbleSize val="0"/>
        </c:dLbls>
        <c:marker val="1"/>
        <c:smooth val="0"/>
        <c:axId val="232533535"/>
        <c:axId val="117562383"/>
      </c:lineChart>
      <c:dateAx>
        <c:axId val="232533535"/>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117562383"/>
        <c:crosses val="autoZero"/>
        <c:auto val="1"/>
        <c:lblOffset val="100"/>
        <c:baseTimeUnit val="days"/>
      </c:dateAx>
      <c:valAx>
        <c:axId val="117562383"/>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325335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1" i="0" u="none" strike="noStrike" kern="1200" spc="0" baseline="0">
                <a:solidFill>
                  <a:sysClr val="windowText" lastClr="000000">
                    <a:lumMod val="65000"/>
                    <a:lumOff val="35000"/>
                  </a:sysClr>
                </a:solidFill>
              </a:rPr>
              <a:t>Figure 1g. Total Doses of Vaccine Distributed over Tim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calibration!$L$79</c:f>
              <c:strCache>
                <c:ptCount val="1"/>
                <c:pt idx="0">
                  <c:v>Empirical</c:v>
                </c:pt>
              </c:strCache>
            </c:strRef>
          </c:tx>
          <c:spPr>
            <a:solidFill>
              <a:schemeClr val="accent1"/>
            </a:solidFill>
            <a:ln>
              <a:noFill/>
            </a:ln>
            <a:effectLst/>
          </c:spPr>
          <c:invertIfNegative val="0"/>
          <c:cat>
            <c:numRef>
              <c:f>calibration!$K$80:$K$107</c:f>
              <c:numCache>
                <c:formatCode>General</c:formatCode>
                <c:ptCount val="2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numCache>
            </c:numRef>
          </c:cat>
          <c:val>
            <c:numRef>
              <c:f>calibration!$L$80:$L$107</c:f>
              <c:numCache>
                <c:formatCode>###0</c:formatCode>
                <c:ptCount val="28"/>
                <c:pt idx="0">
                  <c:v>47</c:v>
                </c:pt>
                <c:pt idx="1">
                  <c:v>524</c:v>
                </c:pt>
                <c:pt idx="2">
                  <c:v>6531</c:v>
                </c:pt>
                <c:pt idx="3">
                  <c:v>8795</c:v>
                </c:pt>
                <c:pt idx="4">
                  <c:v>8497</c:v>
                </c:pt>
                <c:pt idx="5">
                  <c:v>8791</c:v>
                </c:pt>
                <c:pt idx="6">
                  <c:v>7252</c:v>
                </c:pt>
                <c:pt idx="7">
                  <c:v>10049</c:v>
                </c:pt>
                <c:pt idx="8">
                  <c:v>8010</c:v>
                </c:pt>
                <c:pt idx="9">
                  <c:v>6776</c:v>
                </c:pt>
                <c:pt idx="10">
                  <c:v>6116</c:v>
                </c:pt>
                <c:pt idx="11">
                  <c:v>4901</c:v>
                </c:pt>
                <c:pt idx="12">
                  <c:v>3674</c:v>
                </c:pt>
                <c:pt idx="13">
                  <c:v>2661</c:v>
                </c:pt>
                <c:pt idx="14">
                  <c:v>2028</c:v>
                </c:pt>
                <c:pt idx="15">
                  <c:v>1671</c:v>
                </c:pt>
                <c:pt idx="16">
                  <c:v>1439</c:v>
                </c:pt>
                <c:pt idx="17">
                  <c:v>1129</c:v>
                </c:pt>
                <c:pt idx="18">
                  <c:v>850</c:v>
                </c:pt>
                <c:pt idx="19">
                  <c:v>803</c:v>
                </c:pt>
                <c:pt idx="20">
                  <c:v>425</c:v>
                </c:pt>
                <c:pt idx="21">
                  <c:v>564</c:v>
                </c:pt>
                <c:pt idx="22">
                  <c:v>481</c:v>
                </c:pt>
                <c:pt idx="23">
                  <c:v>389</c:v>
                </c:pt>
                <c:pt idx="24">
                  <c:v>248</c:v>
                </c:pt>
                <c:pt idx="25">
                  <c:v>196</c:v>
                </c:pt>
                <c:pt idx="26">
                  <c:v>195</c:v>
                </c:pt>
                <c:pt idx="27">
                  <c:v>252</c:v>
                </c:pt>
              </c:numCache>
            </c:numRef>
          </c:val>
          <c:extLst>
            <c:ext xmlns:c16="http://schemas.microsoft.com/office/drawing/2014/chart" uri="{C3380CC4-5D6E-409C-BE32-E72D297353CC}">
              <c16:uniqueId val="{00000000-D266-2144-B867-625728092C67}"/>
            </c:ext>
          </c:extLst>
        </c:ser>
        <c:ser>
          <c:idx val="1"/>
          <c:order val="1"/>
          <c:tx>
            <c:v>Calibration</c:v>
          </c:tx>
          <c:spPr>
            <a:solidFill>
              <a:schemeClr val="accent2"/>
            </a:solidFill>
            <a:ln>
              <a:noFill/>
            </a:ln>
            <a:effectLst/>
          </c:spPr>
          <c:invertIfNegative val="0"/>
          <c:dPt>
            <c:idx val="11"/>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02-D266-2144-B867-625728092C67}"/>
              </c:ext>
            </c:extLst>
          </c:dPt>
          <c:dPt>
            <c:idx val="12"/>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04-D266-2144-B867-625728092C67}"/>
              </c:ext>
            </c:extLst>
          </c:dPt>
          <c:dPt>
            <c:idx val="13"/>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06-D266-2144-B867-625728092C67}"/>
              </c:ext>
            </c:extLst>
          </c:dPt>
          <c:dPt>
            <c:idx val="14"/>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08-D266-2144-B867-625728092C67}"/>
              </c:ext>
            </c:extLst>
          </c:dPt>
          <c:dPt>
            <c:idx val="15"/>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0A-D266-2144-B867-625728092C67}"/>
              </c:ext>
            </c:extLst>
          </c:dPt>
          <c:dPt>
            <c:idx val="16"/>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0C-D266-2144-B867-625728092C67}"/>
              </c:ext>
            </c:extLst>
          </c:dPt>
          <c:dPt>
            <c:idx val="17"/>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0E-D266-2144-B867-625728092C67}"/>
              </c:ext>
            </c:extLst>
          </c:dPt>
          <c:dPt>
            <c:idx val="18"/>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10-D266-2144-B867-625728092C67}"/>
              </c:ext>
            </c:extLst>
          </c:dPt>
          <c:dPt>
            <c:idx val="19"/>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12-D266-2144-B867-625728092C67}"/>
              </c:ext>
            </c:extLst>
          </c:dPt>
          <c:dPt>
            <c:idx val="20"/>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14-D266-2144-B867-625728092C67}"/>
              </c:ext>
            </c:extLst>
          </c:dPt>
          <c:dPt>
            <c:idx val="21"/>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16-D266-2144-B867-625728092C67}"/>
              </c:ext>
            </c:extLst>
          </c:dPt>
          <c:dPt>
            <c:idx val="22"/>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18-D266-2144-B867-625728092C67}"/>
              </c:ext>
            </c:extLst>
          </c:dPt>
          <c:dPt>
            <c:idx val="23"/>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1A-D266-2144-B867-625728092C67}"/>
              </c:ext>
            </c:extLst>
          </c:dPt>
          <c:dPt>
            <c:idx val="24"/>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1C-D266-2144-B867-625728092C67}"/>
              </c:ext>
            </c:extLst>
          </c:dPt>
          <c:dPt>
            <c:idx val="25"/>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1E-D266-2144-B867-625728092C67}"/>
              </c:ext>
            </c:extLst>
          </c:dPt>
          <c:dPt>
            <c:idx val="26"/>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20-D266-2144-B867-625728092C67}"/>
              </c:ext>
            </c:extLst>
          </c:dPt>
          <c:dPt>
            <c:idx val="27"/>
            <c:invertIfNegative val="0"/>
            <c:bubble3D val="0"/>
            <c:spPr>
              <a:pattFill prst="pct50">
                <a:fgClr>
                  <a:schemeClr val="accent2"/>
                </a:fgClr>
                <a:bgClr>
                  <a:schemeClr val="bg1"/>
                </a:bgClr>
              </a:pattFill>
              <a:ln>
                <a:noFill/>
              </a:ln>
              <a:effectLst/>
            </c:spPr>
            <c:extLst>
              <c:ext xmlns:c16="http://schemas.microsoft.com/office/drawing/2014/chart" uri="{C3380CC4-5D6E-409C-BE32-E72D297353CC}">
                <c16:uniqueId val="{00000022-D266-2144-B867-625728092C67}"/>
              </c:ext>
            </c:extLst>
          </c:dPt>
          <c:cat>
            <c:numRef>
              <c:f>calibration!$K$80:$K$107</c:f>
              <c:numCache>
                <c:formatCode>General</c:formatCode>
                <c:ptCount val="2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numCache>
            </c:numRef>
          </c:cat>
          <c:val>
            <c:numRef>
              <c:f>calibration!$M$80:$M$107</c:f>
              <c:numCache>
                <c:formatCode>General</c:formatCode>
                <c:ptCount val="28"/>
                <c:pt idx="0">
                  <c:v>60</c:v>
                </c:pt>
                <c:pt idx="1">
                  <c:v>546</c:v>
                </c:pt>
                <c:pt idx="2">
                  <c:v>7056</c:v>
                </c:pt>
                <c:pt idx="3">
                  <c:v>6857</c:v>
                </c:pt>
                <c:pt idx="4">
                  <c:v>6665</c:v>
                </c:pt>
                <c:pt idx="5">
                  <c:v>6590</c:v>
                </c:pt>
                <c:pt idx="6">
                  <c:v>9687</c:v>
                </c:pt>
                <c:pt idx="7">
                  <c:v>11044</c:v>
                </c:pt>
                <c:pt idx="8">
                  <c:v>6951</c:v>
                </c:pt>
                <c:pt idx="9">
                  <c:v>6759</c:v>
                </c:pt>
                <c:pt idx="10">
                  <c:v>6524</c:v>
                </c:pt>
                <c:pt idx="11">
                  <c:v>6294</c:v>
                </c:pt>
                <c:pt idx="12">
                  <c:v>3879</c:v>
                </c:pt>
                <c:pt idx="13">
                  <c:v>2627</c:v>
                </c:pt>
                <c:pt idx="14">
                  <c:v>2051</c:v>
                </c:pt>
                <c:pt idx="15">
                  <c:v>2027</c:v>
                </c:pt>
                <c:pt idx="16">
                  <c:v>2018</c:v>
                </c:pt>
                <c:pt idx="17">
                  <c:v>2001</c:v>
                </c:pt>
                <c:pt idx="18">
                  <c:v>1992</c:v>
                </c:pt>
                <c:pt idx="19">
                  <c:v>1983</c:v>
                </c:pt>
                <c:pt idx="20">
                  <c:v>1957</c:v>
                </c:pt>
                <c:pt idx="21">
                  <c:v>1965</c:v>
                </c:pt>
                <c:pt idx="22">
                  <c:v>1958</c:v>
                </c:pt>
                <c:pt idx="23">
                  <c:v>1940</c:v>
                </c:pt>
                <c:pt idx="24">
                  <c:v>1918</c:v>
                </c:pt>
                <c:pt idx="25">
                  <c:v>1905</c:v>
                </c:pt>
                <c:pt idx="26">
                  <c:v>1893</c:v>
                </c:pt>
                <c:pt idx="27">
                  <c:v>1886</c:v>
                </c:pt>
              </c:numCache>
            </c:numRef>
          </c:val>
          <c:extLst>
            <c:ext xmlns:c16="http://schemas.microsoft.com/office/drawing/2014/chart" uri="{C3380CC4-5D6E-409C-BE32-E72D297353CC}">
              <c16:uniqueId val="{00000023-D266-2144-B867-625728092C67}"/>
            </c:ext>
          </c:extLst>
        </c:ser>
        <c:ser>
          <c:idx val="2"/>
          <c:order val="2"/>
          <c:tx>
            <c:v>Validation</c:v>
          </c:tx>
          <c:spPr>
            <a:pattFill prst="pct50">
              <a:fgClr>
                <a:schemeClr val="accent2"/>
              </a:fgClr>
              <a:bgClr>
                <a:schemeClr val="bg1"/>
              </a:bgClr>
            </a:pattFill>
            <a:ln>
              <a:noFill/>
            </a:ln>
            <a:effectLst/>
          </c:spPr>
          <c:invertIfNegative val="0"/>
          <c:cat>
            <c:numRef>
              <c:f>calibration!$K$80:$K$107</c:f>
              <c:numCache>
                <c:formatCode>General</c:formatCode>
                <c:ptCount val="2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numCache>
            </c:numRef>
          </c:cat>
          <c:val>
            <c:numLit>
              <c:formatCode>General</c:formatCode>
              <c:ptCount val="1"/>
              <c:pt idx="0">
                <c:v>1</c:v>
              </c:pt>
            </c:numLit>
          </c:val>
          <c:extLst>
            <c:ext xmlns:c16="http://schemas.microsoft.com/office/drawing/2014/chart" uri="{C3380CC4-5D6E-409C-BE32-E72D297353CC}">
              <c16:uniqueId val="{00000024-D266-2144-B867-625728092C67}"/>
            </c:ext>
          </c:extLst>
        </c:ser>
        <c:dLbls>
          <c:showLegendKey val="0"/>
          <c:showVal val="0"/>
          <c:showCatName val="0"/>
          <c:showSerName val="0"/>
          <c:showPercent val="0"/>
          <c:showBubbleSize val="0"/>
        </c:dLbls>
        <c:gapWidth val="69"/>
        <c:overlap val="-60"/>
        <c:axId val="326309680"/>
        <c:axId val="790913920"/>
      </c:barChart>
      <c:catAx>
        <c:axId val="3263096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0913920"/>
        <c:crosses val="autoZero"/>
        <c:auto val="1"/>
        <c:lblAlgn val="ctr"/>
        <c:lblOffset val="100"/>
        <c:noMultiLvlLbl val="0"/>
      </c:catAx>
      <c:valAx>
        <c:axId val="790913920"/>
        <c:scaling>
          <c:orientation val="minMax"/>
          <c:max val="1200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63096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1" i="0" u="none" strike="noStrike" kern="1200" spc="0" baseline="0">
                <a:solidFill>
                  <a:sysClr val="windowText" lastClr="000000">
                    <a:lumMod val="65000"/>
                    <a:lumOff val="35000"/>
                  </a:sysClr>
                </a:solidFill>
              </a:rPr>
              <a:t>Figure 1h. Total Doses of Vaccine Distributed by Race</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7146476575164718E-2"/>
          <c:y val="0.1428520732780362"/>
          <c:w val="0.91024816609462289"/>
          <c:h val="0.58827089863981963"/>
        </c:manualLayout>
      </c:layout>
      <c:lineChart>
        <c:grouping val="standard"/>
        <c:varyColors val="0"/>
        <c:ser>
          <c:idx val="0"/>
          <c:order val="0"/>
          <c:tx>
            <c:strRef>
              <c:f>calibration!$AC$78:$AC$79</c:f>
              <c:strCache>
                <c:ptCount val="2"/>
                <c:pt idx="0">
                  <c:v>Empirical</c:v>
                </c:pt>
                <c:pt idx="1">
                  <c:v>Black</c:v>
                </c:pt>
              </c:strCache>
            </c:strRef>
          </c:tx>
          <c:spPr>
            <a:ln w="28575" cap="rnd">
              <a:noFill/>
              <a:round/>
            </a:ln>
            <a:effectLst/>
          </c:spPr>
          <c:marker>
            <c:symbol val="circle"/>
            <c:size val="4"/>
            <c:spPr>
              <a:solidFill>
                <a:schemeClr val="accent4"/>
              </a:solidFill>
              <a:ln w="9525">
                <a:solidFill>
                  <a:schemeClr val="accent4"/>
                </a:solidFill>
              </a:ln>
              <a:effectLst/>
            </c:spPr>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C$80:$AC$107</c:f>
              <c:numCache>
                <c:formatCode>###0</c:formatCode>
                <c:ptCount val="28"/>
                <c:pt idx="0">
                  <c:v>0.82456140350877183</c:v>
                </c:pt>
                <c:pt idx="1">
                  <c:v>85.551020408163254</c:v>
                </c:pt>
                <c:pt idx="2">
                  <c:v>622.38066095471231</c:v>
                </c:pt>
                <c:pt idx="3">
                  <c:v>886.26538461538462</c:v>
                </c:pt>
                <c:pt idx="4">
                  <c:v>1001.2141084258654</c:v>
                </c:pt>
                <c:pt idx="5">
                  <c:v>939.83781818181819</c:v>
                </c:pt>
                <c:pt idx="6">
                  <c:v>852.7466896948763</c:v>
                </c:pt>
                <c:pt idx="7">
                  <c:v>1102.161245537485</c:v>
                </c:pt>
                <c:pt idx="8">
                  <c:v>886.2859186836771</c:v>
                </c:pt>
                <c:pt idx="9">
                  <c:v>768.5390625</c:v>
                </c:pt>
                <c:pt idx="10">
                  <c:v>641.44570100697138</c:v>
                </c:pt>
                <c:pt idx="11">
                  <c:v>549.83265001863583</c:v>
                </c:pt>
                <c:pt idx="12">
                  <c:v>389.20661157024796</c:v>
                </c:pt>
                <c:pt idx="13">
                  <c:v>305.07095421181401</c:v>
                </c:pt>
                <c:pt idx="14">
                  <c:v>212.99461400359067</c:v>
                </c:pt>
                <c:pt idx="15">
                  <c:v>199.64484451718494</c:v>
                </c:pt>
                <c:pt idx="16">
                  <c:v>170.60309278350516</c:v>
                </c:pt>
                <c:pt idx="17">
                  <c:v>129.0805152979066</c:v>
                </c:pt>
                <c:pt idx="18">
                  <c:v>92.015005359056801</c:v>
                </c:pt>
                <c:pt idx="19">
                  <c:v>102.26467331118494</c:v>
                </c:pt>
                <c:pt idx="20">
                  <c:v>60.150812064965201</c:v>
                </c:pt>
                <c:pt idx="21">
                  <c:v>77.034146341463426</c:v>
                </c:pt>
                <c:pt idx="22">
                  <c:v>66.613309352517987</c:v>
                </c:pt>
                <c:pt idx="23">
                  <c:v>48.83920704845815</c:v>
                </c:pt>
                <c:pt idx="24">
                  <c:v>40.372093023255815</c:v>
                </c:pt>
                <c:pt idx="25">
                  <c:v>28.347107438016526</c:v>
                </c:pt>
                <c:pt idx="26">
                  <c:v>33.983402489626556</c:v>
                </c:pt>
                <c:pt idx="27">
                  <c:v>37.365517241379308</c:v>
                </c:pt>
              </c:numCache>
            </c:numRef>
          </c:val>
          <c:smooth val="0"/>
          <c:extLst>
            <c:ext xmlns:c16="http://schemas.microsoft.com/office/drawing/2014/chart" uri="{C3380CC4-5D6E-409C-BE32-E72D297353CC}">
              <c16:uniqueId val="{00000000-251B-2745-BC32-350E85695A75}"/>
            </c:ext>
          </c:extLst>
        </c:ser>
        <c:ser>
          <c:idx val="1"/>
          <c:order val="1"/>
          <c:tx>
            <c:strRef>
              <c:f>calibration!$AD$78:$AD$79</c:f>
              <c:strCache>
                <c:ptCount val="2"/>
                <c:pt idx="0">
                  <c:v>Empirical</c:v>
                </c:pt>
                <c:pt idx="1">
                  <c:v>Hispanic</c:v>
                </c:pt>
              </c:strCache>
            </c:strRef>
          </c:tx>
          <c:spPr>
            <a:ln w="28575" cap="rnd">
              <a:noFill/>
              <a:round/>
            </a:ln>
            <a:effectLst/>
          </c:spPr>
          <c:marker>
            <c:symbol val="circle"/>
            <c:size val="4"/>
            <c:spPr>
              <a:solidFill>
                <a:schemeClr val="accent5"/>
              </a:solidFill>
              <a:ln w="9525">
                <a:solidFill>
                  <a:schemeClr val="accent5"/>
                </a:solidFill>
              </a:ln>
              <a:effectLst/>
            </c:spPr>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D$80:$AD$107</c:f>
              <c:numCache>
                <c:formatCode>###0</c:formatCode>
                <c:ptCount val="28"/>
                <c:pt idx="0">
                  <c:v>12.368421052631579</c:v>
                </c:pt>
                <c:pt idx="1">
                  <c:v>209.01669758812616</c:v>
                </c:pt>
                <c:pt idx="2">
                  <c:v>2145.7858017135864</c:v>
                </c:pt>
                <c:pt idx="3">
                  <c:v>3360.1410256410254</c:v>
                </c:pt>
                <c:pt idx="4">
                  <c:v>3503.1393860222079</c:v>
                </c:pt>
                <c:pt idx="5">
                  <c:v>3749.7610909090909</c:v>
                </c:pt>
                <c:pt idx="6">
                  <c:v>2876.5849165227401</c:v>
                </c:pt>
                <c:pt idx="7">
                  <c:v>3788.8038476794923</c:v>
                </c:pt>
                <c:pt idx="8">
                  <c:v>3139.2476451651369</c:v>
                </c:pt>
                <c:pt idx="9">
                  <c:v>2608.1171875</c:v>
                </c:pt>
                <c:pt idx="10">
                  <c:v>2378.1812548412081</c:v>
                </c:pt>
                <c:pt idx="11">
                  <c:v>1920.7609019754007</c:v>
                </c:pt>
                <c:pt idx="12">
                  <c:v>1523.702479338843</c:v>
                </c:pt>
                <c:pt idx="13">
                  <c:v>1036.1251310730513</c:v>
                </c:pt>
                <c:pt idx="14">
                  <c:v>828.31238779174146</c:v>
                </c:pt>
                <c:pt idx="15">
                  <c:v>730.20785597381348</c:v>
                </c:pt>
                <c:pt idx="16">
                  <c:v>619.36340206185571</c:v>
                </c:pt>
                <c:pt idx="17">
                  <c:v>488.14251207729467</c:v>
                </c:pt>
                <c:pt idx="18">
                  <c:v>361.68274383708467</c:v>
                </c:pt>
                <c:pt idx="19">
                  <c:v>353.03543743078626</c:v>
                </c:pt>
                <c:pt idx="20">
                  <c:v>189.32714617169373</c:v>
                </c:pt>
                <c:pt idx="21">
                  <c:v>239.3560975609756</c:v>
                </c:pt>
                <c:pt idx="22">
                  <c:v>205.89568345323741</c:v>
                </c:pt>
                <c:pt idx="23">
                  <c:v>199.64096916299559</c:v>
                </c:pt>
                <c:pt idx="24">
                  <c:v>115.34883720930232</c:v>
                </c:pt>
                <c:pt idx="25">
                  <c:v>88.280991735537185</c:v>
                </c:pt>
                <c:pt idx="26">
                  <c:v>86.576763485477173</c:v>
                </c:pt>
                <c:pt idx="27">
                  <c:v>119.04827586206896</c:v>
                </c:pt>
              </c:numCache>
            </c:numRef>
          </c:val>
          <c:smooth val="0"/>
          <c:extLst>
            <c:ext xmlns:c16="http://schemas.microsoft.com/office/drawing/2014/chart" uri="{C3380CC4-5D6E-409C-BE32-E72D297353CC}">
              <c16:uniqueId val="{00000001-251B-2745-BC32-350E85695A75}"/>
            </c:ext>
          </c:extLst>
        </c:ser>
        <c:ser>
          <c:idx val="2"/>
          <c:order val="2"/>
          <c:tx>
            <c:strRef>
              <c:f>calibration!$AE$78:$AE$79</c:f>
              <c:strCache>
                <c:ptCount val="2"/>
                <c:pt idx="0">
                  <c:v>Empirical</c:v>
                </c:pt>
                <c:pt idx="1">
                  <c:v>White</c:v>
                </c:pt>
              </c:strCache>
            </c:strRef>
          </c:tx>
          <c:spPr>
            <a:ln w="28575" cap="rnd">
              <a:noFill/>
              <a:round/>
            </a:ln>
            <a:effectLst/>
          </c:spPr>
          <c:marker>
            <c:symbol val="circle"/>
            <c:size val="4"/>
            <c:spPr>
              <a:solidFill>
                <a:schemeClr val="accent6"/>
              </a:solidFill>
              <a:ln w="9525">
                <a:solidFill>
                  <a:schemeClr val="accent6"/>
                </a:solidFill>
              </a:ln>
              <a:effectLst/>
            </c:spPr>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E$80:$AE$107</c:f>
              <c:numCache>
                <c:formatCode>###0</c:formatCode>
                <c:ptCount val="28"/>
                <c:pt idx="0">
                  <c:v>33.807017543859651</c:v>
                </c:pt>
                <c:pt idx="1">
                  <c:v>229.43228200371058</c:v>
                </c:pt>
                <c:pt idx="2">
                  <c:v>3762.8335373317013</c:v>
                </c:pt>
                <c:pt idx="3">
                  <c:v>4548.5935897435893</c:v>
                </c:pt>
                <c:pt idx="4">
                  <c:v>3992.6465055519266</c:v>
                </c:pt>
                <c:pt idx="5">
                  <c:v>4101.4010909090912</c:v>
                </c:pt>
                <c:pt idx="6">
                  <c:v>3522.6683937823836</c:v>
                </c:pt>
                <c:pt idx="7">
                  <c:v>5158.034906783023</c:v>
                </c:pt>
                <c:pt idx="8">
                  <c:v>3984.4664361511864</c:v>
                </c:pt>
                <c:pt idx="9">
                  <c:v>3399.3437499999995</c:v>
                </c:pt>
                <c:pt idx="10">
                  <c:v>3096.3730441518205</c:v>
                </c:pt>
                <c:pt idx="11">
                  <c:v>2430.4064480059637</c:v>
                </c:pt>
                <c:pt idx="12">
                  <c:v>1761.0909090909092</c:v>
                </c:pt>
                <c:pt idx="13">
                  <c:v>1319.8039147151346</c:v>
                </c:pt>
                <c:pt idx="14">
                  <c:v>986.6929982046679</c:v>
                </c:pt>
                <c:pt idx="15">
                  <c:v>741.14729950900164</c:v>
                </c:pt>
                <c:pt idx="16">
                  <c:v>649.03350515463922</c:v>
                </c:pt>
                <c:pt idx="17">
                  <c:v>511.7769726247987</c:v>
                </c:pt>
                <c:pt idx="18">
                  <c:v>396.3022508038585</c:v>
                </c:pt>
                <c:pt idx="19">
                  <c:v>347.6998892580288</c:v>
                </c:pt>
                <c:pt idx="20">
                  <c:v>175.52204176334106</c:v>
                </c:pt>
                <c:pt idx="21">
                  <c:v>247.60975609756099</c:v>
                </c:pt>
                <c:pt idx="22">
                  <c:v>208.49100719424462</c:v>
                </c:pt>
                <c:pt idx="23">
                  <c:v>140.51982378854623</c:v>
                </c:pt>
                <c:pt idx="24">
                  <c:v>92.279069767441854</c:v>
                </c:pt>
                <c:pt idx="25">
                  <c:v>79.371900826446279</c:v>
                </c:pt>
                <c:pt idx="26">
                  <c:v>74.439834024896257</c:v>
                </c:pt>
                <c:pt idx="27">
                  <c:v>95.586206896551715</c:v>
                </c:pt>
              </c:numCache>
            </c:numRef>
          </c:val>
          <c:smooth val="0"/>
          <c:extLst>
            <c:ext xmlns:c16="http://schemas.microsoft.com/office/drawing/2014/chart" uri="{C3380CC4-5D6E-409C-BE32-E72D297353CC}">
              <c16:uniqueId val="{00000002-251B-2745-BC32-350E85695A75}"/>
            </c:ext>
          </c:extLst>
        </c:ser>
        <c:ser>
          <c:idx val="3"/>
          <c:order val="3"/>
          <c:tx>
            <c:strRef>
              <c:f>calibration!$AF$78:$AF$79</c:f>
              <c:strCache>
                <c:ptCount val="2"/>
                <c:pt idx="0">
                  <c:v>Model</c:v>
                </c:pt>
                <c:pt idx="1">
                  <c:v>Black</c:v>
                </c:pt>
              </c:strCache>
            </c:strRef>
          </c:tx>
          <c:spPr>
            <a:ln w="19050" cap="rnd">
              <a:solidFill>
                <a:schemeClr val="accent4"/>
              </a:solidFill>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F$80:$AF$91</c:f>
              <c:numCache>
                <c:formatCode>General</c:formatCode>
                <c:ptCount val="12"/>
                <c:pt idx="0">
                  <c:v>7</c:v>
                </c:pt>
                <c:pt idx="1">
                  <c:v>63</c:v>
                </c:pt>
                <c:pt idx="2">
                  <c:v>793</c:v>
                </c:pt>
                <c:pt idx="3">
                  <c:v>778</c:v>
                </c:pt>
                <c:pt idx="4">
                  <c:v>768</c:v>
                </c:pt>
                <c:pt idx="5">
                  <c:v>757</c:v>
                </c:pt>
                <c:pt idx="6">
                  <c:v>1095</c:v>
                </c:pt>
                <c:pt idx="7">
                  <c:v>1266</c:v>
                </c:pt>
                <c:pt idx="8">
                  <c:v>794</c:v>
                </c:pt>
                <c:pt idx="9">
                  <c:v>782</c:v>
                </c:pt>
                <c:pt idx="10">
                  <c:v>751</c:v>
                </c:pt>
                <c:pt idx="11">
                  <c:v>724</c:v>
                </c:pt>
              </c:numCache>
            </c:numRef>
          </c:val>
          <c:smooth val="0"/>
          <c:extLst>
            <c:ext xmlns:c16="http://schemas.microsoft.com/office/drawing/2014/chart" uri="{C3380CC4-5D6E-409C-BE32-E72D297353CC}">
              <c16:uniqueId val="{00000003-251B-2745-BC32-350E85695A75}"/>
            </c:ext>
          </c:extLst>
        </c:ser>
        <c:ser>
          <c:idx val="4"/>
          <c:order val="4"/>
          <c:tx>
            <c:strRef>
              <c:f>calibration!$AG$78:$AG$79</c:f>
              <c:strCache>
                <c:ptCount val="2"/>
                <c:pt idx="0">
                  <c:v>Model</c:v>
                </c:pt>
                <c:pt idx="1">
                  <c:v>Hispanic</c:v>
                </c:pt>
              </c:strCache>
            </c:strRef>
          </c:tx>
          <c:spPr>
            <a:ln w="19050" cap="rnd">
              <a:solidFill>
                <a:schemeClr val="accent5"/>
              </a:solidFill>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G$80:$AG$91</c:f>
              <c:numCache>
                <c:formatCode>General</c:formatCode>
                <c:ptCount val="12"/>
                <c:pt idx="0">
                  <c:v>31</c:v>
                </c:pt>
                <c:pt idx="1">
                  <c:v>297</c:v>
                </c:pt>
                <c:pt idx="2">
                  <c:v>2605</c:v>
                </c:pt>
                <c:pt idx="3">
                  <c:v>2549</c:v>
                </c:pt>
                <c:pt idx="4">
                  <c:v>2513</c:v>
                </c:pt>
                <c:pt idx="5">
                  <c:v>2596</c:v>
                </c:pt>
                <c:pt idx="6">
                  <c:v>3747</c:v>
                </c:pt>
                <c:pt idx="7">
                  <c:v>4265</c:v>
                </c:pt>
                <c:pt idx="8">
                  <c:v>2645</c:v>
                </c:pt>
                <c:pt idx="9">
                  <c:v>2604</c:v>
                </c:pt>
                <c:pt idx="10">
                  <c:v>2547</c:v>
                </c:pt>
                <c:pt idx="11">
                  <c:v>2491</c:v>
                </c:pt>
              </c:numCache>
            </c:numRef>
          </c:val>
          <c:smooth val="0"/>
          <c:extLst>
            <c:ext xmlns:c16="http://schemas.microsoft.com/office/drawing/2014/chart" uri="{C3380CC4-5D6E-409C-BE32-E72D297353CC}">
              <c16:uniqueId val="{00000004-251B-2745-BC32-350E85695A75}"/>
            </c:ext>
          </c:extLst>
        </c:ser>
        <c:ser>
          <c:idx val="5"/>
          <c:order val="5"/>
          <c:tx>
            <c:strRef>
              <c:f>calibration!$AH$78:$AH$79</c:f>
              <c:strCache>
                <c:ptCount val="2"/>
                <c:pt idx="0">
                  <c:v>Model</c:v>
                </c:pt>
                <c:pt idx="1">
                  <c:v>White</c:v>
                </c:pt>
              </c:strCache>
            </c:strRef>
          </c:tx>
          <c:spPr>
            <a:ln w="19050" cap="rnd">
              <a:solidFill>
                <a:schemeClr val="accent6"/>
              </a:solidFill>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H$80:$AH$91</c:f>
              <c:numCache>
                <c:formatCode>General</c:formatCode>
                <c:ptCount val="12"/>
                <c:pt idx="0">
                  <c:v>22</c:v>
                </c:pt>
                <c:pt idx="1">
                  <c:v>185</c:v>
                </c:pt>
                <c:pt idx="2">
                  <c:v>3658</c:v>
                </c:pt>
                <c:pt idx="3">
                  <c:v>3530</c:v>
                </c:pt>
                <c:pt idx="4">
                  <c:v>3384</c:v>
                </c:pt>
                <c:pt idx="5">
                  <c:v>3237</c:v>
                </c:pt>
                <c:pt idx="6">
                  <c:v>4845</c:v>
                </c:pt>
                <c:pt idx="7">
                  <c:v>5513</c:v>
                </c:pt>
                <c:pt idx="8">
                  <c:v>3513</c:v>
                </c:pt>
                <c:pt idx="9">
                  <c:v>3373</c:v>
                </c:pt>
                <c:pt idx="10">
                  <c:v>3227</c:v>
                </c:pt>
                <c:pt idx="11">
                  <c:v>3079</c:v>
                </c:pt>
              </c:numCache>
            </c:numRef>
          </c:val>
          <c:smooth val="0"/>
          <c:extLst>
            <c:ext xmlns:c16="http://schemas.microsoft.com/office/drawing/2014/chart" uri="{C3380CC4-5D6E-409C-BE32-E72D297353CC}">
              <c16:uniqueId val="{00000005-251B-2745-BC32-350E85695A75}"/>
            </c:ext>
          </c:extLst>
        </c:ser>
        <c:ser>
          <c:idx val="6"/>
          <c:order val="6"/>
          <c:spPr>
            <a:ln w="19050" cap="rnd">
              <a:solidFill>
                <a:schemeClr val="accent4"/>
              </a:solidFill>
              <a:prstDash val="sysDash"/>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I$80:$AI$107</c:f>
              <c:numCache>
                <c:formatCode>General</c:formatCode>
                <c:ptCount val="28"/>
                <c:pt idx="11">
                  <c:v>724</c:v>
                </c:pt>
                <c:pt idx="12">
                  <c:v>447</c:v>
                </c:pt>
                <c:pt idx="13">
                  <c:v>305</c:v>
                </c:pt>
                <c:pt idx="14">
                  <c:v>241</c:v>
                </c:pt>
                <c:pt idx="15">
                  <c:v>233</c:v>
                </c:pt>
                <c:pt idx="16">
                  <c:v>230</c:v>
                </c:pt>
                <c:pt idx="17">
                  <c:v>232</c:v>
                </c:pt>
                <c:pt idx="18">
                  <c:v>232</c:v>
                </c:pt>
                <c:pt idx="19">
                  <c:v>227</c:v>
                </c:pt>
                <c:pt idx="20">
                  <c:v>227</c:v>
                </c:pt>
                <c:pt idx="21">
                  <c:v>225</c:v>
                </c:pt>
                <c:pt idx="22">
                  <c:v>226</c:v>
                </c:pt>
                <c:pt idx="23">
                  <c:v>225</c:v>
                </c:pt>
                <c:pt idx="24">
                  <c:v>223</c:v>
                </c:pt>
                <c:pt idx="25">
                  <c:v>218</c:v>
                </c:pt>
                <c:pt idx="26">
                  <c:v>220</c:v>
                </c:pt>
                <c:pt idx="27">
                  <c:v>219</c:v>
                </c:pt>
              </c:numCache>
            </c:numRef>
          </c:val>
          <c:smooth val="0"/>
          <c:extLst>
            <c:ext xmlns:c16="http://schemas.microsoft.com/office/drawing/2014/chart" uri="{C3380CC4-5D6E-409C-BE32-E72D297353CC}">
              <c16:uniqueId val="{00000006-251B-2745-BC32-350E85695A75}"/>
            </c:ext>
          </c:extLst>
        </c:ser>
        <c:ser>
          <c:idx val="7"/>
          <c:order val="7"/>
          <c:spPr>
            <a:ln w="19050" cap="rnd">
              <a:solidFill>
                <a:schemeClr val="accent5"/>
              </a:solidFill>
              <a:prstDash val="sysDash"/>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J$80:$AJ$107</c:f>
              <c:numCache>
                <c:formatCode>General</c:formatCode>
                <c:ptCount val="28"/>
                <c:pt idx="11">
                  <c:v>2491</c:v>
                </c:pt>
                <c:pt idx="12">
                  <c:v>1565</c:v>
                </c:pt>
                <c:pt idx="13">
                  <c:v>1064</c:v>
                </c:pt>
                <c:pt idx="14">
                  <c:v>828</c:v>
                </c:pt>
                <c:pt idx="15">
                  <c:v>833</c:v>
                </c:pt>
                <c:pt idx="16">
                  <c:v>823</c:v>
                </c:pt>
                <c:pt idx="17">
                  <c:v>830</c:v>
                </c:pt>
                <c:pt idx="18">
                  <c:v>821</c:v>
                </c:pt>
                <c:pt idx="19">
                  <c:v>819</c:v>
                </c:pt>
                <c:pt idx="20">
                  <c:v>810</c:v>
                </c:pt>
                <c:pt idx="21">
                  <c:v>825</c:v>
                </c:pt>
                <c:pt idx="22">
                  <c:v>820</c:v>
                </c:pt>
                <c:pt idx="23">
                  <c:v>814</c:v>
                </c:pt>
                <c:pt idx="24">
                  <c:v>800</c:v>
                </c:pt>
                <c:pt idx="25">
                  <c:v>804</c:v>
                </c:pt>
                <c:pt idx="26">
                  <c:v>798</c:v>
                </c:pt>
                <c:pt idx="27">
                  <c:v>798</c:v>
                </c:pt>
              </c:numCache>
            </c:numRef>
          </c:val>
          <c:smooth val="0"/>
          <c:extLst>
            <c:ext xmlns:c16="http://schemas.microsoft.com/office/drawing/2014/chart" uri="{C3380CC4-5D6E-409C-BE32-E72D297353CC}">
              <c16:uniqueId val="{00000007-251B-2745-BC32-350E85695A75}"/>
            </c:ext>
          </c:extLst>
        </c:ser>
        <c:ser>
          <c:idx val="8"/>
          <c:order val="8"/>
          <c:spPr>
            <a:ln w="19050" cap="rnd">
              <a:solidFill>
                <a:schemeClr val="accent6"/>
              </a:solidFill>
              <a:prstDash val="sysDash"/>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K$80:$AK$107</c:f>
              <c:numCache>
                <c:formatCode>General</c:formatCode>
                <c:ptCount val="28"/>
                <c:pt idx="11">
                  <c:v>3079</c:v>
                </c:pt>
                <c:pt idx="12">
                  <c:v>1867</c:v>
                </c:pt>
                <c:pt idx="13">
                  <c:v>1257</c:v>
                </c:pt>
                <c:pt idx="14">
                  <c:v>982</c:v>
                </c:pt>
                <c:pt idx="15">
                  <c:v>961</c:v>
                </c:pt>
                <c:pt idx="16">
                  <c:v>964</c:v>
                </c:pt>
                <c:pt idx="17">
                  <c:v>940</c:v>
                </c:pt>
                <c:pt idx="18">
                  <c:v>939</c:v>
                </c:pt>
                <c:pt idx="19">
                  <c:v>938</c:v>
                </c:pt>
                <c:pt idx="20">
                  <c:v>919</c:v>
                </c:pt>
                <c:pt idx="21">
                  <c:v>916</c:v>
                </c:pt>
                <c:pt idx="22">
                  <c:v>912</c:v>
                </c:pt>
                <c:pt idx="23">
                  <c:v>901</c:v>
                </c:pt>
                <c:pt idx="24">
                  <c:v>895</c:v>
                </c:pt>
                <c:pt idx="25">
                  <c:v>884</c:v>
                </c:pt>
                <c:pt idx="26">
                  <c:v>875</c:v>
                </c:pt>
                <c:pt idx="27">
                  <c:v>869</c:v>
                </c:pt>
              </c:numCache>
            </c:numRef>
          </c:val>
          <c:smooth val="0"/>
          <c:extLst>
            <c:ext xmlns:c16="http://schemas.microsoft.com/office/drawing/2014/chart" uri="{C3380CC4-5D6E-409C-BE32-E72D297353CC}">
              <c16:uniqueId val="{00000008-251B-2745-BC32-350E85695A75}"/>
            </c:ext>
          </c:extLst>
        </c:ser>
        <c:dLbls>
          <c:showLegendKey val="0"/>
          <c:showVal val="0"/>
          <c:showCatName val="0"/>
          <c:showSerName val="0"/>
          <c:showPercent val="0"/>
          <c:showBubbleSize val="0"/>
        </c:dLbls>
        <c:marker val="1"/>
        <c:smooth val="0"/>
        <c:axId val="185624672"/>
        <c:axId val="185838192"/>
      </c:lineChart>
      <c:dateAx>
        <c:axId val="185624672"/>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5838192"/>
        <c:crosses val="autoZero"/>
        <c:auto val="1"/>
        <c:lblOffset val="100"/>
        <c:baseTimeUnit val="days"/>
      </c:dateAx>
      <c:valAx>
        <c:axId val="18583819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5624672"/>
        <c:crosses val="autoZero"/>
        <c:crossBetween val="between"/>
      </c:valAx>
      <c:spPr>
        <a:noFill/>
        <a:ln>
          <a:noFill/>
        </a:ln>
        <a:effectLst/>
      </c:spPr>
    </c:plotArea>
    <c:legend>
      <c:legendPos val="b"/>
      <c:legendEntry>
        <c:idx val="6"/>
        <c:delete val="1"/>
      </c:legendEntry>
      <c:legendEntry>
        <c:idx val="7"/>
        <c:delete val="1"/>
      </c:legendEntry>
      <c:legendEntry>
        <c:idx val="8"/>
        <c:delete val="1"/>
      </c:legendEntry>
      <c:layout>
        <c:manualLayout>
          <c:xMode val="edge"/>
          <c:yMode val="edge"/>
          <c:x val="0.1355962376323504"/>
          <c:y val="0.89264347309671865"/>
          <c:w val="0.74741526233307132"/>
          <c:h val="8.809645927162973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1" i="0" u="none" strike="noStrike" kern="1200" spc="0" baseline="0">
                <a:solidFill>
                  <a:sysClr val="windowText" lastClr="000000">
                    <a:lumMod val="65000"/>
                    <a:lumOff val="35000"/>
                  </a:sysClr>
                </a:solidFill>
              </a:rPr>
              <a:t>Figure 1i. Total Doses of Vaccine Distributed by Age</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alibration!$AL$78:$AL$79</c:f>
              <c:strCache>
                <c:ptCount val="2"/>
                <c:pt idx="0">
                  <c:v>Empirical</c:v>
                </c:pt>
                <c:pt idx="1">
                  <c:v>18-29</c:v>
                </c:pt>
              </c:strCache>
            </c:strRef>
          </c:tx>
          <c:spPr>
            <a:ln w="25400" cap="rnd">
              <a:noFill/>
              <a:round/>
            </a:ln>
            <a:effectLst/>
          </c:spPr>
          <c:marker>
            <c:symbol val="circle"/>
            <c:size val="5"/>
            <c:spPr>
              <a:solidFill>
                <a:schemeClr val="accent4"/>
              </a:solidFill>
              <a:ln w="9525">
                <a:solidFill>
                  <a:schemeClr val="accent4"/>
                </a:solidFill>
              </a:ln>
              <a:effectLst/>
            </c:spPr>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L$80:$AL$107</c:f>
              <c:numCache>
                <c:formatCode>###0</c:formatCode>
                <c:ptCount val="28"/>
                <c:pt idx="0">
                  <c:v>7.7049180327868845</c:v>
                </c:pt>
                <c:pt idx="1">
                  <c:v>99.525974025974023</c:v>
                </c:pt>
                <c:pt idx="2">
                  <c:v>1142.5186649099694</c:v>
                </c:pt>
                <c:pt idx="3">
                  <c:v>1955.2704987320371</c:v>
                </c:pt>
                <c:pt idx="4">
                  <c:v>1966.1875268817203</c:v>
                </c:pt>
                <c:pt idx="5">
                  <c:v>2084.3375174337516</c:v>
                </c:pt>
                <c:pt idx="6">
                  <c:v>1561.749275194248</c:v>
                </c:pt>
                <c:pt idx="7">
                  <c:v>2041.4006289308177</c:v>
                </c:pt>
                <c:pt idx="8">
                  <c:v>1655.425082198215</c:v>
                </c:pt>
                <c:pt idx="9">
                  <c:v>1334.2616699539776</c:v>
                </c:pt>
                <c:pt idx="10">
                  <c:v>1302.8882833787466</c:v>
                </c:pt>
                <c:pt idx="11">
                  <c:v>887.4861724036482</c:v>
                </c:pt>
                <c:pt idx="12">
                  <c:v>691.44896755162245</c:v>
                </c:pt>
                <c:pt idx="13">
                  <c:v>488.09103260869568</c:v>
                </c:pt>
                <c:pt idx="14">
                  <c:v>360.62761506276149</c:v>
                </c:pt>
                <c:pt idx="15">
                  <c:v>293.52481657315491</c:v>
                </c:pt>
                <c:pt idx="16">
                  <c:v>237.435</c:v>
                </c:pt>
                <c:pt idx="17">
                  <c:v>202.22977146386657</c:v>
                </c:pt>
                <c:pt idx="18">
                  <c:v>133.66093366093367</c:v>
                </c:pt>
                <c:pt idx="19">
                  <c:v>131.73123909249563</c:v>
                </c:pt>
                <c:pt idx="20">
                  <c:v>64.393939393939391</c:v>
                </c:pt>
                <c:pt idx="21">
                  <c:v>88.039024390243895</c:v>
                </c:pt>
                <c:pt idx="22">
                  <c:v>73.89473684210526</c:v>
                </c:pt>
                <c:pt idx="23">
                  <c:v>72.856187290969899</c:v>
                </c:pt>
                <c:pt idx="24">
                  <c:v>46.666666666666664</c:v>
                </c:pt>
                <c:pt idx="25">
                  <c:v>30.545454545454543</c:v>
                </c:pt>
                <c:pt idx="26">
                  <c:v>35.393835616438359</c:v>
                </c:pt>
                <c:pt idx="27">
                  <c:v>44.552486187845304</c:v>
                </c:pt>
              </c:numCache>
            </c:numRef>
          </c:val>
          <c:smooth val="0"/>
          <c:extLst>
            <c:ext xmlns:c16="http://schemas.microsoft.com/office/drawing/2014/chart" uri="{C3380CC4-5D6E-409C-BE32-E72D297353CC}">
              <c16:uniqueId val="{00000000-4508-7B45-82F8-0C24654F5366}"/>
            </c:ext>
          </c:extLst>
        </c:ser>
        <c:ser>
          <c:idx val="1"/>
          <c:order val="1"/>
          <c:tx>
            <c:strRef>
              <c:f>calibration!$AM$78:$AM$79</c:f>
              <c:strCache>
                <c:ptCount val="2"/>
                <c:pt idx="0">
                  <c:v>Empirical</c:v>
                </c:pt>
                <c:pt idx="1">
                  <c:v>30-39</c:v>
                </c:pt>
              </c:strCache>
            </c:strRef>
          </c:tx>
          <c:spPr>
            <a:ln w="25400" cap="rnd">
              <a:noFill/>
              <a:round/>
            </a:ln>
            <a:effectLst/>
          </c:spPr>
          <c:marker>
            <c:symbol val="circle"/>
            <c:size val="5"/>
            <c:spPr>
              <a:solidFill>
                <a:schemeClr val="accent5"/>
              </a:solidFill>
              <a:ln w="9525">
                <a:solidFill>
                  <a:schemeClr val="accent5"/>
                </a:solidFill>
              </a:ln>
              <a:effectLst/>
            </c:spPr>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M$80:$AM$107</c:f>
              <c:numCache>
                <c:formatCode>###0</c:formatCode>
                <c:ptCount val="28"/>
                <c:pt idx="0">
                  <c:v>18.491803278688526</c:v>
                </c:pt>
                <c:pt idx="1">
                  <c:v>227.97402597402595</c:v>
                </c:pt>
                <c:pt idx="2">
                  <c:v>3063.288537549407</c:v>
                </c:pt>
                <c:pt idx="3">
                  <c:v>3473.7647928994083</c:v>
                </c:pt>
                <c:pt idx="4">
                  <c:v>2977.6046236559137</c:v>
                </c:pt>
                <c:pt idx="5">
                  <c:v>2815.6071926678624</c:v>
                </c:pt>
                <c:pt idx="6">
                  <c:v>2604.5974718775365</c:v>
                </c:pt>
                <c:pt idx="7">
                  <c:v>3377.3172169811319</c:v>
                </c:pt>
                <c:pt idx="8">
                  <c:v>2575.6909347111323</c:v>
                </c:pt>
                <c:pt idx="9">
                  <c:v>2127.2452333990796</c:v>
                </c:pt>
                <c:pt idx="10">
                  <c:v>1860.4032697547682</c:v>
                </c:pt>
                <c:pt idx="11">
                  <c:v>1412.335834068844</c:v>
                </c:pt>
                <c:pt idx="12">
                  <c:v>1015.1366764995083</c:v>
                </c:pt>
                <c:pt idx="13">
                  <c:v>718.03614130434778</c:v>
                </c:pt>
                <c:pt idx="14">
                  <c:v>538.82008368200832</c:v>
                </c:pt>
                <c:pt idx="15">
                  <c:v>452.90807078118257</c:v>
                </c:pt>
                <c:pt idx="16">
                  <c:v>362.62799999999999</c:v>
                </c:pt>
                <c:pt idx="17">
                  <c:v>294.97652872143294</c:v>
                </c:pt>
                <c:pt idx="18">
                  <c:v>242.26044226044229</c:v>
                </c:pt>
                <c:pt idx="19">
                  <c:v>206.00523560209425</c:v>
                </c:pt>
                <c:pt idx="20">
                  <c:v>113.04713804713805</c:v>
                </c:pt>
                <c:pt idx="21">
                  <c:v>152.69268292682929</c:v>
                </c:pt>
                <c:pt idx="22">
                  <c:v>140.94736842105263</c:v>
                </c:pt>
                <c:pt idx="23">
                  <c:v>93.021739130434781</c:v>
                </c:pt>
                <c:pt idx="24">
                  <c:v>59.333333333333336</c:v>
                </c:pt>
                <c:pt idx="25">
                  <c:v>57.909090909090914</c:v>
                </c:pt>
                <c:pt idx="26">
                  <c:v>60.102739726027401</c:v>
                </c:pt>
                <c:pt idx="27">
                  <c:v>69.613259668508292</c:v>
                </c:pt>
              </c:numCache>
            </c:numRef>
          </c:val>
          <c:smooth val="0"/>
          <c:extLst>
            <c:ext xmlns:c16="http://schemas.microsoft.com/office/drawing/2014/chart" uri="{C3380CC4-5D6E-409C-BE32-E72D297353CC}">
              <c16:uniqueId val="{00000001-4508-7B45-82F8-0C24654F5366}"/>
            </c:ext>
          </c:extLst>
        </c:ser>
        <c:ser>
          <c:idx val="2"/>
          <c:order val="2"/>
          <c:tx>
            <c:strRef>
              <c:f>calibration!$AN$78:$AN$79</c:f>
              <c:strCache>
                <c:ptCount val="2"/>
                <c:pt idx="0">
                  <c:v>Empirical</c:v>
                </c:pt>
                <c:pt idx="1">
                  <c:v>40-49</c:v>
                </c:pt>
              </c:strCache>
            </c:strRef>
          </c:tx>
          <c:spPr>
            <a:ln w="25400" cap="rnd">
              <a:noFill/>
              <a:round/>
            </a:ln>
            <a:effectLst/>
          </c:spPr>
          <c:marker>
            <c:symbol val="circle"/>
            <c:size val="5"/>
            <c:spPr>
              <a:solidFill>
                <a:schemeClr val="accent6"/>
              </a:solidFill>
              <a:ln w="9525">
                <a:solidFill>
                  <a:schemeClr val="accent6"/>
                </a:solidFill>
              </a:ln>
              <a:effectLst/>
            </c:spPr>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N$80:$AN$107</c:f>
              <c:numCache>
                <c:formatCode>###0</c:formatCode>
                <c:ptCount val="28"/>
                <c:pt idx="0">
                  <c:v>14.639344262295083</c:v>
                </c:pt>
                <c:pt idx="1">
                  <c:v>125.8961038961039</c:v>
                </c:pt>
                <c:pt idx="2">
                  <c:v>1414.046113306983</c:v>
                </c:pt>
                <c:pt idx="3">
                  <c:v>1746.1755071851226</c:v>
                </c:pt>
                <c:pt idx="4">
                  <c:v>1635.4440860215054</c:v>
                </c:pt>
                <c:pt idx="5">
                  <c:v>1608.793285515043</c:v>
                </c:pt>
                <c:pt idx="6">
                  <c:v>1407.0040589122113</c:v>
                </c:pt>
                <c:pt idx="7">
                  <c:v>2066.6811320754719</c:v>
                </c:pt>
                <c:pt idx="8">
                  <c:v>1561.3668388914982</c:v>
                </c:pt>
                <c:pt idx="9">
                  <c:v>1325.3517422748191</c:v>
                </c:pt>
                <c:pt idx="10">
                  <c:v>1093.8201634877385</c:v>
                </c:pt>
                <c:pt idx="11">
                  <c:v>950.92953809944106</c:v>
                </c:pt>
                <c:pt idx="12">
                  <c:v>716.01455260570299</c:v>
                </c:pt>
                <c:pt idx="13">
                  <c:v>506.16847826086962</c:v>
                </c:pt>
                <c:pt idx="14">
                  <c:v>359.92050209205024</c:v>
                </c:pt>
                <c:pt idx="15">
                  <c:v>332.46914113077253</c:v>
                </c:pt>
                <c:pt idx="16">
                  <c:v>279.88550000000004</c:v>
                </c:pt>
                <c:pt idx="17">
                  <c:v>206.41383570105003</c:v>
                </c:pt>
                <c:pt idx="18">
                  <c:v>137.83783783783784</c:v>
                </c:pt>
                <c:pt idx="19">
                  <c:v>142.94240837696336</c:v>
                </c:pt>
                <c:pt idx="20">
                  <c:v>81.565656565656553</c:v>
                </c:pt>
                <c:pt idx="21">
                  <c:v>101.79512195121951</c:v>
                </c:pt>
                <c:pt idx="22">
                  <c:v>88.94736842105263</c:v>
                </c:pt>
                <c:pt idx="23">
                  <c:v>78.060200668896329</c:v>
                </c:pt>
                <c:pt idx="24">
                  <c:v>38.666666666666664</c:v>
                </c:pt>
                <c:pt idx="25">
                  <c:v>38.81818181818182</c:v>
                </c:pt>
                <c:pt idx="26">
                  <c:v>32.054794520547944</c:v>
                </c:pt>
                <c:pt idx="27">
                  <c:v>51.513812154696133</c:v>
                </c:pt>
              </c:numCache>
            </c:numRef>
          </c:val>
          <c:smooth val="0"/>
          <c:extLst>
            <c:ext xmlns:c16="http://schemas.microsoft.com/office/drawing/2014/chart" uri="{C3380CC4-5D6E-409C-BE32-E72D297353CC}">
              <c16:uniqueId val="{00000002-4508-7B45-82F8-0C24654F5366}"/>
            </c:ext>
          </c:extLst>
        </c:ser>
        <c:ser>
          <c:idx val="3"/>
          <c:order val="3"/>
          <c:tx>
            <c:strRef>
              <c:f>calibration!$AO$78:$AO$79</c:f>
              <c:strCache>
                <c:ptCount val="2"/>
                <c:pt idx="0">
                  <c:v>Empirical</c:v>
                </c:pt>
                <c:pt idx="1">
                  <c:v>50-59</c:v>
                </c:pt>
              </c:strCache>
            </c:strRef>
          </c:tx>
          <c:spPr>
            <a:ln w="25400" cap="rnd">
              <a:noFill/>
              <a:round/>
            </a:ln>
            <a:effectLst/>
          </c:spPr>
          <c:marker>
            <c:symbol val="circle"/>
            <c:size val="5"/>
            <c:spPr>
              <a:solidFill>
                <a:schemeClr val="accent3"/>
              </a:solidFill>
              <a:ln w="9525">
                <a:solidFill>
                  <a:schemeClr val="accent3"/>
                </a:solidFill>
              </a:ln>
              <a:effectLst/>
            </c:spPr>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O$80:$AO$107</c:f>
              <c:numCache>
                <c:formatCode>###0</c:formatCode>
                <c:ptCount val="28"/>
                <c:pt idx="0">
                  <c:v>5.3934426229508201</c:v>
                </c:pt>
                <c:pt idx="1">
                  <c:v>53.590909090909093</c:v>
                </c:pt>
                <c:pt idx="2">
                  <c:v>688.37944664031625</c:v>
                </c:pt>
                <c:pt idx="3">
                  <c:v>1097.5163778529163</c:v>
                </c:pt>
                <c:pt idx="4">
                  <c:v>1285.5138709677419</c:v>
                </c:pt>
                <c:pt idx="5">
                  <c:v>1385.4714086471408</c:v>
                </c:pt>
                <c:pt idx="6">
                  <c:v>1094.9906065174532</c:v>
                </c:pt>
                <c:pt idx="7">
                  <c:v>1625.0623427672956</c:v>
                </c:pt>
                <c:pt idx="8">
                  <c:v>1369.4880225457962</c:v>
                </c:pt>
                <c:pt idx="9">
                  <c:v>1193.1878150339687</c:v>
                </c:pt>
                <c:pt idx="10">
                  <c:v>1096.0926430517711</c:v>
                </c:pt>
                <c:pt idx="11">
                  <c:v>985.53501029714619</c:v>
                </c:pt>
                <c:pt idx="12">
                  <c:v>711.67944936086531</c:v>
                </c:pt>
                <c:pt idx="13">
                  <c:v>544.49266304347827</c:v>
                </c:pt>
                <c:pt idx="14">
                  <c:v>415.07531380753136</c:v>
                </c:pt>
                <c:pt idx="15">
                  <c:v>329.58437634872683</c:v>
                </c:pt>
                <c:pt idx="16">
                  <c:v>315.14100000000002</c:v>
                </c:pt>
                <c:pt idx="17">
                  <c:v>241.28103767757875</c:v>
                </c:pt>
                <c:pt idx="18">
                  <c:v>177.51842751842753</c:v>
                </c:pt>
                <c:pt idx="19">
                  <c:v>174.4738219895288</c:v>
                </c:pt>
                <c:pt idx="20">
                  <c:v>99.452861952861952</c:v>
                </c:pt>
                <c:pt idx="21">
                  <c:v>122.42926829268292</c:v>
                </c:pt>
                <c:pt idx="22">
                  <c:v>98.526315789473685</c:v>
                </c:pt>
                <c:pt idx="23">
                  <c:v>81.963210702341144</c:v>
                </c:pt>
                <c:pt idx="24">
                  <c:v>57.333333333333329</c:v>
                </c:pt>
                <c:pt idx="25">
                  <c:v>42</c:v>
                </c:pt>
                <c:pt idx="26">
                  <c:v>27.38013698630137</c:v>
                </c:pt>
                <c:pt idx="27">
                  <c:v>45.248618784530393</c:v>
                </c:pt>
              </c:numCache>
            </c:numRef>
          </c:val>
          <c:smooth val="0"/>
          <c:extLst>
            <c:ext xmlns:c16="http://schemas.microsoft.com/office/drawing/2014/chart" uri="{C3380CC4-5D6E-409C-BE32-E72D297353CC}">
              <c16:uniqueId val="{00000003-4508-7B45-82F8-0C24654F5366}"/>
            </c:ext>
          </c:extLst>
        </c:ser>
        <c:ser>
          <c:idx val="4"/>
          <c:order val="4"/>
          <c:tx>
            <c:strRef>
              <c:f>calibration!$AP$78:$AP$79</c:f>
              <c:strCache>
                <c:ptCount val="2"/>
                <c:pt idx="0">
                  <c:v>Empirical</c:v>
                </c:pt>
                <c:pt idx="1">
                  <c:v>60+</c:v>
                </c:pt>
              </c:strCache>
            </c:strRef>
          </c:tx>
          <c:spPr>
            <a:ln w="25400" cap="rnd">
              <a:noFill/>
              <a:round/>
            </a:ln>
            <a:effectLst/>
          </c:spPr>
          <c:marker>
            <c:symbol val="circle"/>
            <c:size val="5"/>
            <c:spPr>
              <a:solidFill>
                <a:schemeClr val="accent2"/>
              </a:solidFill>
              <a:ln w="9525">
                <a:solidFill>
                  <a:schemeClr val="accent2"/>
                </a:solidFill>
              </a:ln>
              <a:effectLst/>
            </c:spPr>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P$80:$AP$107</c:f>
              <c:numCache>
                <c:formatCode>###0</c:formatCode>
                <c:ptCount val="28"/>
                <c:pt idx="0">
                  <c:v>0.7704918032786886</c:v>
                </c:pt>
                <c:pt idx="1">
                  <c:v>17.012987012987011</c:v>
                </c:pt>
                <c:pt idx="2">
                  <c:v>222.76723759332455</c:v>
                </c:pt>
                <c:pt idx="3">
                  <c:v>522.27282333051562</c:v>
                </c:pt>
                <c:pt idx="4">
                  <c:v>632.24989247311828</c:v>
                </c:pt>
                <c:pt idx="5">
                  <c:v>896.79059573620248</c:v>
                </c:pt>
                <c:pt idx="6">
                  <c:v>583.65858749855033</c:v>
                </c:pt>
                <c:pt idx="7">
                  <c:v>938.53867924528299</c:v>
                </c:pt>
                <c:pt idx="8">
                  <c:v>848.0291216533584</c:v>
                </c:pt>
                <c:pt idx="9">
                  <c:v>795.95353933815466</c:v>
                </c:pt>
                <c:pt idx="10">
                  <c:v>762.79564032697544</c:v>
                </c:pt>
                <c:pt idx="11">
                  <c:v>664.71344513092083</c:v>
                </c:pt>
                <c:pt idx="12">
                  <c:v>539.72035398230094</c:v>
                </c:pt>
                <c:pt idx="13">
                  <c:v>404.2116847826087</c:v>
                </c:pt>
                <c:pt idx="14">
                  <c:v>353.55648535564853</c:v>
                </c:pt>
                <c:pt idx="15">
                  <c:v>262.51359516616316</c:v>
                </c:pt>
                <c:pt idx="16">
                  <c:v>243.91050000000001</c:v>
                </c:pt>
                <c:pt idx="17">
                  <c:v>184.09882643607165</c:v>
                </c:pt>
                <c:pt idx="18">
                  <c:v>158.72235872235871</c:v>
                </c:pt>
                <c:pt idx="19">
                  <c:v>147.84729493891797</c:v>
                </c:pt>
                <c:pt idx="20">
                  <c:v>66.540404040404042</c:v>
                </c:pt>
                <c:pt idx="21">
                  <c:v>99.043902439024379</c:v>
                </c:pt>
                <c:pt idx="22">
                  <c:v>78.68421052631578</c:v>
                </c:pt>
                <c:pt idx="23">
                  <c:v>63.098662207357862</c:v>
                </c:pt>
                <c:pt idx="24">
                  <c:v>46</c:v>
                </c:pt>
                <c:pt idx="25">
                  <c:v>26.727272727272727</c:v>
                </c:pt>
                <c:pt idx="26">
                  <c:v>40.06849315068493</c:v>
                </c:pt>
                <c:pt idx="27">
                  <c:v>41.071823204419893</c:v>
                </c:pt>
              </c:numCache>
            </c:numRef>
          </c:val>
          <c:smooth val="0"/>
          <c:extLst>
            <c:ext xmlns:c16="http://schemas.microsoft.com/office/drawing/2014/chart" uri="{C3380CC4-5D6E-409C-BE32-E72D297353CC}">
              <c16:uniqueId val="{00000004-4508-7B45-82F8-0C24654F5366}"/>
            </c:ext>
          </c:extLst>
        </c:ser>
        <c:ser>
          <c:idx val="5"/>
          <c:order val="5"/>
          <c:tx>
            <c:strRef>
              <c:f>calibration!$AQ$78:$AQ$79</c:f>
              <c:strCache>
                <c:ptCount val="2"/>
                <c:pt idx="0">
                  <c:v>Model</c:v>
                </c:pt>
                <c:pt idx="1">
                  <c:v>15-29</c:v>
                </c:pt>
              </c:strCache>
            </c:strRef>
          </c:tx>
          <c:spPr>
            <a:ln w="19050" cap="rnd">
              <a:solidFill>
                <a:schemeClr val="accent4"/>
              </a:solidFill>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Q$80:$AQ$92</c:f>
              <c:numCache>
                <c:formatCode>General</c:formatCode>
                <c:ptCount val="13"/>
                <c:pt idx="0">
                  <c:v>16</c:v>
                </c:pt>
                <c:pt idx="1">
                  <c:v>145</c:v>
                </c:pt>
                <c:pt idx="2">
                  <c:v>1725</c:v>
                </c:pt>
                <c:pt idx="3">
                  <c:v>1687</c:v>
                </c:pt>
                <c:pt idx="4">
                  <c:v>1655</c:v>
                </c:pt>
                <c:pt idx="5">
                  <c:v>1674</c:v>
                </c:pt>
                <c:pt idx="6">
                  <c:v>2437</c:v>
                </c:pt>
                <c:pt idx="7">
                  <c:v>2768</c:v>
                </c:pt>
                <c:pt idx="8">
                  <c:v>1733</c:v>
                </c:pt>
                <c:pt idx="9">
                  <c:v>1715</c:v>
                </c:pt>
                <c:pt idx="10">
                  <c:v>1654</c:v>
                </c:pt>
                <c:pt idx="11">
                  <c:v>1605</c:v>
                </c:pt>
                <c:pt idx="12">
                  <c:v>994</c:v>
                </c:pt>
              </c:numCache>
            </c:numRef>
          </c:val>
          <c:smooth val="0"/>
          <c:extLst>
            <c:ext xmlns:c16="http://schemas.microsoft.com/office/drawing/2014/chart" uri="{C3380CC4-5D6E-409C-BE32-E72D297353CC}">
              <c16:uniqueId val="{00000005-4508-7B45-82F8-0C24654F5366}"/>
            </c:ext>
          </c:extLst>
        </c:ser>
        <c:ser>
          <c:idx val="6"/>
          <c:order val="6"/>
          <c:tx>
            <c:strRef>
              <c:f>calibration!$AR$78:$AR$79</c:f>
              <c:strCache>
                <c:ptCount val="2"/>
                <c:pt idx="0">
                  <c:v>Model</c:v>
                </c:pt>
                <c:pt idx="1">
                  <c:v>30-39</c:v>
                </c:pt>
              </c:strCache>
            </c:strRef>
          </c:tx>
          <c:spPr>
            <a:ln w="19050" cap="rnd">
              <a:solidFill>
                <a:schemeClr val="accent5"/>
              </a:solidFill>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R$80:$AR$92</c:f>
              <c:numCache>
                <c:formatCode>General</c:formatCode>
                <c:ptCount val="13"/>
                <c:pt idx="0">
                  <c:v>15</c:v>
                </c:pt>
                <c:pt idx="1">
                  <c:v>94</c:v>
                </c:pt>
                <c:pt idx="2">
                  <c:v>2140</c:v>
                </c:pt>
                <c:pt idx="3">
                  <c:v>2054</c:v>
                </c:pt>
                <c:pt idx="4">
                  <c:v>1951</c:v>
                </c:pt>
                <c:pt idx="5">
                  <c:v>1843</c:v>
                </c:pt>
                <c:pt idx="6">
                  <c:v>2757</c:v>
                </c:pt>
                <c:pt idx="7">
                  <c:v>3129</c:v>
                </c:pt>
                <c:pt idx="8">
                  <c:v>2020</c:v>
                </c:pt>
                <c:pt idx="9">
                  <c:v>1932</c:v>
                </c:pt>
                <c:pt idx="10">
                  <c:v>1827</c:v>
                </c:pt>
                <c:pt idx="11">
                  <c:v>1707</c:v>
                </c:pt>
                <c:pt idx="12">
                  <c:v>1039</c:v>
                </c:pt>
              </c:numCache>
            </c:numRef>
          </c:val>
          <c:smooth val="0"/>
          <c:extLst>
            <c:ext xmlns:c16="http://schemas.microsoft.com/office/drawing/2014/chart" uri="{C3380CC4-5D6E-409C-BE32-E72D297353CC}">
              <c16:uniqueId val="{00000006-4508-7B45-82F8-0C24654F5366}"/>
            </c:ext>
          </c:extLst>
        </c:ser>
        <c:ser>
          <c:idx val="7"/>
          <c:order val="7"/>
          <c:tx>
            <c:strRef>
              <c:f>calibration!$AS$78:$AS$79</c:f>
              <c:strCache>
                <c:ptCount val="2"/>
                <c:pt idx="0">
                  <c:v>Model</c:v>
                </c:pt>
                <c:pt idx="1">
                  <c:v>40-49</c:v>
                </c:pt>
              </c:strCache>
            </c:strRef>
          </c:tx>
          <c:spPr>
            <a:ln w="19050" cap="rnd">
              <a:solidFill>
                <a:schemeClr val="accent6"/>
              </a:solidFill>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S$80:$AS$92</c:f>
              <c:numCache>
                <c:formatCode>General</c:formatCode>
                <c:ptCount val="13"/>
                <c:pt idx="0">
                  <c:v>10</c:v>
                </c:pt>
                <c:pt idx="1">
                  <c:v>102</c:v>
                </c:pt>
                <c:pt idx="2">
                  <c:v>1410</c:v>
                </c:pt>
                <c:pt idx="3">
                  <c:v>1373</c:v>
                </c:pt>
                <c:pt idx="4">
                  <c:v>1319</c:v>
                </c:pt>
                <c:pt idx="5">
                  <c:v>1327</c:v>
                </c:pt>
                <c:pt idx="6">
                  <c:v>1932</c:v>
                </c:pt>
                <c:pt idx="7">
                  <c:v>2221</c:v>
                </c:pt>
                <c:pt idx="8">
                  <c:v>1379</c:v>
                </c:pt>
                <c:pt idx="9">
                  <c:v>1349</c:v>
                </c:pt>
                <c:pt idx="10">
                  <c:v>1311</c:v>
                </c:pt>
                <c:pt idx="11">
                  <c:v>1258</c:v>
                </c:pt>
                <c:pt idx="12">
                  <c:v>792</c:v>
                </c:pt>
              </c:numCache>
            </c:numRef>
          </c:val>
          <c:smooth val="0"/>
          <c:extLst>
            <c:ext xmlns:c16="http://schemas.microsoft.com/office/drawing/2014/chart" uri="{C3380CC4-5D6E-409C-BE32-E72D297353CC}">
              <c16:uniqueId val="{00000007-4508-7B45-82F8-0C24654F5366}"/>
            </c:ext>
          </c:extLst>
        </c:ser>
        <c:ser>
          <c:idx val="8"/>
          <c:order val="8"/>
          <c:tx>
            <c:strRef>
              <c:f>calibration!$AT$78:$AT$79</c:f>
              <c:strCache>
                <c:ptCount val="2"/>
                <c:pt idx="0">
                  <c:v>Model</c:v>
                </c:pt>
                <c:pt idx="1">
                  <c:v>50-59</c:v>
                </c:pt>
              </c:strCache>
            </c:strRef>
          </c:tx>
          <c:spPr>
            <a:ln w="19050" cap="rnd">
              <a:solidFill>
                <a:schemeClr val="accent3"/>
              </a:solidFill>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T$80:$AT$92</c:f>
              <c:numCache>
                <c:formatCode>General</c:formatCode>
                <c:ptCount val="13"/>
                <c:pt idx="0">
                  <c:v>9</c:v>
                </c:pt>
                <c:pt idx="1">
                  <c:v>89</c:v>
                </c:pt>
                <c:pt idx="2">
                  <c:v>1082</c:v>
                </c:pt>
                <c:pt idx="3">
                  <c:v>1060</c:v>
                </c:pt>
                <c:pt idx="4">
                  <c:v>1047</c:v>
                </c:pt>
                <c:pt idx="5">
                  <c:v>1028</c:v>
                </c:pt>
                <c:pt idx="6">
                  <c:v>1532</c:v>
                </c:pt>
                <c:pt idx="7">
                  <c:v>1745</c:v>
                </c:pt>
                <c:pt idx="8">
                  <c:v>1093</c:v>
                </c:pt>
                <c:pt idx="9">
                  <c:v>1055</c:v>
                </c:pt>
                <c:pt idx="10">
                  <c:v>1037</c:v>
                </c:pt>
                <c:pt idx="11">
                  <c:v>1029</c:v>
                </c:pt>
                <c:pt idx="12">
                  <c:v>628</c:v>
                </c:pt>
              </c:numCache>
            </c:numRef>
          </c:val>
          <c:smooth val="0"/>
          <c:extLst>
            <c:ext xmlns:c16="http://schemas.microsoft.com/office/drawing/2014/chart" uri="{C3380CC4-5D6E-409C-BE32-E72D297353CC}">
              <c16:uniqueId val="{00000008-4508-7B45-82F8-0C24654F5366}"/>
            </c:ext>
          </c:extLst>
        </c:ser>
        <c:ser>
          <c:idx val="9"/>
          <c:order val="9"/>
          <c:tx>
            <c:strRef>
              <c:f>calibration!$AU$78:$AU$79</c:f>
              <c:strCache>
                <c:ptCount val="2"/>
                <c:pt idx="0">
                  <c:v>Model</c:v>
                </c:pt>
                <c:pt idx="1">
                  <c:v>60+</c:v>
                </c:pt>
              </c:strCache>
            </c:strRef>
          </c:tx>
          <c:spPr>
            <a:ln w="19050" cap="rnd">
              <a:solidFill>
                <a:schemeClr val="accent2"/>
              </a:solidFill>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U$80:$AU$92</c:f>
              <c:numCache>
                <c:formatCode>General</c:formatCode>
                <c:ptCount val="13"/>
                <c:pt idx="0">
                  <c:v>9</c:v>
                </c:pt>
                <c:pt idx="1">
                  <c:v>116</c:v>
                </c:pt>
                <c:pt idx="2">
                  <c:v>698</c:v>
                </c:pt>
                <c:pt idx="3">
                  <c:v>683</c:v>
                </c:pt>
                <c:pt idx="4">
                  <c:v>692</c:v>
                </c:pt>
                <c:pt idx="5">
                  <c:v>719</c:v>
                </c:pt>
                <c:pt idx="6">
                  <c:v>1030</c:v>
                </c:pt>
                <c:pt idx="7">
                  <c:v>1181</c:v>
                </c:pt>
                <c:pt idx="8">
                  <c:v>726</c:v>
                </c:pt>
                <c:pt idx="9">
                  <c:v>707</c:v>
                </c:pt>
                <c:pt idx="10">
                  <c:v>696</c:v>
                </c:pt>
                <c:pt idx="11">
                  <c:v>694</c:v>
                </c:pt>
                <c:pt idx="12">
                  <c:v>427</c:v>
                </c:pt>
              </c:numCache>
            </c:numRef>
          </c:val>
          <c:smooth val="0"/>
          <c:extLst>
            <c:ext xmlns:c16="http://schemas.microsoft.com/office/drawing/2014/chart" uri="{C3380CC4-5D6E-409C-BE32-E72D297353CC}">
              <c16:uniqueId val="{00000009-4508-7B45-82F8-0C24654F5366}"/>
            </c:ext>
          </c:extLst>
        </c:ser>
        <c:ser>
          <c:idx val="10"/>
          <c:order val="10"/>
          <c:spPr>
            <a:ln w="19050" cap="rnd">
              <a:solidFill>
                <a:schemeClr val="accent4"/>
              </a:solidFill>
              <a:prstDash val="sysDash"/>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V$80:$AV$107</c:f>
              <c:numCache>
                <c:formatCode>General</c:formatCode>
                <c:ptCount val="28"/>
                <c:pt idx="11">
                  <c:v>1605</c:v>
                </c:pt>
                <c:pt idx="12">
                  <c:v>994</c:v>
                </c:pt>
                <c:pt idx="13">
                  <c:v>689</c:v>
                </c:pt>
                <c:pt idx="14">
                  <c:v>533</c:v>
                </c:pt>
                <c:pt idx="15">
                  <c:v>526</c:v>
                </c:pt>
                <c:pt idx="16">
                  <c:v>525</c:v>
                </c:pt>
                <c:pt idx="17">
                  <c:v>534</c:v>
                </c:pt>
                <c:pt idx="18">
                  <c:v>527</c:v>
                </c:pt>
                <c:pt idx="19">
                  <c:v>515</c:v>
                </c:pt>
                <c:pt idx="20">
                  <c:v>517</c:v>
                </c:pt>
                <c:pt idx="21">
                  <c:v>517</c:v>
                </c:pt>
                <c:pt idx="22">
                  <c:v>529</c:v>
                </c:pt>
                <c:pt idx="23">
                  <c:v>519</c:v>
                </c:pt>
                <c:pt idx="24">
                  <c:v>510</c:v>
                </c:pt>
                <c:pt idx="25">
                  <c:v>506</c:v>
                </c:pt>
                <c:pt idx="26">
                  <c:v>511</c:v>
                </c:pt>
                <c:pt idx="27">
                  <c:v>507</c:v>
                </c:pt>
              </c:numCache>
            </c:numRef>
          </c:val>
          <c:smooth val="0"/>
          <c:extLst>
            <c:ext xmlns:c16="http://schemas.microsoft.com/office/drawing/2014/chart" uri="{C3380CC4-5D6E-409C-BE32-E72D297353CC}">
              <c16:uniqueId val="{0000000A-4508-7B45-82F8-0C24654F5366}"/>
            </c:ext>
          </c:extLst>
        </c:ser>
        <c:ser>
          <c:idx val="11"/>
          <c:order val="11"/>
          <c:spPr>
            <a:ln w="19050" cap="rnd">
              <a:solidFill>
                <a:schemeClr val="accent5"/>
              </a:solidFill>
              <a:prstDash val="sysDash"/>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W$80:$AW$107</c:f>
              <c:numCache>
                <c:formatCode>General</c:formatCode>
                <c:ptCount val="28"/>
                <c:pt idx="11">
                  <c:v>1707</c:v>
                </c:pt>
                <c:pt idx="12">
                  <c:v>1039</c:v>
                </c:pt>
                <c:pt idx="13">
                  <c:v>706</c:v>
                </c:pt>
                <c:pt idx="14">
                  <c:v>537</c:v>
                </c:pt>
                <c:pt idx="15">
                  <c:v>531</c:v>
                </c:pt>
                <c:pt idx="16">
                  <c:v>526</c:v>
                </c:pt>
                <c:pt idx="17">
                  <c:v>511</c:v>
                </c:pt>
                <c:pt idx="18">
                  <c:v>507</c:v>
                </c:pt>
                <c:pt idx="19">
                  <c:v>514</c:v>
                </c:pt>
                <c:pt idx="20">
                  <c:v>501</c:v>
                </c:pt>
                <c:pt idx="21">
                  <c:v>503</c:v>
                </c:pt>
                <c:pt idx="22">
                  <c:v>498</c:v>
                </c:pt>
                <c:pt idx="23">
                  <c:v>489</c:v>
                </c:pt>
                <c:pt idx="24">
                  <c:v>479</c:v>
                </c:pt>
                <c:pt idx="25">
                  <c:v>486</c:v>
                </c:pt>
                <c:pt idx="26">
                  <c:v>478</c:v>
                </c:pt>
                <c:pt idx="27">
                  <c:v>469</c:v>
                </c:pt>
              </c:numCache>
            </c:numRef>
          </c:val>
          <c:smooth val="0"/>
          <c:extLst>
            <c:ext xmlns:c16="http://schemas.microsoft.com/office/drawing/2014/chart" uri="{C3380CC4-5D6E-409C-BE32-E72D297353CC}">
              <c16:uniqueId val="{0000000B-4508-7B45-82F8-0C24654F5366}"/>
            </c:ext>
          </c:extLst>
        </c:ser>
        <c:ser>
          <c:idx val="12"/>
          <c:order val="12"/>
          <c:spPr>
            <a:ln w="19050" cap="rnd">
              <a:solidFill>
                <a:schemeClr val="accent6"/>
              </a:solidFill>
              <a:prstDash val="sysDash"/>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X$80:$AX$107</c:f>
              <c:numCache>
                <c:formatCode>General</c:formatCode>
                <c:ptCount val="28"/>
                <c:pt idx="11">
                  <c:v>1258</c:v>
                </c:pt>
                <c:pt idx="12">
                  <c:v>792</c:v>
                </c:pt>
                <c:pt idx="13">
                  <c:v>526</c:v>
                </c:pt>
                <c:pt idx="14">
                  <c:v>415</c:v>
                </c:pt>
                <c:pt idx="15">
                  <c:v>410</c:v>
                </c:pt>
                <c:pt idx="16">
                  <c:v>405</c:v>
                </c:pt>
                <c:pt idx="17">
                  <c:v>398</c:v>
                </c:pt>
                <c:pt idx="18">
                  <c:v>403</c:v>
                </c:pt>
                <c:pt idx="19">
                  <c:v>399</c:v>
                </c:pt>
                <c:pt idx="20">
                  <c:v>395</c:v>
                </c:pt>
                <c:pt idx="21">
                  <c:v>399</c:v>
                </c:pt>
                <c:pt idx="22">
                  <c:v>388</c:v>
                </c:pt>
                <c:pt idx="23">
                  <c:v>388</c:v>
                </c:pt>
                <c:pt idx="24">
                  <c:v>391</c:v>
                </c:pt>
                <c:pt idx="25">
                  <c:v>376</c:v>
                </c:pt>
                <c:pt idx="26">
                  <c:v>378</c:v>
                </c:pt>
                <c:pt idx="27">
                  <c:v>375</c:v>
                </c:pt>
              </c:numCache>
            </c:numRef>
          </c:val>
          <c:smooth val="0"/>
          <c:extLst>
            <c:ext xmlns:c16="http://schemas.microsoft.com/office/drawing/2014/chart" uri="{C3380CC4-5D6E-409C-BE32-E72D297353CC}">
              <c16:uniqueId val="{0000000C-4508-7B45-82F8-0C24654F5366}"/>
            </c:ext>
          </c:extLst>
        </c:ser>
        <c:ser>
          <c:idx val="13"/>
          <c:order val="13"/>
          <c:spPr>
            <a:ln w="19050" cap="rnd">
              <a:solidFill>
                <a:schemeClr val="accent3"/>
              </a:solidFill>
              <a:prstDash val="sysDash"/>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Y$80:$AY$107</c:f>
              <c:numCache>
                <c:formatCode>General</c:formatCode>
                <c:ptCount val="28"/>
                <c:pt idx="11">
                  <c:v>1029</c:v>
                </c:pt>
                <c:pt idx="12">
                  <c:v>628</c:v>
                </c:pt>
                <c:pt idx="13">
                  <c:v>413</c:v>
                </c:pt>
                <c:pt idx="14">
                  <c:v>335</c:v>
                </c:pt>
                <c:pt idx="15">
                  <c:v>329</c:v>
                </c:pt>
                <c:pt idx="16">
                  <c:v>332</c:v>
                </c:pt>
                <c:pt idx="17">
                  <c:v>327</c:v>
                </c:pt>
                <c:pt idx="18">
                  <c:v>330</c:v>
                </c:pt>
                <c:pt idx="19">
                  <c:v>324</c:v>
                </c:pt>
                <c:pt idx="20">
                  <c:v>322</c:v>
                </c:pt>
                <c:pt idx="21">
                  <c:v>319</c:v>
                </c:pt>
                <c:pt idx="22">
                  <c:v>315</c:v>
                </c:pt>
                <c:pt idx="23">
                  <c:v>321</c:v>
                </c:pt>
                <c:pt idx="24">
                  <c:v>316</c:v>
                </c:pt>
                <c:pt idx="25">
                  <c:v>311</c:v>
                </c:pt>
                <c:pt idx="26">
                  <c:v>307</c:v>
                </c:pt>
                <c:pt idx="27">
                  <c:v>314</c:v>
                </c:pt>
              </c:numCache>
            </c:numRef>
          </c:val>
          <c:smooth val="0"/>
          <c:extLst>
            <c:ext xmlns:c16="http://schemas.microsoft.com/office/drawing/2014/chart" uri="{C3380CC4-5D6E-409C-BE32-E72D297353CC}">
              <c16:uniqueId val="{0000000D-4508-7B45-82F8-0C24654F5366}"/>
            </c:ext>
          </c:extLst>
        </c:ser>
        <c:ser>
          <c:idx val="14"/>
          <c:order val="14"/>
          <c:spPr>
            <a:ln w="19050" cap="rnd">
              <a:solidFill>
                <a:schemeClr val="accent2"/>
              </a:solidFill>
              <a:prstDash val="sysDash"/>
              <a:round/>
            </a:ln>
            <a:effectLst/>
          </c:spPr>
          <c:marker>
            <c:symbol val="none"/>
          </c:marker>
          <c:cat>
            <c:numRef>
              <c:f>calibration!$AA$80:$AA$107</c:f>
              <c:numCache>
                <c:formatCode>d\-mmm</c:formatCode>
                <c:ptCount val="28"/>
                <c:pt idx="0">
                  <c:v>44745</c:v>
                </c:pt>
                <c:pt idx="1">
                  <c:v>44752</c:v>
                </c:pt>
                <c:pt idx="2">
                  <c:v>44759</c:v>
                </c:pt>
                <c:pt idx="3">
                  <c:v>44766</c:v>
                </c:pt>
                <c:pt idx="4">
                  <c:v>44773</c:v>
                </c:pt>
                <c:pt idx="5">
                  <c:v>44780</c:v>
                </c:pt>
                <c:pt idx="6">
                  <c:v>44787</c:v>
                </c:pt>
                <c:pt idx="7">
                  <c:v>44794</c:v>
                </c:pt>
                <c:pt idx="8">
                  <c:v>44801</c:v>
                </c:pt>
                <c:pt idx="9">
                  <c:v>44808</c:v>
                </c:pt>
                <c:pt idx="10">
                  <c:v>44815</c:v>
                </c:pt>
                <c:pt idx="11">
                  <c:v>44822</c:v>
                </c:pt>
                <c:pt idx="12">
                  <c:v>44829</c:v>
                </c:pt>
                <c:pt idx="13">
                  <c:v>44836</c:v>
                </c:pt>
                <c:pt idx="14">
                  <c:v>44843</c:v>
                </c:pt>
                <c:pt idx="15">
                  <c:v>44850</c:v>
                </c:pt>
                <c:pt idx="16">
                  <c:v>44857</c:v>
                </c:pt>
                <c:pt idx="17">
                  <c:v>44864</c:v>
                </c:pt>
                <c:pt idx="18">
                  <c:v>44871</c:v>
                </c:pt>
                <c:pt idx="19">
                  <c:v>44878</c:v>
                </c:pt>
                <c:pt idx="20">
                  <c:v>44885</c:v>
                </c:pt>
                <c:pt idx="21">
                  <c:v>44892</c:v>
                </c:pt>
                <c:pt idx="22">
                  <c:v>44899</c:v>
                </c:pt>
                <c:pt idx="23">
                  <c:v>44906</c:v>
                </c:pt>
                <c:pt idx="24">
                  <c:v>44913</c:v>
                </c:pt>
                <c:pt idx="25">
                  <c:v>44920</c:v>
                </c:pt>
                <c:pt idx="26">
                  <c:v>44927</c:v>
                </c:pt>
                <c:pt idx="27">
                  <c:v>44934</c:v>
                </c:pt>
              </c:numCache>
            </c:numRef>
          </c:cat>
          <c:val>
            <c:numRef>
              <c:f>calibration!$AZ$80:$AZ$107</c:f>
              <c:numCache>
                <c:formatCode>General</c:formatCode>
                <c:ptCount val="28"/>
                <c:pt idx="11">
                  <c:v>694</c:v>
                </c:pt>
                <c:pt idx="12">
                  <c:v>427</c:v>
                </c:pt>
                <c:pt idx="13">
                  <c:v>293</c:v>
                </c:pt>
                <c:pt idx="14">
                  <c:v>231</c:v>
                </c:pt>
                <c:pt idx="15">
                  <c:v>231</c:v>
                </c:pt>
                <c:pt idx="16">
                  <c:v>230</c:v>
                </c:pt>
                <c:pt idx="17">
                  <c:v>232</c:v>
                </c:pt>
                <c:pt idx="18">
                  <c:v>225</c:v>
                </c:pt>
                <c:pt idx="19">
                  <c:v>231</c:v>
                </c:pt>
                <c:pt idx="20">
                  <c:v>222</c:v>
                </c:pt>
                <c:pt idx="21">
                  <c:v>227</c:v>
                </c:pt>
                <c:pt idx="22">
                  <c:v>228</c:v>
                </c:pt>
                <c:pt idx="23">
                  <c:v>223</c:v>
                </c:pt>
                <c:pt idx="24">
                  <c:v>222</c:v>
                </c:pt>
                <c:pt idx="25">
                  <c:v>225</c:v>
                </c:pt>
                <c:pt idx="26">
                  <c:v>220</c:v>
                </c:pt>
                <c:pt idx="27">
                  <c:v>221</c:v>
                </c:pt>
              </c:numCache>
            </c:numRef>
          </c:val>
          <c:smooth val="0"/>
          <c:extLst>
            <c:ext xmlns:c16="http://schemas.microsoft.com/office/drawing/2014/chart" uri="{C3380CC4-5D6E-409C-BE32-E72D297353CC}">
              <c16:uniqueId val="{0000000E-4508-7B45-82F8-0C24654F5366}"/>
            </c:ext>
          </c:extLst>
        </c:ser>
        <c:dLbls>
          <c:showLegendKey val="0"/>
          <c:showVal val="0"/>
          <c:showCatName val="0"/>
          <c:showSerName val="0"/>
          <c:showPercent val="0"/>
          <c:showBubbleSize val="0"/>
        </c:dLbls>
        <c:marker val="1"/>
        <c:smooth val="0"/>
        <c:axId val="185624672"/>
        <c:axId val="185838192"/>
      </c:lineChart>
      <c:dateAx>
        <c:axId val="185624672"/>
        <c:scaling>
          <c:orientation val="minMax"/>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5838192"/>
        <c:crosses val="autoZero"/>
        <c:auto val="1"/>
        <c:lblOffset val="100"/>
        <c:baseTimeUnit val="days"/>
      </c:dateAx>
      <c:valAx>
        <c:axId val="18583819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5624672"/>
        <c:crosses val="autoZero"/>
        <c:crossBetween val="between"/>
      </c:valAx>
      <c:spPr>
        <a:noFill/>
        <a:ln>
          <a:noFill/>
        </a:ln>
        <a:effectLst/>
      </c:spPr>
    </c:plotArea>
    <c:legend>
      <c:legendPos val="b"/>
      <c:legendEntry>
        <c:idx val="10"/>
        <c:delete val="1"/>
      </c:legendEntry>
      <c:legendEntry>
        <c:idx val="11"/>
        <c:delete val="1"/>
      </c:legendEntry>
      <c:legendEntry>
        <c:idx val="12"/>
        <c:delete val="1"/>
      </c:legendEntry>
      <c:legendEntry>
        <c:idx val="13"/>
        <c:delete val="1"/>
      </c:legendEntry>
      <c:legendEntry>
        <c:idx val="14"/>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15.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16.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20</Pages>
  <Words>12202</Words>
  <Characters>69558</Characters>
  <Application>Microsoft Office Word</Application>
  <DocSecurity>0</DocSecurity>
  <Lines>579</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tina Liang</dc:creator>
  <cp:keywords/>
  <dc:description/>
  <cp:lastModifiedBy>Citina Liang</cp:lastModifiedBy>
  <cp:revision>443</cp:revision>
  <dcterms:created xsi:type="dcterms:W3CDTF">2024-01-18T18:12:00Z</dcterms:created>
  <dcterms:modified xsi:type="dcterms:W3CDTF">2024-04-23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4Cn8KnO"/&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